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7CC96" w14:textId="703CD217" w:rsidR="004034ED" w:rsidRPr="001F3D1E" w:rsidRDefault="00000000">
      <w:pPr>
        <w:jc w:val="center"/>
        <w:rPr>
          <w:rFonts w:ascii="Times New Roman" w:eastAsia="宋体" w:hAnsi="Times New Roman" w:cs="Times New Roman"/>
          <w:sz w:val="24"/>
          <w:lang w:bidi="ar"/>
        </w:rPr>
      </w:pPr>
      <w:r w:rsidRPr="001F3D1E">
        <w:rPr>
          <w:rFonts w:ascii="Times New Roman" w:eastAsia="宋体" w:hAnsi="Times New Roman" w:cs="Times New Roman"/>
          <w:sz w:val="24"/>
          <w:lang w:bidi="ar"/>
        </w:rPr>
        <w:t>Figure 4-1 Sensitivity analysis of total effects of WEDS-supported PA programs on objectively-measured MVPA</w:t>
      </w:r>
      <w:r w:rsidR="00112C20" w:rsidRPr="001F3D1E">
        <w:rPr>
          <w:rFonts w:ascii="Times New Roman" w:eastAsia="宋体" w:hAnsi="Times New Roman" w:cs="Times New Roman"/>
          <w:sz w:val="24"/>
          <w:lang w:bidi="ar"/>
        </w:rPr>
        <w:fldChar w:fldCharType="begin">
          <w:fldData xml:space="preserve">ZWxsLCBDLjwvYXV0aG9yPjxhdXRob3I+VGFuLCBQLjwvYXV0aG9yPjxhdXRob3I+TGV2aXR0LCBN
LjwvYXV0aG9yPjxhdXRob3I+U2FsYW1hLCBQLjwvYXV0aG9yPjxhdXRob3I+VGFuLCBKLjwvYXV0
aG9yPjxhdXRob3I+ZXQgYWwuLDwvYXV0aG9yPjwvYXV0aG9ycz48L2NvbnRyaWJ1dG9ycz48dGl0
bGVzPjx0aXRsZT5BIHJhbmRvbWl6ZWQgY29udHJvbGxlZCB0cmlhbCBvZiBXQVRBQVAgdG8gcHJv
bW90ZSBwaHlzaWNhbCBhY3Rpdml0eSBpbiBjb2xvcmVjdGFsIGFuZCBlbmRvbWV0cmlhbCBjYW5j
ZXIgc3Vydml2b3JzPC90aXRsZT48c2Vjb25kYXJ5LXRpdGxlPlBzeWNoby1vbmNvbG9neTwvc2Vj
b25kYXJ5LXRpdGxlPjwvdGl0bGVzPjxwZXJpb2RpY2FsPjxmdWxsLXRpdGxlPlBzeWNoby1vbmNv
bG9neTwvZnVsbC10aXRsZT48L3BlcmlvZGljYWw+PHBhZ2VzPjE0MjDigJAxNDI5PC9wYWdlcz48
dm9sdW1lPjI4PC92b2x1bWU+PG51bWJlcj43PC9udW1iZXI+PGtleXdvcmRzPjxrZXl3b3JkPkJv
ZHkgTWFzcyBJbmRleDwva2V5d29yZD48a2V5d29yZD5DYW5jZXIgU3Vydml2b3JzIFsqcHN5Y2hv
bG9neV08L2tleXdvcmQ+PGtleXdvcmQ+Q29sb3JlY3RhbCBOZW9wbGFzbXMgW3BzeWNob2xvZ3ks
ICpyZWhhYmlsaXRhdGlvbl08L2tleXdvcmQ+PGtleXdvcmQ+RW5kb21ldHJpYWwgTmVvcGxhc21z
IFtwc3ljaG9sb2d5LCAqcmVoYWJpbGl0YXRpb25dPC9rZXl3b3JkPjxrZXl3b3JkPkV4ZXJjaXNl
IFsqcHN5Y2hvbG9neV08L2tleXdvcmQ+PGtleXdvcmQ+RmVtYWxlPC9rZXl3b3JkPjxrZXl3b3Jk
PkhlYWx0aCBCZWhhdmlvcjwva2V5d29yZD48a2V5d29yZD5IZWFsdGggUHJvbW90aW9uIFsqbWV0
aG9kc108L2tleXdvcmQ+PGtleXdvcmQ+SHVtYW5zPC9rZXl3b3JkPjxrZXl3b3JkPk1hbGU8L2tl
eXdvcmQ+PGtleXdvcmQ+TWlkZGxlIEFnZWQ8L2tleXdvcmQ+PGtleXdvcmQ+UXVhbGl0eSBvZiBM
aWZlIFtwc3ljaG9sb2d5XTwva2V5d29yZD48a2V5d29yZD5TZWRlbnRhcnkgQmVoYXZpb3I8L2tl
eXdvcmQ+PC9rZXl3b3Jkcz48ZGF0ZXM+PHllYXI+MjAxOTwveWVhcj48L2RhdGVzPjxhY2Nlc3Np
b24tbnVtPkNOLTAxOTI2NjU4PC9hY2Nlc3Npb24tbnVtPjx3b3JrLXR5cGU+Sm91cm5hbCBhcnRp
Y2xlPC93b3JrLXR5cGU+PHVybHM+PHJlbGF0ZWQtdXJscz48dXJsPmh0dHBzOi8vd3d3LmNvY2hy
YW5lbGlicmFyeS5jb20vY2VudHJhbC9kb2kvMTAuMTAwMi9jZW50cmFsL0NOLTAxOTI2NjU4L2Z1
bGw8L3VybD48L3JlbGF0ZWQtdXJscz48L3VybHM+PGN1c3RvbTM+UFVCTUVEIDMwOTgwNjkxPC9j
dXN0b20zPjxlbGVjdHJvbmljLXJlc291cmNlLW51bT4xMC4xMDAyL3Bvbi41MDkwPC9lbGVjdHJv
bmljLXJlc291cmNlLW51bT48L3JlY29yZD48L0NpdGU+PENpdGU+PEF1dGhvcj5NY05laWw8L0F1
dGhvcj48WWVhcj4yMDE5PC9ZZWFyPjxSZWNOdW0+Mjc4NjwvUmVjTnVtPjxyZWNvcmQ+PHJlYy1u
dW1iZXI+Mjc4NjwvcmVjLW51bWJlcj48Zm9yZWlnbi1rZXlzPjxrZXkgYXBwPSJFTiIgZGItaWQ9
Ijl3OWRyZHd4NXQ5ZXc4ZWFzcDB4dGZ0dnp6c3phdmE1ZHJlNSIgdGltZXN0YW1wPSIxNzE2ODIz
MjI1Ij4yNzg2PC9rZXk+PC9mb3JlaWduLWtleXM+PHJlZi10eXBlIG5hbWU9IkpvdXJuYWwgQXJ0
aWNsZSI+MTc8L3JlZi10eXBlPjxjb250cmlidXRvcnM+PGF1dGhvcnM+PGF1dGhvcj5NY05laWws
IEouPC9hdXRob3I+PGF1dGhvcj5CcmVubmVyLCBELiBSLjwvYXV0aG9yPjxhdXRob3I+U3RvbmUs
IEMuIFIuPC9hdXRob3I+PGF1dGhvcj5PJmFwb3M7UmVpbGx5LCBSLjwvYXV0aG9yPjxhdXRob3I+
UnVhbiwgWS48L2F1dGhvcj48YXV0aG9yPlZhbGxhbmNlLCBKLiBLLjwvYXV0aG9yPjxhdXRob3I+
Q291cm5leWEsIEsuIFMuPC9hdXRob3I+PGF1dGhvcj5UaG9ycGUsIEsuIEUuPC9hdXRob3I+PGF1
dGhvcj5LbGVpbiwgRC4gSi48L2F1dGhvcj48YXV0aG9yPkZyaWVkZW5yZWljaCwgQy4gTS48L2F1
dGhvcj48L2F1dGhvcnM+PC9jb250cmlidXRvcnM+PGF1dGgtYWRkcmVzcz5DYW5jZXIgRXBpZGVt
aW9sb2d5IGFuZCBQcmV2ZW50aW9uIFJlc2VhcmNoLCBDYW5jZXJDb250cm9sIEFsYmVydGEsIEFs
YmVydGEgSGVhbHRoIFNlcnZpY2VzLCBDYWxnYXJ5LCBBbGJlcnRhLCBDQU5BREEuJiN4RDtEZXBh
cnRtZW50cyBvZiBPbmNvbG9neSBhbmQgQ29tbXVuaXR5IEhlYWx0aCBTY2llbmNlcywgQ3VtbWlu
ZyBTY2hvb2wgb2YgTWVkaWNpbmUsIFVuaXZlcnNpdHkgb2YgQ2FsZ2FyeSwgQ2FsZ2FyeSwgQWxi
ZXJ0YSwgQ0FOQURBLiYjeEQ7Q2VudGVyIGZvciBOdXJzaW5nIGFuZCBIZWFsdGggU3R1ZGllcywg
RmFjdWx0eSBvZiBIZWFsdGggRGlzY2lwbGluZXMsIEF0aGFiYXNjYSBVbml2ZXJzaXR5LCBBdGhh
YmFzY2EsIEFsYmVydGEsIENBTkFEQS4mI3hEO0ZhY3VsdHkgb2YgUGh5c2ljYWwgRWR1Y2F0aW9u
IGFuZCBSZWNyZWF0aW9uLCBVbml2ZXJzaXR5IG9mIEFsYmVydGEsIEVkbW9udG9uLCBBbGJlcnRh
LCBDQU5BREEuJiN4RDtEYWxsYSBMYW5hIFNjaG9vbCBvZiBQdWJsaWMgSGVhbHRoLCBGYWN1bHR5
IG9mIE1lZGljaW5lLCBVbml2ZXJzaXR5IG9mIFRvcm9udG8sIFRvcm9udG8sIE9udGFyaW8sIENB
TkFEQS4mI3hEO0FwcGxpZWQgSGVhbHRoIFJlc2VhcmNoIENlbnRyZSwgTGkgS2EgU2hpbmcgS25v
d2xlZGdlIEluc3RpdHV0ZSwgU3QuIE1pY2hhZWwmYXBvcztzIEhvc3BpdGFsLCBUb3JvbnRvLCBP
bnRhcmlvLCBDQU5BREEuJiN4RDtEZXBhcnRtZW50IG9mIEZhbWlseSBNZWRpY2luZSwgRmFjdWx0
eSBvZiBNZWRpY2luZSBhbmQgRGVudGlzdHJ5LCBVbml2ZXJzaXR5IG9mIEFsYmVydGEsIEVkbW9u
dG9uLCBBbGJlcnRhLCBDQU5BREEuPC9hdXRoLWFkZHJlc3M+PHRpdGxlcz48dGl0bGU+QWN0aXZp
dHkgVHJhY2tlciB0byBQcmVzY3JpYmUgVmFyaW91cyBFeGVyY2lzZSBJbnRlbnNpdGllcyBpbiBC
cmVhc3QgQ2FuY2VyIFN1cnZpdm9yczwvdGl0bGU+PHNlY29uZGFyeS10aXRsZT5NZWQgU2NpIFNw
b3J0cyBFeGVyYzwvc2Vjb25kYXJ5LXRpdGxlPjwvdGl0bGVzPjxwZXJpb2RpY2FsPjxmdWxsLXRp
dGxlPk1lZCBTY2kgU3BvcnRzIEV4ZXJjPC9mdWxsLXRpdGxlPjwvcGVyaW9kaWNhbD48cGFnZXM+
OTMwLTk0MDwvcGFnZXM+PHZvbHVtZT41MTwvdm9sdW1lPjxudW1iZXI+NTwvbnVtYmVyPjxlZGl0
aW9uPjIwMTkvMDEvMzA8L2VkaXRpb24+PGtleXdvcmRzPjxrZXl3b3JkPkFnZWQ8L2tleXdvcmQ+
PGtleXdvcmQ+Qm9keSBDb21wb3NpdGlvbjwva2V5d29yZD48a2V5d29yZD5CcmVhc3QgTmVvcGxh
c21zLyp0aGVyYXB5PC9rZXl3b3JkPjxrZXl3b3JkPipDYW5jZXIgU3Vydml2b3JzPC9rZXl3b3Jk
PjxrZXl3b3JkPkNhcmRpb3Jlc3BpcmF0b3J5IEZpdG5lc3M8L2tleXdvcmQ+PGtleXdvcmQ+KkV4
ZXJjaXNlIFRoZXJhcHk8L2tleXdvcmQ+PGtleXdvcmQ+RmVtYWxlPC9rZXl3b3JkPjxrZXl3b3Jk
PipGaXRuZXNzIFRyYWNrZXJzPC9rZXl3b3JkPjxrZXl3b3JkPkh1bWFuczwva2V5d29yZD48a2V5
d29yZD5NaWRkbGUgQWdlZDwva2V5d29yZD48a2V5d29yZD5PeHlnZW4gQ29uc3VtcHRpb248L2tl
eXdvcmQ+PGtleXdvcmQ+UGF0aWVudCBSZXBvcnRlZCBPdXRjb21lIE1lYXN1cmVzPC9rZXl3b3Jk
PjxrZXl3b3JkPlBpbG90IFByb2plY3RzPC9rZXl3b3JkPjxrZXl3b3JkPlNlZGVudGFyeSBCZWhh
dmlvcjwva2V5d29yZD48L2tleXdvcmRzPjxkYXRlcz48eWVhcj4yMDE5PC95ZWFyPjxwdWItZGF0
ZXM+PGRhdGU+TWF5PC9kYXRlPjwvcHViLWRhdGVzPjwvZGF0ZXM+PGlzYm4+MDE5NS05MTMxPC9p
c2JuPjxhY2Nlc3Npb24tbnVtPjMwNjk0OTc4PC9hY2Nlc3Npb24tbnVtPjx1cmxzPjwvdXJscz48
ZWxlY3Ryb25pYy1yZXNvdXJjZS1udW0+MTAuMTI0OS9tc3MuMDAwMDAwMDAwMDAwMTg5MDwvZWxl
Y3Ryb25pYy1yZXNvdXJjZS1udW0+PHJlbW90ZS1kYXRhYmFzZS1wcm92aWRlcj5OTE08L3JlbW90
ZS1kYXRhYmFzZS1wcm92aWRlcj48bGFuZ3VhZ2U+ZW5nPC9sYW5ndWFnZT48L3JlY29yZD48L0Np
dGU+PENpdGU+PEF1dGhvcj5NZW5kb3phPC9BdXRob3I+PFllYXI+MjAxNzwvWWVhcj48UmVjTnVt
PjY3MDU8L1JlY051bT48cmVjb3JkPjxyZWMtbnVtYmVyPjY3MDU8L3JlYy1udW1iZXI+PGZvcmVp
Z24ta2V5cz48a2V5IGFwcD0iRU4iIGRiLWlkPSI5dzlkcmR3eDV0OWV3OGVhc3AweHRmdHZ6enN6
YXZhNWRyZTUiIHRpbWVzdGFtcD0iMTcxNzg1NzY2OCI+NjcwNTwva2V5PjwvZm9yZWlnbi1rZXlz
PjxyZWYtdHlwZSBuYW1lPSJKb3VybmFsIEFydGljbGUiPjE3PC9yZWYtdHlwZT48Y29udHJpYnV0
b3JzPjxhdXRob3JzPjxhdXRob3I+TWVuZG96YSwgSi4gQS48L2F1dGhvcj48YXV0aG9yPkJha2Vy
LCBLLiBTLjwvYXV0aG9yPjxhdXRob3I+TW9yZW5vLCBNLiBBLjwvYXV0aG9yPjxhdXRob3I+V2hp
dGxvY2ssIEsuPC9hdXRob3I+PGF1dGhvcj5BYmJleS1MYW1iZXJ0eiwgTS48L2F1dGhvcj48YXV0
aG9yPldhaXRlLCBBLjwvYXV0aG9yPjxhdXRob3I+Q29sYnVybiwgVC48L2F1dGhvcj48YXV0aG9y
PkNob3csIEUuIEouPC9hdXRob3I+PC9hdXRob3JzPjwvY29udHJpYnV0b3JzPjxhdXRoLWFkZHJl
c3M+RGVwYXJ0bWVudCBvZiBQZWRpYXRyaWNzLCBVbml2ZXJzaXR5IG9mIFdhc2hpbmd0b24sIFNl
YXR0bGUsIFdhc2hpbmd0b24uJiN4RDtTZWF0dGxlIENoaWxkcmVuJmFwb3M7cyBSZXNlYXJjaCBJ
bnN0aXR1dGUsIFNlYXR0bGUsIFdhc2hpbmd0b24uJiN4RDtGcmVkIEh1dGNoaW5zb24gQ2FuY2Vy
IFJlc2VhcmNoIENlbnRlciwgU2VhdHRsZSwgV2FzaGluZ3Rvbi48L2F1dGgtYWRkcmVzcz48dGl0
bGVzPjx0aXRsZT5BIEZpdGJpdCBhbmQgRmFjZWJvb2sgbUhlYWx0aCBpbnRlcnZlbnRpb24gZm9y
IHByb21vdGluZyBwaHlzaWNhbCBhY3Rpdml0eSBhbW9uZyBhZG9sZXNjZW50IGFuZCB5b3VuZyBh
ZHVsdCBjaGlsZGhvb2QgY2FuY2VyIHN1cnZpdm9yczogQSBwaWxvdCBzdHVkeTwvdGl0bGU+PHNl
Y29uZGFyeS10aXRsZT5QZWRpYXRyIEJsb29kIENhbmNlcjwvc2Vjb25kYXJ5LXRpdGxlPjwvdGl0
bGVzPjxwZXJpb2RpY2FsPjxmdWxsLXRpdGxlPlBlZGlhdHIgQmxvb2QgQ2FuY2VyPC9mdWxsLXRp
dGxlPjwvcGVyaW9kaWNhbD48dm9sdW1lPjY0PC92b2x1bWU+PG51bWJlcj4xMjwvbnVtYmVyPjxl
ZGl0aW9uPjIwMTcvMDYvMTY8L2VkaXRpb24+PGtleXdvcmRzPjxrZXl3b3JkPkFkb2xlc2NlbnQ8
L2tleXdvcmQ+PGtleXdvcmQ+KkV4ZXJjaXNlPC9rZXl3b3JkPjxrZXl3b3JkPkZlbWFsZTwva2V5
d29yZD48a2V5d29yZD5IdW1hbnM8L2tleXdvcmQ+PGtleXdvcmQ+TWFsZTwva2V5d29yZD48a2V5
d29yZD5OZW9wbGFzbXMvKm1vcnRhbGl0eTwva2V5d29yZD48a2V5d29yZD5QaWxvdCBQcm9qZWN0
czwva2V5d29yZD48a2V5d29yZD4qU3Vydml2b3JzPC9rZXl3b3JkPjxrZXl3b3JkPipUZWxlbWVk
aWNpbmU8L2tleXdvcmQ+PGtleXdvcmQ+ZXhlcmNpc2U8L2tleXdvcmQ+PGtleXdvcmQ+aG9tZSBi
YXNlZDwva2V5d29yZD48a2V5d29yZD5vYmVzaXR5PC9rZXl3b3JkPjxrZXl3b3JkPnByZXZlbnRp
b248L2tleXdvcmQ+PGtleXdvcmQ+c3Vydml2b3JzaGlwPC9rZXl3b3JkPjxrZXl3b3JkPnRlZW5h
Z2U8L2tleXdvcmQ+PC9rZXl3b3Jkcz48ZGF0ZXM+PHllYXI+MjAxNzwveWVhcj48cHViLWRhdGVz
PjxkYXRlPkRlYzwvZGF0ZT48L3B1Yi1kYXRlcz48L2RhdGVzPjxpc2JuPjE1NDUtNTAxNyAoRWxl
Y3Ryb25pYykmI3hEOzE1NDUtNTAwOSAoTGlua2luZyk8L2lzYm4+PGFjY2Vzc2lvbi1udW0+Mjg2
MTgxNTg8L2FjY2Vzc2lvbi1udW0+PHVybHM+PHJlbGF0ZWQtdXJscz48dXJsPmh0dHBzOi8vd3d3
Lm5jYmkubmxtLm5paC5nb3YvcHVibWVkLzI4NjE4MTU4PC91cmw+PC9yZWxhdGVkLXVybHM+PC91
cmxzPjxlbGVjdHJvbmljLXJlc291cmNlLW51bT4xMC4xMDAyL3BiYy4yNjY2MDwvZWxlY3Ryb25p
Yy1yZXNvdXJjZS1udW0+PC9yZWNvcmQ+PC9DaXRlPjxDaXRlPjxBdXRob3I+UGhpbGxpcHM8L0F1
dGhvcj48WWVhcj4yMDI0PC9ZZWFyPjxSZWNOdW0+NzkxODwvUmVjTnVtPjxyZWNvcmQ+PHJlYy1u
dW1iZXI+NzkxODwvcmVjLW51bWJlcj48Zm9yZWlnbi1rZXlzPjxrZXkgYXBwPSJFTiIgZGItaWQ9
Ijl3OWRyZHd4NXQ5ZXc4ZWFzcDB4dGZ0dnp6c3phdmE1ZHJlNSIgdGltZXN0YW1wPSIxNzMxNzMw
MzUxIj43OTE4PC9rZXk+PC9mb3JlaWduLWtleXM+PHJlZi10eXBlIG5hbWU9IkpvdXJuYWwgQXJ0
aWNsZSI+MTc8L3JlZi10eXBlPjxjb250cmlidXRvcnM+PGF1dGhvcnM+PGF1dGhvcj5QaGlsbGlw
cywgUy4gTS48L2F1dGhvcj48YXV0aG9yPlN0YXJpa292c2t5LCBKLjwvYXV0aG9yPjxhdXRob3I+
U29saywgUC48L2F1dGhvcj48YXV0aG9yPkRlc2FpLCBSLjwvYXV0aG9yPjxhdXRob3I+UmVhZGlu
ZywgSi4gTS48L2F1dGhvcj48YXV0aG9yPkhhc2FuYWosIEsuPC9hdXRob3I+PGF1dGhvcj5XYW5n
LCBTLiBELjwvYXV0aG9yPjxhdXRob3I+Q3VsbGF0aGVyLCBFLjwvYXV0aG9yPjxhdXRob3I+TGVl
LCBKLjwvYXV0aG9yPjxhdXRob3I+U29uZywgSi48L2F1dGhvcj48YXV0aG9yPmV0IGFsLiw8L2F1
dGhvcj48L2F1dGhvcnM+PC9jb250cmlidXRvcnM+PHRpdGxlcz48dGl0bGU+RmVhc2liaWxpdHkg
YW5kIHByZWxpbWluYXJ5IGVmZmVjdHMgb2YgdGhlIEZpdDJUaHJpdmVNQiBwaWxvdCBwaHlzaWNh
bCBhY3Rpdml0eSBwcm9tb3Rpb24gaW50ZXJ2ZW50aW9uIG9uIHBoeXNpY2FsIGFjdGl2aXR5IGFu
ZCBwYXRpZW50IHJlcG9ydGVkIG91dGNvbWVzIGluIGluZGl2aWR1YWxzIHdpdGggbWV0YXN0YXRp
YyBicmVhc3QgY2FuY2VyPC90aXRsZT48c2Vjb25kYXJ5LXRpdGxlPkJyZWFzdCBjYW5jZXIgcmVz
ZWFyY2ggYW5kIHRyZWF0bWVudDwvc2Vjb25kYXJ5LXRpdGxlPjwvdGl0bGVzPjxwZXJpb2RpY2Fs
PjxmdWxsLXRpdGxlPkJSRUFTVCBDQU5DRVIgUkVTRUFSQ0ggQU5EIFRSRUFUTUVOVDwvZnVsbC10
aXRsZT48L3BlcmlvZGljYWw+PHBhZ2VzPjM5MeKAkDQwMzwvcGFnZXM+PHZvbHVtZT4yMDg8L3Zv
bHVtZT48bnVtYmVyPjI8L251bWJlcj48a2V5d29yZHM+PGtleXdvcmQ+KkJyZWFzdCBOZW9wbGFz
bXMgW3BhdGhvbG9neSwgcHN5Y2hvbG9neSwgdGhlcmFweV08L2tleXdvcmQ+PGtleXdvcmQ+KkV4
ZXJjaXNlPC9rZXl3b3JkPjxrZXl3b3JkPipGZWFzaWJpbGl0eSBTdHVkaWVzPC9rZXl3b3JkPjxr
ZXl3b3JkPipQYXRpZW50IFJlcG9ydGVkIE91dGNvbWUgTWVhc3VyZXM8L2tleXdvcmQ+PGtleXdv
cmQ+KlF1YWxpdHkgb2YgTGlmZTwva2V5d29yZD48a2V5d29yZD4qbWV0YXN0YXRpYyBicmVhc3Qg
Y2FuY2VyPC9rZXl3b3JkPjxrZXl3b3JkPipwYXRpZW504oCQcmVwb3J0ZWQgb3V0Y29tZTwva2V5
d29yZD48a2V5d29yZD4qcGh5c2ljYWwgYWN0aXZpdHk8L2tleXdvcmQ+PGtleXdvcmQ+KnRlbGVo
ZWFsdGg8L2tleXdvcmQ+PGtleXdvcmQ+QWR1bHQ8L2tleXdvcmQ+PGtleXdvcmQ+QWdlZDwva2V5
d29yZD48a2V5d29yZD5BbGdvcml0aG08L2tleXdvcmQ+PGtleXdvcmQ+QXJ0aWNsZTwva2V5d29y
ZD48a2V5d29yZD5CZW5jaG1hcmtpbmc8L2tleXdvcmQ+PGtleXdvcmQ+Q2FuY2VyIGNvbnRyb2w8
L2tleXdvcmQ+PGtleXdvcmQ+Q2xpbmljYWwgYXJ0aWNsZTwva2V5d29yZD48a2V5d29yZD5DbGlu
aWNhbCB0cmlhbDwva2V5d29yZD48a2V5d29yZD5GZW1hbGU8L2tleXdvcmQ+PGtleXdvcmQ+R29h
bCBhdHRhaW5tZW50PC9rZXl3b3JkPjxrZXl3b3JkPkhlYWx0aCBQcm9tb3Rpb24gW21ldGhvZHNd
PC9rZXl3b3JkPjxrZXl3b3JkPkhlYWx0aHkgbGlmZXN0eWxlPC9rZXl3b3JkPjxrZXl3b3JkPkh1
bWFuPC9rZXl3b3JkPjxrZXl3b3JkPkh1bWFuczwva2V5d29yZD48a2V5d29yZD5JbnRlbnRpb24g
dG8gdHJlYXQgYW5hbHlzaXM8L2tleXdvcmQ+PGtleXdvcmQ+TWlkZGxlIEFnZWQ8L2tleXdvcmQ+
PGtleXdvcmQ+TW9iaWxlIEFwcGxpY2F0aW9uczwva2V5d29yZD48a2V5d29yZD5OZW9wbGFzbSBN
ZXRhc3Rhc2lzPC9rZXl3b3JkPjxrZXl3b3JkPlBpbG90IFByb2plY3RzPC9rZXl3b3JkPjxrZXl3
b3JkPlBpbG90IHN0dWR5PC9rZXl3b3JkPjxrZXl3b3JkPlF1YWxpdHkgb2YgbGlmZTwva2V5d29y
ZD48a2V5d29yZD5SYW5kb21pemVkIGNvbnRyb2xsZWQgdHJpYWw8L2tleXdvcmQ+PGtleXdvcmQ+
U2VkZW50YXJ5IHRpbWU8L2tleXdvcmQ+PGtleXdvcmQ+U2VsZiBjb25jZXB0PC9rZXl3b3JkPjxr
ZXl3b3JkPlNpZGUgZWZmZWN0PC9rZXl3b3JkPjxrZXl3b3JkPlNvY2lhbCBDb2duaXRpdmUgVGhl
b3J5PC9rZXl3b3JkPjxrZXl3b3JkPlRlbGVtZWRpY2luZTwva2V5d29yZD48a2V5d29yZD5UaGVy
YXB5PC9rZXl3b3JkPjxrZXl3b3JkPlZpZGVvY29uZmVyZW5jaW5nPC9rZXl3b3JkPjwva2V5d29y
ZHM+PGRhdGVzPjx5ZWFyPjIwMjQ8L3llYXI+PC9kYXRlcz48YWNjZXNzaW9uLW51bT5DTi0wMjcy
Nzg1NDwvYWNjZXNzaW9uLW51bT48d29yay10eXBlPkpvdXJuYWwgYXJ0aWNsZTwvd29yay10eXBl
Pjx1cmxzPjxyZWxhdGVkLXVybHM+PHVybD5odHRwczovL3d3dy5jb2NocmFuZWxpYnJhcnkuY29t
L2NlbnRyYWwvZG9pLzEwLjEwMDIvY2VudHJhbC9DTi0wMjcyNzg1NC9mdWxsPC91cmw+PHVybD5o
dHRwczovL2xpbmsuc3ByaW5nZXIuY29tL2FydGljbGUvMTAuMTAwNy9zMTA1NDktMDI0LTA3NDMy
LTU8L3VybD48L3JlbGF0ZWQtdXJscz48L3VybHM+PGN1c3RvbTM+UFVCTUVEIDM5MDE0MjY3LEVN
QkFTRSAyMDMwNjEwNDU4PC9jdXN0b20zPjxlbGVjdHJvbmljLXJlc291cmNlLW51bT4xMC4xMDA3
L3MxMDU0OS0wMjQtMDc0MzItNTwvZWxlY3Ryb25pYy1yZXNvdXJjZS1udW0+PC9yZWNvcmQ+PC9D
aXRlPjxDaXRlPjxBdXRob3I+UGludG88L0F1dGhvcj48WWVhcj4yMDIxPC9ZZWFyPjxSZWNOdW0+
MzA5MjwvUmVjTnVtPjxyZWNvcmQ+PHJlYy1udW1iZXI+MzA5MjwvcmVjLW51bWJlcj48Zm9yZWln
bi1rZXlzPjxrZXkgYXBwPSJFTiIgZGItaWQ9Ijl3OWRyZHd4NXQ5ZXc4ZWFzcDB4dGZ0dnp6c3ph
dmE1ZHJlNSIgdGltZXN0YW1wPSIxNzE2ODIzMjI1Ij4zMDkyPC9rZXk+PC9mb3JlaWduLWtleXM+
PHJlZi10eXBlIG5hbWU9IkpvdXJuYWwgQXJ0aWNsZSI+MTc8L3JlZi10eXBlPjxjb250cmlidXRv
cnM+PGF1dGhvcnM+PGF1dGhvcj5QaW50bywgQi4gTS48L2F1dGhvcj48YXV0aG9yPktpbmRyZWQs
IE0uPC9hdXRob3I+PGF1dGhvcj5GcmFuY28sIFIuPC9hdXRob3I+PGF1dGhvcj5TaW1tb25zLCBW
LjwvYXV0aG9yPjxhdXRob3I+SGFyZGluLCBKLjwvYXV0aG9yPjwvYXV0aG9ycz48L2NvbnRyaWJ1
dG9ycz48YXV0aC1hZGRyZXNzPkNvbGxlZ2Ugb2YgTnVyc2luZywgVW5pdmVyc2l0eSBvZiBTb3V0
aCBDYXJvbGluYSwgQ29sdW1iaWEsIFNDLCBVU0EuJiN4RDtEZXBhcnRtZW50IG9mIEtpbmVzaW9s
b2d5LCBBdWd1c3RhIFVuaXZlcnNpdHksIEF1Z3VzdGEsIEdBLCBVU0EuJiN4RDtQcmlzbWEgSGVh
bHRoIENhbmNlciBJbnN0aXR1dGUsIEdyZWVudmlsbGUsIFNDLCBVU0EuJiN4RDtBcm5vbGQgU2No
b29sIG9mIFB1YmxpYyBIZWFsdGgsIFVuaXZlcnNpdHkgb2YgU291dGggQ2Fyb2xpbmEsIENvbHVt
YmlhLCBTQywgVVNBLjwvYXV0aC1hZGRyZXNzPjx0aXRsZXM+PHRpdGxlPkEgJmFwb3M7bm92ZWwm
YXBvczsgbXVsdGktY29tcG9uZW50IGFwcHJvYWNoIHRvIHByb21vdGUgcGh5c2ljYWwgYWN0aXZp
dHkgYW1vbmcgb2xkZXIgY2FuY2VyIHN1cnZpdm9yczogYSBwaWxvdCByYW5kb21pemVkIGNvbnRy
b2xsZWQgdHJpYWw8L3RpdGxlPjxzZWNvbmRhcnktdGl0bGU+QWN0YSBPbmNvbDwvc2Vjb25kYXJ5
LXRpdGxlPjwvdGl0bGVzPjxwZXJpb2RpY2FsPjxmdWxsLXRpdGxlPkFjdGEgT25jb2w8L2Z1bGwt
dGl0bGU+PC9wZXJpb2RpY2FsPjxwYWdlcz45NjgtOTc1PC9wYWdlcz48dm9sdW1lPjYwPC92b2x1
bWU+PG51bWJlcj44PC9udW1iZXI+PGVkaXRpb24+MjAyMS8wMy8xMTwvZWRpdGlvbj48a2V5d29y
ZHM+PGtleXdvcmQ+QWdlZDwva2V5d29yZD48a2V5d29yZD4qQ2FuY2VyIFN1cnZpdm9yczwva2V5
d29yZD48a2V5d29yZD4qRXhlcmNpc2U8L2tleXdvcmQ+PGtleXdvcmQ+RmVtYWxlPC9rZXl3b3Jk
PjxrZXl3b3JkPkZpdG5lc3MgVHJhY2tlcnM8L2tleXdvcmQ+PGtleXdvcmQ+SHVtYW5zPC9rZXl3
b3JkPjxrZXl3b3JkPk1hbGU8L2tleXdvcmQ+PGtleXdvcmQ+Kk5lb3BsYXNtczwva2V5d29yZD48
a2V5d29yZD5QaWxvdCBQcm9qZWN0czwva2V5d29yZD48a2V5d29yZD5TdXJ2aXZvcnM8L2tleXdv
cmQ+PGtleXdvcmQ+T2xkZXIgY2FuY2VyIHN1cnZpdm9yczwva2V5d29yZD48a2V5d29yZD5tb2Rl
cmF0ZS10by12aWdvcm91cyBwaHlzaWNhbCBhY3Rpdml0eTwva2V5d29yZD48a2V5d29yZD5tdWx0
aS1jb21wb25lbnQgaW50ZXJ2ZW50aW9uPC9rZXl3b3JkPjxrZXl3b3JkPnN0ZXBzPC9rZXl3b3Jk
Pjwva2V5d29yZHM+PGRhdGVzPjx5ZWFyPjIwMjE8L3llYXI+PHB1Yi1kYXRlcz48ZGF0ZT5BdWc8
L2RhdGU+PC9wdWItZGF0ZXM+PC9kYXRlcz48aXNibj4wMjg0LTE4Nng8L2lzYm4+PGFjY2Vzc2lv
bi1udW0+MzM2ODk1NTM8L2FjY2Vzc2lvbi1udW0+PHVybHM+PC91cmxzPjxlbGVjdHJvbmljLXJl
c291cmNlLW51bT4xMC4xMDgwLzAyODQxODZ4LjIwMjEuMTg5NjAzMjwvZWxlY3Ryb25pYy1yZXNv
dXJjZS1udW0+PHJlbW90ZS1kYXRhYmFzZS1wcm92aWRlcj5OTE08L3JlbW90ZS1kYXRhYmFzZS1w
cm92aWRlcj48bGFuZ3VhZ2U+ZW5nPC9sYW5ndWFnZT48L3JlY29yZD48L0NpdGU+PENpdGU+PEF1
dGhvcj5QaW50bzwvQXV0aG9yPjxZZWFyPjIwMTU8L1llYXI+PFJlY051bT42NzE1PC9SZWNOdW0+
PHJlY29yZD48cmVjLW51bWJlcj42NzE1PC9yZWMtbnVtYmVyPjxmb3JlaWduLWtleXM+PGtleSBh
cHA9IkVOIiBkYi1pZD0iOXc5ZHJkd3g1dDlldzhlYXNwMHh0ZnR2enpzemF2YTVkcmU1IiB0aW1l
c3RhbXA9IjE3MTc4NTc5MTgiPjY3MTU8L2tleT48L2ZvcmVpZ24ta2V5cz48cmVmLXR5cGUgbmFt
ZT0iSm91cm5hbCBBcnRpY2xlIj4xNzwvcmVmLXR5cGU+PGNvbnRyaWJ1dG9ycz48YXV0aG9ycz48
YXV0aG9yPlBpbnRvLCBCLiBNLjwvYXV0aG9yPjxhdXRob3I+U3RlaW4sIEsuPC9hdXRob3I+PGF1
dGhvcj5EdW5zaWdlciwgUy48L2F1dGhvcj48L2F1dGhvcnM+PC9jb250cmlidXRvcnM+PGF1dGgt
YWRkcmVzcz5DZW50ZXJzIGZvciBCZWhhdmlvcmFsIGFuZCBQcmV2ZW50aXZlIE1lZGljaW5lLCBU
aGUgTWlyaWFtIEhvc3BpdGFsLiYjeEQ7QmVoYXZpb3JhbCBSZXNlYXJjaCBDZW50ZXIsIEFtZXJp
Y2FuIENhbmNlciBTb2NpZXR5LjwvYXV0aC1hZGRyZXNzPjx0aXRsZXM+PHRpdGxlPlBlZXJzIHBy
b21vdGluZyBwaHlzaWNhbCBhY3Rpdml0eSBhbW9uZyBicmVhc3QgY2FuY2VyIHN1cnZpdm9yczog
QSByYW5kb21pemVkIGNvbnRyb2xsZWQgdHJpYWw8L3RpdGxlPjxzZWNvbmRhcnktdGl0bGU+SGVh
bHRoIFBzeWNob2w8L3NlY29uZGFyeS10aXRsZT48L3RpdGxlcz48cGVyaW9kaWNhbD48ZnVsbC10
aXRsZT5IZWFsdGggUHN5Y2hvbDwvZnVsbC10aXRsZT48L3BlcmlvZGljYWw+PHBhZ2VzPjQ2My03
MjwvcGFnZXM+PHZvbHVtZT4zNDwvdm9sdW1lPjxudW1iZXI+NTwvbnVtYmVyPjxlZGl0aW9uPjIw
MTQvMDgvMTI8L2VkaXRpb24+PGtleXdvcmRzPjxrZXl3b3JkPkFjY2VsZXJvbWV0cnk8L2tleXdv
cmQ+PGtleXdvcmQ+QWdlZDwva2V5d29yZD48a2V5d29yZD5CcmVhc3QgTmVvcGxhc21zLypwc3lj
aG9sb2d5PC9rZXl3b3JkPjxrZXl3b3JkPkZlbWFsZTwva2V5d29yZD48a2V5d29yZD5IZWFsdGgg
UHJvbW90aW9uLyptZXRob2RzPC9rZXl3b3JkPjxrZXl3b3JkPkhlYWx0aCBTZXJ2aWNlcyBOZWVk
cyBhbmQgRGVtYW5kPC9rZXl3b3JkPjxrZXl3b3JkPkh1bWFuczwva2V5d29yZD48a2V5d29yZD5N
aWRkbGUgQWdlZDwva2V5d29yZD48a2V5d29yZD4qTW90aXZhdGlvbjwva2V5d29yZD48a2V5d29y
ZD4qTW90b3IgQWN0aXZpdHk8L2tleXdvcmQ+PGtleXdvcmQ+TmV3IEVuZ2xhbmQ8L2tleXdvcmQ+
PGtleXdvcmQ+KlBlZXIgR3JvdXA8L2tleXdvcmQ+PGtleXdvcmQ+UXVhbGl0eSBvZiBMaWZlLypw
c3ljaG9sb2d5PC9rZXl3b3JkPjxrZXl3b3JkPlN1cnZpdm9ycy8qcHN5Y2hvbG9neTwva2V5d29y
ZD48a2V5d29yZD5Vbml0ZWQgU3RhdGVzPC9rZXl3b3JkPjwva2V5d29yZHM+PGRhdGVzPjx5ZWFy
PjIwMTU8L3llYXI+PHB1Yi1kYXRlcz48ZGF0ZT5NYXk8L2RhdGU+PC9wdWItZGF0ZXM+PC9kYXRl
cz48aXNibj4xOTMwLTc4MTAgKEVsZWN0cm9uaWMpJiN4RDswMjc4LTYxMzMgKFByaW50KSYjeEQ7
MDI3OC02MTMzIChMaW5raW5nKTwvaXNibj48YWNjZXNzaW9uLW51bT4yNTExMDg0NDwvYWNjZXNz
aW9uLW51bT48dXJscz48cmVsYXRlZC11cmxzPjx1cmw+aHR0cHM6Ly93d3cubmNiaS5ubG0ubmlo
Lmdvdi9wdWJtZWQvMjUxMTA4NDQ8L3VybD48L3JlbGF0ZWQtdXJscz48L3VybHM+PGN1c3RvbTI+
UE1DNDQ0MTMzMTwvY3VzdG9tMj48ZWxlY3Ryb25pYy1yZXNvdXJjZS1udW0+MTAuMTAzNy9oZWEw
MDAwMTIwPC9lbGVjdHJvbmljLXJlc291cmNlLW51bT48L3JlY29yZD48L0NpdGU+PENpdGU+PEF1
dGhvcj5Qb3BlPC9BdXRob3I+PFllYXI+MjAxODwvWWVhcj48UmVjTnVtPjM0MTk8L1JlY051bT48
cmVjb3JkPjxyZWMtbnVtYmVyPjM0MTk8L3JlYy1udW1iZXI+PGZvcmVpZ24ta2V5cz48a2V5IGFw
cD0iRU4iIGRiLWlkPSI5dzlkcmR3eDV0OWV3OGVhc3AweHRmdHZ6enN6YXZhNWRyZTUiIHRpbWVz
dGFtcD0iMTcxNjgyMzIyNSI+MzQxOTwva2V5PjwvZm9yZWlnbi1rZXlzPjxyZWYtdHlwZSBuYW1l
PSJKb3VybmFsIEFydGljbGUiPjE3PC9yZWYtdHlwZT48Y29udHJpYnV0b3JzPjxhdXRob3JzPjxh
dXRob3I+UG9wZSwgWi4gQy48L2F1dGhvcj48YXV0aG9yPlplbmcsIE4uPC9hdXRob3I+PGF1dGhv
cj5aaGFuZywgUi48L2F1dGhvcj48YXV0aG9yPkxlZSwgSC4gWS48L2F1dGhvcj48YXV0aG9yPkdh
bywgWi48L2F1dGhvcj48L2F1dGhvcnM+PC9jb250cmlidXRvcnM+PGF1dGgtYWRkcmVzcz5TY2hv
b2wgb2YgS2luZXNpb2xvZ3ksIFVuaXZlcnNpdHkgb2YgTWlubmVzb3RhLCAxOTAwIFVuaXZlcnNp
dHkgQXZlLiBTRSwgTWlubmVhcG9saXMsIE1OIDU1NDU1LCBVU0EuIHBvcGV4MTU3QHVtbi5lZHUu
JiN4RDtTY2hvb2wgb2YgS2luZXNpb2xvZ3ksIFVuaXZlcnNpdHkgb2YgTWlubmVzb3RhLCAxOTAw
IFVuaXZlcnNpdHkgQXZlLiBTRSwgTWlubmVhcG9saXMsIE1OIDU1NDU1LCBVU0EuIHplbmd4MTg1
QHVtbi5lZHUuJiN4RDtTY2hvb2wgb2YgS2luZXNpb2xvZ3ksIFVuaXZlcnNpdHkgb2YgTWlubmVz
b3RhLCAxOTAwIFVuaXZlcnNpdHkgQXZlLiBTRSwgTWlubmVhcG9saXMsIE1OIDU1NDU1LCBVU0Eu
IHpoYW4xMzg2QHVtbi5lZHUuJiN4RDtDb2xsZWdlIG9mIFBoYXJtYWN5LCBhbmQgSW5zdGl0dXRl
IGZvciBIZWFsdGggSW5mb3JtYXRpY3MsIFVuaXZlcnNpdHkgb2YgTWlubmVzb3RhLCA4LTExNiBQ
aGlsbGlwcy1XYW5nZW5zdGVlbiBCdWlsZGluZywgNTE2IERlbGF3YXJlIFN0cmVldCBTRSwgTWlu
bmVhcG9saXMsIE1OIDU1NDU1LCBVU0EuIHpoYW4xMzg2QHVtbi5lZHUuJiN4RDtTY2hvb2wgb2Yg
U29jaWFsIFdvcmssIFRoZSBVbml2ZXJzaXR5IG9mIEFsYWJhbWEsIDEwMjIgTGl0dGxlIEhhbGws
IEJveCA4NzAzMTQsIFR1c2NhbG9vc2EsIEFMIDM1NDg3LCBVU0EuIGhsZWU5NEB1YS5lZHUuJiN4
RDtTY2hvb2wgb2YgS2luZXNpb2xvZ3ksIFVuaXZlcnNpdHkgb2YgTWlubmVzb3RhLCAxOTAwIFVu
aXZlcnNpdHkgQXZlLiBTRSwgTWlubmVhcG9saXMsIE1OIDU1NDU1LCBVU0EuIGdhb3pAdW1uLmVk
dS48L2F1dGgtYWRkcmVzcz48dGl0bGVzPjx0aXRsZT5FZmZlY3RpdmVuZXNzIG9mIENvbWJpbmVk
IFNtYXJ0d2F0Y2ggYW5kIFNvY2lhbCBNZWRpYSBJbnRlcnZlbnRpb24gb24gQnJlYXN0IENhbmNl
ciBTdXJ2aXZvciBIZWFsdGggT3V0Y29tZXM6IEEgMTAtV2VlayBQaWxvdCBSYW5kb21pemVkIFRy
aWFsPC90aXRsZT48c2Vjb25kYXJ5LXRpdGxlPkogQ2xpbiBNZWQ8L3NlY29uZGFyeS10aXRsZT48
L3RpdGxlcz48cGVyaW9kaWNhbD48ZnVsbC10aXRsZT5KIENsaW4gTWVkPC9mdWxsLXRpdGxlPjwv
cGVyaW9kaWNhbD48dm9sdW1lPjc8L3ZvbHVtZT48bnVtYmVyPjY8L251bWJlcj48ZWRpdGlvbj4y
MDE4LzA2LzA5PC9lZGl0aW9uPjxrZXl3b3Jkcz48a2V5d29yZD5waHlzaWNhbCBhY3Rpdml0eTwv
a2V5d29yZD48a2V5d29yZD5xdWFsaXR5IG9mIGxpZmU8L2tleXdvcmQ+PGtleXdvcmQ+c29jaWFs
IGNvZ25pdGl2ZSB0aGVvcnk8L2tleXdvcmQ+PGtleXdvcmQ+d2VhcmFibGUgdGVjaG5vbG9neTwv
a2V5d29yZD48L2tleXdvcmRzPjxkYXRlcz48eWVhcj4yMDE4PC95ZWFyPjxwdWItZGF0ZXM+PGRh
dGU+SnVuIDc8L2RhdGU+PC9wdWItZGF0ZXM+PC9kYXRlcz48aXNibj4yMDc3LTAzODMgKFByaW50
KSYjeEQ7MjA3Ny0wMzgzPC9pc2JuPjxhY2Nlc3Npb24tbnVtPjI5ODgwNzc5PC9hY2Nlc3Npb24t
bnVtPjx1cmxzPjxyZWxhdGVkLXVybHM+PHVybD5odHRwczovL21kcGktcmVzLmNvbS9kX2F0dGFj
aG1lbnQvamNtL2pjbS0wNy0wMDE0MC9hcnRpY2xlX2RlcGxveS9qY20tMDctMDAxNDAucGRmP3Zl
cnNpb249MTUyODM3OTU5MzwvdXJsPjwvcmVsYXRlZC11cmxzPjwvdXJscz48Y3VzdG9tMj5QTUM2
MDI1NTcyPC9jdXN0b20yPjxlbGVjdHJvbmljLXJlc291cmNlLW51bT4xMC4zMzkwL2pjbTcwNjAx
NDA8L2VsZWN0cm9uaWMtcmVzb3VyY2UtbnVtPjxyZW1vdGUtZGF0YWJhc2UtcHJvdmlkZXI+TkxN
PC9yZW1vdGUtZGF0YWJhc2UtcHJvdmlkZXI+PGxhbmd1YWdlPmVuZzwvbGFuZ3VhZ2U+PC9yZWNv
cmQ+PC9DaXRlPjxDaXRlPjxBdXRob3I+VmFsbGU8L0F1dGhvcj48WWVhcj4yMDIzPC9ZZWFyPjxS
ZWNOdW0+MjgzNjwvUmVjTnVtPjxyZWNvcmQ+PHJlYy1udW1iZXI+MjgzNjwvcmVjLW51bWJlcj48
Zm9yZWlnbi1rZXlzPjxrZXkgYXBwPSJFTiIgZGItaWQ9Ijl3OWRyZHd4NXQ5ZXc4ZWFzcDB4dGZ0
dnp6c3phdmE1ZHJlNSIgdGltZXN0YW1wPSIxNzE2ODIzMjI1Ij4yODM2PC9rZXk+PC9mb3JlaWdu
LWtleXM+PHJlZi10eXBlIG5hbWU9IkpvdXJuYWwgQXJ0aWNsZSI+MTc8L3JlZi10eXBlPjxjb250
cmlidXRvcnM+PGF1dGhvcnM+PGF1dGhvcj5WYWxsZSwgQy4gRy48L2F1dGhvcj48YXV0aG9yPkRp
YW1vbmQsIE0uIEEuPC9hdXRob3I+PGF1dGhvcj5IZWlsaW5nLCBILiBNLjwvYXV0aG9yPjxhdXRo
b3I+RGVhbCwgQS4gTS48L2F1dGhvcj48YXV0aG9yPkhhbGVzLCBELiBQLjwvYXV0aG9yPjxhdXRo
b3I+TmV6YW1pLCBCLiBULjwvYXV0aG9yPjxhdXRob3I+UGludG8sIEIuIE0uPC9hdXRob3I+PGF1
dGhvcj5MYVJvc2UsIEouIEcuPC9hdXRob3I+PGF1dGhvcj5SaW5pLCBDLiBNLjwvYXV0aG9yPjxh
dXRob3I+VGF0ZSwgRC4gRi48L2F1dGhvcj48L2F1dGhvcnM+PC9jb250cmlidXRvcnM+PGF1dGgt
YWRkcmVzcz5EZXBhcnRtZW50IG9mIE51dHJpdGlvbiwgR2lsbGluZ3MgU2Nob29sIG9mIEdsb2Jh
bCBQdWJsaWMgSGVhbHRoLCBVbml2ZXJzaXR5IG9mIE5vcnRoIENhcm9saW5hIGF0IENoYXBlbCBI
aWxsLCBDaGFwZWwgSGlsbCwgTm9ydGggQ2Fyb2xpbmEsIFVTQS4mI3hEO0xpbmViZXJnZXIgQ29t
cHJlaGVuc2l2ZSBDYW5jZXIgQ2VudGVyLCBVbml2ZXJzaXR5IG9mIE5vcnRoIENhcm9saW5hIGF0
IENoYXBlbCBIaWxsLCBDaGFwZWwgSGlsbCwgTm9ydGggQ2Fyb2xpbmEsIFVTQS4mI3hEO0RlcGFy
dG1lbnQgb2YgQmlvc3RhdGlzdGljcywgR2lsbGluZ3MgU2Nob29sIG9mIEdsb2JhbCBQdWJsaWMg
SGVhbHRoLCBVbml2ZXJzaXR5IG9mIE5vcnRoIENhcm9saW5hIGF0IENoYXBlbCBIaWxsLCBDaGFw
ZWwgSGlsbCwgTm9ydGggQ2Fyb2xpbmEsIFVTQS4mI3hEO0NvbGxlZ2Ugb2YgTnVyc2luZywgVW5p
dmVyc2l0eSBvZiBTb3V0aCBDYXJvbGluYSwgQ29sdW1iaWEsIFNvdXRoIENhcm9saW5hLCBVU0Eu
JiN4RDtEZXBhcnRtZW50IG9mIEhlYWx0aCBCZWhhdmlvciBhbmQgUG9saWN5LCBTY2hvb2wgb2Yg
TWVkaWNpbmUsIFZpcmdpbmlhIENvbW1vbndlYWx0aCBVbml2ZXJzaXR5LCBSaWNobW9uZCwgVmly
Z2luaWEsIFVTQS4mI3hEO0RlcGFydG1lbnQgb2YgTWVkaWNhbCBTb2NpYWwgU2NpZW5jZXMsIEZl
aW5iZXJnIFNjaG9vbCBvZiBNZWRpY2luZSwgTm9ydGh3ZXN0ZXJuIFVuaXZlcnNpdHksIENoaWNh
Z28sIElsbGlub2lzLCBVU0EuJiN4RDtSb2JlcnQgSC4gTHVyaWUgQ29tcHJlaGVuc2l2ZSBDYW5j
ZXIgQ2VudGVyLCBOb3J0aHdlc3Rlcm4gVW5pdmVyc2l0eSwgQ2hpY2FnbywgSWxsaW5vaXMsIFVT
QS4mI3hEO0RlcGFydG1lbnQgb2YgSGVhbHRoIEJlaGF2aW9yLCBHaWxsaW5ncyBTY2hvb2wgb2Yg
R2xvYmFsIFB1YmxpYyBIZWFsdGgsIFVuaXZlcnNpdHkgb2YgTm9ydGggQ2Fyb2xpbmEgYXQgQ2hh
cGVsIEhpbGwsIENoYXBlbCBIaWxsLCBOb3J0aCBDYXJvbGluYSwgVVNBLjwvYXV0aC1hZGRyZXNz
Pjx0aXRsZXM+PHRpdGxlPkVmZmVjdCBvZiBhbiBtSGVhbHRoIGludGVydmVudGlvbiBvbiBwaHlz
aWNhbCBhY3Rpdml0eSBvdXRjb21lcyBhbW9uZyB5b3VuZyBhZHVsdCBjYW5jZXIgc3Vydml2b3Jz
OiBUaGUgSU1QQUNUIHJhbmRvbWl6ZWQgY29udHJvbGxlZCB0cmlhbDwvdGl0bGU+PHNlY29uZGFy
eS10aXRsZT5DYW5jZXI8L3NlY29uZGFyeS10aXRsZT48L3RpdGxlcz48cGVyaW9kaWNhbD48ZnVs
bC10aXRsZT5DYW5jZXI8L2Z1bGwtdGl0bGU+PC9wZXJpb2RpY2FsPjxwYWdlcz40NjEtNDcyPC9w
YWdlcz48dm9sdW1lPjEyOTwvdm9sdW1lPjxudW1iZXI+MzwvbnVtYmVyPjxlZGl0aW9uPjIwMjIv
MTEvMzA8L2VkaXRpb24+PGtleXdvcmRzPjxrZXl3b3JkPkh1bWFuczwva2V5d29yZD48a2V5d29y
ZD5Zb3VuZyBBZHVsdDwva2V5d29yZD48a2V5d29yZD4qQ2FuY2VyIFN1cnZpdm9yczwva2V5d29y
ZD48a2V5d29yZD5FeGVyY2lzZTwva2V5d29yZD48a2V5d29yZD5IZWFsdGggQmVoYXZpb3I8L2tl
eXdvcmQ+PGtleXdvcmQ+QWNjZWxlcm9tZXRyeTwva2V5d29yZD48a2V5d29yZD4qVGVsZW1lZGlj
aW5lPC9rZXl3b3JkPjxrZXl3b3JkPipOZW9wbGFzbXMvdGhlcmFweTwva2V5d29yZD48a2V5d29y
ZD5jYW5jZXIgc3Vydml2b3JzPC9rZXl3b3JkPjxrZXl3b3JkPmRpZ2l0YWwgaGVhbHRoPC9rZXl3
b3JkPjxrZXl3b3JkPmludGVydmVudGlvbjwva2V5d29yZD48a2V5d29yZD5waHlzaWNhbCBhY3Rp
dml0eTwva2V5d29yZD48a2V5d29yZD5zb2NpYWwgbWVkaWE8L2tleXdvcmQ+PGtleXdvcmQ+eW91
bmcgYWR1bHRzPC9rZXl3b3JkPjwva2V5d29yZHM+PGRhdGVzPjx5ZWFyPjIwMjM8L3llYXI+PHB1
Yi1kYXRlcz48ZGF0ZT5GZWIgMTwvZGF0ZT48L3B1Yi1kYXRlcz48L2RhdGVzPjxpc2JuPjAwMDgt
NTQzWCAoUHJpbnQpJiN4RDswMDA4LTU0M3g8L2lzYm4+PGFjY2Vzc2lvbi1udW0+MzY0NDQ2NzY8
L2FjY2Vzc2lvbi1udW0+PHVybHM+PC91cmxzPjxjdXN0b20yPlBNQzk4MzQ3NTc8L2N1c3RvbTI+
PGN1c3RvbTY+TklITVMxODU0MjkyPC9jdXN0b202PjxlbGVjdHJvbmljLXJlc291cmNlLW51bT4x
MC4xMDAyL2NuY3IuMzQ1NTY8L2VsZWN0cm9uaWMtcmVzb3VyY2UtbnVtPjxyZW1vdGUtZGF0YWJh
c2UtcHJvdmlkZXI+TkxNPC9yZW1vdGUtZGF0YWJhc2UtcHJvdmlkZXI+PGxhbmd1YWdlPmVuZzwv
bGFuZ3VhZ2U+PC9yZWNvcmQ+PC9DaXRlPjxDaXRlPjxBdXRob3I+VmFuIEJsYXJpZ2FuPC9BdXRo
b3I+PFllYXI+MjAxOTwvWWVhcj48UmVjTnVtPjMwMjE8L1JlY051bT48cmVjb3JkPjxyZWMtbnVt
YmVyPjMwMjE8L3JlYy1udW1iZXI+PGZvcmVpZ24ta2V5cz48a2V5IGFwcD0iRU4iIGRiLWlkPSI5
dzlkcmR3eDV0OWV3OGVhc3AweHRmdHZ6enN6YXZhNWRyZTUiIHRpbWVzdGFtcD0iMTcxNjgyMzIy
NSI+MzAyMTwva2V5PjwvZm9yZWlnbi1rZXlzPjxyZWYtdHlwZSBuYW1lPSJKb3VybmFsIEFydGlj
bGUiPjE3PC9yZWYtdHlwZT48Y29udHJpYnV0b3JzPjxhdXRob3JzPjxhdXRob3I+VmFuIEJsYXJp
Z2FuLCBFLiBMLjwvYXV0aG9yPjxhdXRob3I+Q2hhbiwgSC48L2F1dGhvcj48YXV0aG9yPlZhbiBM
b29uLCBLLjwvYXV0aG9yPjxhdXRob3I+S2VuZmllbGQsIFMuIEEuPC9hdXRob3I+PGF1dGhvcj5D
aGFuLCBKLiBNLjwvYXV0aG9yPjxhdXRob3I+TWl0Y2hlbGwsIEUuPC9hdXRob3I+PGF1dGhvcj5a
aGFuZywgTC48L2F1dGhvcj48YXV0aG9yPlBhY2lvcmVrLCBBLjwvYXV0aG9yPjxhdXRob3I+Sm9z
ZXBoLCBHLjwvYXV0aG9yPjxhdXRob3I+TGFmZmFuLCBBLjwvYXV0aG9yPjxhdXRob3I+QXRyZXlh
LCBDLiBFLjwvYXV0aG9yPjxhdXRob3I+RnVrdW9rYSwgWS48L2F1dGhvcj48YXV0aG9yPk1pYXNr
b3dza2ksIEMuPC9hdXRob3I+PGF1dGhvcj5NZXllcmhhcmR0LCBKLiBBLjwvYXV0aG9yPjxhdXRo
b3I+VmVub29rLCBBLiBQLjwvYXV0aG9yPjwvYXV0aG9ycz48L2NvbnRyaWJ1dG9ycz48YXV0aC1h
ZGRyZXNzPkRlcGFydG1lbnQgb2YgRXBpZGVtaW9sb2d5IGFuZCBCaW9zdGF0aXN0aWNzLCBVbml2
ZXJzaXR5IG9mIENhbGlmb3JuaWEgU2FuIEZyYW5jaXNjbywgVUNTRiBCb3ggMDU2MCwgNTUwIDE2
dGggU3QuIDJuZCBGbG9vciwgU2FuIEZyYW5jaXNjbywgQ0EsIDk0MTU4LCBVU0EuIGVyaW4udmFu
YmxhcmlnYW5AdWNzZi5lZHUuJiN4RDtEZXBhcnRtZW50IG9mIFVyb2xvZ3ksIFVuaXZlcnNpdHkg
b2YgQ2FsaWZvcm5pYSBTYW4gRnJhbmNpc2NvLCBTYW4gRnJhbmNpc2NvLCBDQSwgVVNBLiBlcmlu
LnZhbmJsYXJpZ2FuQHVjc2YuZWR1LiYjeEQ7U2Nob29sIG9mIE1lZGljaW5lLCBVbml2ZXJzaXR5
IG9mIENhbGlmb3JuaWEgU2FuIEZyYW5jaXNjbywgU2FuIEZyYW5jaXNjbywgQ0EsIFVTQS4mI3hE
O0RpdmlzaW9uIG9mIEhlbWF0b2xvZ3kvT25jb2xvZ3ksIERlcGFydG1lbnQgb2YgTWVkaWNpbmUs
IFVuaXZlcnNpdHkgb2YgQ2FsaWZvcm5pYSBTYW4gRnJhbmNpc2NvLCBTYW4gRnJhbmNpc2NvLCBD
QSwgVVNBLiYjeEQ7SGVsZW4gRGlsbGVyIEZhbWlseSBDb21wcmVoZW5zaXZlIENhbmNlciBDZW50
ZXIsIFVuaXZlcnNpdHkgb2YgQ2FsaWZvcm5pYSBTYW4gRnJhbmNpc2NvLCBTYW4gRnJhbmNpc2Nv
LCBDQSwgVVNBLiYjeEQ7RGVwYXJ0bWVudCBvZiBVcm9sb2d5LCBVbml2ZXJzaXR5IG9mIENhbGlm
b3JuaWEgU2FuIEZyYW5jaXNjbywgU2FuIEZyYW5jaXNjbywgQ0EsIFVTQS4mI3hEO0RlcGFydG1l
bnQgb2YgRXBpZGVtaW9sb2d5IGFuZCBCaW9zdGF0aXN0aWNzLCBVbml2ZXJzaXR5IG9mIENhbGlm
b3JuaWEgU2FuIEZyYW5jaXNjbywgVUNTRiBCb3ggMDU2MCwgNTUwIDE2dGggU3QuIDJuZCBGbG9v
ciwgU2FuIEZyYW5jaXNjbywgQ0EsIDk0MTU4LCBVU0EuJiN4RDtEZXBhcnRtZW50IG9mIEFudGhy
b3BvbG9neSwgSGlzdG9yeSwgYW5kIFNvY2lhbCBNZWRpY2luZSwgVW5pdmVyc2l0eSBvZiBDYWxp
Zm9ybmlhIFNhbiBGcmFuY2lzY28sIFNhbiBGcmFuY2lzY28sIENBLCBVU0EuJiN4RDtEZXBhcnRt
ZW50IG9mIFBoeXNpb2xvZ2ljYWwgTnVyc2luZywgVW5pdmVyc2l0eSBvZiBDYWxpZm9ybmlhIFNh
biBGcmFuY2lzY28sIFNhbiBGcmFuY2lzY28sIENBLCBVU0EuJiN4RDtEYW5hLUZhcmJlci9QYXJ0
bmVycyBDYW5jZXIgQ2FyZSwgQm9zdG9uLCBNQSwgVVNBLjwvYXV0aC1hZGRyZXNzPjx0aXRsZXM+
PHRpdGxlPlNlbGYtbW9uaXRvcmluZyBhbmQgcmVtaW5kZXIgdGV4dCBtZXNzYWdlcyB0byBpbmNy
ZWFzZSBwaHlzaWNhbCBhY3Rpdml0eSBpbiBjb2xvcmVjdGFsIGNhbmNlciBzdXJ2aXZvcnMgKFNt
YXJ0IFBhY2UpOiBhIHBpbG90IHJhbmRvbWl6ZWQgY29udHJvbGxlZCB0cmlhbDwvdGl0bGU+PHNl
Y29uZGFyeS10aXRsZT5CTUMgQ2FuY2VyPC9zZWNvbmRhcnktdGl0bGU+PC90aXRsZXM+PHBlcmlv
ZGljYWw+PGZ1bGwtdGl0bGU+Qk1DIENhbmNlcjwvZnVsbC10aXRsZT48L3BlcmlvZGljYWw+PHBh
Z2VzPjIxODwvcGFnZXM+PHZvbHVtZT4xOTwvdm9sdW1lPjxudW1iZXI+MTwvbnVtYmVyPjxlZGl0
aW9uPjIwMTkvMDMvMTU8L2VkaXRpb24+PGtleXdvcmRzPjxrZXl3b3JkPkFjY2VsZXJvbWV0cnkv
bWV0aG9kcy9wc3ljaG9sb2d5PC9rZXl3b3JkPjxrZXl3b3JkPkFkdWx0PC9rZXl3b3JkPjxrZXl3
b3JkPkFnZWQ8L2tleXdvcmQ+PGtleXdvcmQ+KkNhbmNlciBTdXJ2aXZvcnMvcHN5Y2hvbG9neTwv
a2V5d29yZD48a2V5d29yZD5Db2xvcmVjdGFsIE5lb3BsYXNtcy9waHlzaW9wYXRob2xvZ3kvcHN5
Y2hvbG9neS8qdGhlcmFweTwva2V5d29yZD48a2V5d29yZD5FeGVyY2lzZS8qcGh5c2lvbG9neS9w
c3ljaG9sb2d5PC9rZXl3b3JkPjxrZXl3b3JkPkV4ZXJjaXNlIFRoZXJhcHkvbWV0aG9kcy9wc3lj
aG9sb2d5PC9rZXl3b3JkPjxrZXl3b3JkPkZlbWFsZTwva2V5d29yZD48a2V5d29yZD4qRml0bmVz
cyBUcmFja2Vyczwva2V5d29yZD48a2V5d29yZD5IdW1hbnM8L2tleXdvcmQ+PGtleXdvcmQ+TWFs
ZTwva2V5d29yZD48a2V5d29yZD5NaWRkbGUgQWdlZDwva2V5d29yZD48a2V5d29yZD5Nb3RpdmF0
aW9uL3BoeXNpb2xvZ3k8L2tleXdvcmQ+PGtleXdvcmQ+UGlsb3QgUHJvamVjdHM8L2tleXdvcmQ+
PGtleXdvcmQ+U2VsZiBDYXJlLyptZXRob2RzL3BzeWNob2xvZ3k8L2tleXdvcmQ+PGtleXdvcmQ+
KlRleHQgTWVzc2FnaW5nPC9rZXl3b3JkPjxrZXl3b3JkPkFjY2VsZXJvbWV0ZXI8L2tleXdvcmQ+
PGtleXdvcmQ+Q2FuY2VyIHN1cnZpdm9yPC9rZXl3b3JkPjxrZXl3b3JkPkNvbG9yZWN0YWwgY2Fu
Y2VyPC9rZXl3b3JkPjxrZXl3b3JkPkRpZ2l0YWwgaGVhbHRoPC9rZXl3b3JkPjxrZXl3b3JkPkV4
ZXJjaXNlPC9rZXl3b3JkPjxrZXl3b3JkPkZpdGJpdDwva2V5d29yZD48a2V5d29yZD5JbnRlcnZl
bnRpb248L2tleXdvcmQ+PGtleXdvcmQ+TGlmZXN0eWxlPC9rZXl3b3JkPjxrZXl3b3JkPkZyYW5j
aXNjbyAoVUNTRikgSW5zdGl0dXRpb25hbCBSZXZpZXcgQm9hcmQgYXBwcm92ZWQgdGhpcyBzdHVk
eSwgYW5kIGFsbDwva2V5d29yZD48a2V5d29yZD5wYXJ0aWNpcGFudHMgcHJvdmlkZWQgaW5mb3Jt
ZWQgY29uc2VudC4gQ09OU0VOVCBGT1IgUFVCTElDQVRJT046IE5vdCBhcHBsaWNhYmxlLjwva2V5
d29yZD48a2V5d29yZD5DT01QRVRJTkcgSU5URVJFU1RTOiBUaGUgYXV0aG9ycyBkZWNsYXJlIHRo
YXQgdGhleSBoYXZlIG5vIGNvbXBldGluZyBpbnRlcmVzdHMuPC9rZXl3b3JkPjxrZXl3b3JkPlBV
QkxJU0hFUuKAmVMgTk9URTogU3ByaW5nZXIgTmF0dXJlIHJlbWFpbnMgbmV1dHJhbCB3aXRoIHJl
Z2FyZCB0byBqdXJpc2RpY3Rpb25hbDwva2V5d29yZD48a2V5d29yZD5jbGFpbXMgaW4gcHVibGlz
aGVkIG1hcHMgYW5kIGluc3RpdHV0aW9uYWwgYWZmaWxpYXRpb25zLjwva2V5d29yZD48L2tleXdv
cmRzPjxkYXRlcz48eWVhcj4yMDE5PC95ZWFyPjxwdWItZGF0ZXM+PGRhdGU+TWFyIDExPC9kYXRl
PjwvcHViLWRhdGVzPjwvZGF0ZXM+PGlzYm4+MTQ3MS0yNDA3PC9pc2JuPjxhY2Nlc3Npb24tbnVt
PjMwODY2ODU5PC9hY2Nlc3Npb24tbnVtPjx1cmxzPjwvdXJscz48Y3VzdG9tMj5QTUM2NDE3MTIy
PC9jdXN0b20yPjxlbGVjdHJvbmljLXJlc291cmNlLW51bT4xMC4xMTg2L3MxMjg4NS0wMTktNTQy
Ny01PC9lbGVjdHJvbmljLXJlc291cmNlLW51bT48cmVtb3RlLWRhdGFiYXNlLXByb3ZpZGVyPk5M
TTwvcmVtb3RlLWRhdGFiYXNlLXByb3ZpZGVyPjxsYW5ndWFnZT5lbmc8L2xhbmd1YWdlPjwvcmVj
b3JkPjwvQ2l0ZT48Q2l0ZT48QXV0aG9yPlZhbiBCbGFyaWdhbjwvQXV0aG9yPjxZZWFyPjIwMjI8
L1llYXI+PFJlY051bT4zMzM5PC9SZWNOdW0+PHJlY29yZD48cmVjLW51bWJlcj4zMzM5PC9yZWMt
bnVtYmVyPjxmb3JlaWduLWtleXM+PGtleSBhcHA9IkVOIiBkYi1pZD0iOXc5ZHJkd3g1dDlldzhl
YXNwMHh0ZnR2enpzemF2YTVkcmU1IiB0aW1lc3RhbXA9IjE3MTY4MjMyMjUiPjMzMzk8L2tleT48
L2ZvcmVpZ24ta2V5cz48cmVmLXR5cGUgbmFtZT0iSm91cm5hbCBBcnRpY2xlIj4xNzwvcmVmLXR5
cGU+PGNvbnRyaWJ1dG9ycz48YXV0aG9ycz48YXV0aG9yPlZhbiBCbGFyaWdhbiwgRS4gTC48L2F1
dGhvcj48YXV0aG9yPkRocnV2YSwgQS48L2F1dGhvcj48YXV0aG9yPkF0cmV5YSwgQy4gRS48L2F1
dGhvcj48YXV0aG9yPktlbmZpZWxkLCBTLiBBLjwvYXV0aG9yPjxhdXRob3I+Q2hhbiwgSi4gTS48
L2F1dGhvcj48YXV0aG9yPk1pbGxveSwgQS48L2F1dGhvcj48YXV0aG9yPktpbSwgSS48L2F1dGhv
cj48YXV0aG9yPlN0ZWlkaW5nLCBQLjwvYXV0aG9yPjxhdXRob3I+TGFmZmFuLCBBLjwvYXV0aG9y
PjxhdXRob3I+WmhhbmcsIEwuPC9hdXRob3I+PGF1dGhvcj5QaWF3YWgsIFMuPC9hdXRob3I+PGF1
dGhvcj5GdWt1b2thLCBZLjwvYXV0aG9yPjxhdXRob3I+TWlhc2tvd3NraSwgQy48L2F1dGhvcj48
YXV0aG9yPkhlY2h0LCBGLiBNLjwvYXV0aG9yPjxhdXRob3I+S2ltLCBNLiBPLjwvYXV0aG9yPjxh
dXRob3I+VmVub29rLCBBLiBQLjwvYXV0aG9yPjxhdXRob3I+VmFuIExvb24sIEsuPC9hdXRob3I+
PC9hdXRob3JzPjwvY29udHJpYnV0b3JzPjxhdXRoLWFkZHJlc3M+RGVwYXJ0bWVudCBvZiBFcGlk
ZW1pb2xvZ3kgYW5kIEJpb3N0YXRpc3RpY3MsIFVuaXZlcnNpdHkgb2YgQ2FsaWZvcm5pYSwgU2Fu
IEZyYW5jaXNjbywgU2FuIEZyYW5jaXNjbywgQ0EsIFVuaXRlZCBTdGF0ZXMuJiN4RDtEZXBhcnRt
ZW50IG9mIFVyb2xvZ3ksIFVuaXZlcnNpdHkgb2YgQ2FsaWZvcm5pYSwgU2FuIEZyYW5jaXNjbywg
U2FuIEZyYW5jaXNjbywgQ0EsIFVuaXRlZCBTdGF0ZXMuJiN4RDtPc2hlciBDZW50ZXIgZm9yIElu
dGVncmF0aXZlIE1lZGljaW5lLCBVbml2ZXJzaXR5IG9mIENhbGlmb3JuaWEsIFNhbiBGcmFuY2lz
Y28sIFNhbiBGcmFuY2lzY28sIENBLCBVbml0ZWQgU3RhdGVzLiYjeEQ7RGVwYXJ0bWVudCBvZiBN
ZWRpY2luZSwgVW5pdmVyc2l0eSBvZiBDYWxpZm9ybmlhLCBTYW4gRnJhbmNpc2NvLCBTYW4gRnJh
bmNpc2NvLCBDQSwgVW5pdGVkIFN0YXRlcy4mI3hEO0hlbGVuIERpbGxlciBGYW1pbHkgQ29tcHJl
aGVuc2l2ZSBDYW5jZXIgQ2VudGVyLCBVbml2ZXJzaXR5IG9mIENhbGlmb3JuaWEsIFNhbiBGcmFu
Y2lzY28sIFNhbiBGcmFuY2lzY28sIENBLCBVbml0ZWQgU3RhdGVzLiYjeEQ7VW5pdmVyc2l0eSBv
ZiBDYWxpZm9ybmlhLCBCZXJrZWxleSwgQmVya2VsZXksIENBLCBVbml0ZWQgU3RhdGVzLiYjeEQ7
U2Nob29sIG9mIE51cnNpbmcsIFVuaXZlcnNpdHkgb2YgQ2FsaWZvcm5pYSwgU2FuIEZyYW5jaXNj
bywgU2FuIEZyYW5jaXNjbywgQ0EsIFVuaXRlZCBTdGF0ZXMuPC9hdXRoLWFkZHJlc3M+PHRpdGxl
cz48dGl0bGU+RmVhc2liaWxpdHkgYW5kIEFjY2VwdGFiaWxpdHkgb2YgYSBQaHlzaWNhbCBBY3Rp
dml0eSBUcmFja2VyIGFuZCBUZXh0IE1lc3NhZ2VzIHRvIFByb21vdGUgUGh5c2ljYWwgQWN0aXZp
dHkgRHVyaW5nIENoZW1vdGhlcmFweSBmb3IgQ29sb3JlY3RhbCBDYW5jZXI6IFBpbG90IFJhbmRv
bWl6ZWQgQ29udHJvbGxlZCBUcmlhbCAoU21hcnQgUGFjZSBJSSk8L3RpdGxlPjxzZWNvbmRhcnkt
dGl0bGU+Sk1JUiBDYW5jZXI8L3NlY29uZGFyeS10aXRsZT48L3RpdGxlcz48cGVyaW9kaWNhbD48
ZnVsbC10aXRsZT5KTUlSIENhbmNlcjwvZnVsbC10aXRsZT48L3BlcmlvZGljYWw+PHBhZ2VzPmUz
MTU3NjwvcGFnZXM+PHZvbHVtZT44PC92b2x1bWU+PG51bWJlcj4xPC9udW1iZXI+PGVkaXRpb24+
MjAyMi8wMS8xMjwvZWRpdGlvbj48a2V5d29yZHM+PGtleXdvcmQ+U21zPC9rZXl3b3JkPjxrZXl3
b3JkPmNvbG9uIGNhbmNlcjwva2V5d29yZD48a2V5d29yZD5kaWdpdGFsIGhlYWx0aDwva2V5d29y
ZD48a2V5d29yZD5leGVyY2lzZTwva2V5d29yZD48a2V5d29yZD5yZWN0YWwgY2FuY2VyPC9rZXl3
b3JkPjxrZXl3b3JkPnRyZWF0bWVudDwva2V5d29yZD48a2V5d29yZD53ZWFyYWJsZXM8L2tleXdv
cmQ+PC9rZXl3b3Jkcz48ZGF0ZXM+PHllYXI+MjAyMjwveWVhcj48cHViLWRhdGVzPjxkYXRlPkph
biAxMTwvZGF0ZT48L3B1Yi1kYXRlcz48L2RhdGVzPjxpc2JuPjIzNjktMTk5OSAoUHJpbnQpJiN4
RDsyMzY5LTE5OTk8L2lzYm4+PGFjY2Vzc2lvbi1udW0+MzUwMTQ5NTg8L2FjY2Vzc2lvbi1udW0+
PHVybHM+PC91cmxzPjxjdXN0b20yPlBNQzg3OTA2ODM8L2N1c3RvbTI+PGVsZWN0cm9uaWMtcmVz
b3VyY2UtbnVtPjEwLjIxOTYvMzE1NzY8L2VsZWN0cm9uaWMtcmVzb3VyY2UtbnVtPjxyZW1vdGUt
ZGF0YWJhc2UtcHJvdmlkZXI+TkxNPC9yZW1vdGUtZGF0YWJhc2UtcHJvdmlkZXI+PGxhbmd1YWdl
PmVuZzwvbGFuZ3VhZ2U+PC9yZWNvcmQ+PC9DaXRlPjxDaXRlPjxBdXRob3I+V2VpbmVyPC9BdXRo
b3I+PFllYXI+MjAxOTwvWWVhcj48UmVjTnVtPjY3MTg8L1JlY051bT48cmVjb3JkPjxyZWMtbnVt
YmVyPjY3MTg8L3JlYy1udW1iZXI+PGZvcmVpZ24ta2V5cz48a2V5IGFwcD0iRU4iIGRiLWlkPSI5
dzlkcmR3eDV0OWV3OGVhc3AweHRmdHZ6enN6YXZhNWRyZTUiIHRpbWVzdGFtcD0iMTcxNzg1Nzk0
OCI+NjcxODwva2V5PjwvZm9yZWlnbi1rZXlzPjxyZWYtdHlwZSBuYW1lPSJKb3VybmFsIEFydGlj
bGUiPjE3PC9yZWYtdHlwZT48Y29udHJpYnV0b3JzPjxhdXRob3JzPjxhdXRob3I+V2VpbmVyLCBM
LiBTLjwvYXV0aG9yPjxhdXRob3I+VGFrZW1vdG8sIE0uPC9hdXRob3I+PGF1dGhvcj5Hb2Rib2xl
LCBTLjwvYXV0aG9yPjxhdXRob3I+TmVsc29uLCBTLiBILjwvYXV0aG9yPjxhdXRob3I+TmF0YXJh
amFuLCBMLjwvYXV0aG9yPjxhdXRob3I+U2VhcnMsIEQuIEQuPC9hdXRob3I+PGF1dGhvcj5IYXJ0
bWFuLCBTLiBKLjwvYXV0aG9yPjwvYXV0aG9ycz48L2NvbnRyaWJ1dG9ycz48YXV0aC1hZGRyZXNz
PkRlcGFydG1lbnQgb2YgRmFtaWx5IE1lZGljaW5lIGFuZCBQdWJsaWMgSGVhbHRoLCBVbml2ZXJz
aXR5IG9mIENhbGlmb3JuaWEsIFNhbiBEaWVnbywgTGEgSm9sbGEsIFNhbiBEaWVnbywgQ0EsIFVT
QS4mI3hEO1VDIFNhbiBEaWVnbyBNb29yZXMgQ2FuY2VyIENlbnRlciwgVW5pdmVyc2l0eSBvZiBD
YWxpZm9ybmlhLCBTYW4gRGllZ28sIExhIEpvbGxhLCBTYW4gRGllZ28sIENBLCBVU0EuJiN4RDtE
ZXBhcnRtZW50IG9mIE1lZGljaW5lLCBVbml2ZXJzaXR5IG9mIENhbGlmb3JuaWEsIFNhbiBEaWVn
bywgTGEgSm9sbGEsIFNhbiBEaWVnbywgQ0EsIFVTQS4mI3hEO0NvbGxlZ2Ugb2YgSGVhbHRoIFNv
bHV0aW9ucywgQXJpem9uYSBTdGF0ZSBVbml2ZXJzaXR5LCBQaG9lbml4LCBBWiwgVVNBLiYjeEQ7
RGVwYXJ0bWVudCBvZiBGYW1pbHkgTWVkaWNpbmUgYW5kIFB1YmxpYyBIZWFsdGgsIFVuaXZlcnNp
dHkgb2YgQ2FsaWZvcm5pYSwgU2FuIERpZWdvLCBMYSBKb2xsYSwgU2FuIERpZWdvLCBDQSwgVVNB
LiBzamhhcnRtYW5AdWNzZC5lZHUuJiN4RDtVQyBTYW4gRGllZ28gTW9vcmVzIENhbmNlciBDZW50
ZXIsIFVuaXZlcnNpdHkgb2YgQ2FsaWZvcm5pYSwgU2FuIERpZWdvLCBMYSBKb2xsYSwgU2FuIERp
ZWdvLCBDQSwgVVNBLiBzamhhcnRtYW5AdWNzZC5lZHUuPC9hdXRoLWFkZHJlc3M+PHRpdGxlcz48
dGl0bGU+QnJlYXN0IGNhbmNlciBzdXJ2aXZvcnMgcmVkdWNlIGFjY2VsZXJvbWV0ZXItbWVhc3Vy
ZWQgc2VkZW50YXJ5IHRpbWUgaW4gYW4gZXhlcmNpc2UgaW50ZXJ2ZW50aW9uPC90aXRsZT48c2Vj
b25kYXJ5LXRpdGxlPkogQ2FuY2VyIFN1cnZpdjwvc2Vjb25kYXJ5LXRpdGxlPjwvdGl0bGVzPjxw
ZXJpb2RpY2FsPjxmdWxsLXRpdGxlPkogQ2FuY2VyIFN1cnZpdjwvZnVsbC10aXRsZT48L3Blcmlv
ZGljYWw+PHBhZ2VzPjQ2OC00NzY8L3BhZ2VzPjx2b2x1bWU+MTM8L3ZvbHVtZT48bnVtYmVyPjM8
L251bWJlcj48ZWRpdGlvbj4yMDE5LzA1LzMxPC9lZGl0aW9uPjxrZXl3b3Jkcz48a2V5d29yZD5B
Y2NlbGVyb21ldHJ5LyptZXRob2RzPC9rZXl3b3JkPjxrZXl3b3JkPkFkdWx0PC9rZXl3b3JkPjxr
ZXl3b3JkPkFnZWQ8L2tleXdvcmQ+PGtleXdvcmQ+QWdlZCwgODAgYW5kIG92ZXI8L2tleXdvcmQ+
PGtleXdvcmQ+QnJlYXN0IE5lb3BsYXNtcy9tb3J0YWxpdHkvKnRoZXJhcHk8L2tleXdvcmQ+PGtl
eXdvcmQ+Q2FuY2VyIFN1cnZpdm9yczwva2V5d29yZD48a2V5d29yZD5FeGVyY2lzZS8qcHN5Y2hv
bG9neTwva2V5d29yZD48a2V5d29yZD5FeGVyY2lzZSBUaGVyYXB5LyptZXRob2RzPC9rZXl3b3Jk
PjxrZXl3b3JkPkZlbWFsZTwva2V5d29yZD48a2V5d29yZD5IdW1hbnM8L2tleXdvcmQ+PGtleXdv
cmQ+TWFsZTwva2V5d29yZD48a2V5d29yZD5NaWRkbGUgQWdlZDwva2V5d29yZD48a2V5d29yZD4q
U2VkZW50YXJ5IEJlaGF2aW9yPC9rZXl3b3JkPjxrZXl3b3JkPlN1cnZpdm9yczwva2V5d29yZD48
a2V5d29yZD5Zb3VuZyBBZHVsdDwva2V5d29yZD48a2V5d29yZD5CcmVhc3QgY2FuY2VyPC9rZXl3
b3JkPjxrZXl3b3JkPlBoeXNpY2FsIGFjdGl2aXR5PC9rZXl3b3JkPjxrZXl3b3JkPlNlZGVudGFy
eSBiZWhhdmlvcjwva2V5d29yZD48a2V5d29yZD5TaXR0aW5nPC9rZXl3b3JkPjwva2V5d29yZHM+
PGRhdGVzPjx5ZWFyPjIwMTk8L3llYXI+PHB1Yi1kYXRlcz48ZGF0ZT5KdW48L2RhdGU+PC9wdWIt
ZGF0ZXM+PC9kYXRlcz48aXNibj4xOTMyLTIyNjcgKEVsZWN0cm9uaWMpJiN4RDsxOTMyLTIyNTkg
KFByaW50KSYjeEQ7MTkzMi0yMjU5IChMaW5raW5nKTwvaXNibj48YWNjZXNzaW9uLW51bT4zMTE0
NDI2NTwvYWNjZXNzaW9uLW51bT48dXJscz48cmVsYXRlZC11cmxzPjx1cmw+aHR0cHM6Ly93d3cu
bmNiaS5ubG0ubmloLmdvdi9wdWJtZWQvMzExNDQyNjU8L3VybD48L3JlbGF0ZWQtdXJscz48L3Vy
bHM+PGN1c3RvbTI+UE1DNjc5MTEyMjwvY3VzdG9tMj48ZWxlY3Ryb25pYy1yZXNvdXJjZS1udW0+
MTAuMTAwNy9zMTE3NjQtMDE5LTAwNzY4LTg8L2VsZWN0cm9uaWMtcmVzb3VyY2UtbnVtPjwvcmVj
b3JkPjwvQ2l0ZT48L0VuZE5vdGU+AG==
</w:fldData>
        </w:fldChar>
      </w:r>
      <w:r w:rsidR="001E6227">
        <w:rPr>
          <w:rFonts w:ascii="Times New Roman" w:eastAsia="宋体" w:hAnsi="Times New Roman" w:cs="Times New Roman"/>
          <w:sz w:val="24"/>
          <w:lang w:bidi="ar"/>
        </w:rPr>
        <w:instrText xml:space="preserve"> ADDIN EN.CITE </w:instrText>
      </w:r>
      <w:r w:rsidR="001E6227">
        <w:rPr>
          <w:rFonts w:ascii="Times New Roman" w:eastAsia="宋体" w:hAnsi="Times New Roman" w:cs="Times New Roman"/>
          <w:sz w:val="24"/>
          <w:lang w:bidi="ar"/>
        </w:rPr>
        <w:fldChar w:fldCharType="begin">
          <w:fldData xml:space="preserve">PEVuZE5vdGU+PENpdGU+PEF1dGhvcj5DYWRtdXMtQmVydHJhbTwvQXV0aG9yPjxZZWFyPjIwMTk8
L1llYXI+PFJlY051bT42Njk0PC9SZWNOdW0+PERpc3BsYXlUZXh0PlsxLTIxXTwvRGlzcGxheVRl
eHQ+PHJlY29yZD48cmVjLW51bWJlcj42Njk0PC9yZWMtbnVtYmVyPjxmb3JlaWduLWtleXM+PGtl
eSBhcHA9IkVOIiBkYi1pZD0iOXc5ZHJkd3g1dDlldzhlYXNwMHh0ZnR2enpzemF2YTVkcmU1IiB0
aW1lc3RhbXA9IjE3MTc4NTc1OTgiPjY2OTQ8L2tleT48L2ZvcmVpZ24ta2V5cz48cmVmLXR5cGUg
bmFtZT0iSm91cm5hbCBBcnRpY2xlIj4xNzwvcmVmLXR5cGU+PGNvbnRyaWJ1dG9ycz48YXV0aG9y
cz48YXV0aG9yPkNhZG11cy1CZXJ0cmFtLCBMLjwvYXV0aG9yPjxhdXRob3I+VGV2YWFyd2Vyaywg
QS4gSi48L2F1dGhvcj48YXV0aG9yPlNlc3RvLCBNLiBFLjwvYXV0aG9yPjxhdXRob3I+R2FuZ25v
biwgUi48L2F1dGhvcj48YXV0aG9yPlZhbiBSZW1vcnRlbCwgQi48L2F1dGhvcj48YXV0aG9yPkRh
dGUsIFAuPC9hdXRob3I+PC9hdXRob3JzPjwvY29udHJpYnV0b3JzPjxhdXRoLWFkZHJlc3M+RGVw
YXJ0bWVudCBvZiBLaW5lc2lvbG9neSwgVW5pdmVyc2l0eSBvZiBXaXNjb25zaW4gLSBNYWRpc29u
LCAyMDAwIE9ic2VydmF0b3J5IERyaXZlLCBNYWRpc29uLCBXSSwgNTM3MDYsIFVTQS4gbGlzYS5i
ZXJ0cmFtQHdpc2MuZWR1LiYjeEQ7Q2FyYm9uZSBDb21wcmVoZW5zaXZlIENhbmNlciBDZW50ZXIs
IFVuaXZlcnNpdHkgb2YgV2lzY29uc2luIC0gTWFkaXNvbiwgTWFkaXNvbiwgV0ksIFVTQS4gbGlz
YS5iZXJ0cmFtQHdpc2MuZWR1LiYjeEQ7Q2FyYm9uZSBDb21wcmVoZW5zaXZlIENhbmNlciBDZW50
ZXIsIFVuaXZlcnNpdHkgb2YgV2lzY29uc2luIC0gTWFkaXNvbiwgTWFkaXNvbiwgV0ksIFVTQS4m
I3hEO0RlcGFydG1lbnQgb2YgTWVkaWNpbmUsIFVuaXZlcnNpdHkgb2YgV2lzY29uc2luIC0gTWFk
aXNvbiwgTWFkaXNvbiwgV0ksIFVTQS4mI3hEO0RlcGFydG1lbnQgb2YgUG9wdWxhdGlvbiBIZWFs
dGggU2NpZW5jZXMsIFVuaXZlcnNpdHkgb2YgV2lzY29uc2luIC0gTWFkaXNvbiwgTWFkaXNvbiwg
V0ksIFVTQS48L2F1dGgtYWRkcmVzcz48dGl0bGVzPjx0aXRsZT5CdWlsZGluZyBhIHBoeXNpY2Fs
IGFjdGl2aXR5IGludGVydmVudGlvbiBpbnRvIGNsaW5pY2FsIGNhcmUgZm9yIGJyZWFzdCBhbmQg
Y29sb3JlY3RhbCBjYW5jZXIgc3Vydml2b3JzIGluIFdpc2NvbnNpbjogYSByYW5kb21pemVkIGNv
bnRyb2xsZWQgcGlsb3QgdHJpYWw8L3RpdGxlPjxzZWNvbmRhcnktdGl0bGU+SiBDYW5jZXIgU3Vy
dml2PC9zZWNvbmRhcnktdGl0bGU+PC90aXRsZXM+PHBlcmlvZGljYWw+PGZ1bGwtdGl0bGU+SiBD
YW5jZXIgU3Vydml2PC9mdWxsLXRpdGxlPjwvcGVyaW9kaWNhbD48cGFnZXM+NTkzLTYwMjwvcGFn
ZXM+PHZvbHVtZT4xMzwvdm9sdW1lPjxudW1iZXI+NDwvbnVtYmVyPjxlZGl0aW9uPjIwMTkvMDcv
MDM8L2VkaXRpb24+PGtleXdvcmRzPjxrZXl3b3JkPkFkdWx0PC9rZXl3b3JkPjxrZXl3b3JkPkFn
ZWQ8L2tleXdvcmQ+PGtleXdvcmQ+QnJlYXN0IE5lb3BsYXNtcy9yZWhhYmlsaXRhdGlvbi8qdGhl
cmFweTwva2V5d29yZD48a2V5d29yZD4qQ2FuY2VyIFN1cnZpdm9yczwva2V5d29yZD48a2V5d29y
ZD5Db2xvcmVjdGFsIE5lb3BsYXNtcy9yZWhhYmlsaXRhdGlvbi8qdGhlcmFweTwva2V5d29yZD48
a2V5d29yZD5Db21iaW5lZCBNb2RhbGl0eSBUaGVyYXB5PC9rZXl3b3JkPjxrZXl3b3JkPkV4ZXJj
aXNlL3BoeXNpb2xvZ3k8L2tleXdvcmQ+PGtleXdvcmQ+KkV4ZXJjaXNlIFRoZXJhcHkvaW5zdHJ1
bWVudGF0aW9uL21ldGhvZHM8L2tleXdvcmQ+PGtleXdvcmQ+RmVhc2liaWxpdHkgU3R1ZGllczwv
a2V5d29yZD48a2V5d29yZD5GZW1hbGU8L2tleXdvcmQ+PGtleXdvcmQ+KkZpdG5lc3MgVHJhY2tl
cnM8L2tleXdvcmQ+PGtleXdvcmQ+SHVtYW5zPC9rZXl3b3JkPjxrZXl3b3JkPkxpZmUgU3R5bGU8
L2tleXdvcmQ+PGtleXdvcmQ+TWFsZTwva2V5d29yZD48a2V5d29yZD5NaWRkbGUgQWdlZDwva2V5
d29yZD48a2V5d29yZD5QaWxvdCBQcm9qZWN0czwva2V5d29yZD48a2V5d29yZD5TdXJ2ZXlzIGFu
ZCBRdWVzdGlvbm5haXJlczwva2V5d29yZD48a2V5d29yZD4qU3Vydml2b3JzaGlwPC9rZXl3b3Jk
PjxrZXl3b3JkPldpc2NvbnNpbjwva2V5d29yZD48a2V5d29yZD5DYW5jZXIgc3Vydml2b3JzaGlw
PC9rZXl3b3JkPjxrZXl3b3JkPkVsZWN0cm9uaWMgaGVhbHRoIHJlY29yZHM8L2tleXdvcmQ+PGtl
eXdvcmQ+RXhlcmNpc2U8L2tleXdvcmQ+PGtleXdvcmQ+SW50ZXJ2ZW50aW9uPC9rZXl3b3JkPjxr
ZXl3b3JkPlN1cnZpdm9yc2hpcCBjYXJlIHBsYW48L2tleXdvcmQ+PGtleXdvcmQ+V2VhcmFibGVz
PC9rZXl3b3JkPjwva2V5d29yZHM+PGRhdGVzPjx5ZWFyPjIwMTk8L3llYXI+PHB1Yi1kYXRlcz48
ZGF0ZT5BdWc8L2RhdGU+PC9wdWItZGF0ZXM+PC9kYXRlcz48aXNibj4xOTMyLTIyNjcgKEVsZWN0
cm9uaWMpJiN4RDsxOTMyLTIyNTkgKFByaW50KSYjeEQ7MTkzMi0yMjU5IChMaW5raW5nKTwvaXNi
bj48YWNjZXNzaW9uLW51bT4zMTI2NDE4MzwvYWNjZXNzaW9uLW51bT48dXJscz48cmVsYXRlZC11
cmxzPjx1cmw+aHR0cHM6Ly93d3cubmNiaS5ubG0ubmloLmdvdi9wdWJtZWQvMzEyNjQxODM8L3Vy
bD48L3JlbGF0ZWQtdXJscz48L3VybHM+PGN1c3RvbTI+UE1DNjk2MDAxMTwvY3VzdG9tMj48ZWxl
Y3Ryb25pYy1yZXNvdXJjZS1udW0+MTAuMTAwNy9zMTE3NjQtMDE5LTAwNzc4LTY8L2VsZWN0cm9u
aWMtcmVzb3VyY2UtbnVtPjwvcmVjb3JkPjwvQ2l0ZT48Q2l0ZT48QXV0aG9yPkNoYW48L0F1dGhv
cj48WWVhcj4yMDIwPC9ZZWFyPjxSZWNOdW0+Mjk2MTwvUmVjTnVtPjxyZWNvcmQ+PHJlYy1udW1i
ZXI+Mjk2MTwvcmVjLW51bWJlcj48Zm9yZWlnbi1rZXlzPjxrZXkgYXBwPSJFTiIgZGItaWQ9Ijl3
OWRyZHd4NXQ5ZXc4ZWFzcDB4dGZ0dnp6c3phdmE1ZHJlNSIgdGltZXN0YW1wPSIxNzE2ODIzMjI1
Ij4yOTYxPC9rZXk+PC9mb3JlaWduLWtleXM+PHJlZi10eXBlIG5hbWU9IkpvdXJuYWwgQXJ0aWNs
ZSI+MTc8L3JlZi10eXBlPjxjb250cmlidXRvcnM+PGF1dGhvcnM+PGF1dGhvcj5DaGFuLCBKLiBN
LjwvYXV0aG9yPjxhdXRob3I+VmFuIEJsYXJpZ2FuLCBFLiBMLjwvYXV0aG9yPjxhdXRob3I+TGFu
Z2xhaXMsIEMuIFMuPC9hdXRob3I+PGF1dGhvcj5aaGFvLCBTLjwvYXV0aG9yPjxhdXRob3I+UmFt
c2RpbGwsIEouIFcuPC9hdXRob3I+PGF1dGhvcj5EYW5pZWwsIEsuPC9hdXRob3I+PGF1dGhvcj5N
YWNhaXJlLCBHLjwvYXV0aG9yPjxhdXRob3I+V2FuZywgRS48L2F1dGhvcj48YXV0aG9yPlBhaWNo
LCBLLjwvYXV0aG9yPjxhdXRob3I+S2Vzc2xlciwgRS4gUi48L2F1dGhvcj48YXV0aG9yPkJlZXIs
IFQuIE0uPC9hdXRob3I+PGF1dGhvcj5MeW9ucywgSy4gUy48L2F1dGhvcj48YXV0aG9yPkJyb2Vy
aW5nLCBKLiBNLjwvYXV0aG9yPjxhdXRob3I+Q2Fycm9sbCwgUC4gUi48L2F1dGhvcj48YXV0aG9y
PktlbmZpZWxkLCBTLiBBLjwvYXV0aG9yPjxhdXRob3I+V2ludGVycy1TdG9uZSwgSy4gTS48L2F1
dGhvcj48L2F1dGhvcnM+PC9jb250cmlidXRvcnM+PGF1dGgtYWRkcmVzcz5Vbml2ZXJzaXR5IG9m
IENhbGlmb3JuaWEsIFNhbiBGcmFuY2lzY28sIFNhbiBGcmFuY2lzY28sIENBLCBVbml0ZWQgU3Rh
dGVzLiYjeEQ7T3JlZ29uIEhlYWx0aCBhbmQgU2NpZW5jZSBVbml2ZXJzaXR5LCBQb3J0bGFuZCwg
T1IsIFVuaXRlZCBTdGF0ZXMuJiN4RDtWYWdlbG9zIENvbGxlZ2Ugb2YgUGh5c2ljaWFucyBhbmQg
U3VyZ2VvbnMsIENvbHVtYmlhIFVuaXZlcnNpdHksIE5ldyBZb3JrLCBOWSwgVW5pdGVkIFN0YXRl
cy4mI3hEO01vdmVtYmVyIEZvdW5kYXRpb24sIEN1bHZlciBDaXR5LCBDQSwgVW5pdGVkIFN0YXRl
cy4mI3hEO1VuaXZlcnNpdHkgb2YgQ29sb3JhZG8sIEF1cm9yYSwgQ08sIFVuaXRlZCBTdGF0ZXMu
JiN4RDtCb3N0b24gQ29sbGVnZSwgQm9zdG9uLCBNQSwgVW5pdGVkIFN0YXRlcy48L2F1dGgtYWRk
cmVzcz48dGl0bGVzPjx0aXRsZT5GZWFzaWJpbGl0eSBhbmQgQWNjZXB0YWJpbGl0eSBvZiBhIFJl
bW90ZWx5IERlbGl2ZXJlZCwgV2ViLUJhc2VkIEJlaGF2aW9yYWwgSW50ZXJ2ZW50aW9uIGZvciBN
ZW4gV2l0aCBQcm9zdGF0ZSBDYW5jZXI6IEZvdXItQXJtIFJhbmRvbWl6ZWQgQ29udHJvbGxlZCBQ
aWxvdCBUcmlhbDwvdGl0bGU+PHNlY29uZGFyeS10aXRsZT5KIE1lZCBJbnRlcm5ldCBSZXM8L3Nl
Y29uZGFyeS10aXRsZT48L3RpdGxlcz48cGVyaW9kaWNhbD48ZnVsbC10aXRsZT5KIE1lZCBJbnRl
cm5ldCBSZXM8L2Z1bGwtdGl0bGU+PC9wZXJpb2RpY2FsPjxwYWdlcz5lMTkyMzg8L3BhZ2VzPjx2
b2x1bWU+MjI8L3ZvbHVtZT48bnVtYmVyPjEyPC9udW1iZXI+PGVkaXRpb24+MjAyMS8wMS8wMTwv
ZWRpdGlvbj48a2V5d29yZHM+PGtleXdvcmQ+QWdlZDwva2V5d29yZD48a2V5d29yZD5Db2duaXRp
dmUgQmVoYXZpb3JhbCBUaGVyYXB5LyptZXRob2RzPC9rZXl3b3JkPjxrZXl3b3JkPkZlYXNpYmls
aXR5IFN0dWRpZXM8L2tleXdvcmQ+PGtleXdvcmQ+SHVtYW5zPC9rZXl3b3JkPjxrZXl3b3JkPklu
dGVybmV0LUJhc2VkIEludGVydmVudGlvbi8qdHJlbmRzPC9rZXl3b3JkPjxrZXl3b3JkPk1hbGU8
L2tleXdvcmQ+PGtleXdvcmQ+TWlkZGxlIEFnZWQ8L2tleXdvcmQ+PGtleXdvcmQ+UGF0aWVudCBB
Y2NlcHRhbmNlIG9mIEhlYWx0aCBDYXJlLypwc3ljaG9sb2d5PC9rZXl3b3JkPjxrZXl3b3JkPlBp
bG90IFByb2plY3RzPC9rZXl3b3JkPjxrZXl3b3JkPlByb3N0YXRpYyBOZW9wbGFzbXMvbW9ydGFs
aXR5Lyp0aGVyYXB5PC9rZXl3b3JkPjxrZXl3b3JkPlF1YWxpdHkgb2YgTGlmZS8qcHN5Y2hvbG9n
eTwva2V5d29yZD48a2V5d29yZD5TdXJ2ZXlzIGFuZCBRdWVzdGlvbm5haXJlczwva2V5d29yZD48
a2V5d29yZD5TdXJ2aXZhbCBBbmFseXNpczwva2V5d29yZD48a2V5d29yZD5jYW5jZXI8L2tleXdv
cmQ+PGtleXdvcmQ+ZGlldDwva2V5d29yZD48a2V5d29yZD5leGVyY2lzZTwva2V5d29yZD48a2V5
d29yZD5pbnRlcm5ldDwva2V5d29yZD48a2V5d29yZD5saWZlc3R5bGU8L2tleXdvcmQ+PGtleXdv
cmQ+cGh5c2ljYWwgYWN0aXZpdHk8L2tleXdvcmQ+PGtleXdvcmQ+c3Vydml2b3JzaGlwPC9rZXl3
b3JkPjxrZXl3b3JkPnRleHQgbWVzc2FnZXM8L2tleXdvcmQ+PGtleXdvcmQ+d2l0aCBBYmJWaWUs
IEFsbGlhbmNlIEZvdW5kYXRpb24gVHJpYWxzLCBBcnZpbmFzIEluYywgQXN0ZWxsYXMsIEFzdHJh
WmVuZWNhLDwva2V5d29yZD48a2V5d29yZD5CYXllciwgQm9laHJpbmdlciBJbmdlbGhlaW0sIENs
b3ZpcyBPbmNvbG9neSwgQ29yY2VwdCBUaGVyYXBldXRpY3MsIEVuZG9jeXRlIEluYyw8L2tleXdv
cmQ+PGtleXdvcmQ+R2xheG9TbWl0aEtsaW5lLCBKYW5zc2VuIEJpb3RlY2gsIEphbnNzZW4gSmFw
YW4sIEphbnNzZW4gUmVzZWFyY2ggJmFtcDsgRGV2ZWxvcG1lbnQsPC9rZXl3b3JkPjxrZXl3b3Jk
Pk1lZGl2YXRpb24sIEluYywgTWVyY2ssIE9uY29HZW5leCwgUGZpemVyLCBTYWxhcml1cyBQaGFy
bWFjZXV0aWNhbHMsIFNvdGlvLDwva2V5d29yZD48a2V5d29yZD5UaGVyYWNsb25lIFNjaWVuY2Vz
L09uY29SZXNwb25zZS4gSkPigJlzIHNwb3VzZSBpcyBlbXBsb3llZCBieSBHUkFJTCBJbmMuIEtQ
IGlzPC9rZXl3b3JkPjxrZXl3b3JkPmVtcGxveWVkIGJ5IE1vdmVtYmVyLiBUaGUgYXV0aG9ycyBh
cmUgdGhlIGRldmVsb3BlcnMvc3BvbnNvcnMgb2YgdGhlIGludGVydmVudGlvbjwva2V5d29yZD48
a2V5d29yZD5ldmFsdWF0ZWQgaW4gdGhpcyByZXBvcnQuPC9rZXl3b3JkPjwva2V5d29yZHM+PGRh
dGVzPjx5ZWFyPjIwMjA8L3llYXI+PHB1Yi1kYXRlcz48ZGF0ZT5EZWMgMzE8L2RhdGU+PC9wdWIt
ZGF0ZXM+PC9kYXRlcz48aXNibj4xNDM5LTQ0NTYgKFByaW50KSYjeEQ7MTQzOC04ODcxPC9pc2Ju
PjxhY2Nlc3Npb24tbnVtPjMzMzgyMzc4PC9hY2Nlc3Npb24tbnVtPjx1cmxzPjwvdXJscz48Y3Vz
dG9tMj5QTUM3ODA4ODk1PC9jdXN0b20yPjxlbGVjdHJvbmljLXJlc291cmNlLW51bT4xMC4yMTk2
LzE5MjM4PC9lbGVjdHJvbmljLXJlc291cmNlLW51bT48cmVtb3RlLWRhdGFiYXNlLXByb3ZpZGVy
Pk5MTTwvcmVtb3RlLWRhdGFiYXNlLXByb3ZpZGVyPjxsYW5ndWFnZT5lbmc8L2xhbmd1YWdlPjwv
cmVjb3JkPjwvQ2l0ZT48Q2l0ZT48QXV0aG9yPkNob3c8L0F1dGhvcj48WWVhcj4yMDIxPC9ZZWFy
PjxSZWNOdW0+NDMzODwvUmVjTnVtPjxyZWNvcmQ+PHJlYy1udW1iZXI+NDMzODwvcmVjLW51bWJl
cj48Zm9yZWlnbi1rZXlzPjxrZXkgYXBwPSJFTiIgZGItaWQ9Ijl3OWRyZHd4NXQ5ZXc4ZWFzcDB4
dGZ0dnp6c3phdmE1ZHJlNSIgdGltZXN0YW1wPSIxNzE2ODI2ODMyIj40MzM4PC9rZXk+PC9mb3Jl
aWduLWtleXM+PHJlZi10eXBlIG5hbWU9IkpvdXJuYWwgQXJ0aWNsZSI+MTc8L3JlZi10eXBlPjxj
b250cmlidXRvcnM+PGF1dGhvcnM+PGF1dGhvcj5DaG93LCBFLiBKLjwvYXV0aG9yPjxhdXRob3I+
RG9vZHksIEQuIFIuPC9hdXRob3I+PGF1dGhvcj5EaSwgQy48L2F1dGhvcj48YXV0aG9yPkFybWVu
aWFuLCBTLiBILjwvYXV0aG9yPjxhdXRob3I+QmFrZXIsIEsuIFMuPC9hdXRob3I+PGF1dGhvcj5C
cmlja2VyLCBKLiBCLjwvYXV0aG9yPjxhdXRob3I+R29wYWwsIEEuIEsuPC9hdXRob3I+PGF1dGhv
cj5IYWdlbiwgQS4gTS48L2F1dGhvcj48YXV0aG9yPktldHRlcmwsIFQuIEcuPC9hdXRob3I+PGF1
dGhvcj5MZWUsIFMuIEouPC9hdXRob3I+PGF1dGhvcj5ldCBhbC4sPC9hdXRob3I+PC9hdXRob3Jz
PjwvY29udHJpYnV0b3JzPjx0aXRsZXM+PHRpdGxlPkZlYXNpYmlsaXR5IG9mIGEgYmVoYXZpb3Jh
bCBpbnRlcnZlbnRpb24gdXNpbmcgbW9iaWxlIGhlYWx0aCBhcHBsaWNhdGlvbnMgdG8gcmVkdWNl
IGNhcmRpb3Zhc2N1bGFyIHJpc2sgZmFjdG9ycyBpbiBjYW5jZXIgc3Vydml2b3JzOiBhIHBpbG90
IHJhbmRvbWl6ZWQgY29udHJvbGxlZCB0cmlhbDwvdGl0bGU+PHNlY29uZGFyeS10aXRsZT5Kb3Vy
bmFsIG9mIGNhbmNlciBzdXJ2aXZvcnNoaXA8L3NlY29uZGFyeS10aXRsZT48L3RpdGxlcz48cGVy
aW9kaWNhbD48ZnVsbC10aXRsZT5KT1VSTkFMIE9GIENBTkNFUiBTVVJWSVZPUlNISVA8L2Z1bGwt
dGl0bGU+PC9wZXJpb2RpY2FsPjxwYWdlcz41NTTigJA1NjM8L3BhZ2VzPjx2b2x1bWU+MTU8L3Zv
bHVtZT48bnVtYmVyPjQ8L251bWJlcj48a2V5d29yZHM+PGtleXdvcmQ+KmNhbmNlciBzdXJ2aXZh
bDwva2V5d29yZD48a2V5d29yZD4qY2FuY2VyIHN1cnZpdm9yPC9rZXl3b3JkPjxrZXl3b3JkPipj
YXJkaW92YXNjdWxhciBkaXNlYXNlPC9rZXl3b3JkPjxrZXl3b3JkPipjYXJkaW92YXNjdWxhciBy
aXNrPC9rZXl3b3JkPjxrZXl3b3JkPipmZWFzaWJpbGl0eSBzdHVkeTwva2V5d29yZD48a2V5d29y
ZD4qaGVtYXRvbG9naWMgbWFsaWduYW5jeTwva2V5d29yZD48a2V5d29yZD4qbW9iaWxlIGhlYWx0
aCBhcHBsaWNhdGlvbjwva2V5d29yZD48a2V5d29yZD4qcGVlciBncm91cDwva2V5d29yZD48a2V5
d29yZD4qcGh5c2ljYWwgYWN0aXZpdHk8L2tleXdvcmQ+PGtleXdvcmQ+KnN1Z2FyIGludGFrZTwv
a2V5d29yZD48a2V5d29yZD4qc3Vydml2b3JzaGlwPC9rZXl3b3JkPjxrZXl3b3JkPkFjdGltZXRy
eTwva2V5d29yZD48a2V5d29yZD5BZHVsdDwva2V5d29yZD48a2V5d29yZD5BcnRpY2xlPC9rZXl3
b3JkPjxrZXl3b3JkPkNhbmNlciBTdXJ2aXZvcnM8L2tleXdvcmQ+PGtleXdvcmQ+Q2FyZGlvdmFz
Y3VsYXIgRGlzZWFzZXMgW3ByZXZlbnRpb24gJmFtcDsgY29udHJvbF08L2tleXdvcmQ+PGtleXdv
cmQ+Q2xpbmljYWwgYXJ0aWNsZTwva2V5d29yZD48a2V5d29yZD5DbGluaWNhbCB0cmlhbDwva2V5
d29yZD48a2V5d29yZD5Db250cm9sbGVkIHN0dWR5PC9rZXl3b3JkPjxrZXl3b3JkPkNvdW5zZWxp
bmc8L2tleXdvcmQ+PGtleXdvcmQ+RWF0aW5nPC9rZXl3b3JkPjxrZXl3b3JkPkZlYXNpYmlsaXR5
IFN0dWRpZXM8L2tleXdvcmQ+PGtleXdvcmQ+RmVtYWxlPC9rZXl3b3JkPjxrZXl3b3JkPkZvbGxv
dyB1cDwva2V5d29yZD48a2V5d29yZD5Gb29kIGZyZXF1ZW5jeSBxdWVzdGlvbm5haXJlPC9rZXl3
b3JkPjxrZXl3b3JkPkhlYXJ0IERpc2Vhc2UgUmlzayBGYWN0b3JzPC9rZXl3b3JkPjxrZXl3b3Jk
Pkh1bWFuPC9rZXl3b3JkPjxrZXl3b3JkPkh1bWFuczwva2V5d29yZD48a2V5d29yZD5NYWxlPC9r
ZXl3b3JkPjxrZXl3b3JkPk1pZGRsZSBBZ2VkPC9rZXl3b3JkPjxrZXl3b3JkPk5lb3BsYXNtcyBb
dGhlcmFweV08L2tleXdvcmQ+PGtleXdvcmQ+T3V0Y29tZSBhc3Nlc3NtZW50PC9rZXl3b3JkPjxr
ZXl3b3JkPlBpbG90IFByb2plY3RzPC9rZXl3b3JkPjxrZXl3b3JkPlJhbmRvbWl6ZWQgY29udHJv
bGxlZCB0cmlhbDwva2V5d29yZD48a2V5d29yZD5SaXNrIEZhY3RvcnM8L2tleXdvcmQ+PGtleXdv
cmQ+U29jaWFsIG1lZGlhPC9rZXl3b3JkPjxrZXl3b3JkPlN0YXRpc3RpY2FsIHNpZ25pZmljYW5j
ZTwva2V5d29yZD48a2V5d29yZD5TdXBwb3J0IGdyb3VwPC9rZXl3b3JkPjxrZXl3b3JkPlRlbGVt
ZWRpY2luZTwva2V5d29yZD48L2tleXdvcmRzPjxkYXRlcz48eWVhcj4yMDIxPC95ZWFyPjwvZGF0
ZXM+PGFjY2Vzc2lvbi1udW0+Q04tMDIxOTE1MzA8L2FjY2Vzc2lvbi1udW0+PHdvcmstdHlwZT5K
b3VybmFsIGFydGljbGU8L3dvcmstdHlwZT48dXJscz48cmVsYXRlZC11cmxzPjx1cmw+aHR0cHM6
Ly93d3cuY29jaHJhbmVsaWJyYXJ5LmNvbS9jZW50cmFsL2RvaS8xMC4xMDAyL2NlbnRyYWwvQ04t
MDIxOTE1MzAvZnVsbDwvdXJsPjx1cmw+aHR0cHM6Ly93d3cubmNiaS5ubG0ubmloLmdvdi9wbWMv
YXJ0aWNsZXMvUE1DODAzNTM0My9wZGYvbmlobXMtMTYzNjgwNi5wZGY8L3VybD48L3JlbGF0ZWQt
dXJscz48L3VybHM+PGN1c3RvbTM+UFVCTUVEIDMzMDM3OTg5LEVNQkFTRSA2MzMxNDg1NTU8L2N1
c3RvbTM+PGVsZWN0cm9uaWMtcmVzb3VyY2UtbnVtPjEwLjEwMDcvczExNzY0LTAyMC0wMDk0OS13
PC9lbGVjdHJvbmljLXJlc291cmNlLW51bT48L3JlY29yZD48L0NpdGU+PENpdGU+PEF1dGhvcj5H
b2xzdGVpam48L0F1dGhvcj48WWVhcj4yMDE4PC9ZZWFyPjxSZWNOdW0+MzA0MjwvUmVjTnVtPjxy
ZWNvcmQ+PHJlYy1udW1iZXI+MzA0MjwvcmVjLW51bWJlcj48Zm9yZWlnbi1rZXlzPjxrZXkgYXBw
PSJFTiIgZGItaWQ9Ijl3OWRyZHd4NXQ5ZXc4ZWFzcDB4dGZ0dnp6c3phdmE1ZHJlNSIgdGltZXN0
YW1wPSIxNzE2ODIzMjI1Ij4zMDQyPC9rZXk+PC9mb3JlaWduLWtleXM+PHJlZi10eXBlIG5hbWU9
IkpvdXJuYWwgQXJ0aWNsZSI+MTc8L3JlZi10eXBlPjxjb250cmlidXRvcnM+PGF1dGhvcnM+PGF1
dGhvcj5Hb2xzdGVpam4sIFIuIEguIEouPC9hdXRob3I+PGF1dGhvcj5Cb2xtYW4sIEMuPC9hdXRo
b3I+PGF1dGhvcj5Wb2xkZXJzLCBFLjwvYXV0aG9yPjxhdXRob3I+UGVlbHMsIEQuIEEuPC9hdXRo
b3I+PGF1dGhvcj5kZSBWcmllcywgSC48L2F1dGhvcj48YXV0aG9yPkxlY2huZXIsIEwuPC9hdXRo
b3I+PC9hdXRob3JzPjwvY29udHJpYnV0b3JzPjxhdXRoLWFkZHJlc3M+RGVwYXJ0bWVudCBvZiBQ
c3ljaG9sb2d5IGFuZCBFZHVjYXRpb25hbCBTY2llbmNlcywgT3BlbiBVbml2ZXJzaXR5IG9mIHRo
ZSBOZXRoZXJsYW5kcywgUE8gQm94IDI5NjAsIDY0MDEgREwsIEhlZXJsZW4sIFRoZSBOZXRoZXJs
YW5kcy4gcmlhbm5lLmdvbHN0ZWlqbkBvdS5ubC4mI3hEO0RlcGFydG1lbnQgb2YgUHN5Y2hvbG9n
eSBhbmQgRWR1Y2F0aW9uYWwgU2NpZW5jZXMsIE9wZW4gVW5pdmVyc2l0eSBvZiB0aGUgTmV0aGVy
bGFuZHMsIFBPIEJveCAyOTYwLCA2NDAxIERMLCBIZWVybGVuLCBUaGUgTmV0aGVybGFuZHMuJiN4
RDtEZXBhcnRtZW50IG9mIEhlYWx0aCBQcm9tb3Rpb24sIE1hYXN0cmljaHQgVW5pdmVyc2l0eSwg
TWFhc3RyaWNodCwgVGhlIE5ldGhlcmxhbmRzLjwvYXV0aC1hZGRyZXNzPjx0aXRsZXM+PHRpdGxl
PlNob3J0LXRlcm0gZWZmaWNhY3kgb2YgYSBjb21wdXRlci10YWlsb3JlZCBwaHlzaWNhbCBhY3Rp
dml0eSBpbnRlcnZlbnRpb24gZm9yIHByb3N0YXRlIGFuZCBjb2xvcmVjdGFsIGNhbmNlciBwYXRp
ZW50cyBhbmQgc3Vydml2b3JzOiBhIHJhbmRvbWl6ZWQgY29udHJvbGxlZCB0cmlhbDwvdGl0bGU+
PHNlY29uZGFyeS10aXRsZT5JbnQgSiBCZWhhdiBOdXRyIFBoeXMgQWN0PC9zZWNvbmRhcnktdGl0
bGU+PC90aXRsZXM+PHBlcmlvZGljYWw+PGZ1bGwtdGl0bGU+SW50IEogQmVoYXYgTnV0ciBQaHlz
IEFjdDwvZnVsbC10aXRsZT48L3BlcmlvZGljYWw+PHBhZ2VzPjEwNjwvcGFnZXM+PHZvbHVtZT4x
NTwvdm9sdW1lPjxudW1iZXI+MTwvbnVtYmVyPjxlZGl0aW9uPjIwMTgvMTEvMDE8L2VkaXRpb24+
PGtleXdvcmRzPjxrZXl3b3JkPkFjdGlncmFwaHk8L2tleXdvcmQ+PGtleXdvcmQ+QWdlZDwva2V5
d29yZD48a2V5d29yZD4qQ2FuY2VyIFN1cnZpdm9yczwva2V5d29yZD48a2V5d29yZD5Db2xvcmVj
dGFsIE5lb3BsYXNtcy8qdGhlcmFweTwva2V5d29yZD48a2V5d29yZD5EZXByZXNzaW9uL3RoZXJh
cHk8L2tleXdvcmQ+PGtleXdvcmQ+KkV4ZXJjaXNlIFRoZXJhcHk8L2tleXdvcmQ+PGtleXdvcmQ+
RmF0aWd1ZS90aGVyYXB5PC9rZXl3b3JkPjxrZXl3b3JkPkZlbWFsZTwva2V5d29yZD48a2V5d29y
ZD5Gb2xsb3ctVXAgU3R1ZGllczwva2V5d29yZD48a2V5d29yZD5IdW1hbnM8L2tleXdvcmQ+PGtl
eXdvcmQ+TWFsZTwva2V5d29yZD48a2V5d29yZD5NaWRkbGUgQWdlZDwva2V5d29yZD48a2V5d29y
ZD5Qcm9zdGF0aWMgTmVvcGxhc21zLyp0aGVyYXB5PC9rZXl3b3JkPjxrZXl3b3JkPlF1YWxpdHkg
b2YgTGlmZTwva2V5d29yZD48a2V5d29yZD5TYW1wbGUgU2l6ZTwva2V5d29yZD48a2V5d29yZD5T
b2Npb2Vjb25vbWljIEZhY3RvcnM8L2tleXdvcmQ+PGtleXdvcmQ+U3VydmV5cyBhbmQgUXVlc3Rp
b25uYWlyZXM8L2tleXdvcmQ+PGtleXdvcmQ+VHJlYXRtZW50IE91dGNvbWU8L2tleXdvcmQ+PGtl
eXdvcmQ+QWNjZWxlcm9tZXRlcjwva2V5d29yZD48a2V5d29yZD5DYW5jZXIgc3Vydml2b3JzaGlw
PC9rZXl3b3JkPjxrZXl3b3JkPkNvbG9yZWN0YWwgY2FuY2VyPC9rZXl3b3JkPjxrZXl3b3JkPkNv
bXB1dGVyIHRhaWxvcmluZzwva2V5d29yZD48a2V5d29yZD5EZXByZXNzaW9uPC9rZXl3b3JkPjxr
ZXl3b3JkPkZhdGlndWU8L2tleXdvcmQ+PGtleXdvcmQ+UGh5c2ljYWwgYWN0aXZpdHk8L2tleXdv
cmQ+PGtleXdvcmQ+UHJvc3RhdGUgQ2FuY2VyPC9rZXl3b3JkPjxrZXl3b3JkPmVIZWFsdGg8L2tl
eXdvcmQ+PGtleXdvcmQ+YXNzb2NpYXRlIHByb2Zlc3NvciBpbiBoZWFsdGggcHN5Y2hvbG9neSwg
RVYgaXMgYSByZXNlYXJjaCBhc3Npc3RhbnQsIERQIGlzIGFuPC9rZXl3b3JkPjxrZXl3b3JkPmFz
c2lzdGFudCBwcm9mZXNzb3IgaW4gaGVhbHRoIHBzeWNob2xvZ3ksIEhWIGlzIGEgcHJvZmVzc29y
IGluIGhlYWx0aDwva2V5d29yZD48a2V5d29yZD5jb21tdW5pY2F0aW9uIGFuZCBMTCBpcyBhIHBy
b2Zlc3NvciBpbiBoZWFsdGggcHN5Y2hvbG9neS4gRVRISUNTIEFQUFJPVkFMIEFORDwva2V5d29y
ZD48a2V5d29yZD5DT05TRU5UIFRPIFBBUlRJQ0lQQVRFOiBUaGUgUkNUIHdhcyByZXZpZXdlZCBh
bmQgYXBwcm92ZWQgYnkgdGhlIE1lZGljYWwgRXRoaWNzPC9rZXl3b3JkPjxrZXl3b3JkPkNvbW1p
dHRlZSBvZiB0aGUgWnV5ZGVybGFuZCBob3NwaXRhbCAoTkw0NzY3OC4wOTYuMTQpLiBQYXJ0aWNp
cGFudHMgcHJvdmlkZWQ8L2tleXdvcmQ+PGtleXdvcmQ+d3JpdHRlbiBpbmZvcm1lZCBjb25zZW50
IHRvIHBhcnRpY2lwYXRlIGluIHRoZSB0cmlhbC4gQ09OU0VOVCBGT1IgUFVCTElDQVRJT046PC9r
ZXl3b3JkPjxrZXl3b3JkPk5vdCBhcHBsaWNhYmxlLiBDT01QRVRJTkcgSU5URVJFU1RTOiBIZWlu
IGRlIFZyaWVzIGlzIHRoZSBzY2llbnRpZmljIGRpcmVjdG9yIG9mPC9rZXl3b3JkPjxrZXl3b3Jk
PlZpc2lvbjJIZWFsdGgsIGEgY29tcGFueSB0aGF0IGxpY2Vuc2VzIGV2aWRlbmNlLWJhc2VkIGlu
bm92YXRpdmU8L2tleXdvcmQ+PGtleXdvcmQ+Y29tcHV0ZXItdGFpbG9yZWQgaGVhbHRoIGNvbW11
bmljYXRpb24gdG9vbHMuIFBVQkxJU0hFUuKAmVMgTk9URTogU3ByaW5nZXIgTmF0dXJlPC9rZXl3
b3JkPjxrZXl3b3JkPnJlbWFpbnMgbmV1dHJhbCB3aXRoIHJlZ2FyZCB0byBqdXJpc2RpY3Rpb25h
bCBjbGFpbXMgaW4gcHVibGlzaGVkIG1hcHMgYW5kPC9rZXl3b3JkPjxrZXl3b3JkPmluc3RpdHV0
aW9uYWwgYWZmaWxpYXRpb25zLjwva2V5d29yZD48L2tleXdvcmRzPjxkYXRlcz48eWVhcj4yMDE4
PC95ZWFyPjxwdWItZGF0ZXM+PGRhdGU+T2N0IDMwPC9kYXRlPjwvcHViLWRhdGVzPjwvZGF0ZXM+
PGlzYm4+MTQ3OS01ODY4PC9pc2JuPjxhY2Nlc3Npb24tbnVtPjMwMzc2ODU3PC9hY2Nlc3Npb24t
bnVtPjx1cmxzPjxyZWxhdGVkLXVybHM+PHVybD5odHRwczovL2lqYm5wYS5iaW9tZWRjZW50cmFs
LmNvbS9jb3VudGVyL3BkZi8xMC4xMTg2L3MxMjk2Ni0wMTgtMDczNC05LnBkZjwvdXJsPjwvcmVs
YXRlZC11cmxzPjwvdXJscz48Y3VzdG9tMj5QTUM2MjA4MTE5PC9jdXN0b20yPjxlbGVjdHJvbmlj
LXJlc291cmNlLW51bT4xMC4xMTg2L3MxMjk2Ni0wMTgtMDczNC05PC9lbGVjdHJvbmljLXJlc291
cmNlLW51bT48cmVtb3RlLWRhdGFiYXNlLXByb3ZpZGVyPk5MTTwvcmVtb3RlLWRhdGFiYXNlLXBy
b3ZpZGVyPjxsYW5ndWFnZT5lbmc8L2xhbmd1YWdlPjwvcmVjb3JkPjwvQ2l0ZT48Q2l0ZT48QXV0
aG9yPkhhcmRjYXN0bGU8L0F1dGhvcj48WWVhcj4yMDI0PC9ZZWFyPjxSZWNOdW0+MzAxNTwvUmVj
TnVtPjxyZWNvcmQ+PHJlYy1udW1iZXI+MzAxNTwvcmVjLW51bWJlcj48Zm9yZWlnbi1rZXlzPjxr
ZXkgYXBwPSJFTiIgZGItaWQ9Ijl3OWRyZHd4NXQ5ZXc4ZWFzcDB4dGZ0dnp6c3phdmE1ZHJlNSIg
dGltZXN0YW1wPSIxNzE2ODIzMjI1Ij4zMDE1PC9rZXk+PC9mb3JlaWduLWtleXM+PHJlZi10eXBl
IG5hbWU9IkpvdXJuYWwgQXJ0aWNsZSI+MTc8L3JlZi10eXBlPjxjb250cmlidXRvcnM+PGF1dGhv
cnM+PGF1dGhvcj5IYXJkY2FzdGxlLCBTLiBKLjwvYXV0aG9yPjxhdXRob3I+TWF4d2VsbC1TbWl0
aCwgQy48L2F1dGhvcj48YXV0aG9yPkNhdmFsaGVyaSwgVi48L2F1dGhvcj48YXV0aG9yPkJveWxl
LCBULjwvYXV0aG9yPjxhdXRob3I+Um9tw6FuLCBNLiBMLjwvYXV0aG9yPjxhdXRob3I+UGxhdGVs
bCwgQy48L2F1dGhvcj48YXV0aG9yPkxldml0dCwgTS48L2F1dGhvcj48YXV0aG9yPlNhdW5kZXJz
LCBDLjwvYXV0aG9yPjxhdXRob3I+U2FyZGVsaWMsIEYuPC9hdXRob3I+PGF1dGhvcj5OaWdodGlu
Z2FsZSwgUy48L2F1dGhvcj48YXV0aG9yPk1jQ29ybWljaywgSi48L2F1dGhvcj48YXV0aG9yPkx5
bmNoLCBDLjwvYXV0aG9yPjxhdXRob3I+Q29oZW4sIFAuIEEuPC9hdXRob3I+PGF1dGhvcj5CdWxz
YXJhLCBNLjwvYXV0aG9yPjxhdXRob3I+SGluY2UsIEQuPC9hdXRob3I+PC9hdXRob3JzPjwvY29u
dHJpYnV0b3JzPjxhdXRoLWFkZHJlc3M+U3BvcnQgYW5kIFBoeXNpY2FsIEFjdGl2aXR5IFJlc2Vh
cmNoIENlbnRyZSwgU2hlZmZpZWxkIEhhbGxhbSBVbml2ZXJzaXR5LCBTaGVmZmllbGQsIFMxMCAy
QlAsIFVLOyBJbnN0aXR1dGUgZm9yIEhlYWx0aCBSZXNlYXJjaCwgVGhlIFVuaXZlcnNpdHkgb2Yg
Tm90cmUgRGFtZSwgRnJlbWFudGxlLCBXQSA2OTU5LCBBdXN0cmFsaWE7IEN1cnRpbiBTY2hvb2wg
b2YgUG9wdWxhdGlvbiBIZWFsdGgsIEN1cnRpbiBVbml2ZXJzaXR5LCBQZXJ0aCwgV0EgNjg0NSwg
QXVzdHJhbGlhLiBFbGVjdHJvbmljIGFkZHJlc3M6IFNhcmFoLkhhcmRjYXN0bGVAc2h1LmFjLnVr
LiYjeEQ7Q3VydGluIFNjaG9vbCBvZiBQb3B1bGF0aW9uIEhlYWx0aCwgQ3VydGluIFVuaXZlcnNp
dHksIFBlcnRoLCBXQSA2ODQ1LCBBdXN0cmFsaWEuJiN4RDtDdXJ0aW4gU2Nob29sIG9mIEFsbGll
ZCBIZWFsdGgsIEN1cnRpbiBVbml2ZXJzaXR5LCBQZXJ0aCwgV0EgNjg0NSwgQXVzdHJhbGlhOyBB
bGxpZWQgSGVhbHRoLCBTb3V0aCBNZXRyb3BvbGl0YW4gSGVhbHRoIFNlcnZpY2UsIE11cmRvY2gs
IFdBIDYxNTAsIEF1c3RyYWxpYS4mI3hEO0F1c3RyYWxpYW4gQ2VudHJlIGZvciBQcmVjaXNpb24g
SGVhbHRoLCBVbml2ZXJzaXR5IG9mIFNvdXRoIEF1c3RyYWxpYSwgQWRlbGFpZGUsIFNBIDUwMDEs
IEF1c3RyYWxpYS4mI3hEO0RlcGFydG1lbnQgb2YgRGlkYWN0aWNzIG9mIE11c2ljYWwsIFBsYXN0
aWMgYW5kIEJvZHkgRXhwcmVzc2lvbiwgVW5pdmVyc2l0eSBvZiBFeHRyZW1hZHVyYSwgQ2FjZXJl
cyAxMDA3MSwgU3BhaW4uJiN4RDtTdC4gSm9obiBvZiBHb2QgU3ViaWFjbyBIb3NwaXRhbCwgUGVy
dGgsIFdBIDYwMDgsIEF1c3RyYWxpYS4mI3hEO1N0LiBKb2huIG9mIEdvZCBTdWJpYWNvIEhvc3Bp
dGFsLCBQZXJ0aCwgV0EgNjAwOCwgQXVzdHJhbGlhOyBEZXBhcnRtZW50IG9mIFN1cmdlcnksIFVu
aXZlcnNpdHkgb2YgTWVsYm91cm5lLCBNZWxib3VybmUsIFZJQyAzMDEwLCBBdXN0cmFsaWEuJiN4
RDtUYW1hcmEgUHJpdmF0ZSBIb3NwaXRhbCwgVGFtd29ydGgsIE5TVyAyMzQwLCBBdXN0cmFsaWEu
JiN4RDtQZXRlciBNYWNDYWxsdW0gQ2FuY2VyIENlbnRyZSwgTWVsYm91cm5lLCBWSUMgMzAwMCwg
QXVzdHJhbGlhLiYjeEQ7Q29sbGVnZSBvZiBIZWFsdGggYW5kIE1lZGljaW5lLCBBdXN0cmFsaWFu
IE5hdGlvbmFsIFVuaXZlcnNpdHksIENhbmJlcnJhLCBBQ1QgMjYwMCwgQXVzdHJhbGlhLiYjeEQ7
SW5zdGl0dXRlIGZvciBIZWFsdGggUmVzZWFyY2gsIFRoZSBVbml2ZXJzaXR5IG9mIE5vdHJlIERh
bWUsIEZyZW1hbnRsZSwgV0EgNjk1OSwgQXVzdHJhbGlhOyBTdC4gSm9obiBvZiBHb2QgU3ViaWFj
byBIb3NwaXRhbCwgUGVydGgsIFdBIDYwMDgsIEF1c3RyYWxpYTsgRGl2aXNpb24gb2YgT2JzdGV0
cmljcyBhbmQgR3luYWVjb2xvZ3ksIE1lZGljYWwgU2Nob29sLCBVbml2ZXJzaXR5IG9mIFdlc3Rl
cm4gQXVzdHJhbGlhLCBQZXJ0aCwgV0EgNjAwOSwgQXVzdHJhbGlhLiYjeEQ7SW5zdGl0dXRlIGZv
ciBIZWFsdGggUmVzZWFyY2gsIFRoZSBVbml2ZXJzaXR5IG9mIE5vdHJlIERhbWUsIEZyZW1hbnRs
ZSwgV0EgNjk1OSwgQXVzdHJhbGlhLjwvYXV0aC1hZGRyZXNzPjx0aXRsZXM+PHRpdGxlPkEgcmFu
ZG9taXplZCBjb250cm9sbGVkIHRyaWFsIG9mIFByb21vdGluZyBQaHlzaWNhbCBBY3Rpdml0eSBp
biBSZWdpb25hbCBhbmQgUmVtb3RlIENhbmNlciBTdXJ2aXZvcnMgKFBQQVJDUyk8L3RpdGxlPjxz
ZWNvbmRhcnktdGl0bGU+SiBTcG9ydCBIZWFsdGggU2NpPC9zZWNvbmRhcnktdGl0bGU+PC90aXRs
ZXM+PHBlcmlvZGljYWw+PGZ1bGwtdGl0bGU+SiBTcG9ydCBIZWFsdGggU2NpPC9mdWxsLXRpdGxl
PjwvcGVyaW9kaWNhbD48cGFnZXM+ODEtODk8L3BhZ2VzPjx2b2x1bWU+MTM8L3ZvbHVtZT48bnVt
YmVyPjE8L251bWJlcj48ZWRpdGlvbj4yMDIzLzAyLzA0PC9lZGl0aW9uPjxrZXl3b3Jkcz48a2V5
d29yZD5IdW1hbnM8L2tleXdvcmQ+PGtleXdvcmQ+RmVtYWxlPC9rZXl3b3JkPjxrZXl3b3JkPk1p
ZGRsZSBBZ2VkPC9rZXl3b3JkPjxrZXl3b3JkPkFnZWQ8L2tleXdvcmQ+PGtleXdvcmQ+TWFsZTwv
a2V5d29yZD48a2V5d29yZD4qQ2FuY2VyIFN1cnZpdm9yczwva2V5d29yZD48a2V5d29yZD5FeGVy
Y2lzZTwva2V5d29yZD48a2V5d29yZD5TdXJ2aXZvcnM8L2tleXdvcmQ+PGtleXdvcmQ+SGVhbHRo
IFByb21vdGlvbi9tZXRob2RzPC9rZXl3b3JkPjxrZXl3b3JkPkZpdG5lc3MgVHJhY2tlcnM8L2tl
eXdvcmQ+PGtleXdvcmQ+Kk5lb3BsYXNtczwva2V5d29yZD48a2V5d29yZD5CZWhhdmlvciBjaGFu
Z2U8L2tleXdvcmQ+PGtleXdvcmQ+SGVhbHRoIGRpc3Bhcml0aWVzPC9rZXl3b3JkPjxrZXl3b3Jk
Pk9uY29sb2d5PC9rZXl3b3JkPjxrZXl3b3JkPldlYXJhYmxlIHRlY2hub2xvZ3k8L2tleXdvcmQ+
PC9rZXl3b3Jkcz48ZGF0ZXM+PHllYXI+MjAyNDwveWVhcj48cHViLWRhdGVzPjxkYXRlPkphbjwv
ZGF0ZT48L3B1Yi1kYXRlcz48L2RhdGVzPjxpc2JuPjIwOTUtMjU0NiAoUHJpbnQpJiN4RDsyMjEz
LTI5NjE8L2lzYm4+PGFjY2Vzc2lvbi1udW0+MzY3MzY3MjU8L2FjY2Vzc2lvbi1udW0+PHVybHM+
PHJlbGF0ZWQtdXJscz48dXJsPmh0dHBzOi8vd3d3Lm5jYmkubmxtLm5paC5nb3YvcG1jL2FydGlj
bGVzL1BNQzEwODE4MTEwL3BkZi9tYWluLnBkZjwvdXJsPjwvcmVsYXRlZC11cmxzPjwvdXJscz48
Y3VzdG9tMj5QTUMxMDgxODExMDwvY3VzdG9tMj48ZWxlY3Ryb25pYy1yZXNvdXJjZS1udW0+MTAu
MTAxNi9qLmpzaHMuMjAyMy4wMS4wMDM8L2VsZWN0cm9uaWMtcmVzb3VyY2UtbnVtPjxyZW1vdGUt
ZGF0YWJhc2UtcHJvdmlkZXI+TkxNPC9yZW1vdGUtZGF0YWJhc2UtcHJvdmlkZXI+PGxhbmd1YWdl
PmVuZzwvbGFuZ3VhZ2U+PC9yZWNvcmQ+PC9DaXRlPjxDaXRlPjxBdXRob3I+SGFyZGNhc3RsZTwv
QXV0aG9yPjxZZWFyPjIwMjE8L1llYXI+PFJlY051bT4yNzYzPC9SZWNOdW0+PHJlY29yZD48cmVj
LW51bWJlcj4yNzYzPC9yZWMtbnVtYmVyPjxmb3JlaWduLWtleXM+PGtleSBhcHA9IkVOIiBkYi1p
ZD0iOXc5ZHJkd3g1dDlldzhlYXNwMHh0ZnR2enpzemF2YTVkcmU1IiB0aW1lc3RhbXA9IjE3MTY4
MjMyMjUiPjI3NjM8L2tleT48L2ZvcmVpZ24ta2V5cz48cmVmLXR5cGUgbmFtZT0iSm91cm5hbCBB
cnRpY2xlIj4xNzwvcmVmLXR5cGU+PGNvbnRyaWJ1dG9ycz48YXV0aG9ycz48YXV0aG9yPkhhcmRj
YXN0bGUsIFMuIEouPC9hdXRob3I+PGF1dGhvcj5NYXh3ZWxsLVNtaXRoLCBDLjwvYXV0aG9yPjxh
dXRob3I+SGluY2UsIEQuPC9hdXRob3I+PGF1dGhvcj5CdWxzYXJhLCBNLiBLLjwvYXV0aG9yPjxh
dXRob3I+Qm95bGUsIFQuPC9hdXRob3I+PGF1dGhvcj5UYW4sIFAuPC9hdXRob3I+PGF1dGhvcj5M
ZXZpdHQsIE0uPC9hdXRob3I+PGF1dGhvcj5TYWxhbWEsIFAuPC9hdXRob3I+PGF1dGhvcj5Nb2hh
biwgR3JrYTwvYXV0aG9yPjxhdXRob3I+U2FsZmluZ2VyLCBTLjwvYXV0aG9yPjxhdXRob3I+TWFr
aW4sIEcuPC9hdXRob3I+PGF1dGhvcj5UYW4sIEouPC9hdXRob3I+PGF1dGhvcj5QbGF0ZWxsLCBD
LjwvYXV0aG9yPjxhdXRob3I+Q29oZW4sIFAuIEEuPC9hdXRob3I+PC9hdXRob3JzPjwvY29udHJp
YnV0b3JzPjxhdXRoLWFkZHJlc3M+U2Nob29sIG9mIEhlYWx0aCBhbmQgSHVtYW4gUGVyZm9ybWFu
Y2UsIER1YmxpbiBDaXR5IFVuaXZlcnNpdHksIER1YmxpbiwgSXJlbGFuZDsgSW5zdGl0dXRlIGZv
ciBIZWFsdGggUmVzZWFyY2gsIFVuaXZlcnNpdHkgb2YgTm90cmUgRGFtZSwgV2VzdGVybiBBdXN0
cmFsaWEsIEF1c3RyYWxpYS4gRWxlY3Ryb25pYyBhZGRyZXNzOiBzYXJhaC5oYXJkY2FzdGxlQGRj
dS5pZS4mI3hEO1NjaG9vbCBvZiBQc3ljaG9sb2d5LCBDdXJ0aW4gVW5pdmVyc2l0eSwgQmVudGxl
eSwgV2VzdGVybiBBdXN0cmFsaWEsIEF1c3RyYWxpYS4mI3hEO0luc3RpdHV0ZSBmb3IgSGVhbHRo
IFJlc2VhcmNoLCBVbml2ZXJzaXR5IG9mIE5vdHJlIERhbWUsIFdlc3Rlcm4gQXVzdHJhbGlhLCBB
dXN0cmFsaWEuJiN4RDtBdXN0cmFsaWFuIENlbnRyZSBmb3IgUHJlY2lzaW9uIEhlYWx0aCwgU2No
b29sIG9mIEhlYWx0aCBTY2llbmNlcywgVW5pdmVyc2l0eSBvZiBTb3V0aCBBdXN0cmFsaWEgQ2Fu
Y2VyIFJlc2VhcmNoIEluc3RpdHV0ZSwgQWRlbGFpZGUsIEF1c3RyYWxpYS4mI3hEO1N0IEpvaG4g
b2YgR29kIFN1YmlhY28gSG9zcGl0YWwsIFN1YmlhY28sIFdlc3Rlcm4gQXVzdHJhbGlhLCBBdXN0
cmFsaWEuJiN4RDtTdCBKb2huIG9mIEdvZCBNdXJkb2NoIEhvc3BpdGFsLCBNdXJkb2NoLCBXZXN0
ZXJuIEF1c3RyYWxpYSwgQXVzdHJhbGlhLiYjeEQ7SG9sbHl3b29kIFByaXZhdGUgSG9zcGl0YWws
IE5lZGxhbmRzLCBXZXN0ZXJuIEF1c3RyYWxpYSwgQXVzdHJhbGlhLiYjeEQ7U3QgSm9obiBvZiBH
b2QgU3ViaWFjbyBIb3NwaXRhbCwgU3ViaWFjbywgV2VzdGVybiBBdXN0cmFsaWEsIEF1c3RyYWxp
YTsgU2Nob29sIG9mIE1lZGljaW5lLCBVbml2ZXJzaXR5IG9mIFdlc3Rlcm4gQXVzdHJhbGlhLCBD
cmF3bGV5LCBXZXN0ZXJuIEF1c3RyYWxpYSwgQXVzdHJhbGlhLiYjeEQ7SW5zdGl0dXRlIGZvciBI
ZWFsdGggUmVzZWFyY2gsIFVuaXZlcnNpdHkgb2YgTm90cmUgRGFtZSwgV2VzdGVybiBBdXN0cmFs
aWEsIEF1c3RyYWxpYTsgU3QgSm9obiBvZiBHb2QgU3ViaWFjbyBIb3NwaXRhbCwgU3ViaWFjbywg
V2VzdGVybiBBdXN0cmFsaWEsIEF1c3RyYWxpYTsgU2Nob29sIG9mIE1lZGljaW5lLCBVbml2ZXJz
aXR5IG9mIFdlc3Rlcm4gQXVzdHJhbGlhLCBDcmF3bGV5LCBXZXN0ZXJuIEF1c3RyYWxpYSwgQXVz
dHJhbGlhOyBXb21lbiBDZW50cmUsIFdlc3QgTGVlZGVydmlsbGUsIFdlc3Rlcm4gQXVzdHJhbGlh
LCBBdXN0cmFsaWEuPC9hdXRoLWFkZHJlc3M+PHRpdGxlcz48dGl0bGU+VGhlIHdlYXJhYmxlIGFj
dGl2aXR5IHRlY2hub2xvZ3kgYW5kIGFjdGlvbi1wbGFubmluZyB0cmlhbCBpbiBjYW5jZXIgc3Vy
dml2b3JzOiBQaHlzaWNhbCBhY3Rpdml0eSBtYWludGVuYW5jZSBwb3N0LWludGVydmVudGlvbjwv
dGl0bGU+PHNlY29uZGFyeS10aXRsZT5KIFNjaSBNZWQgU3BvcnQ8L3NlY29uZGFyeS10aXRsZT48
L3RpdGxlcz48cGVyaW9kaWNhbD48ZnVsbC10aXRsZT5KIFNjaSBNZWQgU3BvcnQ8L2Z1bGwtdGl0
bGU+PC9wZXJpb2RpY2FsPjxwYWdlcz45MDItOTA3PC9wYWdlcz48dm9sdW1lPjI0PC92b2x1bWU+
PG51bWJlcj45PC9udW1iZXI+PGVkaXRpb24+MjAyMS8wNS8yMjwvZWRpdGlvbj48a2V5d29yZHM+
PGtleXdvcmQ+QWN0aWdyYXBoeS9pbnN0cnVtZW50YXRpb248L2tleXdvcmQ+PGtleXdvcmQ+QWdl
ZDwva2V5d29yZD48a2V5d29yZD5CbG9vZCBQcmVzc3VyZS8qcGh5c2lvbG9neTwva2V5d29yZD48
a2V5d29yZD4qQm9keSBNYXNzIEluZGV4PC9rZXl3b3JkPjxrZXl3b3JkPipDYW5jZXIgU3Vydml2
b3JzPC9rZXl3b3JkPjxrZXl3b3JkPkNvbmZpZGVuY2UgSW50ZXJ2YWxzPC9rZXl3b3JkPjxrZXl3
b3JkPkV4ZXJjaXNlLypwaHlzaW9sb2d5PC9rZXl3b3JkPjxrZXl3b3JkPkZlbWFsZTwva2V5d29y
ZD48a2V5d29yZD5IdW1hbnM8L2tleXdvcmQ+PGtleXdvcmQ+TWFsZTwva2V5d29yZD48a2V5d29y
ZD5NaWRkbGUgQWdlZDwva2V5d29yZD48a2V5d29yZD4qU2VkZW50YXJ5IEJlaGF2aW9yPC9rZXl3
b3JkPjxrZXl3b3JkPlNvY2lvZWNvbm9taWMgRmFjdG9yczwva2V5d29yZD48a2V5d29yZD5UaW1l
IEZhY3RvcnM8L2tleXdvcmQ+PGtleXdvcmQ+KldlYXJhYmxlIEVsZWN0cm9uaWMgRGV2aWNlczwv
a2V5d29yZD48a2V5d29yZD5XZXN0ZXJuIEF1c3RyYWxpYTwva2V5d29yZD48a2V5d29yZD5CZWhh
dmlvdXIgY2hhbmdlPC9rZXl3b3JkPjxrZXl3b3JkPkV4ZXJjaXNlPC9rZXl3b3JkPjxrZXl3b3Jk
PkludGVydmVudGlvbjwva2V5d29yZD48a2V5d29yZD5PbmNvbG9neTwva2V5d29yZD48a2V5d29y
ZD5XZWFyYWJsZSBhY3Rpdml0eSB0ZWNobm9sb2d5PC9rZXl3b3JkPjxrZXl3b3JkPm9mIGludGVy
ZXN0Ljwva2V5d29yZD48L2tleXdvcmRzPjxkYXRlcz48eWVhcj4yMDIxPC95ZWFyPjxwdWItZGF0
ZXM+PGRhdGU+U2VwPC9kYXRlPjwvcHViLWRhdGVzPjwvZGF0ZXM+PGlzYm4+MTg3OC0xODYxPC9p
c2JuPjxhY2Nlc3Npb24tbnVtPjM0MDE2NTM2PC9hY2Nlc3Npb24tbnVtPjx1cmxzPjwvdXJscz48
ZWxlY3Ryb25pYy1yZXNvdXJjZS1udW0+MTAuMTAxNi9qLmpzYW1zLjIwMjEuMDQuMDA0PC9lbGVj
dHJvbmljLXJlc291cmNlLW51bT48cmVtb3RlLWRhdGFiYXNlLXByb3ZpZGVyPk5MTTwvcmVtb3Rl
LWRhdGFiYXNlLXByb3ZpZGVyPjxsYW5ndWFnZT5lbmc8L2xhbmd1YWdlPjwvcmVjb3JkPjwvQ2l0
ZT48Q2l0ZT48QXV0aG9yPkhvd2VsbDwvQXV0aG9yPjxZZWFyPjIwMTg8L1llYXI+PFJlY051bT4y
NzY1PC9SZWNOdW0+PHJlY29yZD48cmVjLW51bWJlcj4yNzY1PC9yZWMtbnVtYmVyPjxmb3JlaWdu
LWtleXM+PGtleSBhcHA9IkVOIiBkYi1pZD0iOXc5ZHJkd3g1dDlldzhlYXNwMHh0ZnR2enpzemF2
YTVkcmU1IiB0aW1lc3RhbXA9IjE3MTY4MjMyMjUiPjI3NjU8L2tleT48L2ZvcmVpZ24ta2V5cz48
cmVmLXR5cGUgbmFtZT0iSm91cm5hbCBBcnRpY2xlIj4xNzwvcmVmLXR5cGU+PGNvbnRyaWJ1dG9y
cz48YXV0aG9ycz48YXV0aG9yPkhvd2VsbCwgQy4gUi48L2F1dGhvcj48YXV0aG9yPktydWxsLCBL
LiBSLjwvYXV0aG9yPjxhdXRob3I+UGFydGluLCBSLiBFLjwvYXV0aG9yPjxhdXRob3I+S2FkYW4t
TG90dGljaywgTi4gUy48L2F1dGhvcj48YXV0aG9yPlJvYmlzb24sIEwuIEwuPC9hdXRob3I+PGF1
dGhvcj5IdWRzb24sIE0uIE0uPC9hdXRob3I+PGF1dGhvcj5OZXNzLCBLLiBLLjwvYXV0aG9yPjwv
YXV0aG9ycz48L2NvbnRyaWJ1dG9ycz48YXV0aC1hZGRyZXNzPkRlcGFydG1lbnQgb2YgRXBpZGVt
aW9sb2d5IGFuZCBDYW5jZXIgQ29udHJvbCwgU3QuIEp1ZGUgQ2hpbGRyZW4mYXBvcztzIFJlc2Vh
cmNoIEhvc3BpdGFsLCBNZW1waGlzLCBUZW5uZXNzZWUuJiN4RDtEZXBhcnRtZW50IG9mIFBzeWNo
b2xvZ3ksIFN0LiBKdWRlIENoaWxkcmVuJmFwb3M7cyBSZXNlYXJjaCBIb3NwaXRhbCwgTWVtcGhp
cywgVGVubmVzc2VlLiYjeEQ7WWFsZSBTY2hvb2wgb2YgTWVkaWNpbmUsIFlhbGUgVW5pdmVyc2l0
eSwgTmV3IEhhdmVuLCBDb25uZWN0aWN1dC4mI3hEO1NtaWxvdyBDYW5jZXIgQ2VudGVyLCBZYWxl
IFVuaXZlcnNpdHksIE5ldyBIYXZlbiwgQ29ubmVjdGljdXQuJiN4RDtEZXBhcnRtZW50IG9mIE9u
Y29sb2d5LCBTdC4gSnVkZSBDaGlsZHJlbiZhcG9zO3MgUmVzZWFyY2ggSG9zcGl0YWwsIE1lbXBo
aXMsIFRlbm5lc3NlZS48L2F1dGgtYWRkcmVzcz48dGl0bGVzPjx0aXRsZT5SYW5kb21pemVkIHdl
Yi1iYXNlZCBwaHlzaWNhbCBhY3Rpdml0eSBpbnRlcnZlbnRpb24gaW4gYWRvbGVzY2VudCBzdXJ2
aXZvcnMgb2YgY2hpbGRob29kIGNhbmNlcjwvdGl0bGU+PHNlY29uZGFyeS10aXRsZT5QZWRpYXRy
IEJsb29kIENhbmNlcjwvc2Vjb25kYXJ5LXRpdGxlPjwvdGl0bGVzPjxwZXJpb2RpY2FsPjxmdWxs
LXRpdGxlPlBlZGlhdHIgQmxvb2QgQ2FuY2VyPC9mdWxsLXRpdGxlPjwvcGVyaW9kaWNhbD48cGFn
ZXM+ZTI3MjE2PC9wYWdlcz48dm9sdW1lPjY1PC92b2x1bWU+PG51bWJlcj44PC9udW1iZXI+PGVk
aXRpb24+MjAxOC8wNS8wNDwvZWRpdGlvbj48a2V5d29yZHM+PGtleXdvcmQ+QWRvbGVzY2VudDwv
a2V5d29yZD48a2V5d29yZD4qQ2FuY2VyIFN1cnZpdm9yczwva2V5d29yZD48a2V5d29yZD5DaGls
ZDwva2V5d29yZD48a2V5d29yZD5Db2duaXRpb248L2tleXdvcmQ+PGtleXdvcmQ+KkV4ZXJjaXNl
IFRoZXJhcHk8L2tleXdvcmQ+PGtleXdvcmQ+RmVtYWxlPC9rZXl3b3JkPjxrZXl3b3JkPkhhbmQg
U3RyZW5ndGg8L2tleXdvcmQ+PGtleXdvcmQ+SHVtYW5zPC9rZXl3b3JkPjxrZXl3b3JkPipJbnRl
cm5ldDwva2V5d29yZD48a2V5d29yZD5NYWxlPC9rZXl3b3JkPjxrZXl3b3JkPk5lb3BsYXNtcy9w
c3ljaG9sb2d5Lyp0aGVyYXB5PC9rZXl3b3JkPjxrZXl3b3JkPlBhdGllbnQgRWR1Y2F0aW9uIGFz
IFRvcGljPC9rZXl3b3JkPjxrZXl3b3JkPlF1YWxpdHkgb2YgTGlmZTwva2V5d29yZD48a2V5d29y
ZD5oZWFsdGgtcmVsYXRlZCBxdWFsaXR5IG9mIGxpZmU8L2tleXdvcmQ+PGtleXdvcmQ+cGVkaWF0
cmljIGNhbmNlciBzdXJ2aXZvcjwva2V5d29yZD48a2V5d29yZD5waHlzaWNhbCBhY3Rpdml0eTwv
a2V5d29yZD48a2V5d29yZD53ZWItYmFzZWQgaW50ZXJ2ZW50aW9uPC9rZXl3b3JkPjwva2V5d29y
ZHM+PGRhdGVzPjx5ZWFyPjIwMTg8L3llYXI+PHB1Yi1kYXRlcz48ZGF0ZT5BdWc8L2RhdGU+PC9w
dWItZGF0ZXM+PC9kYXRlcz48aXNibj4xNTQ1LTUwMDkgKFByaW50KSYjeEQ7MTU0NS01MDA5PC9p
c2JuPjxhY2Nlc3Npb24tbnVtPjI5NzIyNDgxPC9hY2Nlc3Npb24tbnVtPjx1cmxzPjxyZWxhdGVk
LXVybHM+PHVybD5odHRwczovL3d3dy5uY2JpLm5sbS5uaWguZ292L3BtYy9hcnRpY2xlcy9QTUM2
MDE5MTU1L3BkZi9uaWhtczk1OTU2MC5wZGY8L3VybD48L3JlbGF0ZWQtdXJscz48L3VybHM+PGN1
c3RvbTI+UE1DNjAxOTE1NTwvY3VzdG9tMj48Y3VzdG9tNj5OSUhNUzk1OTU2MDwvY3VzdG9tNj48
ZWxlY3Ryb25pYy1yZXNvdXJjZS1udW0+MTAuMTAwMi9wYmMuMjcyMTY8L2VsZWN0cm9uaWMtcmVz
b3VyY2UtbnVtPjxyZW1vdGUtZGF0YWJhc2UtcHJvdmlkZXI+TkxNPC9yZW1vdGUtZGF0YWJhc2Ut
cHJvdmlkZXI+PGxhbmd1YWdlPmVuZzwvbGFuZ3VhZ2U+PC9yZWNvcmQ+PC9DaXRlPjxDaXRlPjxB
dXRob3I+Sm9obnNvbjwvQXV0aG9yPjxZZWFyPjIwMjI8L1llYXI+PFJlY051bT4zMzIyPC9SZWNO
dW0+PHJlY29yZD48cmVjLW51bWJlcj4zMzIyPC9yZWMtbnVtYmVyPjxmb3JlaWduLWtleXM+PGtl
eSBhcHA9IkVOIiBkYi1pZD0iOXc5ZHJkd3g1dDlldzhlYXNwMHh0ZnR2enpzemF2YTVkcmU1IiB0
aW1lc3RhbXA9IjE3MTY4MjMyMjUiPjMzMjI8L2tleT48L2ZvcmVpZ24ta2V5cz48cmVmLXR5cGUg
bmFtZT0iSm91cm5hbCBBcnRpY2xlIj4xNzwvcmVmLXR5cGU+PGNvbnRyaWJ1dG9ycz48YXV0aG9y
cz48YXV0aG9yPkpvaG5zb24sIEEuIE0uPC9hdXRob3I+PGF1dGhvcj5CYWtlciwgSy4gUy48L2F1
dGhvcj48YXV0aG9yPkhhdmlsYW5kLCBNLiBKLjwvYXV0aG9yPjxhdXRob3I+U3lyamFsYSwgSy4g
TC48L2F1dGhvcj48YXV0aG9yPkFiYmV5LUxhbWJlcnR6LCBNLjwvYXV0aG9yPjxhdXRob3I+Q2hv
dywgRS4gSi48L2F1dGhvcj48YXV0aG9yPk1lbmRvemEsIEouIEEuPC9hdXRob3I+PC9hdXRob3Jz
PjwvY29udHJpYnV0b3JzPjxhdXRoLWFkZHJlc3M+Q2VudGVyIGZvciBDaGlsZCBIZWFsdGgsIEJl
aGF2aW9yLCBhbmQgRGV2ZWxvcG1lbnQsIFNlYXR0bGUgQ2hpbGRyZW4mYXBvcztzIFJlc2VhcmNo
IEluc3RpdHV0ZSwgU2VhdHRsZSwgV2FzaGluZ3RvbiwgVVNBLiYjeEQ7RnJlZCBIdXRjaGluc29u
IENhbmNlciBSZXNlYXJjaCBDZW50ZXIsIFNlYXR0bGUsIFdhc2hpbmd0b24sIFVTQS4mI3hEO1Vu
aXZlcnNpdHkgb2YgV2FzaGluZ3RvbiwgU2VhdHRsZSwgV2FzaGluZ3RvbiwgVVNBLjwvYXV0aC1h
ZGRyZXNzPjx0aXRsZXM+PHRpdGxlPkEgUGlsb3QgUmFuZG9taXplZCBDb250cm9sbGVkIFRyaWFs
IG9mIGEgRml0Yml0LSBhbmQgRmFjZWJvb2stQmFzZWQgUGh5c2ljYWwgQWN0aXZpdHkgSW50ZXJ2
ZW50aW9uIGZvciBZb3VuZyBBZHVsdCBDYW5jZXIgU3Vydml2b3JzPC90aXRsZT48c2Vjb25kYXJ5
LXRpdGxlPkogQWRvbGVzYyBZb3VuZyBBZHVsdCBPbmNvbDwvc2Vjb25kYXJ5LXRpdGxlPjwvdGl0
bGVzPjxwZXJpb2RpY2FsPjxmdWxsLXRpdGxlPkogQWRvbGVzYyBZb3VuZyBBZHVsdCBPbmNvbDwv
ZnVsbC10aXRsZT48L3BlcmlvZGljYWw+PHBhZ2VzPjM3OS0zODg8L3BhZ2VzPjx2b2x1bWU+MTE8
L3ZvbHVtZT48bnVtYmVyPjQ8L251bWJlcj48ZWRpdGlvbj4yMDIxLzEwLzIzPC9lZGl0aW9uPjxr
ZXl3b3Jkcz48a2V5d29yZD4qQ2FuY2VyIFN1cnZpdm9yczwva2V5d29yZD48a2V5d29yZD5FeGVy
Y2lzZTwva2V5d29yZD48a2V5d29yZD5GYXRpZ3VlPC9rZXl3b3JkPjxrZXl3b3JkPkh1bWFuczwv
a2V5d29yZD48a2V5d29yZD4qTmVvcGxhc21zL3RoZXJhcHk8L2tleXdvcmQ+PGtleXdvcmQ+UGls
b3QgUHJvamVjdHM8L2tleXdvcmQ+PGtleXdvcmQ+UmFuZG9taXplZCBDb250cm9sbGVkIFRyaWFs
cyBhcyBUb3BpYzwva2V5d29yZD48a2V5d29yZD4qU29jaWFsIE1lZGlhPC9rZXl3b3JkPjxrZXl3
b3JkPllvdW5nIEFkdWx0PC9rZXl3b3JkPjxrZXl3b3JkPnF1YWxpdHkgb2YgbGlmZTwva2V5d29y
ZD48a2V5d29yZD5zb2NpYWwgbWVkaWE8L2tleXdvcmQ+PGtleXdvcmQ+c3Vydml2b3JzaGlwPC9r
ZXl3b3JkPjxrZXl3b3JkPndlYXJhYmxlIGVsZWN0cm9uaWMgZGV2aWNlczwva2V5d29yZD48L2tl
eXdvcmRzPjxkYXRlcz48eWVhcj4yMDIyPC95ZWFyPjxwdWItZGF0ZXM+PGRhdGU+QXVnPC9kYXRl
PjwvcHViLWRhdGVzPjwvZGF0ZXM+PGlzYm4+MjE1Ni01MzMzIChQcmludCkmI3hEOzIxNTYtNTMz
MzwvaXNibj48YWNjZXNzaW9uLW51bT4zNDY3NzA4MTwvYWNjZXNzaW9uLW51bT48dXJscz48cmVs
YXRlZC11cmxzPjx1cmw+aHR0cHM6Ly93d3cubmNiaS5ubG0ubmloLmdvdi9wbWMvYXJ0aWNsZXMv
UE1DOTQxOTk3Ni9wZGYvamF5YW8uMjAyMS4wMDU2LnBkZjwvdXJsPjwvcmVsYXRlZC11cmxzPjwv
dXJscz48Y3VzdG9tMj5QTUM5NDE5OTc2PC9jdXN0b20yPjxlbGVjdHJvbmljLXJlc291cmNlLW51
bT4xMC4xMDg5L2pheWFvLjIwMjEuMDA1NjwvZWxlY3Ryb25pYy1yZXNvdXJjZS1udW0+PHJlbW90
ZS1kYXRhYmFzZS1wcm92aWRlcj5OTE08L3JlbW90ZS1kYXRhYmFzZS1wcm92aWRlcj48bGFuZ3Vh
Z2U+ZW5nPC9sYW5ndWFnZT48L3JlY29yZD48L0NpdGU+PENpdGU+PEF1dGhvcj5LZW5maWVsZDwv
QXV0aG9yPjxZZWFyPjIwMTk8L1llYXI+PFJlY051bT42NzAwPC9SZWNOdW0+PHJlY29yZD48cmVj
LW51bWJlcj42NzAwPC9yZWMtbnVtYmVyPjxmb3JlaWduLWtleXM+PGtleSBhcHA9IkVOIiBkYi1p
ZD0iOXc5ZHJkd3g1dDlldzhlYXNwMHh0ZnR2enpzemF2YTVkcmU1IiB0aW1lc3RhbXA9IjE3MTc4
NTc2MzQiPjY3MDA8L2tleT48L2ZvcmVpZ24ta2V5cz48cmVmLXR5cGUgbmFtZT0iSm91cm5hbCBB
cnRpY2xlIj4xNzwvcmVmLXR5cGU+PGNvbnRyaWJ1dG9ycz48YXV0aG9ycz48YXV0aG9yPktlbmZp
ZWxkLCBTLiBBLjwvYXV0aG9yPjxhdXRob3I+VmFuIEJsYXJpZ2FuLCBFLiBMLjwvYXV0aG9yPjxh
dXRob3I+QW1lbGksIE4uPC9hdXRob3I+PGF1dGhvcj5MYXZha2ksIEUuPC9hdXRob3I+PGF1dGhv
cj5DZWRhcnMsIEIuPC9hdXRob3I+PGF1dGhvcj5QYWNpb3JlaywgQS4gVC48L2F1dGhvcj48YXV0
aG9yPk1vbnJveSwgQy48L2F1dGhvcj48YXV0aG9yPlRhbnR1bSwgTC4gSy48L2F1dGhvcj48YXV0
aG9yPk5ld3RvbiwgUi4gVS48L2F1dGhvcj48YXV0aG9yPlNpZ25vcmVsbCwgQy48L2F1dGhvcj48
YXV0aG9yPlN1aCwgSi4gSC48L2F1dGhvcj48YXV0aG9yPlpoYW5nLCBMLjwvYXV0aG9yPjxhdXRo
b3I+Q29vcGVyYmVyZywgTS4gUi48L2F1dGhvcj48YXV0aG9yPkNhcnJvbGwsIFAuIFIuPC9hdXRo
b3I+PGF1dGhvcj5DaGFuLCBKLiBNLjwvYXV0aG9yPjwvYXV0aG9ycz48L2NvbnRyaWJ1dG9ycz48
YXV0aC1hZGRyZXNzPkRlcGFydG1lbnQgb2YgVXJvbG9neSwgVW5pdmVyc2l0eSBvZiBDYWxpZm9y
bmlhLCBTYW4gRnJhbmNpc2NvLCBDQSwgVVNBLiBFbGVjdHJvbmljIGFkZHJlc3M6IHN0YWNleS5r
ZW5maWVsZEB1Y3NmLmVkdS4mI3hEO0RlcGFydG1lbnQgb2YgVXJvbG9neSwgVW5pdmVyc2l0eSBv
ZiBDYWxpZm9ybmlhLCBTYW4gRnJhbmNpc2NvLCBDQSwgVVNBOyBEZXBhcnRtZW50IG9mIEVwaWRl
bWlvbG9neSAmYW1wOyBCaW9zdGF0aXN0aWNzLCBVbml2ZXJzaXR5IG9mIENhbGlmb3JuaWEsIFNh
biBGcmFuY2lzY28sIENBLCBVU0EuJiN4RDtEZXBhcnRtZW50IG9mIFVyb2xvZ3ksIFVuaXZlcnNp
dHkgb2YgQ2FsaWZvcm5pYSwgU2FuIEZyYW5jaXNjbywgQ0EsIFVTQS4mI3hEO0RlcGFydG1lbnQg
b2YgRXBpZGVtaW9sb2d5ICZhbXA7IEJpb3N0YXRpc3RpY3MsIFVuaXZlcnNpdHkgb2YgQ2FsaWZv
cm5pYSwgU2FuIEZyYW5jaXNjbywgQ0EsIFVTQS4mI3hEO0V4ZXJjaXNlIE1lZGljaW5lIFJlc2Vh
cmNoIEluc3RpdHV0ZSwgRWRpdGggQ293YW4gVW5pdmVyc2l0eSwgUGVydGgsIEF1c3RyYWxpYS4m
I3hEO0NoaWxkcmVuJmFwb3M7cyBIb3NwaXRhbCBPYWtsYW5kIFJlc2VhcmNoIEluc3RpdHV0ZSwg
T2FrbGFuZCwgQ0EsIFVTQS4mI3hEO0RlcGFydG1lbnQgb2YgRXBpZGVtaW9sb2d5ICZhbXA7IEJp
b3N0YXRpc3RpY3MsIFVuaXZlcnNpdHkgb2YgQ2FsaWZvcm5pYSwgU2FuIEZyYW5jaXNjbywgQ0Es
IFVTQTsgRGVwYXJ0bWVudCBvZiBNZWRpY2luZSwgVW5pdmVyc2l0eSBvZiBDYWxpZm9ybmlhLCBT
YW4gRnJhbmNpc2NvLCBDQSwgVVNBLjwvYXV0aC1hZGRyZXNzPjx0aXRsZXM+PHRpdGxlPkZlYXNp
YmlsaXR5LCBBY2NlcHRhYmlsaXR5LCBhbmQgQmVoYXZpb3JhbCBPdXRjb21lcyBmcm9tIGEgVGVj
aG5vbG9neS1lbmhhbmNlZCBCZWhhdmlvcmFsIENoYW5nZSBJbnRlcnZlbnRpb24gKFByb3N0YXRl
IDgpOiBBIFBpbG90IFJhbmRvbWl6ZWQgQ29udHJvbGxlZCBUcmlhbCBpbiBNZW4gd2l0aCBQcm9z
dGF0ZSBDYW5jZXI8L3RpdGxlPjxzZWNvbmRhcnktdGl0bGU+RXVyIFVyb2w8L3NlY29uZGFyeS10
aXRsZT48L3RpdGxlcz48cGVyaW9kaWNhbD48ZnVsbC10aXRsZT5FdXIgVXJvbDwvZnVsbC10aXRs
ZT48L3BlcmlvZGljYWw+PHBhZ2VzPjk1MC05NTg8L3BhZ2VzPjx2b2x1bWU+NzU8L3ZvbHVtZT48
bnVtYmVyPjY8L251bWJlcj48ZWRpdGlvbj4yMDE5LzAxLzE1PC9lZGl0aW9uPjxrZXl3b3Jkcz48
a2V5d29yZD5BZ2VkPC9rZXl3b3JkPjxrZXl3b3JkPipEaWV0IFRoZXJhcHk8L2tleXdvcmQ+PGtl
eXdvcmQ+RGlzZWFzZSBQcm9ncmVzc2lvbjwva2V5d29yZD48a2V5d29yZD4qRXhlcmNpc2U8L2tl
eXdvcmQ+PGtleXdvcmQ+RmVhc2liaWxpdHkgU3R1ZGllczwva2V5d29yZD48a2V5d29yZD4qRml0
bmVzcyBUcmFja2Vyczwva2V5d29yZD48a2V5d29yZD5IdW1hbnM8L2tleXdvcmQ+PGtleXdvcmQ+
KkludGVybmV0PC9rZXl3b3JkPjxrZXl3b3JkPk1hbGU8L2tleXdvcmQ+PGtleXdvcmQ+TWlkZGxl
IEFnZWQ8L2tleXdvcmQ+PGtleXdvcmQ+KlBhdGllbnQgQWNjZXB0YW5jZSBvZiBIZWFsdGggQ2Fy
ZTwva2V5d29yZD48a2V5d29yZD5QaWxvdCBQcm9qZWN0czwva2V5d29yZD48a2V5d29yZD5Qcm9z
dGF0aWMgTmVvcGxhc21zLyp0aGVyYXB5PC9rZXl3b3JkPjxrZXl3b3JkPlJpc2sgUmVkdWN0aW9u
IEJlaGF2aW9yPC9rZXl3b3JkPjxrZXl3b3JkPlNtb2tpbmcgQ2Vzc2F0aW9uPC9rZXl3b3JkPjxr
ZXl3b3JkPipUZXh0IE1lc3NhZ2luZzwva2V5d29yZD48a2V5d29yZD5BY2NlcHRhYmlsaXR5PC9r
ZXl3b3JkPjxrZXl3b3JkPkJlaGF2aW9yIGNoYW5nZTwva2V5d29yZD48a2V5d29yZD5EaWV0PC9r
ZXl3b3JkPjxrZXl3b3JkPkV4ZXJjaXNlPC9rZXl3b3JkPjxrZXl3b3JkPkZlYXNpYmlsaXR5PC9r
ZXl3b3JkPjxrZXl3b3JkPlBoeXNpY2FsIGFjdGl2aXR5PC9rZXl3b3JkPjxrZXl3b3JkPlByb3N0
YXRlIGNhbmNlcjwva2V5d29yZD48a2V5d29yZD5SYW5kb21pemVkIGNvbnRyb2xsZWQgdHJpYWw8
L2tleXdvcmQ+PGtleXdvcmQ+U3Vydml2b3JzaGlwPC9rZXl3b3JkPjxrZXl3b3JkPlRleHQgbWVz
c2FnaW5nPC9rZXl3b3JkPjxrZXl3b3JkPldlYi1iYXNlZCBpbnRlcnZlbnRpb248L2tleXdvcmQ+
PC9rZXl3b3Jkcz48ZGF0ZXM+PHllYXI+MjAxOTwveWVhcj48cHViLWRhdGVzPjxkYXRlPkp1bjwv
ZGF0ZT48L3B1Yi1kYXRlcz48L2RhdGVzPjxpc2JuPjE4NzMtNzU2MCAoRWxlY3Ryb25pYykmI3hE
OzAzMDItMjgzOCAoTGlua2luZyk8L2lzYm4+PGFjY2Vzc2lvbi1udW0+MzA2Mzg2MzU8L2FjY2Vz
c2lvbi1udW0+PHVybHM+PHJlbGF0ZWQtdXJscz48dXJsPmh0dHBzOi8vd3d3Lm5jYmkubmxtLm5p
aC5nb3YvcHVibWVkLzMwNjM4NjM1PC91cmw+PC9yZWxhdGVkLXVybHM+PC91cmxzPjxlbGVjdHJv
bmljLXJlc291cmNlLW51bT4xMC4xMDE2L2ouZXVydXJvLjIwMTguMTIuMDQwPC9lbGVjdHJvbmlj
LXJlc291cmNlLW51bT48L3JlY29yZD48L0NpdGU+PENpdGU+PEF1dGhvcj5MeW5jaDwvQXV0aG9y
PjxZZWFyPjIwMTk8L1llYXI+PFJlY051bT4yNzExPC9SZWNOdW0+PHJlY29yZD48cmVjLW51bWJl
cj4yNzExPC9yZWMtbnVtYmVyPjxmb3JlaWduLWtleXM+PGtleSBhcHA9IkVOIiBkYi1pZD0iOXc5
ZHJkd3g1dDlldzhlYXNwMHh0ZnR2enpzemF2YTVkcmU1IiB0aW1lc3RhbXA9IjE3MTY4MjMyMjUi
PjI3MTE8L2tleT48L2ZvcmVpZ24ta2V5cz48cmVmLXR5cGUgbmFtZT0iSm91cm5hbCBBcnRpY2xl
Ij4xNzwvcmVmLXR5cGU+PGNvbnRyaWJ1dG9ycz48YXV0aG9ycz48YXV0aG9yPkx5bmNoLCBCLiBN
LjwvYXV0aG9yPjxhdXRob3I+Tmd1eWVuLCBOLiBILjwvYXV0aG9yPjxhdXRob3I+TW9vcmUsIE0u
IE0uPC9hdXRob3I+PGF1dGhvcj5SZWV2ZXMsIE0uIE0uPC9hdXRob3I+PGF1dGhvcj5Sb3NlbmJl
cmcsIEQuIEUuPC9hdXRob3I+PGF1dGhvcj5Cb3lsZSwgVC48L2F1dGhvcj48YXV0aG9yPlZhbGxh
bmNlLCBKLiBLLjwvYXV0aG9yPjxhdXRob3I+TWlsdG9uLCBTLjwvYXV0aG9yPjxhdXRob3I+RnJp
ZWRlbnJlaWNoLCBDLiBNLjwvYXV0aG9yPjxhdXRob3I+RW5nbGlzaCwgRC4gUi48L2F1dGhvcj48
L2F1dGhvcnM+PC9jb250cmlidXRvcnM+PGF1dGgtYWRkcmVzcz5DYW5jZXIgRXBpZGVtaW9sb2d5
IERpdmlzaW9uLCBDYW5jZXIgQ291bmNpbCBWaWN0b3JpYSwgTWVsYm91cm5lLCBWaWN0b3JpYSwg
QXVzdHJhbGlhLiYjeEQ7Q2VudHJlIGZvciBFcGlkZW1pb2xvZ3kgYW5kIEJpb3N0YXRpc3RpY3Ms
IE1lbGJvdXJuZSBTY2hvb2wgb2YgUG9wdWxhdGlvbiBhbmQgR2xvYmFsIEhlYWx0aCwgVGhlIFVu
aXZlcnNpdHkgb2YgTWVsYm91cm5lLCBNZWxib3VybmUsIFZpY3RvcmlhLCBBdXN0cmFsaWEuJiN4
RDtQaHlzaWNhbCBBY3Rpdml0eSBMYWJvcmF0b3J5LCBCYWtlciBIZWFydCBhbmQgRGlhYmV0ZXMg
SW5zdGl0dXRlLCBNZWxib3VybmUsIFZpY3RvcmlhLCBBdXN0cmFsaWEuJiN4RDtNZWRpY2FsIE9u
Y29sb2d5LCBTdC4gVmluY2VudCZhcG9zO3MgSG9zcGl0YWwsIE1lbGJvdXJuZSwgVmljdG9yaWEs
IEF1c3RyYWxpYS4mI3hEO0NhbmNlciBQcmV2ZW50aW9uIFJlc2VhcmNoIENlbnRyZSwgU2Nob29s
IG9mIFB1YmxpYyBIZWFsdGgsIFRoZSBVbml2ZXJzaXR5IG9mIFF1ZWVuc2xhbmQsIEJyaXNiYW5l
LCBRdWVlbnNsYW5kLCBBdXN0cmFsaWEuJiN4RDtLYWlzZXIgUGVybWFuZW50ZSBXYXNoaW5ndG9u
IEhlYWx0aCBSZXNlYXJjaCBJbnN0aXR1dGUsIFNlYXR0bGUsIFdhc2hpbmd0b24uJiN4RDtBdXN0
cmFsaWFuIENlbnRyZSBmb3IgUHJlY2lzaW9uIEhlYWx0aCwgU2Nob29sIG9mIEhlYWx0aCBTY2ll
bmNlcywgVW5pdmVyc2l0eSBvZiBTb3V0aCBBdXN0cmFsaWEgQ2FuY2VyIFJlc2VhcmNoIEluc3Rp
dHV0ZSwgQWRlbGFpZGUsIFNvdXRoIEF1c3RyYWxpYSwgQXVzdHJhbGlhLiYjeEQ7RmFjdWx0eSBv
ZiBIZWFsdGggRGlzY2lwbGluZXMsIEF0aGFiYXNjYSBVbml2ZXJzaXR5LCBBdGhhYmFzY2EsIEFs
YmVydGEsIENhbmFkYS4mI3hEO0RlcGFydG1lbnQgb2YgR2VuZXJhbCBQcmFjdGljZSwgTWVsYm91
cm5lIE1lZGljYWwgU2Nob29sLCBUaGUgVW5pdmVyc2l0eSBvZiBNZWxib3VybmUsIE1lbGJvdXJu
ZSwgVmljdG9yaWEsIEF1c3RyYWxpYS4mI3hEO0RlcGFydG1lbnQgb2YgQ2FuY2VyIEVwaWRlbWlv
bG9neSBhbmQgUHJldmVudGlvbiBSZXNlYXJjaCwgQWxiZXJ0YSBIZWFsdGggU2VydmljZXMsIENh
bGdhcnksIEFsYmVydGEsIENhbmFkYS4mI3hEO0RlcGFydG1lbnQgb2YgT25jb2xvZ3ksIEN1bW1p
bmcgU2Nob29sIG9mIE1lZGljaW5lLCBVbml2ZXJzaXR5IG9mIENhbGdhcnksIENhbGdhcnksIEFs
YmVydGEsIENhbmFkYS4mI3hEO0RlcGFydG1lbnQgb2YgQ29tbXVuaXR5IEhlYWx0aCBTY2llbmNl
cywgQ3VtbWluZyBTY2hvb2wgb2YgTWVkaWNpbmUsIFVuaXZlcnNpdHkgb2YgQ2FsZ2FyeSwgQ2Fs
Z2FyeSwgQWxiZXJ0YSwgQ2FuYWRhLjwvYXV0aC1hZGRyZXNzPjx0aXRsZXM+PHRpdGxlPkEgcmFu
ZG9taXplZCBjb250cm9sbGVkIHRyaWFsIG9mIGEgd2VhcmFibGUgdGVjaG5vbG9neS1iYXNlZCBp
bnRlcnZlbnRpb24gZm9yIGluY3JlYXNpbmcgbW9kZXJhdGUgdG8gdmlnb3JvdXMgcGh5c2ljYWwg
YWN0aXZpdHkgYW5kIHJlZHVjaW5nIHNlZGVudGFyeSBiZWhhdmlvciBpbiBicmVhc3QgY2FuY2Vy
IHN1cnZpdm9yczogVGhlIEFDVElWQVRFIFRyaWFsPC90aXRsZT48c2Vjb25kYXJ5LXRpdGxlPkNh
bmNlcjwvc2Vjb25kYXJ5LXRpdGxlPjwvdGl0bGVzPjxwZXJpb2RpY2FsPjxmdWxsLXRpdGxlPkNh
bmNlcjwvZnVsbC10aXRsZT48L3BlcmlvZGljYWw+PHBhZ2VzPjI4NDYtMjg1NTwvcGFnZXM+PHZv
bHVtZT4xMjU8L3ZvbHVtZT48bnVtYmVyPjE2PC9udW1iZXI+PGVkaXRpb24+MjAxOS8wNC8yNDwv
ZWRpdGlvbj48a2V5d29yZHM+PGtleXdvcmQ+QWdlZDwva2V5d29yZD48a2V5d29yZD4qQnJlYXN0
IE5lb3BsYXNtcy90aGVyYXB5PC9rZXl3b3JkPjxrZXl3b3JkPipDYW5jZXIgU3Vydml2b3JzPC9r
ZXl3b3JkPjxrZXl3b3JkPipFeGVyY2lzZTwva2V5d29yZD48a2V5d29yZD5FeGVyY2lzZSBNb3Zl
bWVudCBUZWNobmlxdWVzPC9rZXl3b3JkPjxrZXl3b3JkPkZlbWFsZTwva2V5d29yZD48a2V5d29y
ZD5IZWFsdGggUHJvbW90aW9uPC9rZXl3b3JkPjxrZXl3b3JkPkh1bWFuczwva2V5d29yZD48a2V5
d29yZD5MaWZlIFN0eWxlPC9rZXl3b3JkPjxrZXl3b3JkPk1pZGRsZSBBZ2VkPC9rZXl3b3JkPjxr
ZXl3b3JkPipTZWRlbnRhcnkgQmVoYXZpb3I8L2tleXdvcmQ+PGtleXdvcmQ+VGVsZXBob25lPC9r
ZXl3b3JkPjxrZXl3b3JkPipXZWFyYWJsZSBFbGVjdHJvbmljIERldmljZXM8L2tleXdvcmQ+PGtl
eXdvcmQ+YWNjZWxlcm9tZXRyeTwva2V5d29yZD48a2V5d29yZD5icmVhc3QgbmVvcGxhc21zPC9r
ZXl3b3JkPjxrZXl3b3JkPmV4ZXJjaXNlPC9rZXl3b3JkPjxrZXl3b3JkPmZpdG5lc3MgdHJhY2tl
cnM8L2tleXdvcmQ+PGtleXdvcmQ+cmFuZG9taXplZCBjb250cm9sbGVkIHRyaWFsPC9rZXl3b3Jk
PjxrZXl3b3JkPnNlZGVudGFyeSBsaWZlc3R5bGU8L2tleXdvcmQ+PGtleXdvcmQ+c3Vydml2b3Jz
PC9rZXl3b3JkPjwva2V5d29yZHM+PGRhdGVzPjx5ZWFyPjIwMTk8L3llYXI+PHB1Yi1kYXRlcz48
ZGF0ZT5BdWcgMTU8L2RhdGU+PC9wdWItZGF0ZXM+PC9kYXRlcz48aXNibj4wMDA4LTU0M3g8L2lz
Ym4+PGFjY2Vzc2lvbi1udW0+MzEwMTI5NzA8L2FjY2Vzc2lvbi1udW0+PHVybHM+PC91cmxzPjxl
bGVjdHJvbmljLXJlc291cmNlLW51bT4xMC4xMDAyL2NuY3IuMzIxNDM8L2VsZWN0cm9uaWMtcmVz
b3VyY2UtbnVtPjxyZW1vdGUtZGF0YWJhc2UtcHJvdmlkZXI+TkxNPC9yZW1vdGUtZGF0YWJhc2Ut
cHJvdmlkZXI+PGxhbmd1YWdlPmVuZzwvbGFuZ3VhZ2U+PC9yZWNvcmQ+PC9DaXRlPjxDaXRlPjxB
dXRob3I+TWF4d2VsbC1TbWl0aDwvQXV0aG9yPjxZZWFyPjIwMTk8L1llYXI+PFJlY051bT41Mjgw
PC9SZWNOdW0+PHJlY29yZD48cmVjLW51bWJlcj41MjgwPC9yZWMtbnVtYmVyPjxmb3JlaWduLWtl
eXM+PGtleSBhcHA9IkVOIiBkYi1pZD0iOXc5ZHJkd3g1dDlldzhlYXNwMHh0ZnR2enpzemF2YTVk
cmU1IiB0aW1lc3RhbXA9IjE3MTY4MjY4MzIiPjUyODA8L2tleT48L2ZvcmVpZ24ta2V5cz48cmVm
LXR5cGUgbmFtZT0iSm91cm5hbCBBcnRpY2xlIj4xNzwvcmVmLXR5cGU+PGNvbnRyaWJ1dG9ycz48
YXV0aG9ycz48YXV0aG9yPk1heHdlbGwtU21pdGgsIEMuPC9hdXRob3I+PGF1dGhvcj5IaW5jZSwg
RC48L2F1dGhvcj48YXV0aG9yPkNvaGVuLCBQLiBBLjwvYXV0aG9yPjxhdXRob3I+QnVsc2FyYSwg
TS4gSy48L2F1dGhvcj48YXV0aG9yPkJveWxlLCBULjwvYXV0aG9yPjxhdXRob3I+UGxhdG==
</w:fldData>
        </w:fldChar>
      </w:r>
      <w:r w:rsidR="001E6227">
        <w:rPr>
          <w:rFonts w:ascii="Times New Roman" w:eastAsia="宋体" w:hAnsi="Times New Roman" w:cs="Times New Roman"/>
          <w:sz w:val="24"/>
          <w:lang w:bidi="ar"/>
        </w:rPr>
        <w:instrText xml:space="preserve"> ADDIN EN.CITE.DATA </w:instrText>
      </w:r>
      <w:r w:rsidR="001E6227">
        <w:rPr>
          <w:rFonts w:ascii="Times New Roman" w:eastAsia="宋体" w:hAnsi="Times New Roman" w:cs="Times New Roman"/>
          <w:sz w:val="24"/>
          <w:lang w:bidi="ar"/>
        </w:rPr>
      </w:r>
      <w:r w:rsidR="001E6227">
        <w:rPr>
          <w:rFonts w:ascii="Times New Roman" w:eastAsia="宋体" w:hAnsi="Times New Roman" w:cs="Times New Roman"/>
          <w:sz w:val="24"/>
          <w:lang w:bidi="ar"/>
        </w:rPr>
        <w:fldChar w:fldCharType="end"/>
      </w:r>
      <w:r w:rsidR="001E6227">
        <w:rPr>
          <w:rFonts w:ascii="Times New Roman" w:eastAsia="宋体" w:hAnsi="Times New Roman" w:cs="Times New Roman"/>
          <w:sz w:val="24"/>
          <w:lang w:bidi="ar"/>
        </w:rPr>
        <w:fldChar w:fldCharType="begin">
          <w:fldData xml:space="preserve">ZWxsLCBDLjwvYXV0aG9yPjxhdXRob3I+VGFuLCBQLjwvYXV0aG9yPjxhdXRob3I+TGV2aXR0LCBN
LjwvYXV0aG9yPjxhdXRob3I+U2FsYW1hLCBQLjwvYXV0aG9yPjxhdXRob3I+VGFuLCBKLjwvYXV0
aG9yPjxhdXRob3I+ZXQgYWwuLDwvYXV0aG9yPjwvYXV0aG9ycz48L2NvbnRyaWJ1dG9ycz48dGl0
bGVzPjx0aXRsZT5BIHJhbmRvbWl6ZWQgY29udHJvbGxlZCB0cmlhbCBvZiBXQVRBQVAgdG8gcHJv
bW90ZSBwaHlzaWNhbCBhY3Rpdml0eSBpbiBjb2xvcmVjdGFsIGFuZCBlbmRvbWV0cmlhbCBjYW5j
ZXIgc3Vydml2b3JzPC90aXRsZT48c2Vjb25kYXJ5LXRpdGxlPlBzeWNoby1vbmNvbG9neTwvc2Vj
b25kYXJ5LXRpdGxlPjwvdGl0bGVzPjxwZXJpb2RpY2FsPjxmdWxsLXRpdGxlPlBzeWNoby1vbmNv
bG9neTwvZnVsbC10aXRsZT48L3BlcmlvZGljYWw+PHBhZ2VzPjE0MjDigJAxNDI5PC9wYWdlcz48
dm9sdW1lPjI4PC92b2x1bWU+PG51bWJlcj43PC9udW1iZXI+PGtleXdvcmRzPjxrZXl3b3JkPkJv
ZHkgTWFzcyBJbmRleDwva2V5d29yZD48a2V5d29yZD5DYW5jZXIgU3Vydml2b3JzIFsqcHN5Y2hv
bG9neV08L2tleXdvcmQ+PGtleXdvcmQ+Q29sb3JlY3RhbCBOZW9wbGFzbXMgW3BzeWNob2xvZ3ks
ICpyZWhhYmlsaXRhdGlvbl08L2tleXdvcmQ+PGtleXdvcmQ+RW5kb21ldHJpYWwgTmVvcGxhc21z
IFtwc3ljaG9sb2d5LCAqcmVoYWJpbGl0YXRpb25dPC9rZXl3b3JkPjxrZXl3b3JkPkV4ZXJjaXNl
IFsqcHN5Y2hvbG9neV08L2tleXdvcmQ+PGtleXdvcmQ+RmVtYWxlPC9rZXl3b3JkPjxrZXl3b3Jk
PkhlYWx0aCBCZWhhdmlvcjwva2V5d29yZD48a2V5d29yZD5IZWFsdGggUHJvbW90aW9uIFsqbWV0
aG9kc108L2tleXdvcmQ+PGtleXdvcmQ+SHVtYW5zPC9rZXl3b3JkPjxrZXl3b3JkPk1hbGU8L2tl
eXdvcmQ+PGtleXdvcmQ+TWlkZGxlIEFnZWQ8L2tleXdvcmQ+PGtleXdvcmQ+UXVhbGl0eSBvZiBM
aWZlIFtwc3ljaG9sb2d5XTwva2V5d29yZD48a2V5d29yZD5TZWRlbnRhcnkgQmVoYXZpb3I8L2tl
eXdvcmQ+PC9rZXl3b3Jkcz48ZGF0ZXM+PHllYXI+MjAxOTwveWVhcj48L2RhdGVzPjxhY2Nlc3Np
b24tbnVtPkNOLTAxOTI2NjU4PC9hY2Nlc3Npb24tbnVtPjx3b3JrLXR5cGU+Sm91cm5hbCBhcnRp
Y2xlPC93b3JrLXR5cGU+PHVybHM+PHJlbGF0ZWQtdXJscz48dXJsPmh0dHBzOi8vd3d3LmNvY2hy
YW5lbGlicmFyeS5jb20vY2VudHJhbC9kb2kvMTAuMTAwMi9jZW50cmFsL0NOLTAxOTI2NjU4L2Z1
bGw8L3VybD48L3JlbGF0ZWQtdXJscz48L3VybHM+PGN1c3RvbTM+UFVCTUVEIDMwOTgwNjkxPC9j
dXN0b20zPjxlbGVjdHJvbmljLXJlc291cmNlLW51bT4xMC4xMDAyL3Bvbi41MDkwPC9lbGVjdHJv
bmljLXJlc291cmNlLW51bT48L3JlY29yZD48L0NpdGU+PENpdGU+PEF1dGhvcj5NY05laWw8L0F1
dGhvcj48WWVhcj4yMDE5PC9ZZWFyPjxSZWNOdW0+Mjc4NjwvUmVjTnVtPjxyZWNvcmQ+PHJlYy1u
dW1iZXI+Mjc4NjwvcmVjLW51bWJlcj48Zm9yZWlnbi1rZXlzPjxrZXkgYXBwPSJFTiIgZGItaWQ9
Ijl3OWRyZHd4NXQ5ZXc4ZWFzcDB4dGZ0dnp6c3phdmE1ZHJlNSIgdGltZXN0YW1wPSIxNzE2ODIz
MjI1Ij4yNzg2PC9rZXk+PC9mb3JlaWduLWtleXM+PHJlZi10eXBlIG5hbWU9IkpvdXJuYWwgQXJ0
aWNsZSI+MTc8L3JlZi10eXBlPjxjb250cmlidXRvcnM+PGF1dGhvcnM+PGF1dGhvcj5NY05laWws
IEouPC9hdXRob3I+PGF1dGhvcj5CcmVubmVyLCBELiBSLjwvYXV0aG9yPjxhdXRob3I+U3RvbmUs
IEMuIFIuPC9hdXRob3I+PGF1dGhvcj5PJmFwb3M7UmVpbGx5LCBSLjwvYXV0aG9yPjxhdXRob3I+
UnVhbiwgWS48L2F1dGhvcj48YXV0aG9yPlZhbGxhbmNlLCBKLiBLLjwvYXV0aG9yPjxhdXRob3I+
Q291cm5leWEsIEsuIFMuPC9hdXRob3I+PGF1dGhvcj5UaG9ycGUsIEsuIEUuPC9hdXRob3I+PGF1
dGhvcj5LbGVpbiwgRC4gSi48L2F1dGhvcj48YXV0aG9yPkZyaWVkZW5yZWljaCwgQy4gTS48L2F1
dGhvcj48L2F1dGhvcnM+PC9jb250cmlidXRvcnM+PGF1dGgtYWRkcmVzcz5DYW5jZXIgRXBpZGVt
aW9sb2d5IGFuZCBQcmV2ZW50aW9uIFJlc2VhcmNoLCBDYW5jZXJDb250cm9sIEFsYmVydGEsIEFs
YmVydGEgSGVhbHRoIFNlcnZpY2VzLCBDYWxnYXJ5LCBBbGJlcnRhLCBDQU5BREEuJiN4RDtEZXBh
cnRtZW50cyBvZiBPbmNvbG9neSBhbmQgQ29tbXVuaXR5IEhlYWx0aCBTY2llbmNlcywgQ3VtbWlu
ZyBTY2hvb2wgb2YgTWVkaWNpbmUsIFVuaXZlcnNpdHkgb2YgQ2FsZ2FyeSwgQ2FsZ2FyeSwgQWxi
ZXJ0YSwgQ0FOQURBLiYjeEQ7Q2VudGVyIGZvciBOdXJzaW5nIGFuZCBIZWFsdGggU3R1ZGllcywg
RmFjdWx0eSBvZiBIZWFsdGggRGlzY2lwbGluZXMsIEF0aGFiYXNjYSBVbml2ZXJzaXR5LCBBdGhh
YmFzY2EsIEFsYmVydGEsIENBTkFEQS4mI3hEO0ZhY3VsdHkgb2YgUGh5c2ljYWwgRWR1Y2F0aW9u
IGFuZCBSZWNyZWF0aW9uLCBVbml2ZXJzaXR5IG9mIEFsYmVydGEsIEVkbW9udG9uLCBBbGJlcnRh
LCBDQU5BREEuJiN4RDtEYWxsYSBMYW5hIFNjaG9vbCBvZiBQdWJsaWMgSGVhbHRoLCBGYWN1bHR5
IG9mIE1lZGljaW5lLCBVbml2ZXJzaXR5IG9mIFRvcm9udG8sIFRvcm9udG8sIE9udGFyaW8sIENB
TkFEQS4mI3hEO0FwcGxpZWQgSGVhbHRoIFJlc2VhcmNoIENlbnRyZSwgTGkgS2EgU2hpbmcgS25v
d2xlZGdlIEluc3RpdHV0ZSwgU3QuIE1pY2hhZWwmYXBvcztzIEhvc3BpdGFsLCBUb3JvbnRvLCBP
bnRhcmlvLCBDQU5BREEuJiN4RDtEZXBhcnRtZW50IG9mIEZhbWlseSBNZWRpY2luZSwgRmFjdWx0
eSBvZiBNZWRpY2luZSBhbmQgRGVudGlzdHJ5LCBVbml2ZXJzaXR5IG9mIEFsYmVydGEsIEVkbW9u
dG9uLCBBbGJlcnRhLCBDQU5BREEuPC9hdXRoLWFkZHJlc3M+PHRpdGxlcz48dGl0bGU+QWN0aXZp
dHkgVHJhY2tlciB0byBQcmVzY3JpYmUgVmFyaW91cyBFeGVyY2lzZSBJbnRlbnNpdGllcyBpbiBC
cmVhc3QgQ2FuY2VyIFN1cnZpdm9yczwvdGl0bGU+PHNlY29uZGFyeS10aXRsZT5NZWQgU2NpIFNw
b3J0cyBFeGVyYzwvc2Vjb25kYXJ5LXRpdGxlPjwvdGl0bGVzPjxwZXJpb2RpY2FsPjxmdWxsLXRp
dGxlPk1lZCBTY2kgU3BvcnRzIEV4ZXJjPC9mdWxsLXRpdGxlPjwvcGVyaW9kaWNhbD48cGFnZXM+
OTMwLTk0MDwvcGFnZXM+PHZvbHVtZT41MTwvdm9sdW1lPjxudW1iZXI+NTwvbnVtYmVyPjxlZGl0
aW9uPjIwMTkvMDEvMzA8L2VkaXRpb24+PGtleXdvcmRzPjxrZXl3b3JkPkFnZWQ8L2tleXdvcmQ+
PGtleXdvcmQ+Qm9keSBDb21wb3NpdGlvbjwva2V5d29yZD48a2V5d29yZD5CcmVhc3QgTmVvcGxh
c21zLyp0aGVyYXB5PC9rZXl3b3JkPjxrZXl3b3JkPipDYW5jZXIgU3Vydml2b3JzPC9rZXl3b3Jk
PjxrZXl3b3JkPkNhcmRpb3Jlc3BpcmF0b3J5IEZpdG5lc3M8L2tleXdvcmQ+PGtleXdvcmQ+KkV4
ZXJjaXNlIFRoZXJhcHk8L2tleXdvcmQ+PGtleXdvcmQ+RmVtYWxlPC9rZXl3b3JkPjxrZXl3b3Jk
PipGaXRuZXNzIFRyYWNrZXJzPC9rZXl3b3JkPjxrZXl3b3JkPkh1bWFuczwva2V5d29yZD48a2V5
d29yZD5NaWRkbGUgQWdlZDwva2V5d29yZD48a2V5d29yZD5PeHlnZW4gQ29uc3VtcHRpb248L2tl
eXdvcmQ+PGtleXdvcmQ+UGF0aWVudCBSZXBvcnRlZCBPdXRjb21lIE1lYXN1cmVzPC9rZXl3b3Jk
PjxrZXl3b3JkPlBpbG90IFByb2plY3RzPC9rZXl3b3JkPjxrZXl3b3JkPlNlZGVudGFyeSBCZWhh
dmlvcjwva2V5d29yZD48L2tleXdvcmRzPjxkYXRlcz48eWVhcj4yMDE5PC95ZWFyPjxwdWItZGF0
ZXM+PGRhdGU+TWF5PC9kYXRlPjwvcHViLWRhdGVzPjwvZGF0ZXM+PGlzYm4+MDE5NS05MTMxPC9p
c2JuPjxhY2Nlc3Npb24tbnVtPjMwNjk0OTc4PC9hY2Nlc3Npb24tbnVtPjx1cmxzPjwvdXJscz48
ZWxlY3Ryb25pYy1yZXNvdXJjZS1udW0+MTAuMTI0OS9tc3MuMDAwMDAwMDAwMDAwMTg5MDwvZWxl
Y3Ryb25pYy1yZXNvdXJjZS1udW0+PHJlbW90ZS1kYXRhYmFzZS1wcm92aWRlcj5OTE08L3JlbW90
ZS1kYXRhYmFzZS1wcm92aWRlcj48bGFuZ3VhZ2U+ZW5nPC9sYW5ndWFnZT48L3JlY29yZD48L0Np
dGU+PENpdGU+PEF1dGhvcj5NZW5kb3phPC9BdXRob3I+PFllYXI+MjAxNzwvWWVhcj48UmVjTnVt
PjY3MDU8L1JlY051bT48cmVjb3JkPjxyZWMtbnVtYmVyPjY3MDU8L3JlYy1udW1iZXI+PGZvcmVp
Z24ta2V5cz48a2V5IGFwcD0iRU4iIGRiLWlkPSI5dzlkcmR3eDV0OWV3OGVhc3AweHRmdHZ6enN6
YXZhNWRyZTUiIHRpbWVzdGFtcD0iMTcxNzg1NzY2OCI+NjcwNTwva2V5PjwvZm9yZWlnbi1rZXlz
PjxyZWYtdHlwZSBuYW1lPSJKb3VybmFsIEFydGljbGUiPjE3PC9yZWYtdHlwZT48Y29udHJpYnV0
b3JzPjxhdXRob3JzPjxhdXRob3I+TWVuZG96YSwgSi4gQS48L2F1dGhvcj48YXV0aG9yPkJha2Vy
LCBLLiBTLjwvYXV0aG9yPjxhdXRob3I+TW9yZW5vLCBNLiBBLjwvYXV0aG9yPjxhdXRob3I+V2hp
dGxvY2ssIEsuPC9hdXRob3I+PGF1dGhvcj5BYmJleS1MYW1iZXJ0eiwgTS48L2F1dGhvcj48YXV0
aG9yPldhaXRlLCBBLjwvYXV0aG9yPjxhdXRob3I+Q29sYnVybiwgVC48L2F1dGhvcj48YXV0aG9y
PkNob3csIEUuIEouPC9hdXRob3I+PC9hdXRob3JzPjwvY29udHJpYnV0b3JzPjxhdXRoLWFkZHJl
c3M+RGVwYXJ0bWVudCBvZiBQZWRpYXRyaWNzLCBVbml2ZXJzaXR5IG9mIFdhc2hpbmd0b24sIFNl
YXR0bGUsIFdhc2hpbmd0b24uJiN4RDtTZWF0dGxlIENoaWxkcmVuJmFwb3M7cyBSZXNlYXJjaCBJ
bnN0aXR1dGUsIFNlYXR0bGUsIFdhc2hpbmd0b24uJiN4RDtGcmVkIEh1dGNoaW5zb24gQ2FuY2Vy
IFJlc2VhcmNoIENlbnRlciwgU2VhdHRsZSwgV2FzaGluZ3Rvbi48L2F1dGgtYWRkcmVzcz48dGl0
bGVzPjx0aXRsZT5BIEZpdGJpdCBhbmQgRmFjZWJvb2sgbUhlYWx0aCBpbnRlcnZlbnRpb24gZm9y
IHByb21vdGluZyBwaHlzaWNhbCBhY3Rpdml0eSBhbW9uZyBhZG9sZXNjZW50IGFuZCB5b3VuZyBh
ZHVsdCBjaGlsZGhvb2QgY2FuY2VyIHN1cnZpdm9yczogQSBwaWxvdCBzdHVkeTwvdGl0bGU+PHNl
Y29uZGFyeS10aXRsZT5QZWRpYXRyIEJsb29kIENhbmNlcjwvc2Vjb25kYXJ5LXRpdGxlPjwvdGl0
bGVzPjxwZXJpb2RpY2FsPjxmdWxsLXRpdGxlPlBlZGlhdHIgQmxvb2QgQ2FuY2VyPC9mdWxsLXRp
dGxlPjwvcGVyaW9kaWNhbD48dm9sdW1lPjY0PC92b2x1bWU+PG51bWJlcj4xMjwvbnVtYmVyPjxl
ZGl0aW9uPjIwMTcvMDYvMTY8L2VkaXRpb24+PGtleXdvcmRzPjxrZXl3b3JkPkFkb2xlc2NlbnQ8
L2tleXdvcmQ+PGtleXdvcmQ+KkV4ZXJjaXNlPC9rZXl3b3JkPjxrZXl3b3JkPkZlbWFsZTwva2V5
d29yZD48a2V5d29yZD5IdW1hbnM8L2tleXdvcmQ+PGtleXdvcmQ+TWFsZTwva2V5d29yZD48a2V5
d29yZD5OZW9wbGFzbXMvKm1vcnRhbGl0eTwva2V5d29yZD48a2V5d29yZD5QaWxvdCBQcm9qZWN0
czwva2V5d29yZD48a2V5d29yZD4qU3Vydml2b3JzPC9rZXl3b3JkPjxrZXl3b3JkPipUZWxlbWVk
aWNpbmU8L2tleXdvcmQ+PGtleXdvcmQ+ZXhlcmNpc2U8L2tleXdvcmQ+PGtleXdvcmQ+aG9tZSBi
YXNlZDwva2V5d29yZD48a2V5d29yZD5vYmVzaXR5PC9rZXl3b3JkPjxrZXl3b3JkPnByZXZlbnRp
b248L2tleXdvcmQ+PGtleXdvcmQ+c3Vydml2b3JzaGlwPC9rZXl3b3JkPjxrZXl3b3JkPnRlZW5h
Z2U8L2tleXdvcmQ+PC9rZXl3b3Jkcz48ZGF0ZXM+PHllYXI+MjAxNzwveWVhcj48cHViLWRhdGVz
PjxkYXRlPkRlYzwvZGF0ZT48L3B1Yi1kYXRlcz48L2RhdGVzPjxpc2JuPjE1NDUtNTAxNyAoRWxl
Y3Ryb25pYykmI3hEOzE1NDUtNTAwOSAoTGlua2luZyk8L2lzYm4+PGFjY2Vzc2lvbi1udW0+Mjg2
MTgxNTg8L2FjY2Vzc2lvbi1udW0+PHVybHM+PHJlbGF0ZWQtdXJscz48dXJsPmh0dHBzOi8vd3d3
Lm5jYmkubmxtLm5paC5nb3YvcHVibWVkLzI4NjE4MTU4PC91cmw+PC9yZWxhdGVkLXVybHM+PC91
cmxzPjxlbGVjdHJvbmljLXJlc291cmNlLW51bT4xMC4xMDAyL3BiYy4yNjY2MDwvZWxlY3Ryb25p
Yy1yZXNvdXJjZS1udW0+PC9yZWNvcmQ+PC9DaXRlPjxDaXRlPjxBdXRob3I+UGhpbGxpcHM8L0F1
dGhvcj48WWVhcj4yMDI0PC9ZZWFyPjxSZWNOdW0+NzkxODwvUmVjTnVtPjxyZWNvcmQ+PHJlYy1u
dW1iZXI+NzkxODwvcmVjLW51bWJlcj48Zm9yZWlnbi1rZXlzPjxrZXkgYXBwPSJFTiIgZGItaWQ9
Ijl3OWRyZHd4NXQ5ZXc4ZWFzcDB4dGZ0dnp6c3phdmE1ZHJlNSIgdGltZXN0YW1wPSIxNzMxNzMw
MzUxIj43OTE4PC9rZXk+PC9mb3JlaWduLWtleXM+PHJlZi10eXBlIG5hbWU9IkpvdXJuYWwgQXJ0
aWNsZSI+MTc8L3JlZi10eXBlPjxjb250cmlidXRvcnM+PGF1dGhvcnM+PGF1dGhvcj5QaGlsbGlw
cywgUy4gTS48L2F1dGhvcj48YXV0aG9yPlN0YXJpa292c2t5LCBKLjwvYXV0aG9yPjxhdXRob3I+
U29saywgUC48L2F1dGhvcj48YXV0aG9yPkRlc2FpLCBSLjwvYXV0aG9yPjxhdXRob3I+UmVhZGlu
ZywgSi4gTS48L2F1dGhvcj48YXV0aG9yPkhhc2FuYWosIEsuPC9hdXRob3I+PGF1dGhvcj5XYW5n
LCBTLiBELjwvYXV0aG9yPjxhdXRob3I+Q3VsbGF0aGVyLCBFLjwvYXV0aG9yPjxhdXRob3I+TGVl
LCBKLjwvYXV0aG9yPjxhdXRob3I+U29uZywgSi48L2F1dGhvcj48YXV0aG9yPmV0IGFsLiw8L2F1
dGhvcj48L2F1dGhvcnM+PC9jb250cmlidXRvcnM+PHRpdGxlcz48dGl0bGU+RmVhc2liaWxpdHkg
YW5kIHByZWxpbWluYXJ5IGVmZmVjdHMgb2YgdGhlIEZpdDJUaHJpdmVNQiBwaWxvdCBwaHlzaWNh
bCBhY3Rpdml0eSBwcm9tb3Rpb24gaW50ZXJ2ZW50aW9uIG9uIHBoeXNpY2FsIGFjdGl2aXR5IGFu
ZCBwYXRpZW50IHJlcG9ydGVkIG91dGNvbWVzIGluIGluZGl2aWR1YWxzIHdpdGggbWV0YXN0YXRp
YyBicmVhc3QgY2FuY2VyPC90aXRsZT48c2Vjb25kYXJ5LXRpdGxlPkJyZWFzdCBjYW5jZXIgcmVz
ZWFyY2ggYW5kIHRyZWF0bWVudDwvc2Vjb25kYXJ5LXRpdGxlPjwvdGl0bGVzPjxwZXJpb2RpY2Fs
PjxmdWxsLXRpdGxlPkJSRUFTVCBDQU5DRVIgUkVTRUFSQ0ggQU5EIFRSRUFUTUVOVDwvZnVsbC10
aXRsZT48L3BlcmlvZGljYWw+PHBhZ2VzPjM5MeKAkDQwMzwvcGFnZXM+PHZvbHVtZT4yMDg8L3Zv
bHVtZT48bnVtYmVyPjI8L251bWJlcj48a2V5d29yZHM+PGtleXdvcmQ+KkJyZWFzdCBOZW9wbGFz
bXMgW3BhdGhvbG9neSwgcHN5Y2hvbG9neSwgdGhlcmFweV08L2tleXdvcmQ+PGtleXdvcmQ+KkV4
ZXJjaXNlPC9rZXl3b3JkPjxrZXl3b3JkPipGZWFzaWJpbGl0eSBTdHVkaWVzPC9rZXl3b3JkPjxr
ZXl3b3JkPipQYXRpZW50IFJlcG9ydGVkIE91dGNvbWUgTWVhc3VyZXM8L2tleXdvcmQ+PGtleXdv
cmQ+KlF1YWxpdHkgb2YgTGlmZTwva2V5d29yZD48a2V5d29yZD4qbWV0YXN0YXRpYyBicmVhc3Qg
Y2FuY2VyPC9rZXl3b3JkPjxrZXl3b3JkPipwYXRpZW504oCQcmVwb3J0ZWQgb3V0Y29tZTwva2V5
d29yZD48a2V5d29yZD4qcGh5c2ljYWwgYWN0aXZpdHk8L2tleXdvcmQ+PGtleXdvcmQ+KnRlbGVo
ZWFsdGg8L2tleXdvcmQ+PGtleXdvcmQ+QWR1bHQ8L2tleXdvcmQ+PGtleXdvcmQ+QWdlZDwva2V5
d29yZD48a2V5d29yZD5BbGdvcml0aG08L2tleXdvcmQ+PGtleXdvcmQ+QXJ0aWNsZTwva2V5d29y
ZD48a2V5d29yZD5CZW5jaG1hcmtpbmc8L2tleXdvcmQ+PGtleXdvcmQ+Q2FuY2VyIGNvbnRyb2w8
L2tleXdvcmQ+PGtleXdvcmQ+Q2xpbmljYWwgYXJ0aWNsZTwva2V5d29yZD48a2V5d29yZD5DbGlu
aWNhbCB0cmlhbDwva2V5d29yZD48a2V5d29yZD5GZW1hbGU8L2tleXdvcmQ+PGtleXdvcmQ+R29h
bCBhdHRhaW5tZW50PC9rZXl3b3JkPjxrZXl3b3JkPkhlYWx0aCBQcm9tb3Rpb24gW21ldGhvZHNd
PC9rZXl3b3JkPjxrZXl3b3JkPkhlYWx0aHkgbGlmZXN0eWxlPC9rZXl3b3JkPjxrZXl3b3JkPkh1
bWFuPC9rZXl3b3JkPjxrZXl3b3JkPkh1bWFuczwva2V5d29yZD48a2V5d29yZD5JbnRlbnRpb24g
dG8gdHJlYXQgYW5hbHlzaXM8L2tleXdvcmQ+PGtleXdvcmQ+TWlkZGxlIEFnZWQ8L2tleXdvcmQ+
PGtleXdvcmQ+TW9iaWxlIEFwcGxpY2F0aW9uczwva2V5d29yZD48a2V5d29yZD5OZW9wbGFzbSBN
ZXRhc3Rhc2lzPC9rZXl3b3JkPjxrZXl3b3JkPlBpbG90IFByb2plY3RzPC9rZXl3b3JkPjxrZXl3
b3JkPlBpbG90IHN0dWR5PC9rZXl3b3JkPjxrZXl3b3JkPlF1YWxpdHkgb2YgbGlmZTwva2V5d29y
ZD48a2V5d29yZD5SYW5kb21pemVkIGNvbnRyb2xsZWQgdHJpYWw8L2tleXdvcmQ+PGtleXdvcmQ+
U2VkZW50YXJ5IHRpbWU8L2tleXdvcmQ+PGtleXdvcmQ+U2VsZiBjb25jZXB0PC9rZXl3b3JkPjxr
ZXl3b3JkPlNpZGUgZWZmZWN0PC9rZXl3b3JkPjxrZXl3b3JkPlNvY2lhbCBDb2duaXRpdmUgVGhl
b3J5PC9rZXl3b3JkPjxrZXl3b3JkPlRlbGVtZWRpY2luZTwva2V5d29yZD48a2V5d29yZD5UaGVy
YXB5PC9rZXl3b3JkPjxrZXl3b3JkPlZpZGVvY29uZmVyZW5jaW5nPC9rZXl3b3JkPjwva2V5d29y
ZHM+PGRhdGVzPjx5ZWFyPjIwMjQ8L3llYXI+PC9kYXRlcz48YWNjZXNzaW9uLW51bT5DTi0wMjcy
Nzg1NDwvYWNjZXNzaW9uLW51bT48d29yay10eXBlPkpvdXJuYWwgYXJ0aWNsZTwvd29yay10eXBl
Pjx1cmxzPjxyZWxhdGVkLXVybHM+PHVybD5odHRwczovL3d3dy5jb2NocmFuZWxpYnJhcnkuY29t
L2NlbnRyYWwvZG9pLzEwLjEwMDIvY2VudHJhbC9DTi0wMjcyNzg1NC9mdWxsPC91cmw+PHVybD5o
dHRwczovL2xpbmsuc3ByaW5nZXIuY29tL2FydGljbGUvMTAuMTAwNy9zMTA1NDktMDI0LTA3NDMy
LTU8L3VybD48L3JlbGF0ZWQtdXJscz48L3VybHM+PGN1c3RvbTM+UFVCTUVEIDM5MDE0MjY3LEVN
QkFTRSAyMDMwNjEwNDU4PC9jdXN0b20zPjxlbGVjdHJvbmljLXJlc291cmNlLW51bT4xMC4xMDA3
L3MxMDU0OS0wMjQtMDc0MzItNTwvZWxlY3Ryb25pYy1yZXNvdXJjZS1udW0+PC9yZWNvcmQ+PC9D
aXRlPjxDaXRlPjxBdXRob3I+UGludG88L0F1dGhvcj48WWVhcj4yMDIxPC9ZZWFyPjxSZWNOdW0+
MzA5MjwvUmVjTnVtPjxyZWNvcmQ+PHJlYy1udW1iZXI+MzA5MjwvcmVjLW51bWJlcj48Zm9yZWln
bi1rZXlzPjxrZXkgYXBwPSJFTiIgZGItaWQ9Ijl3OWRyZHd4NXQ5ZXc4ZWFzcDB4dGZ0dnp6c3ph
dmE1ZHJlNSIgdGltZXN0YW1wPSIxNzE2ODIzMjI1Ij4zMDkyPC9rZXk+PC9mb3JlaWduLWtleXM+
PHJlZi10eXBlIG5hbWU9IkpvdXJuYWwgQXJ0aWNsZSI+MTc8L3JlZi10eXBlPjxjb250cmlidXRv
cnM+PGF1dGhvcnM+PGF1dGhvcj5QaW50bywgQi4gTS48L2F1dGhvcj48YXV0aG9yPktpbmRyZWQs
IE0uPC9hdXRob3I+PGF1dGhvcj5GcmFuY28sIFIuPC9hdXRob3I+PGF1dGhvcj5TaW1tb25zLCBW
LjwvYXV0aG9yPjxhdXRob3I+SGFyZGluLCBKLjwvYXV0aG9yPjwvYXV0aG9ycz48L2NvbnRyaWJ1
dG9ycz48YXV0aC1hZGRyZXNzPkNvbGxlZ2Ugb2YgTnVyc2luZywgVW5pdmVyc2l0eSBvZiBTb3V0
aCBDYXJvbGluYSwgQ29sdW1iaWEsIFNDLCBVU0EuJiN4RDtEZXBhcnRtZW50IG9mIEtpbmVzaW9s
b2d5LCBBdWd1c3RhIFVuaXZlcnNpdHksIEF1Z3VzdGEsIEdBLCBVU0EuJiN4RDtQcmlzbWEgSGVh
bHRoIENhbmNlciBJbnN0aXR1dGUsIEdyZWVudmlsbGUsIFNDLCBVU0EuJiN4RDtBcm5vbGQgU2No
b29sIG9mIFB1YmxpYyBIZWFsdGgsIFVuaXZlcnNpdHkgb2YgU291dGggQ2Fyb2xpbmEsIENvbHVt
YmlhLCBTQywgVVNBLjwvYXV0aC1hZGRyZXNzPjx0aXRsZXM+PHRpdGxlPkEgJmFwb3M7bm92ZWwm
YXBvczsgbXVsdGktY29tcG9uZW50IGFwcHJvYWNoIHRvIHByb21vdGUgcGh5c2ljYWwgYWN0aXZp
dHkgYW1vbmcgb2xkZXIgY2FuY2VyIHN1cnZpdm9yczogYSBwaWxvdCByYW5kb21pemVkIGNvbnRy
b2xsZWQgdHJpYWw8L3RpdGxlPjxzZWNvbmRhcnktdGl0bGU+QWN0YSBPbmNvbDwvc2Vjb25kYXJ5
LXRpdGxlPjwvdGl0bGVzPjxwZXJpb2RpY2FsPjxmdWxsLXRpdGxlPkFjdGEgT25jb2w8L2Z1bGwt
dGl0bGU+PC9wZXJpb2RpY2FsPjxwYWdlcz45NjgtOTc1PC9wYWdlcz48dm9sdW1lPjYwPC92b2x1
bWU+PG51bWJlcj44PC9udW1iZXI+PGVkaXRpb24+MjAyMS8wMy8xMTwvZWRpdGlvbj48a2V5d29y
ZHM+PGtleXdvcmQ+QWdlZDwva2V5d29yZD48a2V5d29yZD4qQ2FuY2VyIFN1cnZpdm9yczwva2V5
d29yZD48a2V5d29yZD4qRXhlcmNpc2U8L2tleXdvcmQ+PGtleXdvcmQ+RmVtYWxlPC9rZXl3b3Jk
PjxrZXl3b3JkPkZpdG5lc3MgVHJhY2tlcnM8L2tleXdvcmQ+PGtleXdvcmQ+SHVtYW5zPC9rZXl3
b3JkPjxrZXl3b3JkPk1hbGU8L2tleXdvcmQ+PGtleXdvcmQ+Kk5lb3BsYXNtczwva2V5d29yZD48
a2V5d29yZD5QaWxvdCBQcm9qZWN0czwva2V5d29yZD48a2V5d29yZD5TdXJ2aXZvcnM8L2tleXdv
cmQ+PGtleXdvcmQ+T2xkZXIgY2FuY2VyIHN1cnZpdm9yczwva2V5d29yZD48a2V5d29yZD5tb2Rl
cmF0ZS10by12aWdvcm91cyBwaHlzaWNhbCBhY3Rpdml0eTwva2V5d29yZD48a2V5d29yZD5tdWx0
aS1jb21wb25lbnQgaW50ZXJ2ZW50aW9uPC9rZXl3b3JkPjxrZXl3b3JkPnN0ZXBzPC9rZXl3b3Jk
Pjwva2V5d29yZHM+PGRhdGVzPjx5ZWFyPjIwMjE8L3llYXI+PHB1Yi1kYXRlcz48ZGF0ZT5BdWc8
L2RhdGU+PC9wdWItZGF0ZXM+PC9kYXRlcz48aXNibj4wMjg0LTE4Nng8L2lzYm4+PGFjY2Vzc2lv
bi1udW0+MzM2ODk1NTM8L2FjY2Vzc2lvbi1udW0+PHVybHM+PC91cmxzPjxlbGVjdHJvbmljLXJl
c291cmNlLW51bT4xMC4xMDgwLzAyODQxODZ4LjIwMjEuMTg5NjAzMjwvZWxlY3Ryb25pYy1yZXNv
dXJjZS1udW0+PHJlbW90ZS1kYXRhYmFzZS1wcm92aWRlcj5OTE08L3JlbW90ZS1kYXRhYmFzZS1w
cm92aWRlcj48bGFuZ3VhZ2U+ZW5nPC9sYW5ndWFnZT48L3JlY29yZD48L0NpdGU+PENpdGU+PEF1
dGhvcj5QaW50bzwvQXV0aG9yPjxZZWFyPjIwMTU8L1llYXI+PFJlY051bT42NzE1PC9SZWNOdW0+
PHJlY29yZD48cmVjLW51bWJlcj42NzE1PC9yZWMtbnVtYmVyPjxmb3JlaWduLWtleXM+PGtleSBh
cHA9IkVOIiBkYi1pZD0iOXc5ZHJkd3g1dDlldzhlYXNwMHh0ZnR2enpzemF2YTVkcmU1IiB0aW1l
c3RhbXA9IjE3MTc4NTc5MTgiPjY3MTU8L2tleT48L2ZvcmVpZ24ta2V5cz48cmVmLXR5cGUgbmFt
ZT0iSm91cm5hbCBBcnRpY2xlIj4xNzwvcmVmLXR5cGU+PGNvbnRyaWJ1dG9ycz48YXV0aG9ycz48
YXV0aG9yPlBpbnRvLCBCLiBNLjwvYXV0aG9yPjxhdXRob3I+U3RlaW4sIEsuPC9hdXRob3I+PGF1
dGhvcj5EdW5zaWdlciwgUy48L2F1dGhvcj48L2F1dGhvcnM+PC9jb250cmlidXRvcnM+PGF1dGgt
YWRkcmVzcz5DZW50ZXJzIGZvciBCZWhhdmlvcmFsIGFuZCBQcmV2ZW50aXZlIE1lZGljaW5lLCBU
aGUgTWlyaWFtIEhvc3BpdGFsLiYjeEQ7QmVoYXZpb3JhbCBSZXNlYXJjaCBDZW50ZXIsIEFtZXJp
Y2FuIENhbmNlciBTb2NpZXR5LjwvYXV0aC1hZGRyZXNzPjx0aXRsZXM+PHRpdGxlPlBlZXJzIHBy
b21vdGluZyBwaHlzaWNhbCBhY3Rpdml0eSBhbW9uZyBicmVhc3QgY2FuY2VyIHN1cnZpdm9yczog
QSByYW5kb21pemVkIGNvbnRyb2xsZWQgdHJpYWw8L3RpdGxlPjxzZWNvbmRhcnktdGl0bGU+SGVh
bHRoIFBzeWNob2w8L3NlY29uZGFyeS10aXRsZT48L3RpdGxlcz48cGVyaW9kaWNhbD48ZnVsbC10
aXRsZT5IZWFsdGggUHN5Y2hvbDwvZnVsbC10aXRsZT48L3BlcmlvZGljYWw+PHBhZ2VzPjQ2My03
MjwvcGFnZXM+PHZvbHVtZT4zNDwvdm9sdW1lPjxudW1iZXI+NTwvbnVtYmVyPjxlZGl0aW9uPjIw
MTQvMDgvMTI8L2VkaXRpb24+PGtleXdvcmRzPjxrZXl3b3JkPkFjY2VsZXJvbWV0cnk8L2tleXdv
cmQ+PGtleXdvcmQ+QWdlZDwva2V5d29yZD48a2V5d29yZD5CcmVhc3QgTmVvcGxhc21zLypwc3lj
aG9sb2d5PC9rZXl3b3JkPjxrZXl3b3JkPkZlbWFsZTwva2V5d29yZD48a2V5d29yZD5IZWFsdGgg
UHJvbW90aW9uLyptZXRob2RzPC9rZXl3b3JkPjxrZXl3b3JkPkhlYWx0aCBTZXJ2aWNlcyBOZWVk
cyBhbmQgRGVtYW5kPC9rZXl3b3JkPjxrZXl3b3JkPkh1bWFuczwva2V5d29yZD48a2V5d29yZD5N
aWRkbGUgQWdlZDwva2V5d29yZD48a2V5d29yZD4qTW90aXZhdGlvbjwva2V5d29yZD48a2V5d29y
ZD4qTW90b3IgQWN0aXZpdHk8L2tleXdvcmQ+PGtleXdvcmQ+TmV3IEVuZ2xhbmQ8L2tleXdvcmQ+
PGtleXdvcmQ+KlBlZXIgR3JvdXA8L2tleXdvcmQ+PGtleXdvcmQ+UXVhbGl0eSBvZiBMaWZlLypw
c3ljaG9sb2d5PC9rZXl3b3JkPjxrZXl3b3JkPlN1cnZpdm9ycy8qcHN5Y2hvbG9neTwva2V5d29y
ZD48a2V5d29yZD5Vbml0ZWQgU3RhdGVzPC9rZXl3b3JkPjwva2V5d29yZHM+PGRhdGVzPjx5ZWFy
PjIwMTU8L3llYXI+PHB1Yi1kYXRlcz48ZGF0ZT5NYXk8L2RhdGU+PC9wdWItZGF0ZXM+PC9kYXRl
cz48aXNibj4xOTMwLTc4MTAgKEVsZWN0cm9uaWMpJiN4RDswMjc4LTYxMzMgKFByaW50KSYjeEQ7
MDI3OC02MTMzIChMaW5raW5nKTwvaXNibj48YWNjZXNzaW9uLW51bT4yNTExMDg0NDwvYWNjZXNz
aW9uLW51bT48dXJscz48cmVsYXRlZC11cmxzPjx1cmw+aHR0cHM6Ly93d3cubmNiaS5ubG0ubmlo
Lmdvdi9wdWJtZWQvMjUxMTA4NDQ8L3VybD48L3JlbGF0ZWQtdXJscz48L3VybHM+PGN1c3RvbTI+
UE1DNDQ0MTMzMTwvY3VzdG9tMj48ZWxlY3Ryb25pYy1yZXNvdXJjZS1udW0+MTAuMTAzNy9oZWEw
MDAwMTIwPC9lbGVjdHJvbmljLXJlc291cmNlLW51bT48L3JlY29yZD48L0NpdGU+PENpdGU+PEF1
dGhvcj5Qb3BlPC9BdXRob3I+PFllYXI+MjAxODwvWWVhcj48UmVjTnVtPjM0MTk8L1JlY051bT48
cmVjb3JkPjxyZWMtbnVtYmVyPjM0MTk8L3JlYy1udW1iZXI+PGZvcmVpZ24ta2V5cz48a2V5IGFw
cD0iRU4iIGRiLWlkPSI5dzlkcmR3eDV0OWV3OGVhc3AweHRmdHZ6enN6YXZhNWRyZTUiIHRpbWVz
dGFtcD0iMTcxNjgyMzIyNSI+MzQxOTwva2V5PjwvZm9yZWlnbi1rZXlzPjxyZWYtdHlwZSBuYW1l
PSJKb3VybmFsIEFydGljbGUiPjE3PC9yZWYtdHlwZT48Y29udHJpYnV0b3JzPjxhdXRob3JzPjxh
dXRob3I+UG9wZSwgWi4gQy48L2F1dGhvcj48YXV0aG9yPlplbmcsIE4uPC9hdXRob3I+PGF1dGhv
cj5aaGFuZywgUi48L2F1dGhvcj48YXV0aG9yPkxlZSwgSC4gWS48L2F1dGhvcj48YXV0aG9yPkdh
bywgWi48L2F1dGhvcj48L2F1dGhvcnM+PC9jb250cmlidXRvcnM+PGF1dGgtYWRkcmVzcz5TY2hv
b2wgb2YgS2luZXNpb2xvZ3ksIFVuaXZlcnNpdHkgb2YgTWlubmVzb3RhLCAxOTAwIFVuaXZlcnNp
dHkgQXZlLiBTRSwgTWlubmVhcG9saXMsIE1OIDU1NDU1LCBVU0EuIHBvcGV4MTU3QHVtbi5lZHUu
JiN4RDtTY2hvb2wgb2YgS2luZXNpb2xvZ3ksIFVuaXZlcnNpdHkgb2YgTWlubmVzb3RhLCAxOTAw
IFVuaXZlcnNpdHkgQXZlLiBTRSwgTWlubmVhcG9saXMsIE1OIDU1NDU1LCBVU0EuIHplbmd4MTg1
QHVtbi5lZHUuJiN4RDtTY2hvb2wgb2YgS2luZXNpb2xvZ3ksIFVuaXZlcnNpdHkgb2YgTWlubmVz
b3RhLCAxOTAwIFVuaXZlcnNpdHkgQXZlLiBTRSwgTWlubmVhcG9saXMsIE1OIDU1NDU1LCBVU0Eu
IHpoYW4xMzg2QHVtbi5lZHUuJiN4RDtDb2xsZWdlIG9mIFBoYXJtYWN5LCBhbmQgSW5zdGl0dXRl
IGZvciBIZWFsdGggSW5mb3JtYXRpY3MsIFVuaXZlcnNpdHkgb2YgTWlubmVzb3RhLCA4LTExNiBQ
aGlsbGlwcy1XYW5nZW5zdGVlbiBCdWlsZGluZywgNTE2IERlbGF3YXJlIFN0cmVldCBTRSwgTWlu
bmVhcG9saXMsIE1OIDU1NDU1LCBVU0EuIHpoYW4xMzg2QHVtbi5lZHUuJiN4RDtTY2hvb2wgb2Yg
U29jaWFsIFdvcmssIFRoZSBVbml2ZXJzaXR5IG9mIEFsYWJhbWEsIDEwMjIgTGl0dGxlIEhhbGws
IEJveCA4NzAzMTQsIFR1c2NhbG9vc2EsIEFMIDM1NDg3LCBVU0EuIGhsZWU5NEB1YS5lZHUuJiN4
RDtTY2hvb2wgb2YgS2luZXNpb2xvZ3ksIFVuaXZlcnNpdHkgb2YgTWlubmVzb3RhLCAxOTAwIFVu
aXZlcnNpdHkgQXZlLiBTRSwgTWlubmVhcG9saXMsIE1OIDU1NDU1LCBVU0EuIGdhb3pAdW1uLmVk
dS48L2F1dGgtYWRkcmVzcz48dGl0bGVzPjx0aXRsZT5FZmZlY3RpdmVuZXNzIG9mIENvbWJpbmVk
IFNtYXJ0d2F0Y2ggYW5kIFNvY2lhbCBNZWRpYSBJbnRlcnZlbnRpb24gb24gQnJlYXN0IENhbmNl
ciBTdXJ2aXZvciBIZWFsdGggT3V0Y29tZXM6IEEgMTAtV2VlayBQaWxvdCBSYW5kb21pemVkIFRy
aWFsPC90aXRsZT48c2Vjb25kYXJ5LXRpdGxlPkogQ2xpbiBNZWQ8L3NlY29uZGFyeS10aXRsZT48
L3RpdGxlcz48cGVyaW9kaWNhbD48ZnVsbC10aXRsZT5KIENsaW4gTWVkPC9mdWxsLXRpdGxlPjwv
cGVyaW9kaWNhbD48dm9sdW1lPjc8L3ZvbHVtZT48bnVtYmVyPjY8L251bWJlcj48ZWRpdGlvbj4y
MDE4LzA2LzA5PC9lZGl0aW9uPjxrZXl3b3Jkcz48a2V5d29yZD5waHlzaWNhbCBhY3Rpdml0eTwv
a2V5d29yZD48a2V5d29yZD5xdWFsaXR5IG9mIGxpZmU8L2tleXdvcmQ+PGtleXdvcmQ+c29jaWFs
IGNvZ25pdGl2ZSB0aGVvcnk8L2tleXdvcmQ+PGtleXdvcmQ+d2VhcmFibGUgdGVjaG5vbG9neTwv
a2V5d29yZD48L2tleXdvcmRzPjxkYXRlcz48eWVhcj4yMDE4PC95ZWFyPjxwdWItZGF0ZXM+PGRh
dGU+SnVuIDc8L2RhdGU+PC9wdWItZGF0ZXM+PC9kYXRlcz48aXNibj4yMDc3LTAzODMgKFByaW50
KSYjeEQ7MjA3Ny0wMzgzPC9pc2JuPjxhY2Nlc3Npb24tbnVtPjI5ODgwNzc5PC9hY2Nlc3Npb24t
bnVtPjx1cmxzPjxyZWxhdGVkLXVybHM+PHVybD5odHRwczovL21kcGktcmVzLmNvbS9kX2F0dGFj
aG1lbnQvamNtL2pjbS0wNy0wMDE0MC9hcnRpY2xlX2RlcGxveS9qY20tMDctMDAxNDAucGRmP3Zl
cnNpb249MTUyODM3OTU5MzwvdXJsPjwvcmVsYXRlZC11cmxzPjwvdXJscz48Y3VzdG9tMj5QTUM2
MDI1NTcyPC9jdXN0b20yPjxlbGVjdHJvbmljLXJlc291cmNlLW51bT4xMC4zMzkwL2pjbTcwNjAx
NDA8L2VsZWN0cm9uaWMtcmVzb3VyY2UtbnVtPjxyZW1vdGUtZGF0YWJhc2UtcHJvdmlkZXI+TkxN
PC9yZW1vdGUtZGF0YWJhc2UtcHJvdmlkZXI+PGxhbmd1YWdlPmVuZzwvbGFuZ3VhZ2U+PC9yZWNv
cmQ+PC9DaXRlPjxDaXRlPjxBdXRob3I+VmFsbGU8L0F1dGhvcj48WWVhcj4yMDIzPC9ZZWFyPjxS
ZWNOdW0+MjgzNjwvUmVjTnVtPjxyZWNvcmQ+PHJlYy1udW1iZXI+MjgzNjwvcmVjLW51bWJlcj48
Zm9yZWlnbi1rZXlzPjxrZXkgYXBwPSJFTiIgZGItaWQ9Ijl3OWRyZHd4NXQ5ZXc4ZWFzcDB4dGZ0
dnp6c3phdmE1ZHJlNSIgdGltZXN0YW1wPSIxNzE2ODIzMjI1Ij4yODM2PC9rZXk+PC9mb3JlaWdu
LWtleXM+PHJlZi10eXBlIG5hbWU9IkpvdXJuYWwgQXJ0aWNsZSI+MTc8L3JlZi10eXBlPjxjb250
cmlidXRvcnM+PGF1dGhvcnM+PGF1dGhvcj5WYWxsZSwgQy4gRy48L2F1dGhvcj48YXV0aG9yPkRp
YW1vbmQsIE0uIEEuPC9hdXRob3I+PGF1dGhvcj5IZWlsaW5nLCBILiBNLjwvYXV0aG9yPjxhdXRo
b3I+RGVhbCwgQS4gTS48L2F1dGhvcj48YXV0aG9yPkhhbGVzLCBELiBQLjwvYXV0aG9yPjxhdXRo
b3I+TmV6YW1pLCBCLiBULjwvYXV0aG9yPjxhdXRob3I+UGludG8sIEIuIE0uPC9hdXRob3I+PGF1
dGhvcj5MYVJvc2UsIEouIEcuPC9hdXRob3I+PGF1dGhvcj5SaW5pLCBDLiBNLjwvYXV0aG9yPjxh
dXRob3I+VGF0ZSwgRC4gRi48L2F1dGhvcj48L2F1dGhvcnM+PC9jb250cmlidXRvcnM+PGF1dGgt
YWRkcmVzcz5EZXBhcnRtZW50IG9mIE51dHJpdGlvbiwgR2lsbGluZ3MgU2Nob29sIG9mIEdsb2Jh
bCBQdWJsaWMgSGVhbHRoLCBVbml2ZXJzaXR5IG9mIE5vcnRoIENhcm9saW5hIGF0IENoYXBlbCBI
aWxsLCBDaGFwZWwgSGlsbCwgTm9ydGggQ2Fyb2xpbmEsIFVTQS4mI3hEO0xpbmViZXJnZXIgQ29t
cHJlaGVuc2l2ZSBDYW5jZXIgQ2VudGVyLCBVbml2ZXJzaXR5IG9mIE5vcnRoIENhcm9saW5hIGF0
IENoYXBlbCBIaWxsLCBDaGFwZWwgSGlsbCwgTm9ydGggQ2Fyb2xpbmEsIFVTQS4mI3hEO0RlcGFy
dG1lbnQgb2YgQmlvc3RhdGlzdGljcywgR2lsbGluZ3MgU2Nob29sIG9mIEdsb2JhbCBQdWJsaWMg
SGVhbHRoLCBVbml2ZXJzaXR5IG9mIE5vcnRoIENhcm9saW5hIGF0IENoYXBlbCBIaWxsLCBDaGFw
ZWwgSGlsbCwgTm9ydGggQ2Fyb2xpbmEsIFVTQS4mI3hEO0NvbGxlZ2Ugb2YgTnVyc2luZywgVW5p
dmVyc2l0eSBvZiBTb3V0aCBDYXJvbGluYSwgQ29sdW1iaWEsIFNvdXRoIENhcm9saW5hLCBVU0Eu
JiN4RDtEZXBhcnRtZW50IG9mIEhlYWx0aCBCZWhhdmlvciBhbmQgUG9saWN5LCBTY2hvb2wgb2Yg
TWVkaWNpbmUsIFZpcmdpbmlhIENvbW1vbndlYWx0aCBVbml2ZXJzaXR5LCBSaWNobW9uZCwgVmly
Z2luaWEsIFVTQS4mI3hEO0RlcGFydG1lbnQgb2YgTWVkaWNhbCBTb2NpYWwgU2NpZW5jZXMsIEZl
aW5iZXJnIFNjaG9vbCBvZiBNZWRpY2luZSwgTm9ydGh3ZXN0ZXJuIFVuaXZlcnNpdHksIENoaWNh
Z28sIElsbGlub2lzLCBVU0EuJiN4RDtSb2JlcnQgSC4gTHVyaWUgQ29tcHJlaGVuc2l2ZSBDYW5j
ZXIgQ2VudGVyLCBOb3J0aHdlc3Rlcm4gVW5pdmVyc2l0eSwgQ2hpY2FnbywgSWxsaW5vaXMsIFVT
QS4mI3hEO0RlcGFydG1lbnQgb2YgSGVhbHRoIEJlaGF2aW9yLCBHaWxsaW5ncyBTY2hvb2wgb2Yg
R2xvYmFsIFB1YmxpYyBIZWFsdGgsIFVuaXZlcnNpdHkgb2YgTm9ydGggQ2Fyb2xpbmEgYXQgQ2hh
cGVsIEhpbGwsIENoYXBlbCBIaWxsLCBOb3J0aCBDYXJvbGluYSwgVVNBLjwvYXV0aC1hZGRyZXNz
Pjx0aXRsZXM+PHRpdGxlPkVmZmVjdCBvZiBhbiBtSGVhbHRoIGludGVydmVudGlvbiBvbiBwaHlz
aWNhbCBhY3Rpdml0eSBvdXRjb21lcyBhbW9uZyB5b3VuZyBhZHVsdCBjYW5jZXIgc3Vydml2b3Jz
OiBUaGUgSU1QQUNUIHJhbmRvbWl6ZWQgY29udHJvbGxlZCB0cmlhbDwvdGl0bGU+PHNlY29uZGFy
eS10aXRsZT5DYW5jZXI8L3NlY29uZGFyeS10aXRsZT48L3RpdGxlcz48cGVyaW9kaWNhbD48ZnVs
bC10aXRsZT5DYW5jZXI8L2Z1bGwtdGl0bGU+PC9wZXJpb2RpY2FsPjxwYWdlcz40NjEtNDcyPC9w
YWdlcz48dm9sdW1lPjEyOTwvdm9sdW1lPjxudW1iZXI+MzwvbnVtYmVyPjxlZGl0aW9uPjIwMjIv
MTEvMzA8L2VkaXRpb24+PGtleXdvcmRzPjxrZXl3b3JkPkh1bWFuczwva2V5d29yZD48a2V5d29y
ZD5Zb3VuZyBBZHVsdDwva2V5d29yZD48a2V5d29yZD4qQ2FuY2VyIFN1cnZpdm9yczwva2V5d29y
ZD48a2V5d29yZD5FeGVyY2lzZTwva2V5d29yZD48a2V5d29yZD5IZWFsdGggQmVoYXZpb3I8L2tl
eXdvcmQ+PGtleXdvcmQ+QWNjZWxlcm9tZXRyeTwva2V5d29yZD48a2V5d29yZD4qVGVsZW1lZGlj
aW5lPC9rZXl3b3JkPjxrZXl3b3JkPipOZW9wbGFzbXMvdGhlcmFweTwva2V5d29yZD48a2V5d29y
ZD5jYW5jZXIgc3Vydml2b3JzPC9rZXl3b3JkPjxrZXl3b3JkPmRpZ2l0YWwgaGVhbHRoPC9rZXl3
b3JkPjxrZXl3b3JkPmludGVydmVudGlvbjwva2V5d29yZD48a2V5d29yZD5waHlzaWNhbCBhY3Rp
dml0eTwva2V5d29yZD48a2V5d29yZD5zb2NpYWwgbWVkaWE8L2tleXdvcmQ+PGtleXdvcmQ+eW91
bmcgYWR1bHRzPC9rZXl3b3JkPjwva2V5d29yZHM+PGRhdGVzPjx5ZWFyPjIwMjM8L3llYXI+PHB1
Yi1kYXRlcz48ZGF0ZT5GZWIgMTwvZGF0ZT48L3B1Yi1kYXRlcz48L2RhdGVzPjxpc2JuPjAwMDgt
NTQzWCAoUHJpbnQpJiN4RDswMDA4LTU0M3g8L2lzYm4+PGFjY2Vzc2lvbi1udW0+MzY0NDQ2NzY8
L2FjY2Vzc2lvbi1udW0+PHVybHM+PC91cmxzPjxjdXN0b20yPlBNQzk4MzQ3NTc8L2N1c3RvbTI+
PGN1c3RvbTY+TklITVMxODU0MjkyPC9jdXN0b202PjxlbGVjdHJvbmljLXJlc291cmNlLW51bT4x
MC4xMDAyL2NuY3IuMzQ1NTY8L2VsZWN0cm9uaWMtcmVzb3VyY2UtbnVtPjxyZW1vdGUtZGF0YWJh
c2UtcHJvdmlkZXI+TkxNPC9yZW1vdGUtZGF0YWJhc2UtcHJvdmlkZXI+PGxhbmd1YWdlPmVuZzwv
bGFuZ3VhZ2U+PC9yZWNvcmQ+PC9DaXRlPjxDaXRlPjxBdXRob3I+VmFuIEJsYXJpZ2FuPC9BdXRo
b3I+PFllYXI+MjAxOTwvWWVhcj48UmVjTnVtPjMwMjE8L1JlY051bT48cmVjb3JkPjxyZWMtbnVt
YmVyPjMwMjE8L3JlYy1udW1iZXI+PGZvcmVpZ24ta2V5cz48a2V5IGFwcD0iRU4iIGRiLWlkPSI5
dzlkcmR3eDV0OWV3OGVhc3AweHRmdHZ6enN6YXZhNWRyZTUiIHRpbWVzdGFtcD0iMTcxNjgyMzIy
NSI+MzAyMTwva2V5PjwvZm9yZWlnbi1rZXlzPjxyZWYtdHlwZSBuYW1lPSJKb3VybmFsIEFydGlj
bGUiPjE3PC9yZWYtdHlwZT48Y29udHJpYnV0b3JzPjxhdXRob3JzPjxhdXRob3I+VmFuIEJsYXJp
Z2FuLCBFLiBMLjwvYXV0aG9yPjxhdXRob3I+Q2hhbiwgSC48L2F1dGhvcj48YXV0aG9yPlZhbiBM
b29uLCBLLjwvYXV0aG9yPjxhdXRob3I+S2VuZmllbGQsIFMuIEEuPC9hdXRob3I+PGF1dGhvcj5D
aGFuLCBKLiBNLjwvYXV0aG9yPjxhdXRob3I+TWl0Y2hlbGwsIEUuPC9hdXRob3I+PGF1dGhvcj5a
aGFuZywgTC48L2F1dGhvcj48YXV0aG9yPlBhY2lvcmVrLCBBLjwvYXV0aG9yPjxhdXRob3I+Sm9z
ZXBoLCBHLjwvYXV0aG9yPjxhdXRob3I+TGFmZmFuLCBBLjwvYXV0aG9yPjxhdXRob3I+QXRyZXlh
LCBDLiBFLjwvYXV0aG9yPjxhdXRob3I+RnVrdW9rYSwgWS48L2F1dGhvcj48YXV0aG9yPk1pYXNr
b3dza2ksIEMuPC9hdXRob3I+PGF1dGhvcj5NZXllcmhhcmR0LCBKLiBBLjwvYXV0aG9yPjxhdXRo
b3I+VmVub29rLCBBLiBQLjwvYXV0aG9yPjwvYXV0aG9ycz48L2NvbnRyaWJ1dG9ycz48YXV0aC1h
ZGRyZXNzPkRlcGFydG1lbnQgb2YgRXBpZGVtaW9sb2d5IGFuZCBCaW9zdGF0aXN0aWNzLCBVbml2
ZXJzaXR5IG9mIENhbGlmb3JuaWEgU2FuIEZyYW5jaXNjbywgVUNTRiBCb3ggMDU2MCwgNTUwIDE2
dGggU3QuIDJuZCBGbG9vciwgU2FuIEZyYW5jaXNjbywgQ0EsIDk0MTU4LCBVU0EuIGVyaW4udmFu
YmxhcmlnYW5AdWNzZi5lZHUuJiN4RDtEZXBhcnRtZW50IG9mIFVyb2xvZ3ksIFVuaXZlcnNpdHkg
b2YgQ2FsaWZvcm5pYSBTYW4gRnJhbmNpc2NvLCBTYW4gRnJhbmNpc2NvLCBDQSwgVVNBLiBlcmlu
LnZhbmJsYXJpZ2FuQHVjc2YuZWR1LiYjeEQ7U2Nob29sIG9mIE1lZGljaW5lLCBVbml2ZXJzaXR5
IG9mIENhbGlmb3JuaWEgU2FuIEZyYW5jaXNjbywgU2FuIEZyYW5jaXNjbywgQ0EsIFVTQS4mI3hE
O0RpdmlzaW9uIG9mIEhlbWF0b2xvZ3kvT25jb2xvZ3ksIERlcGFydG1lbnQgb2YgTWVkaWNpbmUs
IFVuaXZlcnNpdHkgb2YgQ2FsaWZvcm5pYSBTYW4gRnJhbmNpc2NvLCBTYW4gRnJhbmNpc2NvLCBD
QSwgVVNBLiYjeEQ7SGVsZW4gRGlsbGVyIEZhbWlseSBDb21wcmVoZW5zaXZlIENhbmNlciBDZW50
ZXIsIFVuaXZlcnNpdHkgb2YgQ2FsaWZvcm5pYSBTYW4gRnJhbmNpc2NvLCBTYW4gRnJhbmNpc2Nv
LCBDQSwgVVNBLiYjeEQ7RGVwYXJ0bWVudCBvZiBVcm9sb2d5LCBVbml2ZXJzaXR5IG9mIENhbGlm
b3JuaWEgU2FuIEZyYW5jaXNjbywgU2FuIEZyYW5jaXNjbywgQ0EsIFVTQS4mI3hEO0RlcGFydG1l
bnQgb2YgRXBpZGVtaW9sb2d5IGFuZCBCaW9zdGF0aXN0aWNzLCBVbml2ZXJzaXR5IG9mIENhbGlm
b3JuaWEgU2FuIEZyYW5jaXNjbywgVUNTRiBCb3ggMDU2MCwgNTUwIDE2dGggU3QuIDJuZCBGbG9v
ciwgU2FuIEZyYW5jaXNjbywgQ0EsIDk0MTU4LCBVU0EuJiN4RDtEZXBhcnRtZW50IG9mIEFudGhy
b3BvbG9neSwgSGlzdG9yeSwgYW5kIFNvY2lhbCBNZWRpY2luZSwgVW5pdmVyc2l0eSBvZiBDYWxp
Zm9ybmlhIFNhbiBGcmFuY2lzY28sIFNhbiBGcmFuY2lzY28sIENBLCBVU0EuJiN4RDtEZXBhcnRt
ZW50IG9mIFBoeXNpb2xvZ2ljYWwgTnVyc2luZywgVW5pdmVyc2l0eSBvZiBDYWxpZm9ybmlhIFNh
biBGcmFuY2lzY28sIFNhbiBGcmFuY2lzY28sIENBLCBVU0EuJiN4RDtEYW5hLUZhcmJlci9QYXJ0
bmVycyBDYW5jZXIgQ2FyZSwgQm9zdG9uLCBNQSwgVVNBLjwvYXV0aC1hZGRyZXNzPjx0aXRsZXM+
PHRpdGxlPlNlbGYtbW9uaXRvcmluZyBhbmQgcmVtaW5kZXIgdGV4dCBtZXNzYWdlcyB0byBpbmNy
ZWFzZSBwaHlzaWNhbCBhY3Rpdml0eSBpbiBjb2xvcmVjdGFsIGNhbmNlciBzdXJ2aXZvcnMgKFNt
YXJ0IFBhY2UpOiBhIHBpbG90IHJhbmRvbWl6ZWQgY29udHJvbGxlZCB0cmlhbDwvdGl0bGU+PHNl
Y29uZGFyeS10aXRsZT5CTUMgQ2FuY2VyPC9zZWNvbmRhcnktdGl0bGU+PC90aXRsZXM+PHBlcmlv
ZGljYWw+PGZ1bGwtdGl0bGU+Qk1DIENhbmNlcjwvZnVsbC10aXRsZT48L3BlcmlvZGljYWw+PHBh
Z2VzPjIxODwvcGFnZXM+PHZvbHVtZT4xOTwvdm9sdW1lPjxudW1iZXI+MTwvbnVtYmVyPjxlZGl0
aW9uPjIwMTkvMDMvMTU8L2VkaXRpb24+PGtleXdvcmRzPjxrZXl3b3JkPkFjY2VsZXJvbWV0cnkv
bWV0aG9kcy9wc3ljaG9sb2d5PC9rZXl3b3JkPjxrZXl3b3JkPkFkdWx0PC9rZXl3b3JkPjxrZXl3
b3JkPkFnZWQ8L2tleXdvcmQ+PGtleXdvcmQ+KkNhbmNlciBTdXJ2aXZvcnMvcHN5Y2hvbG9neTwv
a2V5d29yZD48a2V5d29yZD5Db2xvcmVjdGFsIE5lb3BsYXNtcy9waHlzaW9wYXRob2xvZ3kvcHN5
Y2hvbG9neS8qdGhlcmFweTwva2V5d29yZD48a2V5d29yZD5FeGVyY2lzZS8qcGh5c2lvbG9neS9w
c3ljaG9sb2d5PC9rZXl3b3JkPjxrZXl3b3JkPkV4ZXJjaXNlIFRoZXJhcHkvbWV0aG9kcy9wc3lj
aG9sb2d5PC9rZXl3b3JkPjxrZXl3b3JkPkZlbWFsZTwva2V5d29yZD48a2V5d29yZD4qRml0bmVz
cyBUcmFja2Vyczwva2V5d29yZD48a2V5d29yZD5IdW1hbnM8L2tleXdvcmQ+PGtleXdvcmQ+TWFs
ZTwva2V5d29yZD48a2V5d29yZD5NaWRkbGUgQWdlZDwva2V5d29yZD48a2V5d29yZD5Nb3RpdmF0
aW9uL3BoeXNpb2xvZ3k8L2tleXdvcmQ+PGtleXdvcmQ+UGlsb3QgUHJvamVjdHM8L2tleXdvcmQ+
PGtleXdvcmQ+U2VsZiBDYXJlLyptZXRob2RzL3BzeWNob2xvZ3k8L2tleXdvcmQ+PGtleXdvcmQ+
KlRleHQgTWVzc2FnaW5nPC9rZXl3b3JkPjxrZXl3b3JkPkFjY2VsZXJvbWV0ZXI8L2tleXdvcmQ+
PGtleXdvcmQ+Q2FuY2VyIHN1cnZpdm9yPC9rZXl3b3JkPjxrZXl3b3JkPkNvbG9yZWN0YWwgY2Fu
Y2VyPC9rZXl3b3JkPjxrZXl3b3JkPkRpZ2l0YWwgaGVhbHRoPC9rZXl3b3JkPjxrZXl3b3JkPkV4
ZXJjaXNlPC9rZXl3b3JkPjxrZXl3b3JkPkZpdGJpdDwva2V5d29yZD48a2V5d29yZD5JbnRlcnZl
bnRpb248L2tleXdvcmQ+PGtleXdvcmQ+TGlmZXN0eWxlPC9rZXl3b3JkPjxrZXl3b3JkPkZyYW5j
aXNjbyAoVUNTRikgSW5zdGl0dXRpb25hbCBSZXZpZXcgQm9hcmQgYXBwcm92ZWQgdGhpcyBzdHVk
eSwgYW5kIGFsbDwva2V5d29yZD48a2V5d29yZD5wYXJ0aWNpcGFudHMgcHJvdmlkZWQgaW5mb3Jt
ZWQgY29uc2VudC4gQ09OU0VOVCBGT1IgUFVCTElDQVRJT046IE5vdCBhcHBsaWNhYmxlLjwva2V5
d29yZD48a2V5d29yZD5DT01QRVRJTkcgSU5URVJFU1RTOiBUaGUgYXV0aG9ycyBkZWNsYXJlIHRo
YXQgdGhleSBoYXZlIG5vIGNvbXBldGluZyBpbnRlcmVzdHMuPC9rZXl3b3JkPjxrZXl3b3JkPlBV
QkxJU0hFUuKAmVMgTk9URTogU3ByaW5nZXIgTmF0dXJlIHJlbWFpbnMgbmV1dHJhbCB3aXRoIHJl
Z2FyZCB0byBqdXJpc2RpY3Rpb25hbDwva2V5d29yZD48a2V5d29yZD5jbGFpbXMgaW4gcHVibGlz
aGVkIG1hcHMgYW5kIGluc3RpdHV0aW9uYWwgYWZmaWxpYXRpb25zLjwva2V5d29yZD48L2tleXdv
cmRzPjxkYXRlcz48eWVhcj4yMDE5PC95ZWFyPjxwdWItZGF0ZXM+PGRhdGU+TWFyIDExPC9kYXRl
PjwvcHViLWRhdGVzPjwvZGF0ZXM+PGlzYm4+MTQ3MS0yNDA3PC9pc2JuPjxhY2Nlc3Npb24tbnVt
PjMwODY2ODU5PC9hY2Nlc3Npb24tbnVtPjx1cmxzPjwvdXJscz48Y3VzdG9tMj5QTUM2NDE3MTIy
PC9jdXN0b20yPjxlbGVjdHJvbmljLXJlc291cmNlLW51bT4xMC4xMTg2L3MxMjg4NS0wMTktNTQy
Ny01PC9lbGVjdHJvbmljLXJlc291cmNlLW51bT48cmVtb3RlLWRhdGFiYXNlLXByb3ZpZGVyPk5M
TTwvcmVtb3RlLWRhdGFiYXNlLXByb3ZpZGVyPjxsYW5ndWFnZT5lbmc8L2xhbmd1YWdlPjwvcmVj
b3JkPjwvQ2l0ZT48Q2l0ZT48QXV0aG9yPlZhbiBCbGFyaWdhbjwvQXV0aG9yPjxZZWFyPjIwMjI8
L1llYXI+PFJlY051bT4zMzM5PC9SZWNOdW0+PHJlY29yZD48cmVjLW51bWJlcj4zMzM5PC9yZWMt
bnVtYmVyPjxmb3JlaWduLWtleXM+PGtleSBhcHA9IkVOIiBkYi1pZD0iOXc5ZHJkd3g1dDlldzhl
YXNwMHh0ZnR2enpzemF2YTVkcmU1IiB0aW1lc3RhbXA9IjE3MTY4MjMyMjUiPjMzMzk8L2tleT48
L2ZvcmVpZ24ta2V5cz48cmVmLXR5cGUgbmFtZT0iSm91cm5hbCBBcnRpY2xlIj4xNzwvcmVmLXR5
cGU+PGNvbnRyaWJ1dG9ycz48YXV0aG9ycz48YXV0aG9yPlZhbiBCbGFyaWdhbiwgRS4gTC48L2F1
dGhvcj48YXV0aG9yPkRocnV2YSwgQS48L2F1dGhvcj48YXV0aG9yPkF0cmV5YSwgQy4gRS48L2F1
dGhvcj48YXV0aG9yPktlbmZpZWxkLCBTLiBBLjwvYXV0aG9yPjxhdXRob3I+Q2hhbiwgSi4gTS48
L2F1dGhvcj48YXV0aG9yPk1pbGxveSwgQS48L2F1dGhvcj48YXV0aG9yPktpbSwgSS48L2F1dGhv
cj48YXV0aG9yPlN0ZWlkaW5nLCBQLjwvYXV0aG9yPjxhdXRob3I+TGFmZmFuLCBBLjwvYXV0aG9y
PjxhdXRob3I+WmhhbmcsIEwuPC9hdXRob3I+PGF1dGhvcj5QaWF3YWgsIFMuPC9hdXRob3I+PGF1
dGhvcj5GdWt1b2thLCBZLjwvYXV0aG9yPjxhdXRob3I+TWlhc2tvd3NraSwgQy48L2F1dGhvcj48
YXV0aG9yPkhlY2h0LCBGLiBNLjwvYXV0aG9yPjxhdXRob3I+S2ltLCBNLiBPLjwvYXV0aG9yPjxh
dXRob3I+VmVub29rLCBBLiBQLjwvYXV0aG9yPjxhdXRob3I+VmFuIExvb24sIEsuPC9hdXRob3I+
PC9hdXRob3JzPjwvY29udHJpYnV0b3JzPjxhdXRoLWFkZHJlc3M+RGVwYXJ0bWVudCBvZiBFcGlk
ZW1pb2xvZ3kgYW5kIEJpb3N0YXRpc3RpY3MsIFVuaXZlcnNpdHkgb2YgQ2FsaWZvcm5pYSwgU2Fu
IEZyYW5jaXNjbywgU2FuIEZyYW5jaXNjbywgQ0EsIFVuaXRlZCBTdGF0ZXMuJiN4RDtEZXBhcnRt
ZW50IG9mIFVyb2xvZ3ksIFVuaXZlcnNpdHkgb2YgQ2FsaWZvcm5pYSwgU2FuIEZyYW5jaXNjbywg
U2FuIEZyYW5jaXNjbywgQ0EsIFVuaXRlZCBTdGF0ZXMuJiN4RDtPc2hlciBDZW50ZXIgZm9yIElu
dGVncmF0aXZlIE1lZGljaW5lLCBVbml2ZXJzaXR5IG9mIENhbGlmb3JuaWEsIFNhbiBGcmFuY2lz
Y28sIFNhbiBGcmFuY2lzY28sIENBLCBVbml0ZWQgU3RhdGVzLiYjeEQ7RGVwYXJ0bWVudCBvZiBN
ZWRpY2luZSwgVW5pdmVyc2l0eSBvZiBDYWxpZm9ybmlhLCBTYW4gRnJhbmNpc2NvLCBTYW4gRnJh
bmNpc2NvLCBDQSwgVW5pdGVkIFN0YXRlcy4mI3hEO0hlbGVuIERpbGxlciBGYW1pbHkgQ29tcHJl
aGVuc2l2ZSBDYW5jZXIgQ2VudGVyLCBVbml2ZXJzaXR5IG9mIENhbGlmb3JuaWEsIFNhbiBGcmFu
Y2lzY28sIFNhbiBGcmFuY2lzY28sIENBLCBVbml0ZWQgU3RhdGVzLiYjeEQ7VW5pdmVyc2l0eSBv
ZiBDYWxpZm9ybmlhLCBCZXJrZWxleSwgQmVya2VsZXksIENBLCBVbml0ZWQgU3RhdGVzLiYjeEQ7
U2Nob29sIG9mIE51cnNpbmcsIFVuaXZlcnNpdHkgb2YgQ2FsaWZvcm5pYSwgU2FuIEZyYW5jaXNj
bywgU2FuIEZyYW5jaXNjbywgQ0EsIFVuaXRlZCBTdGF0ZXMuPC9hdXRoLWFkZHJlc3M+PHRpdGxl
cz48dGl0bGU+RmVhc2liaWxpdHkgYW5kIEFjY2VwdGFiaWxpdHkgb2YgYSBQaHlzaWNhbCBBY3Rp
dml0eSBUcmFja2VyIGFuZCBUZXh0IE1lc3NhZ2VzIHRvIFByb21vdGUgUGh5c2ljYWwgQWN0aXZp
dHkgRHVyaW5nIENoZW1vdGhlcmFweSBmb3IgQ29sb3JlY3RhbCBDYW5jZXI6IFBpbG90IFJhbmRv
bWl6ZWQgQ29udHJvbGxlZCBUcmlhbCAoU21hcnQgUGFjZSBJSSk8L3RpdGxlPjxzZWNvbmRhcnkt
dGl0bGU+Sk1JUiBDYW5jZXI8L3NlY29uZGFyeS10aXRsZT48L3RpdGxlcz48cGVyaW9kaWNhbD48
ZnVsbC10aXRsZT5KTUlSIENhbmNlcjwvZnVsbC10aXRsZT48L3BlcmlvZGljYWw+PHBhZ2VzPmUz
MTU3NjwvcGFnZXM+PHZvbHVtZT44PC92b2x1bWU+PG51bWJlcj4xPC9udW1iZXI+PGVkaXRpb24+
MjAyMi8wMS8xMjwvZWRpdGlvbj48a2V5d29yZHM+PGtleXdvcmQ+U21zPC9rZXl3b3JkPjxrZXl3
b3JkPmNvbG9uIGNhbmNlcjwva2V5d29yZD48a2V5d29yZD5kaWdpdGFsIGhlYWx0aDwva2V5d29y
ZD48a2V5d29yZD5leGVyY2lzZTwva2V5d29yZD48a2V5d29yZD5yZWN0YWwgY2FuY2VyPC9rZXl3
b3JkPjxrZXl3b3JkPnRyZWF0bWVudDwva2V5d29yZD48a2V5d29yZD53ZWFyYWJsZXM8L2tleXdv
cmQ+PC9rZXl3b3Jkcz48ZGF0ZXM+PHllYXI+MjAyMjwveWVhcj48cHViLWRhdGVzPjxkYXRlPkph
biAxMTwvZGF0ZT48L3B1Yi1kYXRlcz48L2RhdGVzPjxpc2JuPjIzNjktMTk5OSAoUHJpbnQpJiN4
RDsyMzY5LTE5OTk8L2lzYm4+PGFjY2Vzc2lvbi1udW0+MzUwMTQ5NTg8L2FjY2Vzc2lvbi1udW0+
PHVybHM+PC91cmxzPjxjdXN0b20yPlBNQzg3OTA2ODM8L2N1c3RvbTI+PGVsZWN0cm9uaWMtcmVz
b3VyY2UtbnVtPjEwLjIxOTYvMzE1NzY8L2VsZWN0cm9uaWMtcmVzb3VyY2UtbnVtPjxyZW1vdGUt
ZGF0YWJhc2UtcHJvdmlkZXI+TkxNPC9yZW1vdGUtZGF0YWJhc2UtcHJvdmlkZXI+PGxhbmd1YWdl
PmVuZzwvbGFuZ3VhZ2U+PC9yZWNvcmQ+PC9DaXRlPjxDaXRlPjxBdXRob3I+V2VpbmVyPC9BdXRo
b3I+PFllYXI+MjAxOTwvWWVhcj48UmVjTnVtPjY3MTg8L1JlY051bT48cmVjb3JkPjxyZWMtbnVt
YmVyPjY3MTg8L3JlYy1udW1iZXI+PGZvcmVpZ24ta2V5cz48a2V5IGFwcD0iRU4iIGRiLWlkPSI5
dzlkcmR3eDV0OWV3OGVhc3AweHRmdHZ6enN6YXZhNWRyZTUiIHRpbWVzdGFtcD0iMTcxNzg1Nzk0
OCI+NjcxODwva2V5PjwvZm9yZWlnbi1rZXlzPjxyZWYtdHlwZSBuYW1lPSJKb3VybmFsIEFydGlj
bGUiPjE3PC9yZWYtdHlwZT48Y29udHJpYnV0b3JzPjxhdXRob3JzPjxhdXRob3I+V2VpbmVyLCBM
LiBTLjwvYXV0aG9yPjxhdXRob3I+VGFrZW1vdG8sIE0uPC9hdXRob3I+PGF1dGhvcj5Hb2Rib2xl
LCBTLjwvYXV0aG9yPjxhdXRob3I+TmVsc29uLCBTLiBILjwvYXV0aG9yPjxhdXRob3I+TmF0YXJh
amFuLCBMLjwvYXV0aG9yPjxhdXRob3I+U2VhcnMsIEQuIEQuPC9hdXRob3I+PGF1dGhvcj5IYXJ0
bWFuLCBTLiBKLjwvYXV0aG9yPjwvYXV0aG9ycz48L2NvbnRyaWJ1dG9ycz48YXV0aC1hZGRyZXNz
PkRlcGFydG1lbnQgb2YgRmFtaWx5IE1lZGljaW5lIGFuZCBQdWJsaWMgSGVhbHRoLCBVbml2ZXJz
aXR5IG9mIENhbGlmb3JuaWEsIFNhbiBEaWVnbywgTGEgSm9sbGEsIFNhbiBEaWVnbywgQ0EsIFVT
QS4mI3hEO1VDIFNhbiBEaWVnbyBNb29yZXMgQ2FuY2VyIENlbnRlciwgVW5pdmVyc2l0eSBvZiBD
YWxpZm9ybmlhLCBTYW4gRGllZ28sIExhIEpvbGxhLCBTYW4gRGllZ28sIENBLCBVU0EuJiN4RDtE
ZXBhcnRtZW50IG9mIE1lZGljaW5lLCBVbml2ZXJzaXR5IG9mIENhbGlmb3JuaWEsIFNhbiBEaWVn
bywgTGEgSm9sbGEsIFNhbiBEaWVnbywgQ0EsIFVTQS4mI3hEO0NvbGxlZ2Ugb2YgSGVhbHRoIFNv
bHV0aW9ucywgQXJpem9uYSBTdGF0ZSBVbml2ZXJzaXR5LCBQaG9lbml4LCBBWiwgVVNBLiYjeEQ7
RGVwYXJ0bWVudCBvZiBGYW1pbHkgTWVkaWNpbmUgYW5kIFB1YmxpYyBIZWFsdGgsIFVuaXZlcnNp
dHkgb2YgQ2FsaWZvcm5pYSwgU2FuIERpZWdvLCBMYSBKb2xsYSwgU2FuIERpZWdvLCBDQSwgVVNB
LiBzamhhcnRtYW5AdWNzZC5lZHUuJiN4RDtVQyBTYW4gRGllZ28gTW9vcmVzIENhbmNlciBDZW50
ZXIsIFVuaXZlcnNpdHkgb2YgQ2FsaWZvcm5pYSwgU2FuIERpZWdvLCBMYSBKb2xsYSwgU2FuIERp
ZWdvLCBDQSwgVVNBLiBzamhhcnRtYW5AdWNzZC5lZHUuPC9hdXRoLWFkZHJlc3M+PHRpdGxlcz48
dGl0bGU+QnJlYXN0IGNhbmNlciBzdXJ2aXZvcnMgcmVkdWNlIGFjY2VsZXJvbWV0ZXItbWVhc3Vy
ZWQgc2VkZW50YXJ5IHRpbWUgaW4gYW4gZXhlcmNpc2UgaW50ZXJ2ZW50aW9uPC90aXRsZT48c2Vj
b25kYXJ5LXRpdGxlPkogQ2FuY2VyIFN1cnZpdjwvc2Vjb25kYXJ5LXRpdGxlPjwvdGl0bGVzPjxw
ZXJpb2RpY2FsPjxmdWxsLXRpdGxlPkogQ2FuY2VyIFN1cnZpdjwvZnVsbC10aXRsZT48L3Blcmlv
ZGljYWw+PHBhZ2VzPjQ2OC00NzY8L3BhZ2VzPjx2b2x1bWU+MTM8L3ZvbHVtZT48bnVtYmVyPjM8
L251bWJlcj48ZWRpdGlvbj4yMDE5LzA1LzMxPC9lZGl0aW9uPjxrZXl3b3Jkcz48a2V5d29yZD5B
Y2NlbGVyb21ldHJ5LyptZXRob2RzPC9rZXl3b3JkPjxrZXl3b3JkPkFkdWx0PC9rZXl3b3JkPjxr
ZXl3b3JkPkFnZWQ8L2tleXdvcmQ+PGtleXdvcmQ+QWdlZCwgODAgYW5kIG92ZXI8L2tleXdvcmQ+
PGtleXdvcmQ+QnJlYXN0IE5lb3BsYXNtcy9tb3J0YWxpdHkvKnRoZXJhcHk8L2tleXdvcmQ+PGtl
eXdvcmQ+Q2FuY2VyIFN1cnZpdm9yczwva2V5d29yZD48a2V5d29yZD5FeGVyY2lzZS8qcHN5Y2hv
bG9neTwva2V5d29yZD48a2V5d29yZD5FeGVyY2lzZSBUaGVyYXB5LyptZXRob2RzPC9rZXl3b3Jk
PjxrZXl3b3JkPkZlbWFsZTwva2V5d29yZD48a2V5d29yZD5IdW1hbnM8L2tleXdvcmQ+PGtleXdv
cmQ+TWFsZTwva2V5d29yZD48a2V5d29yZD5NaWRkbGUgQWdlZDwva2V5d29yZD48a2V5d29yZD4q
U2VkZW50YXJ5IEJlaGF2aW9yPC9rZXl3b3JkPjxrZXl3b3JkPlN1cnZpdm9yczwva2V5d29yZD48
a2V5d29yZD5Zb3VuZyBBZHVsdDwva2V5d29yZD48a2V5d29yZD5CcmVhc3QgY2FuY2VyPC9rZXl3
b3JkPjxrZXl3b3JkPlBoeXNpY2FsIGFjdGl2aXR5PC9rZXl3b3JkPjxrZXl3b3JkPlNlZGVudGFy
eSBiZWhhdmlvcjwva2V5d29yZD48a2V5d29yZD5TaXR0aW5nPC9rZXl3b3JkPjwva2V5d29yZHM+
PGRhdGVzPjx5ZWFyPjIwMTk8L3llYXI+PHB1Yi1kYXRlcz48ZGF0ZT5KdW48L2RhdGU+PC9wdWIt
ZGF0ZXM+PC9kYXRlcz48aXNibj4xOTMyLTIyNjcgKEVsZWN0cm9uaWMpJiN4RDsxOTMyLTIyNTkg
KFByaW50KSYjeEQ7MTkzMi0yMjU5IChMaW5raW5nKTwvaXNibj48YWNjZXNzaW9uLW51bT4zMTE0
NDI2NTwvYWNjZXNzaW9uLW51bT48dXJscz48cmVsYXRlZC11cmxzPjx1cmw+aHR0cHM6Ly93d3cu
bmNiaS5ubG0ubmloLmdvdi9wdWJtZWQvMzExNDQyNjU8L3VybD48L3JlbGF0ZWQtdXJscz48L3Vy
bHM+PGN1c3RvbTI+UE1DNjc5MTEyMjwvY3VzdG9tMj48ZWxlY3Ryb25pYy1yZXNvdXJjZS1udW0+
MTAuMTAwNy9zMTE3NjQtMDE5LTAwNzY4LTg8L2VsZWN0cm9uaWMtcmVzb3VyY2UtbnVtPjwvcmVj
b3JkPjwvQ2l0ZT48L0VuZE5vdGU+AG==
</w:fldData>
        </w:fldChar>
      </w:r>
      <w:r w:rsidR="001E6227">
        <w:rPr>
          <w:rFonts w:ascii="Times New Roman" w:eastAsia="宋体" w:hAnsi="Times New Roman" w:cs="Times New Roman"/>
          <w:sz w:val="24"/>
          <w:lang w:bidi="ar"/>
        </w:rPr>
        <w:instrText xml:space="preserve"> ADDIN EN.CITE.DATA </w:instrText>
      </w:r>
      <w:r w:rsidR="001E6227">
        <w:rPr>
          <w:rFonts w:ascii="Times New Roman" w:eastAsia="宋体" w:hAnsi="Times New Roman" w:cs="Times New Roman"/>
          <w:sz w:val="24"/>
          <w:lang w:bidi="ar"/>
        </w:rPr>
      </w:r>
      <w:r w:rsidR="001E6227">
        <w:rPr>
          <w:rFonts w:ascii="Times New Roman" w:eastAsia="宋体" w:hAnsi="Times New Roman" w:cs="Times New Roman"/>
          <w:sz w:val="24"/>
          <w:lang w:bidi="ar"/>
        </w:rPr>
        <w:fldChar w:fldCharType="end"/>
      </w:r>
      <w:r w:rsidR="00112C20" w:rsidRPr="001F3D1E">
        <w:rPr>
          <w:rFonts w:ascii="Times New Roman" w:eastAsia="宋体" w:hAnsi="Times New Roman" w:cs="Times New Roman"/>
          <w:sz w:val="24"/>
          <w:lang w:bidi="ar"/>
        </w:rPr>
        <w:fldChar w:fldCharType="separate"/>
      </w:r>
      <w:r w:rsidR="001E6227">
        <w:rPr>
          <w:rFonts w:ascii="Times New Roman" w:eastAsia="宋体" w:hAnsi="Times New Roman" w:cs="Times New Roman"/>
          <w:noProof/>
          <w:sz w:val="24"/>
          <w:lang w:bidi="ar"/>
        </w:rPr>
        <w:t>[1-21]</w:t>
      </w:r>
      <w:r w:rsidR="00112C20" w:rsidRPr="001F3D1E">
        <w:rPr>
          <w:rFonts w:ascii="Times New Roman" w:eastAsia="宋体" w:hAnsi="Times New Roman" w:cs="Times New Roman"/>
          <w:sz w:val="24"/>
          <w:lang w:bidi="ar"/>
        </w:rPr>
        <w:fldChar w:fldCharType="end"/>
      </w:r>
    </w:p>
    <w:p w14:paraId="65D1ECE0" w14:textId="4C9105B8" w:rsidR="00E66741" w:rsidRPr="001F3D1E" w:rsidRDefault="00000000" w:rsidP="00F0054B">
      <w:pPr>
        <w:jc w:val="center"/>
        <w:rPr>
          <w:rFonts w:ascii="Times New Roman" w:hAnsi="Times New Roman" w:cs="Times New Roman"/>
        </w:rPr>
      </w:pPr>
      <w:r w:rsidRPr="001F3D1E">
        <w:rPr>
          <w:rFonts w:ascii="Times New Roman" w:hAnsi="Times New Roman" w:cs="Times New Roman"/>
          <w:noProof/>
        </w:rPr>
        <w:drawing>
          <wp:inline distT="0" distB="0" distL="0" distR="0" wp14:anchorId="7207CCA2" wp14:editId="64973597">
            <wp:extent cx="4133215" cy="2535637"/>
            <wp:effectExtent l="0" t="0" r="635" b="0"/>
            <wp:docPr id="1029912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91281" name="图片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0956" t="16331" r="10657" b="13361"/>
                    <a:stretch>
                      <a:fillRect/>
                    </a:stretch>
                  </pic:blipFill>
                  <pic:spPr bwMode="auto">
                    <a:xfrm>
                      <a:off x="0" y="0"/>
                      <a:ext cx="4134368" cy="2536344"/>
                    </a:xfrm>
                    <a:prstGeom prst="rect">
                      <a:avLst/>
                    </a:prstGeom>
                    <a:noFill/>
                    <a:ln>
                      <a:noFill/>
                    </a:ln>
                    <a:extLst>
                      <a:ext uri="{53640926-AAD7-44D8-BBD7-CCE9431645EC}">
                        <a14:shadowObscured xmlns:a14="http://schemas.microsoft.com/office/drawing/2010/main"/>
                      </a:ext>
                    </a:extLst>
                  </pic:spPr>
                </pic:pic>
              </a:graphicData>
            </a:graphic>
          </wp:inline>
        </w:drawing>
      </w:r>
    </w:p>
    <w:p w14:paraId="7207CC98" w14:textId="50A3BC64" w:rsidR="004034ED" w:rsidRPr="001F3D1E" w:rsidRDefault="00000000">
      <w:pPr>
        <w:jc w:val="center"/>
        <w:rPr>
          <w:rFonts w:ascii="Times New Roman" w:eastAsia="宋体" w:hAnsi="Times New Roman" w:cs="Times New Roman"/>
          <w:sz w:val="24"/>
          <w:lang w:bidi="ar"/>
        </w:rPr>
      </w:pPr>
      <w:r w:rsidRPr="001F3D1E">
        <w:rPr>
          <w:rFonts w:ascii="Times New Roman" w:eastAsia="宋体" w:hAnsi="Times New Roman" w:cs="Times New Roman"/>
          <w:sz w:val="24"/>
          <w:lang w:bidi="ar"/>
        </w:rPr>
        <w:t>Figure 4-2 Sensitivity analysis of total effects of WEDS-supported PA programs on subjectively-reported PA</w:t>
      </w:r>
      <w:r w:rsidR="000B22E5" w:rsidRPr="001F3D1E">
        <w:rPr>
          <w:rFonts w:ascii="Times New Roman" w:eastAsia="宋体" w:hAnsi="Times New Roman" w:cs="Times New Roman"/>
          <w:sz w:val="24"/>
          <w:lang w:bidi="ar"/>
        </w:rPr>
        <w:fldChar w:fldCharType="begin">
          <w:fldData xml:space="preserve">YTVkcmU1IiB0aW1lc3RhbXA9IjE3MTY4MjMyMjUiPjI5MTU8L2tleT48L2ZvcmVpZ24ta2V5cz48
cmVmLXR5cGUgbmFtZT0iSm91cm5hbCBBcnRpY2xlIj4xNzwvcmVmLXR5cGU+PGNvbnRyaWJ1dG9y
cz48YXV0aG9ycz48YXV0aG9yPldhbHNoLCBKLiBDLjwvYXV0aG9yPjxhdXRob3I+UmljaG1vbmQs
IEouPC9hdXRob3I+PGF1dGhvcj5NYyBTaGFycnksIEouPC9hdXRob3I+PGF1dGhvcj5Hcm9hcmtl
LCBBLjwvYXV0aG9yPjxhdXRob3I+R2x5bm4sIEwuPC9hdXRob3I+PGF1dGhvcj5LZWxseSwgTS4g
Ry48L2F1dGhvcj48YXV0aG9yPkhhcm5leSwgTy48L2F1dGhvcj48YXV0aG9yPkdyb2Fya2UsIEou
IE0uPC9hdXRob3I+PC9hdXRob3JzPjwvY29udHJpYnV0b3JzPjxhdXRoLWFkZHJlc3M+U2Nob29s
IG9mIFBzeWNob2xvZ3ksIE5hdGlvbmFsIFVuaXZlcnNpdHkgb2YgSXJlbGFuZCwgR2Fsd2F5LCBH
YWx3YXksIElyZWxhbmQuJiN4RDtMZXR0ZXJrZW5ueSBVbml2ZXJzaXR5IEhvc3BpdGFsLCBEb25l
Z2FsLCBJcmVsYW5kLiYjeEQ7SGVhbHRoIFJlc2VhcmNoIEluc3RpdHV0ZSBhbmQgR3JhZHVhdGUg
RW50cnkgTWVkaWNhbCBTY2hvb2wsIFVuaXZlcnNpdHkgb2YgTGltZXJpY2ssIExpbWVyaWNrLCBJ
cmVsYW5kLiYjeEQ7Q2VudHJlIGZvciBJbXByb3ZpbmcgSGVhbHRoLVJlbGF0ZWQgUXVhbGl0eSBv
ZiBMaWZlLCBTY2hvb2wgb2YgUHN5Y2hvbG9neSwgUXVlZW4mYXBvcztzIFVuaXZlcnNpdHkgQmVs
ZmFzdCwgQmVsZmFzdCwgVW5pdGVkIEtpbmdkb20uPC9hdXRoLWFkZHJlc3M+PHRpdGxlcz48dGl0
bGU+RXhhbWluaW5nIHRoZSBJbXBhY3Qgb2YgYW4gbUhlYWx0aCBCZWhhdmlvciBDaGFuZ2UgSW50
ZXJ2ZW50aW9uIFdpdGggYSBCcmllZiBJbi1QZXJzb24gQ29tcG9uZW50IGZvciBDYW5jZXIgU3Vy
dml2b3JzIFdpdGggT3ZlcndlaWdodCBvciBPYmVzaXR5OiBSYW5kb21pemVkIENvbnRyb2xsZWQg
VHJpYWw8L3RpdGxlPjxzZWNvbmRhcnktdGl0bGU+Sk1JUiBNaGVhbHRoIFVoZWFsdGg8L3NlY29u
ZGFyeS10aXRsZT48L3RpdGxlcz48cGVyaW9kaWNhbD48ZnVsbC10aXRsZT5KTUlSIE1oZWFsdGgg
VWhlYWx0aDwvZnVsbC10aXRsZT48L3BlcmlvZGljYWw+PHBhZ2VzPmUyNDkxNTwvcGFnZXM+PHZv
bHVtZT45PC92b2x1bWU+PG51bWJlcj43PC9udW1iZXI+PGVkaXRpb24+MjAyMS8wNy8wNTwvZWRp
dGlvbj48a2V5d29yZHM+PGtleXdvcmQ+SHVtYW5zPC9rZXl3b3JkPjxrZXl3b3JkPk92ZXJ3ZWln
aHQvdGhlcmFweTwva2V5d29yZD48a2V5d29yZD4qQ2FuY2VyIFN1cnZpdm9yczwva2V5d29yZD48
a2V5d29yZD5PYmVzaXR5L2NvbXBsaWNhdGlvbnMvdGhlcmFweS9wc3ljaG9sb2d5PC9rZXl3b3Jk
PjxrZXl3b3JkPkhlYWx0aCBCZWhhdmlvcjwva2V5d29yZD48a2V5d29yZD4qVGVsZW1lZGljaW5l
L21ldGhvZHM8L2tleXdvcmQ+PGtleXdvcmQ+Kk5lb3BsYXNtcy9jb21wbGljYXRpb25zL3RoZXJh
cHk8L2tleXdvcmQ+PGtleXdvcmQ+SXJlbGFuZDwva2V5d29yZD48a2V5d29yZD5hY2NlbGVyb21l
dHJ5PC9rZXl3b3JkPjxrZXl3b3JkPmNhbmNlciBzdXJ2aXZvcnM8L2tleXdvcmQ+PGtleXdvcmQ+
Z29hbHM8L2tleXdvcmQ+PGtleXdvcmQ+bW9iaWxlIHBob25lPC9rZXl3b3JkPjxrZXl3b3JkPm9i
ZXNpdHk8L2tleXdvcmQ+PGtleXdvcmQ+b3ZlcndlaWdodDwva2V5d29yZD48a2V5d29yZD5zZWxm
LW1hbmFnZW1lbnQ8L2tleXdvcmQ+PGtleXdvcmQ+dGVjaG5vbG9neTwva2V5d29yZD48a2V5d29y
ZD50ZXh0IG1lc3NhZ2luZzwva2V5d29yZD48L2tleXdvcmRzPjxkYXRlcz48eWVhcj4yMDIxPC95
ZWFyPjxwdWItZGF0ZXM+PGRhdGU+SnVsIDU8L2RhdGU+PC9wdWItZGF0ZXM+PC9kYXRlcz48aXNi
bj4yMjkxLTUyMjI8L2lzYm4+PGFjY2Vzc2lvbi1udW0+MzYyNjAzOTQ8L2FjY2Vzc2lvbi1udW0+
PHVybHM+PC91cmxzPjxjdXN0b20yPlBNQzg0MDYwOTk8L2N1c3RvbTI+PGVsZWN0cm9uaWMtcmVz
b3VyY2UtbnVtPjEwLjIxOTYvMjQ5MTU8L2VsZWN0cm9uaWMtcmVzb3VyY2UtbnVtPjxyZW1vdGUt
ZGF0YWJhc2UtcHJvdmlkZXI+TkxNPC9yZW1vdGUtZGF0YWJhc2UtcHJvdmlkZXI+PGxhbmd1YWdl
PmVuZzwvbGFuZ3VhZ2U+PC9yZWNvcmQ+PC9DaXRlPjwvRW5kTm90ZT5=
</w:fldData>
        </w:fldChar>
      </w:r>
      <w:r w:rsidR="001E6227">
        <w:rPr>
          <w:rFonts w:ascii="Times New Roman" w:eastAsia="宋体" w:hAnsi="Times New Roman" w:cs="Times New Roman"/>
          <w:sz w:val="24"/>
          <w:lang w:bidi="ar"/>
        </w:rPr>
        <w:instrText xml:space="preserve"> ADDIN EN.CITE </w:instrText>
      </w:r>
      <w:r w:rsidR="001E6227">
        <w:rPr>
          <w:rFonts w:ascii="Times New Roman" w:eastAsia="宋体" w:hAnsi="Times New Roman" w:cs="Times New Roman"/>
          <w:sz w:val="24"/>
          <w:lang w:bidi="ar"/>
        </w:rPr>
        <w:fldChar w:fldCharType="begin">
          <w:fldData xml:space="preserve">PEVuZE5vdGU+PENpdGU+PEF1dGhvcj5CZW5uZXR0PC9BdXRob3I+PFllYXI+MjAwNzwvWWVhcj48
UmVjTnVtPjY2OTM8L1JlY051bT48RGlzcGxheVRleHQ+WzIsIDQsIDE4LCAyMi0zMl08L0Rpc3Bs
YXlUZXh0PjxyZWNvcmQ+PHJlYy1udW1iZXI+NjY5MzwvcmVjLW51bWJlcj48Zm9yZWlnbi1rZXlz
PjxrZXkgYXBwPSJFTiIgZGItaWQ9Ijl3OWRyZHd4NXQ5ZXc4ZWFzcDB4dGZ0dnp6c3phdmE1ZHJl
NSIgdGltZXN0YW1wPSIxNzE3ODU3NTkxIj42NjkzPC9rZXk+PC9mb3JlaWduLWtleXM+PHJlZi10
eXBlIG5hbWU9IkpvdXJuYWwgQXJ0aWNsZSI+MTc8L3JlZi10eXBlPjxjb250cmlidXRvcnM+PGF1
dGhvcnM+PGF1dGhvcj5CZW5uZXR0LCBBLjwvYXV0aG9yPjwvYXV0aG9ycz48L2NvbnRyaWJ1dG9y
cz48dGl0bGVzPjx0aXRsZT5Nb3RpdmF0aW9uYWwgSW50ZXJ2aWV3aW5nIHRvIEluY3JlYXNlIFBo
eXNpY2FsIEFjdGl2aXR5IGluIExvbmctVGVybSBDYW5jZXIgU3Vydml2b3JzPC90aXRsZT48L3Rp
dGxlcz48ZGF0ZXM+PHllYXI+MjAwNzwveWVhcj48L2RhdGVzPjx1cmxzPjwvdXJscz48L3JlY29y
ZD48L0NpdGU+PENpdGU+PEF1dGhvcj5DaGFuPC9BdXRob3I+PFllYXI+MjAyMDwvWWVhcj48UmVj
TnVtPjI5NjE8L1JlY051bT48cmVjb3JkPjxyZWMtbnVtYmVyPjI5NjE8L3JlYy1udW1iZXI+PGZv
cmVpZ24ta2V5cz48a2V5IGFwcD0iRU4iIGRiLWlkPSI5dzlkcmR3eDV0OWV3OGVhc3AweHRmdHZ6
enN6YXZhNWRyZTUiIHRpbWVzdGFtcD0iMTcxNjgyMzIyNSI+Mjk2MTwva2V5PjwvZm9yZWlnbi1r
ZXlzPjxyZWYtdHlwZSBuYW1lPSJKb3VybmFsIEFydGljbGUiPjE3PC9yZWYtdHlwZT48Y29udHJp
YnV0b3JzPjxhdXRob3JzPjxhdXRob3I+Q2hhbiwgSi4gTS48L2F1dGhvcj48YXV0aG9yPlZhbiBC
bGFyaWdhbiwgRS4gTC48L2F1dGhvcj48YXV0aG9yPkxhbmdsYWlzLCBDLiBTLjwvYXV0aG9yPjxh
dXRob3I+WmhhbywgUy48L2F1dGhvcj48YXV0aG9yPlJhbXNkaWxsLCBKLiBXLjwvYXV0aG9yPjxh
dXRob3I+RGFuaWVsLCBLLjwvYXV0aG9yPjxhdXRob3I+TWFjYWlyZSwgRy48L2F1dGhvcj48YXV0
aG9yPldhbmcsIEUuPC9hdXRob3I+PGF1dGhvcj5QYWljaCwgSy48L2F1dGhvcj48YXV0aG9yPktl
c3NsZXIsIEUuIFIuPC9hdXRob3I+PGF1dGhvcj5CZWVyLCBULiBNLjwvYXV0aG9yPjxhdXRob3I+
THlvbnMsIEsuIFMuPC9hdXRob3I+PGF1dGhvcj5Ccm9lcmluZywgSi4gTS48L2F1dGhvcj48YXV0
aG9yPkNhcnJvbGwsIFAuIFIuPC9hdXRob3I+PGF1dGhvcj5LZW5maWVsZCwgUy4gQS48L2F1dGhv
cj48YXV0aG9yPldpbnRlcnMtU3RvbmUsIEsuIE0uPC9hdXRob3I+PC9hdXRob3JzPjwvY29udHJp
YnV0b3JzPjxhdXRoLWFkZHJlc3M+VW5pdmVyc2l0eSBvZiBDYWxpZm9ybmlhLCBTYW4gRnJhbmNp
c2NvLCBTYW4gRnJhbmNpc2NvLCBDQSwgVW5pdGVkIFN0YXRlcy4mI3hEO09yZWdvbiBIZWFsdGgg
YW5kIFNjaWVuY2UgVW5pdmVyc2l0eSwgUG9ydGxhbmQsIE9SLCBVbml0ZWQgU3RhdGVzLiYjeEQ7
VmFnZWxvcyBDb2xsZWdlIG9mIFBoeXNpY2lhbnMgYW5kIFN1cmdlb25zLCBDb2x1bWJpYSBVbml2
ZXJzaXR5LCBOZXcgWW9yaywgTlksIFVuaXRlZCBTdGF0ZXMuJiN4RDtNb3ZlbWJlciBGb3VuZGF0
aW9uLCBDdWx2ZXIgQ2l0eSwgQ0EsIFVuaXRlZCBTdGF0ZXMuJiN4RDtVbml2ZXJzaXR5IG9mIENv
bG9yYWRvLCBBdXJvcmEsIENPLCBVbml0ZWQgU3RhdGVzLiYjeEQ7Qm9zdG9uIENvbGxlZ2UsIEJv
c3RvbiwgTUEsIFVuaXRlZCBTdGF0ZXMuPC9hdXRoLWFkZHJlc3M+PHRpdGxlcz48dGl0bGU+RmVh
c2liaWxpdHkgYW5kIEFjY2VwdGFiaWxpdHkgb2YgYSBSZW1vdGVseSBEZWxpdmVyZWQsIFdlYi1C
YXNlZCBCZWhhdmlvcmFsIEludGVydmVudGlvbiBmb3IgTWVuIFdpdGggUHJvc3RhdGUgQ2FuY2Vy
OiBGb3VyLUFybSBSYW5kb21pemVkIENvbnRyb2xsZWQgUGlsb3QgVHJpYWw8L3RpdGxlPjxzZWNv
bmRhcnktdGl0bGU+SiBNZWQgSW50ZXJuZXQgUmVzPC9zZWNvbmRhcnktdGl0bGU+PC90aXRsZXM+
PHBlcmlvZGljYWw+PGZ1bGwtdGl0bGU+SiBNZWQgSW50ZXJuZXQgUmVzPC9mdWxsLXRpdGxlPjwv
cGVyaW9kaWNhbD48cGFnZXM+ZTE5MjM4PC9wYWdlcz48dm9sdW1lPjIyPC92b2x1bWU+PG51bWJl
cj4xMjwvbnVtYmVyPjxlZGl0aW9uPjIwMjEvMDEvMDE8L2VkaXRpb24+PGtleXdvcmRzPjxrZXl3
b3JkPkFnZWQ8L2tleXdvcmQ+PGtleXdvcmQ+Q29nbml0aXZlIEJlaGF2aW9yYWwgVGhlcmFweS8q
bWV0aG9kczwva2V5d29yZD48a2V5d29yZD5GZWFzaWJpbGl0eSBTdHVkaWVzPC9rZXl3b3JkPjxr
ZXl3b3JkPkh1bWFuczwva2V5d29yZD48a2V5d29yZD5JbnRlcm5ldC1CYXNlZCBJbnRlcnZlbnRp
b24vKnRyZW5kczwva2V5d29yZD48a2V5d29yZD5NYWxlPC9rZXl3b3JkPjxrZXl3b3JkPk1pZGRs
ZSBBZ2VkPC9rZXl3b3JkPjxrZXl3b3JkPlBhdGllbnQgQWNjZXB0YW5jZSBvZiBIZWFsdGggQ2Fy
ZS8qcHN5Y2hvbG9neTwva2V5d29yZD48a2V5d29yZD5QaWxvdCBQcm9qZWN0czwva2V5d29yZD48
a2V5d29yZD5Qcm9zdGF0aWMgTmVvcGxhc21zL21vcnRhbGl0eS8qdGhlcmFweTwva2V5d29yZD48
a2V5d29yZD5RdWFsaXR5IG9mIExpZmUvKnBzeWNob2xvZ3k8L2tleXdvcmQ+PGtleXdvcmQ+U3Vy
dmV5cyBhbmQgUXVlc3Rpb25uYWlyZXM8L2tleXdvcmQ+PGtleXdvcmQ+U3Vydml2YWwgQW5hbHlz
aXM8L2tleXdvcmQ+PGtleXdvcmQ+Y2FuY2VyPC9rZXl3b3JkPjxrZXl3b3JkPmRpZXQ8L2tleXdv
cmQ+PGtleXdvcmQ+ZXhlcmNpc2U8L2tleXdvcmQ+PGtleXdvcmQ+aW50ZXJuZXQ8L2tleXdvcmQ+
PGtleXdvcmQ+bGlmZXN0eWxlPC9rZXl3b3JkPjxrZXl3b3JkPnBoeXNpY2FsIGFjdGl2aXR5PC9r
ZXl3b3JkPjxrZXl3b3JkPnN1cnZpdm9yc2hpcDwva2V5d29yZD48a2V5d29yZD50ZXh0IG1lc3Nh
Z2VzPC9rZXl3b3JkPjxrZXl3b3JkPndpdGggQWJiVmllLCBBbGxpYW5jZSBGb3VuZGF0aW9uIFRy
aWFscywgQXJ2aW5hcyBJbmMsIEFzdGVsbGFzLCBBc3RyYVplbmVjYSw8L2tleXdvcmQ+PGtleXdv
cmQ+QmF5ZXIsIEJvZWhyaW5nZXIgSW5nZWxoZWltLCBDbG92aXMgT25jb2xvZ3ksIENvcmNlcHQg
VGhlcmFwZXV0aWNzLCBFbmRvY3l0ZSBJbmMsPC9rZXl3b3JkPjxrZXl3b3JkPkdsYXhvU21pdGhL
bGluZSwgSmFuc3NlbiBCaW90ZWNoLCBKYW5zc2VuIEphcGFuLCBKYW5zc2VuIFJlc2VhcmNoICZh
bXA7IERldmVsb3BtZW50LDwva2V5d29yZD48a2V5d29yZD5NZWRpdmF0aW9uLCBJbmMsIE1lcmNr
LCBPbmNvR2VuZXgsIFBmaXplciwgU2FsYXJpdXMgUGhhcm1hY2V1dGljYWxzLCBTb3Rpbyw8L2tl
eXdvcmQ+PGtleXdvcmQ+VGhlcmFjbG9uZSBTY2llbmNlcy9PbmNvUmVzcG9uc2UuIEpD4oCZcyBz
cG91c2UgaXMgZW1wbG95ZWQgYnkgR1JBSUwgSW5jLiBLUCBpczwva2V5d29yZD48a2V5d29yZD5l
bXBsb3llZCBieSBNb3ZlbWJlci4gVGhlIGF1dGhvcnMgYXJlIHRoZSBkZXZlbG9wZXJzL3Nwb25z
b3JzIG9mIHRoZSBpbnRlcnZlbnRpb248L2tleXdvcmQ+PGtleXdvcmQ+ZXZhbHVhdGVkIGluIHRo
aXMgcmVwb3J0Ljwva2V5d29yZD48L2tleXdvcmRzPjxkYXRlcz48eWVhcj4yMDIwPC95ZWFyPjxw
dWItZGF0ZXM+PGRhdGU+RGVjIDMxPC9kYXRlPjwvcHViLWRhdGVzPjwvZGF0ZXM+PGlzYm4+MTQz
OS00NDU2IChQcmludCkmI3hEOzE0MzgtODg3MTwvaXNibj48YWNjZXNzaW9uLW51bT4zMzM4MjM3
ODwvYWNjZXNzaW9uLW51bT48dXJscz48L3VybHM+PGN1c3RvbTI+UE1DNzgwODg5NTwvY3VzdG9t
Mj48ZWxlY3Ryb25pYy1yZXNvdXJjZS1udW0+MTAuMjE5Ni8xOTIzODwvZWxlY3Ryb25pYy1yZXNv
dXJjZS1udW0+PHJlbW90ZS1kYXRhYmFzZS1wcm92aWRlcj5OTE08L3JlbW90ZS1kYXRhYmFzZS1w
cm92aWRlcj48bGFuZ3VhZ2U+ZW5nPC9sYW5ndWFnZT48L3JlY29yZD48L0NpdGU+PENpdGU+PEF1
dGhvcj5HZWhyaW5nPC9BdXRob3I+PFllYXI+MjAxODwvWWVhcj48UmVjTnVtPjQ2Mzg8L1JlY051
bT48cmVjb3JkPjxyZWMtbnVtYmVyPjQ2Mzg8L3JlYy1udW1iZXI+PGZvcmVpZ24ta2V5cz48a2V5
IGFwcD0iRU4iIGRiLWlkPSI5dzlkcmR3eDV0OWV3OGVhc3AweHRmdHZ6enN6YXZhNWRyZTUiIHRp
bWVzdGFtcD0iMTcxNjgyNjgzMiI+NDYzODwva2V5PjwvZm9yZWlnbi1rZXlzPjxyZWYtdHlwZSBu
YW1lPSJKb3VybmFsIEFydGljbGUiPjE3PC9yZWYtdHlwZT48Y29udHJpYnV0b3JzPjxhdXRob3Jz
PjxhdXRob3I+R2VocmluZywgSy48L2F1dGhvcj48YXV0aG9yPktsb2VrLCBDLiBKLjwvYXV0aG9y
PjxhdXRob3I+QWFyb25zb24sIE4uIEsuPC9hdXRob3I+PGF1dGhvcj5KYW5zc2VuLCBLLiBXLjwv
YXV0aG9yPjxhdXRob3I+Sm9uZXMsIEwuIFcuPC9hdXRob3I+PGF1dGhvcj5TaXRza29vcm4sIE0u
IE0uPC9hdXRob3I+PGF1dGhvcj5TdHVpdmVyLCBNLiBNLjwvYXV0aG9yPjwvYXV0aG9ycz48L2Nv
bnRyaWJ1dG9ycz48dGl0bGVzPjx0aXRsZT5GZWFzaWJpbGl0eSBvZiBhIGhvbWUtYmFzZWQgZXhl
cmNpc2UgaW50ZXJ2ZW50aW9uIHdpdGggcmVtb3RlIGd1aWRhbmNlIGZvciBwYXRpZW50cyB3aXRo
IHN0YWJsZSBncmFkZSBJSSBhbmQgSUlJIGdsaW9tYXM6IGEgcGlsb3QgcmFuZG9taXplZCBjb250
cm9sbGVkIHRyaWFsPC90aXRsZT48c2Vjb25kYXJ5LXRpdGxlPkNsaW5pY2FsIHJlaGFiaWxpdGF0
aW9uPC9zZWNvbmRhcnktdGl0bGU+PC90aXRsZXM+PHBlcmlvZGljYWw+PGZ1bGwtdGl0bGU+Q2xp
bmljYWwgcmVoYWJpbGl0YXRpb248L2Z1bGwtdGl0bGU+PC9wZXJpb2RpY2FsPjxwYWdlcz4zNTLi
gJAzNjY8L3BhZ2VzPjx2b2x1bWU+MzI8L3ZvbHVtZT48bnVtYmVyPjM8L251bWJlcj48a2V5d29y
ZHM+PGtleXdvcmQ+QWdlZDwva2V5d29yZD48a2V5d29yZD5CcmFpbiBOZW9wbGFzbXMgW2RpYWdu
b3NpcywgKnJlaGFiaWxpdGF0aW9uLCBzdXJnZXJ5XTwva2V5d29yZD48a2V5d29yZD5FeGVyY2lz
ZSBUaGVyYXB5IFsqbWV0aG9kc108L2tleXdvcmQ+PGtleXdvcmQ+RmVhc2liaWxpdHkgU3R1ZGll
czwva2V5d29yZD48a2V5d29yZD5GZW1hbGU8L2tleXdvcmQ+PGtleXdvcmQ+R2FpdCBbcGh5c2lv
bG9neV08L2tleXdvcmQ+PGtleXdvcmQ+R2xpb21hIFtkaWFnbm9zaXMsICpyZWhhYmlsaXRhdGlv
biwgc3VyZ2VyeV08L2tleXdvcmQ+PGtleXdvcmQ+SG9tZSBDYXJlIFNlcnZpY2VzIFsqb3JnYW5p
emF0aW9uICZhbXA7IGFkbWluaXN0cmF0aW9uXTwva2V5d29yZD48a2V5d29yZD5IdW1hbnM8L2tl
eXdvcmQ+PGtleXdvcmQ+TWFsZTwva2V5d29yZD48a2V5d29yZD5NaWRkbGUgQWdlZDwva2V5d29y
ZD48a2V5d29yZD5OZXRoZXJsYW5kczwva2V5d29yZD48a2V5d29yZD5QaWxvdCBQcm9qZWN0czwv
a2V5d29yZD48a2V5d29yZD5Qb3N0dXJhbCBCYWxhbmNlIFtwaHlzaW9sb2d5XTwva2V5d29yZD48
a2V5d29yZD5RdWFsaXR5IG9mIExpZmU8L2tleXdvcmQ+PGtleXdvcmQ+UmlzayBBc3Nlc3NtZW50
PC9rZXl3b3JkPjxrZXl3b3JkPlRlbGVyZWhhYmlsaXRhdGlvbiBbKm1ldGhvZHNdPC9rZXl3b3Jk
Pjwva2V5d29yZHM+PGRhdGVzPjx5ZWFyPjIwMTg8L3llYXI+PC9kYXRlcz48YWNjZXNzaW9uLW51
bT5DTi0wMTYyNzg1NDwvYWNjZXNzaW9uLW51bT48d29yay10eXBlPkpvdXJuYWwgYXJ0aWNsZTwv
d29yay10eXBlPjx1cmxzPjxyZWxhdGVkLXVybHM+PHVybD5odHRwczovL3d3dy5jb2NocmFuZWxp
YnJhcnkuY29tL2NlbnRyYWwvZG9pLzEwLjEwMDIvY2VudHJhbC9DTi0wMTYyNzg1NC9mdWxsPC91
cmw+PHVybD5odHRwczovL3d3dy5uY2JpLm5sbS5uaWguZ292L3BtYy9hcnRpY2xlcy9QTUM2NjI1
NzU0L3BkZi9uaWhtcy0xMDM3NjUzLnBkZjwvdXJsPjwvcmVsYXRlZC11cmxzPjwvdXJscz48Y3Vz
dG9tMz5QVUJNRUQgMjg4ODIwNjE8L2N1c3RvbTM+PGVsZWN0cm9uaWMtcmVzb3VyY2UtbnVtPjEw
LjExNzcvMDI2OTIxNTUxNzcyODMyNjwvZWxlY3Ryb25pYy1yZXNvdXJjZS1udW0+PC9yZWNvcmQ+
PC9DaXRlPjxDaXRlPjxBdXRob3I+R29sc3RlaWpuPC9BdXRob3I+PFllYXI+MjAxODwvWWVhcj48
UmVjTnVtPjMwNDI8L1JlY051bT48cmVjb3JkPjxyZWMtbnVtYmVyPjMwNDI8L3JlYy1udW1iZXI+
PGZvcmVpZ24ta2V5cz48a2V5IGFwcD0iRU4iIGRiLWlkPSI5dzlkcmR3eDV0OWV3OGVhc3AweHRm
dHZ6enN6YXZhNWRyZTUiIHRpbWVzdGFtcD0iMTcxNjgyMzIyNSI+MzA0Mjwva2V5PjwvZm9yZWln
bi1rZXlzPjxyZWYtdHlwZSBuYW1lPSJKb3VybmFsIEFydGljbGUiPjE3PC9yZWYtdHlwZT48Y29u
dHJpYnV0b3JzPjxhdXRob3JzPjxhdXRob3I+R29sc3RlaWpuLCBSLiBILiBKLjwvYXV0aG9yPjxh
dXRob3I+Qm9sbWFuLCBDLjwvYXV0aG9yPjxhdXRob3I+Vm9sZGVycywgRS48L2F1dGhvcj48YXV0
aG9yPlBlZWxzLCBELiBBLjwvYXV0aG9yPjxhdXRob3I+ZGUgVnJpZXMsIEguPC9hdXRob3I+PGF1
dGhvcj5MZWNobmVyLCBMLjwvYXV0aG9yPjwvYXV0aG9ycz48L2NvbnRyaWJ1dG9ycz48YXV0aC1h
ZGRyZXNzPkRlcGFydG1lbnQgb2YgUHN5Y2hvbG9neSBhbmQgRWR1Y2F0aW9uYWwgU2NpZW5jZXMs
IE9wZW4gVW5pdmVyc2l0eSBvZiB0aGUgTmV0aGVybGFuZHMsIFBPIEJveCAyOTYwLCA2NDAxIERM
LCBIZWVybGVuLCBUaGUgTmV0aGVybGFuZHMuIHJpYW5uZS5nb2xzdGVpam5Ab3UubmwuJiN4RDtE
ZXBhcnRtZW50IG9mIFBzeWNob2xvZ3kgYW5kIEVkdWNhdGlvbmFsIFNjaWVuY2VzLCBPcGVuIFVu
aXZlcnNpdHkgb2YgdGhlIE5ldGhlcmxhbmRzLCBQTyBCb3ggMjk2MCwgNjQwMSBETCwgSGVlcmxl
biwgVGhlIE5ldGhlcmxhbmRzLiYjeEQ7RGVwYXJ0bWVudCBvZiBIZWFsdGggUHJvbW90aW9uLCBN
YWFzdHJpY2h0IFVuaXZlcnNpdHksIE1hYXN0cmljaHQsIFRoZSBOZXRoZXJsYW5kcy48L2F1dGgt
YWRkcmVzcz48dGl0bGVzPjx0aXRsZT5TaG9ydC10ZXJtIGVmZmljYWN5IG9mIGEgY29tcHV0ZXIt
dGFpbG9yZWQgcGh5c2ljYWwgYWN0aXZpdHkgaW50ZXJ2ZW50aW9uIGZvciBwcm9zdGF0ZSBhbmQg
Y29sb3JlY3RhbCBjYW5jZXIgcGF0aWVudHMgYW5kIHN1cnZpdm9yczogYSByYW5kb21pemVkIGNv
bnRyb2xsZWQgdHJpYWw8L3RpdGxlPjxzZWNvbmRhcnktdGl0bGU+SW50IEogQmVoYXYgTnV0ciBQ
aHlzIEFjdDwvc2Vjb25kYXJ5LXRpdGxlPjwvdGl0bGVzPjxwZXJpb2RpY2FsPjxmdWxsLXRpdGxl
PkludCBKIEJlaGF2IE51dHIgUGh5cyBBY3Q8L2Z1bGwtdGl0bGU+PC9wZXJpb2RpY2FsPjxwYWdl
cz4xMDY8L3BhZ2VzPjx2b2x1bWU+MTU8L3ZvbHVtZT48bnVtYmVyPjE8L251bWJlcj48ZWRpdGlv
bj4yMDE4LzExLzAxPC9lZGl0aW9uPjxrZXl3b3Jkcz48a2V5d29yZD5BY3RpZ3JhcGh5PC9rZXl3
b3JkPjxrZXl3b3JkPkFnZWQ8L2tleXdvcmQ+PGtleXdvcmQ+KkNhbmNlciBTdXJ2aXZvcnM8L2tl
eXdvcmQ+PGtleXdvcmQ+Q29sb3JlY3RhbCBOZW9wbGFzbXMvKnRoZXJhcHk8L2tleXdvcmQ+PGtl
eXdvcmQ+RGVwcmVzc2lvbi90aGVyYXB5PC9rZXl3b3JkPjxrZXl3b3JkPipFeGVyY2lzZSBUaGVy
YXB5PC9rZXl3b3JkPjxrZXl3b3JkPkZhdGlndWUvdGhlcmFweTwva2V5d29yZD48a2V5d29yZD5G
ZW1hbGU8L2tleXdvcmQ+PGtleXdvcmQ+Rm9sbG93LVVwIFN0dWRpZXM8L2tleXdvcmQ+PGtleXdv
cmQ+SHVtYW5zPC9rZXl3b3JkPjxrZXl3b3JkPk1hbGU8L2tleXdvcmQ+PGtleXdvcmQ+TWlkZGxl
IEFnZWQ8L2tleXdvcmQ+PGtleXdvcmQ+UHJvc3RhdGljIE5lb3BsYXNtcy8qdGhlcmFweTwva2V5
d29yZD48a2V5d29yZD5RdWFsaXR5IG9mIExpZmU8L2tleXdvcmQ+PGtleXdvcmQ+U2FtcGxlIFNp
emU8L2tleXdvcmQ+PGtleXdvcmQ+U29jaW9lY29ub21pYyBGYWN0b3JzPC9rZXl3b3JkPjxrZXl3
b3JkPlN1cnZleXMgYW5kIFF1ZXN0aW9ubmFpcmVzPC9rZXl3b3JkPjxrZXl3b3JkPlRyZWF0bWVu
dCBPdXRjb21lPC9rZXl3b3JkPjxrZXl3b3JkPkFjY2VsZXJvbWV0ZXI8L2tleXdvcmQ+PGtleXdv
cmQ+Q2FuY2VyIHN1cnZpdm9yc2hpcDwva2V5d29yZD48a2V5d29yZD5Db2xvcmVjdGFsIGNhbmNl
cjwva2V5d29yZD48a2V5d29yZD5Db21wdXRlciB0YWlsb3Jpbmc8L2tleXdvcmQ+PGtleXdvcmQ+
RGVwcmVzc2lvbjwva2V5d29yZD48a2V5d29yZD5GYXRpZ3VlPC9rZXl3b3JkPjxrZXl3b3JkPlBo
eXNpY2FsIGFjdGl2aXR5PC9rZXl3b3JkPjxrZXl3b3JkPlByb3N0YXRlIENhbmNlcjwva2V5d29y
ZD48a2V5d29yZD5lSGVhbHRoPC9rZXl3b3JkPjxrZXl3b3JkPmFzc29jaWF0ZSBwcm9mZXNzb3Ig
aW4gaGVhbHRoIHBzeWNob2xvZ3ksIEVWIGlzIGEgcmVzZWFyY2ggYXNzaXN0YW50LCBEUCBpcyBh
bjwva2V5d29yZD48a2V5d29yZD5hc3Npc3RhbnQgcHJvZmVzc29yIGluIGhlYWx0aCBwc3ljaG9s
b2d5LCBIViBpcyBhIHByb2Zlc3NvciBpbiBoZWFsdGg8L2tleXdvcmQ+PGtleXdvcmQ+Y29tbXVu
aWNhdGlvbiBhbmQgTEwgaXMgYSBwcm9mZXNzb3IgaW4gaGVhbHRoIHBzeWNob2xvZ3kuIEVUSElD
UyBBUFBST1ZBTCBBTkQ8L2tleXdvcmQ+PGtleXdvcmQ+Q09OU0VOVCBUTyBQQVJUSUNJUEFURTog
VGhlIFJDVCB3YXMgcmV2aWV3ZWQgYW5kIGFwcHJvdmVkIGJ5IHRoZSBNZWRpY2FsIEV0aGljczwv
a2V5d29yZD48a2V5d29yZD5Db21taXR0ZWUgb2YgdGhlIFp1eWRlcmxhbmQgaG9zcGl0YWwgKE5M
NDc2NzguMDk2LjE0KS4gUGFydGljaXBhbnRzIHByb3ZpZGVkPC9rZXl3b3JkPjxrZXl3b3JkPndy
aXR0ZW4gaW5mb3JtZWQgY29uc2VudCB0byBwYXJ0aWNpcGF0ZSBpbiB0aGUgdHJpYWwuIENPTlNF
TlQgRk9SIFBVQkxJQ0FUSU9OOjwva2V5d29yZD48a2V5d29yZD5Ob3QgYXBwbGljYWJsZS4gQ09N
UEVUSU5HIElOVEVSRVNUUzogSGVpbiBkZSBWcmllcyBpcyB0aGUgc2NpZW50aWZpYyBkaXJlY3Rv
ciBvZjwva2V5d29yZD48a2V5d29yZD5WaXNpb24ySGVhbHRoLCBhIGNvbXBhbnkgdGhhdCBsaWNl
bnNlcyBldmlkZW5jZS1iYXNlZCBpbm5vdmF0aXZlPC9rZXl3b3JkPjxrZXl3b3JkPmNvbXB1dGVy
LXRhaWxvcmVkIGhlYWx0aCBjb21tdW5pY2F0aW9uIHRvb2xzLiBQVUJMSVNIRVLigJlTIE5PVEU6
IFNwcmluZ2VyIE5hdHVyZTwva2V5d29yZD48a2V5d29yZD5yZW1haW5zIG5ldXRyYWwgd2l0aCBy
ZWdhcmQgdG8ganVyaXNkaWN0aW9uYWwgY2xhaW1zIGluIHB1Ymxpc2hlZCBtYXBzIGFuZDwva2V5
d29yZD48a2V5d29yZD5pbnN0aXR1dGlvbmFsIGFmZmlsaWF0aW9ucy48L2tleXdvcmQ+PC9rZXl3
b3Jkcz48ZGF0ZXM+PHllYXI+MjAxODwveWVhcj48cHViLWRhdGVzPjxkYXRlPk9jdCAzMDwvZGF0
ZT48L3B1Yi1kYXRlcz48L2RhdGVzPjxpc2JuPjE0NzktNTg2ODwvaXNibj48YWNjZXNzaW9uLW51
bT4zMDM3Njg1NzwvYWNjZXNzaW9uLW51bT48dXJscz48cmVsYXRlZC11cmxzPjx1cmw+aHR0cHM6
Ly9pamJucGEuYmlvbWVkY2VudHJhbC5jb20vY291bnRlci9wZGYvMTAuMTE4Ni9zMTI5NjYtMDE4
LTA3MzQtOS5wZGY8L3VybD48L3JlbGF0ZWQtdXJscz48L3VybHM+PGN1c3RvbTI+UE1DNjIwODEx
OTwvY3VzdG9tMj48ZWxlY3Ryb25pYy1yZXNvdXJjZS1udW0+MTAuMTE4Ni9zMTI5NjYtMDE4LTA3
MzQtOTwvZWxlY3Ryb25pYy1yZXNvdXJjZS1udW0+PHJlbW90ZS1kYXRhYmFzZS1wcm92aWRlcj5O
TE08L3JlbW90ZS1kYXRhYmFzZS1wcm92aWRlcj48bGFuZ3VhZ2U+ZW5nPC9sYW5ndWFnZT48L3Jl
Y29yZD48L0NpdGU+PENpdGU+PEF1dGhvcj5LaW08L0F1dGhvcj48WWVhcj4yMDE5PC9ZZWFyPjxS
ZWNOdW0+NjcwMTwvUmVjTnVtPjxyZWNvcmQ+PHJlYy1udW1iZXI+NjcwMTwvcmVjLW51bWJlcj48
Zm9yZWlnbi1rZXlzPjxrZXkgYXBwPSJFTiIgZGItaWQ9Ijl3OWRyZHd4NXQ5ZXc4ZWFzcDB4dGZ0
dnp6c3phdmE1ZHJlNSIgdGltZXN0YW1wPSIxNzE3ODU3NjQwIj42NzAxPC9rZXk+PC9mb3JlaWdu
LWtleXM+PHJlZi10eXBlIG5hbWU9IkpvdXJuYWwgQXJ0aWNsZSI+MTc8L3JlZi10eXBlPjxjb250
cmlidXRvcnM+PGF1dGhvcnM+PGF1dGhvcj5LaW0sIEouIFkuPC9hdXRob3I+PGF1dGhvcj5MZWUs
IE0uIEsuPC9hdXRob3I+PGF1dGhvcj5MZWUsIEQuIEguPC9hdXRob3I+PGF1dGhvcj5LYW5nLCBE
LiBXLjwvYXV0aG9yPjxhdXRob3I+TWluLCBKLiBILjwvYXV0aG9yPjxhdXRob3I+TGVlLCBKLiBX
LjwvYXV0aG9yPjxhdXRob3I+Q2h1LCBTLiBILjwvYXV0aG9yPjxhdXRob3I+Q2hvLCBNLiBTLjwv
YXV0aG9yPjxhdXRob3I+S2ltLCBOLiBLLjwvYXV0aG9yPjxhdXRob3I+SmVvbiwgSi4gWS48L2F1
dGhvcj48L2F1dGhvcnM+PC9jb250cmlidXRvcnM+PGF1dGgtYWRkcmVzcz5EZXBhcnRtZW50IG9m
IFNwb3J0IEluZHVzdHJ5IFN0dWRpZXMsIEV4ZXJjaXNlIE1lZGljaW5lIENlbnRlciBmb3IgRGlh
YmV0ZXMgYW5kIENhbmNlciBQYXRpZW50cyAoSUNPTlMpLCBDYW5jZXIgUHJldmVudGlvbiBDZW50
ZXIsIFlvbnNlaSBDYW5jZXIgQ2VudGVyLCBZb25zZWkgVW5pdmVyc2l0eSwgNTAgWW9uc2VpLVJv
LCBTZW9kYWVtdW4tR3UsIFNlb3VsLCAwMzcyMiwgUmVwdWJsaWMgb2YgS29yZWEuJiN4RDtEZXBh
cnRtZW50IG9mIEVwaWRlbWlvbG9neSBhbmQgTnV0cml0aW9uLCBIYXJ2YXJkIFQuSC4gQ2hhbiBT
Y2hvb2wgb2YgUHVibGljIEhlYWx0aCwgQm9zdG9uLCBNQSwgVVNBLiYjeEQ7QmVoYXZpb3VyYWwg
TWVkaWNpbmUgTGFiLCBGYWN1bHR5IG9mIEtpbmVzaW9sb2d5LCBTcG9ydCwgYW5kIFJlY3JlYXRp
b24sIFVuaXZlcnNpdHkgb2YgQWxiZXJ0YSwgRWRtb250b24sIENhbmFkYS4mI3hEO0RlcGFydG1l
bnQgb2YgRmFtaWx5IE1lZGljaW5lLCBDb2xsZWdlIG9mIE1lZGljaW5lLCBZb25zZWkgVW5pdmVy
c2l0eSwgU2VvdWwsIFJlcHVibGljIG9mIEtvcmVhLiYjeEQ7RGVwYXJ0bWVudCBvZiBDbGluaWNh
bCBOdXJzaW5nIFNjaWVuY2UsIENvbGxlZ2Ugb2YgTnVyc2luZywgQmlvYmVoYXZpb3VyYWwgUmVz
ZWFyY2ggQ2VudGVyLCBZb25zZWkgVW5pdmVyc2l0eSwgTnVyc2luZyBQb2xpY3kgUmVzZWFyY2gg
SW5zdGl0dXRlLCBTZW91bCwgUmVwdWJsaWMgb2YgS29yZWEuJiN4RDtEZXBhcnRtZW50IG9mIFN1
cmdlcnksIFlvbnNlaSBVbml2ZXJzaXR5IENvbGxlZ2Ugb2YgTWVkaWNpbmUsIFNlb3VsLCBSZXB1
YmxpYyBvZiBLb3JlYS4mI3hEO0RlcGFydG1lbnQgb2YgU3BvcnQgSW5kdXN0cnkgU3R1ZGllcywg
RXhlcmNpc2UgTWVkaWNpbmUgQ2VudGVyIGZvciBEaWFiZXRlcyBhbmQgQ2FuY2VyIFBhdGllbnRz
IChJQ09OUyksIENhbmNlciBQcmV2ZW50aW9uIENlbnRlciwgWW9uc2VpIENhbmNlciBDZW50ZXIs
IFlvbnNlaSBVbml2ZXJzaXR5LCA1MCBZb25zZWktUm8sIFNlb2RhZW11bi1HdSwgU2VvdWwsIDAz
NzIyLCBSZXB1YmxpYyBvZiBLb3JlYS4gamplb25AeW9uc2VpLmFjLmtyLjwvYXV0aC1hZGRyZXNz
Pjx0aXRsZXM+PHRpdGxlPkVmZmVjdHMgb2YgYSAxMi13ZWVrIGhvbWUtYmFzZWQgZXhlcmNpc2Ug
cHJvZ3JhbSBvbiBxdWFsaXR5IG9mIGxpZmUsIHBzeWNob2xvZ2ljYWwgaGVhbHRoLCBhbmQgdGhl
IGxldmVsIG9mIHBoeXNpY2FsIGFjdGl2aXR5IGluIGNvbG9yZWN0YWwgY2FuY2VyIHN1cnZpdm9y
czogYSByYW5kb21pemVkIGNvbnRyb2xsZWQgdHJpYWw8L3RpdGxlPjxzZWNvbmRhcnktdGl0bGU+
U3VwcG9ydCBDYXJlIENhbmNlcjwvc2Vjb25kYXJ5LXRpdGxlPjwvdGl0bGVzPjxwZXJpb2RpY2Fs
PjxmdWxsLXRpdGxlPlN1cHBvcnQgQ2FyZSBDYW5jZXI8L2Z1bGwtdGl0bGU+PC9wZXJpb2RpY2Fs
PjxwYWdlcz4yOTMzLTI5NDA8L3BhZ2VzPjx2b2x1bWU+Mjc8L3ZvbHVtZT48bnVtYmVyPjg8L251
bWJlcj48ZWRpdGlvbj4yMDE4LzEyLzIwPC9lZGl0aW9uPjxrZXl3b3Jkcz48a2V5d29yZD5BY3Rp
Z3JhcGh5PC9rZXl3b3JkPjxrZXl3b3JkPkNhbmNlciBTdXJ2aXZvcnMvKnBzeWNob2xvZ3k8L2tl
eXdvcmQ+PGtleXdvcmQ+Q29sb3JlY3RhbCBOZW9wbGFzbXMvcHN5Y2hvbG9neS8qcmVoYWJpbGl0
YXRpb248L2tleXdvcmQ+PGtleXdvcmQ+RXhlcmNpc2U8L2tleXdvcmQ+PGtleXdvcmQ+RXhlcmNp
c2UgVGhlcmFweS8qbWV0aG9kczwva2V5d29yZD48a2V5d29yZD5GZW1hbGU8L2tleXdvcmQ+PGtl
eXdvcmQ+SHVtYW5zPC9rZXl3b3JkPjxrZXl3b3JkPk1hbGU8L2tleXdvcmQ+PGtleXdvcmQ+TWlk
ZGxlIEFnZWQ8L2tleXdvcmQ+PGtleXdvcmQ+UXVhbGl0eSBvZiBMaWZlPC9rZXl3b3JkPjxrZXl3
b3JkPlN1cnZleXMgYW5kIFF1ZXN0aW9ubmFpcmVzPC9rZXl3b3JkPjxrZXl3b3JkPldhbGtpbmc8
L2tleXdvcmQ+PGtleXdvcmQ+Q29sb3JlY3RhbCBjYW5jZXI8L2tleXdvcmQ+PGtleXdvcmQ+SG9t
ZS1iYXNlZCBleGVyY2lzZTwva2V5d29yZD48a2V5d29yZD5QaHlzaWNhbCBhY3Rpdml0eTwva2V5
d29yZD48a2V5d29yZD5Qc3ljaG9sb2dpY2FsIGhlYWx0aDwva2V5d29yZD48L2tleXdvcmRzPjxk
YXRlcz48eWVhcj4yMDE5PC95ZWFyPjxwdWItZGF0ZXM+PGRhdGU+QXVnPC9kYXRlPjwvcHViLWRh
dGVzPjwvZGF0ZXM+PGlzYm4+MTQzMy03MzM5IChFbGVjdHJvbmljKSYjeEQ7MDk0MS00MzU1IChM
aW5raW5nKTwvaXNibj48YWNjZXNzaW9uLW51bT4zMDU2NDkzNjwvYWNjZXNzaW9uLW51bT48dXJs
cz48cmVsYXRlZC11cmxzPjx1cmw+aHR0cHM6Ly93d3cubmNiaS5ubG0ubmloLmdvdi9wdWJtZWQv
MzA1NjQ5MzY8L3VybD48L3JlbGF0ZWQtdXJscz48L3VybHM+PGVsZWN0cm9uaWMtcmVzb3VyY2Ut
bnVtPjEwLjEwMDcvczAwNTIwLTAxOC00NTg4LTA8L2VsZWN0cm9uaWMtcmVzb3VyY2UtbnVtPjwv
cmVjb3JkPjwvQ2l0ZT48Q2l0ZT48QXV0aG9yPkxpZ2liZWw8L0F1dGhvcj48WWVhcj4yMDEyPC9Z
ZWFyPjxSZWNOdW0+NjcwMzwvUmVjTnVtPjxyZWNvcmQ+PHJlYy1udW1iZXI+NjcwMzwvcmVjLW51
bWJlcj48Zm9yZWlnbi1rZXlzPjxrZXkgYXBwPSJFTiIgZGItaWQ9Ijl3OWRyZHd4NXQ5ZXc4ZWFz
cDB4dGZ0dnp6c3phdmE1ZHJlNSIgdGltZXN0YW1wPSIxNzE3ODU3NjQ5Ij42NzAzPC9rZXk+PC9m
b3JlaWduLWtleXM+PHJlZi10eXBlIG5hbWU9IkpvdXJuYWwgQXJ0aWNsZSI+MTc8L3JlZi10eXBl
Pjxjb250cmlidXRvcnM+PGF1dGhvcnM+PGF1dGhvcj5MaWdpYmVsLCBKLiBBLjwvYXV0aG9yPjxh
dXRob3I+TWV5ZXJoYXJkdCwgSi48L2F1dGhvcj48YXV0aG9yPlBpZXJjZSwgSi4gUC48L2F1dGhv
cj48YXV0aG9yPk5haml0YSwgSi48L2F1dGhvcj48YXV0aG9yPlNob2Nrcm8sIEwuPC9hdXRob3I+
PGF1dGhvcj5DYW1wYmVsbCwgTi48L2F1dGhvcj48YXV0aG9yPk5ld21hbiwgVi4gQS48L2F1dGhv
cj48YXV0aG9yPkJhcmJpZXIsIEwuPC9hdXRob3I+PGF1dGhvcj5IYWNrZXIsIEUuPC9hdXRob3I+
PGF1dGhvcj5Xb29kLCBNLjwvYXV0aG9yPjxhdXRob3I+TWFyc2hhbGwsIEouPC9hdXRob3I+PGF1
dGhvcj5QYXNrZXR0LCBFLjwvYXV0aG9yPjxhdXRob3I+U2hhcGlybywgQy48L2F1dGhvcj48L2F1
dGhvcnM+PC9jb250cmlidXRvcnM+PGF1dGgtYWRkcmVzcz5EYW5hLUZhcmJlciBDYW5jZXIgSW5z
dGl0dXRlLCA0NTAgQnJvb2tsaW5lIEF2ZSBCb3N0b24sIEJvc3RvbiwgTUEgMDIyMTUsIFVTQS4g
amxpZ2liZWxAcGFydG5lcnMub3JnPC9hdXRoLWFkZHJlc3M+PHRpdGxlcz48dGl0bGU+SW1wYWN0
IG9mIGEgdGVsZXBob25lLWJhc2VkIHBoeXNpY2FsIGFjdGl2aXR5IGludGVydmVudGlvbiB1cG9u
IGV4ZXJjaXNlIGJlaGF2aW9ycyBhbmQgZml0bmVzcyBpbiBjYW5jZXIgc3Vydml2b3JzIGVucm9s
bGVkIGluIGEgY29vcGVyYXRpdmUgZ3JvdXAgc2V0dGluZzwvdGl0bGU+PHNlY29uZGFyeS10aXRs
ZT5CcmVhc3QgQ2FuY2VyIFJlcyBUcmVhdDwvc2Vjb25kYXJ5LXRpdGxlPjwvdGl0bGVzPjxwZXJp
b2RpY2FsPjxmdWxsLXRpdGxlPkJyZWFzdCBDYW5jZXIgUmVzIFRyZWF0PC9mdWxsLXRpdGxlPjwv
cGVyaW9kaWNhbD48cGFnZXM+MjA1LTEzPC9wYWdlcz48dm9sdW1lPjEzMjwvdm9sdW1lPjxudW1i
ZXI+MTwvbnVtYmVyPjxlZGl0aW9uPjIwMTEvMTEvMjU8L2VkaXRpb24+PGtleXdvcmRzPjxrZXl3
b3JkPkFkdWx0PC9rZXl3b3JkPjxrZXl3b3JkPkFnZWQ8L2tleXdvcmQ+PGtleXdvcmQ+QnJlYXN0
IE5lb3BsYXNtcy8qdGhlcmFweTwva2V5d29yZD48a2V5d29yZD5Db2xvcmVjdGFsIE5lb3BsYXNt
cy8qdGhlcmFweTwva2V5d29yZD48a2V5d29yZD4qRXhlcmNpc2U8L2tleXdvcmQ+PGtleXdvcmQ+
RXhlcmNpc2UgVGhlcmFweS8qbWV0aG9kczwva2V5d29yZD48a2V5d29yZD5GZW1hbGU8L2tleXdv
cmQ+PGtleXdvcmQ+SHVtYW5zPC9rZXl3b3JkPjxrZXl3b3JkPk1hbGU8L2tleXdvcmQ+PGtleXdv
cmQ+TWlkZGxlIEFnZWQ8L2tleXdvcmQ+PGtleXdvcmQ+TW90aXZhdGlvbjwva2V5d29yZD48a2V5
d29yZD4qUGh5c2ljYWwgRml0bmVzczwva2V5d29yZD48a2V5d29yZD5RdWFsaXR5IG9mIExpZmU8
L2tleXdvcmQ+PGtleXdvcmQ+U3VydmV5cyBhbmQgUXVlc3Rpb25uYWlyZXM8L2tleXdvcmQ+PGtl
eXdvcmQ+KlN1cnZpdm9yczwva2V5d29yZD48a2V5d29yZD4qVGVsZXBob25lPC9rZXl3b3JkPjxr
ZXl3b3JkPlRyZWF0bWVudCBPdXRjb21lPC9rZXl3b3JkPjwva2V5d29yZHM+PGRhdGVzPjx5ZWFy
PjIwMTI8L3llYXI+PHB1Yi1kYXRlcz48ZGF0ZT5GZWI8L2RhdGU+PC9wdWItZGF0ZXM+PC9kYXRl
cz48aXNibj4xNTczLTcyMTcgKEVsZWN0cm9uaWMpJiN4RDswMTY3LTY4MDYgKFByaW50KSYjeEQ7
MDE2Ny02ODA2IChMaW5raW5nKTwvaXNibj48YWNjZXNzaW9uLW51bT4yMjExMzI1NzwvYWNjZXNz
aW9uLW51bT48dXJscz48cmVsYXRlZC11cmxzPjx1cmw+aHR0cHM6Ly93d3cubmNiaS5ubG0ubmlo
Lmdvdi9wdWJtZWQvMjIxMTMyNTc8L3VybD48L3JlbGF0ZWQtdXJscz48L3VybHM+PGN1c3RvbTI+
UE1DMzM1MzU0NDwvY3VzdG9tMj48ZWxlY3Ryb25pYy1yZXNvdXJjZS1udW0+MTAuMTAwNy9zMTA1
NDktMDExLTE4ODItNzwvZWxlY3Ryb25pYy1yZXNvdXJjZS1udW0+PC9yZWNvcmQ+PC9DaXRlPjxD
aXRlPjxBdXRob3I+TWF0dGhld3M8L0F1dGhvcj48WWVhcj4yMDA3PC9ZZWFyPjxSZWNOdW0+Njcx
MjwvUmVjTnVtPjxyZWNvcmQ+PHJlYy1udW1iZXI+NjcxMjwvcmVjLW51bWJlcj48Zm9yZWlnbi1r
ZXlzPjxrZXkgYXBwPSJFTiIgZGItaWQ9Ijl3OWRyZHd4NXQ5ZXc4ZWFzcDB4dGZ0dnp6c3phdmE1
ZHJlNSIgdGltZXN0YW1wPSIxNzE3ODU3OTAyIj42NzEyPC9rZXk+PC9mb3JlaWduLWtleXM+PHJl
Zi10eXBlIG5hbWU9IkpvdXJuYWwgQXJ0aWNsZSI+MTc8L3JlZi10eXBlPjxjb250cmlidXRvcnM+
PGF1dGhvcnM+PGF1dGhvcj5NYXR0aGV3cywgQy4gRS48L2F1dGhvcj48YXV0aG9yPldpbGNveCwg
Uy48L2F1dGhvcj48YXV0aG9yPkhhbmJ5LCBDLiBMLjwvYXV0aG9yPjxhdXRob3I+RGVyIEFuYW5p
YW4sIEMuPC9hdXRob3I+PGF1dGhvcj5IZWluZXksIFMuIFAuPC9hdXRob3I+PGF1dGhvcj5HZWJy
ZXRzYWRpaywgVC48L2F1dGhvcj48YXV0aG9yPlNoaW50YW5pLCBBLjwvYXV0aG9yPjwvYXV0aG9y
cz48L2NvbnRyaWJ1dG9ycz48YXV0aC1hZGRyZXNzPkRlcGFydG1lbnQgb2YgTWVkaWNpbmUsIERp
dmlzaW9uIG9mIEdlbmVyYWwgSW50ZXJuYWwgTWVkaWNpbmUgYW5kIFB1YmxpYyBIZWFsdGgsIFZh
bmRlcmJpbHQtSW5ncmFtIENhbmNlciBDZW50ZXIsIFZhbmRlcmJpbHQgVW5pdmVyc2l0eSBTY2hv
b2wgb2YgTWVkaWNpbmUsIE5hc2h2aWxsZSwgVE4gMzcyMzItODMwMCwgVVNBLiBjaGFybGVzLm1h
dHRoZXdzQHZhbmRlcmJpbHQuZWR1PC9hdXRoLWFkZHJlc3M+PHRpdGxlcz48dGl0bGU+RXZhbHVh
dGlvbiBvZiBhIDEyLXdlZWsgaG9tZS1iYXNlZCB3YWxraW5nIGludGVydmVudGlvbiBmb3IgYnJl
YXN0IGNhbmNlciBzdXJ2aXZvcnM8L3RpdGxlPjxzZWNvbmRhcnktdGl0bGU+U3VwcG9ydCBDYXJl
IENhbmNlcjwvc2Vjb25kYXJ5LXRpdGxlPjwvdGl0bGVzPjxwZXJpb2RpY2FsPjxmdWxsLXRpdGxl
PlN1cHBvcnQgQ2FyZSBDYW5jZXI8L2Z1bGwtdGl0bGU+PC9wZXJpb2RpY2FsPjxwYWdlcz4yMDMt
MTE8L3BhZ2VzPjx2b2x1bWU+MTU8L3ZvbHVtZT48bnVtYmVyPjI8L251bWJlcj48ZWRpdGlvbj4y
MDA2LzA5LzI3PC9lZGl0aW9uPjxrZXl3b3Jkcz48a2V5d29yZD5Cb2R5IENvbXBvc2l0aW9uL3Bo
eXNpb2xvZ3k8L2tleXdvcmQ+PGtleXdvcmQ+Qm9keSBXZWlnaHQvcGh5c2lvbG9neTwva2V5d29y
ZD48a2V5d29yZD5CcmVhc3QgTmVvcGxhc21zLypyZWhhYmlsaXRhdGlvbjwva2V5d29yZD48a2V5
d29yZD5GZW1hbGU8L2tleXdvcmQ+PGtleXdvcmQ+SHVtYW5zPC9rZXl3b3JkPjxrZXl3b3JkPk1p
ZGRsZSBBZ2VkPC9rZXl3b3JkPjxrZXl3b3JkPk1vdG9yIEFjdGl2aXR5LypwaHlzaW9sb2d5PC9r
ZXl3b3JkPjxrZXl3b3JkPlBhdGllbnQgQ29tcGxpYW5jZTwva2V5d29yZD48a2V5d29yZD5Qb3N0
bWVub3BhdXNlPC9rZXl3b3JkPjxrZXl3b3JkPlNhZmV0eTwva2V5d29yZD48a2V5d29yZD5TZWxm
IEVmZmljYWN5PC9rZXl3b3JkPjxrZXl3b3JkPlN1cnZpdm9ycy8qcHN5Y2hvbG9neTwva2V5d29y
ZD48a2V5d29yZD5XYWxraW5nLypwaHlzaW9sb2d5L3BzeWNob2xvZ3k8L2tleXdvcmQ+PC9rZXl3
b3Jkcz48ZGF0ZXM+PHllYXI+MjAwNzwveWVhcj48cHViLWRhdGVzPjxkYXRlPkZlYjwvZGF0ZT48
L3B1Yi1kYXRlcz48L2RhdGVzPjxpc2JuPjA5NDEtNDM1NSAoUHJpbnQpJiN4RDswOTQxLTQzNTUg
KExpbmtpbmcpPC9pc2JuPjxhY2Nlc3Npb24tbnVtPjE3MDAxNDkyPC9hY2Nlc3Npb24tbnVtPjx1
cmxzPjxyZWxhdGVkLXVybHM+PHVybD5odHRwczovL3d3dy5uY2JpLm5sbS5uaWguZ292L3B1Ym1l
ZC8xNzAwMTQ5MjwvdXJsPjwvcmVsYXRlZC11cmxzPjwvdXJscz48ZWxlY3Ryb25pYy1yZXNvdXJj
ZS1udW0+MTAuMTAwNy9zMDA1MjAtMDA2LTAxMjIteDwvZWxlY3Ryb25pYy1yZXNvdXJjZS1udW0+
PC9yZWNvcmQ+PC9DaXRlPjxDaXRlPjxBdXRob3I+UGFyazwvQXV0aG9yPjxZZWFyPjIwMjE8L1ll
YXI+PFJlY051bT4zNDc0PC9SZWNOdW0+PHJlY29yZD48cmVjLW51bWJlcj4zNDc0PC9yZWMtbnVt
YmVyPjxmb3JlaWduLWtleXM+PGtleSBhcHA9IkVOIiBkYi1pZD0iOXc5ZHJkd3g1dDlldzhlYXNw
MHh0ZnR2enpzemF2YTVkcmU1IiB0aW1lc3RhbXA9IjE3MTY4MjMyMjUiPjM0NzQ8L2tleT48L2Zv
cmVpZ24ta2V5cz48cmVmLXR5cGUgbmFtZT0iSm91cm5hbCBBcnRpY2xlIj4xNzwvcmVmLXR5cGU+
PGNvbnRyaWJ1dG9ycz48YXV0aG9ycz48YXV0aG9yPlBhcmssIFkuIEguPC9hdXRob3I+PGF1dGhv
cj5MZWUsIEouIEkuPC9hdXRob3I+PGF1dGhvcj5MZWUsIEouIFkuPC9hdXRob3I+PGF1dGhvcj5D
aGVvbmcsIEkuIFkuPC9hdXRob3I+PGF1dGhvcj5Id2FuZywgSi4gSC48L2F1dGhvcj48YXV0aG9y
PlNlbywgUy4gSS48L2F1dGhvcj48YXV0aG9yPkxlZSwgSy4gSC48L2F1dGhvcj48YXV0aG9yPllv
bywgSi4gUy48L2F1dGhvcj48YXV0aG9yPkNodW5nLCBTLiBILjwvYXV0aG9yPjxhdXRob3I+U28s
IFkuPC9hdXRob3I+PC9hdXRob3JzPjwvY29udHJpYnV0b3JzPjxhdXRoLWFkZHJlc3M+RGVwYXJ0
bWVudCBvZiBVcm9sb2d5LCBTZW91bCBTdC4gTWFyeSZhcG9zO3MgSG9zcGl0YWwsIENvbGxlZ2Ug
b2YgTWVkaWNpbmUsIFRoZSBDYXRob2xpYyBVbml2ZXJzaXR5IG9mIEtvcmVhIFNlb3VsLCBSZXB1
YmxpYyBvZiBLb3JlYS4mI3hEO0RlcGFydG1lbnQgb2YgUmVoYWJpbGl0YXRpb24gTWVkaWNpbmUs
IFNlb3VsIFN0LiBNYXJ5JmFwb3M7cyBIb3NwaXRhbCwgQ29sbGVnZSBvZiBNZWRpY2luZSwgVGhl
IENhdGhvbGljIFVuaXZlcnNpdHkgb2YgS29yZWEgU2VvdWwsIFJlcHVibGljIG9mIEtvcmVhLiYj
eEQ7RGVwYXJ0bWVudCBvZiBQaHlzaWNhbCBhbmQgUmVoYWJpbGl0YXRpb24gTWVkaWNpbmUsIFNh
bXN1bmcgTWVkaWNhbCBDZW50ZXIsIFN1bmdreXVua3dhbiBVbml2ZXJzaXR5IFNjaG9vbCBvZiBN
ZWRpY2luZSBTZW91bCwgUmVwdWJsaWMgb2YgS29yZWEuJiN4RDtEZXBhcnRtZW50IFVyb2xvZ3ks
IFNhbXN1bmcgTWVkaWNhbCBDZW50ZXIsIFN1bmdreXVua3dhbiBVbml2ZXJzaXR5IFNjaG9vbCBv
ZiBNZWRpY2luZSBTZW91bCwgUmVwdWJsaWMgb2YgS29yZWEuJiN4RDtEZXBhcnRtZW50IG9mIFVy
b2xvZ3ksIENlbnRlciBmb3IgUHJvc3RhdGUgQ2FuY2VyLCBSZXNlYXJjaCBJbnN0aXR1dGUgYW5k
IEhvc3BpdGFsLCBOYXRpb25hbCBDYW5jZXIgQ2VudGVyIEdveWFuZywgUmVwdWJsaWMgb2YgS29y
ZWEuJiN4RDtEZXBhcnRtZW50IG9mIFJlaGFiaWxpdGF0aW9uIE1lZGljaW5lLCBSZXNlYXJjaCBJ
bnN0aXR1dGUgYW5kIEhvc3BpdGFsLCBOYXRpb25hbCBDYW5jZXIgQ2VudGVyIEdveWFuZywgUmVw
dWJsaWMgb2YgS29yZWEuJiN4RDtEaXZpc2lvbiBvZiBIZWFsdGhjYXJlIFRlY2hub2xvZ3kgQXNz
ZXNzbWVudCBSZXNlYXJjaCwgTmF0aW9uYWwgRXZpZGVuY2UtYmFzZWQgSGVhbHRoY2FyZSBDb2xs
YWJvcmF0aW5nIEFnZW5jeSBTZW91bCwgUmVwdWJsaWMgb2YgS29yZWEuPC9hdXRoLWFkZHJlc3M+
PHRpdGxlcz48dGl0bGU+SW50ZXJuZXQgb2YgdGhpbmdzLWJhc2VkIGxpZmVzdHlsZSBpbnRlcnZl
bnRpb24gZm9yIHByb3N0YXRlIGNhbmNlciBwYXRpZW50cyBvbiBhbmRyb2dlbiBkZXByaXZhdGlv
biB0aGVyYXB5OiBhIHByb3NwZWN0aXZlLCBtdWx0aWNlbnRlciwgcmFuZG9taXplZCB0cmlhbDwv
dGl0bGU+PHNlY29uZGFyeS10aXRsZT5BbSBKIENhbmNlciBSZXM8L3NlY29uZGFyeS10aXRsZT48
L3RpdGxlcz48cGVyaW9kaWNhbD48ZnVsbC10aXRsZT5BbSBKIENhbmNlciBSZXM8L2Z1bGwtdGl0
bGU+PC9wZXJpb2RpY2FsPjxwYWdlcz41NDk2LTU1MDc8L3BhZ2VzPjx2b2x1bWU+MTE8L3ZvbHVt
ZT48bnVtYmVyPjExPC9udW1iZXI+PGVkaXRpb24+MjAyMS8xMi8wODwvZWRpdGlvbj48a2V5d29y
ZHM+PGtleXdvcmQ+UHJvc3RhdGUgY2FuY2VyPC9rZXl3b3JkPjxrZXl3b3JkPmFuZHJvZ2VuIGRl
cHJpdmF0aW9uIHRoZXJhcHk8L2tleXdvcmQ+PGtleXdvcmQ+aW50ZXJuZXQgb2YgdGhpbmdzPC9r
ZXl3b3JkPjxrZXl3b3JkPmxpZmVzdHlsZSBpbnRlcnZlbnRpb248L2tleXdvcmQ+PGtleXdvcmQ+
cmFuZG9taXplZCB0cmlhbDwva2V5d29yZD48a2V5d29yZD5zbWFydCBhZnRlci1jYXJlPC9rZXl3
b3JkPjwva2V5d29yZHM+PGRhdGVzPjx5ZWFyPjIwMjE8L3llYXI+PC9kYXRlcz48aXNibj4yMTU2
LTY5NzYgKFByaW50KSYjeEQ7MjE1Ni02OTc2PC9pc2JuPjxhY2Nlc3Npb24tbnVtPjM0ODczNDc1
PC9hY2Nlc3Npb24tbnVtPjx1cmxzPjxyZWxhdGVkLXVybHM+PHVybD5odHRwczovL3d3dy5uY2Jp
Lm5sbS5uaWguZ292L3BtYy9hcnRpY2xlcy9QTUM4NjQwNzk3L3BkZi9hamNyMDAxMS01NDk2LnBk
ZjwvdXJsPjwvcmVsYXRlZC11cmxzPjwvdXJscz48Y3VzdG9tMj5QTUM4NjQwNzk3PC9jdXN0b20y
PjxyZW1vdGUtZGF0YWJhc2UtcHJvdmlkZXI+TkxNPC9yZW1vdGUtZGF0YWJhc2UtcHJvdmlkZXI+
PGxhbmd1YWdlPmVuZzwvbGFuZ3VhZ2U+PC9yZWNvcmQ+PC9DaXRlPjxDaXRlPjxBdXRob3I+UGlu
dG88L0F1dGhvcj48WWVhcj4yMDA1PC9ZZWFyPjxSZWNOdW0+NjcxMzwvUmVjTnVtPjxyZWNvcmQ+
PHJlYy1udW1iZXI+NjcxMzwvcmVjLW51bWJlcj48Zm9yZWlnbi1rZXlzPjxrZXkgYXBwPSJFTiIg
ZGItaWQ9Ijl3OWRyZHd4NXQ5ZXc4ZWFzcDB4dGZ0dnp6c3phdmE1ZHJlNSIgdGltZXN0YW1wPSIx
NzE3ODU3OTA4Ij42NzEzPC9rZXk+PC9mb3JlaWduLWtleXM+PHJlZi10eXBlIG5hbWU9IkpvdXJu
YWwgQXJ0aWNsZSI+MTc8L3JlZi10eXBlPjxjb250cmlidXRvcnM+PGF1dGhvcnM+PGF1dGhvcj5Q
aW50bywgQi4gTS48L2F1dGhvcj48YXV0aG9yPkZyaWVyc29uLCBHLiBNLjwvYXV0aG9yPjxhdXRo
b3I+UmFiaW4sIEMuPC9hdXRob3I+PGF1dGhvcj5UcnVuem8sIEouIEouPC9hdXRob3I+PGF1dGhv
cj5NYXJjdXMsIEIuIEguPC9hdXRob3I+PC9hdXRob3JzPjwvY29udHJpYnV0b3JzPjxhdXRoLWFk
ZHJlc3M+Q2VudGVyIGZvciBCZWhhdmlvcmFsIE1lZGljaW5lLCBUaGUgTWlyaWFtIEhvc3BpdGFs
IGFuZCBCcm93biBNZWRpY2FsIFNjaG9vbCwgQ29ybyBCbGRnLCBTdGUgNTAwLCBPbmUgSG9wcGlu
IFN0LCBQcm92aWRlbmNlLCBSSSAwMjkwMywgVVNBLiBicGludG9AbGlmZXNwYW4ub3JnPC9hdXRo
LWFkZHJlc3M+PHRpdGxlcz48dGl0bGU+SG9tZS1iYXNlZCBwaHlzaWNhbCBhY3Rpdml0eSBpbnRl
cnZlbnRpb24gZm9yIGJyZWFzdCBjYW5jZXIgcGF0aWVudHM8L3RpdGxlPjxzZWNvbmRhcnktdGl0
bGU+SiBDbGluIE9uY29sPC9zZWNvbmRhcnktdGl0bGU+PC90aXRsZXM+PHBlcmlvZGljYWw+PGZ1
bGwtdGl0bGU+SiBDbGluIE9uY29sPC9mdWxsLXRpdGxlPjwvcGVyaW9kaWNhbD48cGFnZXM+MzU3
Ny04NzwvcGFnZXM+PHZvbHVtZT4yMzwvdm9sdW1lPjxudW1iZXI+MTU8L251bWJlcj48ZWRpdGlv
bj4yMDA1LzA1LzI0PC9lZGl0aW9uPjxrZXl3b3Jkcz48a2V5d29yZD5BZHVsdDwva2V5d29yZD48
a2V5d29yZD5BZ2VkPC9rZXl3b3JkPjxrZXl3b3JkPkJyZWFzdCBOZW9wbGFzbXMvcGF0aG9sb2d5
Lypwc3ljaG9sb2d5LypyZWhhYmlsaXRhdGlvbjwva2V5d29yZD48a2V5d29yZD5FeGVyY2lzZS8q
cHN5Y2hvbG9neTwva2V5d29yZD48a2V5d29yZD5GZW1hbGU8L2tleXdvcmQ+PGtleXdvcmQ+Rm9s
bG93LVVwIFN0dWRpZXM8L2tleXdvcmQ+PGtleXdvcmQ+SHVtYW5zPC9rZXl3b3JkPjxrZXl3b3Jk
Pk1pZGRsZSBBZ2VkPC9rZXl3b3JkPjxrZXl3b3JkPk11bHRpdmFyaWF0ZSBBbmFseXNpczwva2V5
d29yZD48a2V5d29yZD5OZW9wbGFzbSBTdGFnaW5nPC9rZXl3b3JkPjxrZXl3b3JkPlBhdGllbnQg
RWR1Y2F0aW9uIGFzIFRvcGljLyptZXRob2RzPC9rZXl3b3JkPjxrZXl3b3JkPlBhdGllbnQgUGFy
dGljaXBhdGlvbjwva2V5d29yZD48a2V5d29yZD5QYXRpZW50IFNhdGlzZmFjdGlvbjwva2V5d29y
ZD48a2V5d29yZD5QaHlzaWNhbCBGaXRuZXNzPC9rZXl3b3JkPjxrZXl3b3JkPlByb2JhYmlsaXR5
PC9rZXl3b3JkPjxrZXl3b3JkPipRdWFsaXR5IG9mIExpZmU8L2tleXdvcmQ+PGtleXdvcmQ+UmVm
ZXJlbmNlIFZhbHVlczwva2V5d29yZD48a2V5d29yZD5SaXNrIEFzc2Vzc21lbnQ8L2tleXdvcmQ+
PGtleXdvcmQ+VGVsZXBob25lPC9rZXl3b3JkPjwva2V5d29yZHM+PGRhdGVzPjx5ZWFyPjIwMDU8
L3llYXI+PHB1Yi1kYXRlcz48ZGF0ZT5NYXkgMjA8L2RhdGU+PC9wdWItZGF0ZXM+PC9kYXRlcz48
aXNibj4wNzMyLTE4M1ggKFByaW50KSYjeEQ7MDczMi0xODNYIChMaW5raW5nKTwvaXNibj48YWNj
ZXNzaW9uLW51bT4xNTkwODY2ODwvYWNjZXNzaW9uLW51bT48dXJscz48cmVsYXRlZC11cmxzPjx1
cmw+aHR0cHM6Ly93d3cubmNiaS5ubG0ubmloLmdvdi9wdWJtZWQvMTU5MDg2Njg8L3VybD48L3Jl
bGF0ZWQtdXJscz48L3VybHM+PGVsZWN0cm9uaWMtcmVzb3VyY2UtbnVtPjEwLjEyMDAvSkNPLjIw
MDUuMDMuMDgwPC9lbGVjdHJvbmljLXJlc291cmNlLW51bT48L3JlY29yZD48L0NpdGU+PENpdGU+
PEF1dGhvcj5QaW50bzwvQXV0aG9yPjxZZWFyPjIwMTM8L1llYXI+PFJlY051bT42NzE0PC9SZWNO
dW0+PHJlY29yZD48cmVjLW51bWJlcj42NzE0PC9yZWMtbnVtYmVyPjxmb3JlaWduLWtleXM+PGtl
eSBhcHA9IkVOIiBkYi1pZD0iOXc5ZHJkd3g1dDlldzhlYXNwMHh0ZnR2enpzemF2YTVkcmU1IiB0
aW1lc3RhbXA9IjE3MTc4NTc5MTQiPjY3MTQ8L2tleT48L2ZvcmVpZ24ta2V5cz48cmVmLXR5cGUg
bmFtZT0iSm91cm5hbCBBcnRpY2xlIj4xNzwvcmVmLXR5cGU+PGNvbnRyaWJ1dG9ycz48YXV0aG9y
cz48YXV0aG9yPlBpbnRvLCBCLiBNLjwvYXV0aG9yPjxhdXRob3I+UGFwYW5kb25hdG9zLCBHLiBE
LjwvYXV0aG9yPjxhdXRob3I+R29sZHN0ZWluLCBNLiBHLjwvYXV0aG9yPjwvYXV0aG9ycz48L2Nv
bnRyaWJ1dG9ycz48YXV0aC1hZGRyZXNzPkNlbnRlcnMgZm9yIEJlaGF2aW9yYWwgYW5kIFByZXZl
bnRpdmUgTWVkaWNpbmUsIFRoZSBNaXJpYW0gSG9zcGl0YWwsIFByb3ZpZGVuY2UsIFJob2RlIElz
bGFuZCAwMjkwMywgVVNBLiBicGludG9AbGlmZXNwYW4ub3JnPC9hdXRoLWFkZHJlc3M+PHRpdGxl
cz48dGl0bGU+QSByYW5kb21pemVkIHRyaWFsIHRvIHByb21vdGUgcGh5c2ljYWwgYWN0aXZpdHkg
YW1vbmcgYnJlYXN0IGNhbmNlciBwYXRpZW50czwvdGl0bGU+PHNlY29uZGFyeS10aXRsZT5IZWFs
dGggUHN5Y2hvbDwvc2Vjb25kYXJ5LXRpdGxlPjwvdGl0bGVzPjxwZXJpb2RpY2FsPjxmdWxsLXRp
dGxlPkhlYWx0aCBQc3ljaG9sPC9mdWxsLXRpdGxlPjwvcGVyaW9kaWNhbD48cGFnZXM+NjE2LTI2
PC9wYWdlcz48dm9sdW1lPjMyPC92b2x1bWU+PG51bWJlcj42PC9udW1iZXI+PGVkaXRpb24+MjAx
My8wNi8wNTwvZWRpdGlvbj48a2V5d29yZHM+PGtleXdvcmQ+QWdlZDwva2V5d29yZD48a2V5d29y
ZD5CcmVhc3QgTmVvcGxhc21zL3BzeWNob2xvZ3kvKnRoZXJhcHk8L2tleXdvcmQ+PGtleXdvcmQ+
RGlyZWN0aXZlIENvdW5zZWxpbmcvKm1ldGhvZHM8L2tleXdvcmQ+PGtleXdvcmQ+KkV4ZXJjaXNl
IFRoZXJhcHk8L2tleXdvcmQ+PGtleXdvcmQ+RmVtYWxlPC9rZXl3b3JkPjxrZXl3b3JkPkZvbGxv
dy1VcCBTdHVkaWVzPC9rZXl3b3JkPjxrZXl3b3JkPkhlYWx0aCBQcm9tb3Rpb24vKm1ldGhvZHM8
L2tleXdvcmQ+PGtleXdvcmQ+SHVtYW5zPC9rZXl3b3JkPjxrZXl3b3JkPk1pZGRsZSBBZ2VkPC9r
ZXl3b3JkPjxrZXl3b3JkPk1vdGl2YXRpb248L2tleXdvcmQ+PGtleXdvcmQ+VGVsZXBob25lPC9r
ZXl3b3JkPjxrZXl3b3JkPlRyZWF0bWVudCBPdXRjb21lPC9rZXl3b3JkPjwva2V5d29yZHM+PGRh
dGVzPjx5ZWFyPjIwMTM8L3llYXI+PHB1Yi1kYXRlcz48ZGF0ZT5KdW48L2RhdGU+PC9wdWItZGF0
ZXM+PC9kYXRlcz48aXNibj4xOTMwLTc4MTAgKEVsZWN0cm9uaWMpJiN4RDswMjc4LTYxMzMgKExp
bmtpbmcpPC9pc2JuPjxhY2Nlc3Npb24tbnVtPjIzNzMwNzIzPC9hY2Nlc3Npb24tbnVtPjx1cmxz
PjxyZWxhdGVkLXVybHM+PHVybD5odHRwczovL3d3dy5uY2JpLm5sbS5uaWguZ292L3B1Ym1lZC8y
MzczMDcyMzwvdXJsPjwvcmVsYXRlZC11cmxzPjwvdXJscz48ZWxlY3Ryb25pYy1yZXNvdXJjZS1u
dW0+MTAuMTAzNy9hMDAyOTg4NjwvZWxlY3Ryb25pYy1yZXNvdXJjZS1udW0+PC9yZWNvcmQ+PC9D
aXRlPjxDaXRlPjxBdXRob3I+UGludG88L0F1dGhvcj48WWVhcj4yMDEzPC9ZZWFyPjxSZWNOdW0+
NjcwNzwvUmVjTnVtPjxyZWNvcmQ+PHJlYy1udW1iZXI+NjcwNzwvcmVjLW51bWJlcj48Zm9yZWln
bi1rZXlzPjxrZXkgYXBwPSJFTiIgZGItaWQ9Ijl3OWRyZHd4NXQ5ZXc4ZWFzcDB4dGZ0dnp6c3ph
dmE1ZHJlNSIgdGltZXN0YW1wPSIxNzE3ODU3NjgzIj42NzA3PC9rZXk+PC9mb3JlaWduLWtleXM+
PHJlZi10eXBlIG5hbWU9IkpvdXJuYWwgQXJ0aWNsZSI+MTc8L3JlZi10eXBlPjxjb250cmlidXRv
cnM+PGF1dGhvcnM+PGF1dGhvcj5QaW50bywgQi4gTS48L2F1dGhvcj48YXV0aG9yPlBhcGFuZG9u
YXRvcywgRy4gRC48L2F1dGhvcj48YXV0aG9yPkdvbGRzdGVpbiwgTS4gRy48L2F1dGhvcj48YXV0
aG9yPk1hcmN1cywgQi4gSC48L2F1dGhvcj48YXV0aG9yPkZhcnJlbGwsIE4uPC9hdXRob3I+PC9h
dXRob3JzPjwvY29udHJpYnV0b3JzPjxhdXRoLWFkZHJlc3M+Q2VudGVycyBmb3IgQmVoYXZpb3Jh
bCBhbmQgUHJldmVudGl2ZSBNZWRpY2luZSwgVGhlIE1pcmlhbSBIb3NwaXRhbCwgUHJvdmlkZW5j
ZSwgUkkgMDI5MDMsIFVTQS4gYnBpbnRvQGxpZmVzcGFuLm9yZzwvYXV0aC1hZGRyZXNzPjx0aXRs
ZXM+PHRpdGxlPkhvbWUtYmFzZWQgcGh5c2ljYWwgYWN0aXZpdHkgaW50ZXJ2ZW50aW9uIGZvciBj
b2xvcmVjdGFsIGNhbmNlciBzdXJ2aXZvcnM8L3RpdGxlPjxzZWNvbmRhcnktdGl0bGU+UHN5Y2hv
b25jb2xvZ3k8L3NlY29uZGFyeS10aXRsZT48L3RpdGxlcz48cGVyaW9kaWNhbD48ZnVsbC10aXRs
ZT5Qc3ljaG9vbmNvbG9neTwvZnVsbC10aXRsZT48L3BlcmlvZGljYWw+PHBhZ2VzPjU0LTY0PC9w
YWdlcz48dm9sdW1lPjIyPC92b2x1bWU+PG51bWJlcj4xPC9udW1iZXI+PGVkaXRpb24+MjAxMS8w
OS8xMDwvZWRpdGlvbj48a2V5d29yZHM+PGtleXdvcmQ+QWR1bHQ8L2tleXdvcmQ+PGtleXdvcmQ+
QWdlZDwva2V5d29yZD48a2V5d29yZD5BZ2VkLCA4MCBhbmQgb3Zlcjwva2V5d29yZD48a2V5d29y
ZD5Db2xvcmVjdGFsIE5lb3BsYXNtcy9wYXRob2xvZ3kvKnBzeWNob2xvZ3kvKnJlaGFiaWxpdGF0
aW9uPC9rZXl3b3JkPjxrZXl3b3JkPkNvdW5zZWxpbmc8L2tleXdvcmQ+PGtleXdvcmQ+RXhlcmNp
c2UvKnBzeWNob2xvZ3k8L2tleXdvcmQ+PGtleXdvcmQ+RmVtYWxlPC9rZXl3b3JkPjxrZXl3b3Jk
Pkh1bWFuczwva2V5d29yZD48a2V5d29yZD5NYWxlPC9rZXl3b3JkPjxrZXl3b3JkPk1pZGRsZSBB
Z2VkPC9rZXl3b3JkPjxrZXl3b3JkPk1vdGl2YXRpb248L2tleXdvcmQ+PGtleXdvcmQ+TW90b3Ig
QWN0aXZpdHk8L2tleXdvcmQ+PGtleXdvcmQ+TmVvcGxhc20gU3RhZ2luZzwva2V5d29yZD48a2V5
d29yZD5QYXRpZW50IEVkdWNhdGlvbiBhcyBUb3BpYy8qbWV0aG9kczwva2V5d29yZD48a2V5d29y
ZD5QYXRpZW50IFBhcnRpY2lwYXRpb248L2tleXdvcmQ+PGtleXdvcmQ+UGF0aWVudCBTYXRpc2Zh
Y3Rpb248L2tleXdvcmQ+PGtleXdvcmQ+UGh5c2ljYWwgRml0bmVzczwva2V5d29yZD48a2V5d29y
ZD5RdWFsaXR5IG9mIExpZmU8L2tleXdvcmQ+PGtleXdvcmQ+UmVncmVzc2lvbiBBbmFseXNpczwv
a2V5d29yZD48a2V5d29yZD5Tb2NpYWwgU3VwcG9ydDwva2V5d29yZD48a2V5d29yZD5TdXJ2aXZv
cnMvKnBzeWNob2xvZ3k8L2tleXdvcmQ+PGtleXdvcmQ+VGVsZXBob25lPC9rZXl3b3JkPjxrZXl3
b3JkPlRpbWUgRmFjdG9yczwva2V5d29yZD48a2V5d29yZD5UcmVhdG1lbnQgT3V0Y29tZTwva2V5
d29yZD48L2tleXdvcmRzPjxkYXRlcz48eWVhcj4yMDEzPC95ZWFyPjxwdWItZGF0ZXM+PGRhdGU+
SmFuPC9kYXRlPjwvcHViLWRhdGVzPjwvZGF0ZXM+PGlzYm4+MTA5OS0xNjExIChFbGVjdHJvbmlj
KSYjeEQ7MTA1Ny05MjQ5IChMaW5raW5nKTwvaXNibj48YWNjZXNzaW9uLW51bT4yMTkwNTE1ODwv
YWNjZXNzaW9uLW51bT48dXJscz48cmVsYXRlZC11cmxzPjx1cmw+aHR0cHM6Ly93d3cubmNiaS5u
bG0ubmloLmdvdi9wdWJtZWQvMjE5MDUxNTg8L3VybD48L3JlbGF0ZWQtdXJscz48L3VybHM+PGVs
ZWN0cm9uaWMtcmVzb3VyY2UtbnVtPjEwLjEwMDIvcG9uLjIwNDc8L2VsZWN0cm9uaWMtcmVzb3Vy
Y2UtbnVtPjwvcmVjb3JkPjwvQ2l0ZT48Q2l0ZT48QXV0aG9yPlVobTwvQXV0aG9yPjxZZWFyPjIw
MTc8L1llYXI+PFJlY051bT4zMDIyPC9SZWNOdW0+PHJlY29yZD48cmVjLW51bWJlcj4zMDIyPC9y
ZWMtbnVtYmVyPjxmb3JlaWduLWtleXM+PGtleSBhcHA9IkVOIiBkYi1pZD0iOXc5ZHJkd3g1dDll
dzhlYXNwMHh0ZnR2enpzemF2YTVkcmU1IiB0aW1lc3RhbXA9IjE3MTY4MjMyMjUiPjMwMjI8L2tl
eT48L2ZvcmVpZ24ta2V5cz48cmVmLXR5cGUgbmFtZT0iSm91cm5hbCBBcnRpY2xlIj4xNzwvcmVm
LXR5cGU+PGNvbnRyaWJ1dG9ycz48YXV0aG9ycz48YXV0aG9yPlVobSwgSy4gRS48L2F1dGhvcj48
YXV0aG9yPllvbywgSi4gUy48L2F1dGhvcj48YXV0aG9yPkNodW5nLCBTLiBILjwvYXV0aG9yPjxh
dXRob3I+TGVlLCBKLiBELjwvYXV0aG9yPjxhdXRob3I+TGVlLCBJLjwvYXV0aG9yPjxhdXRob3I+
S2ltLCBKLiBJLjwvYXV0aG9yPjxhdXRob3I+TGVlLCBTLiBLLjwvYXV0aG9yPjxhdXRob3I+TmFt
LCBTLiBKLjwvYXV0aG9yPjxhdXRob3I+UGFyaywgWS4gSC48L2F1dGhvcj48YXV0aG9yPkxlZSwg
Si4gWS48L2F1dGhvcj48YXV0aG9yPkh3YW5nLCBKLiBILjwvYXV0aG9yPjwvYXV0aG9ycz48L2Nv
bnRyaWJ1dG9ycz48YXV0aC1hZGRyZXNzPkRlcGFydG1lbnQgb2YgUGh5c2ljYWwgYW5kIFJlaGFi
aWxpdGF0aW9uIE1lZGljaW5lLCBTYW1zdW5nIE1lZGljYWwgQ2VudGVyLCBTdW5na3l1bmt3YW4g
VW5pdmVyc2l0eSBTY2hvb2wgb2YgTWVkaWNpbmUsIDgxLCBJbHdvbi1ybywgR2FuZ25hbS1ndSwg
U2VvdWwsIDA2MzUxLCBLb3JlYS4mI3hEO0RlcGFydG1lbnQgb2YgUmVoYWJpbGl0YXRpb24gTWVk
aWNpbmUsIEtvbmt1ayBVbml2ZXJzaXR5IFNjaG9vbCBvZiBNZWRpY2luZSwgU2VvdWwsIEtvcmVh
LiYjeEQ7RGVwYXJ0bWVudCBvZiBSZWhhYmlsaXRhdGlvbiBNZWRpY2luZSwgTmF0aW9uYWwgQ2Fu
Y2VyIENlbnRlciwgR3llb25nZ2ktZG8sIEtvcmVhLiYjeEQ7SW5zdGl0dXRlIGZvciBJbnRlZ3Jh
dGl2ZSBNZWRpY2luZSwgSW50ZXJuYXRpb25hbCBTdC4gTWFyeSZhcG9zO3MgSG9zcGl0YWwsIENh
dGhvbGljIEt3YW5kb25nIFVuaXZlcnNpdHksIEluY2hlb24sIEtvcmVhLiYjeEQ7RGVwYXJ0bWVu
dCBvZiBTdXJnZXJ5LCBJbnRlcm5hdGlvbmFsIFN0LiBNYXJ5JmFwb3M7cyBIb3NwaXRhbCwgQ2F0
aG9saWMgS3dhbmRvbmcgVW5pdmVyc2l0eSwgSW5jaGVvbiwgS29yZWEuJiN4RDtEZXBhcnRtZW50
IG9mIFN1cmdlcnksIFNhbXN1bmcgTWVkaWNhbCBDZW50ZXIsIFN1bmdreXVua3dhbiBVbml2ZXJz
aXR5IFNjaG9vbCBvZiBNZWRpY2luZSwgU2VvdWwsIEtvcmVhLiYjeEQ7RGVwYXJ0bWVudCBvZiBV
cm9sb2d5LCBTZW91bCBTdC4gTWFyeSZhcG9zO3MgSG9zcGl0YWwsIFRoZSBDYXRob2xpYyBVbml2
ZXJzaXR5IG9mIEtvcmVhIENvbGxlZ2Ugb2YgTWVkaWNpbmUsIDIyMiwgQmFucG8tZGFlcm8sIFNl
b2Noby1ndSwgU2VvdWwsIDA2NTkxLCBLb3JlYS4mI3hEO0RlcGFydG1lbnQgb2YgVXJvbG9neSwg
U2VvdWwgU3QuIE1hcnkmYXBvcztzIEhvc3BpdGFsLCBUaGUgQ2F0aG9saWMgVW5pdmVyc2l0eSBv
ZiBLb3JlYSBDb2xsZWdlIG9mIE1lZGljaW5lLCAyMjIsIEJhbnBvLWRhZXJvLCBTZW9jaG8tZ3Us
IFNlb3VsLCAwNjU5MSwgS29yZWEuIHVyb2xqeUBjYXRob2xpYy5hYy5rci4mI3hEO0RlcGFydG1l
bnQgb2YgUGh5c2ljYWwgYW5kIFJlaGFiaWxpdGF0aW9uIE1lZGljaW5lLCBTYW1zdW5nIE1lZGlj
YWwgQ2VudGVyLCBTdW5na3l1bmt3YW4gVW5pdmVyc2l0eSBTY2hvb2wgb2YgTWVkaWNpbmUsIDgx
LCBJbHdvbi1ybywgR2FuZ25hbS1ndSwgU2VvdWwsIDA2MzUxLCBLb3JlYS4gaHdhbmdsZWVAc2tr
dS5lZHUuPC9hdXRoLWFkZHJlc3M+PHRpdGxlcz48dGl0bGU+RWZmZWN0cyBvZiBleGVyY2lzZSBp
bnRlcnZlbnRpb24gaW4gYnJlYXN0IGNhbmNlciBwYXRpZW50czogaXMgbW9iaWxlIGhlYWx0aCAo
bUhlYWx0aCkgd2l0aCBwZWRvbWV0ZXIgbW9yZSBlZmZlY3RpdmUgdGhhbiBjb252ZW50aW9uYWwg
cHJvZ3JhbSB1c2luZyBicm9jaHVyZT88L3RpdGxlPjxzZWNvbmRhcnktdGl0bGU+QnJlYXN0IENh
bmNlciBSZXMgVHJlYXQ8L3NlY29uZGFyeS10aXRsZT48L3RpdGxlcz48cGVyaW9kaWNhbD48ZnVs
bC10aXRsZT5CcmVhc3QgQ2FuY2VyIFJlcyBUcmVhdDwvZnVsbC10aXRsZT48L3BlcmlvZGljYWw+
PHBhZ2VzPjQ0My00NTI8L3BhZ2VzPjx2b2x1bWU+MTYxPC92b2x1bWU+PG51bWJlcj4zPC9udW1i
ZXI+PGVkaXRpb24+MjAxNi8xMi8xMDwvZWRpdGlvbj48a2V5d29yZHM+PGtleXdvcmQ+QWN0aWdy
YXBoeTwva2V5d29yZD48a2V5d29yZD5BZHVsdDwva2V5d29yZD48a2V5d29yZD5CcmVhc3QgTmVv
cGxhc21zL2RpYWdub3Npcy8qdGhlcmFweTwva2V5d29yZD48a2V5d29yZD5Db21iaW5lZCBNb2Rh
bGl0eSBUaGVyYXB5PC9rZXl3b3JkPjxrZXl3b3JkPkNvbW9yYmlkaXR5PC9rZXl3b3JkPjxrZXl3
b3JkPkV4ZXJjaXNlPC9rZXl3b3JkPjxrZXl3b3JkPipFeGVyY2lzZSBUaGVyYXB5L2luc3RydW1l
bnRhdGlvbi9tZXRob2RzPC9rZXl3b3JkPjxrZXl3b3JkPkZlbWFsZTwva2V5d29yZD48a2V5d29y
ZD5IdW1hbnM8L2tleXdvcmQ+PGtleXdvcmQ+TWlkZGxlIEFnZWQ8L2tleXdvcmQ+PGtleXdvcmQ+
TmVvcGxhc20gU3RhZ2luZzwva2V5d29yZD48a2V5d29yZD5QaHlzaWNhbCBGaXRuZXNzPC9rZXl3
b3JkPjxrZXl3b3JkPlF1YWxpdHkgb2YgTGlmZTwva2V5d29yZD48a2V5d29yZD5TZWxmIFJlcG9y
dDwva2V5d29yZD48a2V5d29yZD5UZWxlbWVkaWNpbmUvaW5zdHJ1bWVudGF0aW9uL21ldGhvZHM8
L2tleXdvcmQ+PGtleXdvcmQ+VHJlYXRtZW50IE91dGNvbWU8L2tleXdvcmQ+PGtleXdvcmQ+QnJl
YXN0IGNhbmNlcjwva2V5d29yZD48a2V5d29yZD5Nb2JpbGUgaGVhbHRoPC9rZXl3b3JkPjxrZXl3
b3JkPlBlZG9tZXRlcjwva2V5d29yZD48a2V5d29yZD5UZWxlbWVkaWNpbmU8L2tleXdvcmQ+PC9r
ZXl3b3Jkcz48ZGF0ZXM+PHllYXI+MjAxNzwveWVhcj48cHViLWRhdGVzPjxkYXRlPkZlYjwvZGF0
ZT48L3B1Yi1kYXRlcz48L2RhdGVzPjxpc2JuPjAxNjctNjgwNjwvaXNibj48YWNjZXNzaW9uLW51
bT4yNzkzMzQ1MDwvYWNjZXNzaW9uLW51bT48dXJscz48L3VybHM+PGVsZWN0cm9uaWMtcmVzb3Vy
Y2UtbnVtPjEwLjEwMDcvczEwNTQ5LTAxNi00MDY1LTg8L2VsZWN0cm9uaWMtcmVzb3VyY2UtbnVt
PjxyZW1vdGUtZGF0YWJhc2UtcHJvdmlkZXI+TkxNPC9yZW1vdGUtZGF0YWJhc2UtcHJvdmlkZXI+
PGxhbmd1YWdlPmVuZzwvbGFuZ3VhZ2U+PC9yZWNvcmQ+PC9DaXRlPjxDaXRlPjxBdXRob3I+VmFs
bGU8L0F1dGhvcj48WWVhcj4yMDIzPC9ZZWFyPjxSZWNOdW0+MjgzNjwvUmVjTnVtPjxyZWNvcmQ+
PHJlYy1udW1iZXI+MjgzNjwvcmVjLW51bWJlcj48Zm9yZWlnbi1rZXlzPjxrZXkgYXBwPSJFTiIg
ZGItaWQ9Ijl3OWRyZHd4NXQ5ZXc4ZWFzcDB4dGZ0dnp6c3phdmE1ZHJlNSIgdGltZXN0YW1wPSIx
NzE2ODIzMjI1Ij4yODM2PC9rZXk+PC9mb3JlaWduLWtleXM+PHJlZi10eXBlIG5hbWU9IkpvdXJu
YWwgQXJ0aWNsZSI+MTc8L3JlZi10eXBlPjxjb250cmlidXRvcnM+PGF1dGhvcnM+PGF1dGhvcj5W
YWxsZSwgQy4gRy48L2F1dGhvcj48YXV0aG9yPkRpYW1vbmQsIE0uIEEuPC9hdXRob3I+PGF1dGhv
cj5IZWlsaW5nLCBILiBNLjwvYXV0aG9yPjxhdXRob3I+RGVhbCwgQS4gTS48L2F1dGhvcj48YXV0
aG9yPkhhbGVzLCBELiBQLjwvYXV0aG9yPjxhdXRob3I+TmV6YW1pLCBCLiBULjwvYXV0aG9yPjxh
dXRob3I+UGludG8sIEIuIE0uPC9hdXRob3I+PGF1dGhvcj5MYVJvc2UsIEouIEcuPC9hdXRob3I+
PGF1dGhvcj5SaW5pLCBDLiBNLjwvYXV0aG9yPjxhdXRob3I+VGF0ZSwgRC4gRi48L2F1dGhvcj48
L2F1dGhvcnM+PC9jb250cmlidXRvcnM+PGF1dGgtYWRkcmVzcz5EZXBhcnRtZW50IG9mIE51dHJp
dGlvbiwgR2lsbGluZ3MgU2Nob29sIG9mIEdsb2JhbCBQdWJsaWMgSGVhbHRoLCBVbml2ZXJzaXR5
IG9mIE5vcnRoIENhcm9saW5hIGF0IENoYXBlbCBIaWxsLCBDaGFwZWwgSGlsbCwgTm9ydGggQ2Fy
b2xpbmEsIFVTQS4mI3hEO0xpbmViZXJnZXIgQ29tcHJlaGVuc2l2ZSBDYW5jZXIgQ2VudGVyLCBV
bml2ZXJzaXR5IG9mIE5vcnRoIENhcm9saW5hIGF0IENoYXBlbCBIaWxsLCBDaGFwZWwgSGlsbCwg
Tm9ydGggQ2Fyb2xpbmEsIFVTQS4mI3hEO0RlcGFydG1lbnQgb2YgQmlvc3RhdGlzdGljcywgR2ls
bGluZ3MgU2Nob29sIG9mIEdsb2JhbCBQdWJsaWMgSGVhbHRoLCBVbml2ZXJzaXR5IG9mIE5vcnRo
IENhcm9saW5hIGF0IENoYXBlbCBIaWxsLCBDaGFwZWwgSGlsbCwgTm9ydGggQ2Fyb2xpbmEsIFVT
QS4mI3hEO0NvbGxlZ2Ugb2YgTnVyc2luZywgVW5pdmVyc2l0eSBvZiBTb3V0aCBDYXJvbGluYSwg
Q29sdW1iaWEsIFNvdXRoIENhcm9saW5hLCBVU0EuJiN4RDtEZXBhcnRtZW50IG9mIEhlYWx0aCBC
ZWhhdmlvciBhbmQgUG9saWN5LCBTY2hvb2wgb2YgTWVkaWNpbmUsIFZpcmdpbmlhIENvbW1vbndl
YWx0aCBVbml2ZXJzaXR5LCBSaWNobW9uZCwgVmlyZ2luaWEsIFVTQS4mI3hEO0RlcGFydG1lbnQg
b2YgTWVkaWNhbCBTb2NpYWwgU2NpZW5jZXMsIEZlaW5iZXJnIFNjaG9vbCBvZiBNZWRpY2luZSwg
Tm9ydGh3ZXN0ZXJuIFVuaXZlcnNpdHksIENoaWNhZ28sIElsbGlub2lzLCBVU0EuJiN4RDtSb2Jl
cnQgSC4gTHVyaWUgQ29tcHJlaGVuc2l2ZSBDYW5jZXIgQ2VudGVyLCBOb3J0aHdlc3Rlcm4gVW5p
dmVyc2l0eSwgQ2hpY2FnbywgSWxsaW5vaXMsIFVTQS4mI3hEO0RlcGFydG1lbnQgb2YgSGVhbHRo
IEJlaGF2aW9yLCBHaWxsaW5ncyBTY2hvb2wgb2YgR2xvYmFsIFB1YmxpYyBIZWFsdGgsIFVuaXZl
cnNpdHkgb2YgTm9ydGggQ2Fyb2xpbmEgYXQgQ2hhcGVsIEhpbGwsIENoYXBlbCBIaWxsLCBOb3J0
aCBDYXJvbGluYSwgVVNBLjwvYXV0aC1hZGRyZXNzPjx0aXRsZXM+PHRpdGxlPkVmZmVjdCBvZiBh
biBtSGVhbHRoIGludGVydmVudGlvbiBvbiBwaHlzaWNhbCBhY3Rpdml0eSBvdXRjb21lcyBhbW9u
ZyB5b3VuZyBhZHVsdCBjYW5jZXIgc3Vydml2b3JzOiBUaGUgSU1QQUNUIHJhbmRvbWl6ZWQgY29u
dHJvbGxlZCB0cmlhbDwvdGl0bGU+PHNlY29uZGFyeS10aXRsZT5DYW5jZXI8L3NlY29uZGFyeS10
aXRsZT48L3RpdGxlcz48cGVyaW9kaWNhbD48ZnVsbC10aXRsZT5DYW5jZXI8L2Z1bGwtdGl0bGU+
PC9wZXJpb2RpY2FsPjxwYWdlcz40NjEtNDcyPC9wYWdlcz48dm9sdW1lPjEyOTwvdm9sdW1lPjxu
dW1iZXI+MzwvbnVtYmVyPjxlZGl0aW9uPjIwMjIvMTEvMzA8L2VkaXRpb24+PGtleXdvcmRzPjxr
ZXl3b3JkPkh1bWFuczwva2V5d29yZD48a2V5d29yZD5Zb3VuZyBBZHVsdDwva2V5d29yZD48a2V5
d29yZD4qQ2FuY2VyIFN1cnZpdm9yczwva2V5d29yZD48a2V5d29yZD5FeGVyY2lzZTwva2V5d29y
ZD48a2V5d29yZD5IZWFsdGggQmVoYXZpb3I8L2tleXdvcmQ+PGtleXdvcmQ+QWNjZWxlcm9tZXRy
eTwva2V5d29yZD48a2V5d29yZD4qVGVsZW1lZGljaW5lPC9rZXl3b3JkPjxrZXl3b3JkPipOZW9w
bGFzbXMvdGhlcmFweTwva2V5d29yZD48a2V5d29yZD5jYW5jZXIgc3Vydml2b3JzPC9rZXl3b3Jk
PjxrZXl3b3JkPmRpZ2l0YWwgaGVhbHRoPC9rZXl3b3JkPjxrZXl3b3JkPmludGVydmVudGlvbjwv
a2V5d29yZD48a2V5d29yZD5waHlzaWNhbCBhY3Rpdml0eTwva2V5d29yZD48a2V5d29yZD5zb2Np
YWwgbWVkaWE8L2tleXdvcmQ+PGtleXdvcmQ+eW91bmcgYWR1bHRzPC9rZXl3b3JkPjwva2V5d29y
ZHM+PGRhdGVzPjx5ZWFyPjIwMjM8L3llYXI+PHB1Yi1kYXRlcz48ZGF0ZT5GZWIgMTwvZGF0ZT48
L3B1Yi1kYXRlcz48L2RhdGVzPjxpc2JuPjAwMDgtNTQzWCAoUHJpbnQpJiN4RDswMDA4LTU0M3g8
L2lzYm4+PGFjY2Vzc2lvbi1udW0+MzY0NDQ2NzY8L2FjY2Vzc2lvbi1udW0+PHVybHM+PC91cmxz
PjxjdXN0b20yPlBNQzk4MzQ3NTc8L2N1c3RvbTI+PGN1c3RvbTY+TklITVMxODU0MjkyPC9jdXN0
b202PjxlbGVjdHJvbmljLXJlc291cmNlLW51bT4xMC4xMDAyL2NuY3IuMzQ1NTY8L2VsZWN0cm9u
aWMtcmVzb3VyY2UtbnVtPjxyZW1vdGUtZGF0YWJhc2UtcHJvdmlkZXI+TkxNPC9yZW1vdGUtZGF0
YWJhc2UtcHJvdmlkZXI+PGxhbmd1YWdlPmVuZzwvbGFuZ3VhZ2U+PC9yZWNvcmQ+PC9DaXRlPjxD
aXRlPjxBdXRob3I+V2Fsc2g8L0F1dGhvcj48WWVhcj4yMDIxPC9ZZWFyPjxSZWNOdW0+MjkxNTwv
UmVjTnVtPjxyZWNvcmQ+PHJlYy1udW1iZXI+MjkxNTwvcmVjLW51bWJlcj48Zm9yZWlnbi1rZXlz
PjxrZXkgYXBwPSJFTiIgZGItaWQ9Ijl3OWRyZHd4NXQ5ZXc4ZWFzcDB4dGZ0dnp6c3phdn==
</w:fldData>
        </w:fldChar>
      </w:r>
      <w:r w:rsidR="001E6227">
        <w:rPr>
          <w:rFonts w:ascii="Times New Roman" w:eastAsia="宋体" w:hAnsi="Times New Roman" w:cs="Times New Roman"/>
          <w:sz w:val="24"/>
          <w:lang w:bidi="ar"/>
        </w:rPr>
        <w:instrText xml:space="preserve"> ADDIN EN.CITE.DATA </w:instrText>
      </w:r>
      <w:r w:rsidR="001E6227">
        <w:rPr>
          <w:rFonts w:ascii="Times New Roman" w:eastAsia="宋体" w:hAnsi="Times New Roman" w:cs="Times New Roman"/>
          <w:sz w:val="24"/>
          <w:lang w:bidi="ar"/>
        </w:rPr>
      </w:r>
      <w:r w:rsidR="001E6227">
        <w:rPr>
          <w:rFonts w:ascii="Times New Roman" w:eastAsia="宋体" w:hAnsi="Times New Roman" w:cs="Times New Roman"/>
          <w:sz w:val="24"/>
          <w:lang w:bidi="ar"/>
        </w:rPr>
        <w:fldChar w:fldCharType="end"/>
      </w:r>
      <w:r w:rsidR="001E6227">
        <w:rPr>
          <w:rFonts w:ascii="Times New Roman" w:eastAsia="宋体" w:hAnsi="Times New Roman" w:cs="Times New Roman"/>
          <w:sz w:val="24"/>
          <w:lang w:bidi="ar"/>
        </w:rPr>
        <w:fldChar w:fldCharType="begin">
          <w:fldData xml:space="preserve">YTVkcmU1IiB0aW1lc3RhbXA9IjE3MTY4MjMyMjUiPjI5MTU8L2tleT48L2ZvcmVpZ24ta2V5cz48
cmVmLXR5cGUgbmFtZT0iSm91cm5hbCBBcnRpY2xlIj4xNzwvcmVmLXR5cGU+PGNvbnRyaWJ1dG9y
cz48YXV0aG9ycz48YXV0aG9yPldhbHNoLCBKLiBDLjwvYXV0aG9yPjxhdXRob3I+UmljaG1vbmQs
IEouPC9hdXRob3I+PGF1dGhvcj5NYyBTaGFycnksIEouPC9hdXRob3I+PGF1dGhvcj5Hcm9hcmtl
LCBBLjwvYXV0aG9yPjxhdXRob3I+R2x5bm4sIEwuPC9hdXRob3I+PGF1dGhvcj5LZWxseSwgTS4g
Ry48L2F1dGhvcj48YXV0aG9yPkhhcm5leSwgTy48L2F1dGhvcj48YXV0aG9yPkdyb2Fya2UsIEou
IE0uPC9hdXRob3I+PC9hdXRob3JzPjwvY29udHJpYnV0b3JzPjxhdXRoLWFkZHJlc3M+U2Nob29s
IG9mIFBzeWNob2xvZ3ksIE5hdGlvbmFsIFVuaXZlcnNpdHkgb2YgSXJlbGFuZCwgR2Fsd2F5LCBH
YWx3YXksIElyZWxhbmQuJiN4RDtMZXR0ZXJrZW5ueSBVbml2ZXJzaXR5IEhvc3BpdGFsLCBEb25l
Z2FsLCBJcmVsYW5kLiYjeEQ7SGVhbHRoIFJlc2VhcmNoIEluc3RpdHV0ZSBhbmQgR3JhZHVhdGUg
RW50cnkgTWVkaWNhbCBTY2hvb2wsIFVuaXZlcnNpdHkgb2YgTGltZXJpY2ssIExpbWVyaWNrLCBJ
cmVsYW5kLiYjeEQ7Q2VudHJlIGZvciBJbXByb3ZpbmcgSGVhbHRoLVJlbGF0ZWQgUXVhbGl0eSBv
ZiBMaWZlLCBTY2hvb2wgb2YgUHN5Y2hvbG9neSwgUXVlZW4mYXBvcztzIFVuaXZlcnNpdHkgQmVs
ZmFzdCwgQmVsZmFzdCwgVW5pdGVkIEtpbmdkb20uPC9hdXRoLWFkZHJlc3M+PHRpdGxlcz48dGl0
bGU+RXhhbWluaW5nIHRoZSBJbXBhY3Qgb2YgYW4gbUhlYWx0aCBCZWhhdmlvciBDaGFuZ2UgSW50
ZXJ2ZW50aW9uIFdpdGggYSBCcmllZiBJbi1QZXJzb24gQ29tcG9uZW50IGZvciBDYW5jZXIgU3Vy
dml2b3JzIFdpdGggT3ZlcndlaWdodCBvciBPYmVzaXR5OiBSYW5kb21pemVkIENvbnRyb2xsZWQg
VHJpYWw8L3RpdGxlPjxzZWNvbmRhcnktdGl0bGU+Sk1JUiBNaGVhbHRoIFVoZWFsdGg8L3NlY29u
ZGFyeS10aXRsZT48L3RpdGxlcz48cGVyaW9kaWNhbD48ZnVsbC10aXRsZT5KTUlSIE1oZWFsdGgg
VWhlYWx0aDwvZnVsbC10aXRsZT48L3BlcmlvZGljYWw+PHBhZ2VzPmUyNDkxNTwvcGFnZXM+PHZv
bHVtZT45PC92b2x1bWU+PG51bWJlcj43PC9udW1iZXI+PGVkaXRpb24+MjAyMS8wNy8wNTwvZWRp
dGlvbj48a2V5d29yZHM+PGtleXdvcmQ+SHVtYW5zPC9rZXl3b3JkPjxrZXl3b3JkPk92ZXJ3ZWln
aHQvdGhlcmFweTwva2V5d29yZD48a2V5d29yZD4qQ2FuY2VyIFN1cnZpdm9yczwva2V5d29yZD48
a2V5d29yZD5PYmVzaXR5L2NvbXBsaWNhdGlvbnMvdGhlcmFweS9wc3ljaG9sb2d5PC9rZXl3b3Jk
PjxrZXl3b3JkPkhlYWx0aCBCZWhhdmlvcjwva2V5d29yZD48a2V5d29yZD4qVGVsZW1lZGljaW5l
L21ldGhvZHM8L2tleXdvcmQ+PGtleXdvcmQ+Kk5lb3BsYXNtcy9jb21wbGljYXRpb25zL3RoZXJh
cHk8L2tleXdvcmQ+PGtleXdvcmQ+SXJlbGFuZDwva2V5d29yZD48a2V5d29yZD5hY2NlbGVyb21l
dHJ5PC9rZXl3b3JkPjxrZXl3b3JkPmNhbmNlciBzdXJ2aXZvcnM8L2tleXdvcmQ+PGtleXdvcmQ+
Z29hbHM8L2tleXdvcmQ+PGtleXdvcmQ+bW9iaWxlIHBob25lPC9rZXl3b3JkPjxrZXl3b3JkPm9i
ZXNpdHk8L2tleXdvcmQ+PGtleXdvcmQ+b3ZlcndlaWdodDwva2V5d29yZD48a2V5d29yZD5zZWxm
LW1hbmFnZW1lbnQ8L2tleXdvcmQ+PGtleXdvcmQ+dGVjaG5vbG9neTwva2V5d29yZD48a2V5d29y
ZD50ZXh0IG1lc3NhZ2luZzwva2V5d29yZD48L2tleXdvcmRzPjxkYXRlcz48eWVhcj4yMDIxPC95
ZWFyPjxwdWItZGF0ZXM+PGRhdGU+SnVsIDU8L2RhdGU+PC9wdWItZGF0ZXM+PC9kYXRlcz48aXNi
bj4yMjkxLTUyMjI8L2lzYm4+PGFjY2Vzc2lvbi1udW0+MzYyNjAzOTQ8L2FjY2Vzc2lvbi1udW0+
PHVybHM+PC91cmxzPjxjdXN0b20yPlBNQzg0MDYwOTk8L2N1c3RvbTI+PGVsZWN0cm9uaWMtcmVz
b3VyY2UtbnVtPjEwLjIxOTYvMjQ5MTU8L2VsZWN0cm9uaWMtcmVzb3VyY2UtbnVtPjxyZW1vdGUt
ZGF0YWJhc2UtcHJvdmlkZXI+TkxNPC9yZW1vdGUtZGF0YWJhc2UtcHJvdmlkZXI+PGxhbmd1YWdl
PmVuZzwvbGFuZ3VhZ2U+PC9yZWNvcmQ+PC9DaXRlPjwvRW5kTm90ZT5=
</w:fldData>
        </w:fldChar>
      </w:r>
      <w:r w:rsidR="001E6227">
        <w:rPr>
          <w:rFonts w:ascii="Times New Roman" w:eastAsia="宋体" w:hAnsi="Times New Roman" w:cs="Times New Roman"/>
          <w:sz w:val="24"/>
          <w:lang w:bidi="ar"/>
        </w:rPr>
        <w:instrText xml:space="preserve"> ADDIN EN.CITE.DATA </w:instrText>
      </w:r>
      <w:r w:rsidR="001E6227">
        <w:rPr>
          <w:rFonts w:ascii="Times New Roman" w:eastAsia="宋体" w:hAnsi="Times New Roman" w:cs="Times New Roman"/>
          <w:sz w:val="24"/>
          <w:lang w:bidi="ar"/>
        </w:rPr>
      </w:r>
      <w:r w:rsidR="001E6227">
        <w:rPr>
          <w:rFonts w:ascii="Times New Roman" w:eastAsia="宋体" w:hAnsi="Times New Roman" w:cs="Times New Roman"/>
          <w:sz w:val="24"/>
          <w:lang w:bidi="ar"/>
        </w:rPr>
        <w:fldChar w:fldCharType="end"/>
      </w:r>
      <w:r w:rsidR="000B22E5" w:rsidRPr="001F3D1E">
        <w:rPr>
          <w:rFonts w:ascii="Times New Roman" w:eastAsia="宋体" w:hAnsi="Times New Roman" w:cs="Times New Roman"/>
          <w:sz w:val="24"/>
          <w:lang w:bidi="ar"/>
        </w:rPr>
        <w:fldChar w:fldCharType="separate"/>
      </w:r>
      <w:r w:rsidR="001E6227">
        <w:rPr>
          <w:rFonts w:ascii="Times New Roman" w:eastAsia="宋体" w:hAnsi="Times New Roman" w:cs="Times New Roman"/>
          <w:noProof/>
          <w:sz w:val="24"/>
          <w:lang w:bidi="ar"/>
        </w:rPr>
        <w:t>[2, 4, 18, 22-32]</w:t>
      </w:r>
      <w:r w:rsidR="000B22E5" w:rsidRPr="001F3D1E">
        <w:rPr>
          <w:rFonts w:ascii="Times New Roman" w:eastAsia="宋体" w:hAnsi="Times New Roman" w:cs="Times New Roman"/>
          <w:sz w:val="24"/>
          <w:lang w:bidi="ar"/>
        </w:rPr>
        <w:fldChar w:fldCharType="end"/>
      </w:r>
    </w:p>
    <w:p w14:paraId="7207CC99" w14:textId="77777777" w:rsidR="004034ED" w:rsidRPr="001F3D1E" w:rsidRDefault="00000000">
      <w:pPr>
        <w:jc w:val="center"/>
        <w:rPr>
          <w:rFonts w:ascii="Times New Roman" w:eastAsia="宋体" w:hAnsi="Times New Roman" w:cs="Times New Roman"/>
          <w:sz w:val="24"/>
          <w:lang w:bidi="ar"/>
        </w:rPr>
      </w:pPr>
      <w:r w:rsidRPr="001F3D1E">
        <w:rPr>
          <w:rFonts w:ascii="Times New Roman" w:hAnsi="Times New Roman" w:cs="Times New Roman"/>
          <w:noProof/>
        </w:rPr>
        <w:drawing>
          <wp:inline distT="0" distB="0" distL="0" distR="0" wp14:anchorId="7207CCA4" wp14:editId="7207CCA5">
            <wp:extent cx="5274310" cy="2403475"/>
            <wp:effectExtent l="0" t="0" r="2540" b="0"/>
            <wp:docPr id="189962580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9625802" name="图片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2403475"/>
                    </a:xfrm>
                    <a:prstGeom prst="rect">
                      <a:avLst/>
                    </a:prstGeom>
                    <a:noFill/>
                    <a:ln>
                      <a:noFill/>
                    </a:ln>
                  </pic:spPr>
                </pic:pic>
              </a:graphicData>
            </a:graphic>
          </wp:inline>
        </w:drawing>
      </w:r>
    </w:p>
    <w:p w14:paraId="7207CC9A" w14:textId="6D790DBF" w:rsidR="004034ED" w:rsidRPr="001F3D1E" w:rsidRDefault="00000000">
      <w:pPr>
        <w:jc w:val="center"/>
        <w:rPr>
          <w:rFonts w:ascii="Times New Roman" w:eastAsia="宋体" w:hAnsi="Times New Roman" w:cs="Times New Roman"/>
          <w:sz w:val="24"/>
          <w:lang w:bidi="ar"/>
        </w:rPr>
      </w:pPr>
      <w:r w:rsidRPr="001F3D1E">
        <w:rPr>
          <w:rFonts w:ascii="Times New Roman" w:eastAsia="宋体" w:hAnsi="Times New Roman" w:cs="Times New Roman"/>
          <w:sz w:val="24"/>
          <w:lang w:bidi="ar"/>
        </w:rPr>
        <w:t>Figure 4-3 Sensitivity analysis of total effects of WEDS-supported PA programs on steps per day</w:t>
      </w:r>
      <w:r w:rsidR="009774CE" w:rsidRPr="001F3D1E">
        <w:rPr>
          <w:rFonts w:ascii="Times New Roman" w:eastAsia="宋体" w:hAnsi="Times New Roman" w:cs="Times New Roman"/>
          <w:sz w:val="24"/>
          <w:lang w:bidi="ar"/>
        </w:rPr>
        <w:fldChar w:fldCharType="begin">
          <w:fldData xml:space="preserve">OS00MDc2IChFbGVjdHJvbmljKSYjeEQ7MTg3OS00MDY4IChQcmludCkmI3hEOzE4NzktNDA2OCAo
TGlua2luZyk8L2lzYm4+PGFjY2Vzc2lvbi1udW0+MjY5MTY2MTE8L2FjY2Vzc2lvbi1udW0+PHVy
bHM+PHJlbGF0ZWQtdXJscz48dXJsPmh0dHBzOi8vd3d3Lm5jYmkubmxtLm5paC5nb3YvcHVibWVk
LzI2OTE2NjExPC91cmw+PC9yZWxhdGVkLXVybHM+PC91cmxzPjxjdXN0b20yPlBNQzQ4MTg2NzU8
L2N1c3RvbTI+PGVsZWN0cm9uaWMtcmVzb3VyY2UtbnVtPjEwLjEwMTYvai5qZ28uMjAxNi4wMi4w
MDI8L2VsZWN0cm9uaWMtcmVzb3VyY2UtbnVtPjwvcmVjb3JkPjwvQ2l0ZT48Q2l0ZT48QXV0aG9y
PlZhbGxlPC9BdXRob3I+PFllYXI+MjAyMzwvWWVhcj48UmVjTnVtPjI4MzY8L1JlY051bT48cmVj
b3JkPjxyZWMtbnVtYmVyPjI4MzY8L3JlYy1udW1iZXI+PGZvcmVpZ24ta2V5cz48a2V5IGFwcD0i
RU4iIGRiLWlkPSI5dzlkcmR3eDV0OWV3OGVhc3AweHRmdHZ6enN6YXZhNWRyZTUiIHRpbWVzdGFt
cD0iMTcxNjgyMzIyNSI+MjgzNjwva2V5PjwvZm9yZWlnbi1rZXlzPjxyZWYtdHlwZSBuYW1lPSJK
b3VybmFsIEFydGljbGUiPjE3PC9yZWYtdHlwZT48Y29udHJpYnV0b3JzPjxhdXRob3JzPjxhdXRo
b3I+VmFsbGUsIEMuIEcuPC9hdXRob3I+PGF1dGhvcj5EaWFtb25kLCBNLiBBLjwvYXV0aG9yPjxh
dXRob3I+SGVpbGluZywgSC4gTS48L2F1dGhvcj48YXV0aG9yPkRlYWwsIEEuIE0uPC9hdXRob3I+
PGF1dGhvcj5IYWxlcywgRC4gUC48L2F1dGhvcj48YXV0aG9yPk5lemFtaSwgQi4gVC48L2F1dGhv
cj48YXV0aG9yPlBpbnRvLCBCLiBNLjwvYXV0aG9yPjxhdXRob3I+TGFSb3NlLCBKLiBHLjwvYXV0
aG9yPjxhdXRob3I+UmluaSwgQy4gTS48L2F1dGhvcj48YXV0aG9yPlRhdGUsIEQuIEYuPC9hdXRo
b3I+PC9hdXRob3JzPjwvY29udHJpYnV0b3JzPjxhdXRoLWFkZHJlc3M+RGVwYXJ0bWVudCBvZiBO
dXRyaXRpb24sIEdpbGxpbmdzIFNjaG9vbCBvZiBHbG9iYWwgUHVibGljIEhlYWx0aCwgVW5pdmVy
c2l0eSBvZiBOb3J0aCBDYXJvbGluYSBhdCBDaGFwZWwgSGlsbCwgQ2hhcGVsIEhpbGwsIE5vcnRo
IENhcm9saW5hLCBVU0EuJiN4RDtMaW5lYmVyZ2VyIENvbXByZWhlbnNpdmUgQ2FuY2VyIENlbnRl
ciwgVW5pdmVyc2l0eSBvZiBOb3J0aCBDYXJvbGluYSBhdCBDaGFwZWwgSGlsbCwgQ2hhcGVsIEhp
bGwsIE5vcnRoIENhcm9saW5hLCBVU0EuJiN4RDtEZXBhcnRtZW50IG9mIEJpb3N0YXRpc3RpY3Ms
IEdpbGxpbmdzIFNjaG9vbCBvZiBHbG9iYWwgUHVibGljIEhlYWx0aCwgVW5pdmVyc2l0eSBvZiBO
b3J0aCBDYXJvbGluYSBhdCBDaGFwZWwgSGlsbCwgQ2hhcGVsIEhpbGwsIE5vcnRoIENhcm9saW5h
LCBVU0EuJiN4RDtDb2xsZWdlIG9mIE51cnNpbmcsIFVuaXZlcnNpdHkgb2YgU291dGggQ2Fyb2xp
bmEsIENvbHVtYmlhLCBTb3V0aCBDYXJvbGluYSwgVVNBLiYjeEQ7RGVwYXJ0bWVudCBvZiBIZWFs
dGggQmVoYXZpb3IgYW5kIFBvbGljeSwgU2Nob29sIG9mIE1lZGljaW5lLCBWaXJnaW5pYSBDb21t
b253ZWFsdGggVW5pdmVyc2l0eSwgUmljaG1vbmQsIFZpcmdpbmlhLCBVU0EuJiN4RDtEZXBhcnRt
ZW50IG9mIE1lZGljYWwgU29jaWFsIFNjaWVuY2VzLCBGZWluYmVyZyBTY2hvb2wgb2YgTWVkaWNp
bmUsIE5vcnRod2VzdGVybiBVbml2ZXJzaXR5LCBDaGljYWdvLCBJbGxpbm9pcywgVVNBLiYjeEQ7
Um9iZXJ0IEguIEx1cmllIENvbXByZWhlbnNpdmUgQ2FuY2VyIENlbnRlciwgTm9ydGh3ZXN0ZXJu
IFVuaXZlcnNpdHksIENoaWNhZ28sIElsbGlub2lzLCBVU0EuJiN4RDtEZXBhcnRtZW50IG9mIEhl
YWx0aCBCZWhhdmlvciwgR2lsbGluZ3MgU2Nob29sIG9mIEdsb2JhbCBQdWJsaWMgSGVhbHRoLCBV
bml2ZXJzaXR5IG9mIE5vcnRoIENhcm9saW5hIGF0IENoYXBlbCBIaWxsLCBDaGFwZWwgSGlsbCwg
Tm9ydGggQ2Fyb2xpbmEsIFVTQS48L2F1dGgtYWRkcmVzcz48dGl0bGVzPjx0aXRsZT5FZmZlY3Qg
b2YgYW4gbUhlYWx0aCBpbnRlcnZlbnRpb24gb24gcGh5c2ljYWwgYWN0aXZpdHkgb3V0Y29tZXMg
YW1vbmcgeW91bmcgYWR1bHQgY2FuY2VyIHN1cnZpdm9yczogVGhlIElNUEFDVCByYW5kb21pemVk
IGNvbnRyb2xsZWQgdHJpYWw8L3RpdGxlPjxzZWNvbmRhcnktdGl0bGU+Q2FuY2VyPC9zZWNvbmRh
cnktdGl0bGU+PC90aXRsZXM+PHBlcmlvZGljYWw+PGZ1bGwtdGl0bGU+Q2FuY2VyPC9mdWxsLXRp
dGxlPjwvcGVyaW9kaWNhbD48cGFnZXM+NDYxLTQ3MjwvcGFnZXM+PHZvbHVtZT4xMjk8L3ZvbHVt
ZT48bnVtYmVyPjM8L251bWJlcj48ZWRpdGlvbj4yMDIyLzExLzMwPC9lZGl0aW9uPjxrZXl3b3Jk
cz48a2V5d29yZD5IdW1hbnM8L2tleXdvcmQ+PGtleXdvcmQ+WW91bmcgQWR1bHQ8L2tleXdvcmQ+
PGtleXdvcmQ+KkNhbmNlciBTdXJ2aXZvcnM8L2tleXdvcmQ+PGtleXdvcmQ+RXhlcmNpc2U8L2tl
eXdvcmQ+PGtleXdvcmQ+SGVhbHRoIEJlaGF2aW9yPC9rZXl3b3JkPjxrZXl3b3JkPkFjY2VsZXJv
bWV0cnk8L2tleXdvcmQ+PGtleXdvcmQ+KlRlbGVtZWRpY2luZTwva2V5d29yZD48a2V5d29yZD4q
TmVvcGxhc21zL3RoZXJhcHk8L2tleXdvcmQ+PGtleXdvcmQ+Y2FuY2VyIHN1cnZpdm9yczwva2V5
d29yZD48a2V5d29yZD5kaWdpdGFsIGhlYWx0aDwva2V5d29yZD48a2V5d29yZD5pbnRlcnZlbnRp
b248L2tleXdvcmQ+PGtleXdvcmQ+cGh5c2ljYWwgYWN0aXZpdHk8L2tleXdvcmQ+PGtleXdvcmQ+
c29jaWFsIG1lZGlhPC9rZXl3b3JkPjxrZXl3b3JkPnlvdW5nIGFkdWx0czwva2V5d29yZD48L2tl
eXdvcmRzPjxkYXRlcz48eWVhcj4yMDIzPC95ZWFyPjxwdWItZGF0ZXM+PGRhdGU+RmViIDE8L2Rh
dGU+PC9wdWItZGF0ZXM+PC9kYXRlcz48aXNibj4wMDA4LTU0M1ggKFByaW50KSYjeEQ7MDAwOC01
NDN4PC9pc2JuPjxhY2Nlc3Npb24tbnVtPjM2NDQ0Njc2PC9hY2Nlc3Npb24tbnVtPjx1cmxzPjwv
dXJscz48Y3VzdG9tMj5QTUM5ODM0NzU3PC9jdXN0b20yPjxjdXN0b202Pk5JSE1TMTg1NDI5Mjwv
Y3VzdG9tNj48ZWxlY3Ryb25pYy1yZXNvdXJjZS1udW0+MTAuMTAwMi9jbmNyLjM0NTU2PC9lbGVj
dHJvbmljLXJlc291cmNlLW51bT48cmVtb3RlLWRhdGFiYXNlLXByb3ZpZGVyPk5MTTwvcmVtb3Rl
LWRhdGFiYXNlLXByb3ZpZGVyPjxsYW5ndWFnZT5lbmc8L2xhbmd1YWdlPjwvcmVjb3JkPjwvQ2l0
ZT48Q2l0ZT48QXV0aG9yPlZhbiBCbGFyaWdhbjwvQXV0aG9yPjxZZWFyPjIwMTk8L1llYXI+PFJl
Y051bT4zMDIxPC9SZWNOdW0+PHJlY29yZD48cmVjLW51bWJlcj4zMDIxPC9yZWMtbnVtYmVyPjxm
b3JlaWduLWtleXM+PGtleSBhcHA9IkVOIiBkYi1pZD0iOXc5ZHJkd3g1dDlldzhlYXNwMHh0ZnR2
enpzemF2YTVkcmU1IiB0aW1lc3RhbXA9IjE3MTY4MjMyMjUiPjMwMjE8L2tleT48L2ZvcmVpZ24t
a2V5cz48cmVmLXR5cGUgbmFtZT0iSm91cm5hbCBBcnRpY2xlIj4xNzwvcmVmLXR5cGU+PGNvbnRy
aWJ1dG9ycz48YXV0aG9ycz48YXV0aG9yPlZhbiBCbGFyaWdhbiwgRS4gTC48L2F1dGhvcj48YXV0
aG9yPkNoYW4sIEguPC9hdXRob3I+PGF1dGhvcj5WYW4gTG9vbiwgSy48L2F1dGhvcj48YXV0aG9y
PktlbmZpZWxkLCBTLiBBLjwvYXV0aG9yPjxhdXRob3I+Q2hhbiwgSi4gTS48L2F1dGhvcj48YXV0
aG9yPk1pdGNoZWxsLCBFLjwvYXV0aG9yPjxhdXRob3I+WmhhbmcsIEwuPC9hdXRob3I+PGF1dGhv
cj5QYWNpb3JlaywgQS48L2F1dGhvcj48YXV0aG9yPkpvc2VwaCwgRy48L2F1dGhvcj48YXV0aG9y
PkxhZmZhbiwgQS48L2F1dGhvcj48YXV0aG9yPkF0cmV5YSwgQy4gRS48L2F1dGhvcj48YXV0aG9y
PkZ1a3Vva2EsIFkuPC9hdXRob3I+PGF1dGhvcj5NaWFza293c2tpLCBDLjwvYXV0aG9yPjxhdXRo
b3I+TWV5ZXJoYXJkdCwgSi4gQS48L2F1dGhvcj48YXV0aG9yPlZlbm9vaywgQS4gUC48L2F1dGhv
cj48L2F1dGhvcnM+PC9jb250cmlidXRvcnM+PGF1dGgtYWRkcmVzcz5EZXBhcnRtZW50IG9mIEVw
aWRlbWlvbG9neSBhbmQgQmlvc3RhdGlzdGljcywgVW5pdmVyc2l0eSBvZiBDYWxpZm9ybmlhIFNh
biBGcmFuY2lzY28sIFVDU0YgQm94IDA1NjAsIDU1MCAxNnRoIFN0LiAybmQgRmxvb3IsIFNhbiBG
cmFuY2lzY28sIENBLCA5NDE1OCwgVVNBLiBlcmluLnZhbmJsYXJpZ2FuQHVjc2YuZWR1LiYjeEQ7
RGVwYXJ0bWVudCBvZiBVcm9sb2d5LCBVbml2ZXJzaXR5IG9mIENhbGlmb3JuaWEgU2FuIEZyYW5j
aXNjbywgU2FuIEZyYW5jaXNjbywgQ0EsIFVTQS4gZXJpbi52YW5ibGFyaWdhbkB1Y3NmLmVkdS4m
I3hEO1NjaG9vbCBvZiBNZWRpY2luZSwgVW5pdmVyc2l0eSBvZiBDYWxpZm9ybmlhIFNhbiBGcmFu
Y2lzY28sIFNhbiBGcmFuY2lzY28sIENBLCBVU0EuJiN4RDtEaXZpc2lvbiBvZiBIZW1hdG9sb2d5
L09uY29sb2d5LCBEZXBhcnRtZW50IG9mIE1lZGljaW5lLCBVbml2ZXJzaXR5IG9mIENhbGlmb3Ju
aWEgU2FuIEZyYW5jaXNjbywgU2FuIEZyYW5jaXNjbywgQ0EsIFVTQS4mI3hEO0hlbGVuIERpbGxl
ciBGYW1pbHkgQ29tcHJlaGVuc2l2ZSBDYW5jZXIgQ2VudGVyLCBVbml2ZXJzaXR5IG9mIENhbGlm
b3JuaWEgU2FuIEZyYW5jaXNjbywgU2FuIEZyYW5jaXNjbywgQ0EsIFVTQS4mI3hEO0RlcGFydG1l
bnQgb2YgVXJvbG9neSwgVW5pdmVyc2l0eSBvZiBDYWxpZm9ybmlhIFNhbiBGcmFuY2lzY28sIFNh
biBGcmFuY2lzY28sIENBLCBVU0EuJiN4RDtEZXBhcnRtZW50IG9mIEVwaWRlbWlvbG9neSBhbmQg
Qmlvc3RhdGlzdGljcywgVW5pdmVyc2l0eSBvZiBDYWxpZm9ybmlhIFNhbiBGcmFuY2lzY28sIFVD
U0YgQm94IDA1NjAsIDU1MCAxNnRoIFN0LiAybmQgRmxvb3IsIFNhbiBGcmFuY2lzY28sIENBLCA5
NDE1OCwgVVNBLiYjeEQ7RGVwYXJ0bWVudCBvZiBBbnRocm9wb2xvZ3ksIEhpc3RvcnksIGFuZCBT
b2NpYWwgTWVkaWNpbmUsIFVuaXZlcnNpdHkgb2YgQ2FsaWZvcm5pYSBTYW4gRnJhbmNpc2NvLCBT
YW4gRnJhbmNpc2NvLCBDQSwgVVNBLiYjeEQ7RGVwYXJ0bWVudCBvZiBQaHlzaW9sb2dpY2FsIE51
cnNpbmcsIFVuaXZlcnNpdHkgb2YgQ2FsaWZvcm5pYSBTYW4gRnJhbmNpc2NvLCBTYW4gRnJhbmNp
c2NvLCBDQSwgVVNBLiYjeEQ7RGFuYS1GYXJiZXIvUGFydG5lcnMgQ2FuY2VyIENhcmUsIEJvc3Rv
biwgTUEsIFVTQS48L2F1dGgtYWRkcmVzcz48dGl0bGVzPjx0aXRsZT5TZWxmLW1vbml0b3Jpbmcg
YW5kIHJlbWluZGVyIHRleHQgbWVzc2FnZXMgdG8gaW5jcmVhc2UgcGh5c2ljYWwgYWN0aXZpdHkg
aW4gY29sb3JlY3RhbCBjYW5jZXIgc3Vydml2b3JzIChTbWFydCBQYWNlKTogYSBwaWxvdCByYW5k
b21pemVkIGNvbnRyb2xsZWQgdHJpYWw8L3RpdGxlPjxzZWNvbmRhcnktdGl0bGU+Qk1DIENhbmNl
cjwvc2Vjb25kYXJ5LXRpdGxlPjwvdGl0bGVzPjxwZXJpb2RpY2FsPjxmdWxsLXRpdGxlPkJNQyBD
YW5jZXI8L2Z1bGwtdGl0bGU+PC9wZXJpb2RpY2FsPjxwYWdlcz4yMTg8L3BhZ2VzPjx2b2x1bWU+
MTk8L3ZvbHVtZT48bnVtYmVyPjE8L251bWJlcj48ZWRpdGlvbj4yMDE5LzAzLzE1PC9lZGl0aW9u
PjxrZXl3b3Jkcz48a2V5d29yZD5BY2NlbGVyb21ldHJ5L21ldGhvZHMvcHN5Y2hvbG9neTwva2V5
d29yZD48a2V5d29yZD5BZHVsdDwva2V5d29yZD48a2V5d29yZD5BZ2VkPC9rZXl3b3JkPjxrZXl3
b3JkPipDYW5jZXIgU3Vydml2b3JzL3BzeWNob2xvZ3k8L2tleXdvcmQ+PGtleXdvcmQ+Q29sb3Jl
Y3RhbCBOZW9wbGFzbXMvcGh5c2lvcGF0aG9sb2d5L3BzeWNob2xvZ3kvKnRoZXJhcHk8L2tleXdv
cmQ+PGtleXdvcmQ+RXhlcmNpc2UvKnBoeXNpb2xvZ3kvcHN5Y2hvbG9neTwva2V5d29yZD48a2V5
d29yZD5FeGVyY2lzZSBUaGVyYXB5L21ldGhvZHMvcHN5Y2hvbG9neTwva2V5d29yZD48a2V5d29y
ZD5GZW1hbGU8L2tleXdvcmQ+PGtleXdvcmQ+KkZpdG5lc3MgVHJhY2tlcnM8L2tleXdvcmQ+PGtl
eXdvcmQ+SHVtYW5zPC9rZXl3b3JkPjxrZXl3b3JkPk1hbGU8L2tleXdvcmQ+PGtleXdvcmQ+TWlk
ZGxlIEFnZWQ8L2tleXdvcmQ+PGtleXdvcmQ+TW90aXZhdGlvbi9waHlzaW9sb2d5PC9rZXl3b3Jk
PjxrZXl3b3JkPlBpbG90IFByb2plY3RzPC9rZXl3b3JkPjxrZXl3b3JkPlNlbGYgQ2FyZS8qbWV0
aG9kcy9wc3ljaG9sb2d5PC9rZXl3b3JkPjxrZXl3b3JkPipUZXh0IE1lc3NhZ2luZzwva2V5d29y
ZD48a2V5d29yZD5BY2NlbGVyb21ldGVyPC9rZXl3b3JkPjxrZXl3b3JkPkNhbmNlciBzdXJ2aXZv
cjwva2V5d29yZD48a2V5d29yZD5Db2xvcmVjdGFsIGNhbmNlcjwva2V5d29yZD48a2V5d29yZD5E
aWdpdGFsIGhlYWx0aDwva2V5d29yZD48a2V5d29yZD5FeGVyY2lzZTwva2V5d29yZD48a2V5d29y
ZD5GaXRiaXQ8L2tleXdvcmQ+PGtleXdvcmQ+SW50ZXJ2ZW50aW9uPC9rZXl3b3JkPjxrZXl3b3Jk
PkxpZmVzdHlsZTwva2V5d29yZD48a2V5d29yZD5GcmFuY2lzY28gKFVDU0YpIEluc3RpdHV0aW9u
YWwgUmV2aWV3IEJvYXJkIGFwcHJvdmVkIHRoaXMgc3R1ZHksIGFuZCBhbGw8L2tleXdvcmQ+PGtl
eXdvcmQ+cGFydGljaXBhbnRzIHByb3ZpZGVkIGluZm9ybWVkIGNvbnNlbnQuIENPTlNFTlQgRk9S
IFBVQkxJQ0FUSU9OOiBOb3QgYXBwbGljYWJsZS48L2tleXdvcmQ+PGtleXdvcmQ+Q09NUEVUSU5H
IElOVEVSRVNUUzogVGhlIGF1dGhvcnMgZGVjbGFyZSB0aGF0IHRoZXkgaGF2ZSBubyBjb21wZXRp
bmcgaW50ZXJlc3RzLjwva2V5d29yZD48a2V5d29yZD5QVUJMSVNIRVLigJlTIE5PVEU6IFNwcmlu
Z2VyIE5hdHVyZSByZW1haW5zIG5ldXRyYWwgd2l0aCByZWdhcmQgdG8ganVyaXNkaWN0aW9uYWw8
L2tleXdvcmQ+PGtleXdvcmQ+Y2xhaW1zIGluIHB1Ymxpc2hlZCBtYXBzIGFuZCBpbnN0aXR1dGlv
bmFsIGFmZmlsaWF0aW9ucy48L2tleXdvcmQ+PC9rZXl3b3Jkcz48ZGF0ZXM+PHllYXI+MjAxOTwv
eWVhcj48cHViLWRhdGVzPjxkYXRlPk1hciAxMTwvZGF0ZT48L3B1Yi1kYXRlcz48L2RhdGVzPjxp
c2JuPjE0NzEtMjQwNzwvaXNibj48YWNjZXNzaW9uLW51bT4zMDg2Njg1OTwvYWNjZXNzaW9uLW51
bT48dXJscz48L3VybHM+PGN1c3RvbTI+UE1DNjQxNzEyMjwvY3VzdG9tMj48ZWxlY3Ryb25pYy1y
ZXNvdXJjZS1udW0+MTAuMTE4Ni9zMTI4ODUtMDE5LTU0MjctNTwvZWxlY3Ryb25pYy1yZXNvdXJj
ZS1udW0+PHJlbW90ZS1kYXRhYmFzZS1wcm92aWRlcj5OTE08L3JlbW90ZS1kYXRhYmFzZS1wcm92
aWRlcj48bGFuZ3VhZ2U+ZW5nPC9sYW5ndWFnZT48L3JlY29yZD48L0NpdGU+PENpdGU+PEF1dGhv
cj5WYW4gQmxhcmlnYW48L0F1dGhvcj48WWVhcj4yMDIyPC9ZZWFyPjxSZWNOdW0+MzMzOTwvUmVj
TnVtPjxyZWNvcmQ+PHJlYy1udW1iZXI+MzMzOTwvcmVjLW51bWJlcj48Zm9yZWlnbi1rZXlzPjxr
ZXkgYXBwPSJFTiIgZGItaWQ9Ijl3OWRyZHd4NXQ5ZXc4ZWFzcDB4dGZ0dnp6c3phdmE1ZHJlNSIg
dGltZXN0YW1wPSIxNzE2ODIzMjI1Ij4zMzM5PC9rZXk+PC9mb3JlaWduLWtleXM+PHJlZi10eXBl
IG5hbWU9IkpvdXJuYWwgQXJ0aWNsZSI+MTc8L3JlZi10eXBlPjxjb250cmlidXRvcnM+PGF1dGhv
cnM+PGF1dGhvcj5WYW4gQmxhcmlnYW4sIEUuIEwuPC9hdXRob3I+PGF1dGhvcj5EaHJ1dmEsIEEu
PC9hdXRob3I+PGF1dGhvcj5BdHJleWEsIEMuIEUuPC9hdXRob3I+PGF1dGhvcj5LZW5maWVsZCwg
Uy4gQS48L2F1dGhvcj48YXV0aG9yPkNoYW4sIEouIE0uPC9hdXRob3I+PGF1dGhvcj5NaWxsb3ks
IEEuPC9hdXRob3I+PGF1dGhvcj5LaW0sIEkuPC9hdXRob3I+PGF1dGhvcj5TdGVpZGluZywgUC48
L2F1dGhvcj48YXV0aG9yPkxhZmZhbiwgQS48L2F1dGhvcj48YXV0aG9yPlpoYW5nLCBMLjwvYXV0
aG9yPjxhdXRob3I+UGlhd2FoLCBTLjwvYXV0aG9yPjxhdXRob3I+RnVrdW9rYSwgWS48L2F1dGhv
cj48YXV0aG9yPk1pYXNrb3dza2ksIEMuPC9hdXRob3I+PGF1dGhvcj5IZWNodCwgRi4gTS48L2F1
dGhvcj48YXV0aG9yPktpbSwgTS4gTy48L2F1dGhvcj48YXV0aG9yPlZlbm9vaywgQS4gUC48L2F1
dGhvcj48YXV0aG9yPlZhbiBMb29uLCBLLjwvYXV0aG9yPjwvYXV0aG9ycz48L2NvbnRyaWJ1dG9y
cz48YXV0aC1hZGRyZXNzPkRlcGFydG1lbnQgb2YgRXBpZGVtaW9sb2d5IGFuZCBCaW9zdGF0aXN0
aWNzLCBVbml2ZXJzaXR5IG9mIENhbGlmb3JuaWEsIFNhbiBGcmFuY2lzY28sIFNhbiBGcmFuY2lz
Y28sIENBLCBVbml0ZWQgU3RhdGVzLiYjeEQ7RGVwYXJ0bWVudCBvZiBVcm9sb2d5LCBVbml2ZXJz
aXR5IG9mIENhbGlmb3JuaWEsIFNhbiBGcmFuY2lzY28sIFNhbiBGcmFuY2lzY28sIENBLCBVbml0
ZWQgU3RhdGVzLiYjeEQ7T3NoZXIgQ2VudGVyIGZvciBJbnRlZ3JhdGl2ZSBNZWRpY2luZSwgVW5p
dmVyc2l0eSBvZiBDYWxpZm9ybmlhLCBTYW4gRnJhbmNpc2NvLCBTYW4gRnJhbmNpc2NvLCBDQSwg
VW5pdGVkIFN0YXRlcy4mI3hEO0RlcGFydG1lbnQgb2YgTWVkaWNpbmUsIFVuaXZlcnNpdHkgb2Yg
Q2FsaWZvcm5pYSwgU2FuIEZyYW5jaXNjbywgU2FuIEZyYW5jaXNjbywgQ0EsIFVuaXRlZCBTdGF0
ZXMuJiN4RDtIZWxlbiBEaWxsZXIgRmFtaWx5IENvbXByZWhlbnNpdmUgQ2FuY2VyIENlbnRlciwg
VW5pdmVyc2l0eSBvZiBDYWxpZm9ybmlhLCBTYW4gRnJhbmNpc2NvLCBTYW4gRnJhbmNpc2NvLCBD
QSwgVW5pdGVkIFN0YXRlcy4mI3hEO1VuaXZlcnNpdHkgb2YgQ2FsaWZvcm5pYSwgQmVya2VsZXks
IEJlcmtlbGV5LCBDQSwgVW5pdGVkIFN0YXRlcy4mI3hEO1NjaG9vbCBvZiBOdXJzaW5nLCBVbml2
ZXJzaXR5IG9mIENhbGlmb3JuaWEsIFNhbiBGcmFuY2lzY28sIFNhbiBGcmFuY2lzY28sIENBLCBV
bml0ZWQgU3RhdGVzLjwvYXV0aC1hZGRyZXNzPjx0aXRsZXM+PHRpdGxlPkZlYXNpYmlsaXR5IGFu
ZCBBY2NlcHRhYmlsaXR5IG9mIGEgUGh5c2ljYWwgQWN0aXZpdHkgVHJhY2tlciBhbmQgVGV4dCBN
ZXNzYWdlcyB0byBQcm9tb3RlIFBoeXNpY2FsIEFjdGl2aXR5IER1cmluZyBDaGVtb3RoZXJhcHkg
Zm9yIENvbG9yZWN0YWwgQ2FuY2VyOiBQaWxvdCBSYW5kb21pemVkIENvbnRyb2xsZWQgVHJpYWwg
KFNtYXJ0IFBhY2UgSUkpPC90aXRsZT48c2Vjb25kYXJ5LXRpdGxlPkpNSVIgQ2FuY2VyPC9zZWNv
bmRhcnktdGl0bGU+PC90aXRsZXM+PHBlcmlvZGljYWw+PGZ1bGwtdGl0bGU+Sk1JUiBDYW5jZXI8
L2Z1bGwtdGl0bGU+PC9wZXJpb2RpY2FsPjxwYWdlcz5lMzE1NzY8L3BhZ2VzPjx2b2x1bWU+ODwv
dm9sdW1lPjxudW1iZXI+MTwvbnVtYmVyPjxlZGl0aW9uPjIwMjIvMDEvMTI8L2VkaXRpb24+PGtl
eXdvcmRzPjxrZXl3b3JkPlNtczwva2V5d29yZD48a2V5d29yZD5jb2xvbiBjYW5jZXI8L2tleXdv
cmQ+PGtleXdvcmQ+ZGlnaXRhbCBoZWFsdGg8L2tleXdvcmQ+PGtleXdvcmQ+ZXhlcmNpc2U8L2tl
eXdvcmQ+PGtleXdvcmQ+cmVjdGFsIGNhbmNlcjwva2V5d29yZD48a2V5d29yZD50cmVhdG1lbnQ8
L2tleXdvcmQ+PGtleXdvcmQ+d2VhcmFibGVzPC9rZXl3b3JkPjwva2V5d29yZHM+PGRhdGVzPjx5
ZWFyPjIwMjI8L3llYXI+PHB1Yi1kYXRlcz48ZGF0ZT5KYW4gMTE8L2RhdGU+PC9wdWItZGF0ZXM+
PC9kYXRlcz48aXNibj4yMzY5LTE5OTkgKFByaW50KSYjeEQ7MjM2OS0xOTk5PC9pc2JuPjxhY2Nl
c3Npb24tbnVtPjM1MDE0OTU4PC9hY2Nlc3Npb24tbnVtPjx1cmxzPjwvdXJscz48Y3VzdG9tMj5Q
TUM4NzkwNjgzPC9jdXN0b20yPjxlbGVjdHJvbmljLXJlc291cmNlLW51bT4xMC4yMTk2LzMxNTc2
PC9lbGVjdHJvbmljLXJlc291cmNlLW51bT48cmVtb3RlLWRhdGFiYXNlLXByb3ZpZGVyPk5MTTwv
cmVtb3RlLWRhdGFiYXNlLXByb3ZpZGVyPjxsYW5ndWFnZT5lbmc8L2xhbmd1YWdlPjwvcmVjb3Jk
PjwvQ2l0ZT48Q2l0ZT48QXV0aG9yPldhbHNoPC9BdXRob3I+PFllYXI+MjAyMTwvWWVhcj48UmVj
TnVtPjI5MTU8L1JlY051bT48cmVjb3JkPjxyZWMtbnVtYmVyPjI5MTU8L3JlYy1udW1iZXI+PGZv
cmVpZ24ta2V5cz48a2V5IGFwcD0iRU4iIGRiLWlkPSI5dzlkcmR3eDV0OWV3OGVhc3AweHRmdHZ6
enN6YXZhNWRyZTUiIHRpbWVzdGFtcD0iMTcxNjgyMzIyNSI+MjkxNTwva2V5PjwvZm9yZWlnbi1r
ZXlzPjxyZWYtdHlwZSBuYW1lPSJKb3VybmFsIEFydGljbGUiPjE3PC9yZWYtdHlwZT48Y29udHJp
YnV0b3JzPjxhdXRob3JzPjxhdXRob3I+V2Fsc2gsIEouIEMuPC9hdXRob3I+PGF1dGhvcj5SaWNo
bW9uZCwgSi48L2F1dGhvcj48YXV0aG9yPk1jIFNoYXJyeSwgSi48L2F1dGhvcj48YXV0aG9yPkdy
b2Fya2UsIEEuPC9hdXRob3I+PGF1dGhvcj5HbHlubiwgTC48L2F1dGhvcj48YXV0aG9yPktlbGx5
LCBNLiBHLjwvYXV0aG9yPjxhdXRob3I+SGFybmV5LCBPLjwvYXV0aG9yPjxhdXRob3I+R3JvYXJr
ZSwgSi4gTS48L2F1dGhvcj48L2F1dGhvcnM+PC9jb250cmlidXRvcnM+PGF1dGgtYWRkcmVzcz5T
Y2hvb2wgb2YgUHN5Y2hvbG9neSwgTmF0aW9uYWwgVW5pdmVyc2l0eSBvZiBJcmVsYW5kLCBHYWx3
YXksIEdhbHdheSwgSXJlbGFuZC4mI3hEO0xldHRlcmtlbm55IFVuaXZlcnNpdHkgSG9zcGl0YWws
IERvbmVnYWwsIElyZWxhbmQuJiN4RDtIZWFsdGggUmVzZWFyY2ggSW5zdGl0dXRlIGFuZCBHcmFk
dWF0ZSBFbnRyeSBNZWRpY2FsIFNjaG9vbCwgVW5pdmVyc2l0eSBvZiBMaW1lcmljaywgTGltZXJp
Y2ssIElyZWxhbmQuJiN4RDtDZW50cmUgZm9yIEltcHJvdmluZyBIZWFsdGgtUmVsYXRlZCBRdWFs
aXR5IG9mIExpZmUsIFNjaG9vbCBvZiBQc3ljaG9sb2d5LCBRdWVlbiZhcG9zO3MgVW5pdmVyc2l0
eSBCZWxmYXN0LCBCZWxmYXN0LCBVbml0ZWQgS2luZ2RvbS48L2F1dGgtYWRkcmVzcz48dGl0bGVz
Pjx0aXRsZT5FeGFtaW5pbmcgdGhlIEltcGFjdCBvZiBhbiBtSGVhbHRoIEJlaGF2aW9yIENoYW5n
ZSBJbnRlcnZlbnRpb24gV2l0aCBhIEJyaWVmIEluLVBlcnNvbiBDb21wb25lbnQgZm9yIENhbmNl
ciBTdXJ2aXZvcnMgV2l0aCBPdmVyd2VpZ2h0IG9yIE9iZXNpdHk6IFJhbmRvbWl6ZWQgQ29udHJv
bGxlZCBUcmlhbDwvdGl0bGU+PHNlY29uZGFyeS10aXRsZT5KTUlSIE1oZWFsdGggVWhlYWx0aDwv
c2Vjb25kYXJ5LXRpdGxlPjwvdGl0bGVzPjxwZXJpb2RpY2FsPjxmdWxsLXRpdGxlPkpNSVIgTWhl
YWx0aCBVaGVhbHRoPC9mdWxsLXRpdGxlPjwvcGVyaW9kaWNhbD48cGFnZXM+ZTI0OTE1PC9wYWdl
cz48dm9sdW1lPjk8L3ZvbHVtZT48bnVtYmVyPjc8L251bWJlcj48ZWRpdGlvbj4yMDIxLzA3LzA1
PC9lZGl0aW9uPjxrZXl3b3Jkcz48a2V5d29yZD5IdW1hbnM8L2tleXdvcmQ+PGtleXdvcmQ+T3Zl
cndlaWdodC90aGVyYXB5PC9rZXl3b3JkPjxrZXl3b3JkPipDYW5jZXIgU3Vydml2b3JzPC9rZXl3
b3JkPjxrZXl3b3JkPk9iZXNpdHkvY29tcGxpY2F0aW9ucy90aGVyYXB5L3BzeWNob2xvZ3k8L2tl
eXdvcmQ+PGtleXdvcmQ+SGVhbHRoIEJlaGF2aW9yPC9rZXl3b3JkPjxrZXl3b3JkPipUZWxlbWVk
aWNpbmUvbWV0aG9kczwva2V5d29yZD48a2V5d29yZD4qTmVvcGxhc21zL2NvbXBsaWNhdGlvbnMv
dGhlcmFweTwva2V5d29yZD48a2V5d29yZD5JcmVsYW5kPC9rZXl3b3JkPjxrZXl3b3JkPmFjY2Vs
ZXJvbWV0cnk8L2tleXdvcmQ+PGtleXdvcmQ+Y2FuY2VyIHN1cnZpdm9yczwva2V5d29yZD48a2V5
d29yZD5nb2Fsczwva2V5d29yZD48a2V5d29yZD5tb2JpbGUgcGhvbmU8L2tleXdvcmQ+PGtleXdv
cmQ+b2Jlc2l0eTwva2V5d29yZD48a2V5d29yZD5vdmVyd2VpZ2h0PC9rZXl3b3JkPjxrZXl3b3Jk
PnNlbGYtbWFuYWdlbWVudDwva2V5d29yZD48a2V5d29yZD50ZWNobm9sb2d5PC9rZXl3b3JkPjxr
ZXl3b3JkPnRleHQgbWVzc2FnaW5nPC9rZXl3b3JkPjwva2V5d29yZHM+PGRhdGVzPjx5ZWFyPjIw
MjE8L3llYXI+PHB1Yi1kYXRlcz48ZGF0ZT5KdWwgNTwvZGF0ZT48L3B1Yi1kYXRlcz48L2RhdGVz
Pjxpc2JuPjIyOTEtNTIyMjwvaXNibj48YWNjZXNzaW9uLW51bT4zNjI2MDM5NDwvYWNjZXNzaW9u
LW51bT48dXJscz48L3VybHM+PGN1c3RvbTI+UE1DODQwNjA5OTwvY3VzdG9tMj48ZWxlY3Ryb25p
Yy1yZXNvdXJjZS1udW0+MTAuMjE5Ni8yNDkxNTwvZWxlY3Ryb25pYy1yZXNvdXJjZS1udW0+PHJl
bW90ZS1kYXRhYmFzZS1wcm92aWRlcj5OTE08L3JlbW90ZS1kYXRhYmFzZS1wcm92aWRlcj48bGFu
Z3VhZ2U+ZW5nPC9sYW5ndWFnZT48L3JlY29yZD48L0NpdGU+PC9FbmROb3RlPn==
</w:fldData>
        </w:fldChar>
      </w:r>
      <w:r w:rsidR="001E6227">
        <w:rPr>
          <w:rFonts w:ascii="Times New Roman" w:eastAsia="宋体" w:hAnsi="Times New Roman" w:cs="Times New Roman"/>
          <w:sz w:val="24"/>
          <w:lang w:bidi="ar"/>
        </w:rPr>
        <w:instrText xml:space="preserve"> ADDIN EN.CITE </w:instrText>
      </w:r>
      <w:r w:rsidR="001E6227">
        <w:rPr>
          <w:rFonts w:ascii="Times New Roman" w:eastAsia="宋体" w:hAnsi="Times New Roman" w:cs="Times New Roman"/>
          <w:sz w:val="24"/>
          <w:lang w:bidi="ar"/>
        </w:rPr>
        <w:fldChar w:fldCharType="begin">
          <w:fldData xml:space="preserve">PEVuZE5vdGU+PENpdGU+PEF1dGhvcj5BbGJlcnRzPC9BdXRob3I+PFllYXI+MjAyMDwvWWVhcj48
UmVjTnVtPjUzNDU8L1JlY051bT48RGlzcGxheVRleHQ+WzEsIDMsIDksIDEwLCAxNCwgMTUsIDE3
LTIwLCAyNiwgMzItMzZdPC9EaXNwbGF5VGV4dD48cmVjb3JkPjxyZWMtbnVtYmVyPjUzNDU8L3Jl
Yy1udW1iZXI+PGZvcmVpZ24ta2V5cz48a2V5IGFwcD0iRU4iIGRiLWlkPSI5dzlkcmR3eDV0OWV3
OGVhc3AweHRmdHZ6enN6YXZhNWRyZTUiIHRpbWVzdGFtcD0iMTcxNjgyNjgzMiI+NTM0NTwva2V5
PjwvZm9yZWlnbi1rZXlzPjxyZWYtdHlwZSBuYW1lPSJKb3VybmFsIEFydGljbGUiPjE3PC9yZWYt
dHlwZT48Y29udHJpYnV0b3JzPjxhdXRob3JzPjxhdXRob3I+QWxiZXJ0cywgTi4gTS48L2F1dGhv
cj48YXV0aG9yPkxlaXNlbnJpbmcsIFcuIE0uPC9hdXRob3I+PGF1dGhvcj5GbHlubiwgSi4gUy48
L2F1dGhvcj48YXV0aG9yPldoaXR0b24sIEouPC9hdXRob3I+PGF1dGhvcj5HaWJzb24sIFQuIE0u
PC9hdXRob3I+PGF1dGhvcj5KaWJiLCBMLjwvYXV0aG9yPjxhdXRob3I+TWNEb25hbGQsIEEuPC9h
dXRob3I+PGF1dGhvcj5Gb3JkLCBKLjwvYXV0aG9yPjxhdXRob3I+TW9yYXZlamksIE4uPC9hdXRo
b3I+PGF1dGhvcj5EZWFyLCBCLiBGLjwvYXV0aG9yPjxhdXRob3I+ZXQgYWwuLDwvYXV0aG9yPjwv
YXV0aG9ycz48L2NvbnRyaWJ1dG9ycz48dGl0bGVzPjx0aXRsZT5XZWFyYWJsZSBSZXNwaXJhdG9y
eSBNb25pdG9yaW5nIGFuZCBGZWVkYmFjayBmb3IgQ2hyb25pYyBQYWluIGluIEFkdWx0IFN1cnZp
dm9ycyBvZiBDaGlsZGhvb2QgQ2FuY2VyOiBhIEZlYXNpYmlsaXR5IFJhbmRvbWl6ZWQgQ29udHJv
bGxlZCBUcmlhbCBGcm9tIHRoZSBDaGlsZGhvb2QgQ2FuY2VyIFN1cnZpdm9yIFN0dWR5PC90aXRs
ZT48c2Vjb25kYXJ5LXRpdGxlPkpDTyBjbGluaWNhbCBjYW5jZXIgaW5mb3JtYXRpY3M8L3NlY29u
ZGFyeS10aXRsZT48L3RpdGxlcz48cGVyaW9kaWNhbD48ZnVsbC10aXRsZT5KQ08gQ0xJTklDQUwg
Q0FOQ0VSIElORk9STUFUSUNTPC9mdWxsLXRpdGxlPjwvcGVyaW9kaWNhbD48cGFnZXM+MTAxNOKA
kDEwMjY8L3BhZ2VzPjx2b2x1bWU+NDwvdm9sdW1lPjxrZXl3b3Jkcz48a2V5d29yZD4qY2FuY2Vy
IHN1cnZpdmFsPC9rZXl3b3JkPjxrZXl3b3JkPipjaGlsZGhvb2QgY2FuY2VyIHN1cnZpdm9yPC9r
ZXl3b3JkPjxrZXl3b3JkPipjaHJvbmljIHBhaW48L2tleXdvcmQ+PGtleXdvcmQ+KmZlYXNpYmls
aXR5IHN0dWR5PC9rZXl3b3JkPjxrZXl3b3JkPkFkdWx0PC9rZXl3b3JkPjxrZXl3b3JkPkFueGll
dHk8L2tleXdvcmQ+PGtleXdvcmQ+QXJ0aWNsZTwva2V5d29yZD48a2V5d29yZD5BcnRpZmljaWFs
IHZlbnRpbGF0aW9uPC9rZXl3b3JkPjxrZXl3b3JkPkJyZWF0aGluZyBleGVyY2lzZTwva2V5d29y
ZD48a2V5d29yZD5DYW5jZXIgU3Vydml2b3JzPC9rZXl3b3JkPjxrZXl3b3JkPkNocm9uaWMgUGFp
biBbZGlhZ25vc2lzLCB0aGVyYXB5XTwva2V5d29yZD48a2V5d29yZD5DbGluaWNhbCBhcnRpY2xl
PC9rZXl3b3JkPjxrZXl3b3JkPkNvbXBhcmF0aXZlIGVmZmVjdGl2ZW5lc3M8L2tleXdvcmQ+PGtl
eXdvcmQ+Q29udHJvbGxlZCBzdHVkeTwva2V5d29yZD48a2V5d29yZD5EaXNhYmlsaXR5PC9rZXl3
b3JkPjxrZXl3b3JkPkZlYXNpYmlsaXR5IFN0dWRpZXM8L2tleXdvcmQ+PGtleXdvcmQ+RmVlZGJh
Y2s8L2tleXdvcmQ+PGtleXdvcmQ+RmVtYWxlPC9rZXl3b3JkPjxrZXl3b3JkPkZvbGxvdyB1cDwv
a2V5d29yZD48a2V5d29yZD5IdW1hbjwva2V5d29yZD48a2V5d29yZD5IdW1hbnM8L2tleXdvcmQ+
PGtleXdvcmQ+SW50ZXJuZXQ8L2tleXdvcmQ+PGtleXdvcmQ+TWFsZTwva2V5d29yZD48a2V5d29y
ZD5OZW9wbGFzbXMgW2NvbXBsaWNhdGlvbnMsIHRoZXJhcHldPC9rZXl3b3JkPjxrZXl3b3JkPk91
dGNvbWUgYXNzZXNzbWVudDwva2V5d29yZD48a2V5d29yZD5QYWluIHNldmVyaXR5PC9rZXl3b3Jk
PjxrZXl3b3JkPlBpbG90IHN0dWR5PC9rZXl3b3JkPjxrZXl3b3JkPlBzeWNob2VkdWNhdGlvbjwv
a2V5d29yZD48a2V5d29yZD5SYW5kb21pemVkIGNvbnRyb2xsZWQgdHJpYWw8L2tleXdvcmQ+PGtl
eXdvcmQ+UmVzcGlyYXRvcnkgbW9uaXRvcjwva2V5d29yZD48a2V5d29yZD5TYXRpc2ZhY3Rpb248
L2tleXdvcmQ+PGtleXdvcmQ+U21hcnRwaG9uZTwva2V5d29yZD48a2V5d29yZD5TdHJlc3M8L2tl
eXdvcmQ+PGtleXdvcmQ+U3Vydml2b3JzPC9rZXl3b3JkPjxrZXl3b3JkPlVuaXRlZCBTdGF0ZXM8
L2tleXdvcmQ+PGtleXdvcmQ+V2VhcmFibGUgRWxlY3Ryb25pYyBEZXZpY2VzPC9rZXl3b3JkPjxr
ZXl3b3JkPllvdW5nIGFkdWx0PC9rZXl3b3JkPjwva2V5d29yZHM+PGRhdGVzPjx5ZWFyPjIwMjA8
L3llYXI+PC9kYXRlcz48YWNjZXNzaW9uLW51bT5DTi0wMjIxNDIzODwvYWNjZXNzaW9uLW51bT48
d29yay10eXBlPkpvdXJuYWwgYXJ0aWNsZTwvd29yay10eXBlPjx1cmxzPjxyZWxhdGVkLXVybHM+
PHVybD5odHRwczovL3d3dy5jb2NocmFuZWxpYnJhcnkuY29tL2NlbnRyYWwvZG9pLzEwLjEwMDIv
Y2VudHJhbC9DTi0wMjIxNDIzOC9mdWxsPC91cmw+PHVybD5odHRwczovL3d3dy5uY2JpLm5sbS5u
aWguZ292L3BtYy9hcnRpY2xlcy9QTUM3NzEzNTE3L3BkZi9DQ0kuMjAuMDAwNzAucGRmPC91cmw+
PC9yZWxhdGVkLXVybHM+PC91cmxzPjxjdXN0b20zPlBVQk1FRCAzMzE0NzA3MyxFTUJBU0UgMjAx
MDA4NTUyNjwvY3VzdG9tMz48ZWxlY3Ryb25pYy1yZXNvdXJjZS1udW0+MTAuMTIwMC9DQ0kuMjAu
MDAwNzA8L2VsZWN0cm9uaWMtcmVzb3VyY2UtbnVtPjwvcmVjb3JkPjwvQ2l0ZT48Q2l0ZT48QXV0
aG9yPkJsYWlyPC9BdXRob3I+PFllYXI+MjAyMTwvWWVhcj48UmVjTnVtPjMyMjc8L1JlY051bT48
cmVjb3JkPjxyZWMtbnVtYmVyPjMyMjc8L3JlYy1udW1iZXI+PGZvcmVpZ24ta2V5cz48a2V5IGFw
cD0iRU4iIGRiLWlkPSI5dzlkcmR3eDV0OWV3OGVhc3AweHRmdHZ6enN6YXZhNWRyZTUiIHRpbWVz
dGFtcD0iMTcxNjgyMzIyNSI+MzIyNzwva2V5PjwvZm9yZWlnbi1rZXlzPjxyZWYtdHlwZSBuYW1l
PSJKb3VybmFsIEFydGljbGUiPjE3PC9yZWYtdHlwZT48Y29udHJpYnV0b3JzPjxhdXRob3JzPjxh
dXRob3I+QmxhaXIsIEMuIEsuPC9hdXRob3I+PGF1dGhvcj5IYXJkaW5nLCBFLjwvYXV0aG9yPjxh
dXRob3I+V2lnZ2lucywgQy48L2F1dGhvcj48YXV0aG9yPkthbmcsIEguPC9hdXRob3I+PGF1dGhv
cj5TY2h3YXJ0eiwgTS48L2F1dGhvcj48YXV0aG9yPlRhcm5vd2VyLCBBLjwvYXV0aG9yPjxhdXRo
b3I+RHUsIFIuPC9hdXRob3I+PGF1dGhvcj5LaW5uZXksIEEuIFkuPC9hdXRob3I+PC9hdXRob3Jz
PjwvY29udHJpYnV0b3JzPjxhdXRoLWFkZHJlc3M+RGVwYXJ0bWVudCBvZiBJbnRlcm5hbCBNZWRp
Y2luZSwgVW5pdmVyc2l0eSBvZiBOZXcgTWV4aWNvLCBBbGJ1cXVlcnF1ZSwgTk0sIFVuaXRlZCBT
dGF0ZXMuJiN4RDtVbml2ZXJzaXR5IG9mIE5ldyBNZXhpY28gQ29tcHJlaGVuc2l2ZSBDYW5jZXIg
Q2VudGVyLCBBbGJ1cXVlcnF1ZSwgTk0sIFVuaXRlZCBTdGF0ZXMuJiN4RDtTY2hvb2wgb2YgUHVi
bGljIEhlYWx0aCwgUnV0Z2VycyBVbml2ZXJzaXR5LCBQaXNjYXRhd2F5LCBOSiwgVW5pdGVkIFN0
YXRlcy4mI3hEO1J1dGdlcnMgQ2FuY2VyIEluc3RpdHV0ZSBvZiBOZXcgSmVyc2V5LCBSdXRnZXJz
IFVuaXZlcnNpdHksIE5ldyBCcnVuc3dpY2ssIE5KLCBVbml0ZWQgU3RhdGVzLjwvYXV0aC1hZGRy
ZXNzPjx0aXRsZXM+PHRpdGxlPkEgSG9tZS1CYXNlZCBNb2JpbGUgSGVhbHRoIEludGVydmVudGlv
biB0byBSZXBsYWNlIFNlZGVudGFyeSBUaW1lIFdpdGggTGlnaHQgUGh5c2ljYWwgQWN0aXZpdHkg
aW4gT2xkZXIgQ2FuY2VyIFN1cnZpdm9yczogUmFuZG9taXplZCBDb250cm9sbGVkIFBpbG90IFRy
aWFsPC90aXRsZT48c2Vjb25kYXJ5LXRpdGxlPkpNSVIgQ2FuY2VyPC9zZWNvbmRhcnktdGl0bGU+
PC90aXRsZXM+PHBlcmlvZGljYWw+PGZ1bGwtdGl0bGU+Sk1JUiBDYW5jZXI8L2Z1bGwtdGl0bGU+
PC9wZXJpb2RpY2FsPjxwYWdlcz5lMTg4MTk8L3BhZ2VzPjx2b2x1bWU+Nzwvdm9sdW1lPjxudW1i
ZXI+MjwvbnVtYmVyPjxlZGl0aW9uPjIwMjEvMDQvMTQ8L2VkaXRpb24+PGtleXdvcmRzPjxrZXl3
b3JkPmFjdGl2aXR5IG1vbml0b3I8L2tleXdvcmQ+PGtleXdvcmQ+Y2FuY2VyIHN1cnZpdm9yczwv
a2V5d29yZD48a2V5d29yZD5jb25zdW1lciB3ZWFyYWJsZTwva2V5d29yZD48a2V5d29yZD5saWdo
dC1pbnRlbnNpdHkgcGh5c2ljYWwgYWN0aXZpdHk8L2tleXdvcmQ+PGtleXdvcmQ+bW9iaWxlIGhl
YWx0aDwva2V5d29yZD48a2V5d29yZD5tb2JpbGUgcGhvbmU8L2tleXdvcmQ+PGtleXdvcmQ+cGh5
c2ljYWwgYWN0aXZpdHk8L2tleXdvcmQ+PGtleXdvcmQ+c2VkZW50YXJ5IGJlaGF2aW9yPC9rZXl3
b3JkPjwva2V5d29yZHM+PGRhdGVzPjx5ZWFyPjIwMjE8L3llYXI+PHB1Yi1kYXRlcz48ZGF0ZT5B
cHIgMTM8L2RhdGU+PC9wdWItZGF0ZXM+PC9kYXRlcz48aXNibj4yMzY5LTE5OTkgKFByaW50KSYj
eEQ7MjM2OS0xOTk5PC9pc2JuPjxhY2Nlc3Npb24tbnVtPjMzODQ3NTg4PC9hY2Nlc3Npb24tbnVt
Pjx1cmxzPjwvdXJscz48Y3VzdG9tMj5QTUM4MDg3MzQxPC9jdXN0b20yPjxlbGVjdHJvbmljLXJl
c291cmNlLW51bT4xMC4yMTk2LzE4ODE5PC9lbGVjdHJvbmljLXJlc291cmNlLW51bT48cmVtb3Rl
LWRhdGFiYXNlLXByb3ZpZGVyPk5MTTwvcmVtb3RlLWRhdGFiYXNlLXByb3ZpZGVyPjxsYW5ndWFn
ZT5lbmc8L2xhbmd1YWdlPjwvcmVjb3JkPjwvQ2l0ZT48Q2l0ZT48QXV0aG9yPkNhZG11cy1CZXJ0
cmFtPC9BdXRob3I+PFllYXI+MjAxOTwvWWVhcj48UmVjTnVtPjY2OTQ8L1JlY051bT48cmVjb3Jk
PjxyZWMtbnVtYmVyPjY2OTQ8L3JlYy1udW1iZXI+PGZvcmVpZ24ta2V5cz48a2V5IGFwcD0iRU4i
IGRiLWlkPSI5dzlkcmR3eDV0OWV3OGVhc3AweHRmdHZ6enN6YXZhNWRyZTUiIHRpbWVzdGFtcD0i
MTcxNzg1NzU5OCI+NjY5NDwva2V5PjwvZm9yZWlnbi1rZXlzPjxyZWYtdHlwZSBuYW1lPSJKb3Vy
bmFsIEFydGljbGUiPjE3PC9yZWYtdHlwZT48Y29udHJpYnV0b3JzPjxhdXRob3JzPjxhdXRob3I+
Q2FkbXVzLUJlcnRyYW0sIEwuPC9hdXRob3I+PGF1dGhvcj5UZXZhYXJ3ZXJrLCBBLiBKLjwvYXV0
aG9yPjxhdXRob3I+U2VzdG8sIE0uIEUuPC9hdXRob3I+PGF1dGhvcj5HYW5nbm9uLCBSLjwvYXV0
aG9yPjxhdXRob3I+VmFuIFJlbW9ydGVsLCBCLjwvYXV0aG9yPjxhdXRob3I+RGF0ZSwgUC48L2F1
dGhvcj48L2F1dGhvcnM+PC9jb250cmlidXRvcnM+PGF1dGgtYWRkcmVzcz5EZXBhcnRtZW50IG9m
IEtpbmVzaW9sb2d5LCBVbml2ZXJzaXR5IG9mIFdpc2NvbnNpbiAtIE1hZGlzb24sIDIwMDAgT2Jz
ZXJ2YXRvcnkgRHJpdmUsIE1hZGlzb24sIFdJLCA1MzcwNiwgVVNBLiBsaXNhLmJlcnRyYW1Ad2lz
Yy5lZHUuJiN4RDtDYXJib25lIENvbXByZWhlbnNpdmUgQ2FuY2VyIENlbnRlciwgVW5pdmVyc2l0
eSBvZiBXaXNjb25zaW4gLSBNYWRpc29uLCBNYWRpc29uLCBXSSwgVVNBLiBsaXNhLmJlcnRyYW1A
d2lzYy5lZHUuJiN4RDtDYXJib25lIENvbXByZWhlbnNpdmUgQ2FuY2VyIENlbnRlciwgVW5pdmVy
c2l0eSBvZiBXaXNjb25zaW4gLSBNYWRpc29uLCBNYWRpc29uLCBXSSwgVVNBLiYjeEQ7RGVwYXJ0
bWVudCBvZiBNZWRpY2luZSwgVW5pdmVyc2l0eSBvZiBXaXNjb25zaW4gLSBNYWRpc29uLCBNYWRp
c29uLCBXSSwgVVNBLiYjeEQ7RGVwYXJ0bWVudCBvZiBQb3B1bGF0aW9uIEhlYWx0aCBTY2llbmNl
cywgVW5pdmVyc2l0eSBvZiBXaXNjb25zaW4gLSBNYWRpc29uLCBNYWRpc29uLCBXSSwgVVNBLjwv
YXV0aC1hZGRyZXNzPjx0aXRsZXM+PHRpdGxlPkJ1aWxkaW5nIGEgcGh5c2ljYWwgYWN0aXZpdHkg
aW50ZXJ2ZW50aW9uIGludG8gY2xpbmljYWwgY2FyZSBmb3IgYnJlYXN0IGFuZCBjb2xvcmVjdGFs
IGNhbmNlciBzdXJ2aXZvcnMgaW4gV2lzY29uc2luOiBhIHJhbmRvbWl6ZWQgY29udHJvbGxlZCBw
aWxvdCB0cmlhbDwvdGl0bGU+PHNlY29uZGFyeS10aXRsZT5KIENhbmNlciBTdXJ2aXY8L3NlY29u
ZGFyeS10aXRsZT48L3RpdGxlcz48cGVyaW9kaWNhbD48ZnVsbC10aXRsZT5KIENhbmNlciBTdXJ2
aXY8L2Z1bGwtdGl0bGU+PC9wZXJpb2RpY2FsPjxwYWdlcz41OTMtNjAyPC9wYWdlcz48dm9sdW1l
PjEzPC92b2x1bWU+PG51bWJlcj40PC9udW1iZXI+PGVkaXRpb24+MjAxOS8wNy8wMzwvZWRpdGlv
bj48a2V5d29yZHM+PGtleXdvcmQ+QWR1bHQ8L2tleXdvcmQ+PGtleXdvcmQ+QWdlZDwva2V5d29y
ZD48a2V5d29yZD5CcmVhc3QgTmVvcGxhc21zL3JlaGFiaWxpdGF0aW9uLyp0aGVyYXB5PC9rZXl3
b3JkPjxrZXl3b3JkPipDYW5jZXIgU3Vydml2b3JzPC9rZXl3b3JkPjxrZXl3b3JkPkNvbG9yZWN0
YWwgTmVvcGxhc21zL3JlaGFiaWxpdGF0aW9uLyp0aGVyYXB5PC9rZXl3b3JkPjxrZXl3b3JkPkNv
bWJpbmVkIE1vZGFsaXR5IFRoZXJhcHk8L2tleXdvcmQ+PGtleXdvcmQ+RXhlcmNpc2UvcGh5c2lv
bG9neTwva2V5d29yZD48a2V5d29yZD4qRXhlcmNpc2UgVGhlcmFweS9pbnN0cnVtZW50YXRpb24v
bWV0aG9kczwva2V5d29yZD48a2V5d29yZD5GZWFzaWJpbGl0eSBTdHVkaWVzPC9rZXl3b3JkPjxr
ZXl3b3JkPkZlbWFsZTwva2V5d29yZD48a2V5d29yZD4qRml0bmVzcyBUcmFja2Vyczwva2V5d29y
ZD48a2V5d29yZD5IdW1hbnM8L2tleXdvcmQ+PGtleXdvcmQ+TGlmZSBTdHlsZTwva2V5d29yZD48
a2V5d29yZD5NYWxlPC9rZXl3b3JkPjxrZXl3b3JkPk1pZGRsZSBBZ2VkPC9rZXl3b3JkPjxrZXl3
b3JkPlBpbG90IFByb2plY3RzPC9rZXl3b3JkPjxrZXl3b3JkPlN1cnZleXMgYW5kIFF1ZXN0aW9u
bmFpcmVzPC9rZXl3b3JkPjxrZXl3b3JkPipTdXJ2aXZvcnNoaXA8L2tleXdvcmQ+PGtleXdvcmQ+
V2lzY29uc2luPC9rZXl3b3JkPjxrZXl3b3JkPkNhbmNlciBzdXJ2aXZvcnNoaXA8L2tleXdvcmQ+
PGtleXdvcmQ+RWxlY3Ryb25pYyBoZWFsdGggcmVjb3Jkczwva2V5d29yZD48a2V5d29yZD5FeGVy
Y2lzZTwva2V5d29yZD48a2V5d29yZD5JbnRlcnZlbnRpb248L2tleXdvcmQ+PGtleXdvcmQ+U3Vy
dml2b3JzaGlwIGNhcmUgcGxhbjwva2V5d29yZD48a2V5d29yZD5XZWFyYWJsZXM8L2tleXdvcmQ+
PC9rZXl3b3Jkcz48ZGF0ZXM+PHllYXI+MjAxOTwveWVhcj48cHViLWRhdGVzPjxkYXRlPkF1Zzwv
ZGF0ZT48L3B1Yi1kYXRlcz48L2RhdGVzPjxpc2JuPjE5MzItMjI2NyAoRWxlY3Ryb25pYykmI3hE
OzE5MzItMjI1OSAoUHJpbnQpJiN4RDsxOTMyLTIyNTkgKExpbmtpbmcpPC9pc2JuPjxhY2Nlc3Np
b24tbnVtPjMxMjY0MTgzPC9hY2Nlc3Npb24tbnVtPjx1cmxzPjxyZWxhdGVkLXVybHM+PHVybD5o
dHRwczovL3d3dy5uY2JpLm5sbS5uaWguZ292L3B1Ym1lZC8zMTI2NDE4MzwvdXJsPjwvcmVsYXRl
ZC11cmxzPjwvdXJscz48Y3VzdG9tMj5QTUM2OTYwMDExPC9jdXN0b20yPjxlbGVjdHJvbmljLXJl
c291cmNlLW51bT4xMC4xMDA3L3MxMTc2NC0wMTktMDA3NzgtNjwvZWxlY3Ryb25pYy1yZXNvdXJj
ZS1udW0+PC9yZWNvcmQ+PC9DaXRlPjxDaXRlPjxBdXRob3I+Q2hvdzwvQXV0aG9yPjxZZWFyPjIw
MjE8L1llYXI+PFJlY051bT40MzM4PC9SZWNOdW0+PHJlY29yZD48cmVjLW51bWJlcj40MzM4PC9y
ZWMtbnVtYmVyPjxmb3JlaWduLWtleXM+PGtleSBhcHA9IkVOIiBkYi1pZD0iOXc5ZHJkd3g1dDll
dzhlYXNwMHh0ZnR2enpzemF2YTVkcmU1IiB0aW1lc3RhbXA9IjE3MTY4MjY4MzIiPjQzMzg8L2tl
eT48L2ZvcmVpZ24ta2V5cz48cmVmLXR5cGUgbmFtZT0iSm91cm5hbCBBcnRpY2xlIj4xNzwvcmVm
LXR5cGU+PGNvbnRyaWJ1dG9ycz48YXV0aG9ycz48YXV0aG9yPkNob3csIEUuIEouPC9hdXRob3I+
PGF1dGhvcj5Eb29keSwgRC4gUi48L2F1dGhvcj48YXV0aG9yPkRpLCBDLjwvYXV0aG9yPjxhdXRo
b3I+QXJtZW5pYW4sIFMuIEguPC9hdXRob3I+PGF1dGhvcj5CYWtlciwgSy4gUy48L2F1dGhvcj48
YXV0aG9yPkJyaWNrZXIsIEouIEIuPC9hdXRob3I+PGF1dGhvcj5Hb3BhbCwgQS4gSy48L2F1dGhv
cj48YXV0aG9yPkhhZ2VuLCBBLiBNLjwvYXV0aG9yPjxhdXRob3I+S2V0dGVybCwgVC4gRy48L2F1
dGhvcj48YXV0aG9yPkxlZSwgUy4gSi48L2F1dGhvcj48YXV0aG9yPmV0IGFsLiw8L2F1dGhvcj48
L2F1dGhvcnM+PC9jb250cmlidXRvcnM+PHRpdGxlcz48dGl0bGU+RmVhc2liaWxpdHkgb2YgYSBi
ZWhhdmlvcmFsIGludGVydmVudGlvbiB1c2luZyBtb2JpbGUgaGVhbHRoIGFwcGxpY2F0aW9ucyB0
byByZWR1Y2UgY2FyZGlvdmFzY3VsYXIgcmlzayBmYWN0b3JzIGluIGNhbmNlciBzdXJ2aXZvcnM6
IGEgcGlsb3QgcmFuZG9taXplZCBjb250cm9sbGVkIHRyaWFsPC90aXRsZT48c2Vjb25kYXJ5LXRp
dGxlPkpvdXJuYWwgb2YgY2FuY2VyIHN1cnZpdm9yc2hpcDwvc2Vjb25kYXJ5LXRpdGxlPjwvdGl0
bGVzPjxwZXJpb2RpY2FsPjxmdWxsLXRpdGxlPkpPVVJOQUwgT0YgQ0FOQ0VSIFNVUlZJVk9SU0hJ
UDwvZnVsbC10aXRsZT48L3BlcmlvZGljYWw+PHBhZ2VzPjU1NOKAkDU2MzwvcGFnZXM+PHZvbHVt
ZT4xNTwvdm9sdW1lPjxudW1iZXI+NDwvbnVtYmVyPjxrZXl3b3Jkcz48a2V5d29yZD4qY2FuY2Vy
IHN1cnZpdmFsPC9rZXl3b3JkPjxrZXl3b3JkPipjYW5jZXIgc3Vydml2b3I8L2tleXdvcmQ+PGtl
eXdvcmQ+KmNhcmRpb3Zhc2N1bGFyIGRpc2Vhc2U8L2tleXdvcmQ+PGtleXdvcmQ+KmNhcmRpb3Zh
c2N1bGFyIHJpc2s8L2tleXdvcmQ+PGtleXdvcmQ+KmZlYXNpYmlsaXR5IHN0dWR5PC9rZXl3b3Jk
PjxrZXl3b3JkPipoZW1hdG9sb2dpYyBtYWxpZ25hbmN5PC9rZXl3b3JkPjxrZXl3b3JkPiptb2Jp
bGUgaGVhbHRoIGFwcGxpY2F0aW9uPC9rZXl3b3JkPjxrZXl3b3JkPipwZWVyIGdyb3VwPC9rZXl3
b3JkPjxrZXl3b3JkPipwaHlzaWNhbCBhY3Rpdml0eTwva2V5d29yZD48a2V5d29yZD4qc3VnYXIg
aW50YWtlPC9rZXl3b3JkPjxrZXl3b3JkPipzdXJ2aXZvcnNoaXA8L2tleXdvcmQ+PGtleXdvcmQ+
QWN0aW1ldHJ5PC9rZXl3b3JkPjxrZXl3b3JkPkFkdWx0PC9rZXl3b3JkPjxrZXl3b3JkPkFydGlj
bGU8L2tleXdvcmQ+PGtleXdvcmQ+Q2FuY2VyIFN1cnZpdm9yczwva2V5d29yZD48a2V5d29yZD5D
YXJkaW92YXNjdWxhciBEaXNlYXNlcyBbcHJldmVudGlvbiAmYW1wOyBjb250cm9sXTwva2V5d29y
ZD48a2V5d29yZD5DbGluaWNhbCBhcnRpY2xlPC9rZXl3b3JkPjxrZXl3b3JkPkNsaW5pY2FsIHRy
aWFsPC9rZXl3b3JkPjxrZXl3b3JkPkNvbnRyb2xsZWQgc3R1ZHk8L2tleXdvcmQ+PGtleXdvcmQ+
Q291bnNlbGluZzwva2V5d29yZD48a2V5d29yZD5FYXRpbmc8L2tleXdvcmQ+PGtleXdvcmQ+RmVh
c2liaWxpdHkgU3R1ZGllczwva2V5d29yZD48a2V5d29yZD5GZW1hbGU8L2tleXdvcmQ+PGtleXdv
cmQ+Rm9sbG93IHVwPC9rZXl3b3JkPjxrZXl3b3JkPkZvb2QgZnJlcXVlbmN5IHF1ZXN0aW9ubmFp
cmU8L2tleXdvcmQ+PGtleXdvcmQ+SGVhcnQgRGlzZWFzZSBSaXNrIEZhY3RvcnM8L2tleXdvcmQ+
PGtleXdvcmQ+SHVtYW48L2tleXdvcmQ+PGtleXdvcmQ+SHVtYW5zPC9rZXl3b3JkPjxrZXl3b3Jk
Pk1hbGU8L2tleXdvcmQ+PGtleXdvcmQ+TWlkZGxlIEFnZWQ8L2tleXdvcmQ+PGtleXdvcmQ+TmVv
cGxhc21zIFt0aGVyYXB5XTwva2V5d29yZD48a2V5d29yZD5PdXRjb21lIGFzc2Vzc21lbnQ8L2tl
eXdvcmQ+PGtleXdvcmQ+UGlsb3QgUHJvamVjdHM8L2tleXdvcmQ+PGtleXdvcmQ+UmFuZG9taXpl
ZCBjb250cm9sbGVkIHRyaWFsPC9rZXl3b3JkPjxrZXl3b3JkPlJpc2sgRmFjdG9yczwva2V5d29y
ZD48a2V5d29yZD5Tb2NpYWwgbWVkaWE8L2tleXdvcmQ+PGtleXdvcmQ+U3RhdGlzdGljYWwgc2ln
bmlmaWNhbmNlPC9rZXl3b3JkPjxrZXl3b3JkPlN1cHBvcnQgZ3JvdXA8L2tleXdvcmQ+PGtleXdv
cmQ+VGVsZW1lZGljaW5lPC9rZXl3b3JkPjwva2V5d29yZHM+PGRhdGVzPjx5ZWFyPjIwMjE8L3ll
YXI+PC9kYXRlcz48YWNjZXNzaW9uLW51bT5DTi0wMjE5MTUzMDwvYWNjZXNzaW9uLW51bT48d29y
ay10eXBlPkpvdXJuYWwgYXJ0aWNsZTwvd29yay10eXBlPjx1cmxzPjxyZWxhdGVkLXVybHM+PHVy
bD5odHRwczovL3d3dy5jb2NocmFuZWxpYnJhcnkuY29tL2NlbnRyYWwvZG9pLzEwLjEwMDIvY2Vu
dHJhbC9DTi0wMjE5MTUzMC9mdWxsPC91cmw+PHVybD5odHRwczovL3d3dy5uY2JpLm5sbS5uaWgu
Z292L3BtYy9hcnRpY2xlcy9QTUM4MDM1MzQzL3BkZi9uaWhtcy0xNjM2ODA2LnBkZjwvdXJsPjwv
cmVsYXRlZC11cmxzPjwvdXJscz48Y3VzdG9tMz5QVUJNRUQgMzMwMzc5ODksRU1CQVNFIDYzMzE0
ODU1NTwvY3VzdG9tMz48ZWxlY3Ryb25pYy1yZXNvdXJjZS1udW0+MTAuMTAwNy9zMTE3NjQtMDIw
LTAwOTQ5LXc8L2VsZWN0cm9uaWMtcmVzb3VyY2UtbnVtPjwvcmVjb3JkPjwvQ2l0ZT48Q2l0ZT48
QXV0aG9yPkZlcnJhbnRlPC9BdXRob3I+PFllYXI+MjAyMDwvWWVhcj48UmVjTnVtPjI4NDk8L1Jl
Y051bT48cmVjb3JkPjxyZWMtbnVtYmVyPjI4NDk8L3JlYy1udW1iZXI+PGZvcmVpZ24ta2V5cz48
a2V5IGFwcD0iRU4iIGRiLWlkPSI5dzlkcmR3eDV0OWV3OGVhc3AweHRmdHZ6enN6YXZhNWRyZTUi
IHRpbWVzdGFtcD0iMTcxNjgyMzIyNSI+Mjg0OTwva2V5PjwvZm9yZWlnbi1rZXlzPjxyZWYtdHlw
ZSBuYW1lPSJKb3VybmFsIEFydGljbGUiPjE3PC9yZWYtdHlwZT48Y29udHJpYnV0b3JzPjxhdXRo
b3JzPjxhdXRob3I+RmVycmFudGUsIEouIE0uPC9hdXRob3I+PGF1dGhvcj5EZXZpbmUsIEsuIEEu
PC9hdXRob3I+PGF1dGhvcj5CYXRvciwgQS48L2F1dGhvcj48YXV0aG9yPlJvZGdlcnMsIEEuPC9h
dXRob3I+PGF1dGhvcj5PaG1hbi1TdHJpY2tsYW5kLCBQLiBBLjwvYXV0aG9yPjxhdXRob3I+QmFu
ZGVyYSwgRS4gVi48L2F1dGhvcj48YXV0aG9yPkh3YW5nLCBLLiBPLjwvYXV0aG9yPjwvYXV0aG9y
cz48L2NvbnRyaWJ1dG9ycz48YXV0aC1hZGRyZXNzPkRlcGFydG1lbnQgb2YgRmFtaWx5IE1lZGlj
aW5lIGFuZCBDb21tdW5pdHkgSGVhbHRoLCBSdXRnZXJzIFJvYmVydCBXb29kIEpvaG5zb24gTWVk
aWNhbCBTY2hvb2wsIE5ldyBCcnVuc3dpY2ssIFVTQS4mI3hEO0luc3RpdHV0ZSBmb3IgSGVhbHRo
LCBIZWFsdGggQ2FyZSBQb2xpY3kgYW5kIEFnaW5nIFJlc2VhcmNoLCBOZXcgQnJ1bnN3aWNrLCBV
U0EuJiN4RDtDYW5jZXIgUHJldmVudGlvbiwgQ29udHJvbCBhbmQgUG9wdWxhdGlvbiBSZXNlYXJj
aCwgUnV0Z2VycyBDYW5jZXIgSW5zdGl0dXRlIG9mIE5ldyBKZXJzZXksIE5ldyBCcnVuc3dpY2ss
IFVTQS4mI3hEO0RlcGFydG1lbnQgb2YgQmlvc3RhdGlzdGljcyAmYW1wOyBFcGlkZW1pb2xvZ3ks
IFJ1dGdlcnMgU2Nob29sIG9mIFB1YmxpYyBIZWFsdGgsIFBpc2NhdGF3YXksIFVTQS4mI3hEO0Rl
cGFydG1lbnQgb2YgSW50ZXJuYWwgTWVkaWNpbmUsIFVuaXZlcnNpdHkgb2YgVGV4YXMgSGVhbHRo
IFNjaWVuY2UgQ2VudGVyIGF0IEhvdXN0b24sIEhvdXN0b24sIFVTQS48L2F1dGgtYWRkcmVzcz48
dGl0bGVzPjx0aXRsZT5GZWFzaWJpbGl0eSBhbmQgcG90ZW50aWFsIGVmZmljYWN5IG9mIGNvbW1l
cmNpYWwgbUhlYWx0aC9lSGVhbHRoIHRvb2xzIGZvciB3ZWlnaHQgbG9zcyBpbiBBZnJpY2FuIEFt
ZXJpY2FuIGJyZWFzdCBjYW5jZXIgc3Vydml2b3JzOiBwaWxvdCByYW5kb21pemVkIGNvbnRyb2xs
ZWQgdHJpYWw8L3RpdGxlPjxzZWNvbmRhcnktdGl0bGU+VHJhbnNsIEJlaGF2IE1lZDwvc2Vjb25k
YXJ5LXRpdGxlPjwvdGl0bGVzPjxwZXJpb2RpY2FsPjxmdWxsLXRpdGxlPlRyYW5zbCBCZWhhdiBN
ZWQ8L2Z1bGwtdGl0bGU+PC9wZXJpb2RpY2FsPjxwYWdlcz45MzgtOTQ4PC9wYWdlcz48dm9sdW1l
PjEwPC92b2x1bWU+PG51bWJlcj40PC9udW1iZXI+PGVkaXRpb24+MjAxOC8xMi8xMjwvZWRpdGlv
bj48a2V5d29yZHM+PGtleXdvcmQ+QmxhY2sgb3IgQWZyaWNhbiBBbWVyaWNhbjwva2V5d29yZD48
a2V5d29yZD4qQnJlYXN0IE5lb3BsYXNtcy90aGVyYXB5PC9rZXl3b3JkPjxrZXl3b3JkPipDYW5j
ZXIgU3Vydml2b3JzPC9rZXl3b3JkPjxrZXl3b3JkPkZlYXNpYmlsaXR5IFN0dWRpZXM8L2tleXdv
cmQ+PGtleXdvcmQ+RmVtYWxlPC9rZXl3b3JkPjxrZXl3b3JkPkh1bWFuczwva2V5d29yZD48a2V5
d29yZD5QaWxvdCBQcm9qZWN0czwva2V5d29yZD48a2V5d29yZD5RdWFsaXR5IG9mIExpZmU8L2tl
eXdvcmQ+PGtleXdvcmQ+U3Vydml2b3JzPC9rZXl3b3JkPjxrZXl3b3JkPipUZWxlbWVkaWNpbmU8
L2tleXdvcmQ+PGtleXdvcmQ+V2VpZ2h0IExvc3M8L2tleXdvcmQ+PGtleXdvcmQ+QWZyaWNhbiBB
bWVyaWNhbnM8L2tleXdvcmQ+PGtleXdvcmQ+QnJlYXN0IGNhbmNlciBzdXJ2aXZvcnM8L2tleXdv
cmQ+PGtleXdvcmQ+Rml0bmVzcyB0cmFja2Vyczwva2V5d29yZD48a2V5d29yZD5IZWFsdGggc3Rh
dHVzIGRpc3Bhcml0aWVzPC9rZXl3b3JkPjxrZXl3b3JkPkludGVybmV0PC9rZXl3b3JkPjxrZXl3
b3JkPldlaWdodCBsb3NzIHByb2dyYW1zPC9rZXl3b3JkPjwva2V5d29yZHM+PGRhdGVzPjx5ZWFy
PjIwMjA8L3llYXI+PHB1Yi1kYXRlcz48ZGF0ZT5PY3QgODwvZGF0ZT48L3B1Yi1kYXRlcz48L2Rh
dGVzPjxpc2JuPjE4NjktNjcxNiAoUHJpbnQpJiN4RDsxNjEzLTk4NjA8L2lzYm4+PGFjY2Vzc2lv
bi1udW0+MzA1MzUxMDE8L2FjY2Vzc2lvbi1udW0+PHVybHM+PHJlbGF0ZWQtdXJscz48dXJsPmh0
dHBzOi8vd3d3Lm5jYmkubmxtLm5paC5nb3YvcG1jL2FydGljbGVzL1BNQzc1NDMwODUvcGRmL2li
eTEyNC5wZGY8L3VybD48L3JlbGF0ZWQtdXJscz48L3VybHM+PGN1c3RvbTI+UE1DNzU0MzA4NTwv
Y3VzdG9tMj48ZWxlY3Ryb25pYy1yZXNvdXJjZS1udW0+MTAuMTA5My90Ym0vaWJ5MTI0PC9lbGVj
dHJvbmljLXJlc291cmNlLW51bT48cmVtb3RlLWRhdGFiYXNlLXByb3ZpZGVyPk5MTTwvcmVtb3Rl
LWRhdGFiYXNlLXByb3ZpZGVyPjxsYW5ndWFnZT5lbmc8L2xhbmd1YWdlPjwvcmVjb3JkPjwvQ2l0
ZT48Q2l0ZT48QXV0aG9yPktlbmZpZWxkPC9BdXRob3I+PFllYXI+MjAxOTwvWWVhcj48UmVjTnVt
PjY3MDA8L1JlY051bT48cmVjb3JkPjxyZWMtbnVtYmVyPjY3MDA8L3JlYy1udW1iZXI+PGZvcmVp
Z24ta2V5cz48a2V5IGFwcD0iRU4iIGRiLWlkPSI5dzlkcmR3eDV0OWV3OGVhc3AweHRmdHZ6enN6
YXZhNWRyZTUiIHRpbWVzdGFtcD0iMTcxNzg1NzYzNCI+NjcwMDwva2V5PjwvZm9yZWlnbi1rZXlz
PjxyZWYtdHlwZSBuYW1lPSJKb3VybmFsIEFydGljbGUiPjE3PC9yZWYtdHlwZT48Y29udHJpYnV0
b3JzPjxhdXRob3JzPjxhdXRob3I+S2VuZmllbGQsIFMuIEEuPC9hdXRob3I+PGF1dGhvcj5WYW4g
QmxhcmlnYW4sIEUuIEwuPC9hdXRob3I+PGF1dGhvcj5BbWVsaSwgTi48L2F1dGhvcj48YXV0aG9y
PkxhdmFraSwgRS48L2F1dGhvcj48YXV0aG9yPkNlZGFycywgQi48L2F1dGhvcj48YXV0aG9yPlBh
Y2lvcmVrLCBBLiBULjwvYXV0aG9yPjxhdXRob3I+TW9ucm95LCBDLjwvYXV0aG9yPjxhdXRob3I+
VGFudHVtLCBMLiBLLjwvYXV0aG9yPjxhdXRob3I+TmV3dG9uLCBSLiBVLjwvYXV0aG9yPjxhdXRo
b3I+U2lnbm9yZWxsLCBDLjwvYXV0aG9yPjxhdXRob3I+U3VoLCBKLiBILjwvYXV0aG9yPjxhdXRo
b3I+WmhhbmcsIEwuPC9hdXRob3I+PGF1dGhvcj5Db29wZXJiZXJnLCBNLiBSLjwvYXV0aG9yPjxh
dXRob3I+Q2Fycm9sbCwgUC4gUi48L2F1dGhvcj48YXV0aG9yPkNoYW4sIEouIE0uPC9hdXRob3I+
PC9hdXRob3JzPjwvY29udHJpYnV0b3JzPjxhdXRoLWFkZHJlc3M+RGVwYXJ0bWVudCBvZiBVcm9s
b2d5LCBVbml2ZXJzaXR5IG9mIENhbGlmb3JuaWEsIFNhbiBGcmFuY2lzY28sIENBLCBVU0EuIEVs
ZWN0cm9uaWMgYWRkcmVzczogc3RhY2V5LmtlbmZpZWxkQHVjc2YuZWR1LiYjeEQ7RGVwYXJ0bWVu
dCBvZiBVcm9sb2d5LCBVbml2ZXJzaXR5IG9mIENhbGlmb3JuaWEsIFNhbiBGcmFuY2lzY28sIENB
LCBVU0E7IERlcGFydG1lbnQgb2YgRXBpZGVtaW9sb2d5ICZhbXA7IEJpb3N0YXRpc3RpY3MsIFVu
aXZlcnNpdHkgb2YgQ2FsaWZvcm5pYSwgU2FuIEZyYW5jaXNjbywgQ0EsIFVTQS4mI3hEO0RlcGFy
dG1lbnQgb2YgVXJvbG9neSwgVW5pdmVyc2l0eSBvZiBDYWxpZm9ybmlhLCBTYW4gRnJhbmNpc2Nv
LCBDQSwgVVNBLiYjeEQ7RGVwYXJ0bWVudCBvZiBFcGlkZW1pb2xvZ3kgJmFtcDsgQmlvc3RhdGlz
dGljcywgVW5pdmVyc2l0eSBvZiBDYWxpZm9ybmlhLCBTYW4gRnJhbmNpc2NvLCBDQSwgVVNBLiYj
eEQ7RXhlcmNpc2UgTWVkaWNpbmUgUmVzZWFyY2ggSW5zdGl0dXRlLCBFZGl0aCBDb3dhbiBVbml2
ZXJzaXR5LCBQZXJ0aCwgQXVzdHJhbGlhLiYjeEQ7Q2hpbGRyZW4mYXBvcztzIEhvc3BpdGFsIE9h
a2xhbmQgUmVzZWFyY2ggSW5zdGl0dXRlLCBPYWtsYW5kLCBDQSwgVVNBLiYjeEQ7RGVwYXJ0bWVu
dCBvZiBFcGlkZW1pb2xvZ3kgJmFtcDsgQmlvc3RhdGlzdGljcywgVW5pdmVyc2l0eSBvZiBDYWxp
Zm9ybmlhLCBTYW4gRnJhbmNpc2NvLCBDQSwgVVNBOyBEZXBhcnRtZW50IG9mIE1lZGljaW5lLCBV
bml2ZXJzaXR5IG9mIENhbGlmb3JuaWEsIFNhbiBGcmFuY2lzY28sIENBLCBVU0EuPC9hdXRoLWFk
ZHJlc3M+PHRpdGxlcz48dGl0bGU+RmVhc2liaWxpdHksIEFjY2VwdGFiaWxpdHksIGFuZCBCZWhh
dmlvcmFsIE91dGNvbWVzIGZyb20gYSBUZWNobm9sb2d5LWVuaGFuY2VkIEJlaGF2aW9yYWwgQ2hh
bmdlIEludGVydmVudGlvbiAoUHJvc3RhdGUgOCk6IEEgUGlsb3QgUmFuZG9taXplZCBDb250cm9s
bGVkIFRyaWFsIGluIE1lbiB3aXRoIFByb3N0YXRlIENhbmNlcjwvdGl0bGU+PHNlY29uZGFyeS10
aXRsZT5FdXIgVXJvbDwvc2Vjb25kYXJ5LXRpdGxlPjwvdGl0bGVzPjxwZXJpb2RpY2FsPjxmdWxs
LXRpdGxlPkV1ciBVcm9sPC9mdWxsLXRpdGxlPjwvcGVyaW9kaWNhbD48cGFnZXM+OTUwLTk1ODwv
cGFnZXM+PHZvbHVtZT43NTwvdm9sdW1lPjxudW1iZXI+NjwvbnVtYmVyPjxlZGl0aW9uPjIwMTkv
MDEvMTU8L2VkaXRpb24+PGtleXdvcmRzPjxrZXl3b3JkPkFnZWQ8L2tleXdvcmQ+PGtleXdvcmQ+
KkRpZXQgVGhlcmFweTwva2V5d29yZD48a2V5d29yZD5EaXNlYXNlIFByb2dyZXNzaW9uPC9rZXl3
b3JkPjxrZXl3b3JkPipFeGVyY2lzZTwva2V5d29yZD48a2V5d29yZD5GZWFzaWJpbGl0eSBTdHVk
aWVzPC9rZXl3b3JkPjxrZXl3b3JkPipGaXRuZXNzIFRyYWNrZXJzPC9rZXl3b3JkPjxrZXl3b3Jk
Pkh1bWFuczwva2V5d29yZD48a2V5d29yZD4qSW50ZXJuZXQ8L2tleXdvcmQ+PGtleXdvcmQ+TWFs
ZTwva2V5d29yZD48a2V5d29yZD5NaWRkbGUgQWdlZDwva2V5d29yZD48a2V5d29yZD4qUGF0aWVu
dCBBY2NlcHRhbmNlIG9mIEhlYWx0aCBDYXJlPC9rZXl3b3JkPjxrZXl3b3JkPlBpbG90IFByb2pl
Y3RzPC9rZXl3b3JkPjxrZXl3b3JkPlByb3N0YXRpYyBOZW9wbGFzbXMvKnRoZXJhcHk8L2tleXdv
cmQ+PGtleXdvcmQ+UmlzayBSZWR1Y3Rpb24gQmVoYXZpb3I8L2tleXdvcmQ+PGtleXdvcmQ+U21v
a2luZyBDZXNzYXRpb248L2tleXdvcmQ+PGtleXdvcmQ+KlRleHQgTWVzc2FnaW5nPC9rZXl3b3Jk
PjxrZXl3b3JkPkFjY2VwdGFiaWxpdHk8L2tleXdvcmQ+PGtleXdvcmQ+QmVoYXZpb3IgY2hhbmdl
PC9rZXl3b3JkPjxrZXl3b3JkPkRpZXQ8L2tleXdvcmQ+PGtleXdvcmQ+RXhlcmNpc2U8L2tleXdv
cmQ+PGtleXdvcmQ+RmVhc2liaWxpdHk8L2tleXdvcmQ+PGtleXdvcmQ+UGh5c2ljYWwgYWN0aXZp
dHk8L2tleXdvcmQ+PGtleXdvcmQ+UHJvc3RhdGUgY2FuY2VyPC9rZXl3b3JkPjxrZXl3b3JkPlJh
bmRvbWl6ZWQgY29udHJvbGxlZCB0cmlhbDwva2V5d29yZD48a2V5d29yZD5TdXJ2aXZvcnNoaXA8
L2tleXdvcmQ+PGtleXdvcmQ+VGV4dCBtZXNzYWdpbmc8L2tleXdvcmQ+PGtleXdvcmQ+V2ViLWJh
c2VkIGludGVydmVudGlvbjwva2V5d29yZD48L2tleXdvcmRzPjxkYXRlcz48eWVhcj4yMDE5PC95
ZWFyPjxwdWItZGF0ZXM+PGRhdGU+SnVuPC9kYXRlPjwvcHViLWRhdGVzPjwvZGF0ZXM+PGlzYm4+
MTg3My03NTYwIChFbGVjdHJvbmljKSYjeEQ7MDMwMi0yODM4IChMaW5raW5nKTwvaXNibj48YWNj
ZXNzaW9uLW51bT4zMDYzODYzNTwvYWNjZXNzaW9uLW51bT48dXJscz48cmVsYXRlZC11cmxzPjx1
cmw+aHR0cHM6Ly93d3cubmNiaS5ubG0ubmloLmdvdi9wdWJtZWQvMzA2Mzg2MzU8L3VybD48L3Jl
bGF0ZWQtdXJscz48L3VybHM+PGVsZWN0cm9uaWMtcmVzb3VyY2UtbnVtPjEwLjEwMTYvai5ldXJ1
cm8uMjAxOC4xMi4wNDA8L2VsZWN0cm9uaWMtcmVzb3VyY2UtbnVtPjwvcmVjb3JkPjwvQ2l0ZT48
Q2l0ZT48QXV0aG9yPkx5bmNoPC9BdXRob3I+PFllYXI+MjAxOTwvWWVhcj48UmVjTnVtPjI3MTE8
L1JlY051bT48cmVjb3JkPjxyZWMtbnVtYmVyPjI3MTE8L3JlYy1udW1iZXI+PGZvcmVpZ24ta2V5
cz48a2V5IGFwcD0iRU4iIGRiLWlkPSI5dzlkcmR3eDV0OWV3OGVhc3AweHRmdHZ6enN6YXZhNWRy
ZTUiIHRpbWVzdGFtcD0iMTcxNjgyMzIyNSI+MjcxMTwva2V5PjwvZm9yZWlnbi1rZXlzPjxyZWYt
dHlwZSBuYW1lPSJKb3VybmFsIEFydGljbGUiPjE3PC9yZWYtdHlwZT48Y29udHJpYnV0b3JzPjxh
dXRob3JzPjxhdXRob3I+THluY2gsIEIuIE0uPC9hdXRob3I+PGF1dGhvcj5OZ3V5ZW4sIE4uIEgu
PC9hdXRob3I+PGF1dGhvcj5Nb29yZSwgTS4gTS48L2F1dGhvcj48YXV0aG9yPlJlZXZlcywgTS4g
TS48L2F1dGhvcj48YXV0aG9yPlJvc2VuYmVyZywgRC4gRS48L2F1dGhvcj48YXV0aG9yPkJveWxl
LCBULjwvYXV0aG9yPjxhdXRob3I+VmFsbGFuY2UsIEouIEsuPC9hdXRob3I+PGF1dGhvcj5NaWx0
b24sIFMuPC9hdXRob3I+PGF1dGhvcj5GcmllZGVucmVpY2gsIEMuIE0uPC9hdXRob3I+PGF1dGhv
cj5FbmdsaXNoLCBELiBSLjwvYXV0aG9yPjwvYXV0aG9ycz48L2NvbnRyaWJ1dG9ycz48YXV0aC1h
ZGRyZXNzPkNhbmNlciBFcGlkZW1pb2xvZ3kgRGl2aXNpb24sIENhbmNlciBDb3VuY2lsIFZpY3Rv
cmlhLCBNZWxib3VybmUsIFZpY3RvcmlhLCBBdXN0cmFsaWEuJiN4RDtDZW50cmUgZm9yIEVwaWRl
bWlvbG9neSBhbmQgQmlvc3RhdGlzdGljcywgTWVsYm91cm5lIFNjaG9vbCBvZiBQb3B1bGF0aW9u
IGFuZCBHbG9iYWwgSGVhbHRoLCBUaGUgVW5pdmVyc2l0eSBvZiBNZWxib3VybmUsIE1lbGJvdXJu
ZSwgVmljdG9yaWEsIEF1c3RyYWxpYS4mI3hEO1BoeXNpY2FsIEFjdGl2aXR5IExhYm9yYXRvcnks
IEJha2VyIEhlYXJ0IGFuZCBEaWFiZXRlcyBJbnN0aXR1dGUsIE1lbGJvdXJuZSwgVmljdG9yaWEs
IEF1c3RyYWxpYS4mI3hEO01lZGljYWwgT25jb2xvZ3ksIFN0LiBWaW5jZW50JmFwb3M7cyBIb3Nw
aXRhbCwgTWVsYm91cm5lLCBWaWN0b3JpYSwgQXVzdHJhbGlhLiYjeEQ7Q2FuY2VyIFByZXZlbnRp
b24gUmVzZWFyY2ggQ2VudHJlLCBTY2hvb2wgb2YgUHVibGljIEhlYWx0aCwgVGhlIFVuaXZlcnNp
dHkgb2YgUXVlZW5zbGFuZCwgQnJpc2JhbmUsIFF1ZWVuc2xhbmQsIEF1c3RyYWxpYS4mI3hEO0th
aXNlciBQZXJtYW5lbnRlIFdhc2hpbmd0b24gSGVhbHRoIFJlc2VhcmNoIEluc3RpdHV0ZSwgU2Vh
dHRsZSwgV2FzaGluZ3Rvbi4mI3hEO0F1c3RyYWxpYW4gQ2VudHJlIGZvciBQcmVjaXNpb24gSGVh
bHRoLCBTY2hvb2wgb2YgSGVhbHRoIFNjaWVuY2VzLCBVbml2ZXJzaXR5IG9mIFNvdXRoIEF1c3Ry
YWxpYSBDYW5jZXIgUmVzZWFyY2ggSW5zdGl0dXRlLCBBZGVsYWlkZSwgU291dGggQXVzdHJhbGlh
LCBBdXN0cmFsaWEuJiN4RDtGYWN1bHR5IG9mIEhlYWx0aCBEaXNjaXBsaW5lcywgQXRoYWJhc2Nh
IFVuaXZlcnNpdHksIEF0aGFiYXNjYSwgQWxiZXJ0YSwgQ2FuYWRhLiYjeEQ7RGVwYXJ0bWVudCBv
ZiBHZW5lcmFsIFByYWN0aWNlLCBNZWxib3VybmUgTWVkaWNhbCBTY2hvb2wsIFRoZSBVbml2ZXJz
aXR5IG9mIE1lbGJvdXJuZSwgTWVsYm91cm5lLCBWaWN0b3JpYSwgQXVzdHJhbGlhLiYjeEQ7RGVw
YXJ0bWVudCBvZiBDYW5jZXIgRXBpZGVtaW9sb2d5IGFuZCBQcmV2ZW50aW9uIFJlc2VhcmNoLCBB
bGJlcnRhIEhlYWx0aCBTZXJ2aWNlcywgQ2FsZ2FyeSwgQWxiZXJ0YSwgQ2FuYWRhLiYjeEQ7RGVw
YXJ0bWVudCBvZiBPbmNvbG9neSwgQ3VtbWluZyBTY2hvb2wgb2YgTWVkaWNpbmUsIFVuaXZlcnNp
dHkgb2YgQ2FsZ2FyeSwgQ2FsZ2FyeSwgQWxiZXJ0YSwgQ2FuYWRhLiYjeEQ7RGVwYXJ0bWVudCBv
ZiBDb21tdW5pdHkgSGVhbHRoIFNjaWVuY2VzLCBDdW1taW5nIFNjaG9vbCBvZiBNZWRpY2luZSwg
VW5pdmVyc2l0eSBvZiBDYWxnYXJ5LCBDYWxnYXJ5LCBBbGJlcnRhLCBDYW5hZGEuPC9hdXRoLWFk
ZHJlc3M+PHRpdGxlcz48dGl0bGU+QSByYW5kb21pemVkIGNvbnRyb2xsZWQgdHJpYWwgb2YgYSB3
ZWFyYWJsZSB0ZWNobm9sb2d5LWJhc2VkIGludGVydmVudGlvbiBmb3IgaW5jcmVhc2luZyBtb2Rl
cmF0ZSB0byB2aWdvcm91cyBwaHlzaWNhbCBhY3Rpdml0eSBhbmQgcmVkdWNpbmcgc2VkZW50YXJ5
IGJlaGF2aW9yIGluIGJyZWFzdCBjYW5jZXIgc3Vydml2b3JzOiBUaGUgQUNUSVZBVEUgVHJpYWw8
L3RpdGxlPjxzZWNvbmRhcnktdGl0bGU+Q2FuY2VyPC9zZWNvbmRhcnktdGl0bGU+PC90aXRsZXM+
PHBlcmlvZGljYWw+PGZ1bGwtdGl0bGU+Q2FuY2VyPC9mdWxsLXRpdGxlPjwvcGVyaW9kaWNhbD48
cGFnZXM+Mjg0Ni0yODU1PC9wYWdlcz48dm9sdW1lPjEyNTwvdm9sdW1lPjxudW1iZXI+MTY8L251
bWJlcj48ZWRpdGlvbj4yMDE5LzA0LzI0PC9lZGl0aW9uPjxrZXl3b3Jkcz48a2V5d29yZD5BZ2Vk
PC9rZXl3b3JkPjxrZXl3b3JkPipCcmVhc3QgTmVvcGxhc21zL3RoZXJhcHk8L2tleXdvcmQ+PGtl
eXdvcmQ+KkNhbmNlciBTdXJ2aXZvcnM8L2tleXdvcmQ+PGtleXdvcmQ+KkV4ZXJjaXNlPC9rZXl3
b3JkPjxrZXl3b3JkPkV4ZXJjaXNlIE1vdmVtZW50IFRlY2huaXF1ZXM8L2tleXdvcmQ+PGtleXdv
cmQ+RmVtYWxlPC9rZXl3b3JkPjxrZXl3b3JkPkhlYWx0aCBQcm9tb3Rpb248L2tleXdvcmQ+PGtl
eXdvcmQ+SHVtYW5zPC9rZXl3b3JkPjxrZXl3b3JkPkxpZmUgU3R5bGU8L2tleXdvcmQ+PGtleXdv
cmQ+TWlkZGxlIEFnZWQ8L2tleXdvcmQ+PGtleXdvcmQ+KlNlZGVudGFyeSBCZWhhdmlvcjwva2V5
d29yZD48a2V5d29yZD5UZWxlcGhvbmU8L2tleXdvcmQ+PGtleXdvcmQ+KldlYXJhYmxlIEVsZWN0
cm9uaWMgRGV2aWNlczwva2V5d29yZD48a2V5d29yZD5hY2NlbGVyb21ldHJ5PC9rZXl3b3JkPjxr
ZXl3b3JkPmJyZWFzdCBuZW9wbGFzbXM8L2tleXdvcmQ+PGtleXdvcmQ+ZXhlcmNpc2U8L2tleXdv
cmQ+PGtleXdvcmQ+Zml0bmVzcyB0cmFja2Vyczwva2V5d29yZD48a2V5d29yZD5yYW5kb21pemVk
IGNvbnRyb2xsZWQgdHJpYWw8L2tleXdvcmQ+PGtleXdvcmQ+c2VkZW50YXJ5IGxpZmVzdHlsZTwv
a2V5d29yZD48a2V5d29yZD5zdXJ2aXZvcnM8L2tleXdvcmQ+PC9rZXl3b3Jkcz48ZGF0ZXM+PHll
YXI+MjAxOTwveWVhcj48cHViLWRhdGVzPjxkYXRlPkF1ZyAxNTwvZGF0ZT48L3B1Yi1kYXRlcz48
L2RhdGVzPjxpc2JuPjAwMDgtNTQzeDwvaXNibj48YWNjZXNzaW9uLW51bT4zMTAxMjk3MDwvYWNj
ZXNzaW9uLW51bT48dXJscz48L3VybHM+PGVsZWN0cm9uaWMtcmVzb3VyY2UtbnVtPjEwLjEwMDIv
Y25jci4zMjE0MzwvZWxlY3Ryb25pYy1yZXNvdXJjZS1udW0+PHJlbW90ZS1kYXRhYmFzZS1wcm92
aWRlcj5OTE08L3JlbW90ZS1kYXRhYmFzZS1wcm92aWRlcj48bGFuZ3VhZ2U+ZW5nPC9sYW5ndWFn
ZT48L3JlY29yZD48L0NpdGU+PENpdGU+PEF1dGhvcj5NYXR0aGV3czwvQXV0aG9yPjxZZWFyPjIw
MDc8L1llYXI+PFJlY051bT42NzEyPC9SZWNOdW0+PHJlY29yZD48cmVjLW51bWJlcj42NzEyPC9y
ZWMtbnVtYmVyPjxmb3JlaWduLWtleXM+PGtleSBhcHA9IkVOIiBkYi1pZD0iOXc5ZHJkd3g1dDll
dzhlYXNwMHh0ZnR2enpzemF2YTVkcmU1IiB0aW1lc3RhbXA9IjE3MTc4NTc5MDIiPjY3MTI8L2tl
eT48L2ZvcmVpZ24ta2V5cz48cmVmLXR5cGUgbmFtZT0iSm91cm5hbCBBcnRpY2xlIj4xNzwvcmVm
LXR5cGU+PGNvbnRyaWJ1dG9ycz48YXV0aG9ycz48YXV0aG9yPk1hdHRoZXdzLCBDLiBFLjwvYXV0
aG9yPjxhdXRob3I+V2lsY294LCBTLjwvYXV0aG9yPjxhdXRob3I+SGFuYnksIEMuIEwuPC9hdXRo
b3I+PGF1dGhvcj5EZXIgQW5hbmlhbiwgQy48L2F1dGhvcj48YXV0aG9yPkhlaW5leSwgUy4gUC48
L2F1dGhvcj48YXV0aG9yPkdlYnJldHNhZGlrLCBULjwvYXV0aG9yPjxhdXRob3I+U2hpbnRhbmks
IEEuPC9hdXRob3I+PC9hdXRob3JzPjwvY29udHJpYnV0b3JzPjxhdXRoLWFkZHJlc3M+RGVwYXJ0
bWVudCBvZiBNZWRpY2luZSwgRGl2aXNpb24gb2YgR2VuZXJhbCBJbnRlcm5hbCBNZWRpY2luZSBh
bmQgUHVibGljIEhlYWx0aCwgVmFuZGVyYmlsdC1JbmdyYW0gQ2FuY2VyIENlbnRlciwgVmFuZGVy
YmlsdCBVbml2ZXJzaXR5IFNjaG9vbCBvZiBNZWRpY2luZSwgTmFzaHZpbGxlLCBUTiAzNzIzMi04
MzAwLCBVU0EuIGNoYXJsZXMubWF0dGhld3NAdmFuZGVyYmlsdC5lZHU8L2F1dGgtYWRkcmVzcz48
dGl0bGVzPjx0aXRsZT5FdmFsdWF0aW9uIG9mIGEgMTItd2VlayBob21lLWJhc2VkIHdhbGtpbmcg
aW50ZXJ2ZW50aW9uIGZvciBicmVhc3QgY2FuY2VyIHN1cnZpdm9yczwvdGl0bGU+PHNlY29uZGFy
eS10aXRsZT5TdXBwb3J0IENhcmUgQ2FuY2VyPC9zZWNvbmRhcnktdGl0bGU+PC90aXRsZXM+PHBl
cmlvZGljYWw+PGZ1bGwtdGl0bGU+U3VwcG9ydCBDYXJlIENhbmNlcjwvZnVsbC10aXRsZT48L3Bl
cmlvZGljYWw+PHBhZ2VzPjIwMy0xMTwvcGFnZXM+PHZvbHVtZT4xNTwvdm9sdW1lPjxudW1iZXI+
MjwvbnVtYmVyPjxlZGl0aW9uPjIwMDYvMDkvMjc8L2VkaXRpb24+PGtleXdvcmRzPjxrZXl3b3Jk
PkJvZHkgQ29tcG9zaXRpb24vcGh5c2lvbG9neTwva2V5d29yZD48a2V5d29yZD5Cb2R5IFdlaWdo
dC9waHlzaW9sb2d5PC9rZXl3b3JkPjxrZXl3b3JkPkJyZWFzdCBOZW9wbGFzbXMvKnJlaGFiaWxp
dGF0aW9uPC9rZXl3b3JkPjxrZXl3b3JkPkZlbWFsZTwva2V5d29yZD48a2V5d29yZD5IdW1hbnM8
L2tleXdvcmQ+PGtleXdvcmQ+TWlkZGxlIEFnZWQ8L2tleXdvcmQ+PGtleXdvcmQ+TW90b3IgQWN0
aXZpdHkvKnBoeXNpb2xvZ3k8L2tleXdvcmQ+PGtleXdvcmQ+UGF0aWVudCBDb21wbGlhbmNlPC9r
ZXl3b3JkPjxrZXl3b3JkPlBvc3RtZW5vcGF1c2U8L2tleXdvcmQ+PGtleXdvcmQ+U2FmZXR5PC9r
ZXl3b3JkPjxrZXl3b3JkPlNlbGYgRWZmaWNhY3k8L2tleXdvcmQ+PGtleXdvcmQ+U3Vydml2b3Jz
Lypwc3ljaG9sb2d5PC9rZXl3b3JkPjxrZXl3b3JkPldhbGtpbmcvKnBoeXNpb2xvZ3kvcHN5Y2hv
bG9neTwva2V5d29yZD48L2tleXdvcmRzPjxkYXRlcz48eWVhcj4yMDA3PC95ZWFyPjxwdWItZGF0
ZXM+PGRhdGU+RmViPC9kYXRlPjwvcHViLWRhdGVzPjwvZGF0ZXM+PGlzYm4+MDk0MS00MzU1IChQ
cmludCkmI3hEOzA5NDEtNDM1NSAoTGlua2luZyk8L2lzYm4+PGFjY2Vzc2lvbi1udW0+MTcwMDE0
OTI8L2FjY2Vzc2lvbi1udW0+PHVybHM+PHJlbGF0ZWQtdXJscz48dXJsPmh0dHBzOi8vd3d3Lm5j
YmkubmxtLm5paC5nb3YvcHVibWVkLzE3MDAxNDkyPC91cmw+PC9yZWxhdGVkLXVybHM+PC91cmxz
PjxlbGVjdHJvbmljLXJlc291cmNlLW51bT4xMC4xMDA3L3MwMDUyMC0wMDYtMDEyMi14PC9lbGVj
dHJvbmljLXJlc291cmNlLW51bT48L3JlY29yZD48L0NpdGU+PENpdGU+PEF1dGhvcj5QaGlsbGlw
czwvQXV0aG9yPjxZZWFyPjIwMjQ8L1llYXI+PFJlY051bT43OTE4PC9SZWNOdW0+PHJlY29yZD48
cmVjLW51bWJlcj43OTE4PC9yZWMtbnVtYmVyPjxmb3JlaWduLWtleXM+PGtleSBhcHA9IkVOIiBk
Yi1pZD0iOXc5ZHJkd3g1dDlldzhlYXNwMHh0ZnR2enpzemF2YTVkcmU1IiB0aW1lc3RhbXA9IjE3
MzE3MzAzNTEiPjc5MTg8L2tleT48L2ZvcmVpZ24ta2V5cz48cmVmLXR5cGUgbmFtZT0iSm91cm5h
bCBBcnRpY2xlIj4xNzwvcmVmLXR5cGU+PGNvbnRyaWJ1dG9ycz48YXV0aG9ycz48YXV0aG9yPlBo
aWxsaXBzLCBTLiBNLjwvYXV0aG9yPjxhdXRob3I+U3Rhcmlrb3Zza3ksIEouPC9hdXRob3I+PGF1
dGhvcj5Tb2xrLCBQLjwvYXV0aG9yPjxhdXRob3I+RGVzYWksIFIuPC9hdXRob3I+PGF1dGhvcj5S
ZWFkaW5nLCBKLiBNLjwvYXV0aG9yPjxhdXRob3I+SGFzYW5haiwgSy48L2F1dGhvcj48YXV0aG9y
PldhbmcsIFMuIEQuPC9hdXRob3I+PGF1dGhvcj5DdWxsYXRoZXIsIEUuPC9hdXRob3I+PGF1dGhv
cj5MZWUsIEouPC9hdXRob3I+PGF1dGhvcj5Tb25nLCBKLjwvYXV0aG9yPjxhdXRob3I+ZXQgYWwu
LDwvYXV0aG9yPjwvYXV0aG9ycz48L2NvbnRyaWJ1dG9ycz48dGl0bGVzPjx0aXRsZT5GZWFzaWJp
bGl0eSBhbmQgcHJlbGltaW5hcnkgZWZmZWN0cyBvZiB0aGUgRml0MlRocml2ZU1CIHBpbG90IHBo
eXNpY2FsIGFjdGl2aXR5IHByb21vdGlvbiBpbnRlcnZlbnRpb24gb24gcGh5c2ljYWwgYWN0aXZp
dHkgYW5kIHBhdGllbnQgcmVwb3J0ZWQgb3V0Y29tZXMgaW4gaW5kaXZpZHVhbHMgd2l0aCBtZXRh
c3RhdGljIGJyZWFzdCBjYW5jZXI8L3RpdGxlPjxzZWNvbmRhcnktdGl0bGU+QnJlYXN0IGNhbmNl
ciByZXNlYXJjaCBhbmQgdHJlYXRtZW50PC9zZWNvbmRhcnktdGl0bGU+PC90aXRsZXM+PHBlcmlv
ZGljYWw+PGZ1bGwtdGl0bGU+QlJFQVNUIENBTkNFUiBSRVNFQVJDSCBBTkQgVFJFQVRNRU5UPC9m
dWxsLXRpdGxlPjwvcGVyaW9kaWNhbD48cGFnZXM+Mzkx4oCQNDAzPC9wYWdlcz48dm9sdW1lPjIw
ODwvdm9sdW1lPjxudW1iZXI+MjwvbnVtYmVyPjxrZXl3b3Jkcz48a2V5d29yZD4qQnJlYXN0IE5l
b3BsYXNtcyBbcGF0aG9sb2d5LCBwc3ljaG9sb2d5LCB0aGVyYXB5XTwva2V5d29yZD48a2V5d29y
ZD4qRXhlcmNpc2U8L2tleXdvcmQ+PGtleXdvcmQ+KkZlYXNpYmlsaXR5IFN0dWRpZXM8L2tleXdv
cmQ+PGtleXdvcmQ+KlBhdGllbnQgUmVwb3J0ZWQgT3V0Y29tZSBNZWFzdXJlczwva2V5d29yZD48
a2V5d29yZD4qUXVhbGl0eSBvZiBMaWZlPC9rZXl3b3JkPjxrZXl3b3JkPiptZXRhc3RhdGljIGJy
ZWFzdCBjYW5jZXI8L2tleXdvcmQ+PGtleXdvcmQ+KnBhdGllbnTigJByZXBvcnRlZCBvdXRjb21l
PC9rZXl3b3JkPjxrZXl3b3JkPipwaHlzaWNhbCBhY3Rpdml0eTwva2V5d29yZD48a2V5d29yZD4q
dGVsZWhlYWx0aDwva2V5d29yZD48a2V5d29yZD5BZHVsdDwva2V5d29yZD48a2V5d29yZD5BZ2Vk
PC9rZXl3b3JkPjxrZXl3b3JkPkFsZ29yaXRobTwva2V5d29yZD48a2V5d29yZD5BcnRpY2xlPC9r
ZXl3b3JkPjxrZXl3b3JkPkJlbmNobWFya2luZzwva2V5d29yZD48a2V5d29yZD5DYW5jZXIgY29u
dHJvbDwva2V5d29yZD48a2V5d29yZD5DbGluaWNhbCBhcnRpY2xlPC9rZXl3b3JkPjxrZXl3b3Jk
PkNsaW5pY2FsIHRyaWFsPC9rZXl3b3JkPjxrZXl3b3JkPkZlbWFsZTwva2V5d29yZD48a2V5d29y
ZD5Hb2FsIGF0dGFpbm1lbnQ8L2tleXdvcmQ+PGtleXdvcmQ+SGVhbHRoIFByb21vdGlvbiBbbWV0
aG9kc108L2tleXdvcmQ+PGtleXdvcmQ+SGVhbHRoeSBsaWZlc3R5bGU8L2tleXdvcmQ+PGtleXdv
cmQ+SHVtYW48L2tleXdvcmQ+PGtleXdvcmQ+SHVtYW5zPC9rZXl3b3JkPjxrZXl3b3JkPkludGVu
dGlvbiB0byB0cmVhdCBhbmFseXNpczwva2V5d29yZD48a2V5d29yZD5NaWRkbGUgQWdlZDwva2V5
d29yZD48a2V5d29yZD5Nb2JpbGUgQXBwbGljYXRpb25zPC9rZXl3b3JkPjxrZXl3b3JkPk5lb3Bs
YXNtIE1ldGFzdGFzaXM8L2tleXdvcmQ+PGtleXdvcmQ+UGlsb3QgUHJvamVjdHM8L2tleXdvcmQ+
PGtleXdvcmQ+UGlsb3Qgc3R1ZHk8L2tleXdvcmQ+PGtleXdvcmQ+UXVhbGl0eSBvZiBsaWZlPC9r
ZXl3b3JkPjxrZXl3b3JkPlJhbmRvbWl6ZWQgY29udHJvbGxlZCB0cmlhbDwva2V5d29yZD48a2V5
d29yZD5TZWRlbnRhcnkgdGltZTwva2V5d29yZD48a2V5d29yZD5TZWxmIGNvbmNlcHQ8L2tleXdv
cmQ+PGtleXdvcmQ+U2lkZSBlZmZlY3Q8L2tleXdvcmQ+PGtleXdvcmQ+U29jaWFsIENvZ25pdGl2
ZSBUaGVvcnk8L2tleXdvcmQ+PGtleXdvcmQ+VGVsZW1lZGljaW5lPC9rZXl3b3JkPjxrZXl3b3Jk
PlRoZXJhcHk8L2tleXdvcmQ+PGtleXdvcmQ+VmlkZW9jb25mZXJlbmNpbmc8L2tleXdvcmQ+PC9r
ZXl3b3Jkcz48ZGF0ZXM+PHllYXI+MjAyNDwveWVhcj48L2RhdGVzPjxhY2Nlc3Npb24tbnVtPkNO
LTAyNzI3ODU0PC9hY2Nlc3Npb24tbnVtPjx3b3JrLXR5cGU+Sm91cm5hbCBhcnRpY2xlPC93b3Jr
LXR5cGU+PHVybHM+PHJlbGF0ZWQtdXJscz48dXJsPmh0dHBzOi8vd3d3LmNvY2hyYW5lbGlicmFy
eS5jb20vY2VudHJhbC9kb2kvMTAuMTAwMi9jZW50cmFsL0NOLTAyNzI3ODU0L2Z1bGw8L3VybD48
dXJsPmh0dHBzOi8vbGluay5zcHJpbmdlci5jb20vYXJ0aWNsZS8xMC4xMDA3L3MxMDU0OS0wMjQt
MDc0MzItNTwvdXJsPjwvcmVsYXRlZC11cmxzPjwvdXJscz48Y3VzdG9tMz5QVUJNRUQgMzkwMTQy
NjcsRU1CQVNFIDIwMzA2MTA0NTg8L2N1c3RvbTM+PGVsZWN0cm9uaWMtcmVzb3VyY2UtbnVtPjEw
LjEwMDcvczEwNTQ5LTAyNC0wNzQzMi01PC9lbGVjdHJvbmljLXJlc291cmNlLW51bT48L3JlY29y
ZD48L0NpdGU+PENpdGU+PEF1dGhvcj5QaW50bzwvQXV0aG9yPjxZZWFyPjIwMjE8L1llYXI+PFJl
Y051bT4zMDkyPC9SZWNOdW0+PHJlY29yZD48cmVjLW51bWJlcj4zMDkyPC9yZWMtbnVtYmVyPjxm
b3JlaWduLWtleXM+PGtleSBhcHA9IkVOIiBkYi1pZD0iOXc5ZHJkd3g1dDlldzhlYXNwMHh0ZnR2
enpzemF2YTVkcmU1IiB0aW1lc3RhbXA9IjE3MTY4MjMyMjUiPjMwOTI8L2tleT48L2ZvcmVpZ24t
a2V5cz48cmVmLXR5cGUgbmFtZT0iSm91cm5hbCBBcnRpY2xlIj4xNzwvcmVmLXR5cGU+PGNvbnRy
aWJ1dG9ycz48YXV0aG9ycz48YXV0aG9yPlBpbnRvLCBCLiBNLjwvYXV0aG9yPjxhdXRob3I+S2lu
ZHJlZCwgTS48L2F1dGhvcj48YXV0aG9yPkZyYW5jbywgUi48L2F1dGhvcj48YXV0aG9yPlNpbW1v
bnMsIFYuPC9hdXRob3I+PGF1dGhvcj5IYXJkaW4sIEouPC9hdXRob3I+PC9hdXRob3JzPjwvY29u
dHJpYnV0b3JzPjxhdXRoLWFkZHJlc3M+Q29sbGVnZSBvZiBOdXJzaW5nLCBVbml2ZXJzaXR5IG9m
IFNvdXRoIENhcm9saW5hLCBDb2x1bWJpYSwgU0MsIFVTQS4mI3hEO0RlcGFydG1lbnQgb2YgS2lu
ZXNpb2xvZ3ksIEF1Z3VzdGEgVW5pdmVyc2l0eSwgQXVndXN0YSwgR0EsIFVTQS4mI3hEO1ByaXNt
YSBIZWFsdGggQ2FuY2VyIEluc3RpdHV0ZSwgR3JlZW52aWxsZSwgU0MsIFVTQS4mI3hEO0Fybm9s
ZCBTY2hvb2wgb2YgUHVibGljIEhlYWx0aCwgVW5pdmVyc2l0eSBvZiBTb3V0aCBDYXJvbGluYSwg
Q29sdW1iaWEsIFNDLCBVU0EuPC9hdXRoLWFkZHJlc3M+PHRpdGxlcz48dGl0bGU+QSAmYXBvcztu
b3ZlbCZhcG9zOyBtdWx0aS1jb21wb25lbnQgYXBwcm9hY2ggdG8gcHJvbW90ZSBwaHlzaWNhbCBh
Y3Rpdml0eSBhbW9uZyBvbGRlciBjYW5jZXIgc3Vydml2b3JzOiBhIHBpbG90IHJhbmRvbWl6ZWQg
Y29udHJvbGxlZCB0cmlhbDwvdGl0bGU+PHNlY29uZGFyeS10aXRsZT5BY3RhIE9uY29sPC9zZWNv
bmRhcnktdGl0bGU+PC90aXRsZXM+PHBlcmlvZGljYWw+PGZ1bGwtdGl0bGU+QWN0YSBPbmNvbDwv
ZnVsbC10aXRsZT48L3BlcmlvZGljYWw+PHBhZ2VzPjk2OC05NzU8L3BhZ2VzPjx2b2x1bWU+NjA8
L3ZvbHVtZT48bnVtYmVyPjg8L251bWJlcj48ZWRpdGlvbj4yMDIxLzAzLzExPC9lZGl0aW9uPjxr
ZXl3b3Jkcz48a2V5d29yZD5BZ2VkPC9rZXl3b3JkPjxrZXl3b3JkPipDYW5jZXIgU3Vydml2b3Jz
PC9rZXl3b3JkPjxrZXl3b3JkPipFeGVyY2lzZTwva2V5d29yZD48a2V5d29yZD5GZW1hbGU8L2tl
eXdvcmQ+PGtleXdvcmQ+Rml0bmVzcyBUcmFja2Vyczwva2V5d29yZD48a2V5d29yZD5IdW1hbnM8
L2tleXdvcmQ+PGtleXdvcmQ+TWFsZTwva2V5d29yZD48a2V5d29yZD4qTmVvcGxhc21zPC9rZXl3
b3JkPjxrZXl3b3JkPlBpbG90IFByb2plY3RzPC9rZXl3b3JkPjxrZXl3b3JkPlN1cnZpdm9yczwv
a2V5d29yZD48a2V5d29yZD5PbGRlciBjYW5jZXIgc3Vydml2b3JzPC9rZXl3b3JkPjxrZXl3b3Jk
Pm1vZGVyYXRlLXRvLXZpZ29yb3VzIHBoeXNpY2FsIGFjdGl2aXR5PC9rZXl3b3JkPjxrZXl3b3Jk
Pm11bHRpLWNvbXBvbmVudCBpbnRlcnZlbnRpb248L2tleXdvcmQ+PGtleXdvcmQ+c3RlcHM8L2tl
eXdvcmQ+PC9rZXl3b3Jkcz48ZGF0ZXM+PHllYXI+MjAyMTwveWVhcj48cHViLWRhdGVzPjxkYXRl
PkF1ZzwvZGF0ZT48L3B1Yi1kYXRlcz48L2RhdGVzPjxpc2JuPjAyODQtMTg2eDwvaXNibj48YWNj
ZXNzaW9uLW51bT4zMzY4OTU1MzwvYWNjZXNzaW9uLW51bT48dXJscz48L3VybHM+PGVsZWN0cm9u
aWMtcmVzb3VyY2UtbnVtPjEwLjEwODAvMDI4NDE4NnguMjAyMS4xODk2MDMyPC9lbGVjdHJvbmlj
LXJlc291cmNlLW51bT48cmVtb3RlLWRhdGFiYXNlLXByb3ZpZGVyPk5MTTwvcmVtb3RlLWRhdGFi
YXNlLXByb3ZpZGVyPjxsYW5ndWFnZT5lbmc8L2xhbmd1YWdlPjwvcmVjb3JkPjwvQ2l0ZT48Q2l0
ZT48QXV0aG9yPlBvcGU8L0F1dGhvcj48WWVhcj4yMDE4PC9ZZWFyPjxSZWNOdW0+MzQxOTwvUmVj
TnVtPjxyZWNvcmQ+PHJlYy1udW1iZXI+MzQxOTwvcmVjLW51bWJlcj48Zm9yZWlnbi1rZXlzPjxr
ZXkgYXBwPSJFTiIgZGItaWQ9Ijl3OWRyZHd4NXQ5ZXc4ZWFzcDB4dGZ0dnp6c3phdmE1ZHJlNSIg
dGltZXN0YW1wPSIxNzE2ODIzMjI1Ij4zNDE5PC9rZXk+PC9mb3JlaWduLWtleXM+PHJlZi10eXBl
IG5hbWU9IkpvdXJuYWwgQXJ0aWNsZSI+MTc8L3JlZi10eXBlPjxjb250cmlidXRvcnM+PGF1dGhv
cnM+PGF1dGhvcj5Qb3BlLCBaLiBDLjwvYXV0aG9yPjxhdXRob3I+WmVuZywgTi48L2F1dGhvcj48
YXV0aG9yPlpoYW5nLCBSLjwvYXV0aG9yPjxhdXRob3I+TGVlLCBILiBZLjwvYXV0aG9yPjxhdXRo
b3I+R2FvLCBaLjwvYXV0aG9yPjwvYXV0aG9ycz48L2NvbnRyaWJ1dG9ycz48YXV0aC1hZGRyZXNz
PlNjaG9vbCBvZiBLaW5lc2lvbG9neSwgVW5pdmVyc2l0eSBvZiBNaW5uZXNvdGEsIDE5MDAgVW5p
dmVyc2l0eSBBdmUuIFNFLCBNaW5uZWFwb2xpcywgTU4gNTU0NTUsIFVTQS4gcG9wZXgxNTdAdW1u
LmVkdS4mI3hEO1NjaG9vbCBvZiBLaW5lc2lvbG9neSwgVW5pdmVyc2l0eSBvZiBNaW5uZXNvdGEs
IDE5MDAgVW5pdmVyc2l0eSBBdmUuIFNFLCBNaW5uZWFwb2xpcywgTU4gNTU0NTUsIFVTQS4gemVu
Z3gxODVAdW1uLmVkdS4mI3hEO1NjaG9vbCBvZiBLaW5lc2lvbG9neSwgVW5pdmVyc2l0eSBvZiBN
aW5uZXNvdGEsIDE5MDAgVW5pdmVyc2l0eSBBdmUuIFNFLCBNaW5uZWFwb2xpcywgTU4gNTU0NTUs
IFVTQS4gemhhbjEzODZAdW1uLmVkdS4mI3hEO0NvbGxlZ2Ugb2YgUGhhcm1hY3ksIGFuZCBJbnN0
aXR1dGUgZm9yIEhlYWx0aCBJbmZvcm1hdGljcywgVW5pdmVyc2l0eSBvZiBNaW5uZXNvdGEsIDgt
MTE2IFBoaWxsaXBzLVdhbmdlbnN0ZWVuIEJ1aWxkaW5nLCA1MTYgRGVsYXdhcmUgU3RyZWV0IFNF
LCBNaW5uZWFwb2xpcywgTU4gNTU0NTUsIFVTQS4gemhhbjEzODZAdW1uLmVkdS4mI3hEO1NjaG9v
bCBvZiBTb2NpYWwgV29yaywgVGhlIFVuaXZlcnNpdHkgb2YgQWxhYmFtYSwgMTAyMiBMaXR0bGUg
SGFsbCwgQm94IDg3MDMxNCwgVHVzY2Fsb29zYSwgQUwgMzU0ODcsIFVTQS4gaGxlZTk0QHVhLmVk
dS4mI3hEO1NjaG9vbCBvZiBLaW5lc2lvbG9neSwgVW5pdmVyc2l0eSBvZiBNaW5uZXNvdGEsIDE5
MDAgVW5pdmVyc2l0eSBBdmUuIFNFLCBNaW5uZWFwb2xpcywgTU4gNTU0NTUsIFVTQS4gZ2FvekB1
bW4uZWR1LjwvYXV0aC1hZGRyZXNzPjx0aXRsZXM+PHRpdGxlPkVmZmVjdGl2ZW5lc3Mgb2YgQ29t
YmluZWQgU21hcnR3YXRjaCBhbmQgU29jaWFsIE1lZGlhIEludGVydmVudGlvbiBvbiBCcmVhc3Qg
Q2FuY2VyIFN1cnZpdm9yIEhlYWx0aCBPdXRjb21lczogQSAxMC1XZWVrIFBpbG90IFJhbmRvbWl6
ZWQgVHJpYWw8L3RpdGxlPjxzZWNvbmRhcnktdGl0bGU+SiBDbGluIE1lZDwvc2Vjb25kYXJ5LXRp
dGxlPjwvdGl0bGVzPjxwZXJpb2RpY2FsPjxmdWxsLXRpdGxlPkogQ2xpbiBNZWQ8L2Z1bGwtdGl0
bGU+PC9wZXJpb2RpY2FsPjx2b2x1bWU+Nzwvdm9sdW1lPjxudW1iZXI+NjwvbnVtYmVyPjxlZGl0
aW9uPjIwMTgvMDYvMDk8L2VkaXRpb24+PGtleXdvcmRzPjxrZXl3b3JkPnBoeXNpY2FsIGFjdGl2
aXR5PC9rZXl3b3JkPjxrZXl3b3JkPnF1YWxpdHkgb2YgbGlmZTwva2V5d29yZD48a2V5d29yZD5z
b2NpYWwgY29nbml0aXZlIHRoZW9yeTwva2V5d29yZD48a2V5d29yZD53ZWFyYWJsZSB0ZWNobm9s
b2d5PC9rZXl3b3JkPjwva2V5d29yZHM+PGRhdGVzPjx5ZWFyPjIwMTg8L3llYXI+PHB1Yi1kYXRl
cz48ZGF0ZT5KdW4gNzwvZGF0ZT48L3B1Yi1kYXRlcz48L2RhdGVzPjxpc2JuPjIwNzctMDM4MyAo
UHJpbnQpJiN4RDsyMDc3LTAzODM8L2lzYm4+PGFjY2Vzc2lvbi1udW0+Mjk4ODA3Nzk8L2FjY2Vz
c2lvbi1udW0+PHVybHM+PHJlbGF0ZWQtdXJscz48dXJsPmh0dHBzOi8vbWRwaS1yZXMuY29tL2Rf
YXR0YWNobWVudC9qY20vamNtLTA3LTAwMTQwL2FydGljbGVfZGVwbG95L2pjbS0wNy0wMDE0MC5w
ZGY/dmVyc2lvbj0xNTI4Mzc5NTkzPC91cmw+PC9yZWxhdGVkLXVybHM+PC91cmxzPjxjdXN0b20y
PlBNQzYwMjU1NzI8L2N1c3RvbTI+PGVsZWN0cm9uaWMtcmVzb3VyY2UtbnVtPjEwLjMzOTAvamNt
NzA2MDE0MDwvZWxlY3Ryb25pYy1yZXNvdXJjZS1udW0+PHJlbW90ZS1kYXRhYmFzZS1wcm92aWRl
cj5OTE08L3JlbW90ZS1kYXRhYmFzZS1wcm92aWRlcj48bGFuZ3VhZ2U+ZW5nPC9sYW5ndWFnZT48
L3JlY29yZD48L0NpdGU+PENpdGU+PEF1dGhvcj5TYWppZDwvQXV0aG9yPjxZZWFyPjIwMTY8L1ll
YXI+PFJlY051bT42NzA4PC9SZWNOdW0+PHJlY29yZD48cmVjLW51bWJlcj42NzA4PC9yZWMtbnVt
YmVyPjxmb3JlaWduLWtleXM+PGtleSBhcHA9IkVOIiBkYi1pZD0iOXc5ZHJkd3g1dDlldzhlYXNw
MHh0ZnR2enpzemF2YTVkcmU1IiB0aW1lc3RhbXA9IjE3MTc4NTc2ODgiPjY3MDg8L2tleT48L2Zv
cmVpZ24ta2V5cz48cmVmLXR5cGUgbmFtZT0iSm91cm5hbCBBcnRpY2xlIj4xNzwvcmVmLXR5cGU+
PGNvbnRyaWJ1dG9ycz48YXV0aG9ycz48YXV0aG9yPlNhamlkLCBTLjwvYXV0aG9yPjxhdXRob3I+
RGFsZSwgVy48L2F1dGhvcj48YXV0aG9yPk11c3RpYW4sIEsuPC9hdXRob3I+PGF1dGhvcj5Lb3R3
YWwsIEEuPC9hdXRob3I+PGF1dGhvcj5IZWNrbGVyLCBDLjwvYXV0aG9yPjxhdXRob3I+UG9ydG8s
IE0uPC9hdXRob3I+PGF1dGhvcj5GdW5nLCBDLjwvYXV0aG9yPjxhdXRob3I+TW9oaWxlLCBTLiBH
LjwvYXV0aG9yPjwvYXV0aG9ycz48L2NvbnRyaWJ1dG9ycz48YXV0aC1hZGRyZXNzPkRlcGFydG1l
bnQgb2YgTWVkaWNpbmUsIFNlY3Rpb24gb2YgR2VyaWF0cmljcyAmYW1wOyBQYWxsaWF0aXZlIE1l
ZGljaW5lLCBhbmQgSGVtYXRvbG9neS9PbmNvbG9neSwgVW5pdmVyc2l0eSBvZiBDaGljYWdvLCBD
aGljYWdvLCBJTCwgVVNBLiBFbGVjdHJvbmljIGFkZHJlc3M6IHNhbGVoYXNhamlkQGdtYWlsLmNv
bS4mI3hEO0RlcGFydG1lbnQgb2YgTWVkaWNpbmUsIFNlY3Rpb24gb2YgR2VyaWF0cmljcyAmYW1w
OyBQYWxsaWF0aXZlIE1lZGljaW5lLCBhbmQgSGVtYXRvbG9neS9PbmNvbG9neSwgVW5pdmVyc2l0
eSBvZiBDaGljYWdvLCBDaGljYWdvLCBJTCwgVVNBLiBFbGVjdHJvbmljIGFkZHJlc3M6IHdkYWxl
QG1lZGljaW5lLmJzZC51Y2hpY2Fnby5lZHUuJiN4RDtEZXBhcnRtZW50IG9mIE1lZGljaW5lLCBK
YW1lcyBXaWxtb3QgQ2FuY2VyIEluc3RpdHV0ZSwgVW5pdmVyc2l0eSBvZiBSb2NoZXN0ZXIsIFJv
Y2hlc3RlciwgTlksIFVTQS4gRWxlY3Ryb25pYyBhZGRyZXNzOiBLYXJlbl9tdXN0aWFuQHVybWMu
cm9jaGVzdGVyLmVkdS4mI3hEO0RlcGFydG1lbnQgb2YgTWVkaWNpbmUsIFNlY3Rpb24gb2YgR2Vy
aWF0cmljcyAmYW1wOyBQYWxsaWF0aXZlIE1lZGljaW5lLCBhbmQgSGVtYXRvbG9neS9PbmNvbG9n
eSwgVW5pdmVyc2l0eSBvZiBDaGljYWdvLCBDaGljYWdvLCBJTCwgVVNBLiBFbGVjdHJvbmljIGFk
ZHJlc3M6IGFrb3R3YWxAdWNoaWNhZ28uZWR1LiYjeEQ7RGVwYXJ0bWVudCBvZiBNZWRpY2luZSwg
SmFtZXMgV2lsbW90IENhbmNlciBJbnN0aXR1dGUsIFVuaXZlcnNpdHkgb2YgUm9jaGVzdGVyLCBS
b2NoZXN0ZXIsIE5ZLCBVU0EuJiN4RDtEZXBhcnRtZW50IG9mIE1lZGljaW5lLCBKYW1lcyBXaWxt
b3QgQ2FuY2VyIEluc3RpdHV0ZSwgVW5pdmVyc2l0eSBvZiBSb2NoZXN0ZXIsIFJvY2hlc3Rlciwg
TlksIFVTQS4gRWxlY3Ryb25pYyBhZGRyZXNzOiBjaHVua2l0X2Z1bmdAdXJtYy5yb2NoZXN0ZXIu
ZWR1LiYjeEQ7RGVwYXJ0bWVudCBvZiBNZWRpY2luZSwgSmFtZXMgV2lsbW90IENhbmNlciBJbnN0
aXR1dGUsIFVuaXZlcnNpdHkgb2YgUm9jaGVzdGVyLCBSb2NoZXN0ZXIsIE5ZLCBVU0EuIEVsZWN0
cm9uaWMgYWRkcmVzczogU3Vwcml5YV9tb2hpbGVAdXJtYy5yb2NoZXN0ZXIuZWR1LjwvYXV0aC1h
ZGRyZXNzPjx0aXRsZXM+PHRpdGxlPk5vdmVsIHBoeXNpY2FsIGFjdGl2aXR5IGludGVydmVudGlv
bnMgZm9yIG9sZGVyIHBhdGllbnRzIHdpdGggcHJvc3RhdGUgY2FuY2VyIG9uIGhvcm1vbmUgdGhl
cmFweTogQSBwaWxvdCByYW5kb21pemVkIHN0dWR5PC90aXRsZT48c2Vjb25kYXJ5LXRpdGxlPkog
R2VyaWF0ciBPbmNvbDwvc2Vjb25kYXJ5LXRpdGxlPjwvdGl0bGVzPjxwZXJpb2RpY2FsPjxmdWxs
LXRpdGxlPkogR2VyaWF0ciBPbmNvbDwvZnVsbC10aXRsZT48L3BlcmlvZGljYWw+PHBhZ2VzPjcx
LTgwPC9wYWdlcz48dm9sdW1lPjc8L3ZvbHVtZT48bnVtYmVyPjI8L251bWJlcj48ZWRpdGlvbj4y
MDE2LzAyLzI3PC9lZGl0aW9uPjxrZXl3b3Jkcz48a2V5d29yZD5BZ2VkPC9rZXl3b3JkPjxrZXl3
b3JkPkFnZWQsIDgwIGFuZCBvdmVyPC9rZXl3b3JkPjxrZXl3b3JkPkFuZHJvZ2VuIEFudGFnb25p
c3RzLyphZHZlcnNlIGVmZmVjdHMvdGhlcmFwZXV0aWMgdXNlPC9rZXl3b3JkPjxrZXl3b3JkPkV4
ZXJjaXNlPC9rZXl3b3JkPjxrZXl3b3JkPkV4ZXJjaXNlIFRoZXJhcHkvKm1ldGhvZHM8L2tleXdv
cmQ+PGtleXdvcmQ+SGFuZCBTdHJlbmd0aDwva2V5d29yZD48a2V5d29yZD5IdW1hbnM8L2tleXdv
cmQ+PGtleXdvcmQ+TGluZWFyIE1vZGVsczwva2V5d29yZD48a2V5d29yZD5NYWxlPC9rZXl3b3Jk
PjxrZXl3b3JkPk11c2NsZSBTdHJlbmd0aC8qcGh5c2lvbG9neTwva2V5d29yZD48a2V5d29yZD5Q
aWxvdCBQcm9qZWN0czwva2V5d29yZD48a2V5d29yZD5Qcm9zdGF0aWMgTmVvcGxhc21zL2RydWcg
dGhlcmFweS8qcGh5c2lvcGF0aG9sb2d5L3JlaGFiaWxpdGF0aW9uPC9rZXl3b3JkPjxrZXl3b3Jk
PldhbGtpbmcvKnBoeXNpb2xvZ3k8L2tleXdvcmQ+PGtleXdvcmQ+QW5kcm9nZW4gZGVwcml2YXRp
b24gdGhlcmFweTwva2V5d29yZD48a2V5d29yZD5FbGRlcmx5PC9rZXl3b3JkPjxrZXl3b3JkPkhv
bWUtYmFzZWQgZXhlcmNpc2UgaW50ZXJ2ZW50aW9uczwva2V5d29yZD48a2V5d29yZD5PbGRlciBh
ZHVsdHM8L2tleXdvcmQ+PGtleXdvcmQ+UHJvc3RhdGUgY2FuY2VyPC9rZXl3b3JkPjxrZXl3b3Jk
PldpaS1GaXQ8L2tleXdvcmQ+PC9rZXl3b3Jkcz48ZGF0ZXM+PHllYXI+MjAxNjwveWVhcj48cHVi
LWRhdGVzPjxkYXRlPk1hcjwvZGF0ZT48L3B1Yi1kYXRlcz48L2RhdGVzPjxpc2JuPjE4Nz==
</w:fldData>
        </w:fldChar>
      </w:r>
      <w:r w:rsidR="001E6227">
        <w:rPr>
          <w:rFonts w:ascii="Times New Roman" w:eastAsia="宋体" w:hAnsi="Times New Roman" w:cs="Times New Roman"/>
          <w:sz w:val="24"/>
          <w:lang w:bidi="ar"/>
        </w:rPr>
        <w:instrText xml:space="preserve"> ADDIN EN.CITE.DATA </w:instrText>
      </w:r>
      <w:r w:rsidR="001E6227">
        <w:rPr>
          <w:rFonts w:ascii="Times New Roman" w:eastAsia="宋体" w:hAnsi="Times New Roman" w:cs="Times New Roman"/>
          <w:sz w:val="24"/>
          <w:lang w:bidi="ar"/>
        </w:rPr>
      </w:r>
      <w:r w:rsidR="001E6227">
        <w:rPr>
          <w:rFonts w:ascii="Times New Roman" w:eastAsia="宋体" w:hAnsi="Times New Roman" w:cs="Times New Roman"/>
          <w:sz w:val="24"/>
          <w:lang w:bidi="ar"/>
        </w:rPr>
        <w:fldChar w:fldCharType="end"/>
      </w:r>
      <w:r w:rsidR="001E6227">
        <w:rPr>
          <w:rFonts w:ascii="Times New Roman" w:eastAsia="宋体" w:hAnsi="Times New Roman" w:cs="Times New Roman"/>
          <w:sz w:val="24"/>
          <w:lang w:bidi="ar"/>
        </w:rPr>
        <w:fldChar w:fldCharType="begin">
          <w:fldData xml:space="preserve">OS00MDc2IChFbGVjdHJvbmljKSYjeEQ7MTg3OS00MDY4IChQcmludCkmI3hEOzE4NzktNDA2OCAo
TGlua2luZyk8L2lzYm4+PGFjY2Vzc2lvbi1udW0+MjY5MTY2MTE8L2FjY2Vzc2lvbi1udW0+PHVy
bHM+PHJlbGF0ZWQtdXJscz48dXJsPmh0dHBzOi8vd3d3Lm5jYmkubmxtLm5paC5nb3YvcHVibWVk
LzI2OTE2NjExPC91cmw+PC9yZWxhdGVkLXVybHM+PC91cmxzPjxjdXN0b20yPlBNQzQ4MTg2NzU8
L2N1c3RvbTI+PGVsZWN0cm9uaWMtcmVzb3VyY2UtbnVtPjEwLjEwMTYvai5qZ28uMjAxNi4wMi4w
MDI8L2VsZWN0cm9uaWMtcmVzb3VyY2UtbnVtPjwvcmVjb3JkPjwvQ2l0ZT48Q2l0ZT48QXV0aG9y
PlZhbGxlPC9BdXRob3I+PFllYXI+MjAyMzwvWWVhcj48UmVjTnVtPjI4MzY8L1JlY051bT48cmVj
b3JkPjxyZWMtbnVtYmVyPjI4MzY8L3JlYy1udW1iZXI+PGZvcmVpZ24ta2V5cz48a2V5IGFwcD0i
RU4iIGRiLWlkPSI5dzlkcmR3eDV0OWV3OGVhc3AweHRmdHZ6enN6YXZhNWRyZTUiIHRpbWVzdGFt
cD0iMTcxNjgyMzIyNSI+MjgzNjwva2V5PjwvZm9yZWlnbi1rZXlzPjxyZWYtdHlwZSBuYW1lPSJK
b3VybmFsIEFydGljbGUiPjE3PC9yZWYtdHlwZT48Y29udHJpYnV0b3JzPjxhdXRob3JzPjxhdXRo
b3I+VmFsbGUsIEMuIEcuPC9hdXRob3I+PGF1dGhvcj5EaWFtb25kLCBNLiBBLjwvYXV0aG9yPjxh
dXRob3I+SGVpbGluZywgSC4gTS48L2F1dGhvcj48YXV0aG9yPkRlYWwsIEEuIE0uPC9hdXRob3I+
PGF1dGhvcj5IYWxlcywgRC4gUC48L2F1dGhvcj48YXV0aG9yPk5lemFtaSwgQi4gVC48L2F1dGhv
cj48YXV0aG9yPlBpbnRvLCBCLiBNLjwvYXV0aG9yPjxhdXRob3I+TGFSb3NlLCBKLiBHLjwvYXV0
aG9yPjxhdXRob3I+UmluaSwgQy4gTS48L2F1dGhvcj48YXV0aG9yPlRhdGUsIEQuIEYuPC9hdXRo
b3I+PC9hdXRob3JzPjwvY29udHJpYnV0b3JzPjxhdXRoLWFkZHJlc3M+RGVwYXJ0bWVudCBvZiBO
dXRyaXRpb24sIEdpbGxpbmdzIFNjaG9vbCBvZiBHbG9iYWwgUHVibGljIEhlYWx0aCwgVW5pdmVy
c2l0eSBvZiBOb3J0aCBDYXJvbGluYSBhdCBDaGFwZWwgSGlsbCwgQ2hhcGVsIEhpbGwsIE5vcnRo
IENhcm9saW5hLCBVU0EuJiN4RDtMaW5lYmVyZ2VyIENvbXByZWhlbnNpdmUgQ2FuY2VyIENlbnRl
ciwgVW5pdmVyc2l0eSBvZiBOb3J0aCBDYXJvbGluYSBhdCBDaGFwZWwgSGlsbCwgQ2hhcGVsIEhp
bGwsIE5vcnRoIENhcm9saW5hLCBVU0EuJiN4RDtEZXBhcnRtZW50IG9mIEJpb3N0YXRpc3RpY3Ms
IEdpbGxpbmdzIFNjaG9vbCBvZiBHbG9iYWwgUHVibGljIEhlYWx0aCwgVW5pdmVyc2l0eSBvZiBO
b3J0aCBDYXJvbGluYSBhdCBDaGFwZWwgSGlsbCwgQ2hhcGVsIEhpbGwsIE5vcnRoIENhcm9saW5h
LCBVU0EuJiN4RDtDb2xsZWdlIG9mIE51cnNpbmcsIFVuaXZlcnNpdHkgb2YgU291dGggQ2Fyb2xp
bmEsIENvbHVtYmlhLCBTb3V0aCBDYXJvbGluYSwgVVNBLiYjeEQ7RGVwYXJ0bWVudCBvZiBIZWFs
dGggQmVoYXZpb3IgYW5kIFBvbGljeSwgU2Nob29sIG9mIE1lZGljaW5lLCBWaXJnaW5pYSBDb21t
b253ZWFsdGggVW5pdmVyc2l0eSwgUmljaG1vbmQsIFZpcmdpbmlhLCBVU0EuJiN4RDtEZXBhcnRt
ZW50IG9mIE1lZGljYWwgU29jaWFsIFNjaWVuY2VzLCBGZWluYmVyZyBTY2hvb2wgb2YgTWVkaWNp
bmUsIE5vcnRod2VzdGVybiBVbml2ZXJzaXR5LCBDaGljYWdvLCBJbGxpbm9pcywgVVNBLiYjeEQ7
Um9iZXJ0IEguIEx1cmllIENvbXByZWhlbnNpdmUgQ2FuY2VyIENlbnRlciwgTm9ydGh3ZXN0ZXJu
IFVuaXZlcnNpdHksIENoaWNhZ28sIElsbGlub2lzLCBVU0EuJiN4RDtEZXBhcnRtZW50IG9mIEhl
YWx0aCBCZWhhdmlvciwgR2lsbGluZ3MgU2Nob29sIG9mIEdsb2JhbCBQdWJsaWMgSGVhbHRoLCBV
bml2ZXJzaXR5IG9mIE5vcnRoIENhcm9saW5hIGF0IENoYXBlbCBIaWxsLCBDaGFwZWwgSGlsbCwg
Tm9ydGggQ2Fyb2xpbmEsIFVTQS48L2F1dGgtYWRkcmVzcz48dGl0bGVzPjx0aXRsZT5FZmZlY3Qg
b2YgYW4gbUhlYWx0aCBpbnRlcnZlbnRpb24gb24gcGh5c2ljYWwgYWN0aXZpdHkgb3V0Y29tZXMg
YW1vbmcgeW91bmcgYWR1bHQgY2FuY2VyIHN1cnZpdm9yczogVGhlIElNUEFDVCByYW5kb21pemVk
IGNvbnRyb2xsZWQgdHJpYWw8L3RpdGxlPjxzZWNvbmRhcnktdGl0bGU+Q2FuY2VyPC9zZWNvbmRh
cnktdGl0bGU+PC90aXRsZXM+PHBlcmlvZGljYWw+PGZ1bGwtdGl0bGU+Q2FuY2VyPC9mdWxsLXRp
dGxlPjwvcGVyaW9kaWNhbD48cGFnZXM+NDYxLTQ3MjwvcGFnZXM+PHZvbHVtZT4xMjk8L3ZvbHVt
ZT48bnVtYmVyPjM8L251bWJlcj48ZWRpdGlvbj4yMDIyLzExLzMwPC9lZGl0aW9uPjxrZXl3b3Jk
cz48a2V5d29yZD5IdW1hbnM8L2tleXdvcmQ+PGtleXdvcmQ+WW91bmcgQWR1bHQ8L2tleXdvcmQ+
PGtleXdvcmQ+KkNhbmNlciBTdXJ2aXZvcnM8L2tleXdvcmQ+PGtleXdvcmQ+RXhlcmNpc2U8L2tl
eXdvcmQ+PGtleXdvcmQ+SGVhbHRoIEJlaGF2aW9yPC9rZXl3b3JkPjxrZXl3b3JkPkFjY2VsZXJv
bWV0cnk8L2tleXdvcmQ+PGtleXdvcmQ+KlRlbGVtZWRpY2luZTwva2V5d29yZD48a2V5d29yZD4q
TmVvcGxhc21zL3RoZXJhcHk8L2tleXdvcmQ+PGtleXdvcmQ+Y2FuY2VyIHN1cnZpdm9yczwva2V5
d29yZD48a2V5d29yZD5kaWdpdGFsIGhlYWx0aDwva2V5d29yZD48a2V5d29yZD5pbnRlcnZlbnRp
b248L2tleXdvcmQ+PGtleXdvcmQ+cGh5c2ljYWwgYWN0aXZpdHk8L2tleXdvcmQ+PGtleXdvcmQ+
c29jaWFsIG1lZGlhPC9rZXl3b3JkPjxrZXl3b3JkPnlvdW5nIGFkdWx0czwva2V5d29yZD48L2tl
eXdvcmRzPjxkYXRlcz48eWVhcj4yMDIzPC95ZWFyPjxwdWItZGF0ZXM+PGRhdGU+RmViIDE8L2Rh
dGU+PC9wdWItZGF0ZXM+PC9kYXRlcz48aXNibj4wMDA4LTU0M1ggKFByaW50KSYjeEQ7MDAwOC01
NDN4PC9pc2JuPjxhY2Nlc3Npb24tbnVtPjM2NDQ0Njc2PC9hY2Nlc3Npb24tbnVtPjx1cmxzPjwv
dXJscz48Y3VzdG9tMj5QTUM5ODM0NzU3PC9jdXN0b20yPjxjdXN0b202Pk5JSE1TMTg1NDI5Mjwv
Y3VzdG9tNj48ZWxlY3Ryb25pYy1yZXNvdXJjZS1udW0+MTAuMTAwMi9jbmNyLjM0NTU2PC9lbGVj
dHJvbmljLXJlc291cmNlLW51bT48cmVtb3RlLWRhdGFiYXNlLXByb3ZpZGVyPk5MTTwvcmVtb3Rl
LWRhdGFiYXNlLXByb3ZpZGVyPjxsYW5ndWFnZT5lbmc8L2xhbmd1YWdlPjwvcmVjb3JkPjwvQ2l0
ZT48Q2l0ZT48QXV0aG9yPlZhbiBCbGFyaWdhbjwvQXV0aG9yPjxZZWFyPjIwMTk8L1llYXI+PFJl
Y051bT4zMDIxPC9SZWNOdW0+PHJlY29yZD48cmVjLW51bWJlcj4zMDIxPC9yZWMtbnVtYmVyPjxm
b3JlaWduLWtleXM+PGtleSBhcHA9IkVOIiBkYi1pZD0iOXc5ZHJkd3g1dDlldzhlYXNwMHh0ZnR2
enpzemF2YTVkcmU1IiB0aW1lc3RhbXA9IjE3MTY4MjMyMjUiPjMwMjE8L2tleT48L2ZvcmVpZ24t
a2V5cz48cmVmLXR5cGUgbmFtZT0iSm91cm5hbCBBcnRpY2xlIj4xNzwvcmVmLXR5cGU+PGNvbnRy
aWJ1dG9ycz48YXV0aG9ycz48YXV0aG9yPlZhbiBCbGFyaWdhbiwgRS4gTC48L2F1dGhvcj48YXV0
aG9yPkNoYW4sIEguPC9hdXRob3I+PGF1dGhvcj5WYW4gTG9vbiwgSy48L2F1dGhvcj48YXV0aG9y
PktlbmZpZWxkLCBTLiBBLjwvYXV0aG9yPjxhdXRob3I+Q2hhbiwgSi4gTS48L2F1dGhvcj48YXV0
aG9yPk1pdGNoZWxsLCBFLjwvYXV0aG9yPjxhdXRob3I+WmhhbmcsIEwuPC9hdXRob3I+PGF1dGhv
cj5QYWNpb3JlaywgQS48L2F1dGhvcj48YXV0aG9yPkpvc2VwaCwgRy48L2F1dGhvcj48YXV0aG9y
PkxhZmZhbiwgQS48L2F1dGhvcj48YXV0aG9yPkF0cmV5YSwgQy4gRS48L2F1dGhvcj48YXV0aG9y
PkZ1a3Vva2EsIFkuPC9hdXRob3I+PGF1dGhvcj5NaWFza293c2tpLCBDLjwvYXV0aG9yPjxhdXRo
b3I+TWV5ZXJoYXJkdCwgSi4gQS48L2F1dGhvcj48YXV0aG9yPlZlbm9vaywgQS4gUC48L2F1dGhv
cj48L2F1dGhvcnM+PC9jb250cmlidXRvcnM+PGF1dGgtYWRkcmVzcz5EZXBhcnRtZW50IG9mIEVw
aWRlbWlvbG9neSBhbmQgQmlvc3RhdGlzdGljcywgVW5pdmVyc2l0eSBvZiBDYWxpZm9ybmlhIFNh
biBGcmFuY2lzY28sIFVDU0YgQm94IDA1NjAsIDU1MCAxNnRoIFN0LiAybmQgRmxvb3IsIFNhbiBG
cmFuY2lzY28sIENBLCA5NDE1OCwgVVNBLiBlcmluLnZhbmJsYXJpZ2FuQHVjc2YuZWR1LiYjeEQ7
RGVwYXJ0bWVudCBvZiBVcm9sb2d5LCBVbml2ZXJzaXR5IG9mIENhbGlmb3JuaWEgU2FuIEZyYW5j
aXNjbywgU2FuIEZyYW5jaXNjbywgQ0EsIFVTQS4gZXJpbi52YW5ibGFyaWdhbkB1Y3NmLmVkdS4m
I3hEO1NjaG9vbCBvZiBNZWRpY2luZSwgVW5pdmVyc2l0eSBvZiBDYWxpZm9ybmlhIFNhbiBGcmFu
Y2lzY28sIFNhbiBGcmFuY2lzY28sIENBLCBVU0EuJiN4RDtEaXZpc2lvbiBvZiBIZW1hdG9sb2d5
L09uY29sb2d5LCBEZXBhcnRtZW50IG9mIE1lZGljaW5lLCBVbml2ZXJzaXR5IG9mIENhbGlmb3Ju
aWEgU2FuIEZyYW5jaXNjbywgU2FuIEZyYW5jaXNjbywgQ0EsIFVTQS4mI3hEO0hlbGVuIERpbGxl
ciBGYW1pbHkgQ29tcHJlaGVuc2l2ZSBDYW5jZXIgQ2VudGVyLCBVbml2ZXJzaXR5IG9mIENhbGlm
b3JuaWEgU2FuIEZyYW5jaXNjbywgU2FuIEZyYW5jaXNjbywgQ0EsIFVTQS4mI3hEO0RlcGFydG1l
bnQgb2YgVXJvbG9neSwgVW5pdmVyc2l0eSBvZiBDYWxpZm9ybmlhIFNhbiBGcmFuY2lzY28sIFNh
biBGcmFuY2lzY28sIENBLCBVU0EuJiN4RDtEZXBhcnRtZW50IG9mIEVwaWRlbWlvbG9neSBhbmQg
Qmlvc3RhdGlzdGljcywgVW5pdmVyc2l0eSBvZiBDYWxpZm9ybmlhIFNhbiBGcmFuY2lzY28sIFVD
U0YgQm94IDA1NjAsIDU1MCAxNnRoIFN0LiAybmQgRmxvb3IsIFNhbiBGcmFuY2lzY28sIENBLCA5
NDE1OCwgVVNBLiYjeEQ7RGVwYXJ0bWVudCBvZiBBbnRocm9wb2xvZ3ksIEhpc3RvcnksIGFuZCBT
b2NpYWwgTWVkaWNpbmUsIFVuaXZlcnNpdHkgb2YgQ2FsaWZvcm5pYSBTYW4gRnJhbmNpc2NvLCBT
YW4gRnJhbmNpc2NvLCBDQSwgVVNBLiYjeEQ7RGVwYXJ0bWVudCBvZiBQaHlzaW9sb2dpY2FsIE51
cnNpbmcsIFVuaXZlcnNpdHkgb2YgQ2FsaWZvcm5pYSBTYW4gRnJhbmNpc2NvLCBTYW4gRnJhbmNp
c2NvLCBDQSwgVVNBLiYjeEQ7RGFuYS1GYXJiZXIvUGFydG5lcnMgQ2FuY2VyIENhcmUsIEJvc3Rv
biwgTUEsIFVTQS48L2F1dGgtYWRkcmVzcz48dGl0bGVzPjx0aXRsZT5TZWxmLW1vbml0b3Jpbmcg
YW5kIHJlbWluZGVyIHRleHQgbWVzc2FnZXMgdG8gaW5jcmVhc2UgcGh5c2ljYWwgYWN0aXZpdHkg
aW4gY29sb3JlY3RhbCBjYW5jZXIgc3Vydml2b3JzIChTbWFydCBQYWNlKTogYSBwaWxvdCByYW5k
b21pemVkIGNvbnRyb2xsZWQgdHJpYWw8L3RpdGxlPjxzZWNvbmRhcnktdGl0bGU+Qk1DIENhbmNl
cjwvc2Vjb25kYXJ5LXRpdGxlPjwvdGl0bGVzPjxwZXJpb2RpY2FsPjxmdWxsLXRpdGxlPkJNQyBD
YW5jZXI8L2Z1bGwtdGl0bGU+PC9wZXJpb2RpY2FsPjxwYWdlcz4yMTg8L3BhZ2VzPjx2b2x1bWU+
MTk8L3ZvbHVtZT48bnVtYmVyPjE8L251bWJlcj48ZWRpdGlvbj4yMDE5LzAzLzE1PC9lZGl0aW9u
PjxrZXl3b3Jkcz48a2V5d29yZD5BY2NlbGVyb21ldHJ5L21ldGhvZHMvcHN5Y2hvbG9neTwva2V5
d29yZD48a2V5d29yZD5BZHVsdDwva2V5d29yZD48a2V5d29yZD5BZ2VkPC9rZXl3b3JkPjxrZXl3
b3JkPipDYW5jZXIgU3Vydml2b3JzL3BzeWNob2xvZ3k8L2tleXdvcmQ+PGtleXdvcmQ+Q29sb3Jl
Y3RhbCBOZW9wbGFzbXMvcGh5c2lvcGF0aG9sb2d5L3BzeWNob2xvZ3kvKnRoZXJhcHk8L2tleXdv
cmQ+PGtleXdvcmQ+RXhlcmNpc2UvKnBoeXNpb2xvZ3kvcHN5Y2hvbG9neTwva2V5d29yZD48a2V5
d29yZD5FeGVyY2lzZSBUaGVyYXB5L21ldGhvZHMvcHN5Y2hvbG9neTwva2V5d29yZD48a2V5d29y
ZD5GZW1hbGU8L2tleXdvcmQ+PGtleXdvcmQ+KkZpdG5lc3MgVHJhY2tlcnM8L2tleXdvcmQ+PGtl
eXdvcmQ+SHVtYW5zPC9rZXl3b3JkPjxrZXl3b3JkPk1hbGU8L2tleXdvcmQ+PGtleXdvcmQ+TWlk
ZGxlIEFnZWQ8L2tleXdvcmQ+PGtleXdvcmQ+TW90aXZhdGlvbi9waHlzaW9sb2d5PC9rZXl3b3Jk
PjxrZXl3b3JkPlBpbG90IFByb2plY3RzPC9rZXl3b3JkPjxrZXl3b3JkPlNlbGYgQ2FyZS8qbWV0
aG9kcy9wc3ljaG9sb2d5PC9rZXl3b3JkPjxrZXl3b3JkPipUZXh0IE1lc3NhZ2luZzwva2V5d29y
ZD48a2V5d29yZD5BY2NlbGVyb21ldGVyPC9rZXl3b3JkPjxrZXl3b3JkPkNhbmNlciBzdXJ2aXZv
cjwva2V5d29yZD48a2V5d29yZD5Db2xvcmVjdGFsIGNhbmNlcjwva2V5d29yZD48a2V5d29yZD5E
aWdpdGFsIGhlYWx0aDwva2V5d29yZD48a2V5d29yZD5FeGVyY2lzZTwva2V5d29yZD48a2V5d29y
ZD5GaXRiaXQ8L2tleXdvcmQ+PGtleXdvcmQ+SW50ZXJ2ZW50aW9uPC9rZXl3b3JkPjxrZXl3b3Jk
PkxpZmVzdHlsZTwva2V5d29yZD48a2V5d29yZD5GcmFuY2lzY28gKFVDU0YpIEluc3RpdHV0aW9u
YWwgUmV2aWV3IEJvYXJkIGFwcHJvdmVkIHRoaXMgc3R1ZHksIGFuZCBhbGw8L2tleXdvcmQ+PGtl
eXdvcmQ+cGFydGljaXBhbnRzIHByb3ZpZGVkIGluZm9ybWVkIGNvbnNlbnQuIENPTlNFTlQgRk9S
IFBVQkxJQ0FUSU9OOiBOb3QgYXBwbGljYWJsZS48L2tleXdvcmQ+PGtleXdvcmQ+Q09NUEVUSU5H
IElOVEVSRVNUUzogVGhlIGF1dGhvcnMgZGVjbGFyZSB0aGF0IHRoZXkgaGF2ZSBubyBjb21wZXRp
bmcgaW50ZXJlc3RzLjwva2V5d29yZD48a2V5d29yZD5QVUJMSVNIRVLigJlTIE5PVEU6IFNwcmlu
Z2VyIE5hdHVyZSByZW1haW5zIG5ldXRyYWwgd2l0aCByZWdhcmQgdG8ganVyaXNkaWN0aW9uYWw8
L2tleXdvcmQ+PGtleXdvcmQ+Y2xhaW1zIGluIHB1Ymxpc2hlZCBtYXBzIGFuZCBpbnN0aXR1dGlv
bmFsIGFmZmlsaWF0aW9ucy48L2tleXdvcmQ+PC9rZXl3b3Jkcz48ZGF0ZXM+PHllYXI+MjAxOTwv
eWVhcj48cHViLWRhdGVzPjxkYXRlPk1hciAxMTwvZGF0ZT48L3B1Yi1kYXRlcz48L2RhdGVzPjxp
c2JuPjE0NzEtMjQwNzwvaXNibj48YWNjZXNzaW9uLW51bT4zMDg2Njg1OTwvYWNjZXNzaW9uLW51
bT48dXJscz48L3VybHM+PGN1c3RvbTI+UE1DNjQxNzEyMjwvY3VzdG9tMj48ZWxlY3Ryb25pYy1y
ZXNvdXJjZS1udW0+MTAuMTE4Ni9zMTI4ODUtMDE5LTU0MjctNTwvZWxlY3Ryb25pYy1yZXNvdXJj
ZS1udW0+PHJlbW90ZS1kYXRhYmFzZS1wcm92aWRlcj5OTE08L3JlbW90ZS1kYXRhYmFzZS1wcm92
aWRlcj48bGFuZ3VhZ2U+ZW5nPC9sYW5ndWFnZT48L3JlY29yZD48L0NpdGU+PENpdGU+PEF1dGhv
cj5WYW4gQmxhcmlnYW48L0F1dGhvcj48WWVhcj4yMDIyPC9ZZWFyPjxSZWNOdW0+MzMzOTwvUmVj
TnVtPjxyZWNvcmQ+PHJlYy1udW1iZXI+MzMzOTwvcmVjLW51bWJlcj48Zm9yZWlnbi1rZXlzPjxr
ZXkgYXBwPSJFTiIgZGItaWQ9Ijl3OWRyZHd4NXQ5ZXc4ZWFzcDB4dGZ0dnp6c3phdmE1ZHJlNSIg
dGltZXN0YW1wPSIxNzE2ODIzMjI1Ij4zMzM5PC9rZXk+PC9mb3JlaWduLWtleXM+PHJlZi10eXBl
IG5hbWU9IkpvdXJuYWwgQXJ0aWNsZSI+MTc8L3JlZi10eXBlPjxjb250cmlidXRvcnM+PGF1dGhv
cnM+PGF1dGhvcj5WYW4gQmxhcmlnYW4sIEUuIEwuPC9hdXRob3I+PGF1dGhvcj5EaHJ1dmEsIEEu
PC9hdXRob3I+PGF1dGhvcj5BdHJleWEsIEMuIEUuPC9hdXRob3I+PGF1dGhvcj5LZW5maWVsZCwg
Uy4gQS48L2F1dGhvcj48YXV0aG9yPkNoYW4sIEouIE0uPC9hdXRob3I+PGF1dGhvcj5NaWxsb3ks
IEEuPC9hdXRob3I+PGF1dGhvcj5LaW0sIEkuPC9hdXRob3I+PGF1dGhvcj5TdGVpZGluZywgUC48
L2F1dGhvcj48YXV0aG9yPkxhZmZhbiwgQS48L2F1dGhvcj48YXV0aG9yPlpoYW5nLCBMLjwvYXV0
aG9yPjxhdXRob3I+UGlhd2FoLCBTLjwvYXV0aG9yPjxhdXRob3I+RnVrdW9rYSwgWS48L2F1dGhv
cj48YXV0aG9yPk1pYXNrb3dza2ksIEMuPC9hdXRob3I+PGF1dGhvcj5IZWNodCwgRi4gTS48L2F1
dGhvcj48YXV0aG9yPktpbSwgTS4gTy48L2F1dGhvcj48YXV0aG9yPlZlbm9vaywgQS4gUC48L2F1
dGhvcj48YXV0aG9yPlZhbiBMb29uLCBLLjwvYXV0aG9yPjwvYXV0aG9ycz48L2NvbnRyaWJ1dG9y
cz48YXV0aC1hZGRyZXNzPkRlcGFydG1lbnQgb2YgRXBpZGVtaW9sb2d5IGFuZCBCaW9zdGF0aXN0
aWNzLCBVbml2ZXJzaXR5IG9mIENhbGlmb3JuaWEsIFNhbiBGcmFuY2lzY28sIFNhbiBGcmFuY2lz
Y28sIENBLCBVbml0ZWQgU3RhdGVzLiYjeEQ7RGVwYXJ0bWVudCBvZiBVcm9sb2d5LCBVbml2ZXJz
aXR5IG9mIENhbGlmb3JuaWEsIFNhbiBGcmFuY2lzY28sIFNhbiBGcmFuY2lzY28sIENBLCBVbml0
ZWQgU3RhdGVzLiYjeEQ7T3NoZXIgQ2VudGVyIGZvciBJbnRlZ3JhdGl2ZSBNZWRpY2luZSwgVW5p
dmVyc2l0eSBvZiBDYWxpZm9ybmlhLCBTYW4gRnJhbmNpc2NvLCBTYW4gRnJhbmNpc2NvLCBDQSwg
VW5pdGVkIFN0YXRlcy4mI3hEO0RlcGFydG1lbnQgb2YgTWVkaWNpbmUsIFVuaXZlcnNpdHkgb2Yg
Q2FsaWZvcm5pYSwgU2FuIEZyYW5jaXNjbywgU2FuIEZyYW5jaXNjbywgQ0EsIFVuaXRlZCBTdGF0
ZXMuJiN4RDtIZWxlbiBEaWxsZXIgRmFtaWx5IENvbXByZWhlbnNpdmUgQ2FuY2VyIENlbnRlciwg
VW5pdmVyc2l0eSBvZiBDYWxpZm9ybmlhLCBTYW4gRnJhbmNpc2NvLCBTYW4gRnJhbmNpc2NvLCBD
QSwgVW5pdGVkIFN0YXRlcy4mI3hEO1VuaXZlcnNpdHkgb2YgQ2FsaWZvcm5pYSwgQmVya2VsZXks
IEJlcmtlbGV5LCBDQSwgVW5pdGVkIFN0YXRlcy4mI3hEO1NjaG9vbCBvZiBOdXJzaW5nLCBVbml2
ZXJzaXR5IG9mIENhbGlmb3JuaWEsIFNhbiBGcmFuY2lzY28sIFNhbiBGcmFuY2lzY28sIENBLCBV
bml0ZWQgU3RhdGVzLjwvYXV0aC1hZGRyZXNzPjx0aXRsZXM+PHRpdGxlPkZlYXNpYmlsaXR5IGFu
ZCBBY2NlcHRhYmlsaXR5IG9mIGEgUGh5c2ljYWwgQWN0aXZpdHkgVHJhY2tlciBhbmQgVGV4dCBN
ZXNzYWdlcyB0byBQcm9tb3RlIFBoeXNpY2FsIEFjdGl2aXR5IER1cmluZyBDaGVtb3RoZXJhcHkg
Zm9yIENvbG9yZWN0YWwgQ2FuY2VyOiBQaWxvdCBSYW5kb21pemVkIENvbnRyb2xsZWQgVHJpYWwg
KFNtYXJ0IFBhY2UgSUkpPC90aXRsZT48c2Vjb25kYXJ5LXRpdGxlPkpNSVIgQ2FuY2VyPC9zZWNv
bmRhcnktdGl0bGU+PC90aXRsZXM+PHBlcmlvZGljYWw+PGZ1bGwtdGl0bGU+Sk1JUiBDYW5jZXI8
L2Z1bGwtdGl0bGU+PC9wZXJpb2RpY2FsPjxwYWdlcz5lMzE1NzY8L3BhZ2VzPjx2b2x1bWU+ODwv
dm9sdW1lPjxudW1iZXI+MTwvbnVtYmVyPjxlZGl0aW9uPjIwMjIvMDEvMTI8L2VkaXRpb24+PGtl
eXdvcmRzPjxrZXl3b3JkPlNtczwva2V5d29yZD48a2V5d29yZD5jb2xvbiBjYW5jZXI8L2tleXdv
cmQ+PGtleXdvcmQ+ZGlnaXRhbCBoZWFsdGg8L2tleXdvcmQ+PGtleXdvcmQ+ZXhlcmNpc2U8L2tl
eXdvcmQ+PGtleXdvcmQ+cmVjdGFsIGNhbmNlcjwva2V5d29yZD48a2V5d29yZD50cmVhdG1lbnQ8
L2tleXdvcmQ+PGtleXdvcmQ+d2VhcmFibGVzPC9rZXl3b3JkPjwva2V5d29yZHM+PGRhdGVzPjx5
ZWFyPjIwMjI8L3llYXI+PHB1Yi1kYXRlcz48ZGF0ZT5KYW4gMTE8L2RhdGU+PC9wdWItZGF0ZXM+
PC9kYXRlcz48aXNibj4yMzY5LTE5OTkgKFByaW50KSYjeEQ7MjM2OS0xOTk5PC9pc2JuPjxhY2Nl
c3Npb24tbnVtPjM1MDE0OTU4PC9hY2Nlc3Npb24tbnVtPjx1cmxzPjwvdXJscz48Y3VzdG9tMj5Q
TUM4NzkwNjgzPC9jdXN0b20yPjxlbGVjdHJvbmljLXJlc291cmNlLW51bT4xMC4yMTk2LzMxNTc2
PC9lbGVjdHJvbmljLXJlc291cmNlLW51bT48cmVtb3RlLWRhdGFiYXNlLXByb3ZpZGVyPk5MTTwv
cmVtb3RlLWRhdGFiYXNlLXByb3ZpZGVyPjxsYW5ndWFnZT5lbmc8L2xhbmd1YWdlPjwvcmVjb3Jk
PjwvQ2l0ZT48Q2l0ZT48QXV0aG9yPldhbHNoPC9BdXRob3I+PFllYXI+MjAyMTwvWWVhcj48UmVj
TnVtPjI5MTU8L1JlY051bT48cmVjb3JkPjxyZWMtbnVtYmVyPjI5MTU8L3JlYy1udW1iZXI+PGZv
cmVpZ24ta2V5cz48a2V5IGFwcD0iRU4iIGRiLWlkPSI5dzlkcmR3eDV0OWV3OGVhc3AweHRmdHZ6
enN6YXZhNWRyZTUiIHRpbWVzdGFtcD0iMTcxNjgyMzIyNSI+MjkxNTwva2V5PjwvZm9yZWlnbi1r
ZXlzPjxyZWYtdHlwZSBuYW1lPSJKb3VybmFsIEFydGljbGUiPjE3PC9yZWYtdHlwZT48Y29udHJp
YnV0b3JzPjxhdXRob3JzPjxhdXRob3I+V2Fsc2gsIEouIEMuPC9hdXRob3I+PGF1dGhvcj5SaWNo
bW9uZCwgSi48L2F1dGhvcj48YXV0aG9yPk1jIFNoYXJyeSwgSi48L2F1dGhvcj48YXV0aG9yPkdy
b2Fya2UsIEEuPC9hdXRob3I+PGF1dGhvcj5HbHlubiwgTC48L2F1dGhvcj48YXV0aG9yPktlbGx5
LCBNLiBHLjwvYXV0aG9yPjxhdXRob3I+SGFybmV5LCBPLjwvYXV0aG9yPjxhdXRob3I+R3JvYXJr
ZSwgSi4gTS48L2F1dGhvcj48L2F1dGhvcnM+PC9jb250cmlidXRvcnM+PGF1dGgtYWRkcmVzcz5T
Y2hvb2wgb2YgUHN5Y2hvbG9neSwgTmF0aW9uYWwgVW5pdmVyc2l0eSBvZiBJcmVsYW5kLCBHYWx3
YXksIEdhbHdheSwgSXJlbGFuZC4mI3hEO0xldHRlcmtlbm55IFVuaXZlcnNpdHkgSG9zcGl0YWws
IERvbmVnYWwsIElyZWxhbmQuJiN4RDtIZWFsdGggUmVzZWFyY2ggSW5zdGl0dXRlIGFuZCBHcmFk
dWF0ZSBFbnRyeSBNZWRpY2FsIFNjaG9vbCwgVW5pdmVyc2l0eSBvZiBMaW1lcmljaywgTGltZXJp
Y2ssIElyZWxhbmQuJiN4RDtDZW50cmUgZm9yIEltcHJvdmluZyBIZWFsdGgtUmVsYXRlZCBRdWFs
aXR5IG9mIExpZmUsIFNjaG9vbCBvZiBQc3ljaG9sb2d5LCBRdWVlbiZhcG9zO3MgVW5pdmVyc2l0
eSBCZWxmYXN0LCBCZWxmYXN0LCBVbml0ZWQgS2luZ2RvbS48L2F1dGgtYWRkcmVzcz48dGl0bGVz
Pjx0aXRsZT5FeGFtaW5pbmcgdGhlIEltcGFjdCBvZiBhbiBtSGVhbHRoIEJlaGF2aW9yIENoYW5n
ZSBJbnRlcnZlbnRpb24gV2l0aCBhIEJyaWVmIEluLVBlcnNvbiBDb21wb25lbnQgZm9yIENhbmNl
ciBTdXJ2aXZvcnMgV2l0aCBPdmVyd2VpZ2h0IG9yIE9iZXNpdHk6IFJhbmRvbWl6ZWQgQ29udHJv
bGxlZCBUcmlhbDwvdGl0bGU+PHNlY29uZGFyeS10aXRsZT5KTUlSIE1oZWFsdGggVWhlYWx0aDwv
c2Vjb25kYXJ5LXRpdGxlPjwvdGl0bGVzPjxwZXJpb2RpY2FsPjxmdWxsLXRpdGxlPkpNSVIgTWhl
YWx0aCBVaGVhbHRoPC9mdWxsLXRpdGxlPjwvcGVyaW9kaWNhbD48cGFnZXM+ZTI0OTE1PC9wYWdl
cz48dm9sdW1lPjk8L3ZvbHVtZT48bnVtYmVyPjc8L251bWJlcj48ZWRpdGlvbj4yMDIxLzA3LzA1
PC9lZGl0aW9uPjxrZXl3b3Jkcz48a2V5d29yZD5IdW1hbnM8L2tleXdvcmQ+PGtleXdvcmQ+T3Zl
cndlaWdodC90aGVyYXB5PC9rZXl3b3JkPjxrZXl3b3JkPipDYW5jZXIgU3Vydml2b3JzPC9rZXl3
b3JkPjxrZXl3b3JkPk9iZXNpdHkvY29tcGxpY2F0aW9ucy90aGVyYXB5L3BzeWNob2xvZ3k8L2tl
eXdvcmQ+PGtleXdvcmQ+SGVhbHRoIEJlaGF2aW9yPC9rZXl3b3JkPjxrZXl3b3JkPipUZWxlbWVk
aWNpbmUvbWV0aG9kczwva2V5d29yZD48a2V5d29yZD4qTmVvcGxhc21zL2NvbXBsaWNhdGlvbnMv
dGhlcmFweTwva2V5d29yZD48a2V5d29yZD5JcmVsYW5kPC9rZXl3b3JkPjxrZXl3b3JkPmFjY2Vs
ZXJvbWV0cnk8L2tleXdvcmQ+PGtleXdvcmQ+Y2FuY2VyIHN1cnZpdm9yczwva2V5d29yZD48a2V5
d29yZD5nb2Fsczwva2V5d29yZD48a2V5d29yZD5tb2JpbGUgcGhvbmU8L2tleXdvcmQ+PGtleXdv
cmQ+b2Jlc2l0eTwva2V5d29yZD48a2V5d29yZD5vdmVyd2VpZ2h0PC9rZXl3b3JkPjxrZXl3b3Jk
PnNlbGYtbWFuYWdlbWVudDwva2V5d29yZD48a2V5d29yZD50ZWNobm9sb2d5PC9rZXl3b3JkPjxr
ZXl3b3JkPnRleHQgbWVzc2FnaW5nPC9rZXl3b3JkPjwva2V5d29yZHM+PGRhdGVzPjx5ZWFyPjIw
MjE8L3llYXI+PHB1Yi1kYXRlcz48ZGF0ZT5KdWwgNTwvZGF0ZT48L3B1Yi1kYXRlcz48L2RhdGVz
Pjxpc2JuPjIyOTEtNTIyMjwvaXNibj48YWNjZXNzaW9uLW51bT4zNjI2MDM5NDwvYWNjZXNzaW9u
LW51bT48dXJscz48L3VybHM+PGN1c3RvbTI+UE1DODQwNjA5OTwvY3VzdG9tMj48ZWxlY3Ryb25p
Yy1yZXNvdXJjZS1udW0+MTAuMjE5Ni8yNDkxNTwvZWxlY3Ryb25pYy1yZXNvdXJjZS1udW0+PHJl
bW90ZS1kYXRhYmFzZS1wcm92aWRlcj5OTE08L3JlbW90ZS1kYXRhYmFzZS1wcm92aWRlcj48bGFu
Z3VhZ2U+ZW5nPC9sYW5ndWFnZT48L3JlY29yZD48L0NpdGU+PC9FbmROb3RlPn==
</w:fldData>
        </w:fldChar>
      </w:r>
      <w:r w:rsidR="001E6227">
        <w:rPr>
          <w:rFonts w:ascii="Times New Roman" w:eastAsia="宋体" w:hAnsi="Times New Roman" w:cs="Times New Roman"/>
          <w:sz w:val="24"/>
          <w:lang w:bidi="ar"/>
        </w:rPr>
        <w:instrText xml:space="preserve"> ADDIN EN.CITE.DATA </w:instrText>
      </w:r>
      <w:r w:rsidR="001E6227">
        <w:rPr>
          <w:rFonts w:ascii="Times New Roman" w:eastAsia="宋体" w:hAnsi="Times New Roman" w:cs="Times New Roman"/>
          <w:sz w:val="24"/>
          <w:lang w:bidi="ar"/>
        </w:rPr>
      </w:r>
      <w:r w:rsidR="001E6227">
        <w:rPr>
          <w:rFonts w:ascii="Times New Roman" w:eastAsia="宋体" w:hAnsi="Times New Roman" w:cs="Times New Roman"/>
          <w:sz w:val="24"/>
          <w:lang w:bidi="ar"/>
        </w:rPr>
        <w:fldChar w:fldCharType="end"/>
      </w:r>
      <w:r w:rsidR="009774CE" w:rsidRPr="001F3D1E">
        <w:rPr>
          <w:rFonts w:ascii="Times New Roman" w:eastAsia="宋体" w:hAnsi="Times New Roman" w:cs="Times New Roman"/>
          <w:sz w:val="24"/>
          <w:lang w:bidi="ar"/>
        </w:rPr>
        <w:fldChar w:fldCharType="separate"/>
      </w:r>
      <w:r w:rsidR="001E6227">
        <w:rPr>
          <w:rFonts w:ascii="Times New Roman" w:eastAsia="宋体" w:hAnsi="Times New Roman" w:cs="Times New Roman"/>
          <w:noProof/>
          <w:sz w:val="24"/>
          <w:lang w:bidi="ar"/>
        </w:rPr>
        <w:t>[1, 3, 9, 10, 14, 15, 17-20, 26, 32-36]</w:t>
      </w:r>
      <w:r w:rsidR="009774CE" w:rsidRPr="001F3D1E">
        <w:rPr>
          <w:rFonts w:ascii="Times New Roman" w:eastAsia="宋体" w:hAnsi="Times New Roman" w:cs="Times New Roman"/>
          <w:sz w:val="24"/>
          <w:lang w:bidi="ar"/>
        </w:rPr>
        <w:fldChar w:fldCharType="end"/>
      </w:r>
    </w:p>
    <w:p w14:paraId="7207CC9B" w14:textId="77777777" w:rsidR="004034ED" w:rsidRPr="001F3D1E" w:rsidRDefault="00000000">
      <w:pPr>
        <w:jc w:val="center"/>
        <w:rPr>
          <w:rFonts w:ascii="Times New Roman" w:eastAsia="宋体" w:hAnsi="Times New Roman" w:cs="Times New Roman"/>
          <w:sz w:val="24"/>
          <w:lang w:bidi="ar"/>
        </w:rPr>
      </w:pPr>
      <w:r w:rsidRPr="001F3D1E">
        <w:rPr>
          <w:rFonts w:ascii="Times New Roman" w:hAnsi="Times New Roman" w:cs="Times New Roman"/>
          <w:noProof/>
        </w:rPr>
        <w:lastRenderedPageBreak/>
        <w:drawing>
          <wp:inline distT="0" distB="0" distL="0" distR="0" wp14:anchorId="7207CCA6" wp14:editId="7207CCA7">
            <wp:extent cx="5274310" cy="2403475"/>
            <wp:effectExtent l="0" t="0" r="2540" b="0"/>
            <wp:docPr id="86366927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3669270" name="图片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2403475"/>
                    </a:xfrm>
                    <a:prstGeom prst="rect">
                      <a:avLst/>
                    </a:prstGeom>
                    <a:noFill/>
                    <a:ln>
                      <a:noFill/>
                    </a:ln>
                  </pic:spPr>
                </pic:pic>
              </a:graphicData>
            </a:graphic>
          </wp:inline>
        </w:drawing>
      </w:r>
    </w:p>
    <w:p w14:paraId="7207CC9C" w14:textId="1709C21B" w:rsidR="004034ED" w:rsidRPr="001F3D1E" w:rsidRDefault="00000000">
      <w:pPr>
        <w:jc w:val="center"/>
        <w:rPr>
          <w:rFonts w:ascii="Times New Roman" w:eastAsia="宋体" w:hAnsi="Times New Roman" w:cs="Times New Roman"/>
          <w:sz w:val="24"/>
          <w:lang w:bidi="ar"/>
        </w:rPr>
      </w:pPr>
      <w:r w:rsidRPr="001F3D1E">
        <w:rPr>
          <w:rFonts w:ascii="Times New Roman" w:eastAsia="宋体" w:hAnsi="Times New Roman" w:cs="Times New Roman"/>
          <w:sz w:val="24"/>
          <w:lang w:bidi="ar"/>
        </w:rPr>
        <w:t>Figure 4-4 Sensitivity analysis of total effects of WEDS-supported PA programs on sedentary behavior</w:t>
      </w:r>
      <w:r w:rsidR="005974BC" w:rsidRPr="001F3D1E">
        <w:rPr>
          <w:rFonts w:ascii="Times New Roman" w:eastAsia="宋体" w:hAnsi="Times New Roman" w:cs="Times New Roman"/>
          <w:sz w:val="24"/>
          <w:lang w:bidi="ar"/>
        </w:rPr>
        <w:fldChar w:fldCharType="begin">
          <w:fldData xml:space="preserve">b2YgcGF0aWVudHMgdW5kZXJnb2luZyBwcmVoYWJpbGl0YXRpb24gd2l0aCB3ZWFyYWJsZXMgdmVy
c3VzIHN0YW5kYXJkIG9mIGNhcmUgYmVmb3JlIG1ham9yIGFiZG9taW5hbCBjYW5jZXIgc3VyZ2Vy
eSAoVHJpYWwgUmVnaXN0cmF0aW9uOiBOQ1QwNDA0NzUyNCk8L3RpdGxlPjxzZWNvbmRhcnktdGl0
bGU+Q29sb3JlY3RhbCBkaXNlYXNlPC9zZWNvbmRhcnktdGl0bGU+PC90aXRsZXM+PHBlcmlvZGlj
YWw+PGZ1bGwtdGl0bGU+Q29sb3JlY3RhbCBkaXNlYXNlPC9mdWxsLXRpdGxlPjwvcGVyaW9kaWNh
bD48cGFnZXM+NzwvcGFnZXM+PHZvbHVtZT4yMjwvdm9sdW1lPjxudW1iZXI+U1VQUEwgMTwvbnVt
YmVyPjxrZXl3b3Jkcz48a2V5d29yZD4qYWJkb21pbmFsIGNhbmNlcjwva2V5d29yZD48a2V5d29y
ZD4qY2FuY2VyIHN1cmdlcnk8L2tleXdvcmQ+PGtleXdvcmQ+Km91dGNvbWUgYXNzZXNzbWVudDwv
a2V5d29yZD48a2V5d29yZD5BZHVsdDwva2V5d29yZD48a2V5d29yZD5DbGluaWNhbCBhcnRpY2xl
PC9rZXl3b3JkPjxrZXl3b3JkPkNvbmZlcmVuY2UgYWJzdHJhY3Q8L2tleXdvcmQ+PGtleXdvcmQ+
Q29udHJvbGxlZCBzdHVkeTwva2V5d29yZD48a2V5d29yZD5EaWV0PC9rZXl3b3JkPjxrZXl3b3Jk
PkV4ZXJjaXNlPC9rZXl3b3JkPjxrZXl3b3JkPkZlbWFsZTwva2V5d29yZD48a2V5d29yZD5GdW5j
dGlvbmFsIHN0YXR1czwva2V5d29yZD48a2V5d29yZD5Ib3NwaXRhbCBBbnhpZXR5IGFuZCBEZXBy
ZXNzaW9uIFNjYWxlPC9rZXl3b3JkPjxrZXl3b3JkPkh1bWFuPC9rZXl3b3JkPjxrZXl3b3JkPk1h
bGU8L2tleXdvcmQ+PGtleXdvcmQ+TW9iaWxlIHBob25lPC9rZXl3b3JkPjxrZXl3b3JkPlByZW9w
ZXJhdGl2ZSBldmFsdWF0aW9uPC9rZXl3b3JkPjxrZXl3b3JkPlByb3NwZWN0aXZlIHN0dWR5PC9r
ZXl3b3JkPjxrZXl3b3JkPlJhbmRvbWl6ZWQgY29udHJvbGxlZCB0cmlhbDwva2V5d29yZD48a2V5
d29yZD5XYWxrIHRlc3Q8L2tleXdvcmQ+PC9rZXl3b3Jkcz48ZGF0ZXM+PHllYXI+MjAyMDwveWVh
cj48L2RhdGVzPjxhY2Nlc3Npb24tbnVtPkNOLTAyMjMxMjQ2PC9hY2Nlc3Npb24tbnVtPjx3b3Jr
LXR5cGU+Sm91cm5hbCBhcnRpY2xlOyBDb25mZXJlbmNlIHByb2NlZWRpbmc8L3dvcmstdHlwZT48
dXJscz48cmVsYXRlZC11cmxzPjx1cmw+aHR0cHM6Ly93d3cuY29jaHJhbmVsaWJyYXJ5LmNvbS9j
ZW50cmFsL2RvaS8xMC4xMDAyL2NlbnRyYWwvQ04tMDIyMzEyNDYvZnVsbDwvdXJsPjwvcmVsYXRl
ZC11cmxzPjwvdXJscz48Y3VzdG9tMz5FTUJBU0UgNjMzNzc4OTM0PC9jdXN0b20zPjxlbGVjdHJv
bmljLXJlc291cmNlLW51bT4xMC4xMTExL2NvZGkuMTUxNjg8L2VsZWN0cm9uaWMtcmVzb3VyY2Ut
bnVtPjwvcmVjb3JkPjwvQ2l0ZT48L0VuZE5vdGU+
</w:fldData>
        </w:fldChar>
      </w:r>
      <w:r w:rsidR="001E6227">
        <w:rPr>
          <w:rFonts w:ascii="Times New Roman" w:eastAsia="宋体" w:hAnsi="Times New Roman" w:cs="Times New Roman"/>
          <w:sz w:val="24"/>
          <w:lang w:bidi="ar"/>
        </w:rPr>
        <w:instrText xml:space="preserve"> ADDIN EN.CITE </w:instrText>
      </w:r>
      <w:r w:rsidR="001E6227">
        <w:rPr>
          <w:rFonts w:ascii="Times New Roman" w:eastAsia="宋体" w:hAnsi="Times New Roman" w:cs="Times New Roman"/>
          <w:sz w:val="24"/>
          <w:lang w:bidi="ar"/>
        </w:rPr>
        <w:fldChar w:fldCharType="begin">
          <w:fldData xml:space="preserve">PEVuZE5vdGU+PENpdGU+PEF1dGhvcj5CbGFpcjwvQXV0aG9yPjxZZWFyPjIwMjE8L1llYXI+PFJl
Y051bT4zMjI3PC9SZWNOdW0+PERpc3BsYXlUZXh0PlszLCA1LCA2LCA4LCAxMC0xMywgMTUsIDE3
LCAxOCwgMzQsIDM3XTwvRGlzcGxheVRleHQ+PHJlY29yZD48cmVjLW51bWJlcj4zMjI3PC9yZWMt
bnVtYmVyPjxmb3JlaWduLWtleXM+PGtleSBhcHA9IkVOIiBkYi1pZD0iOXc5ZHJkd3g1dDlldzhl
YXNwMHh0ZnR2enpzemF2YTVkcmU1IiB0aW1lc3RhbXA9IjE3MTY4MjMyMjUiPjMyMjc8L2tleT48
L2ZvcmVpZ24ta2V5cz48cmVmLXR5cGUgbmFtZT0iSm91cm5hbCBBcnRpY2xlIj4xNzwvcmVmLXR5
cGU+PGNvbnRyaWJ1dG9ycz48YXV0aG9ycz48YXV0aG9yPkJsYWlyLCBDLiBLLjwvYXV0aG9yPjxh
dXRob3I+SGFyZGluZywgRS48L2F1dGhvcj48YXV0aG9yPldpZ2dpbnMsIEMuPC9hdXRob3I+PGF1
dGhvcj5LYW5nLCBILjwvYXV0aG9yPjxhdXRob3I+U2Nod2FydHosIE0uPC9hdXRob3I+PGF1dGhv
cj5UYXJub3dlciwgQS48L2F1dGhvcj48YXV0aG9yPkR1LCBSLjwvYXV0aG9yPjxhdXRob3I+S2lu
bmV5LCBBLiBZLjwvYXV0aG9yPjwvYXV0aG9ycz48L2NvbnRyaWJ1dG9ycz48YXV0aC1hZGRyZXNz
PkRlcGFydG1lbnQgb2YgSW50ZXJuYWwgTWVkaWNpbmUsIFVuaXZlcnNpdHkgb2YgTmV3IE1leGlj
bywgQWxidXF1ZXJxdWUsIE5NLCBVbml0ZWQgU3RhdGVzLiYjeEQ7VW5pdmVyc2l0eSBvZiBOZXcg
TWV4aWNvIENvbXByZWhlbnNpdmUgQ2FuY2VyIENlbnRlciwgQWxidXF1ZXJxdWUsIE5NLCBVbml0
ZWQgU3RhdGVzLiYjeEQ7U2Nob29sIG9mIFB1YmxpYyBIZWFsdGgsIFJ1dGdlcnMgVW5pdmVyc2l0
eSwgUGlzY2F0YXdheSwgTkosIFVuaXRlZCBTdGF0ZXMuJiN4RDtSdXRnZXJzIENhbmNlciBJbnN0
aXR1dGUgb2YgTmV3IEplcnNleSwgUnV0Z2VycyBVbml2ZXJzaXR5LCBOZXcgQnJ1bnN3aWNrLCBO
SiwgVW5pdGVkIFN0YXRlcy48L2F1dGgtYWRkcmVzcz48dGl0bGVzPjx0aXRsZT5BIEhvbWUtQmFz
ZWQgTW9iaWxlIEhlYWx0aCBJbnRlcnZlbnRpb24gdG8gUmVwbGFjZSBTZWRlbnRhcnkgVGltZSBX
aXRoIExpZ2h0IFBoeXNpY2FsIEFjdGl2aXR5IGluIE9sZGVyIENhbmNlciBTdXJ2aXZvcnM6IFJh
bmRvbWl6ZWQgQ29udHJvbGxlZCBQaWxvdCBUcmlhbDwvdGl0bGU+PHNlY29uZGFyeS10aXRsZT5K
TUlSIENhbmNlcjwvc2Vjb25kYXJ5LXRpdGxlPjwvdGl0bGVzPjxwZXJpb2RpY2FsPjxmdWxsLXRp
dGxlPkpNSVIgQ2FuY2VyPC9mdWxsLXRpdGxlPjwvcGVyaW9kaWNhbD48cGFnZXM+ZTE4ODE5PC9w
YWdlcz48dm9sdW1lPjc8L3ZvbHVtZT48bnVtYmVyPjI8L251bWJlcj48ZWRpdGlvbj4yMDIxLzA0
LzE0PC9lZGl0aW9uPjxrZXl3b3Jkcz48a2V5d29yZD5hY3Rpdml0eSBtb25pdG9yPC9rZXl3b3Jk
PjxrZXl3b3JkPmNhbmNlciBzdXJ2aXZvcnM8L2tleXdvcmQ+PGtleXdvcmQ+Y29uc3VtZXIgd2Vh
cmFibGU8L2tleXdvcmQ+PGtleXdvcmQ+bGlnaHQtaW50ZW5zaXR5IHBoeXNpY2FsIGFjdGl2aXR5
PC9rZXl3b3JkPjxrZXl3b3JkPm1vYmlsZSBoZWFsdGg8L2tleXdvcmQ+PGtleXdvcmQ+bW9iaWxl
IHBob25lPC9rZXl3b3JkPjxrZXl3b3JkPnBoeXNpY2FsIGFjdGl2aXR5PC9rZXl3b3JkPjxrZXl3
b3JkPnNlZGVudGFyeSBiZWhhdmlvcjwva2V5d29yZD48L2tleXdvcmRzPjxkYXRlcz48eWVhcj4y
MDIxPC95ZWFyPjxwdWItZGF0ZXM+PGRhdGU+QXByIDEzPC9kYXRlPjwvcHViLWRhdGVzPjwvZGF0
ZXM+PGlzYm4+MjM2OS0xOTk5IChQcmludCkmI3hEOzIzNjktMTk5OTwvaXNibj48YWNjZXNzaW9u
LW51bT4zMzg0NzU4ODwvYWNjZXNzaW9uLW51bT48dXJscz48L3VybHM+PGN1c3RvbTI+UE1DODA4
NzM0MTwvY3VzdG9tMj48ZWxlY3Ryb25pYy1yZXNvdXJjZS1udW0+MTAuMjE5Ni8xODgxOTwvZWxl
Y3Ryb25pYy1yZXNvdXJjZS1udW0+PHJlbW90ZS1kYXRhYmFzZS1wcm92aWRlcj5OTE08L3JlbW90
ZS1kYXRhYmFzZS1wcm92aWRlcj48bGFuZ3VhZ2U+ZW5nPC9sYW5ndWFnZT48L3JlY29yZD48L0Np
dGU+PENpdGU+PEF1dGhvcj5DaG93PC9BdXRob3I+PFllYXI+MjAyMTwvWWVhcj48UmVjTnVtPjQz
Mzg8L1JlY051bT48cmVjb3JkPjxyZWMtbnVtYmVyPjQzMzg8L3JlYy1udW1iZXI+PGZvcmVpZ24t
a2V5cz48a2V5IGFwcD0iRU4iIGRiLWlkPSI5dzlkcmR3eDV0OWV3OGVhc3AweHRmdHZ6enN6YXZh
NWRyZTUiIHRpbWVzdGFtcD0iMTcxNjgyNjgzMiI+NDMzODwva2V5PjwvZm9yZWlnbi1rZXlzPjxy
ZWYtdHlwZSBuYW1lPSJKb3VybmFsIEFydGljbGUiPjE3PC9yZWYtdHlwZT48Y29udHJpYnV0b3Jz
PjxhdXRob3JzPjxhdXRob3I+Q2hvdywgRS4gSi48L2F1dGhvcj48YXV0aG9yPkRvb2R5LCBELiBS
LjwvYXV0aG9yPjxhdXRob3I+RGksIEMuPC9hdXRob3I+PGF1dGhvcj5Bcm1lbmlhbiwgUy4gSC48
L2F1dGhvcj48YXV0aG9yPkJha2VyLCBLLiBTLjwvYXV0aG9yPjxhdXRob3I+QnJpY2tlciwgSi4g
Qi48L2F1dGhvcj48YXV0aG9yPkdvcGFsLCBBLiBLLjwvYXV0aG9yPjxhdXRob3I+SGFnZW4sIEEu
IE0uPC9hdXRob3I+PGF1dGhvcj5LZXR0ZXJsLCBULiBHLjwvYXV0aG9yPjxhdXRob3I+TGVlLCBT
LiBKLjwvYXV0aG9yPjxhdXRob3I+ZXQgYWwuLDwvYXV0aG9yPjwvYXV0aG9ycz48L2NvbnRyaWJ1
dG9ycz48dGl0bGVzPjx0aXRsZT5GZWFzaWJpbGl0eSBvZiBhIGJlaGF2aW9yYWwgaW50ZXJ2ZW50
aW9uIHVzaW5nIG1vYmlsZSBoZWFsdGggYXBwbGljYXRpb25zIHRvIHJlZHVjZSBjYXJkaW92YXNj
dWxhciByaXNrIGZhY3RvcnMgaW4gY2FuY2VyIHN1cnZpdm9yczogYSBwaWxvdCByYW5kb21pemVk
IGNvbnRyb2xsZWQgdHJpYWw8L3RpdGxlPjxzZWNvbmRhcnktdGl0bGU+Sm91cm5hbCBvZiBjYW5j
ZXIgc3Vydml2b3JzaGlwPC9zZWNvbmRhcnktdGl0bGU+PC90aXRsZXM+PHBlcmlvZGljYWw+PGZ1
bGwtdGl0bGU+Sk9VUk5BTCBPRiBDQU5DRVIgU1VSVklWT1JTSElQPC9mdWxsLXRpdGxlPjwvcGVy
aW9kaWNhbD48cGFnZXM+NTU04oCQNTYzPC9wYWdlcz48dm9sdW1lPjE1PC92b2x1bWU+PG51bWJl
cj40PC9udW1iZXI+PGtleXdvcmRzPjxrZXl3b3JkPipjYW5jZXIgc3Vydml2YWw8L2tleXdvcmQ+
PGtleXdvcmQ+KmNhbmNlciBzdXJ2aXZvcjwva2V5d29yZD48a2V5d29yZD4qY2FyZGlvdmFzY3Vs
YXIgZGlzZWFzZTwva2V5d29yZD48a2V5d29yZD4qY2FyZGlvdmFzY3VsYXIgcmlzazwva2V5d29y
ZD48a2V5d29yZD4qZmVhc2liaWxpdHkgc3R1ZHk8L2tleXdvcmQ+PGtleXdvcmQ+KmhlbWF0b2xv
Z2ljIG1hbGlnbmFuY3k8L2tleXdvcmQ+PGtleXdvcmQ+Km1vYmlsZSBoZWFsdGggYXBwbGljYXRp
b248L2tleXdvcmQ+PGtleXdvcmQ+KnBlZXIgZ3JvdXA8L2tleXdvcmQ+PGtleXdvcmQ+KnBoeXNp
Y2FsIGFjdGl2aXR5PC9rZXl3b3JkPjxrZXl3b3JkPipzdWdhciBpbnRha2U8L2tleXdvcmQ+PGtl
eXdvcmQ+KnN1cnZpdm9yc2hpcDwva2V5d29yZD48a2V5d29yZD5BY3RpbWV0cnk8L2tleXdvcmQ+
PGtleXdvcmQ+QWR1bHQ8L2tleXdvcmQ+PGtleXdvcmQ+QXJ0aWNsZTwva2V5d29yZD48a2V5d29y
ZD5DYW5jZXIgU3Vydml2b3JzPC9rZXl3b3JkPjxrZXl3b3JkPkNhcmRpb3Zhc2N1bGFyIERpc2Vh
c2VzIFtwcmV2ZW50aW9uICZhbXA7IGNvbnRyb2xdPC9rZXl3b3JkPjxrZXl3b3JkPkNsaW5pY2Fs
IGFydGljbGU8L2tleXdvcmQ+PGtleXdvcmQ+Q2xpbmljYWwgdHJpYWw8L2tleXdvcmQ+PGtleXdv
cmQ+Q29udHJvbGxlZCBzdHVkeTwva2V5d29yZD48a2V5d29yZD5Db3Vuc2VsaW5nPC9rZXl3b3Jk
PjxrZXl3b3JkPkVhdGluZzwva2V5d29yZD48a2V5d29yZD5GZWFzaWJpbGl0eSBTdHVkaWVzPC9r
ZXl3b3JkPjxrZXl3b3JkPkZlbWFsZTwva2V5d29yZD48a2V5d29yZD5Gb2xsb3cgdXA8L2tleXdv
cmQ+PGtleXdvcmQ+Rm9vZCBmcmVxdWVuY3kgcXVlc3Rpb25uYWlyZTwva2V5d29yZD48a2V5d29y
ZD5IZWFydCBEaXNlYXNlIFJpc2sgRmFjdG9yczwva2V5d29yZD48a2V5d29yZD5IdW1hbjwva2V5
d29yZD48a2V5d29yZD5IdW1hbnM8L2tleXdvcmQ+PGtleXdvcmQ+TWFsZTwva2V5d29yZD48a2V5
d29yZD5NaWRkbGUgQWdlZDwva2V5d29yZD48a2V5d29yZD5OZW9wbGFzbXMgW3RoZXJhcHldPC9r
ZXl3b3JkPjxrZXl3b3JkPk91dGNvbWUgYXNzZXNzbWVudDwva2V5d29yZD48a2V5d29yZD5QaWxv
dCBQcm9qZWN0czwva2V5d29yZD48a2V5d29yZD5SYW5kb21pemVkIGNvbnRyb2xsZWQgdHJpYWw8
L2tleXdvcmQ+PGtleXdvcmQ+UmlzayBGYWN0b3JzPC9rZXl3b3JkPjxrZXl3b3JkPlNvY2lhbCBt
ZWRpYTwva2V5d29yZD48a2V5d29yZD5TdGF0aXN0aWNhbCBzaWduaWZpY2FuY2U8L2tleXdvcmQ+
PGtleXdvcmQ+U3VwcG9ydCBncm91cDwva2V5d29yZD48a2V5d29yZD5UZWxlbWVkaWNpbmU8L2tl
eXdvcmQ+PC9rZXl3b3Jkcz48ZGF0ZXM+PHllYXI+MjAyMTwveWVhcj48L2RhdGVzPjxhY2Nlc3Np
b24tbnVtPkNOLTAyMTkxNTMwPC9hY2Nlc3Npb24tbnVtPjx3b3JrLXR5cGU+Sm91cm5hbCBhcnRp
Y2xlPC93b3JrLXR5cGU+PHVybHM+PHJlbGF0ZWQtdXJscz48dXJsPmh0dHBzOi8vd3d3LmNvY2hy
YW5lbGlicmFyeS5jb20vY2VudHJhbC9kb2kvMTAuMTAwMi9jZW50cmFsL0NOLTAyMTkxNTMwL2Z1
bGw8L3VybD48dXJsPmh0dHBzOi8vd3d3Lm5jYmkubmxtLm5paC5nb3YvcG1jL2FydGljbGVzL1BN
QzgwMzUzNDMvcGRmL25paG1zLTE2MzY4MDYucGRmPC91cmw+PC9yZWxhdGVkLXVybHM+PC91cmxz
PjxjdXN0b20zPlBVQk1FRCAzMzAzNzk4OSxFTUJBU0UgNjMzMTQ4NTU1PC9jdXN0b20zPjxlbGVj
dHJvbmljLXJlc291cmNlLW51bT4xMC4xMDA3L3MxMTc2NC0wMjAtMDA5NDktdzwvZWxlY3Ryb25p
Yy1yZXNvdXJjZS1udW0+PC9yZWNvcmQ+PC9DaXRlPjxDaXRlPjxBdXRob3I+SGFyZGNhc3RsZTwv
QXV0aG9yPjxZZWFyPjIwMjQ8L1llYXI+PFJlY051bT4zMDE1PC9SZWNOdW0+PHJlY29yZD48cmVj
LW51bWJlcj4zMDE1PC9yZWMtbnVtYmVyPjxmb3JlaWduLWtleXM+PGtleSBhcHA9IkVOIiBkYi1p
ZD0iOXc5ZHJkd3g1dDlldzhlYXNwMHh0ZnR2enpzemF2YTVkcmU1IiB0aW1lc3RhbXA9IjE3MTY4
MjMyMjUiPjMwMTU8L2tleT48L2ZvcmVpZ24ta2V5cz48cmVmLXR5cGUgbmFtZT0iSm91cm5hbCBB
cnRpY2xlIj4xNzwvcmVmLXR5cGU+PGNvbnRyaWJ1dG9ycz48YXV0aG9ycz48YXV0aG9yPkhhcmRj
YXN0bGUsIFMuIEouPC9hdXRob3I+PGF1dGhvcj5NYXh3ZWxsLVNtaXRoLCBDLjwvYXV0aG9yPjxh
dXRob3I+Q2F2YWxoZXJpLCBWLjwvYXV0aG9yPjxhdXRob3I+Qm95bGUsIFQuPC9hdXRob3I+PGF1
dGhvcj5Sb23DoW4sIE0uIEwuPC9hdXRob3I+PGF1dGhvcj5QbGF0ZWxsLCBDLjwvYXV0aG9yPjxh
dXRob3I+TGV2aXR0LCBNLjwvYXV0aG9yPjxhdXRob3I+U2F1bmRlcnMsIEMuPC9hdXRob3I+PGF1
dGhvcj5TYXJkZWxpYywgRi48L2F1dGhvcj48YXV0aG9yPk5pZ2h0aW5nYWxlLCBTLjwvYXV0aG9y
PjxhdXRob3I+TWNDb3JtaWNrLCBKLjwvYXV0aG9yPjxhdXRob3I+THluY2gsIEMuPC9hdXRob3I+
PGF1dGhvcj5Db2hlbiwgUC4gQS48L2F1dGhvcj48YXV0aG9yPkJ1bHNhcmEsIE0uPC9hdXRob3I+
PGF1dGhvcj5IaW5jZSwgRC48L2F1dGhvcj48L2F1dGhvcnM+PC9jb250cmlidXRvcnM+PGF1dGgt
YWRkcmVzcz5TcG9ydCBhbmQgUGh5c2ljYWwgQWN0aXZpdHkgUmVzZWFyY2ggQ2VudHJlLCBTaGVm
ZmllbGQgSGFsbGFtIFVuaXZlcnNpdHksIFNoZWZmaWVsZCwgUzEwIDJCUCwgVUs7IEluc3RpdHV0
ZSBmb3IgSGVhbHRoIFJlc2VhcmNoLCBUaGUgVW5pdmVyc2l0eSBvZiBOb3RyZSBEYW1lLCBGcmVt
YW50bGUsIFdBIDY5NTksIEF1c3RyYWxpYTsgQ3VydGluIFNjaG9vbCBvZiBQb3B1bGF0aW9uIEhl
YWx0aCwgQ3VydGluIFVuaXZlcnNpdHksIFBlcnRoLCBXQSA2ODQ1LCBBdXN0cmFsaWEuIEVsZWN0
cm9uaWMgYWRkcmVzczogU2FyYWguSGFyZGNhc3RsZUBzaHUuYWMudWsuJiN4RDtDdXJ0aW4gU2No
b29sIG9mIFBvcHVsYXRpb24gSGVhbHRoLCBDdXJ0aW4gVW5pdmVyc2l0eSwgUGVydGgsIFdBIDY4
NDUsIEF1c3RyYWxpYS4mI3hEO0N1cnRpbiBTY2hvb2wgb2YgQWxsaWVkIEhlYWx0aCwgQ3VydGlu
IFVuaXZlcnNpdHksIFBlcnRoLCBXQSA2ODQ1LCBBdXN0cmFsaWE7IEFsbGllZCBIZWFsdGgsIFNv
dXRoIE1ldHJvcG9saXRhbiBIZWFsdGggU2VydmljZSwgTXVyZG9jaCwgV0EgNjE1MCwgQXVzdHJh
bGlhLiYjeEQ7QXVzdHJhbGlhbiBDZW50cmUgZm9yIFByZWNpc2lvbiBIZWFsdGgsIFVuaXZlcnNp
dHkgb2YgU291dGggQXVzdHJhbGlhLCBBZGVsYWlkZSwgU0EgNTAwMSwgQXVzdHJhbGlhLiYjeEQ7
RGVwYXJ0bWVudCBvZiBEaWRhY3RpY3Mgb2YgTXVzaWNhbCwgUGxhc3RpYyBhbmQgQm9keSBFeHBy
ZXNzaW9uLCBVbml2ZXJzaXR5IG9mIEV4dHJlbWFkdXJhLCBDYWNlcmVzIDEwMDcxLCBTcGFpbi4m
I3hEO1N0LiBKb2huIG9mIEdvZCBTdWJpYWNvIEhvc3BpdGFsLCBQZXJ0aCwgV0EgNjAwOCwgQXVz
dHJhbGlhLiYjeEQ7U3QuIEpvaG4gb2YgR29kIFN1YmlhY28gSG9zcGl0YWwsIFBlcnRoLCBXQSA2
MDA4LCBBdXN0cmFsaWE7IERlcGFydG1lbnQgb2YgU3VyZ2VyeSwgVW5pdmVyc2l0eSBvZiBNZWxi
b3VybmUsIE1lbGJvdXJuZSwgVklDIDMwMTAsIEF1c3RyYWxpYS4mI3hEO1RhbWFyYSBQcml2YXRl
IEhvc3BpdGFsLCBUYW13b3J0aCwgTlNXIDIzNDAsIEF1c3RyYWxpYS4mI3hEO1BldGVyIE1hY0Nh
bGx1bSBDYW5jZXIgQ2VudHJlLCBNZWxib3VybmUsIFZJQyAzMDAwLCBBdXN0cmFsaWEuJiN4RDtD
b2xsZWdlIG9mIEhlYWx0aCBhbmQgTWVkaWNpbmUsIEF1c3RyYWxpYW4gTmF0aW9uYWwgVW5pdmVy
c2l0eSwgQ2FuYmVycmEsIEFDVCAyNjAwLCBBdXN0cmFsaWEuJiN4RDtJbnN0aXR1dGUgZm9yIEhl
YWx0aCBSZXNlYXJjaCwgVGhlIFVuaXZlcnNpdHkgb2YgTm90cmUgRGFtZSwgRnJlbWFudGxlLCBX
QSA2OTU5LCBBdXN0cmFsaWE7IFN0LiBKb2huIG9mIEdvZCBTdWJpYWNvIEhvc3BpdGFsLCBQZXJ0
aCwgV0EgNjAwOCwgQXVzdHJhbGlhOyBEaXZpc2lvbiBvZiBPYnN0ZXRyaWNzIGFuZCBHeW5hZWNv
bG9neSwgTWVkaWNhbCBTY2hvb2wsIFVuaXZlcnNpdHkgb2YgV2VzdGVybiBBdXN0cmFsaWEsIFBl
cnRoLCBXQSA2MDA5LCBBdXN0cmFsaWEuJiN4RDtJbnN0aXR1dGUgZm9yIEhlYWx0aCBSZXNlYXJj
aCwgVGhlIFVuaXZlcnNpdHkgb2YgTm90cmUgRGFtZSwgRnJlbWFudGxlLCBXQSA2OTU5LCBBdXN0
cmFsaWEuPC9hdXRoLWFkZHJlc3M+PHRpdGxlcz48dGl0bGU+QSByYW5kb21pemVkIGNvbnRyb2xs
ZWQgdHJpYWwgb2YgUHJvbW90aW5nIFBoeXNpY2FsIEFjdGl2aXR5IGluIFJlZ2lvbmFsIGFuZCBS
ZW1vdGUgQ2FuY2VyIFN1cnZpdm9ycyAoUFBBUkNTKTwvdGl0bGU+PHNlY29uZGFyeS10aXRsZT5K
IFNwb3J0IEhlYWx0aCBTY2k8L3NlY29uZGFyeS10aXRsZT48L3RpdGxlcz48cGVyaW9kaWNhbD48
ZnVsbC10aXRsZT5KIFNwb3J0IEhlYWx0aCBTY2k8L2Z1bGwtdGl0bGU+PC9wZXJpb2RpY2FsPjxw
YWdlcz44MS04OTwvcGFnZXM+PHZvbHVtZT4xMzwvdm9sdW1lPjxudW1iZXI+MTwvbnVtYmVyPjxl
ZGl0aW9uPjIwMjMvMDIvMDQ8L2VkaXRpb24+PGtleXdvcmRzPjxrZXl3b3JkPkh1bWFuczwva2V5
d29yZD48a2V5d29yZD5GZW1hbGU8L2tleXdvcmQ+PGtleXdvcmQ+TWlkZGxlIEFnZWQ8L2tleXdv
cmQ+PGtleXdvcmQ+QWdlZDwva2V5d29yZD48a2V5d29yZD5NYWxlPC9rZXl3b3JkPjxrZXl3b3Jk
PipDYW5jZXIgU3Vydml2b3JzPC9rZXl3b3JkPjxrZXl3b3JkPkV4ZXJjaXNlPC9rZXl3b3JkPjxr
ZXl3b3JkPlN1cnZpdm9yczwva2V5d29yZD48a2V5d29yZD5IZWFsdGggUHJvbW90aW9uL21ldGhv
ZHM8L2tleXdvcmQ+PGtleXdvcmQ+Rml0bmVzcyBUcmFja2Vyczwva2V5d29yZD48a2V5d29yZD4q
TmVvcGxhc21zPC9rZXl3b3JkPjxrZXl3b3JkPkJlaGF2aW9yIGNoYW5nZTwva2V5d29yZD48a2V5
d29yZD5IZWFsdGggZGlzcGFyaXRpZXM8L2tleXdvcmQ+PGtleXdvcmQ+T25jb2xvZ3k8L2tleXdv
cmQ+PGtleXdvcmQ+V2VhcmFibGUgdGVjaG5vbG9neTwva2V5d29yZD48L2tleXdvcmRzPjxkYXRl
cz48eWVhcj4yMDI0PC95ZWFyPjxwdWItZGF0ZXM+PGRhdGU+SmFuPC9kYXRlPjwvcHViLWRhdGVz
PjwvZGF0ZXM+PGlzYm4+MjA5NS0yNTQ2IChQcmludCkmI3hEOzIyMTMtMjk2MTwvaXNibj48YWNj
ZXNzaW9uLW51bT4zNjczNjcyNTwvYWNjZXNzaW9uLW51bT48dXJscz48cmVsYXRlZC11cmxzPjx1
cmw+aHR0cHM6Ly93d3cubmNiaS5ubG0ubmloLmdvdi9wbWMvYXJ0aWNsZXMvUE1DMTA4MTgxMTAv
cGRmL21haW4ucGRmPC91cmw+PC9yZWxhdGVkLXVybHM+PC91cmxzPjxjdXN0b20yPlBNQzEwODE4
MTEwPC9jdXN0b20yPjxlbGVjdHJvbmljLXJlc291cmNlLW51bT4xMC4xMDE2L2ouanNocy4yMDIz
LjAxLjAwMzwvZWxlY3Ryb25pYy1yZXNvdXJjZS1udW0+PHJlbW90ZS1kYXRhYmFzZS1wcm92aWRl
cj5OTE08L3JlbW90ZS1kYXRhYmFzZS1wcm92aWRlcj48bGFuZ3VhZ2U+ZW5nPC9sYW5ndWFnZT48
L3JlY29yZD48L0NpdGU+PENpdGU+PEF1dGhvcj5IYXJkY2FzdGxlPC9BdXRob3I+PFllYXI+MjAy
MTwvWWVhcj48UmVjTnVtPjI3NjM8L1JlY051bT48cmVjb3JkPjxyZWMtbnVtYmVyPjI3NjM8L3Jl
Yy1udW1iZXI+PGZvcmVpZ24ta2V5cz48a2V5IGFwcD0iRU4iIGRiLWlkPSI5dzlkcmR3eDV0OWV3
OGVhc3AweHRmdHZ6enN6YXZhNWRyZTUiIHRpbWVzdGFtcD0iMTcxNjgyMzIyNSI+Mjc2Mzwva2V5
PjwvZm9yZWlnbi1rZXlzPjxyZWYtdHlwZSBuYW1lPSJKb3VybmFsIEFydGljbGUiPjE3PC9yZWYt
dHlwZT48Y29udHJpYnV0b3JzPjxhdXRob3JzPjxhdXRob3I+SGFyZGNhc3RsZSwgUy4gSi48L2F1
dGhvcj48YXV0aG9yPk1heHdlbGwtU21pdGgsIEMuPC9hdXRob3I+PGF1dGhvcj5IaW5jZSwgRC48
L2F1dGhvcj48YXV0aG9yPkJ1bHNhcmEsIE0uIEsuPC9hdXRob3I+PGF1dGhvcj5Cb3lsZSwgVC48
L2F1dGhvcj48YXV0aG9yPlRhbiwgUC48L2F1dGhvcj48YXV0aG9yPkxldml0dCwgTS48L2F1dGhv
cj48YXV0aG9yPlNhbGFtYSwgUC48L2F1dGhvcj48YXV0aG9yPk1vaGFuLCBHcmthPC9hdXRob3I+
PGF1dGhvcj5TYWxmaW5nZXIsIFMuPC9hdXRob3I+PGF1dGhvcj5NYWtpbiwgRy48L2F1dGhvcj48
YXV0aG9yPlRhbiwgSi48L2F1dGhvcj48YXV0aG9yPlBsYXRlbGwsIEMuPC9hdXRob3I+PGF1dGhv
cj5Db2hlbiwgUC4gQS48L2F1dGhvcj48L2F1dGhvcnM+PC9jb250cmlidXRvcnM+PGF1dGgtYWRk
cmVzcz5TY2hvb2wgb2YgSGVhbHRoIGFuZCBIdW1hbiBQZXJmb3JtYW5jZSwgRHVibGluIENpdHkg
VW5pdmVyc2l0eSwgRHVibGluLCBJcmVsYW5kOyBJbnN0aXR1dGUgZm9yIEhlYWx0aCBSZXNlYXJj
aCwgVW5pdmVyc2l0eSBvZiBOb3RyZSBEYW1lLCBXZXN0ZXJuIEF1c3RyYWxpYSwgQXVzdHJhbGlh
LiBFbGVjdHJvbmljIGFkZHJlc3M6IHNhcmFoLmhhcmRjYXN0bGVAZGN1LmllLiYjeEQ7U2Nob29s
IG9mIFBzeWNob2xvZ3ksIEN1cnRpbiBVbml2ZXJzaXR5LCBCZW50bGV5LCBXZXN0ZXJuIEF1c3Ry
YWxpYSwgQXVzdHJhbGlhLiYjeEQ7SW5zdGl0dXRlIGZvciBIZWFsdGggUmVzZWFyY2gsIFVuaXZl
cnNpdHkgb2YgTm90cmUgRGFtZSwgV2VzdGVybiBBdXN0cmFsaWEsIEF1c3RyYWxpYS4mI3hEO0F1
c3RyYWxpYW4gQ2VudHJlIGZvciBQcmVjaXNpb24gSGVhbHRoLCBTY2hvb2wgb2YgSGVhbHRoIFNj
aWVuY2VzLCBVbml2ZXJzaXR5IG9mIFNvdXRoIEF1c3RyYWxpYSBDYW5jZXIgUmVzZWFyY2ggSW5z
dGl0dXRlLCBBZGVsYWlkZSwgQXVzdHJhbGlhLiYjeEQ7U3QgSm9obiBvZiBHb2QgU3ViaWFjbyBI
b3NwaXRhbCwgU3ViaWFjbywgV2VzdGVybiBBdXN0cmFsaWEsIEF1c3RyYWxpYS4mI3hEO1N0IEpv
aG4gb2YgR29kIE11cmRvY2ggSG9zcGl0YWwsIE11cmRvY2gsIFdlc3Rlcm4gQXVzdHJhbGlhLCBB
dXN0cmFsaWEuJiN4RDtIb2xseXdvb2QgUHJpdmF0ZSBIb3NwaXRhbCwgTmVkbGFuZHMsIFdlc3Rl
cm4gQXVzdHJhbGlhLCBBdXN0cmFsaWEuJiN4RDtTdCBKb2huIG9mIEdvZCBTdWJpYWNvIEhvc3Bp
dGFsLCBTdWJpYWNvLCBXZXN0ZXJuIEF1c3RyYWxpYSwgQXVzdHJhbGlhOyBTY2hvb2wgb2YgTWVk
aWNpbmUsIFVuaXZlcnNpdHkgb2YgV2VzdGVybiBBdXN0cmFsaWEsIENyYXdsZXksIFdlc3Rlcm4g
QXVzdHJhbGlhLCBBdXN0cmFsaWEuJiN4RDtJbnN0aXR1dGUgZm9yIEhlYWx0aCBSZXNlYXJjaCwg
VW5pdmVyc2l0eSBvZiBOb3RyZSBEYW1lLCBXZXN0ZXJuIEF1c3RyYWxpYSwgQXVzdHJhbGlhOyBT
dCBKb2huIG9mIEdvZCBTdWJpYWNvIEhvc3BpdGFsLCBTdWJpYWNvLCBXZXN0ZXJuIEF1c3RyYWxp
YSwgQXVzdHJhbGlhOyBTY2hvb2wgb2YgTWVkaWNpbmUsIFVuaXZlcnNpdHkgb2YgV2VzdGVybiBB
dXN0cmFsaWEsIENyYXdsZXksIFdlc3Rlcm4gQXVzdHJhbGlhLCBBdXN0cmFsaWE7IFdvbWVuIENl
bnRyZSwgV2VzdCBMZWVkZXJ2aWxsZSwgV2VzdGVybiBBdXN0cmFsaWEsIEF1c3RyYWxpYS48L2F1
dGgtYWRkcmVzcz48dGl0bGVzPjx0aXRsZT5UaGUgd2VhcmFibGUgYWN0aXZpdHkgdGVjaG5vbG9n
eSBhbmQgYWN0aW9uLXBsYW5uaW5nIHRyaWFsIGluIGNhbmNlciBzdXJ2aXZvcnM6IFBoeXNpY2Fs
IGFjdGl2aXR5IG1haW50ZW5hbmNlIHBvc3QtaW50ZXJ2ZW50aW9uPC90aXRsZT48c2Vjb25kYXJ5
LXRpdGxlPkogU2NpIE1lZCBTcG9ydDwvc2Vjb25kYXJ5LXRpdGxlPjwvdGl0bGVzPjxwZXJpb2Rp
Y2FsPjxmdWxsLXRpdGxlPkogU2NpIE1lZCBTcG9ydDwvZnVsbC10aXRsZT48L3BlcmlvZGljYWw+
PHBhZ2VzPjkwMi05MDc8L3BhZ2VzPjx2b2x1bWU+MjQ8L3ZvbHVtZT48bnVtYmVyPjk8L251bWJl
cj48ZWRpdGlvbj4yMDIxLzA1LzIyPC9lZGl0aW9uPjxrZXl3b3Jkcz48a2V5d29yZD5BY3RpZ3Jh
cGh5L2luc3RydW1lbnRhdGlvbjwva2V5d29yZD48a2V5d29yZD5BZ2VkPC9rZXl3b3JkPjxrZXl3
b3JkPkJsb29kIFByZXNzdXJlLypwaHlzaW9sb2d5PC9rZXl3b3JkPjxrZXl3b3JkPipCb2R5IE1h
c3MgSW5kZXg8L2tleXdvcmQ+PGtleXdvcmQ+KkNhbmNlciBTdXJ2aXZvcnM8L2tleXdvcmQ+PGtl
eXdvcmQ+Q29uZmlkZW5jZSBJbnRlcnZhbHM8L2tleXdvcmQ+PGtleXdvcmQ+RXhlcmNpc2UvKnBo
eXNpb2xvZ3k8L2tleXdvcmQ+PGtleXdvcmQ+RmVtYWxlPC9rZXl3b3JkPjxrZXl3b3JkPkh1bWFu
czwva2V5d29yZD48a2V5d29yZD5NYWxlPC9rZXl3b3JkPjxrZXl3b3JkPk1pZGRsZSBBZ2VkPC9r
ZXl3b3JkPjxrZXl3b3JkPipTZWRlbnRhcnkgQmVoYXZpb3I8L2tleXdvcmQ+PGtleXdvcmQ+U29j
aW9lY29ub21pYyBGYWN0b3JzPC9rZXl3b3JkPjxrZXl3b3JkPlRpbWUgRmFjdG9yczwva2V5d29y
ZD48a2V5d29yZD4qV2VhcmFibGUgRWxlY3Ryb25pYyBEZXZpY2VzPC9rZXl3b3JkPjxrZXl3b3Jk
Pldlc3Rlcm4gQXVzdHJhbGlhPC9rZXl3b3JkPjxrZXl3b3JkPkJlaGF2aW91ciBjaGFuZ2U8L2tl
eXdvcmQ+PGtleXdvcmQ+RXhlcmNpc2U8L2tleXdvcmQ+PGtleXdvcmQ+SW50ZXJ2ZW50aW9uPC9r
ZXl3b3JkPjxrZXl3b3JkPk9uY29sb2d5PC9rZXl3b3JkPjxrZXl3b3JkPldlYXJhYmxlIGFjdGl2
aXR5IHRlY2hub2xvZ3k8L2tleXdvcmQ+PGtleXdvcmQ+b2YgaW50ZXJlc3QuPC9rZXl3b3JkPjwv
a2V5d29yZHM+PGRhdGVzPjx5ZWFyPjIwMjE8L3llYXI+PHB1Yi1kYXRlcz48ZGF0ZT5TZXA8L2Rh
dGU+PC9wdWItZGF0ZXM+PC9kYXRlcz48aXNibj4xODc4LTE4NjE8L2lzYm4+PGFjY2Vzc2lvbi1u
dW0+MzQwMTY1MzY8L2FjY2Vzc2lvbi1udW0+PHVybHM+PC91cmxzPjxlbGVjdHJvbmljLXJlc291
cmNlLW51bT4xMC4xMDE2L2ouanNhbXMuMjAyMS4wNC4wMDQ8L2VsZWN0cm9uaWMtcmVzb3VyY2Ut
bnVtPjxyZW1vdGUtZGF0YWJhc2UtcHJvdmlkZXI+TkxNPC9yZW1vdGUtZGF0YWJhc2UtcHJvdmlk
ZXI+PGxhbmd1YWdlPmVuZzwvbGFuZ3VhZ2U+PC9yZWNvcmQ+PC9DaXRlPjxDaXRlPjxBdXRob3I+
Sm9obnNvbjwvQXV0aG9yPjxZZWFyPjIwMjI8L1llYXI+PFJlY051bT4zMzIyPC9SZWNOdW0+PHJl
Y29yZD48cmVjLW51bWJlcj4zMzIyPC9yZWMtbnVtYmVyPjxmb3JlaWduLWtleXM+PGtleSBhcHA9
IkVOIiBkYi1pZD0iOXc5ZHJkd3g1dDlldzhlYXNwMHh0ZnR2enpzemF2YTVkcmU1IiB0aW1lc3Rh
bXA9IjE3MTY4MjMyMjUiPjMzMjI8L2tleT48L2ZvcmVpZ24ta2V5cz48cmVmLXR5cGUgbmFtZT0i
Sm91cm5hbCBBcnRpY2xlIj4xNzwvcmVmLXR5cGU+PGNvbnRyaWJ1dG9ycz48YXV0aG9ycz48YXV0
aG9yPkpvaG5zb24sIEEuIE0uPC9hdXRob3I+PGF1dGhvcj5CYWtlciwgSy4gUy48L2F1dGhvcj48
YXV0aG9yPkhhdmlsYW5kLCBNLiBKLjwvYXV0aG9yPjxhdXRob3I+U3lyamFsYSwgSy4gTC48L2F1
dGhvcj48YXV0aG9yPkFiYmV5LUxhbWJlcnR6LCBNLjwvYXV0aG9yPjxhdXRob3I+Q2hvdywgRS4g
Si48L2F1dGhvcj48YXV0aG9yPk1lbmRvemEsIEouIEEuPC9hdXRob3I+PC9hdXRob3JzPjwvY29u
dHJpYnV0b3JzPjxhdXRoLWFkZHJlc3M+Q2VudGVyIGZvciBDaGlsZCBIZWFsdGgsIEJlaGF2aW9y
LCBhbmQgRGV2ZWxvcG1lbnQsIFNlYXR0bGUgQ2hpbGRyZW4mYXBvcztzIFJlc2VhcmNoIEluc3Rp
dHV0ZSwgU2VhdHRsZSwgV2FzaGluZ3RvbiwgVVNBLiYjeEQ7RnJlZCBIdXRjaGluc29uIENhbmNl
ciBSZXNlYXJjaCBDZW50ZXIsIFNlYXR0bGUsIFdhc2hpbmd0b24sIFVTQS4mI3hEO1VuaXZlcnNp
dHkgb2YgV2FzaGluZ3RvbiwgU2VhdHRsZSwgV2FzaGluZ3RvbiwgVVNBLjwvYXV0aC1hZGRyZXNz
Pjx0aXRsZXM+PHRpdGxlPkEgUGlsb3QgUmFuZG9taXplZCBDb250cm9sbGVkIFRyaWFsIG9mIGEg
Rml0Yml0LSBhbmQgRmFjZWJvb2stQmFzZWQgUGh5c2ljYWwgQWN0aXZpdHkgSW50ZXJ2ZW50aW9u
IGZvciBZb3VuZyBBZHVsdCBDYW5jZXIgU3Vydml2b3JzPC90aXRsZT48c2Vjb25kYXJ5LXRpdGxl
PkogQWRvbGVzYyBZb3VuZyBBZHVsdCBPbmNvbDwvc2Vjb25kYXJ5LXRpdGxlPjwvdGl0bGVzPjxw
ZXJpb2RpY2FsPjxmdWxsLXRpdGxlPkogQWRvbGVzYyBZb3VuZyBBZHVsdCBPbmNvbDwvZnVsbC10
aXRsZT48L3BlcmlvZGljYWw+PHBhZ2VzPjM3OS0zODg8L3BhZ2VzPjx2b2x1bWU+MTE8L3ZvbHVt
ZT48bnVtYmVyPjQ8L251bWJlcj48ZWRpdGlvbj4yMDIxLzEwLzIzPC9lZGl0aW9uPjxrZXl3b3Jk
cz48a2V5d29yZD4qQ2FuY2VyIFN1cnZpdm9yczwva2V5d29yZD48a2V5d29yZD5FeGVyY2lzZTwv
a2V5d29yZD48a2V5d29yZD5GYXRpZ3VlPC9rZXl3b3JkPjxrZXl3b3JkPkh1bWFuczwva2V5d29y
ZD48a2V5d29yZD4qTmVvcGxhc21zL3RoZXJhcHk8L2tleXdvcmQ+PGtleXdvcmQ+UGlsb3QgUHJv
amVjdHM8L2tleXdvcmQ+PGtleXdvcmQ+UmFuZG9taXplZCBDb250cm9sbGVkIFRyaWFscyBhcyBU
b3BpYzwva2V5d29yZD48a2V5d29yZD4qU29jaWFsIE1lZGlhPC9rZXl3b3JkPjxrZXl3b3JkPllv
dW5nIEFkdWx0PC9rZXl3b3JkPjxrZXl3b3JkPnF1YWxpdHkgb2YgbGlmZTwva2V5d29yZD48a2V5
d29yZD5zb2NpYWwgbWVkaWE8L2tleXdvcmQ+PGtleXdvcmQ+c3Vydml2b3JzaGlwPC9rZXl3b3Jk
PjxrZXl3b3JkPndlYXJhYmxlIGVsZWN0cm9uaWMgZGV2aWNlczwva2V5d29yZD48L2tleXdvcmRz
PjxkYXRlcz48eWVhcj4yMDIyPC95ZWFyPjxwdWItZGF0ZXM+PGRhdGU+QXVnPC9kYXRlPjwvcHVi
LWRhdGVzPjwvZGF0ZXM+PGlzYm4+MjE1Ni01MzMzIChQcmludCkmI3hEOzIxNTYtNTMzMzwvaXNi
bj48YWNjZXNzaW9uLW51bT4zNDY3NzA4MTwvYWNjZXNzaW9uLW51bT48dXJscz48cmVsYXRlZC11
cmxzPjx1cmw+aHR0cHM6Ly93d3cubmNiaS5ubG0ubmloLmdvdi9wbWMvYXJ0aWNsZXMvUE1DOTQx
OTk3Ni9wZGYvamF5YW8uMjAyMS4wMDU2LnBkZjwvdXJsPjwvcmVsYXRlZC11cmxzPjwvdXJscz48
Y3VzdG9tMj5QTUM5NDE5OTc2PC9jdXN0b20yPjxlbGVjdHJvbmljLXJlc291cmNlLW51bT4xMC4x
MDg5L2pheWFvLjIwMjEuMDA1NjwvZWxlY3Ryb25pYy1yZXNvdXJjZS1udW0+PHJlbW90ZS1kYXRh
YmFzZS1wcm92aWRlcj5OTE08L3JlbW90ZS1kYXRhYmFzZS1wcm92aWRlcj48bGFuZ3VhZ2U+ZW5n
PC9sYW5ndWFnZT48L3JlY29yZD48L0NpdGU+PENpdGU+PEF1dGhvcj5MeW5jaDwvQXV0aG9yPjxZ
ZWFyPjIwMTk8L1llYXI+PFJlY051bT4yNzExPC9SZWNOdW0+PHJlY29yZD48cmVjLW51bWJlcj4y
NzExPC9yZWMtbnVtYmVyPjxmb3JlaWduLWtleXM+PGtleSBhcHA9IkVOIiBkYi1pZD0iOXc5ZHJk
d3g1dDlldzhlYXNwMHh0ZnR2enpzemF2YTVkcmU1IiB0aW1lc3RhbXA9IjE3MTY4MjMyMjUiPjI3
MTE8L2tleT48L2ZvcmVpZ24ta2V5cz48cmVmLXR5cGUgbmFtZT0iSm91cm5hbCBBcnRpY2xlIj4x
NzwvcmVmLXR5cGU+PGNvbnRyaWJ1dG9ycz48YXV0aG9ycz48YXV0aG9yPkx5bmNoLCBCLiBNLjwv
YXV0aG9yPjxhdXRob3I+Tmd1eWVuLCBOLiBILjwvYXV0aG9yPjxhdXRob3I+TW9vcmUsIE0uIE0u
PC9hdXRob3I+PGF1dGhvcj5SZWV2ZXMsIE0uIE0uPC9hdXRob3I+PGF1dGhvcj5Sb3NlbmJlcmcs
IEQuIEUuPC9hdXRob3I+PGF1dGhvcj5Cb3lsZSwgVC48L2F1dGhvcj48YXV0aG9yPlZhbGxhbmNl
LCBKLiBLLjwvYXV0aG9yPjxhdXRob3I+TWlsdG9uLCBTLjwvYXV0aG9yPjxhdXRob3I+RnJpZWRl
bnJlaWNoLCBDLiBNLjwvYXV0aG9yPjxhdXRob3I+RW5nbGlzaCwgRC4gUi48L2F1dGhvcj48L2F1
dGhvcnM+PC9jb250cmlidXRvcnM+PGF1dGgtYWRkcmVzcz5DYW5jZXIgRXBpZGVtaW9sb2d5IERp
dmlzaW9uLCBDYW5jZXIgQ291bmNpbCBWaWN0b3JpYSwgTWVsYm91cm5lLCBWaWN0b3JpYSwgQXVz
dHJhbGlhLiYjeEQ7Q2VudHJlIGZvciBFcGlkZW1pb2xvZ3kgYW5kIEJpb3N0YXRpc3RpY3MsIE1l
bGJvdXJuZSBTY2hvb2wgb2YgUG9wdWxhdGlvbiBhbmQgR2xvYmFsIEhlYWx0aCwgVGhlIFVuaXZl
cnNpdHkgb2YgTWVsYm91cm5lLCBNZWxib3VybmUsIFZpY3RvcmlhLCBBdXN0cmFsaWEuJiN4RDtQ
aHlzaWNhbCBBY3Rpdml0eSBMYWJvcmF0b3J5LCBCYWtlciBIZWFydCBhbmQgRGlhYmV0ZXMgSW5z
dGl0dXRlLCBNZWxib3VybmUsIFZpY3RvcmlhLCBBdXN0cmFsaWEuJiN4RDtNZWRpY2FsIE9uY29s
b2d5LCBTdC4gVmluY2VudCZhcG9zO3MgSG9zcGl0YWwsIE1lbGJvdXJuZSwgVmljdG9yaWEsIEF1
c3RyYWxpYS4mI3hEO0NhbmNlciBQcmV2ZW50aW9uIFJlc2VhcmNoIENlbnRyZSwgU2Nob29sIG9m
IFB1YmxpYyBIZWFsdGgsIFRoZSBVbml2ZXJzaXR5IG9mIFF1ZWVuc2xhbmQsIEJyaXNiYW5lLCBR
dWVlbnNsYW5kLCBBdXN0cmFsaWEuJiN4RDtLYWlzZXIgUGVybWFuZW50ZSBXYXNoaW5ndG9uIEhl
YWx0aCBSZXNlYXJjaCBJbnN0aXR1dGUsIFNlYXR0bGUsIFdhc2hpbmd0b24uJiN4RDtBdXN0cmFs
aWFuIENlbnRyZSBmb3IgUHJlY2lzaW9uIEhlYWx0aCwgU2Nob29sIG9mIEhlYWx0aCBTY2llbmNl
cywgVW5pdmVyc2l0eSBvZiBTb3V0aCBBdXN0cmFsaWEgQ2FuY2VyIFJlc2VhcmNoIEluc3RpdHV0
ZSwgQWRlbGFpZGUsIFNvdXRoIEF1c3RyYWxpYSwgQXVzdHJhbGlhLiYjeEQ7RmFjdWx0eSBvZiBI
ZWFsdGggRGlzY2lwbGluZXMsIEF0aGFiYXNjYSBVbml2ZXJzaXR5LCBBdGhhYmFzY2EsIEFsYmVy
dGEsIENhbmFkYS4mI3hEO0RlcGFydG1lbnQgb2YgR2VuZXJhbCBQcmFjdGljZSwgTWVsYm91cm5l
IE1lZGljYWwgU2Nob29sLCBUaGUgVW5pdmVyc2l0eSBvZiBNZWxib3VybmUsIE1lbGJvdXJuZSwg
VmljdG9yaWEsIEF1c3RyYWxpYS4mI3hEO0RlcGFydG1lbnQgb2YgQ2FuY2VyIEVwaWRlbWlvbG9n
eSBhbmQgUHJldmVudGlvbiBSZXNlYXJjaCwgQWxiZXJ0YSBIZWFsdGggU2VydmljZXMsIENhbGdh
cnksIEFsYmVydGEsIENhbmFkYS4mI3hEO0RlcGFydG1lbnQgb2YgT25jb2xvZ3ksIEN1bW1pbmcg
U2Nob29sIG9mIE1lZGljaW5lLCBVbml2ZXJzaXR5IG9mIENhbGdhcnksIENhbGdhcnksIEFsYmVy
dGEsIENhbmFkYS4mI3hEO0RlcGFydG1lbnQgb2YgQ29tbXVuaXR5IEhlYWx0aCBTY2llbmNlcywg
Q3VtbWluZyBTY2hvb2wgb2YgTWVkaWNpbmUsIFVuaXZlcnNpdHkgb2YgQ2FsZ2FyeSwgQ2FsZ2Fy
eSwgQWxiZXJ0YSwgQ2FuYWRhLjwvYXV0aC1hZGRyZXNzPjx0aXRsZXM+PHRpdGxlPkEgcmFuZG9t
aXplZCBjb250cm9sbGVkIHRyaWFsIG9mIGEgd2VhcmFibGUgdGVjaG5vbG9neS1iYXNlZCBpbnRl
cnZlbnRpb24gZm9yIGluY3JlYXNpbmcgbW9kZXJhdGUgdG8gdmlnb3JvdXMgcGh5c2ljYWwgYWN0
aXZpdHkgYW5kIHJlZHVjaW5nIHNlZGVudGFyeSBiZWhhdmlvciBpbiBicmVhc3QgY2FuY2VyIHN1
cnZpdm9yczogVGhlIEFDVElWQVRFIFRyaWFsPC90aXRsZT48c2Vjb25kYXJ5LXRpdGxlPkNhbmNl
cjwvc2Vjb25kYXJ5LXRpdGxlPjwvdGl0bGVzPjxwZXJpb2RpY2FsPjxmdWxsLXRpdGxlPkNhbmNl
cjwvZnVsbC10aXRsZT48L3BlcmlvZGljYWw+PHBhZ2VzPjI4NDYtMjg1NTwvcGFnZXM+PHZvbHVt
ZT4xMjU8L3ZvbHVtZT48bnVtYmVyPjE2PC9udW1iZXI+PGVkaXRpb24+MjAxOS8wNC8yNDwvZWRp
dGlvbj48a2V5d29yZHM+PGtleXdvcmQ+QWdlZDwva2V5d29yZD48a2V5d29yZD4qQnJlYXN0IE5l
b3BsYXNtcy90aGVyYXB5PC9rZXl3b3JkPjxrZXl3b3JkPipDYW5jZXIgU3Vydml2b3JzPC9rZXl3
b3JkPjxrZXl3b3JkPipFeGVyY2lzZTwva2V5d29yZD48a2V5d29yZD5FeGVyY2lzZSBNb3ZlbWVu
dCBUZWNobmlxdWVzPC9rZXl3b3JkPjxrZXl3b3JkPkZlbWFsZTwva2V5d29yZD48a2V5d29yZD5I
ZWFsdGggUHJvbW90aW9uPC9rZXl3b3JkPjxrZXl3b3JkPkh1bWFuczwva2V5d29yZD48a2V5d29y
ZD5MaWZlIFN0eWxlPC9rZXl3b3JkPjxrZXl3b3JkPk1pZGRsZSBBZ2VkPC9rZXl3b3JkPjxrZXl3
b3JkPipTZWRlbnRhcnkgQmVoYXZpb3I8L2tleXdvcmQ+PGtleXdvcmQ+VGVsZXBob25lPC9rZXl3
b3JkPjxrZXl3b3JkPipXZWFyYWJsZSBFbGVjdHJvbmljIERldmljZXM8L2tleXdvcmQ+PGtleXdv
cmQ+YWNjZWxlcm9tZXRyeTwva2V5d29yZD48a2V5d29yZD5icmVhc3QgbmVvcGxhc21zPC9rZXl3
b3JkPjxrZXl3b3JkPmV4ZXJjaXNlPC9rZXl3b3JkPjxrZXl3b3JkPmZpdG5lc3MgdHJhY2tlcnM8
L2tleXdvcmQ+PGtleXdvcmQ+cmFuZG9taXplZCBjb250cm9sbGVkIHRyaWFsPC9rZXl3b3JkPjxr
ZXl3b3JkPnNlZGVudGFyeSBsaWZlc3R5bGU8L2tleXdvcmQ+PGtleXdvcmQ+c3Vydml2b3JzPC9r
ZXl3b3JkPjwva2V5d29yZHM+PGRhdGVzPjx5ZWFyPjIwMTk8L3llYXI+PHB1Yi1kYXRlcz48ZGF0
ZT5BdWcgMTU8L2RhdGU+PC9wdWItZGF0ZXM+PC9kYXRlcz48aXNibj4wMDA4LTU0M3g8L2lzYm4+
PGFjY2Vzc2lvbi1udW0+MzEwMTI5NzA8L2FjY2Vzc2lvbi1udW0+PHVybHM+PC91cmxzPjxlbGVj
dHJvbmljLXJlc291cmNlLW51bT4xMC4xMDAyL2NuY3IuMzIxNDM8L2VsZWN0cm9uaWMtcmVzb3Vy
Y2UtbnVtPjxyZW1vdGUtZGF0YWJhc2UtcHJvdmlkZXI+TkxNPC9yZW1vdGUtZGF0YWJhc2UtcHJv
dmlkZXI+PGxhbmd1YWdlPmVuZzwvbGFuZ3VhZ2U+PC9yZWNvcmQ+PC9DaXRlPjxDaXRlPjxBdXRo
b3I+TWF4d2VsbC1TbWl0aDwvQXV0aG9yPjxZZWFyPjIwMTk8L1llYXI+PFJlY051bT41MjgwPC9S
ZWNOdW0+PHJlY29yZD48cmVjLW51bWJlcj41MjgwPC9yZWMtbnVtYmVyPjxmb3JlaWduLWtleXM+
PGtleSBhcHA9IkVOIiBkYi1pZD0iOXc5ZHJkd3g1dDlldzhlYXNwMHh0ZnR2enpzemF2YTVkcmU1
IiB0aW1lc3RhbXA9IjE3MTY4MjY4MzIiPjUyODA8L2tleT48L2ZvcmVpZ24ta2V5cz48cmVmLXR5
cGUgbmFtZT0iSm91cm5hbCBBcnRpY2xlIj4xNzwvcmVmLXR5cGU+PGNvbnRyaWJ1dG9ycz48YXV0
aG9ycz48YXV0aG9yPk1heHdlbGwtU21pdGgsIEMuPC9hdXRob3I+PGF1dGhvcj5IaW5jZSwgRC48
L2F1dGhvcj48YXV0aG9yPkNvaGVuLCBQLiBBLjwvYXV0aG9yPjxhdXRob3I+QnVsc2FyYSwgTS4g
Sy48L2F1dGhvcj48YXV0aG9yPkJveWxlLCBULjwvYXV0aG9yPjxhdXRob3I+UGxhdGVsbCwgQy48
L2F1dGhvcj48YXV0aG9yPlRhbiwgUC48L2F1dGhvcj48YXV0aG9yPkxldml0dCwgTS48L2F1dGhv
cj48YXV0aG9yPlNhbGFtYSwgUC48L2F1dGhvcj48YXV0aG9yPlRhbiwgSi48L2F1dGhvcj48YXV0
aG9yPmV0IGFsLiw8L2F1dGhvcj48L2F1dGhvcnM+PC9jb250cmlidXRvcnM+PHRpdGxlcz48dGl0
bGU+QSByYW5kb21pemVkIGNvbnRyb2xsZWQgdHJpYWwgb2YgV0FUQUFQIHRvIHByb21vdGUgcGh5
c2ljYWwgYWN0aXZpdHkgaW4gY29sb3JlY3RhbCBhbmQgZW5kb21ldHJpYWwgY2FuY2VyIHN1cnZp
dm9yczwvdGl0bGU+PHNlY29uZGFyeS10aXRsZT5Qc3ljaG8tb25jb2xvZ3k8L3NlY29uZGFyeS10
aXRsZT48L3RpdGxlcz48cGVyaW9kaWNhbD48ZnVsbC10aXRsZT5Qc3ljaG8tb25jb2xvZ3k8L2Z1
bGwtdGl0bGU+PC9wZXJpb2RpY2FsPjxwYWdlcz4xNDIw4oCQMTQyOTwvcGFnZXM+PHZvbHVtZT4y
ODwvdm9sdW1lPjxudW1iZXI+NzwvbnVtYmVyPjxrZXl3b3Jkcz48a2V5d29yZD5Cb2R5IE1hc3Mg
SW5kZXg8L2tleXdvcmQ+PGtleXdvcmQ+Q2FuY2VyIFN1cnZpdm9ycyBbKnBzeWNob2xvZ3ldPC9r
ZXl3b3JkPjxrZXl3b3JkPkNvbG9yZWN0YWwgTmVvcGxhc21zIFtwc3ljaG9sb2d5LCAqcmVoYWJp
bGl0YXRpb25dPC9rZXl3b3JkPjxrZXl3b3JkPkVuZG9tZXRyaWFsIE5lb3BsYXNtcyBbcHN5Y2hv
bG9neSwgKnJlaGFiaWxpdGF0aW9uXTwva2V5d29yZD48a2V5d29yZD5FeGVyY2lzZSBbKnBzeWNo
b2xvZ3ldPC9rZXl3b3JkPjxrZXl3b3JkPkZlbWFsZTwva2V5d29yZD48a2V5d29yZD5IZWFsdGgg
QmVoYXZpb3I8L2tleXdvcmQ+PGtleXdvcmQ+SGVhbHRoIFByb21vdGlvbiBbKm1ldGhvZHNdPC9r
ZXl3b3JkPjxrZXl3b3JkPkh1bWFuczwva2V5d29yZD48a2V5d29yZD5NYWxlPC9rZXl3b3JkPjxr
ZXl3b3JkPk1pZGRsZSBBZ2VkPC9rZXl3b3JkPjxrZXl3b3JkPlF1YWxpdHkgb2YgTGlmZSBbcHN5
Y2hvbG9neV08L2tleXdvcmQ+PGtleXdvcmQ+U2VkZW50YXJ5IEJlaGF2aW9yPC9rZXl3b3JkPjwv
a2V5d29yZHM+PGRhdGVzPjx5ZWFyPjIwMTk8L3llYXI+PC9kYXRlcz48YWNjZXNzaW9uLW51bT5D
Ti0wMTkyNjY1ODwvYWNjZXNzaW9uLW51bT48d29yay10eXBlPkpvdXJuYWwgYXJ0aWNsZTwvd29y
ay10eXBlPjx1cmxzPjxyZWxhdGVkLXVybHM+PHVybD5odHRwczovL3d3dy5jb2NocmFuZWxpYnJh
cnkuY29tL2NlbnRyYWwvZG9pLzEwLjEwMDIvY2VudHJhbC9DTi0wMTkyNjY1OC9mdWxsPC91cmw+
PC9yZWxhdGVkLXVybHM+PC91cmxzPjxjdXN0b20zPlBVQk1FRCAzMDk4MDY5MTwvY3VzdG9tMz48
ZWxlY3Ryb25pYy1yZXNvdXJjZS1udW0+MTAuMTAwMi9wb24uNTA5MDwvZWxlY3Ryb25pYy1yZXNv
dXJjZS1udW0+PC9yZWNvcmQ+PC9DaXRlPjxDaXRlPjxBdXRob3I+TWNOZWlsPC9BdXRob3I+PFll
YXI+MjAxOTwvWWVhcj48UmVjTnVtPjI3ODY8L1JlY051bT48cmVjb3JkPjxyZWMtbnVtYmVyPjI3
ODY8L3JlYy1udW1iZXI+PGZvcmVpZ24ta2V5cz48a2V5IGFwcD0iRU4iIGRiLWlkPSI5dzlkcmR3
eDV0OWV3OGVhc3AweHRmdHZ6enN6YXZhNWRyZTUiIHRpbWVzdGFtcD0iMTcxNjgyMzIyNSI+Mjc4
Njwva2V5PjwvZm9yZWlnbi1rZXlzPjxyZWYtdHlwZSBuYW1lPSJKb3VybmFsIEFydGljbGUiPjE3
PC9yZWYtdHlwZT48Y29udHJpYnV0b3JzPjxhdXRob3JzPjxhdXRob3I+TWNOZWlsLCBKLjwvYXV0
aG9yPjxhdXRob3I+QnJlbm5lciwgRC4gUi48L2F1dGhvcj48YXV0aG9yPlN0b25lLCBDLiBSLjwv
YXV0aG9yPjxhdXRob3I+TyZhcG9zO1JlaWxseSwgUi48L2F1dGhvcj48YXV0aG9yPlJ1YW4sIFku
PC9hdXRob3I+PGF1dGhvcj5WYWxsYW5jZSwgSi4gSy48L2F1dGhvcj48YXV0aG9yPkNvdXJuZXlh
LCBLLiBTLjwvYXV0aG9yPjxhdXRob3I+VGhvcnBlLCBLLiBFLjwvYXV0aG9yPjxhdXRob3I+S2xl
aW4sIEQuIEouPC9hdXRob3I+PGF1dGhvcj5GcmllZGVucmVpY2gsIEMuIE0uPC9hdXRob3I+PC9h
dXRob3JzPjwvY29udHJpYnV0b3JzPjxhdXRoLWFkZHJlc3M+Q2FuY2VyIEVwaWRlbWlvbG9neSBh
bmQgUHJldmVudGlvbiBSZXNlYXJjaCwgQ2FuY2VyQ29udHJvbCBBbGJlcnRhLCBBbGJlcnRhIEhl
YWx0aCBTZXJ2aWNlcywgQ2FsZ2FyeSwgQWxiZXJ0YSwgQ0FOQURBLiYjeEQ7RGVwYXJ0bWVudHMg
b2YgT25jb2xvZ3kgYW5kIENvbW11bml0eSBIZWFsdGggU2NpZW5jZXMsIEN1bW1pbmcgU2Nob29s
IG9mIE1lZGljaW5lLCBVbml2ZXJzaXR5IG9mIENhbGdhcnksIENhbGdhcnksIEFsYmVydGEsIENB
TkFEQS4mI3hEO0NlbnRlciBmb3IgTnVyc2luZyBhbmQgSGVhbHRoIFN0dWRpZXMsIEZhY3VsdHkg
b2YgSGVhbHRoIERpc2NpcGxpbmVzLCBBdGhhYmFzY2EgVW5pdmVyc2l0eSwgQXRoYWJhc2NhLCBB
bGJlcnRhLCBDQU5BREEuJiN4RDtGYWN1bHR5IG9mIFBoeXNpY2FsIEVkdWNhdGlvbiBhbmQgUmVj
cmVhdGlvbiwgVW5pdmVyc2l0eSBvZiBBbGJlcnRhLCBFZG1vbnRvbiwgQWxiZXJ0YSwgQ0FOQURB
LiYjeEQ7RGFsbGEgTGFuYSBTY2hvb2wgb2YgUHVibGljIEhlYWx0aCwgRmFjdWx0eSBvZiBNZWRp
Y2luZSwgVW5pdmVyc2l0eSBvZiBUb3JvbnRvLCBUb3JvbnRvLCBPbnRhcmlvLCBDQU5BREEuJiN4
RDtBcHBsaWVkIEhlYWx0aCBSZXNlYXJjaCBDZW50cmUsIExpIEthIFNoaW5nIEtub3dsZWRnZSBJ
bnN0aXR1dGUsIFN0LiBNaWNoYWVsJmFwb3M7cyBIb3NwaXRhbCwgVG9yb250bywgT250YXJpbywg
Q0FOQURBLiYjeEQ7RGVwYXJ0bWVudCBvZiBGYW1pbHkgTWVkaWNpbmUsIEZhY3VsdHkgb2YgTWVk
aWNpbmUgYW5kIERlbnRpc3RyeSwgVW5pdmVyc2l0eSBvZiBBbGJlcnRhLCBFZG1vbnRvbiwgQWxi
ZXJ0YSwgQ0FOQURBLjwvYXV0aC1hZGRyZXNzPjx0aXRsZXM+PHRpdGxlPkFjdGl2aXR5IFRyYWNr
ZXIgdG8gUHJlc2NyaWJlIFZhcmlvdXMgRXhlcmNpc2UgSW50ZW5zaXRpZXMgaW4gQnJlYXN0IENh
bmNlciBTdXJ2aXZvcnM8L3RpdGxlPjxzZWNvbmRhcnktdGl0bGU+TWVkIFNjaSBTcG9ydHMgRXhl
cmM8L3NlY29uZGFyeS10aXRsZT48L3RpdGxlcz48cGVyaW9kaWNhbD48ZnVsbC10aXRsZT5NZWQg
U2NpIFNwb3J0cyBFeGVyYzwvZnVsbC10aXRsZT48L3BlcmlvZGljYWw+PHBhZ2VzPjkzMC05NDA8
L3BhZ2VzPjx2b2x1bWU+NTE8L3ZvbHVtZT48bnVtYmVyPjU8L251bWJlcj48ZWRpdGlvbj4yMDE5
LzAxLzMwPC9lZGl0aW9uPjxrZXl3b3Jkcz48a2V5d29yZD5BZ2VkPC9rZXl3b3JkPjxrZXl3b3Jk
PkJvZHkgQ29tcG9zaXRpb248L2tleXdvcmQ+PGtleXdvcmQ+QnJlYXN0IE5lb3BsYXNtcy8qdGhl
cmFweTwva2V5d29yZD48a2V5d29yZD4qQ2FuY2VyIFN1cnZpdm9yczwva2V5d29yZD48a2V5d29y
ZD5DYXJkaW9yZXNwaXJhdG9yeSBGaXRuZXNzPC9rZXl3b3JkPjxrZXl3b3JkPipFeGVyY2lzZSBU
aGVyYXB5PC9rZXl3b3JkPjxrZXl3b3JkPkZlbWFsZTwva2V5d29yZD48a2V5d29yZD4qRml0bmVz
cyBUcmFja2Vyczwva2V5d29yZD48a2V5d29yZD5IdW1hbnM8L2tleXdvcmQ+PGtleXdvcmQ+TWlk
ZGxlIEFnZWQ8L2tleXdvcmQ+PGtleXdvcmQ+T3h5Z2VuIENvbnN1bXB0aW9uPC9rZXl3b3JkPjxr
ZXl3b3JkPlBhdGllbnQgUmVwb3J0ZWQgT3V0Y29tZSBNZWFzdXJlczwva2V5d29yZD48a2V5d29y
ZD5QaWxvdCBQcm9qZWN0czwva2V5d29yZD48a2V5d29yZD5TZWRlbnRhcnkgQmVoYXZpb3I8L2tl
eXdvcmQ+PC9rZXl3b3Jkcz48ZGF0ZXM+PHllYXI+MjAxOTwveWVhcj48cHViLWRhdGVzPjxkYXRl
Pk1heTwvZGF0ZT48L3B1Yi1kYXRlcz48L2RhdGVzPjxpc2JuPjAxOTUtOTEzMTwvaXNibj48YWNj
ZXNzaW9uLW51bT4zMDY5NDk3ODwvYWNjZXNzaW9uLW51bT48dXJscz48L3VybHM+PGVsZWN0cm9u
aWMtcmVzb3VyY2UtbnVtPjEwLjEyNDkvbXNzLjAwMDAwMDAwMDAwMDE4OTA8L2VsZWN0cm9uaWMt
cmVzb3VyY2UtbnVtPjxyZW1vdGUtZGF0YWJhc2UtcHJvdmlkZXI+TkxNPC9yZW1vdGUtZGF0YWJh
c2UtcHJvdmlkZXI+PGxhbmd1YWdlPmVuZzwvbGFuZ3VhZ2U+PC9yZWNvcmQ+PC9DaXRlPjxDaXRl
PjxBdXRob3I+TWVuZG96YTwvQXV0aG9yPjxZZWFyPjIwMTc8L1llYXI+PFJlY051bT42NzA1PC9S
ZWNOdW0+PHJlY29yZD48cmVjLW51bWJlcj42NzA1PC9yZWMtbnVtYmVyPjxmb3JlaWduLWtleXM+
PGtleSBhcHA9IkVOIiBkYi1pZD0iOXc5ZHJkd3g1dDlldzhlYXNwMHh0ZnR2enpzemF2YTVkcmU1
IiB0aW1lc3RhbXA9IjE3MTc4NTc2NjgiPjY3MDU8L2tleT48L2ZvcmVpZ24ta2V5cz48cmVmLXR5
cGUgbmFtZT0iSm91cm5hbCBBcnRpY2xlIj4xNzwvcmVmLXR5cGU+PGNvbnRyaWJ1dG9ycz48YXV0
aG9ycz48YXV0aG9yPk1lbmRvemEsIEouIEEuPC9hdXRob3I+PGF1dGhvcj5CYWtlciwgSy4gUy48
L2F1dGhvcj48YXV0aG9yPk1vcmVubywgTS4gQS48L2F1dGhvcj48YXV0aG9yPldoaXRsb2NrLCBL
LjwvYXV0aG9yPjxhdXRob3I+QWJiZXktTGFtYmVydHosIE0uPC9hdXRob3I+PGF1dGhvcj5XYWl0
ZSwgQS48L2F1dGhvcj48YXV0aG9yPkNvbGJ1cm4sIFQuPC9hdXRob3I+PGF1dGhvcj5DaG93LCBF
LiBKLjwvYXV0aG9yPjwvYXV0aG9ycz48L2NvbnRyaWJ1dG9ycz48YXV0aC1hZGRyZXNzPkRlcGFy
dG1lbnQgb2YgUGVkaWF0cmljcywgVW5pdmVyc2l0eSBvZiBXYXNoaW5ndG9uLCBTZWF0dGxlLCBX
YXNoaW5ndG9uLiYjeEQ7U2VhdHRsZSBDaGlsZHJlbiZhcG9zO3MgUmVzZWFyY2ggSW5zdGl0dXRl
LCBTZWF0dGxlLCBXYXNoaW5ndG9uLiYjeEQ7RnJlZCBIdXRjaGluc29uIENhbmNlciBSZXNlYXJj
aCBDZW50ZXIsIFNlYXR0bGUsIFdhc2hpbmd0b24uPC9hdXRoLWFkZHJlc3M+PHRpdGxlcz48dGl0
bGU+QSBGaXRiaXQgYW5kIEZhY2Vib29rIG1IZWFsdGggaW50ZXJ2ZW50aW9uIGZvciBwcm9tb3Rp
bmcgcGh5c2ljYWwgYWN0aXZpdHkgYW1vbmcgYWRvbGVzY2VudCBhbmQgeW91bmcgYWR1bHQgY2hp
bGRob29kIGNhbmNlciBzdXJ2aXZvcnM6IEEgcGlsb3Qgc3R1ZHk8L3RpdGxlPjxzZWNvbmRhcnkt
dGl0bGU+UGVkaWF0ciBCbG9vZCBDYW5jZXI8L3NlY29uZGFyeS10aXRsZT48L3RpdGxlcz48cGVy
aW9kaWNhbD48ZnVsbC10aXRsZT5QZWRpYXRyIEJsb29kIENhbmNlcjwvZnVsbC10aXRsZT48L3Bl
cmlvZGljYWw+PHZvbHVtZT42NDwvdm9sdW1lPjxudW1iZXI+MTI8L251bWJlcj48ZWRpdGlvbj4y
MDE3LzA2LzE2PC9lZGl0aW9uPjxrZXl3b3Jkcz48a2V5d29yZD5BZG9sZXNjZW50PC9rZXl3b3Jk
PjxrZXl3b3JkPipFeGVyY2lzZTwva2V5d29yZD48a2V5d29yZD5GZW1hbGU8L2tleXdvcmQ+PGtl
eXdvcmQ+SHVtYW5zPC9rZXl3b3JkPjxrZXl3b3JkPk1hbGU8L2tleXdvcmQ+PGtleXdvcmQ+TmVv
cGxhc21zLyptb3J0YWxpdHk8L2tleXdvcmQ+PGtleXdvcmQ+UGlsb3QgUHJvamVjdHM8L2tleXdv
cmQ+PGtleXdvcmQ+KlN1cnZpdm9yczwva2V5d29yZD48a2V5d29yZD4qVGVsZW1lZGljaW5lPC9r
ZXl3b3JkPjxrZXl3b3JkPmV4ZXJjaXNlPC9rZXl3b3JkPjxrZXl3b3JkPmhvbWUgYmFzZWQ8L2tl
eXdvcmQ+PGtleXdvcmQ+b2Jlc2l0eTwva2V5d29yZD48a2V5d29yZD5wcmV2ZW50aW9uPC9rZXl3
b3JkPjxrZXl3b3JkPnN1cnZpdm9yc2hpcDwva2V5d29yZD48a2V5d29yZD50ZWVuYWdlPC9rZXl3
b3JkPjwva2V5d29yZHM+PGRhdGVzPjx5ZWFyPjIwMTc8L3llYXI+PHB1Yi1kYXRlcz48ZGF0ZT5E
ZWM8L2RhdGU+PC9wdWItZGF0ZXM+PC9kYXRlcz48aXNibj4xNTQ1LTUwMTcgKEVsZWN0cm9uaWMp
JiN4RDsxNTQ1LTUwMDkgKExpbmtpbmcpPC9pc2JuPjxhY2Nlc3Npb24tbnVtPjI4NjE4MTU4PC9h
Y2Nlc3Npb24tbnVtPjx1cmxzPjxyZWxhdGVkLXVybHM+PHVybD5odHRwczovL3d3dy5uY2JpLm5s
bS5uaWguZ292L3B1Ym1lZC8yODYxODE1ODwvdXJsPjwvcmVsYXRlZC11cmxzPjwvdXJscz48ZWxl
Y3Ryb25pYy1yZXNvdXJjZS1udW0+MTAuMTAwMi9wYmMuMjY2NjA8L2VsZWN0cm9uaWMtcmVzb3Vy
Y2UtbnVtPjwvcmVjb3JkPjwvQ2l0ZT48Q2l0ZT48QXV0aG9yPlBpbnRvPC9BdXRob3I+PFllYXI+
MjAyMTwvWWVhcj48UmVjTnVtPjMwOTI8L1JlY051bT48cmVjb3JkPjxyZWMtbnVtYmVyPjMwOTI8
L3JlYy1udW1iZXI+PGZvcmVpZ24ta2V5cz48a2V5IGFwcD0iRU4iIGRiLWlkPSI5dzlkcmR3eDV0
OWV3OGVhc3AweHRmdHZ6enN6YXZhNWRyZTUiIHRpbWVzdGFtcD0iMTcxNjgyMzIyNSI+MzA5Mjwv
a2V5PjwvZm9yZWlnbi1rZXlzPjxyZWYtdHlwZSBuYW1lPSJKb3VybmFsIEFydGljbGUiPjE3PC9y
ZWYtdHlwZT48Y29udHJpYnV0b3JzPjxhdXRob3JzPjxhdXRob3I+UGludG8sIEIuIE0uPC9hdXRo
b3I+PGF1dGhvcj5LaW5kcmVkLCBNLjwvYXV0aG9yPjxhdXRob3I+RnJhbmNvLCBSLjwvYXV0aG9y
PjxhdXRob3I+U2ltbW9ucywgVi48L2F1dGhvcj48YXV0aG9yPkhhcmRpbiwgSi48L2F1dGhvcj48
L2F1dGhvcnM+PC9jb250cmlidXRvcnM+PGF1dGgtYWRkcmVzcz5Db2xsZWdlIG9mIE51cnNpbmcs
IFVuaXZlcnNpdHkgb2YgU291dGggQ2Fyb2xpbmEsIENvbHVtYmlhLCBTQywgVVNBLiYjeEQ7RGVw
YXJ0bWVudCBvZiBLaW5lc2lvbG9neSwgQXVndXN0YSBVbml2ZXJzaXR5LCBBdWd1c3RhLCBHQSwg
VVNBLiYjeEQ7UHJpc21hIEhlYWx0aCBDYW5jZXIgSW5zdGl0dXRlLCBHcmVlbnZpbGxlLCBTQywg
VVNBLiYjeEQ7QXJub2xkIFNjaG9vbCBvZiBQdWJsaWMgSGVhbHRoLCBVbml2ZXJzaXR5IG9mIFNv
dXRoIENhcm9saW5hLCBDb2x1bWJpYSwgU0MsIFVTQS48L2F1dGgtYWRkcmVzcz48dGl0bGVzPjx0
aXRsZT5BICZhcG9zO25vdmVsJmFwb3M7IG11bHRpLWNvbXBvbmVudCBhcHByb2FjaCB0byBwcm9t
b3RlIHBoeXNpY2FsIGFjdGl2aXR5IGFtb25nIG9sZGVyIGNhbmNlciBzdXJ2aXZvcnM6IGEgcGls
b3QgcmFuZG9taXplZCBjb250cm9sbGVkIHRyaWFsPC90aXRsZT48c2Vjb25kYXJ5LXRpdGxlPkFj
dGEgT25jb2w8L3NlY29uZGFyeS10aXRsZT48L3RpdGxlcz48cGVyaW9kaWNhbD48ZnVsbC10aXRs
ZT5BY3RhIE9uY29sPC9mdWxsLXRpdGxlPjwvcGVyaW9kaWNhbD48cGFnZXM+OTY4LTk3NTwvcGFn
ZXM+PHZvbHVtZT42MDwvdm9sdW1lPjxudW1iZXI+ODwvbnVtYmVyPjxlZGl0aW9uPjIwMjEvMDMv
MTE8L2VkaXRpb24+PGtleXdvcmRzPjxrZXl3b3JkPkFnZWQ8L2tleXdvcmQ+PGtleXdvcmQ+KkNh
bmNlciBTdXJ2aXZvcnM8L2tleXdvcmQ+PGtleXdvcmQ+KkV4ZXJjaXNlPC9rZXl3b3JkPjxrZXl3
b3JkPkZlbWFsZTwva2V5d29yZD48a2V5d29yZD5GaXRuZXNzIFRyYWNrZXJzPC9rZXl3b3JkPjxr
ZXl3b3JkPkh1bWFuczwva2V5d29yZD48a2V5d29yZD5NYWxlPC9rZXl3b3JkPjxrZXl3b3JkPipO
ZW9wbGFzbXM8L2tleXdvcmQ+PGtleXdvcmQ+UGlsb3QgUHJvamVjdHM8L2tleXdvcmQ+PGtleXdv
cmQ+U3Vydml2b3JzPC9rZXl3b3JkPjxrZXl3b3JkPk9sZGVyIGNhbmNlciBzdXJ2aXZvcnM8L2tl
eXdvcmQ+PGtleXdvcmQ+bW9kZXJhdGUtdG8tdmlnb3JvdXMgcGh5c2ljYWwgYWN0aXZpdHk8L2tl
eXdvcmQ+PGtleXdvcmQ+bXVsdGktY29tcG9uZW50IGludGVydmVudGlvbjwva2V5d29yZD48a2V5
d29yZD5zdGVwczwva2V5d29yZD48L2tleXdvcmRzPjxkYXRlcz48eWVhcj4yMDIxPC95ZWFyPjxw
dWItZGF0ZXM+PGRhdGU+QXVnPC9kYXRlPjwvcHViLWRhdGVzPjwvZGF0ZXM+PGlzYm4+MDI4NC0x
ODZ4PC9pc2JuPjxhY2Nlc3Npb24tbnVtPjMzNjg5NTUzPC9hY2Nlc3Npb24tbnVtPjx1cmxzPjwv
dXJscz48ZWxlY3Ryb25pYy1yZXNvdXJjZS1udW0+MTAuMTA4MC8wMjg0MTg2eC4yMDIxLjE4OTYw
MzI8L2VsZWN0cm9uaWMtcmVzb3VyY2UtbnVtPjxyZW1vdGUtZGF0YWJhc2UtcHJvdmlkZXI+TkxN
PC9yZW1vdGUtZGF0YWJhc2UtcHJvdmlkZXI+PGxhbmd1YWdlPmVuZzwvbGFuZ3VhZ2U+PC9yZWNv
cmQ+PC9DaXRlPjxDaXRlPjxBdXRob3I+UG9wZTwvQXV0aG9yPjxZZWFyPjIwMTg8L1llYXI+PFJl
Y051bT4zNDE5PC9SZWNOdW0+PHJlY29yZD48cmVjLW51bWJlcj4zNDE5PC9yZWMtbnVtYmVyPjxm
b3JlaWduLWtleXM+PGtleSBhcHA9IkVOIiBkYi1pZD0iOXc5ZHJkd3g1dDlldzhlYXNwMHh0ZnR2
enpzemF2YTVkcmU1IiB0aW1lc3RhbXA9IjE3MTY4MjMyMjUiPjM0MTk8L2tleT48L2ZvcmVpZ24t
a2V5cz48cmVmLXR5cGUgbmFtZT0iSm91cm5hbCBBcnRpY2xlIj4xNzwvcmVmLXR5cGU+PGNvbnRy
aWJ1dG9ycz48YXV0aG9ycz48YXV0aG9yPlBvcGUsIFouIEMuPC9hdXRob3I+PGF1dGhvcj5aZW5n
LCBOLjwvYXV0aG9yPjxhdXRob3I+WmhhbmcsIFIuPC9hdXRob3I+PGF1dGhvcj5MZWUsIEguIFku
PC9hdXRob3I+PGF1dGhvcj5HYW8sIFouPC9hdXRob3I+PC9hdXRob3JzPjwvY29udHJpYnV0b3Jz
PjxhdXRoLWFkZHJlc3M+U2Nob29sIG9mIEtpbmVzaW9sb2d5LCBVbml2ZXJzaXR5IG9mIE1pbm5l
c290YSwgMTkwMCBVbml2ZXJzaXR5IEF2ZS4gU0UsIE1pbm5lYXBvbGlzLCBNTiA1NTQ1NSwgVVNB
LiBwb3BleDE1N0B1bW4uZWR1LiYjeEQ7U2Nob29sIG9mIEtpbmVzaW9sb2d5LCBVbml2ZXJzaXR5
IG9mIE1pbm5lc290YSwgMTkwMCBVbml2ZXJzaXR5IEF2ZS4gU0UsIE1pbm5lYXBvbGlzLCBNTiA1
NTQ1NSwgVVNBLiB6ZW5neDE4NUB1bW4uZWR1LiYjeEQ7U2Nob29sIG9mIEtpbmVzaW9sb2d5LCBV
bml2ZXJzaXR5IG9mIE1pbm5lc290YSwgMTkwMCBVbml2ZXJzaXR5IEF2ZS4gU0UsIE1pbm5lYXBv
bGlzLCBNTiA1NTQ1NSwgVVNBLiB6aGFuMTM4NkB1bW4uZWR1LiYjeEQ7Q29sbGVnZSBvZiBQaGFy
bWFjeSwgYW5kIEluc3RpdHV0ZSBmb3IgSGVhbHRoIEluZm9ybWF0aWNzLCBVbml2ZXJzaXR5IG9m
IE1pbm5lc290YSwgOC0xMTYgUGhpbGxpcHMtV2FuZ2Vuc3RlZW4gQnVpbGRpbmcsIDUxNiBEZWxh
d2FyZSBTdHJlZXQgU0UsIE1pbm5lYXBvbGlzLCBNTiA1NTQ1NSwgVVNBLiB6aGFuMTM4NkB1bW4u
ZWR1LiYjeEQ7U2Nob29sIG9mIFNvY2lhbCBXb3JrLCBUaGUgVW5pdmVyc2l0eSBvZiBBbGFiYW1h
LCAxMDIyIExpdHRsZSBIYWxsLCBCb3ggODcwMzE0LCBUdXNjYWxvb3NhLCBBTCAzNTQ4NywgVVNB
LiBobGVlOTRAdWEuZWR1LiYjeEQ7U2Nob29sIG9mIEtpbmVzaW9sb2d5LCBVbml2ZXJzaXR5IG9m
IE1pbm5lc290YSwgMTkwMCBVbml2ZXJzaXR5IEF2ZS4gU0UsIE1pbm5lYXBvbGlzLCBNTiA1NTQ1
NSwgVVNBLiBnYW96QHVtbi5lZHUuPC9hdXRoLWFkZHJlc3M+PHRpdGxlcz48dGl0bGU+RWZmZWN0
aXZlbmVzcyBvZiBDb21iaW5lZCBTbWFydHdhdGNoIGFuZCBTb2NpYWwgTWVkaWEgSW50ZXJ2ZW50
aW9uIG9uIEJyZWFzdCBDYW5jZXIgU3Vydml2b3IgSGVhbHRoIE91dGNvbWVzOiBBIDEwLVdlZWsg
UGlsb3QgUmFuZG9taXplZCBUcmlhbDwvdGl0bGU+PHNlY29uZGFyeS10aXRsZT5KIENsaW4gTWVk
PC9zZWNvbmRhcnktdGl0bGU+PC90aXRsZXM+PHBlcmlvZGljYWw+PGZ1bGwtdGl0bGU+SiBDbGlu
IE1lZDwvZnVsbC10aXRsZT48L3BlcmlvZGljYWw+PHZvbHVtZT43PC92b2x1bWU+PG51bWJlcj42
PC9udW1iZXI+PGVkaXRpb24+MjAxOC8wNi8wOTwvZWRpdGlvbj48a2V5d29yZHM+PGtleXdvcmQ+
cGh5c2ljYWwgYWN0aXZpdHk8L2tleXdvcmQ+PGtleXdvcmQ+cXVhbGl0eSBvZiBsaWZlPC9rZXl3
b3JkPjxrZXl3b3JkPnNvY2lhbCBjb2duaXRpdmUgdGhlb3J5PC9rZXl3b3JkPjxrZXl3b3JkPndl
YXJhYmxlIHRlY2hub2xvZ3k8L2tleXdvcmQ+PC9rZXl3b3Jkcz48ZGF0ZXM+PHllYXI+MjAxODwv
eWVhcj48cHViLWRhdGVzPjxkYXRlPkp1biA3PC9kYXRlPjwvcHViLWRhdGVzPjwvZGF0ZXM+PGlz
Ym4+MjA3Ny0wMzgzIChQcmludCkmI3hEOzIwNzctMDM4MzwvaXNibj48YWNjZXNzaW9uLW51bT4y
OTg4MDc3OTwvYWNjZXNzaW9uLW51bT48dXJscz48cmVsYXRlZC11cmxzPjx1cmw+aHR0cHM6Ly9t
ZHBpLXJlcy5jb20vZF9hdHRhY2htZW50L2pjbS9qY20tMDctMDAxNDAvYXJ0aWNsZV9kZXBsb3kv
amNtLTA3LTAwMTQwLnBkZj92ZXJzaW9uPTE1MjgzNzk1OTM8L3VybD48L3JlbGF0ZWQtdXJscz48
L3VybHM+PGN1c3RvbTI+UE1DNjAyNTU3MjwvY3VzdG9tMj48ZWxlY3Ryb25pYy1yZXNvdXJjZS1u
dW0+MTAuMzM5MC9qY203MDYwMTQwPC9lbGVjdHJvbmljLXJlc291cmNlLW51bT48cmVtb3RlLWRh
dGFiYXNlLXByb3ZpZGVyPk5MTTwvcmVtb3RlLWRhdGFiYXNlLXByb3ZpZGVyPjxsYW5ndWFnZT5l
bmc8L2xhbmd1YWdlPjwvcmVjb3JkPjwvQ2l0ZT48Q2l0ZT48QXV0aG9yPlZhbGxlPC9BdXRob3I+
PFllYXI+MjAyMzwvWWVhcj48UmVjTnVtPjI4MzY8L1JlY051bT48cmVjb3JkPjxyZWMtbnVtYmVy
PjI4MzY8L3JlYy1udW1iZXI+PGZvcmVpZ24ta2V5cz48a2V5IGFwcD0iRU4iIGRiLWlkPSI5dzlk
cmR3eDV0OWV3OGVhc3AweHRmdHZ6enN6YXZhNWRyZTUiIHRpbWVzdGFtcD0iMTcxNjgyMzIyNSI+
MjgzNjwva2V5PjwvZm9yZWlnbi1rZXlzPjxyZWYtdHlwZSBuYW1lPSJKb3VybmFsIEFydGljbGUi
PjE3PC9yZWYtdHlwZT48Y29udHJpYnV0b3JzPjxhdXRob3JzPjxhdXRob3I+VmFsbGUsIEMuIEcu
PC9hdXRob3I+PGF1dGhvcj5EaWFtb25kLCBNLiBBLjwvYXV0aG9yPjxhdXRob3I+SGVpbGluZywg
SC4gTS48L2F1dGhvcj48YXV0aG9yPkRlYWwsIEEuIE0uPC9hdXRob3I+PGF1dGhvcj5IYWxlcywg
RC4gUC48L2F1dGhvcj48YXV0aG9yPk5lemFtaSwgQi4gVC48L2F1dGhvcj48YXV0aG9yPlBpbnRv
LCBCLiBNLjwvYXV0aG9yPjxhdXRob3I+TGFSb3NlLCBKLiBHLjwvYXV0aG9yPjxhdXRob3I+Umlu
aSwgQy4gTS48L2F1dGhvcj48YXV0aG9yPlRhdGUsIEQuIEYuPC9hdXRob3I+PC9hdXRob3JzPjwv
Y29udHJpYnV0b3JzPjxhdXRoLWFkZHJlc3M+RGVwYXJ0bWVudCBvZiBOdXRyaXRpb24sIEdpbGxp
bmdzIFNjaG9vbCBvZiBHbG9iYWwgUHVibGljIEhlYWx0aCwgVW5pdmVyc2l0eSBvZiBOb3J0aCBD
YXJvbGluYSBhdCBDaGFwZWwgSGlsbCwgQ2hhcGVsIEhpbGwsIE5vcnRoIENhcm9saW5hLCBVU0Eu
JiN4RDtMaW5lYmVyZ2VyIENvbXByZWhlbnNpdmUgQ2FuY2VyIENlbnRlciwgVW5pdmVyc2l0eSBv
ZiBOb3J0aCBDYXJvbGluYSBhdCBDaGFwZWwgSGlsbCwgQ2hhcGVsIEhpbGwsIE5vcnRoIENhcm9s
aW5hLCBVU0EuJiN4RDtEZXBhcnRtZW50IG9mIEJpb3N0YXRpc3RpY3MsIEdpbGxpbmdzIFNjaG9v
bCBvZiBHbG9iYWwgUHVibGljIEhlYWx0aCwgVW5pdmVyc2l0eSBvZiBOb3J0aCBDYXJvbGluYSBh
dCBDaGFwZWwgSGlsbCwgQ2hhcGVsIEhpbGwsIE5vcnRoIENhcm9saW5hLCBVU0EuJiN4RDtDb2xs
ZWdlIG9mIE51cnNpbmcsIFVuaXZlcnNpdHkgb2YgU291dGggQ2Fyb2xpbmEsIENvbHVtYmlhLCBT
b3V0aCBDYXJvbGluYSwgVVNBLiYjeEQ7RGVwYXJ0bWVudCBvZiBIZWFsdGggQmVoYXZpb3IgYW5k
IFBvbGljeSwgU2Nob29sIG9mIE1lZGljaW5lLCBWaXJnaW5pYSBDb21tb253ZWFsdGggVW5pdmVy
c2l0eSwgUmljaG1vbmQsIFZpcmdpbmlhLCBVU0EuJiN4RDtEZXBhcnRtZW50IG9mIE1lZGljYWwg
U29jaWFsIFNjaWVuY2VzLCBGZWluYmVyZyBTY2hvb2wgb2YgTWVkaWNpbmUsIE5vcnRod2VzdGVy
biBVbml2ZXJzaXR5LCBDaGljYWdvLCBJbGxpbm9pcywgVVNBLiYjeEQ7Um9iZXJ0IEguIEx1cmll
IENvbXByZWhlbnNpdmUgQ2FuY2VyIENlbnRlciwgTm9ydGh3ZXN0ZXJuIFVuaXZlcnNpdHksIENo
aWNhZ28sIElsbGlub2lzLCBVU0EuJiN4RDtEZXBhcnRtZW50IG9mIEhlYWx0aCBCZWhhdmlvciwg
R2lsbGluZ3MgU2Nob29sIG9mIEdsb2JhbCBQdWJsaWMgSGVhbHRoLCBVbml2ZXJzaXR5IG9mIE5v
cnRoIENhcm9saW5hIGF0IENoYXBlbCBIaWxsLCBDaGFwZWwgSGlsbCwgTm9ydGggQ2Fyb2xpbmEs
IFVTQS48L2F1dGgtYWRkcmVzcz48dGl0bGVzPjx0aXRsZT5FZmZlY3Qgb2YgYW4gbUhlYWx0aCBp
bnRlcnZlbnRpb24gb24gcGh5c2ljYWwgYWN0aXZpdHkgb3V0Y29tZXMgYW1vbmcgeW91bmcgYWR1
bHQgY2FuY2VyIHN1cnZpdm9yczogVGhlIElNUEFDVCByYW5kb21pemVkIGNvbnRyb2xsZWQgdHJp
YWw8L3RpdGxlPjxzZWNvbmRhcnktdGl0bGU+Q2FuY2VyPC9zZWNvbmRhcnktdGl0bGU+PC90aXRs
ZXM+PHBlcmlvZGljYWw+PGZ1bGwtdGl0bGU+Q2FuY2VyPC9mdWxsLXRpdGxlPjwvcGVyaW9kaWNh
bD48cGFnZXM+NDYxLTQ3MjwvcGFnZXM+PHZvbHVtZT4xMjk8L3ZvbHVtZT48bnVtYmVyPjM8L251
bWJlcj48ZWRpdGlvbj4yMDIyLzExLzMwPC9lZGl0aW9uPjxrZXl3b3Jkcz48a2V5d29yZD5IdW1h
bnM8L2tleXdvcmQ+PGtleXdvcmQ+WW91bmcgQWR1bHQ8L2tleXdvcmQ+PGtleXdvcmQ+KkNhbmNl
ciBTdXJ2aXZvcnM8L2tleXdvcmQ+PGtleXdvcmQ+RXhlcmNpc2U8L2tleXdvcmQ+PGtleXdvcmQ+
SGVhbHRoIEJlaGF2aW9yPC9rZXl3b3JkPjxrZXl3b3JkPkFjY2VsZXJvbWV0cnk8L2tleXdvcmQ+
PGtleXdvcmQ+KlRlbGVtZWRpY2luZTwva2V5d29yZD48a2V5d29yZD4qTmVvcGxhc21zL3RoZXJh
cHk8L2tleXdvcmQ+PGtleXdvcmQ+Y2FuY2VyIHN1cnZpdm9yczwva2V5d29yZD48a2V5d29yZD5k
aWdpdGFsIGhlYWx0aDwva2V5d29yZD48a2V5d29yZD5pbnRlcnZlbnRpb248L2tleXdvcmQ+PGtl
eXdvcmQ+cGh5c2ljYWwgYWN0aXZpdHk8L2tleXdvcmQ+PGtleXdvcmQ+c29jaWFsIG1lZGlhPC9r
ZXl3b3JkPjxrZXl3b3JkPnlvdW5nIGFkdWx0czwva2V5d29yZD48L2tleXdvcmRzPjxkYXRlcz48
eWVhcj4yMDIzPC95ZWFyPjxwdWItZGF0ZXM+PGRhdGU+RmViIDE8L2RhdGU+PC9wdWItZGF0ZXM+
PC9kYXRlcz48aXNibj4wMDA4LTU0M1ggKFByaW50KSYjeEQ7MDAwOC01NDN4PC9pc2JuPjxhY2Nl
c3Npb24tbnVtPjM2NDQ0Njc2PC9hY2Nlc3Npb24tbnVtPjx1cmxzPjwvdXJscz48Y3VzdG9tMj5Q
TUM5ODM0NzU3PC9jdXN0b20yPjxjdXN0b202Pk5JSE1TMTg1NDI5MjwvY3VzdG9tNj48ZWxlY3Ry
b25pYy1yZXNvdXJjZS1udW0+MTAuMTAwMi9jbmNyLjM0NTU2PC9lbGVjdHJvbmljLXJlc291cmNl
LW51bT48cmVtb3RlLWRhdGFiYXNlLXByb3ZpZGVyPk5MTTwvcmVtb3RlLWRhdGFiYXNlLXByb3Zp
ZGVyPjxsYW5ndWFnZT5lbmc8L2xhbmd1YWdlPjwvcmVjb3JkPjwvQ2l0ZT48Q2l0ZT48QXV0aG9y
PldhbGxlcjwvQXV0aG9yPjxZZWFyPjIwMjA8L1llYXI+PFJlY051bT41MjAyPC9SZWNOdW0+PHJl
Y29yZD48cmVjLW51bWJlcj41MjAyPC9yZWMtbnVtYmVyPjxmb3JlaWduLWtleXM+PGtleSBhcHA9
IkVOIiBkYi1pZD0iOXc5ZHJkd3g1dDlldzhlYXNwMHh0ZnR2enpzemF2YTVkcmU1IiB0aW1lc3Rh
bXA9IjE3MTY4MjY4MzIiPjUyMDI8L2tleT48L2ZvcmVpZ24ta2V5cz48cmVmLXR5cGUgbmFtZT0i
Sm91cm5hbCBBcnRpY2xlIj4xNzwvcmVmLXR5cGU+PGNvbnRyaWJ1dG9ycz48YXV0aG9ycz48YXV0
aG9yPldhbGxlciwgRS48L2F1dGhvcj48YXV0aG9yPlJhaG1hbiwgUy48L2F1dGhvcj48YXV0aG9y
PlN1dHRvbiwgUC48L2F1dGhvcj48YXV0aG9yPkFsbGVuLCBKLjwvYXV0aG9yPjxhdXRob3I+U2F4
dG9uLCBKLjwvYXV0aG9yPjxhdXRob3I+QXppeiwgTy48L2F1dGhvcj48L2F1dGhvcnM+PC9jb250
cmlidXRvcnM+PHRpdGxlcz48dGl0bGU+UmFuZG9taXNlZCBjb250cm9sbGVkIHRyaWFsIG==
</w:fldData>
        </w:fldChar>
      </w:r>
      <w:r w:rsidR="001E6227">
        <w:rPr>
          <w:rFonts w:ascii="Times New Roman" w:eastAsia="宋体" w:hAnsi="Times New Roman" w:cs="Times New Roman"/>
          <w:sz w:val="24"/>
          <w:lang w:bidi="ar"/>
        </w:rPr>
        <w:instrText xml:space="preserve"> ADDIN EN.CITE.DATA </w:instrText>
      </w:r>
      <w:r w:rsidR="001E6227">
        <w:rPr>
          <w:rFonts w:ascii="Times New Roman" w:eastAsia="宋体" w:hAnsi="Times New Roman" w:cs="Times New Roman"/>
          <w:sz w:val="24"/>
          <w:lang w:bidi="ar"/>
        </w:rPr>
      </w:r>
      <w:r w:rsidR="001E6227">
        <w:rPr>
          <w:rFonts w:ascii="Times New Roman" w:eastAsia="宋体" w:hAnsi="Times New Roman" w:cs="Times New Roman"/>
          <w:sz w:val="24"/>
          <w:lang w:bidi="ar"/>
        </w:rPr>
        <w:fldChar w:fldCharType="end"/>
      </w:r>
      <w:r w:rsidR="001E6227">
        <w:rPr>
          <w:rFonts w:ascii="Times New Roman" w:eastAsia="宋体" w:hAnsi="Times New Roman" w:cs="Times New Roman"/>
          <w:sz w:val="24"/>
          <w:lang w:bidi="ar"/>
        </w:rPr>
        <w:fldChar w:fldCharType="begin">
          <w:fldData xml:space="preserve">b2YgcGF0aWVudHMgdW5kZXJnb2luZyBwcmVoYWJpbGl0YXRpb24gd2l0aCB3ZWFyYWJsZXMgdmVy
c3VzIHN0YW5kYXJkIG9mIGNhcmUgYmVmb3JlIG1ham9yIGFiZG9taW5hbCBjYW5jZXIgc3VyZ2Vy
eSAoVHJpYWwgUmVnaXN0cmF0aW9uOiBOQ1QwNDA0NzUyNCk8L3RpdGxlPjxzZWNvbmRhcnktdGl0
bGU+Q29sb3JlY3RhbCBkaXNlYXNlPC9zZWNvbmRhcnktdGl0bGU+PC90aXRsZXM+PHBlcmlvZGlj
YWw+PGZ1bGwtdGl0bGU+Q29sb3JlY3RhbCBkaXNlYXNlPC9mdWxsLXRpdGxlPjwvcGVyaW9kaWNh
bD48cGFnZXM+NzwvcGFnZXM+PHZvbHVtZT4yMjwvdm9sdW1lPjxudW1iZXI+U1VQUEwgMTwvbnVt
YmVyPjxrZXl3b3Jkcz48a2V5d29yZD4qYWJkb21pbmFsIGNhbmNlcjwva2V5d29yZD48a2V5d29y
ZD4qY2FuY2VyIHN1cmdlcnk8L2tleXdvcmQ+PGtleXdvcmQ+Km91dGNvbWUgYXNzZXNzbWVudDwv
a2V5d29yZD48a2V5d29yZD5BZHVsdDwva2V5d29yZD48a2V5d29yZD5DbGluaWNhbCBhcnRpY2xl
PC9rZXl3b3JkPjxrZXl3b3JkPkNvbmZlcmVuY2UgYWJzdHJhY3Q8L2tleXdvcmQ+PGtleXdvcmQ+
Q29udHJvbGxlZCBzdHVkeTwva2V5d29yZD48a2V5d29yZD5EaWV0PC9rZXl3b3JkPjxrZXl3b3Jk
PkV4ZXJjaXNlPC9rZXl3b3JkPjxrZXl3b3JkPkZlbWFsZTwva2V5d29yZD48a2V5d29yZD5GdW5j
dGlvbmFsIHN0YXR1czwva2V5d29yZD48a2V5d29yZD5Ib3NwaXRhbCBBbnhpZXR5IGFuZCBEZXBy
ZXNzaW9uIFNjYWxlPC9rZXl3b3JkPjxrZXl3b3JkPkh1bWFuPC9rZXl3b3JkPjxrZXl3b3JkPk1h
bGU8L2tleXdvcmQ+PGtleXdvcmQ+TW9iaWxlIHBob25lPC9rZXl3b3JkPjxrZXl3b3JkPlByZW9w
ZXJhdGl2ZSBldmFsdWF0aW9uPC9rZXl3b3JkPjxrZXl3b3JkPlByb3NwZWN0aXZlIHN0dWR5PC9r
ZXl3b3JkPjxrZXl3b3JkPlJhbmRvbWl6ZWQgY29udHJvbGxlZCB0cmlhbDwva2V5d29yZD48a2V5
d29yZD5XYWxrIHRlc3Q8L2tleXdvcmQ+PC9rZXl3b3Jkcz48ZGF0ZXM+PHllYXI+MjAyMDwveWVh
cj48L2RhdGVzPjxhY2Nlc3Npb24tbnVtPkNOLTAyMjMxMjQ2PC9hY2Nlc3Npb24tbnVtPjx3b3Jr
LXR5cGU+Sm91cm5hbCBhcnRpY2xlOyBDb25mZXJlbmNlIHByb2NlZWRpbmc8L3dvcmstdHlwZT48
dXJscz48cmVsYXRlZC11cmxzPjx1cmw+aHR0cHM6Ly93d3cuY29jaHJhbmVsaWJyYXJ5LmNvbS9j
ZW50cmFsL2RvaS8xMC4xMDAyL2NlbnRyYWwvQ04tMDIyMzEyNDYvZnVsbDwvdXJsPjwvcmVsYXRl
ZC11cmxzPjwvdXJscz48Y3VzdG9tMz5FTUJBU0UgNjMzNzc4OTM0PC9jdXN0b20zPjxlbGVjdHJv
bmljLXJlc291cmNlLW51bT4xMC4xMTExL2NvZGkuMTUxNjg8L2VsZWN0cm9uaWMtcmVzb3VyY2Ut
bnVtPjwvcmVjb3JkPjwvQ2l0ZT48L0VuZE5vdGU+
</w:fldData>
        </w:fldChar>
      </w:r>
      <w:r w:rsidR="001E6227">
        <w:rPr>
          <w:rFonts w:ascii="Times New Roman" w:eastAsia="宋体" w:hAnsi="Times New Roman" w:cs="Times New Roman"/>
          <w:sz w:val="24"/>
          <w:lang w:bidi="ar"/>
        </w:rPr>
        <w:instrText xml:space="preserve"> ADDIN EN.CITE.DATA </w:instrText>
      </w:r>
      <w:r w:rsidR="001E6227">
        <w:rPr>
          <w:rFonts w:ascii="Times New Roman" w:eastAsia="宋体" w:hAnsi="Times New Roman" w:cs="Times New Roman"/>
          <w:sz w:val="24"/>
          <w:lang w:bidi="ar"/>
        </w:rPr>
      </w:r>
      <w:r w:rsidR="001E6227">
        <w:rPr>
          <w:rFonts w:ascii="Times New Roman" w:eastAsia="宋体" w:hAnsi="Times New Roman" w:cs="Times New Roman"/>
          <w:sz w:val="24"/>
          <w:lang w:bidi="ar"/>
        </w:rPr>
        <w:fldChar w:fldCharType="end"/>
      </w:r>
      <w:r w:rsidR="005974BC" w:rsidRPr="001F3D1E">
        <w:rPr>
          <w:rFonts w:ascii="Times New Roman" w:eastAsia="宋体" w:hAnsi="Times New Roman" w:cs="Times New Roman"/>
          <w:sz w:val="24"/>
          <w:lang w:bidi="ar"/>
        </w:rPr>
        <w:fldChar w:fldCharType="separate"/>
      </w:r>
      <w:r w:rsidR="001E6227">
        <w:rPr>
          <w:rFonts w:ascii="Times New Roman" w:eastAsia="宋体" w:hAnsi="Times New Roman" w:cs="Times New Roman"/>
          <w:noProof/>
          <w:sz w:val="24"/>
          <w:lang w:bidi="ar"/>
        </w:rPr>
        <w:t>[3, 5, 6, 8, 10-13, 15, 17, 18, 34, 37]</w:t>
      </w:r>
      <w:r w:rsidR="005974BC" w:rsidRPr="001F3D1E">
        <w:rPr>
          <w:rFonts w:ascii="Times New Roman" w:eastAsia="宋体" w:hAnsi="Times New Roman" w:cs="Times New Roman"/>
          <w:sz w:val="24"/>
          <w:lang w:bidi="ar"/>
        </w:rPr>
        <w:fldChar w:fldCharType="end"/>
      </w:r>
    </w:p>
    <w:p w14:paraId="7207CC9D" w14:textId="25D25CB9" w:rsidR="004034ED" w:rsidRPr="001F3D1E" w:rsidRDefault="00000000">
      <w:pPr>
        <w:jc w:val="center"/>
        <w:rPr>
          <w:rFonts w:ascii="Times New Roman" w:eastAsia="宋体" w:hAnsi="Times New Roman" w:cs="Times New Roman"/>
          <w:sz w:val="24"/>
          <w:lang w:bidi="ar"/>
        </w:rPr>
      </w:pPr>
      <w:r w:rsidRPr="001F3D1E">
        <w:rPr>
          <w:rFonts w:ascii="Times New Roman" w:hAnsi="Times New Roman" w:cs="Times New Roman"/>
          <w:noProof/>
        </w:rPr>
        <w:drawing>
          <wp:inline distT="0" distB="0" distL="0" distR="0" wp14:anchorId="7207CCA8" wp14:editId="7207CCA9">
            <wp:extent cx="5274310" cy="3607435"/>
            <wp:effectExtent l="0" t="0" r="2540" b="0"/>
            <wp:docPr id="38983817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838172" name="图片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3607435"/>
                    </a:xfrm>
                    <a:prstGeom prst="rect">
                      <a:avLst/>
                    </a:prstGeom>
                    <a:noFill/>
                    <a:ln>
                      <a:noFill/>
                    </a:ln>
                  </pic:spPr>
                </pic:pic>
              </a:graphicData>
            </a:graphic>
          </wp:inline>
        </w:drawing>
      </w:r>
      <w:r w:rsidRPr="001F3D1E">
        <w:rPr>
          <w:rFonts w:ascii="Times New Roman" w:eastAsia="宋体" w:hAnsi="Times New Roman" w:cs="Times New Roman"/>
          <w:sz w:val="24"/>
          <w:lang w:bidi="ar"/>
        </w:rPr>
        <w:t xml:space="preserve"> Figure 4-5 Sensitivity analysis of total effects of WEDS-supported PA programs on BMI</w:t>
      </w:r>
      <w:r w:rsidR="00C23C81" w:rsidRPr="001F3D1E">
        <w:rPr>
          <w:rFonts w:ascii="Times New Roman" w:eastAsia="宋体" w:hAnsi="Times New Roman" w:cs="Times New Roman"/>
          <w:sz w:val="24"/>
          <w:lang w:bidi="ar"/>
        </w:rPr>
        <w:fldChar w:fldCharType="begin">
          <w:fldData xml:space="preserve">PEVuZE5vdGU+PENpdGU+PEF1dGhvcj5BbmRlcnNvbjwvQXV0aG9yPjxZZWFyPjIwMTg8L1llYXI+
PFJlY051bT42Mjg0PC9SZWNOdW0+PERpc3BsYXlUZXh0Pls2LCAxMSwgMTIsIDIzLCAyNywgMjgs
IDMxLCAzMiwgMzUsIDM4LTQwXTwvRGlzcGxheVRleHQ+PHJlY29yZD48cmVjLW51bWJlcj42Mjg0
PC9yZWMtbnVtYmVyPjxmb3JlaWduLWtleXM+PGtleSBhcHA9IkVOIiBkYi1pZD0iOXc5ZHJkd3g1
dDlldzhlYXNwMHh0ZnR2enpzemF2YTVkcmU1IiB0aW1lc3RhbXA9IjE3MTY4Mjc1NDAiPjYyODQ8
L2tleT48L2ZvcmVpZ24ta2V5cz48cmVmLXR5cGUgbmFtZT0iSm91cm5hbCBBcnRpY2xlIj4xNzwv
cmVmLXR5cGU+PGNvbnRyaWJ1dG9ycz48YXV0aG9ycz48YXV0aG9yPkFuZGVyc29uLCBBLiBTLjwv
YXV0aG9yPjxhdXRob3I+RHVubG9wLCBKLjwvYXV0aG9yPjxhdXRob3I+R2FsbGFudCwgUy48L2F1
dGhvcj48YXV0aG9yPk1hY2xlb2QsIE0uPC9hdXRob3I+PGF1dGhvcj5NaWVkenlicm9kemthLCBa
LjwvYXV0aG9yPjxhdXRob3I+TXV0cmllLCBOLjwvYXV0aG9yPjxhdXRob3I+TyZhcG9zO0NhcnJv
bGwgUiwgRS48L2F1dGhvcj48YXV0aG9yPlN0ZWFkLCBNLjwvYXV0aG9yPjxhdXRob3I+U3RlZWxl
LCBSLiBKLiBDLjwvYXV0aG9yPjxhdXRob3I+VGF5bG9yLCBSLiBTLjwvYXV0aG9yPjxhdXRob3I+
Vmlubmljb21iZSwgUy48L2F1dGhvcj48YXV0aG9yPkJlcmcsIEouPC9hdXRob3I+PC9hdXRob3Jz
PjwvY29udHJpYnV0b3JzPjxhdXRoLWFkZHJlc3M+QS5TLiBBbmRlcnNvbiwgQ2VudHJlIGZvciBS
ZXNlYXJjaCBpbnRvIENhbmNlciBQcmV2ZW50aW9uIGFuZCBTY3JlZW5pbmcsIE5pbmV3ZWxscyBI
b3NwaXRhbCBhbmQgTWVkaWNhbCBTY2hvb2wsIFVuaXZlcnNpdHkgb2YgRHVuZGVlLCBEdW5kZWUs
IFVuaXRlZCBLaW5nZG9tLiBFLW1haWw6IGEucy5hbmRlcnNvbkBkdW5kZWUuYWMudWs8L2F1dGgt
YWRkcmVzcz48dGl0bGVzPjx0aXRsZT5GZWFzaWJpbGl0eSBzdHVkeSB0byBhc3Nlc3MgdGhlIGlt
cGFjdCBvZiBhIGxpZmVzdHlsZSBpbnRlcnZlbnRpb24gKGEgTGl2aW5nV0VMTCZhcG9zOykgaW4g
cGVvcGxlIGhhdmluZyBhbiBhc3Nlc3NtZW50IG9mIHRoZWlyIGZhbWlseSBoaXN0b3J5IG9mIGNv
bG9yZWN0YWwgb3IgYnJlYXN0IGNhbmNlcjwvdGl0bGU+PHNlY29uZGFyeS10aXRsZT5CTUogT3Bl
bjwvc2Vjb25kYXJ5LXRpdGxlPjwvdGl0bGVzPjxwZXJpb2RpY2FsPjxmdWxsLXRpdGxlPkJNSiBP
cGVuPC9mdWxsLXRpdGxlPjwvcGVyaW9kaWNhbD48cGFnZXM+ZTAxOTQxMDwvcGFnZXM+PHZvbHVt
ZT44PC92b2x1bWU+PG51bWJlcj4yPC9udW1iZXI+PGtleXdvcmRzPjxrZXl3b3JkPmFkdWx0PC9r
ZXl3b3JkPjxrZXl3b3JkPmFsY29ob2wgY29uc3VtcHRpb248L2tleXdvcmQ+PGtleXdvcmQ+YW50
aHJvcG9tZXRyeTwva2V5d29yZD48a2V5d29yZD5hcnRpY2xlPC9rZXl3b3JkPjxrZXl3b3JkPmJl
aGF2aW9yIGNoYW5nZTwva2V5d29yZD48a2V5d29yZD5ib2R5IG1hc3M8L2tleXdvcmQ+PGtleXdv
cmQ+Ym9keSB3ZWlnaHQgbG9zczwva2V5d29yZD48a2V5d29yZD5ib2R5IHdlaWdodCBtYW5hZ2Vt
ZW50PC9rZXl3b3JkPjxrZXl3b3JkPipicmVhc3QgY2FuY2VyPC9rZXl3b3JkPjxrZXl3b3JkPipj
b2xvcmVjdGFsIGNhbmNlcjwva2V5d29yZD48a2V5d29yZD5jb250cm9sbGVkIHN0dWR5PC9rZXl3
b3JkPjxrZXl3b3JkPmNvcGluZyBiZWhhdmlvcjwva2V5d29yZD48a2V5d29yZD5kaWV0IHRoZXJh
cHk8L2tleXdvcmQ+PGtleXdvcmQ+KmZhbWlseSBoaXN0b3J5PC9rZXl3b3JkPjxrZXl3b3JkPmZl
YXNpYmlsaXR5IHN0dWR5PC9rZXl3b3JkPjxrZXl3b3JkPmZlbWFsZTwva2V5d29yZD48a2V5d29y
ZD5mb2xsb3cgdXA8L2tleXdvcmQ+PGtleXdvcmQ+Z2VuZXRpYyBjb3Vuc2VsaW5nPC9rZXl3b3Jk
PjxrZXl3b3JkPmh1bWFuPC9rZXl3b3JkPjxrZXl3b3JkPipsaWZlc3R5bGU8L2tleXdvcmQ+PGtl
eXdvcmQ+bWFqb3IgY2xpbmljYWwgc3R1ZHk8L2tleXdvcmQ+PGtleXdvcmQ+bWFsZTwva2V5d29y
ZD48a2V5d29yZD5tb3RpdmF0aW9uYWwgaW50ZXJ2aWV3aW5nPC9rZXl3b3JkPjxrZXl3b3JkPm11
bHRpY2VudGVyIHN0dWR5PC9rZXl3b3JkPjxrZXl3b3JkPm9iZXNpdHkvdGggW1RoZXJhcHldPC9r
ZXl3b3JkPjxrZXl3b3JkPnBhdGllbnQgc2F0aXNmYWN0aW9uPC9rZXl3b3JkPjxrZXl3b3JkPnBo
eXNpY2FsIGFjdGl2aXR5PC9rZXl3b3JkPjxrZXl3b3JkPnF1YWxpdHkgb2YgbGlmZTwva2V5d29y
ZD48a2V5d29yZD5xdWVzdGlvbm5haXJlPC9rZXl3b3JkPjxrZXl3b3JkPnJhbmRvbWl6ZWQgY29u
dHJvbGxlZCB0cmlhbDwva2V5d29yZD48a2V5d29yZD5yaXNrIHJlZHVjdGlvbjwva2V5d29yZD48
a2V5d29yZD5zbW9raW5nPC9rZXl3b3JkPjxrZXl3b3JkPnRlbGVjb25zdWx0YXRpb248L2tleXdv
cmQ+PGtleXdvcmQ+YWNjZWxlcm9tZXRlcj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hY2Nlc3Npb24tbnVtPjYyMDU0NzkxMzwvYWNjZXNzaW9u
LW51bT48dXJscz48cmVsYXRlZC11cmxzPjx1cmw+aHR0cDovL2Jtam9wZW4uYm1qLmNvbS9jb250
ZW50L2Vhcmx5L2J5L3NlY3Rpb248L3VybD48dXJsPmh0dHA6Ly9vdmlkc3Aub3ZpZC5jb20vb3Zp
ZHdlYi5jZ2k/VD1KUyZhbXA7UEFHRT1yZWZlcmVuY2UmYW1wO0Q9ZW1lZDE5JmFtcDtORVdTPU4m
YW1wO0FOPTYyMDU0NzkxMzwvdXJsPjx1cmw+aHR0cHM6Ly9ibWpvcGVuLmJtai5jb20vY29udGVu
dC9ibWpvcGVuLzgvMi9lMDE5NDEwLmZ1bGwucGRmPC91cmw+PC9yZWxhdGVkLXVybHM+PC91cmxz
PjxlbGVjdHJvbmljLXJlc291cmNlLW51bT5odHRwczovL2R4LmRvaS5vcmcvMTAuMTEzNi9ibWpv
cGVuLTIwMTctMDE5NDEwPC9lbGVjdHJvbmljLXJlc291cmNlLW51bT48cmVtb3RlLWRhdGFiYXNl
LW5hbWU+RW1iYXNlPC9yZW1vdGUtZGF0YWJhc2UtbmFtZT48bGFuZ3VhZ2U+RW5nbGlzaDwvbGFu
Z3VhZ2U+PC9yZWNvcmQ+PC9DaXRlPjxDaXRlPjxBdXRob3I+RmVycmFudGU8L0F1dGhvcj48WWVh
cj4yMDIwPC9ZZWFyPjxSZWNOdW0+Mjg0OTwvUmVjTnVtPjxyZWNvcmQ+PHJlYy1udW1iZXI+Mjg0
OTwvcmVjLW51bWJlcj48Zm9yZWlnbi1rZXlzPjxrZXkgYXBwPSJFTiIgZGItaWQ9Ijl3OWRyZHd4
NXQ5ZXc4ZWFzcDB4dGZ0dnp6c3phdmE1ZHJlNSIgdGltZXN0YW1wPSIxNzE2ODIzMjI1Ij4yODQ5
PC9rZXk+PC9mb3JlaWduLWtleXM+PHJlZi10eXBlIG5hbWU9IkpvdXJuYWwgQXJ0aWNsZSI+MTc8
L3JlZi10eXBlPjxjb250cmlidXRvcnM+PGF1dGhvcnM+PGF1dGhvcj5GZXJyYW50ZSwgSi4gTS48
L2F1dGhvcj48YXV0aG9yPkRldmluZSwgSy4gQS48L2F1dGhvcj48YXV0aG9yPkJhdG9yLCBBLjwv
YXV0aG9yPjxhdXRob3I+Um9kZ2VycywgQS48L2F1dGhvcj48YXV0aG9yPk9obWFuLVN0cmlja2xh
bmQsIFAuIEEuPC9hdXRob3I+PGF1dGhvcj5CYW5kZXJhLCBFLiBWLjwvYXV0aG9yPjxhdXRob3I+
SHdhbmcsIEsuIE8uPC9hdXRob3I+PC9hdXRob3JzPjwvY29udHJpYnV0b3JzPjxhdXRoLWFkZHJl
c3M+RGVwYXJ0bWVudCBvZiBGYW1pbHkgTWVkaWNpbmUgYW5kIENvbW11bml0eSBIZWFsdGgsIFJ1
dGdlcnMgUm9iZXJ0IFdvb2QgSm9obnNvbiBNZWRpY2FsIFNjaG9vbCwgTmV3IEJydW5zd2ljaywg
VVNBLiYjeEQ7SW5zdGl0dXRlIGZvciBIZWFsdGgsIEhlYWx0aCBDYXJlIFBvbGljeSBhbmQgQWdp
bmcgUmVzZWFyY2gsIE5ldyBCcnVuc3dpY2ssIFVTQS4mI3hEO0NhbmNlciBQcmV2ZW50aW9uLCBD
b250cm9sIGFuZCBQb3B1bGF0aW9uIFJlc2VhcmNoLCBSdXRnZXJzIENhbmNlciBJbnN0aXR1dGUg
b2YgTmV3IEplcnNleSwgTmV3IEJydW5zd2ljaywgVVNBLiYjeEQ7RGVwYXJ0bWVudCBvZiBCaW9z
dGF0aXN0aWNzICZhbXA7IEVwaWRlbWlvbG9neSwgUnV0Z2VycyBTY2hvb2wgb2YgUHVibGljIEhl
YWx0aCwgUGlzY2F0YXdheSwgVVNBLiYjeEQ7RGVwYXJ0bWVudCBvZiBJbnRlcm5hbCBNZWRpY2lu
ZSwgVW5pdmVyc2l0eSBvZiBUZXhhcyBIZWFsdGggU2NpZW5jZSBDZW50ZXIgYXQgSG91c3Rvbiwg
SG91c3RvbiwgVVNBLjwvYXV0aC1hZGRyZXNzPjx0aXRsZXM+PHRpdGxlPkZlYXNpYmlsaXR5IGFu
ZCBwb3RlbnRpYWwgZWZmaWNhY3kgb2YgY29tbWVyY2lhbCBtSGVhbHRoL2VIZWFsdGggdG9vbHMg
Zm9yIHdlaWdodCBsb3NzIGluIEFmcmljYW4gQW1lcmljYW4gYnJlYXN0IGNhbmNlciBzdXJ2aXZv
cnM6IHBpbG90IHJhbmRvbWl6ZWQgY29udHJvbGxlZCB0cmlhbDwvdGl0bGU+PHNlY29uZGFyeS10
aXRsZT5UcmFuc2wgQmVoYXYgTWVkPC9zZWNvbmRhcnktdGl0bGU+PC90aXRsZXM+PHBlcmlvZGlj
YWw+PGZ1bGwtdGl0bGU+VHJhbnNsIEJlaGF2IE1lZDwvZnVsbC10aXRsZT48L3BlcmlvZGljYWw+
PHBhZ2VzPjkzOC05NDg8L3BhZ2VzPjx2b2x1bWU+MTA8L3ZvbHVtZT48bnVtYmVyPjQ8L251bWJl
cj48ZWRpdGlvbj4yMDE4LzEyLzEyPC9lZGl0aW9uPjxrZXl3b3Jkcz48a2V5d29yZD5CbGFjayBv
ciBBZnJpY2FuIEFtZXJpY2FuPC9rZXl3b3JkPjxrZXl3b3JkPipCcmVhc3QgTmVvcGxhc21zL3Ro
ZXJhcHk8L2tleXdvcmQ+PGtleXdvcmQ+KkNhbmNlciBTdXJ2aXZvcnM8L2tleXdvcmQ+PGtleXdv
cmQ+RmVhc2liaWxpdHkgU3R1ZGllczwva2V5d29yZD48a2V5d29yZD5GZW1hbGU8L2tleXdvcmQ+
PGtleXdvcmQ+SHVtYW5zPC9rZXl3b3JkPjxrZXl3b3JkPlBpbG90IFByb2plY3RzPC9rZXl3b3Jk
PjxrZXl3b3JkPlF1YWxpdHkgb2YgTGlmZTwva2V5d29yZD48a2V5d29yZD5TdXJ2aXZvcnM8L2tl
eXdvcmQ+PGtleXdvcmQ+KlRlbGVtZWRpY2luZTwva2V5d29yZD48a2V5d29yZD5XZWlnaHQgTG9z
czwva2V5d29yZD48a2V5d29yZD5BZnJpY2FuIEFtZXJpY2Fuczwva2V5d29yZD48a2V5d29yZD5C
cmVhc3QgY2FuY2VyIHN1cnZpdm9yczwva2V5d29yZD48a2V5d29yZD5GaXRuZXNzIHRyYWNrZXJz
PC9rZXl3b3JkPjxrZXl3b3JkPkhlYWx0aCBzdGF0dXMgZGlzcGFyaXRpZXM8L2tleXdvcmQ+PGtl
eXdvcmQ+SW50ZXJuZXQ8L2tleXdvcmQ+PGtleXdvcmQ+V2VpZ2h0IGxvc3MgcHJvZ3JhbXM8L2tl
eXdvcmQ+PC9rZXl3b3Jkcz48ZGF0ZXM+PHllYXI+MjAyMDwveWVhcj48cHViLWRhdGVzPjxkYXRl
Pk9jdCA4PC9kYXRlPjwvcHViLWRhdGVzPjwvZGF0ZXM+PGlzYm4+MTg2OS02NzE2IChQcmludCkm
I3hEOzE2MTMtOTg2MDwvaXNibj48YWNjZXNzaW9uLW51bT4zMDUzNTEwMTwvYWNjZXNzaW9uLW51
bT48dXJscz48cmVsYXRlZC11cmxzPjx1cmw+aHR0cHM6Ly93d3cubmNiaS5ubG0ubmloLmdvdi9w
bWMvYXJ0aWNsZXMvUE1DNzU0MzA4NS9wZGYvaWJ5MTI0LnBkZjwvdXJsPjwvcmVsYXRlZC11cmxz
PjwvdXJscz48Y3VzdG9tMj5QTUM3NTQzMDg1PC9jdXN0b20yPjxlbGVjdHJvbmljLXJlc291cmNl
LW51bT4xMC4xMDkzL3RibS9pYnkxMjQ8L2VsZWN0cm9uaWMtcmVzb3VyY2UtbnVtPjxyZW1vdGUt
ZGF0YWJhc2UtcHJvdmlkZXI+TkxNPC9yZW1vdGUtZGF0YWJhc2UtcHJvdmlkZXI+PGxhbmd1YWdl
PmVuZzwvbGFuZ3VhZ2U+PC9yZWNvcmQ+PC9DaXRlPjxDaXRlPjxBdXRob3I+RnJlbnNoYW08L0F1
dGhvcj48WWVhcj4yMDE4PC9ZZWFyPjxSZWNOdW0+MzAxMjwvUmVjTnVtPjxyZWNvcmQ+PHJlYy1u
dW1iZXI+MzAxMjwvcmVjLW51bWJlcj48Zm9yZWlnbi1rZXlzPjxrZXkgYXBwPSJFTiIgZGItaWQ9
Ijl3OWRyZHd4NXQ5ZXc4ZWFzcDB4dGZ0dnp6c3phdmE1ZHJlNSIgdGltZXN0YW1wPSIxNzE2ODIz
MjI1Ij4zMDEyPC9rZXk+PC9mb3JlaWduLWtleXM+PHJlZi10eXBlIG5hbWU9IkpvdXJuYWwgQXJ0
aWNsZSI+MTc8L3JlZi10eXBlPjxjb250cmlidXRvcnM+PGF1dGhvcnM+PGF1dGhvcj5GcmVuc2hh
bSwgTC4gSi48L2F1dGhvcj48YXV0aG9yPlBhcmZpdHQsIEcuPC9hdXRob3I+PGF1dGhvcj5Eb2xs
bWFuLCBKLjwvYXV0aG9yPjwvYXV0aG9ycz48L2NvbnRyaWJ1dG9ycz48YXV0aC1hZGRyZXNzPlNj
aG9vbCBvZiBQc3ljaG9sb2d5IFNvY2lhbCBXb3JrIGFuZCBTb2NpYWwgUG9saWN5LCBVbml2ZXJz
aXR5IG9mIFNvdXRoIEF1c3RyYWxpYSwgQWRlbGFpZGUsIFNBIDUwMDEsIEF1c3RyYWxpYS4gbGF1
cmVuLmZyZW5zaGFtQGdtYWlsLmNvbS4mI3hEO1NhbnNvbSBJbnN0aXR1dGUgZm9yIEhlYWx0aCBS
ZXNlYXJjaCwgU2Nob29sIG9mIEhlYWx0aCBTY2llbmNlcywgVW5pdmVyc2l0eSBvZiBTb3V0aCBB
dXN0cmFsaWEsIEFkZWxhaWRlLCBTQSA1MDAxLCBBdXN0cmFsaWEuIGdheW5vci5wYXJmaXR0QHVu
aXNhLmVkdS5hdS4mI3hEO1NhbnNvbSBJbnN0aXR1dGUgZm9yIEhlYWx0aCBSZXNlYXJjaCwgU2No
b29sIG9mIEhlYWx0aCBTY2llbmNlcywgVW5pdmVyc2l0eSBvZiBTb3V0aCBBdXN0cmFsaWEsIEFk
ZWxhaWRlLCBTQSA1MDAxLCBBdXN0cmFsaWEuIGphbWVzLmRvbGxtYW5AdW5pc2EuZWR1LmF1Ljwv
YXV0aC1hZGRyZXNzPjx0aXRsZXM+PHRpdGxlPkVmZmVjdCBvZiBhIDEyLVdlZWsgT25saW5lIFdh
bGtpbmcgSW50ZXJ2ZW50aW9uIG9uIEhlYWx0aCBhbmQgUXVhbGl0eSBvZiBMaWZlIGluIENhbmNl
ciBTdXJ2aXZvcnM6IEEgUXVhc2ktUmFuZG9taXplZCBDb250cm9sbGVkIFRyaWFsPC90aXRsZT48
c2Vjb25kYXJ5LXRpdGxlPkludCBKIEVudmlyb24gUmVzIFB1YmxpYyBIZWFsdGg8L3NlY29uZGFy
eS10aXRsZT48L3RpdGxlcz48cGVyaW9kaWNhbD48ZnVsbC10aXRsZT5JbnQgSiBFbnZpcm9uIFJl
cyBQdWJsaWMgSGVhbHRoPC9mdWxsLXRpdGxlPjwvcGVyaW9kaWNhbD48dm9sdW1lPjE1PC92b2x1
bWU+PG51bWJlcj4xMDwvbnVtYmVyPjxlZGl0aW9uPjIwMTgvMDkvMjc8L2VkaXRpb24+PGtleXdv
cmRzPjxrZXl3b3JkPkFkdWx0PC9rZXl3b3JkPjxrZXl3b3JkPkFnZWQ8L2tleXdvcmQ+PGtleXdv
cmQ+QWdlZCwgODAgYW5kIG92ZXI8L2tleXdvcmQ+PGtleXdvcmQ+KkNhbmNlciBTdXJ2aXZvcnMv
cHN5Y2hvbG9neTwva2V5d29yZD48a2V5d29yZD5FeGVyY2lzZSBUaGVyYXB5LyptZXRob2RzPC9r
ZXl3b3JkPjxrZXl3b3JkPkZlbWFsZTwva2V5d29yZD48a2V5d29yZD5Gb2xsb3ctVXAgU3R1ZGll
czwva2V5d29yZD48a2V5d29yZD5IZWFsdGggUHJvbW90aW9uLyptZXRob2RzPC9rZXl3b3JkPjxr
ZXl3b3JkPkh1bWFuczwva2V5d29yZD48a2V5d29yZD5JbnRlcm5ldDwva2V5d29yZD48a2V5d29y
ZD5NYWxlPC9rZXl3b3JkPjxrZXl3b3JkPk1pZGRsZSBBZ2VkPC9rZXl3b3JkPjxrZXl3b3JkPk91
dGNvbWUgQXNzZXNzbWVudCwgSGVhbHRoIENhcmU8L2tleXdvcmQ+PGtleXdvcmQ+KlF1YWxpdHkg
b2YgTGlmZS9wc3ljaG9sb2d5PC9rZXl3b3JkPjxrZXl3b3JkPlJ1cmFsIEhlYWx0aDwva2V5d29y
ZD48a2V5d29yZD5UZWxlbWVkaWNpbmUvKm1ldGhvZHM8L2tleXdvcmQ+PGtleXdvcmQ+KldhbGtp
bmcvcGh5c2lvbG9neS9wc3ljaG9sb2d5PC9rZXl3b3JkPjxrZXl3b3JkPmNhbmNlcjwva2V5d29y
ZD48a2V5d29yZD5pbnRlcnZlbnRpb248L2tleXdvcmQ+PGtleXdvcmQ+cGVkb21ldGVyPC9rZXl3
b3JkPjxrZXl3b3JkPnBoeXNpY2FsIGFjdGl2aXR5PC9rZXl3b3JkPjxrZXl3b3JkPnN1cnZpdm9y
PC9rZXl3b3JkPjxrZXl3b3JkPndhbGtpbmc8L2tleXdvcmQ+PGtleXdvcmQ+ZWRpdG9yIGZvciB0
aGUgSW50ZXJuYXRpb25hbCBKb3VybmFsIG9mIEVudmlyb25tZW50YWwgUmVzZWFyY2ggYW5kIFB1
YmxpYyBIZWFsdGguPC9rZXl3b3JkPjxrZXl3b3JkPlRoZSBmdW5kZXJzIGhhZCBubyByb2xlIGlu
IHRoZSBkZXNpZ24gb2YgdGhlIHN0dWR5PC9rZXl3b3JkPjxrZXl3b3JkPmluIHRoZSBjb2xsZWN0
aW9uLCBhbmFseXNlcyw8L2tleXdvcmQ+PGtleXdvcmQ+b3IgaW50ZXJwcmV0YXRpb24gb2YgZGF0
YTwva2V5d29yZD48a2V5d29yZD5pbiB0aGUgd3JpdGluZyBvZiB0aGUgbWFudXNjcmlwdCwgYW5k
IGluIHRoZSBkZWNpc2lvbjwva2V5d29yZD48a2V5d29yZD50byBwdWJsaXNoIHRoZSByZXN1bHRz
Ljwva2V5d29yZD48L2tleXdvcmRzPjxkYXRlcz48eWVhcj4yMDE4PC95ZWFyPjxwdWItZGF0ZXM+
PGRhdGU+U2VwIDIxPC9kYXRlPjwvcHViLWRhdGVzPjwvZGF0ZXM+PGlzYm4+MTY2MS03ODI3IChQ
cmludCkmI3hEOzE2NjAtNDYwMTwvaXNibj48YWNjZXNzaW9uLW51bT4zMDI0ODk0MzwvYWNjZXNz
aW9uLW51bT48dXJscz48cmVsYXRlZC11cmxzPjx1cmw+aHR0cHM6Ly9tZHBpLXJlcy5jb20vZF9h
dHRhY2htZW50L2lqZXJwaC9pamVycGgtMTUtMDIwODEvYXJ0aWNsZV9kZXBsb3kvaWplcnBoLTE1
LTAyMDgxLnBkZj92ZXJzaW9uPTE1Mzc1MzAwNTM8L3VybD48L3JlbGF0ZWQtdXJscz48L3VybHM+
PGN1c3RvbTI+UE1DNjIxMDI5MjwvY3VzdG9tMj48ZWxlY3Ryb25pYy1yZXNvdXJjZS1udW0+MTAu
MzM5MC9pamVycGgxNTEwMjA4MTwvZWxlY3Ryb25pYy1yZXNvdXJjZS1udW0+PHJlbW90ZS1kYXRh
YmFzZS1wcm92aWRlcj5OTE08L3JlbW90ZS1kYXRhYmFzZS1wcm92aWRlcj48bGFuZ3VhZ2U+ZW5n
PC9sYW5ndWFnZT48L3JlY29yZD48L0NpdGU+PENpdGU+PEF1dGhvcj5HZWhyaW5nPC9BdXRob3I+
PFllYXI+MjAxODwvWWVhcj48UmVjTnVtPjQ2Mzg8L1JlY051bT48cmVjb3JkPjxyZWMtbnVtYmVy
PjQ2Mzg8L3JlYy1udW1iZXI+PGZvcmVpZ24ta2V5cz48a2V5IGFwcD0iRU4iIGRiLWlkPSI5dzlk
cmR3eDV0OWV3OGVhc3AweHRmdHZ6enN6YXZhNWRyZTUiIHRpbWVzdGFtcD0iMTcxNjgyNjgzMiI+
NDYzODwva2V5PjwvZm9yZWlnbi1rZXlzPjxyZWYtdHlwZSBuYW1lPSJKb3VybmFsIEFydGljbGUi
PjE3PC9yZWYtdHlwZT48Y29udHJpYnV0b3JzPjxhdXRob3JzPjxhdXRob3I+R2VocmluZywgSy48
L2F1dGhvcj48YXV0aG9yPktsb2VrLCBDLiBKLjwvYXV0aG9yPjxhdXRob3I+QWFyb25zb24sIE4u
IEsuPC9hdXRob3I+PGF1dGhvcj5KYW5zc2VuLCBLLiBXLjwvYXV0aG9yPjxhdXRob3I+Sm9uZXMs
IEwuIFcuPC9hdXRob3I+PGF1dGhvcj5TaXRza29vcm4sIE0uIE0uPC9hdXRob3I+PGF1dGhvcj5T
dHVpdmVyLCBNLiBNLjwvYXV0aG9yPjwvYXV0aG9ycz48L2NvbnRyaWJ1dG9ycz48dGl0bGVzPjx0
aXRsZT5GZWFzaWJpbGl0eSBvZiBhIGhvbWUtYmFzZWQgZXhlcmNpc2UgaW50ZXJ2ZW50aW9uIHdp
dGggcmVtb3RlIGd1aWRhbmNlIGZvciBwYXRpZW50cyB3aXRoIHN0YWJsZSBncmFkZSBJSSBhbmQg
SUlJIGdsaW9tYXM6IGEgcGlsb3QgcmFuZG9taXplZCBjb250cm9sbGVkIHRyaWFsPC90aXRsZT48
c2Vjb25kYXJ5LXRpdGxlPkNsaW5pY2FsIHJlaGFiaWxpdGF0aW9uPC9zZWNvbmRhcnktdGl0bGU+
PC90aXRsZXM+PHBlcmlvZGljYWw+PGZ1bGwtdGl0bGU+Q2xpbmljYWwgcmVoYWJpbGl0YXRpb248
L2Z1bGwtdGl0bGU+PC9wZXJpb2RpY2FsPjxwYWdlcz4zNTLigJAzNjY8L3BhZ2VzPjx2b2x1bWU+
MzI8L3ZvbHVtZT48bnVtYmVyPjM8L251bWJlcj48a2V5d29yZHM+PGtleXdvcmQ+QWdlZDwva2V5
d29yZD48a2V5d29yZD5CcmFpbiBOZW9wbGFzbXMgW2RpYWdub3NpcywgKnJlaGFiaWxpdGF0aW9u
LCBzdXJnZXJ5XTwva2V5d29yZD48a2V5d29yZD5FeGVyY2lzZSBUaGVyYXB5IFsqbWV0aG9kc108
L2tleXdvcmQ+PGtleXdvcmQ+RmVhc2liaWxpdHkgU3R1ZGllczwva2V5d29yZD48a2V5d29yZD5G
ZW1hbGU8L2tleXdvcmQ+PGtleXdvcmQ+R2FpdCBbcGh5c2lvbG9neV08L2tleXdvcmQ+PGtleXdv
cmQ+R2xpb21hIFtkaWFnbm9zaXMsICpyZWhhYmlsaXRhdGlvbiwgc3VyZ2VyeV08L2tleXdvcmQ+
PGtleXdvcmQ+SG9tZSBDYXJlIFNlcnZpY2VzIFsqb3JnYW5pemF0aW9uICZhbXA7IGFkbWluaXN0
cmF0aW9uXTwva2V5d29yZD48a2V5d29yZD5IdW1hbnM8L2tleXdvcmQ+PGtleXdvcmQ+TWFsZTwv
a2V5d29yZD48a2V5d29yZD5NaWRkbGUgQWdlZDwva2V5d29yZD48a2V5d29yZD5OZXRoZXJsYW5k
czwva2V5d29yZD48a2V5d29yZD5QaWxvdCBQcm9qZWN0czwva2V5d29yZD48a2V5d29yZD5Qb3N0
dXJhbCBCYWxhbmNlIFtwaHlzaW9sb2d5XTwva2V5d29yZD48a2V5d29yZD5RdWFsaXR5IG9mIExp
ZmU8L2tleXdvcmQ+PGtleXdvcmQ+UmlzayBBc3Nlc3NtZW50PC9rZXl3b3JkPjxrZXl3b3JkPlRl
bGVyZWhhYmlsaXRhdGlvbiBbKm1ldGhvZHNdPC9rZXl3b3JkPjwva2V5d29yZHM+PGRhdGVzPjx5
ZWFyPjIwMTg8L3llYXI+PC9kYXRlcz48YWNjZXNzaW9uLW51bT5DTi0wMTYyNzg1NDwvYWNjZXNz
aW9uLW51bT48d29yay10eXBlPkpvdXJuYWwgYXJ0aWNsZTwvd29yay10eXBlPjx1cmxzPjxyZWxh
dGVkLXVybHM+PHVybD5odHRwczovL3d3dy5jb2NocmFuZWxpYnJhcnkuY29tL2NlbnRyYWwvZG9p
LzEwLjEwMDIvY2VudHJhbC9DTi0wMTYyNzg1NC9mdWxsPC91cmw+PHVybD5odHRwczovL3d3dy5u
Y2JpLm5sbS5uaWguZ292L3BtYy9hcnRpY2xlcy9QTUM2NjI1NzU0L3BkZi9uaWhtcy0xMDM3NjUz
LnBkZjwvdXJsPjwvcmVsYXRlZC11cmxzPjwvdXJscz48Y3VzdG9tMz5QVUJNRUQgMjg4ODIwNjE8
L2N1c3RvbTM+PGVsZWN0cm9uaWMtcmVzb3VyY2UtbnVtPjEwLjExNzcvMDI2OTIxNTUxNzcyODMy
NjwvZWxlY3Ryb25pYy1yZXNvdXJjZS1udW0+PC9yZWNvcmQ+PC9DaXRlPjxDaXRlPjxBdXRob3I+
SGFyZGNhc3RsZTwvQXV0aG9yPjxZZWFyPjIwMjE8L1llYXI+PFJlY051bT4yNzYzPC9SZWNOdW0+
PHJlY29yZD48cmVjLW51bWJlcj4yNzYzPC9yZWMtbnVtYmVyPjxmb3JlaWduLWtleXM+PGtleSBh
cHA9IkVOIiBkYi1pZD0iOXc5ZHJkd3g1dDlldzhlYXNwMHh0ZnR2enpzemF2YTVkcmU1IiB0aW1l
c3RhbXA9IjE3MTY4MjMyMjUiPjI3NjM8L2tleT48L2ZvcmVpZ24ta2V5cz48cmVmLXR5cGUgbmFt
ZT0iSm91cm5hbCBBcnRpY2xlIj4xNzwvcmVmLXR5cGU+PGNvbnRyaWJ1dG9ycz48YXV0aG9ycz48
YXV0aG9yPkhhcmRjYXN0bGUsIFMuIEouPC9hdXRob3I+PGF1dGhvcj5NYXh3ZWxsLVNtaXRoLCBD
LjwvYXV0aG9yPjxhdXRob3I+SGluY2UsIEQuPC9hdXRob3I+PGF1dGhvcj5CdWxzYXJhLCBNLiBL
LjwvYXV0aG9yPjxhdXRob3I+Qm95bGUsIFQuPC9hdXRob3I+PGF1dGhvcj5UYW4sIFAuPC9hdXRo
b3I+PGF1dGhvcj5MZXZpdHQsIE0uPC9hdXRob3I+PGF1dGhvcj5TYWxhbWEsIFAuPC9hdXRob3I+
PGF1dGhvcj5Nb2hhbiwgR3JrYTwvYXV0aG9yPjxhdXRob3I+U2FsZmluZ2VyLCBTLjwvYXV0aG9y
PjxhdXRob3I+TWFraW4sIEcuPC9hdXRob3I+PGF1dGhvcj5UYW4sIEouPC9hdXRob3I+PGF1dGhv
cj5QbGF0ZWxsLCBDLjwvYXV0aG9yPjxhdXRob3I+Q29oZW4sIFAuIEEuPC9hdXRob3I+PC9hdXRo
b3JzPjwvY29udHJpYnV0b3JzPjxhdXRoLWFkZHJlc3M+U2Nob29sIG9mIEhlYWx0aCBhbmQgSHVt
YW4gUGVyZm9ybWFuY2UsIER1YmxpbiBDaXR5IFVuaXZlcnNpdHksIER1YmxpbiwgSXJlbGFuZDsg
SW5zdGl0dXRlIGZvciBIZWFsdGggUmVzZWFyY2gsIFVuaXZlcnNpdHkgb2YgTm90cmUgRGFtZSwg
V2VzdGVybiBBdXN0cmFsaWEsIEF1c3RyYWxpYS4gRWxlY3Ryb25pYyBhZGRyZXNzOiBzYXJhaC5o
YXJkY2FzdGxlQGRjdS5pZS4mI3hEO1NjaG9vbCBvZiBQc3ljaG9sb2d5LCBDdXJ0aW4gVW5pdmVy
c2l0eSwgQmVudGxleSwgV2VzdGVybiBBdXN0cmFsaWEsIEF1c3RyYWxpYS4mI3hEO0luc3RpdHV0
ZSBmb3IgSGVhbHRoIFJlc2VhcmNoLCBVbml2ZXJzaXR5IG9mIE5vdHJlIERhbWUsIFdlc3Rlcm4g
QXVzdHJhbGlhLCBBdXN0cmFsaWEuJiN4RDtBdXN0cmFsaWFuIENlbnRyZSBmb3IgUHJlY2lzaW9u
IEhlYWx0aCwgU2Nob29sIG9mIEhlYWx0aCBTY2llbmNlcywgVW5pdmVyc2l0eSBvZiBTb3V0aCBB
dXN0cmFsaWEgQ2FuY2VyIFJlc2VhcmNoIEluc3RpdHV0ZSwgQWRlbGFpZGUsIEF1c3RyYWxpYS4m
I3hEO1N0IEpvaG4gb2YgR29kIFN1YmlhY28gSG9zcGl0YWwsIFN1YmlhY28sIFdlc3Rlcm4gQXVz
dHJhbGlhLCBBdXN0cmFsaWEuJiN4RDtTdCBKb2huIG9mIEdvZCBNdXJkb2NoIEhvc3BpdGFsLCBN
dXJkb2NoLCBXZXN0ZXJuIEF1c3RyYWxpYSwgQXVzdHJhbGlhLiYjeEQ7SG9sbHl3b29kIFByaXZh
dGUgSG9zcGl0YWwsIE5lZGxhbmRzLCBXZXN0ZXJuIEF1c3RyYWxpYSwgQXVzdHJhbGlhLiYjeEQ7
U3QgSm9obiBvZiBHb2QgU3ViaWFjbyBIb3NwaXRhbCwgU3ViaWFjbywgV2VzdGVybiBBdXN0cmFs
aWEsIEF1c3RyYWxpYTsgU2Nob29sIG9mIE1lZGljaW5lLCBVbml2ZXJzaXR5IG9mIFdlc3Rlcm4g
QXVzdHJhbGlhLCBDcmF3bGV5LCBXZXN0ZXJuIEF1c3RyYWxpYSwgQXVzdHJhbGlhLiYjeEQ7SW5z
dGl0dXRlIGZvciBIZWFsdGggUmVzZWFyY2gsIFVuaXZlcnNpdHkgb2YgTm90cmUgRGFtZSwgV2Vz
dGVybiBBdXN0cmFsaWEsIEF1c3RyYWxpYTsgU3QgSm9obiBvZiBHb2QgU3ViaWFjbyBIb3NwaXRh
bCwgU3ViaWFjbywgV2VzdGVybiBBdXN0cmFsaWEsIEF1c3RyYWxpYTsgU2Nob29sIG9mIE1lZGlj
aW5lLCBVbml2ZXJzaXR5IG9mIFdlc3Rlcm4gQXVzdHJhbGlhLCBDcmF3bGV5LCBXZXN0ZXJuIEF1
c3RyYWxpYSwgQXVzdHJhbGlhOyBXb21lbiBDZW50cmUsIFdlc3QgTGVlZGVydmlsbGUsIFdlc3Rl
cm4gQXVzdHJhbGlhLCBBdXN0cmFsaWEuPC9hdXRoLWFkZHJlc3M+PHRpdGxlcz48dGl0bGU+VGhl
IHdlYXJhYmxlIGFjdGl2aXR5IHRlY2hub2xvZ3kgYW5kIGFjdGlvbi1wbGFubmluZyB0cmlhbCBp
biBjYW5jZXIgc3Vydml2b3JzOiBQaHlzaWNhbCBhY3Rpdml0eSBtYWludGVuYW5jZSBwb3N0LWlu
dGVydmVudGlvbjwvdGl0bGU+PHNlY29uZGFyeS10aXRsZT5KIFNjaSBNZWQgU3BvcnQ8L3NlY29u
ZGFyeS10aXRsZT48L3RpdGxlcz48cGVyaW9kaWNhbD48ZnVsbC10aXRsZT5KIFNjaSBNZWQgU3Bv
cnQ8L2Z1bGwtdGl0bGU+PC9wZXJpb2RpY2FsPjxwYWdlcz45MDItOTA3PC9wYWdlcz48dm9sdW1l
PjI0PC92b2x1bWU+PG51bWJlcj45PC9udW1iZXI+PGVkaXRpb24+MjAyMS8wNS8yMjwvZWRpdGlv
bj48a2V5d29yZHM+PGtleXdvcmQ+QWN0aWdyYXBoeS9pbnN0cnVtZW50YXRpb248L2tleXdvcmQ+
PGtleXdvcmQ+QWdlZDwva2V5d29yZD48a2V5d29yZD5CbG9vZCBQcmVzc3VyZS8qcGh5c2lvbG9n
eTwva2V5d29yZD48a2V5d29yZD4qQm9keSBNYXNzIEluZGV4PC9rZXl3b3JkPjxrZXl3b3JkPipD
YW5jZXIgU3Vydml2b3JzPC9rZXl3b3JkPjxrZXl3b3JkPkNvbmZpZGVuY2UgSW50ZXJ2YWxzPC9r
ZXl3b3JkPjxrZXl3b3JkPkV4ZXJjaXNlLypwaHlzaW9sb2d5PC9rZXl3b3JkPjxrZXl3b3JkPkZl
bWFsZTwva2V5d29yZD48a2V5d29yZD5IdW1hbnM8L2tleXdvcmQ+PGtleXdvcmQ+TWFsZTwva2V5
d29yZD48a2V5d29yZD5NaWRkbGUgQWdlZDwva2V5d29yZD48a2V5d29yZD4qU2VkZW50YXJ5IEJl
aGF2aW9yPC9rZXl3b3JkPjxrZXl3b3JkPlNvY2lvZWNvbm9taWMgRmFjdG9yczwva2V5d29yZD48
a2V5d29yZD5UaW1lIEZhY3RvcnM8L2tleXdvcmQ+PGtleXdvcmQ+KldlYXJhYmxlIEVsZWN0cm9u
aWMgRGV2aWNlczwva2V5d29yZD48a2V5d29yZD5XZXN0ZXJuIEF1c3RyYWxpYTwva2V5d29yZD48
a2V5d29yZD5CZWhhdmlvdXIgY2hhbmdlPC9rZXl3b3JkPjxrZXl3b3JkPkV4ZXJjaXNlPC9rZXl3
b3JkPjxrZXl3b3JkPkludGVydmVudGlvbjwva2V5d29yZD48a2V5d29yZD5PbmNvbG9neTwva2V5
d29yZD48a2V5d29yZD5XZWFyYWJsZSBhY3Rpdml0eSB0ZWNobm9sb2d5PC9rZXl3b3JkPjxrZXl3
b3JkPm9mIGludGVyZXN0Ljwva2V5d29yZD48L2tleXdvcmRzPjxkYXRlcz48eWVhcj4yMDIxPC95
ZWFyPjxwdWItZGF0ZXM+PGRhdGU+U2VwPC9kYXRlPjwvcHViLWRhdGVzPjwvZGF0ZXM+PGlzYm4+
MTg3OC0xODYxPC9pc2JuPjxhY2Nlc3Npb24tbnVtPjM0MDE2NTM2PC9hY2Nlc3Npb24tbnVtPjx1
cmxzPjwvdXJscz48ZWxlY3Ryb25pYy1yZXNvdXJjZS1udW0+MTAuMTAxNi9qLmpzYW1zLjIwMjEu
MDQuMDA0PC9lbGVjdHJvbmljLXJlc291cmNlLW51bT48cmVtb3RlLWRhdGFiYXNlLXByb3ZpZGVy
Pk5MTTwvcmVtb3RlLWRhdGFiYXNlLXByb3ZpZGVyPjxsYW5ndWFnZT5lbmc8L2xhbmd1YWdlPjwv
cmVjb3JkPjwvQ2l0ZT48Q2l0ZT48QXV0aG9yPkhhcnRtYW48L0F1dGhvcj48WWVhcj4yMDE4PC9Z
ZWFyPjxSZWNOdW0+NjcxMDwvUmVjTnVtPjxyZWNvcmQ+PHJlYy1udW1iZXI+NjcxMDwvcmVjLW51
bWJlcj48Zm9yZWlnbi1rZXlzPjxrZXkgYXBwPSJFTiIgZGItaWQ9Ijl3OWRyZHd4NXQ5ZXc4ZWFz
cDB4dGZ0dnp6c3phdmE1ZHJlNSIgdGltZXN0YW1wPSIxNzE3ODU3ODgwIj42NzEwPC9rZXk+PC9m
b3JlaWduLWtleXM+PHJlZi10eXBlIG5hbWU9IkpvdXJuYWwgQXJ0aWNsZSI+MTc8L3JlZi10eXBl
Pjxjb250cmlidXRvcnM+PGF1dGhvcnM+PGF1dGhvcj5IYXJ0bWFuLCBTLiBKLjwvYXV0aG9yPjxh
dXRob3I+TmVsc29uLCBTLiBILjwvYXV0aG9yPjxhdXRob3I+TXllcnMsIEUuPC9hdXRob3I+PGF1
dGhvcj5OYXRhcmFqYW4sIEwuPC9hdXRob3I+PGF1dGhvcj5TZWFycywgRC4gRC48L2F1dGhvcj48
YXV0aG9yPlBhbG1lciwgQi4gVy48L2F1dGhvcj48YXV0aG9yPldlaW5lciwgTC4gUy48L2F1dGhv
cj48YXV0aG9yPlBhcmtlciwgQi4gQS48L2F1dGhvcj48YXV0aG9yPlBhdHRlcnNvbiwgUi4gRS48
L2F1dGhvcj48L2F1dGhvcnM+PC9jb250cmlidXRvcnM+PGF1dGgtYWRkcmVzcz5EZXBhcnRtZW50
IG9mIEZhbWlseSBNZWRpY2luZSBhbmQgUHVibGljIEhlYWx0aCwgVW5pdmVyc2l0eSBvZiBDYWxp
Zm9ybmlhLVNhbiBEaWVnbywgTGEgSm9sbGEsIENhbGlmb3JuaWEuJiN4RDtVbml2ZXJzaXR5IG9m
IENhbGlmb3JuaWEtU2FuIERpZWdvIE1vb3JlcyBDYW5jZXIgQ2VudGVyLCBVbml2ZXJzaXR5IG9m
IENhbGlmb3JuaWEtU2FuIERpZWdvLCBMYSBKb2xsYSwgQ2FsaWZvcm5pYS4mI3hEO0RlcGFydG1l
bnQgb2YgTWVkaWNpbmUsIFVuaXZlcnNpdHkgb2YgQ2FsaWZvcm5pYS1TYW4gRGllZ28sIExhIEpv
bGxhLCBDYWxpZm9ybmlhLiYjeEQ7RGVwYXJ0bWVudCBvZiBQc3ljaGlhdHJ5LCBVbml2ZXJzaXR5
IG9mIENhbGlmb3JuaWEtU2FuIERpZWdvLCBMYSBKb2xsYSwgQ2FsaWZvcm5pYS4mI3hEO1ZldGVy
YW5zIEFmZmFpcnMgU2FuIERpZWdvIEhlYWx0aGNhcmUgU3lzdGVtLCBTYW4gRGllZ28sIENhbGlm
b3JuaWEuPC9hdXRoLWFkZHJlc3M+PHRpdGxlcz48dGl0bGU+UmFuZG9taXplZCBjb250cm9sbGVk
IHRyaWFsIG9mIGluY3JlYXNpbmcgcGh5c2ljYWwgYWN0aXZpdHkgb24gb2JqZWN0aXZlbHkgbWVh
c3VyZWQgYW5kIHNlbGYtcmVwb3J0ZWQgY29nbml0aXZlIGZ1bmN0aW9uaW5nIGFtb25nIGJyZWFz
dCBjYW5jZXIgc3Vydml2b3JzOiBUaGUgbWVtb3J5ICZhbXA7IG1vdGlvbiBzdHVkeTwvdGl0bGU+
PHNlY29uZGFyeS10aXRsZT5DYW5jZXI8L3NlY29uZGFyeS10aXRsZT48L3RpdGxlcz48cGVyaW9k
aWNhbD48ZnVsbC10aXRsZT5DYW5jZXI8L2Z1bGwtdGl0bGU+PC9wZXJpb2RpY2FsPjxwYWdlcz4x
OTItMjAyPC9wYWdlcz48dm9sdW1lPjEyNDwvdm9sdW1lPjxudW1iZXI+MTwvbnVtYmVyPjxlZGl0
aW9uPjIwMTcvMDkvMjA8L2VkaXRpb24+PGtleXdvcmRzPjxrZXl3b3JkPkFnZWQ8L2tleXdvcmQ+
PGtleXdvcmQ+QnJlYXN0IE5lb3BsYXNtcy8qcHN5Y2hvbG9neTwva2V5d29yZD48a2V5d29yZD5D
YW5jZXIgU3Vydml2b3JzLypwc3ljaG9sb2d5PC9rZXl3b3JkPjxrZXl3b3JkPipDb2duaXRpb248
L2tleXdvcmQ+PGtleXdvcmQ+Q29nbml0aXZlIER5c2Z1bmN0aW9uL3BzeWNob2xvZ3kvKnJlaGFi
aWxpdGF0aW9uPC9rZXl3b3JkPjxrZXl3b3JkPipFeGVyY2lzZTwva2V5d29yZD48a2V5d29yZD4q
RXhlcmNpc2UgVGhlcmFweTwva2V5d29yZD48a2V5d29yZD5GZW1hbGU8L2tleXdvcmQ+PGtleXdv
cmQ+SHVtYW5zPC9rZXl3b3JkPjxrZXl3b3JkPk1lbW9yeTwva2V5d29yZD48a2V5d29yZD5NaWRk
bGUgQWdlZDwva2V5d29yZD48a2V5d29yZD5OZXVyb3BzeWNob2xvZ2ljYWwgVGVzdHM8L2tleXdv
cmQ+PGtleXdvcmQ+U2VkZW50YXJ5IEJlaGF2aW9yPC9rZXl3b3JkPjxrZXl3b3JkPlNlbGYgUmVw
b3J0PC9rZXl3b3JkPjxrZXl3b3JkPmJyZWFzdCBuZW9wbGFzbXM8L2tleXdvcmQ+PGtleXdvcmQ+
Y2xpbmljYWwgdHJpYWw8L2tleXdvcmQ+PGtleXdvcmQ+Y29nbml0aW9uPC9rZXl3b3JkPjxrZXl3
b3JkPmV4ZXJjaXNlPC9rZXl3b3JkPjwva2V5d29yZHM+PGRhdGVzPjx5ZWFyPjIwMTg8L3llYXI+
PHB1Yi1kYXRlcz48ZGF0ZT5KYW4gMTwvZGF0ZT48L3B1Yi1kYXRlcz48L2RhdGVzPjxpc2JuPjEw
OTctMDE0MiAoRWxlY3Ryb25pYykmI3hEOzAwMDgtNTQzWCAoUHJpbnQpJiN4RDswMDA4LTU0M1gg
KExpbmtpbmcpPC9pc2JuPjxhY2Nlc3Npb24tbnVtPjI4OTI2Njc2PC9hY2Nlc3Npb24tbnVtPjx1
cmxzPjxyZWxhdGVkLXVybHM+PHVybD5odHRwczovL3d3dy5uY2JpLm5sbS5uaWguZ292L3B1Ym1l
ZC8yODkyNjY3NjwvdXJsPjwvcmVsYXRlZC11cmxzPjwvdXJscz48Y3VzdG9tMj5QTUM1NzM1MDA5
PC9jdXN0b20yPjxlbGVjdHJvbmljLXJlc291cmNlLW51bT4xMC4xMDAyL2NuY3IuMzA5ODc8L2Vs
ZWN0cm9uaWMtcmVzb3VyY2UtbnVtPjwvcmVjb3JkPjwvQ2l0ZT48Q2l0ZT48QXV0aG9yPk1heHdl
bGwtU21pdGg8L0F1dGhvcj48WWVhcj4yMDE5PC9ZZWFyPjxSZWNOdW0+NTI4MDwvUmVjTnVtPjxy
ZWNvcmQ+PHJlYy1udW1iZXI+NTI4MDwvcmVjLW51bWJlcj48Zm9yZWlnbi1rZXlzPjxrZXkgYXBw
PSJFTiIgZGItaWQ9Ijl3OWRyZHd4NXQ5ZXc4ZWFzcDB4dGZ0dnp6c3phdmE1ZHJlNSIgdGltZXN0
YW1wPSIxNzE2ODI2ODMyIj41MjgwPC9rZXk+PC9mb3JlaWduLWtleXM+PHJlZi10eXBlIG5hbWU9
IkpvdXJuYWwgQXJ0aWNsZSI+MTc8L3JlZi10eXBlPjxjb250cmlidXRvcnM+PGF1dGhvcnM+PGF1
dGhvcj5NYXh3ZWxsLVNtaXRoLCBDLjwvYXV0aG9yPjxhdXRob3I+SGluY2UsIEQuPC9hdXRob3I+
PGF1dGhvcj5Db2hlbiwgUC4gQS48L2F1dGhvcj48YXV0aG9yPkJ1bHNhcmEsIE0uIEsuPC9hdXRo
b3I+PGF1dGhvcj5Cb3lsZSwgVC48L2F1dGhvcj48YXV0aG9yPlBsYXRlbGwsIEMuPC9hdXRob3I+
PGF1dGhvcj5UYW4sIFAuPC9hdXRob3I+PGF1dGhvcj5MZXZpdHQsIE0uPC9hdXRob3I+PGF1dGhv
cj5TYWxhbWEsIFAuPC9hdXRob3I+PGF1dGhvcj5UYW4sIEouPC9hdXRob3I+PGF1dGhvcj5ldCBh
bC4sPC9hdXRob3I+PC9hdXRob3JzPjwvY29udHJpYnV0b3JzPjx0aXRsZXM+PHRpdGxlPkEgcmFu
ZG9taXplZCBjb250cm9sbGVkIHRyaWFsIG9mIFdBVEFBUCB0byBwcm9tb3RlIHBoeXNpY2FsIGFj
dGl2aXR5IGluIGNvbG9yZWN0YWwgYW5kIGVuZG9tZXRyaWFsIGNhbmNlciBzdXJ2aXZvcnM8L3Rp
dGxlPjxzZWNvbmRhcnktdGl0bGU+UHN5Y2hvLW9uY29sb2d5PC9zZWNvbmRhcnktdGl0bGU+PC90
aXRsZXM+PHBlcmlvZGljYWw+PGZ1bGwtdGl0bGU+UHN5Y2hvLW9uY29sb2d5PC9mdWxsLXRpdGxl
PjwvcGVyaW9kaWNhbD48cGFnZXM+MTQyMOKAkDE0Mjk8L3BhZ2VzPjx2b2x1bWU+Mjg8L3ZvbHVt
ZT48bnVtYmVyPjc8L251bWJlcj48a2V5d29yZHM+PGtleXdvcmQ+Qm9keSBNYXNzIEluZGV4PC9r
ZXl3b3JkPjxrZXl3b3JkPkNhbmNlciBTdXJ2aXZvcnMgWypwc3ljaG9sb2d5XTwva2V5d29yZD48
a2V5d29yZD5Db2xvcmVjdGFsIE5lb3BsYXNtcyBbcHN5Y2hvbG9neSwgKnJlaGFiaWxpdGF0aW9u
XTwva2V5d29yZD48a2V5d29yZD5FbmRvbWV0cmlhbCBOZW9wbGFzbXMgW3BzeWNob2xvZ3ksICpy
ZWhhYmlsaXRhdGlvbl08L2tleXdvcmQ+PGtleXdvcmQ+RXhlcmNpc2UgWypwc3ljaG9sb2d5XTwv
a2V5d29yZD48a2V5d29yZD5GZW1hbGU8L2tleXdvcmQ+PGtleXdvcmQ+SGVhbHRoIEJlaGF2aW9y
PC9rZXl3b3JkPjxrZXl3b3JkPkhlYWx0aCBQcm9tb3Rpb24gWyptZXRob2RzXTwva2V5d29yZD48
a2V5d29yZD5IdW1hbnM8L2tleXdvcmQ+PGtleXdvcmQ+TWFsZTwva2V5d29yZD48a2V5d29yZD5N
aWRkbGUgQWdlZDwva2V5d29yZD48a2V5d29yZD5RdWFsaXR5IG9mIExpZmUgW3BzeWNob2xvZ3ld
PC9rZXl3b3JkPjxrZXl3b3JkPlNlZGVudGFyeSBCZWhhdmlvcjwva2V5d29yZD48L2tleXdvcmRz
PjxkYXRlcz48eWVhcj4yMDE5PC95ZWFyPjwvZGF0ZXM+PGFjY2Vzc2lvbi1udW0+Q04tMDE5MjY2
NTg8L2FjY2Vzc2lvbi1udW0+PHdvcmstdHlwZT5Kb3VybmFsIGFydGljbGU8L3dvcmstdHlwZT48
dXJscz48cmVsYXRlZC11cmxzPjx1cmw+aHR0cHM6Ly93d3cuY29jaHJhbmVsaWJyYXJ5LmNvbS9j
ZW50cmFsL2RvaS8xMC4xMDAyL2NlbnRyYWwvQ04tMDE5MjY2NTgvZnVsbDwvdXJsPjwvcmVsYXRl
ZC11cmxzPjwvdXJscz48Y3VzdG9tMz5QVUJNRUQgMzA5ODA2OTE8L2N1c3RvbTM+PGVsZWN0cm9u
aWMtcmVzb3VyY2UtbnVtPjEwLjEwMDIvcG9uLjUwOTA8L2VsZWN0cm9uaWMtcmVzb3VyY2UtbnVt
PjwvcmVjb3JkPjwvQ2l0ZT48Q2l0ZT48QXV0aG9yPk1jTmVpbDwvQXV0aG9yPjxZZWFyPjIwMTk8
L1llYXI+PFJlY051bT4yNzg2PC9SZWNOdW0+PHJlY29yZD48cmVjLW51bWJlcj4yNzg2PC9yZWMt
bnVtYmVyPjxmb3JlaWduLWtleXM+PGtleSBhcHA9IkVOIiBkYi1pZD0iOXc5ZHJkd3g1dDlldzhl
YXNwMHh0ZnR2enpzemF2YTVkcmU1IiB0aW1lc3RhbXA9IjE3MTY4MjMyMjUiPjI3ODY8L2tleT48
L2ZvcmVpZ24ta2V5cz48cmVmLXR5cGUgbmFtZT0iSm91cm5hbCBBcnRpY2xlIj4xNzwvcmVmLXR5
cGU+PGNvbnRyaWJ1dG9ycz48YXV0aG9ycz48YXV0aG9yPk1jTmVpbCwgSi48L2F1dGhvcj48YXV0
aG9yPkJyZW5uZXIsIEQuIFIuPC9hdXRob3I+PGF1dGhvcj5TdG9uZSwgQy4gUi48L2F1dGhvcj48
YXV0aG9yPk8mYXBvcztSZWlsbHksIFIuPC9hdXRob3I+PGF1dGhvcj5SdWFuLCBZLjwvYXV0aG9y
PjxhdXRob3I+VmFsbGFuY2UsIEouIEsuPC9hdXRob3I+PGF1dGhvcj5Db3VybmV5YSwgSy4gUy48
L2F1dGhvcj48YXV0aG9yPlRob3JwZSwgSy4gRS48L2F1dGhvcj48YXV0aG9yPktsZWluLCBELiBK
LjwvYXV0aG9yPjxhdXRob3I+RnJpZWRlbnJlaWNoLCBDLiBNLjwvYXV0aG9yPjwvYXV0aG9ycz48
L2NvbnRyaWJ1dG9ycz48YXV0aC1hZGRyZXNzPkNhbmNlciBFcGlkZW1pb2xvZ3kgYW5kIFByZXZl
bnRpb24gUmVzZWFyY2gsIENhbmNlckNvbnRyb2wgQWxiZXJ0YSwgQWxiZXJ0YSBIZWFsdGggU2Vy
dmljZXMsIENhbGdhcnksIEFsYmVydGEsIENBTkFEQS4mI3hEO0RlcGFydG1lbnRzIG9mIE9uY29s
b2d5IGFuZCBDb21tdW5pdHkgSGVhbHRoIFNjaWVuY2VzLCBDdW1taW5nIFNjaG9vbCBvZiBNZWRp
Y2luZSwgVW5pdmVyc2l0eSBvZiBDYWxnYXJ5LCBDYWxnYXJ5LCBBbGJlcnRhLCBDQU5BREEuJiN4
RDtDZW50ZXIgZm9yIE51cnNpbmcgYW5kIEhlYWx0aCBTdHVkaWVzLCBGYWN1bHR5IG9mIEhlYWx0
aCBEaXNjaXBsaW5lcywgQXRoYWJhc2NhIFVuaXZlcnNpdHksIEF0aGFiYXNjYSwgQWxiZXJ0YSwg
Q0FOQURBLiYjeEQ7RmFjdWx0eSBvZiBQaHlzaWNhbCBFZHVjYXRpb24gYW5kIFJlY3JlYXRpb24s
IFVuaXZlcnNpdHkgb2YgQWxiZXJ0YSwgRWRtb250b24sIEFsYmVydGEsIENBTkFEQS4mI3hEO0Rh
bGxhIExhbmEgU2Nob29sIG9mIFB1YmxpYyBIZWFsdGgsIEZhY3VsdHkgb2YgTWVkaWNpbmUsIFVu
aXZlcnNpdHkgb2YgVG9yb250bywgVG9yb250bywgT250YXJpbywgQ0FOQURBLiYjeEQ7QXBwbGll
ZCBIZWFsdGggUmVzZWFyY2ggQ2VudHJlLCBMaSBLYSBTaGluZyBLbm93bGVkZ2UgSW5zdGl0dXRl
LCBTdC4gTWljaGFlbCZhcG9zO3MgSG9zcGl0YWwsIFRvcm9udG8sIE9udGFyaW8sIENBTkFEQS4m
I3hEO0RlcGFydG1lbnQgb2YgRmFtaWx5IE1lZGljaW5lLCBGYWN1bHR5IG9mIE1lZGljaW5lIGFu
ZCBEZW50aXN0cnksIFVuaXZlcnNpdHkgb2YgQWxiZXJ0YSwgRWRtb250b24sIEFsYmVydGEsIENB
TkFEQS48L2F1dGgtYWRkcmVzcz48dGl0bGVzPjx0aXRsZT5BY3Rpdml0eSBUcmFja2VyIHRvIFBy
ZXNjcmliZSBWYXJpb3VzIEV4ZXJjaXNlIEludGVuc2l0aWVzIGluIEJyZWFzdCBDYW5jZXIgU3Vy
dml2b3JzPC90aXRsZT48c2Vjb25kYXJ5LXRpdGxlPk1lZCBTY2kgU3BvcnRzIEV4ZXJjPC9zZWNv
bmRhcnktdGl0bGU+PC90aXRsZXM+PHBlcmlvZGljYWw+PGZ1bGwtdGl0bGU+TWVkIFNjaSBTcG9y
dHMgRXhlcmM8L2Z1bGwtdGl0bGU+PC9wZXJpb2RpY2FsPjxwYWdlcz45MzAtOTQwPC9wYWdlcz48
dm9sdW1lPjUxPC92b2x1bWU+PG51bWJlcj41PC9udW1iZXI+PGVkaXRpb24+MjAxOS8wMS8zMDwv
ZWRpdGlvbj48a2V5d29yZHM+PGtleXdvcmQ+QWdlZDwva2V5d29yZD48a2V5d29yZD5Cb2R5IENv
bXBvc2l0aW9uPC9rZXl3b3JkPjxrZXl3b3JkPkJyZWFzdCBOZW9wbGFzbXMvKnRoZXJhcHk8L2tl
eXdvcmQ+PGtleXdvcmQ+KkNhbmNlciBTdXJ2aXZvcnM8L2tleXdvcmQ+PGtleXdvcmQ+Q2FyZGlv
cmVzcGlyYXRvcnkgRml0bmVzczwva2V5d29yZD48a2V5d29yZD4qRXhlcmNpc2UgVGhlcmFweTwv
a2V5d29yZD48a2V5d29yZD5GZW1hbGU8L2tleXdvcmQ+PGtleXdvcmQ+KkZpdG5lc3MgVHJhY2tl
cnM8L2tleXdvcmQ+PGtleXdvcmQ+SHVtYW5zPC9rZXl3b3JkPjxrZXl3b3JkPk1pZGRsZSBBZ2Vk
PC9rZXl3b3JkPjxrZXl3b3JkPk94eWdlbiBDb25zdW1wdGlvbjwva2V5d29yZD48a2V5d29yZD5Q
YXRpZW50IFJlcG9ydGVkIE91dGNvbWUgTWVhc3VyZXM8L2tleXdvcmQ+PGtleXdvcmQ+UGlsb3Qg
UHJvamVjdHM8L2tleXdvcmQ+PGtleXdvcmQ+U2VkZW50YXJ5IEJlaGF2aW9yPC9rZXl3b3JkPjwv
a2V5d29yZHM+PGRhdGVzPjx5ZWFyPjIwMTk8L3llYXI+PHB1Yi1kYXRlcz48ZGF0ZT5NYXk8L2Rh
dGU+PC9wdWItZGF0ZXM+PC9kYXRlcz48aXNibj4wMTk1LTkxMzE8L2lzYm4+PGFjY2Vzc2lvbi1u
dW0+MzA2OTQ5Nzg8L2FjY2Vzc2lvbi1udW0+PHVybHM+PC91cmxzPjxlbGVjdHJvbmljLXJlc291
cmNlLW51bT4xMC4xMjQ5L21zcy4wMDAwMDAwMDAwMDAxODkwPC9lbGVjdHJvbmljLXJlc291cmNl
LW51bT48cmVtb3RlLWRhdGFiYXNlLXByb3ZpZGVyPk5MTTwvcmVtb3RlLWRhdGFiYXNlLXByb3Zp
ZGVyPjxsYW5ndWFnZT5lbmc8L2xhbmd1YWdlPjwvcmVjb3JkPjwvQ2l0ZT48Q2l0ZT48QXV0aG9y
PlBhcms8L0F1dGhvcj48WWVhcj4yMDIxPC9ZZWFyPjxSZWNOdW0+MzQ3NDwvUmVjTnVtPjxyZWNv
cmQ+PHJlYy1udW1iZXI+MzQ3NDwvcmVjLW51bWJlcj48Zm9yZWlnbi1rZXlzPjxrZXkgYXBwPSJF
TiIgZGItaWQ9Ijl3OWRyZHd4NXQ5ZXc4ZWFzcDB4dGZ0dnp6c3phdmE1ZHJlNSIgdGltZXN0YW1w
PSIxNzE2ODIzMjI1Ij4zNDc0PC9rZXk+PC9mb3JlaWduLWtleXM+PHJlZi10eXBlIG5hbWU9Ikpv
dXJuYWwgQXJ0aWNsZSI+MTc8L3JlZi10eXBlPjxjb250cmlidXRvcnM+PGF1dGhvcnM+PGF1dGhv
cj5QYXJrLCBZLiBILjwvYXV0aG9yPjxhdXRob3I+TGVlLCBKLiBJLjwvYXV0aG9yPjxhdXRob3I+
TGVlLCBKLiBZLjwvYXV0aG9yPjxhdXRob3I+Q2hlb25nLCBJLiBZLjwvYXV0aG9yPjxhdXRob3I+
SHdhbmcsIEouIEguPC9hdXRob3I+PGF1dGhvcj5TZW8sIFMuIEkuPC9hdXRob3I+PGF1dGhvcj5M
ZWUsIEsuIEguPC9hdXRob3I+PGF1dGhvcj5Zb28sIEouIFMuPC9hdXRob3I+PGF1dGhvcj5DaHVu
ZywgUy4gSC48L2F1dGhvcj48YXV0aG9yPlNvLCBZLjwvYXV0aG9yPjwvYXV0aG9ycz48L2NvbnRy
aWJ1dG9ycz48YXV0aC1hZGRyZXNzPkRlcGFydG1lbnQgb2YgVXJvbG9neSwgU2VvdWwgU3QuIE1h
cnkmYXBvcztzIEhvc3BpdGFsLCBDb2xsZWdlIG9mIE1lZGljaW5lLCBUaGUgQ2F0aG9saWMgVW5p
dmVyc2l0eSBvZiBLb3JlYSBTZW91bCwgUmVwdWJsaWMgb2YgS29yZWEuJiN4RDtEZXBhcnRtZW50
IG9mIFJlaGFiaWxpdGF0aW9uIE1lZGljaW5lLCBTZW91bCBTdC4gTWFyeSZhcG9zO3MgSG9zcGl0
YWwsIENvbGxlZ2Ugb2YgTWVkaWNpbmUsIFRoZSBDYXRob2xpYyBVbml2ZXJzaXR5IG9mIEtvcmVh
IFNlb3VsLCBSZXB1YmxpYyBvZiBLb3JlYS4mI3hEO0RlcGFydG1lbnQgb2YgUGh5c2ljYWwgYW5k
IFJlaGFiaWxpdGF0aW9uIE1lZGljaW5lLCBTYW1zdW5nIE1lZGljYWwgQ2VudGVyLCBTdW5na3l1
bmt3YW4gVW5pdmVyc2l0eSBTY2hvb2wgb2YgTWVkaWNpbmUgU2VvdWwsIFJlcHVibGljIG9mIEtv
cmVhLiYjeEQ7RGVwYXJ0bWVudCBVcm9sb2d5LCBTYW1zdW5nIE1lZGljYWwgQ2VudGVyLCBTdW5n
a3l1bmt3YW4gVW5pdmVyc2l0eSBTY2hvb2wgb2YgTWVkaWNpbmUgU2VvdWwsIFJlcHVibGljIG9m
IEtvcmVhLiYjeEQ7RGVwYXJ0bWVudCBvZiBVcm9sb2d5LCBDZW50ZXIgZm9yIFByb3N0YXRlIENh
bmNlciwgUmVzZWFyY2ggSW5zdGl0dXRlIGFuZCBIb3NwaXRhbCwgTmF0aW9uYWwgQ2FuY2VyIENl
bnRlciBHb3lhbmcsIFJlcHVibGljIG9mIEtvcmVhLiYjeEQ7RGVwYXJ0bWVudCBvZiBSZWhhYmls
aXRhdGlvbiBNZWRpY2luZSwgUmVzZWFyY2ggSW5zdGl0dXRlIGFuZCBIb3NwaXRhbCwgTmF0aW9u
YWwgQ2FuY2VyIENlbnRlciBHb3lhbmcsIFJlcHVibGljIG9mIEtvcmVhLiYjeEQ7RGl2aXNpb24g
b2YgSGVhbHRoY2FyZSBUZWNobm9sb2d5IEFzc2Vzc21lbnQgUmVzZWFyY2gsIE5hdGlvbmFsIEV2
aWRlbmNlLWJhc2VkIEhlYWx0aGNhcmUgQ29sbGFib3JhdGluZyBBZ2VuY3kgU2VvdWwsIFJlcHVi
bGljIG9mIEtvcmVhLjwvYXV0aC1hZGRyZXNzPjx0aXRsZXM+PHRpdGxlPkludGVybmV0IG9mIHRo
aW5ncy1iYXNlZCBsaWZlc3R5bGUgaW50ZXJ2ZW50aW9uIGZvciBwcm9zdGF0ZSBjYW5jZXIgcGF0
aWVudHMgb24gYW5kcm9nZW4gZGVwcml2YXRpb24gdGhlcmFweTogYSBwcm9zcGVjdGl2ZSwgbXVs
dGljZW50ZXIsIHJhbmRvbWl6ZWQgdHJpYWw8L3RpdGxlPjxzZWNvbmRhcnktdGl0bGU+QW0gSiBD
YW5jZXIgUmVzPC9zZWNvbmRhcnktdGl0bGU+PC90aXRsZXM+PHBlcmlvZGljYWw+PGZ1bGwtdGl0
bGU+QW0gSiBDYW5jZXIgUmVzPC9mdWxsLXRpdGxlPjwvcGVyaW9kaWNhbD48cGFnZXM+NTQ5Ni01
NTA3PC9wYWdlcz48dm9sdW1lPjExPC92b2x1bWU+PG51bWJlcj4xMTwvbnVtYmVyPjxlZGl0aW9u
PjIwMjEvMTIvMDg8L2VkaXRpb24+PGtleXdvcmRzPjxrZXl3b3JkPlByb3N0YXRlIGNhbmNlcjwv
a2V5d29yZD48a2V5d29yZD5hbmRyb2dlbiBkZXByaXZhdGlvbiB0aGVyYXB5PC9rZXl3b3JkPjxr
ZXl3b3JkPmludGVybmV0IG9mIHRoaW5nczwva2V5d29yZD48a2V5d29yZD5saWZlc3R5bGUgaW50
ZXJ2ZW50aW9uPC9rZXl3b3JkPjxrZXl3b3JkPnJhbmRvbWl6ZWQgdHJpYWw8L2tleXdvcmQ+PGtl
eXdvcmQ+c21hcnQgYWZ0ZXItY2FyZTwva2V5d29yZD48L2tleXdvcmRzPjxkYXRlcz48eWVhcj4y
MDIxPC95ZWFyPjwvZGF0ZXM+PGlzYm4+MjE1Ni02OTc2IChQcmludCkmI3hEOzIxNTYtNjk3Njwv
aXNibj48YWNjZXNzaW9uLW51bT4zNDg3MzQ3NTwvYWNjZXNzaW9uLW51bT48dXJscz48cmVsYXRl
ZC11cmxzPjx1cmw+aHR0cHM6Ly93d3cubmNiaS5ubG0ubmloLmdvdi9wbWMvYXJ0aWNsZXMvUE1D
ODY0MDc5Ny9wZGYvYWpjcjAwMTEtNTQ5Ni5wZGY8L3VybD48L3JlbGF0ZWQtdXJscz48L3VybHM+
PGN1c3RvbTI+UE1DODY0MDc5NzwvY3VzdG9tMj48cmVtb3RlLWRhdGFiYXNlLXByb3ZpZGVyPk5M
TTwvcmVtb3RlLWRhdGFiYXNlLXByb3ZpZGVyPjxsYW5ndWFnZT5lbmc8L2xhbmd1YWdlPjwvcmVj
b3JkPjwvQ2l0ZT48Q2l0ZT48QXV0aG9yPlBpbnRvPC9BdXRob3I+PFllYXI+MjAwNTwvWWVhcj48
UmVjTnVtPjY3MTM8L1JlY051bT48cmVjb3JkPjxyZWMtbnVtYmVyPjY3MTM8L3JlYy1udW1iZXI+
PGZvcmVpZ24ta2V5cz48a2V5IGFwcD0iRU4iIGRiLWlkPSI5dzlkcmR3eDV0OWV3OGVhc3AweHRm
dHZ6enN6YXZhNWRyZTUiIHRpbWVzdGFtcD0iMTcxNzg1NzkwOCI+NjcxMzwva2V5PjwvZm9yZWln
bi1rZXlzPjxyZWYtdHlwZSBuYW1lPSJKb3VybmFsIEFydGljbGUiPjE3PC9yZWYtdHlwZT48Y29u
dHJpYnV0b3JzPjxhdXRob3JzPjxhdXRob3I+UGludG8sIEIuIE0uPC9hdXRob3I+PGF1dGhvcj5G
cmllcnNvbiwgRy4gTS48L2F1dGhvcj48YXV0aG9yPlJhYmluLCBDLjwvYXV0aG9yPjxhdXRob3I+
VHJ1bnpvLCBKLiBKLjwvYXV0aG9yPjxhdXRob3I+TWFyY3VzLCBCLiBILjwvYXV0aG9yPjwvYXV0
aG9ycz48L2NvbnRyaWJ1dG9ycz48YXV0aC1hZGRyZXNzPkNlbnRlciBmb3IgQmVoYXZpb3JhbCBN
ZWRpY2luZSwgVGhlIE1pcmlhbSBIb3NwaXRhbCBhbmQgQnJvd24gTWVkaWNhbCBTY2hvb2wsIENv
cm8gQmxkZywgU3RlIDUwMCwgT25lIEhvcHBpbiBTdCwgUHJvdmlkZW5jZSwgUkkgMDI5MDMsIFVT
QS4gYnBpbnRvQGxpZmVzcGFuLm9yZzwvYXV0aC1hZGRyZXNzPjx0aXRsZXM+PHRpdGxlPkhvbWUt
YmFzZWQgcGh5c2ljYWwgYWN0aXZpdHkgaW50ZXJ2ZW50aW9uIGZvciBicmVhc3QgY2FuY2VyIHBh
dGllbnRzPC90aXRsZT48c2Vjb25kYXJ5LXRpdGxlPkogQ2xpbiBPbmNvbDwvc2Vjb25kYXJ5LXRp
dGxlPjwvdGl0bGVzPjxwZXJpb2RpY2FsPjxmdWxsLXRpdGxlPkogQ2xpbiBPbmNvbDwvZnVsbC10
aXRsZT48L3BlcmlvZGljYWw+PHBhZ2VzPjM1NzctODc8L3BhZ2VzPjx2b2x1bWU+MjM8L3ZvbHVt
ZT48bnVtYmVyPjE1PC9udW1iZXI+PGVkaXRpb24+MjAwNS8wNS8yNDwvZWRpdGlvbj48a2V5d29y
ZHM+PGtleXdvcmQ+QWR1bHQ8L2tleXdvcmQ+PGtleXdvcmQ+QWdlZDwva2V5d29yZD48a2V5d29y
ZD5CcmVhc3QgTmVvcGxhc21zL3BhdGhvbG9neS8qcHN5Y2hvbG9neS8qcmVoYWJpbGl0YXRpb248
L2tleXdvcmQ+PGtleXdvcmQ+RXhlcmNpc2UvKnBzeWNob2xvZ3k8L2tleXdvcmQ+PGtleXdvcmQ+
RmVtYWxlPC9rZXl3b3JkPjxrZXl3b3JkPkZvbGxvdy1VcCBTdHVkaWVzPC9rZXl3b3JkPjxrZXl3
b3JkPkh1bWFuczwva2V5d29yZD48a2V5d29yZD5NaWRkbGUgQWdlZDwva2V5d29yZD48a2V5d29y
ZD5NdWx0aXZhcmlhdGUgQW5hbHlzaXM8L2tleXdvcmQ+PGtleXdvcmQ+TmVvcGxhc20gU3RhZ2lu
Zzwva2V5d29yZD48a2V5d29yZD5QYXRpZW50IEVkdWNhdGlvbiBhcyBUb3BpYy8qbWV0aG9kczwv
a2V5d29yZD48a2V5d29yZD5QYXRpZW50IFBhcnRpY2lwYXRpb248L2tleXdvcmQ+PGtleXdvcmQ+
UGF0aWVudCBTYXRpc2ZhY3Rpb248L2tleXdvcmQ+PGtleXdvcmQ+UGh5c2ljYWwgRml0bmVzczwv
a2V5d29yZD48a2V5d29yZD5Qcm9iYWJpbGl0eTwva2V5d29yZD48a2V5d29yZD4qUXVhbGl0eSBv
ZiBMaWZlPC9rZXl3b3JkPjxrZXl3b3JkPlJlZmVyZW5jZSBWYWx1ZXM8L2tleXdvcmQ+PGtleXdv
cmQ+UmlzayBBc3Nlc3NtZW50PC9rZXl3b3JkPjxrZXl3b3JkPlRlbGVwaG9uZTwva2V5d29yZD48
L2tleXdvcmRzPjxkYXRlcz48eWVhcj4yMDA1PC95ZWFyPjxwdWItZGF0ZXM+PGRhdGU+TWF5IDIw
PC9kYXRlPjwvcHViLWRhdGVzPjwvZGF0ZXM+PGlzYm4+MDczMi0xODNYIChQcmludCkmI3hEOzA3
MzItMTgzWCAoTGlua2luZyk8L2lzYm4+PGFjY2Vzc2lvbi1udW0+MTU5MDg2Njg8L2FjY2Vzc2lv
bi1udW0+PHVybHM+PHJlbGF0ZWQtdXJscz48dXJsPmh0dHBzOi8vd3d3Lm5jYmkubmxtLm5paC5n
b3YvcHVibWVkLzE1OTA4NjY4PC91cmw+PC9yZWxhdGVkLXVybHM+PC91cmxzPjxlbGVjdHJvbmlj
LXJlc291cmNlLW51bT4xMC4xMjAwL0pDTy4yMDA1LjAzLjA4MDwvZWxlY3Ryb25pYy1yZXNvdXJj
ZS1udW0+PC9yZWNvcmQ+PC9DaXRlPjxDaXRlPjxBdXRob3I+VWhtPC9BdXRob3I+PFllYXI+MjAx
NzwvWWVhcj48UmVjTnVtPjMwMjI8L1JlY051bT48cmVjb3JkPjxyZWMtbnVtYmVyPjMwMjI8L3Jl
Yy1udW1iZXI+PGZvcmVpZ24ta2V5cz48a2V5IGFwcD0iRU4iIGRiLWlkPSI5dzlkcmR3eDV0OWV3
OGVhc3AweHRmdHZ6enN6YXZhNWRyZTUiIHRpbWVzdGFtcD0iMTcxNjgyMzIyNSI+MzAyMjwva2V5
PjwvZm9yZWlnbi1rZXlzPjxyZWYtdHlwZSBuYW1lPSJKb3VybmFsIEFydGljbGUiPjE3PC9yZWYt
dHlwZT48Y29udHJpYnV0b3JzPjxhdXRob3JzPjxhdXRob3I+VWhtLCBLLiBFLjwvYXV0aG9yPjxh
dXRob3I+WW9vLCBKLiBTLjwvYXV0aG9yPjxhdXRob3I+Q2h1bmcsIFMuIEguPC9hdXRob3I+PGF1
dGhvcj5MZWUsIEouIEQuPC9hdXRob3I+PGF1dGhvcj5MZWUsIEkuPC9hdXRob3I+PGF1dGhvcj5L
aW0sIEouIEkuPC9hdXRob3I+PGF1dGhvcj5MZWUsIFMuIEsuPC9hdXRob3I+PGF1dGhvcj5OYW0s
IFMuIEouPC9hdXRob3I+PGF1dGhvcj5QYXJrLCBZLiBILjwvYXV0aG9yPjxhdXRob3I+TGVlLCBK
LiBZLjwvYXV0aG9yPjxhdXRob3I+SHdhbmcsIEouIEguPC9hdXRob3I+PC9hdXRob3JzPjwvY29u
dHJpYnV0b3JzPjxhdXRoLWFkZHJlc3M+RGVwYXJ0bWVudCBvZiBQaHlzaWNhbCBhbmQgUmVoYWJp
bGl0YXRpb24gTWVkaWNpbmUsIFNhbXN1bmcgTWVkaWNhbCBDZW50ZXIsIFN1bmdreXVua3dhbiBV
bml2ZXJzaXR5IFNjaG9vbCBvZiBNZWRpY2luZSwgODEsIElsd29uLXJvLCBHYW5nbmFtLWd1LCBT
ZW91bCwgMDYzNTEsIEtvcmVhLiYjeEQ7RGVwYXJ0bWVudCBvZiBSZWhhYmlsaXRhdGlvbiBNZWRp
Y2luZSwgS29ua3VrIFVuaXZlcnNpdHkgU2Nob29sIG9mIE1lZGljaW5lLCBTZW91bCwgS29yZWEu
JiN4RDtEZXBhcnRtZW50IG9mIFJlaGFiaWxpdGF0aW9uIE1lZGljaW5lLCBOYXRpb25hbCBDYW5j
ZXIgQ2VudGVyLCBHeWVvbmdnaS1kbywgS29yZWEuJiN4RDtJbnN0aXR1dGUgZm9yIEludGVncmF0
aXZlIE1lZGljaW5lLCBJbnRlcm5hdGlvbmFsIFN0LiBNYXJ5JmFwb3M7cyBIb3NwaXRhbCwgQ2F0
aG9saWMgS3dhbmRvbmcgVW5pdmVyc2l0eSwgSW5jaGVvbiwgS29yZWEuJiN4RDtEZXBhcnRtZW50
IG9mIFN1cmdlcnksIEludGVybmF0aW9uYWwgU3QuIE1hcnkmYXBvcztzIEhvc3BpdGFsLCBDYXRo
b2xpYyBLd2FuZG9uZyBVbml2ZXJzaXR5LCBJbmNoZW9uLCBLb3JlYS4mI3hEO0RlcGFydG1lbnQg
b2YgU3VyZ2VyeSwgU2Ftc3VuZyBNZWRpY2FsIENlbnRlciwgU3VuZ2t5dW5rd2FuIFVuaXZlcnNp
dHkgU2Nob29sIG9mIE1lZGljaW5lLCBTZW91bCwgS29yZWEuJiN4RDtEZXBhcnRtZW50IG9mIFVy
b2xvZ3ksIFNlb3VsIFN0LiBNYXJ5JmFwb3M7cyBIb3NwaXRhbCwgVGhlIENhdGhvbGljIFVuaXZl
cnNpdHkgb2YgS29yZWEgQ29sbGVnZSBvZiBNZWRpY2luZSwgMjIyLCBCYW5wby1kYWVybywgU2Vv
Y2hvLWd1LCBTZW91bCwgMDY1OTEsIEtvcmVhLiYjeEQ7RGVwYXJ0bWVudCBvZiBVcm9sb2d5LCBT
ZW91bCBTdC4gTWFyeSZhcG9zO3MgSG9zcGl0YWwsIFRoZSBDYXRob2xpYyBVbml2ZXJzaXR5IG9m
IEtvcmVhIENvbGxlZ2Ugb2YgTWVkaWNpbmUsIDIyMiwgQmFucG8tZGFlcm8sIFNlb2Noby1ndSwg
U2VvdWwsIDA2NTkxLCBLb3JlYS4gdXJvbGp5QGNhdGhvbGljLmFjLmtyLiYjeEQ7RGVwYXJ0bWVu
dCBvZiBQaHlzaWNhbCBhbmQgUmVoYWJpbGl0YXRpb24gTWVkaWNpbmUsIFNhbXN1bmcgTWVkaWNh
bCBDZW50ZXIsIFN1bmdreXVua3dhbiBVbml2ZXJzaXR5IFNjaG9vbCBvZiBNZWRpY2luZSwgODEs
IElsd29uLXJvLCBHYW5nbmFtLWd1LCBTZW91bCwgMDYzNTEsIEtvcmVhLiBod2FuZ2xlZUBza2t1
LmVkdS48L2F1dGgtYWRkcmVzcz48dGl0bGVzPjx0aXRsZT5FZmZlY3RzIG9mIGV4ZXJjaXNlIGlu
dGVydmVudGlvbiBpbiBicmVhc3QgY2FuY2VyIHBhdGllbnRzOiBpcyBtb2JpbGUgaGVhbHRoICht
SGVhbHRoKSB3aXRoIHBlZG9tZXRlciBtb3JlIGVmZmVjdGl2ZSB0aGFuIGNvbnZlbnRpb25hbCBw
cm9ncmFtIHVzaW5nIGJyb2NodXJlPzwvdGl0bGU+PHNlY29uZGFyeS10aXRsZT5CcmVhc3QgQ2Fu
Y2VyIFJlcyBUcmVhdDwvc2Vjb25kYXJ5LXRpdGxlPjwvdGl0bGVzPjxwZXJpb2RpY2FsPjxmdWxs
LXRpdGxlPkJyZWFzdCBDYW5jZXIgUmVzIFRyZWF0PC9mdWxsLXRpdGxlPjwvcGVyaW9kaWNhbD48
cGFnZXM+NDQzLTQ1MjwvcGFnZXM+PHZvbHVtZT4xNjE8L3ZvbHVtZT48bnVtYmVyPjM8L251bWJl
cj48ZWRpdGlvbj4yMDE2LzEyLzEwPC9lZGl0aW9uPjxrZXl3b3Jkcz48a2V5d29yZD5BY3RpZ3Jh
cGh5PC9rZXl3b3JkPjxrZXl3b3JkPkFkdWx0PC9rZXl3b3JkPjxrZXl3b3JkPkJyZWFzdCBOZW9w
bGFzbXMvZGlhZ25vc2lzLyp0aGVyYXB5PC9rZXl3b3JkPjxrZXl3b3JkPkNvbWJpbmVkIE1vZGFs
aXR5IFRoZXJhcHk8L2tleXdvcmQ+PGtleXdvcmQ+Q29tb3JiaWRpdHk8L2tleXdvcmQ+PGtleXdv
cmQ+RXhlcmNpc2U8L2tleXdvcmQ+PGtleXdvcmQ+KkV4ZXJjaXNlIFRoZXJhcHkvaW5zdHJ1bWVu
dGF0aW9uL21ldGhvZHM8L2tleXdvcmQ+PGtleXdvcmQ+RmVtYWxlPC9rZXl3b3JkPjxrZXl3b3Jk
Pkh1bWFuczwva2V5d29yZD48a2V5d29yZD5NaWRkbGUgQWdlZDwva2V5d29yZD48a2V5d29yZD5O
ZW9wbGFzbSBTdGFnaW5nPC9rZXl3b3JkPjxrZXl3b3JkPlBoeXNpY2FsIEZpdG5lc3M8L2tleXdv
cmQ+PGtleXdvcmQ+UXVhbGl0eSBvZiBMaWZlPC9rZXl3b3JkPjxrZXl3b3JkPlNlbGYgUmVwb3J0
PC9rZXl3b3JkPjxrZXl3b3JkPlRlbGVtZWRpY2luZS9pbnN0cnVtZW50YXRpb24vbWV0aG9kczwv
a2V5d29yZD48a2V5d29yZD5UcmVhdG1lbnQgT3V0Y29tZTwva2V5d29yZD48a2V5d29yZD5CcmVh
c3QgY2FuY2VyPC9rZXl3b3JkPjxrZXl3b3JkPk1vYmlsZSBoZWFsdGg8L2tleXdvcmQ+PGtleXdv
cmQ+UGVkb21ldGVyPC9rZXl3b3JkPjxrZXl3b3JkPlRlbGVtZWRpY2luZTwva2V5d29yZD48L2tl
eXdvcmRzPjxkYXRlcz48eWVhcj4yMDE3PC95ZWFyPjxwdWItZGF0ZXM+PGRhdGU+RmViPC9kYXRl
PjwvcHViLWRhdGVzPjwvZGF0ZXM+PGlzYm4+MDE2Ny02ODA2PC9pc2JuPjxhY2Nlc3Npb24tbnVt
PjI3OTMzNDUwPC9hY2Nlc3Npb24tbnVtPjx1cmxzPjwvdXJscz48ZWxlY3Ryb25pYy1yZXNvdXJj
ZS1udW0+MTAuMTAwNy9zMTA1NDktMDE2LTQwNjUtODwvZWxlY3Ryb25pYy1yZXNvdXJjZS1udW0+
PHJlbW90ZS1kYXRhYmFzZS1wcm92aWRlcj5OTE08L3JlbW90ZS1kYXRhYmFzZS1wcm92aWRlcj48
bGFuZ3VhZ2U+ZW5nPC9sYW5ndWFnZT48L3JlY29yZD48L0NpdGU+PENpdGU+PEF1dGhvcj5XYWxz
aDwvQXV0aG9yPjxZZWFyPjIwMjE8L1llYXI+PFJlY051bT4yOTE1PC9SZWNOdW0+PHJlY29yZD48
cmVjLW51bWJlcj4yOTE1PC9yZWMtbnVtYmVyPjxmb3JlaWduLWtleXM+PGtleSBhcHA9IkVOIiBk
Yi1pZD0iOXc5ZHJkd3g1dDlldzhlYXNwMHh0ZnR2enpzemF2YTVkcmU1IiB0aW1lc3RhbXA9IjE3
MTY4MjMyMjUiPjI5MTU8L2tleT48L2ZvcmVpZ24ta2V5cz48cmVmLXR5cGUgbmFtZT0iSm91cm5h
bCBBcnRpY2xlIj4xNzwvcmVmLXR5cGU+PGNvbnRyaWJ1dG9ycz48YXV0aG9ycz48YXV0aG9yPldh
bHNoLCBKLiBDLjwvYXV0aG9yPjxhdXRob3I+UmljaG1vbmQsIEouPC9hdXRob3I+PGF1dGhvcj5N
YyBTaGFycnksIEouPC9hdXRob3I+PGF1dGhvcj5Hcm9hcmtlLCBBLjwvYXV0aG9yPjxhdXRob3I+
R2x5bm4sIEwuPC9hdXRob3I+PGF1dGhvcj5LZWxseSwgTS4gRy48L2F1dGhvcj48YXV0aG9yPkhh
cm5leSwgTy48L2F1dGhvcj48YXV0aG9yPkdyb2Fya2UsIEouIE0uPC9hdXRob3I+PC9hdXRob3Jz
PjwvY29udHJpYnV0b3JzPjxhdXRoLWFkZHJlc3M+U2Nob29sIG9mIFBzeWNob2xvZ3ksIE5hdGlv
bmFsIFVuaXZlcnNpdHkgb2YgSXJlbGFuZCwgR2Fsd2F5LCBHYWx3YXksIElyZWxhbmQuJiN4RDtM
ZXR0ZXJrZW5ueSBVbml2ZXJzaXR5IEhvc3BpdGFsLCBEb25lZ2FsLCBJcmVsYW5kLiYjeEQ7SGVh
bHRoIFJlc2VhcmNoIEluc3RpdHV0ZSBhbmQgR3JhZHVhdGUgRW50cnkgTWVkaWNhbCBTY2hvb2ws
IFVuaXZlcnNpdHkgb2YgTGltZXJpY2ssIExpbWVyaWNrLCBJcmVsYW5kLiYjeEQ7Q2VudHJlIGZv
ciBJbXByb3ZpbmcgSGVhbHRoLVJlbGF0ZWQgUXVhbGl0eSBvZiBMaWZlLCBTY2hvb2wgb2YgUHN5
Y2hvbG9neSwgUXVlZW4mYXBvcztzIFVuaXZlcnNpdHkgQmVsZmFzdCwgQmVsZmFzdCwgVW5pdGVk
IEtpbmdkb20uPC9hdXRoLWFkZHJlc3M+PHRpdGxlcz48dGl0bGU+RXhhbWluaW5nIHRoZSBJbXBh
Y3Qgb2YgYW4gbUhlYWx0aCBCZWhhdmlvciBDaGFuZ2UgSW50ZXJ2ZW50aW9uIFdpdGggYSBCcmll
ZiBJbi1QZXJzb24gQ29tcG9uZW50IGZvciBDYW5jZXIgU3Vydml2b3JzIFdpdGggT3ZlcndlaWdo
dCBvciBPYmVzaXR5OiBSYW5kb21pemVkIENvbnRyb2xsZWQgVHJpYWw8L3RpdGxlPjxzZWNvbmRh
cnktdGl0bGU+Sk1JUiBNaGVhbHRoIFVoZWFsdGg8L3NlY29uZGFyeS10aXRsZT48L3RpdGxlcz48
cGVyaW9kaWNhbD48ZnVsbC10aXRsZT5KTUlSIE1oZWFsdGggVWhlYWx0aDwvZnVsbC10aXRsZT48
L3BlcmlvZGljYWw+PHBhZ2VzPmUyNDkxNTwvcGFnZXM+PHZvbHVtZT45PC92b2x1bWU+PG51bWJl
cj43PC9udW1iZXI+PGVkaXRpb24+MjAyMS8wNy8wNTwvZWRpdGlvbj48a2V5d29yZHM+PGtleXdv
cmQ+SHVtYW5zPC9rZXl3b3JkPjxrZXl3b3JkPk92ZXJ3ZWlnaHQvdGhlcmFweTwva2V5d29yZD48
a2V5d29yZD4qQ2FuY2VyIFN1cnZpdm9yczwva2V5d29yZD48a2V5d29yZD5PYmVzaXR5L2NvbXBs
aWNhdGlvbnMvdGhlcmFweS9wc3ljaG9sb2d5PC9rZXl3b3JkPjxrZXl3b3JkPkhlYWx0aCBCZWhh
dmlvcjwva2V5d29yZD48a2V5d29yZD4qVGVsZW1lZGljaW5lL21ldGhvZHM8L2tleXdvcmQ+PGtl
eXdvcmQ+Kk5lb3BsYXNtcy9jb21wbGljYXRpb25zL3RoZXJhcHk8L2tleXdvcmQ+PGtleXdvcmQ+
SXJlbGFuZDwva2V5d29yZD48a2V5d29yZD5hY2NlbGVyb21ldHJ5PC9rZXl3b3JkPjxrZXl3b3Jk
PmNhbmNlciBzdXJ2aXZvcnM8L2tleXdvcmQ+PGtleXdvcmQ+Z29hbHM8L2tleXdvcmQ+PGtleXdv
cmQ+bW9iaWxlIHBob25lPC9rZXl3b3JkPjxrZXl3b3JkPm9iZXNpdHk8L2tleXdvcmQ+PGtleXdv
cmQ+b3ZlcndlaWdodDwva2V5d29yZD48a2V5d29yZD5zZWxmLW1hbmFnZW1lbnQ8L2tleXdvcmQ+
PGtleXdvcmQ+dGVjaG5vbG9neTwva2V5d29yZD48a2V5d29yZD50ZXh0IG1lc3NhZ2luZzwva2V5
d29yZD48L2tleXdvcmRzPjxkYXRlcz48eWVhcj4yMDIxPC95ZWFyPjxwdWItZGF0ZXM+PGRhdGU+
SnVsIDU8L2RhdGU+PC9wdWItZGF0ZXM+PC9kYXRlcz48aXNibj4yMjkxLTUyMjI8L2lzYm4+PGFj
Y2Vzc2lvbi1udW0+MzYyNjAzOTQ8L2FjY2Vzc2lvbi1udW0+PHVybHM+PC91cmxzPjxjdXN0b20y
PlBNQzg0MDYwOTk8L2N1c3RvbTI+PGVsZWN0cm9uaWMtcmVzb3VyY2UtbnVtPjEwLjIxOTYvMjQ5
MTU8L2VsZWN0cm9uaWMtcmVzb3VyY2UtbnVtPjxyZW1vdGUtZGF0YWJhc2UtcHJvdmlkZXI+TkxN
PC9yZW1vdGUtZGF0YWJhc2UtcHJvdmlkZXI+PGxhbmd1YWdlPmVuZzwvbGFuZ3VhZ2U+PC9yZWNv
cmQ+PC9DaXRlPjwvRW5kTm90ZT4A
</w:fldData>
        </w:fldChar>
      </w:r>
      <w:r w:rsidR="001E6227">
        <w:rPr>
          <w:rFonts w:ascii="Times New Roman" w:eastAsia="宋体" w:hAnsi="Times New Roman" w:cs="Times New Roman"/>
          <w:sz w:val="24"/>
          <w:lang w:bidi="ar"/>
        </w:rPr>
        <w:instrText xml:space="preserve"> ADDIN EN.CITE </w:instrText>
      </w:r>
      <w:r w:rsidR="001E6227">
        <w:rPr>
          <w:rFonts w:ascii="Times New Roman" w:eastAsia="宋体" w:hAnsi="Times New Roman" w:cs="Times New Roman"/>
          <w:sz w:val="24"/>
          <w:lang w:bidi="ar"/>
        </w:rPr>
        <w:fldChar w:fldCharType="begin">
          <w:fldData xml:space="preserve">PEVuZE5vdGU+PENpdGU+PEF1dGhvcj5BbmRlcnNvbjwvQXV0aG9yPjxZZWFyPjIwMTg8L1llYXI+
PFJlY051bT42Mjg0PC9SZWNOdW0+PERpc3BsYXlUZXh0Pls2LCAxMSwgMTIsIDIzLCAyNywgMjgs
IDMxLCAzMiwgMzUsIDM4LTQwXTwvRGlzcGxheVRleHQ+PHJlY29yZD48cmVjLW51bWJlcj42Mjg0
PC9yZWMtbnVtYmVyPjxmb3JlaWduLWtleXM+PGtleSBhcHA9IkVOIiBkYi1pZD0iOXc5ZHJkd3g1
dDlldzhlYXNwMHh0ZnR2enpzemF2YTVkcmU1IiB0aW1lc3RhbXA9IjE3MTY4Mjc1NDAiPjYyODQ8
L2tleT48L2ZvcmVpZ24ta2V5cz48cmVmLXR5cGUgbmFtZT0iSm91cm5hbCBBcnRpY2xlIj4xNzwv
cmVmLXR5cGU+PGNvbnRyaWJ1dG9ycz48YXV0aG9ycz48YXV0aG9yPkFuZGVyc29uLCBBLiBTLjwv
YXV0aG9yPjxhdXRob3I+RHVubG9wLCBKLjwvYXV0aG9yPjxhdXRob3I+R2FsbGFudCwgUy48L2F1
dGhvcj48YXV0aG9yPk1hY2xlb2QsIE0uPC9hdXRob3I+PGF1dGhvcj5NaWVkenlicm9kemthLCBa
LjwvYXV0aG9yPjxhdXRob3I+TXV0cmllLCBOLjwvYXV0aG9yPjxhdXRob3I+TyZhcG9zO0NhcnJv
bGwgUiwgRS48L2F1dGhvcj48YXV0aG9yPlN0ZWFkLCBNLjwvYXV0aG9yPjxhdXRob3I+U3RlZWxl
LCBSLiBKLiBDLjwvYXV0aG9yPjxhdXRob3I+VGF5bG9yLCBSLiBTLjwvYXV0aG9yPjxhdXRob3I+
Vmlubmljb21iZSwgUy48L2F1dGhvcj48YXV0aG9yPkJlcmcsIEouPC9hdXRob3I+PC9hdXRob3Jz
PjwvY29udHJpYnV0b3JzPjxhdXRoLWFkZHJlc3M+QS5TLiBBbmRlcnNvbiwgQ2VudHJlIGZvciBS
ZXNlYXJjaCBpbnRvIENhbmNlciBQcmV2ZW50aW9uIGFuZCBTY3JlZW5pbmcsIE5pbmV3ZWxscyBI
b3NwaXRhbCBhbmQgTWVkaWNhbCBTY2hvb2wsIFVuaXZlcnNpdHkgb2YgRHVuZGVlLCBEdW5kZWUs
IFVuaXRlZCBLaW5nZG9tLiBFLW1haWw6IGEucy5hbmRlcnNvbkBkdW5kZWUuYWMudWs8L2F1dGgt
YWRkcmVzcz48dGl0bGVzPjx0aXRsZT5GZWFzaWJpbGl0eSBzdHVkeSB0byBhc3Nlc3MgdGhlIGlt
cGFjdCBvZiBhIGxpZmVzdHlsZSBpbnRlcnZlbnRpb24gKGEgTGl2aW5nV0VMTCZhcG9zOykgaW4g
cGVvcGxlIGhhdmluZyBhbiBhc3Nlc3NtZW50IG9mIHRoZWlyIGZhbWlseSBoaXN0b3J5IG9mIGNv
bG9yZWN0YWwgb3IgYnJlYXN0IGNhbmNlcjwvdGl0bGU+PHNlY29uZGFyeS10aXRsZT5CTUogT3Bl
bjwvc2Vjb25kYXJ5LXRpdGxlPjwvdGl0bGVzPjxwZXJpb2RpY2FsPjxmdWxsLXRpdGxlPkJNSiBP
cGVuPC9mdWxsLXRpdGxlPjwvcGVyaW9kaWNhbD48cGFnZXM+ZTAxOTQxMDwvcGFnZXM+PHZvbHVt
ZT44PC92b2x1bWU+PG51bWJlcj4yPC9udW1iZXI+PGtleXdvcmRzPjxrZXl3b3JkPmFkdWx0PC9r
ZXl3b3JkPjxrZXl3b3JkPmFsY29ob2wgY29uc3VtcHRpb248L2tleXdvcmQ+PGtleXdvcmQ+YW50
aHJvcG9tZXRyeTwva2V5d29yZD48a2V5d29yZD5hcnRpY2xlPC9rZXl3b3JkPjxrZXl3b3JkPmJl
aGF2aW9yIGNoYW5nZTwva2V5d29yZD48a2V5d29yZD5ib2R5IG1hc3M8L2tleXdvcmQ+PGtleXdv
cmQ+Ym9keSB3ZWlnaHQgbG9zczwva2V5d29yZD48a2V5d29yZD5ib2R5IHdlaWdodCBtYW5hZ2Vt
ZW50PC9rZXl3b3JkPjxrZXl3b3JkPipicmVhc3QgY2FuY2VyPC9rZXl3b3JkPjxrZXl3b3JkPipj
b2xvcmVjdGFsIGNhbmNlcjwva2V5d29yZD48a2V5d29yZD5jb250cm9sbGVkIHN0dWR5PC9rZXl3
b3JkPjxrZXl3b3JkPmNvcGluZyBiZWhhdmlvcjwva2V5d29yZD48a2V5d29yZD5kaWV0IHRoZXJh
cHk8L2tleXdvcmQ+PGtleXdvcmQ+KmZhbWlseSBoaXN0b3J5PC9rZXl3b3JkPjxrZXl3b3JkPmZl
YXNpYmlsaXR5IHN0dWR5PC9rZXl3b3JkPjxrZXl3b3JkPmZlbWFsZTwva2V5d29yZD48a2V5d29y
ZD5mb2xsb3cgdXA8L2tleXdvcmQ+PGtleXdvcmQ+Z2VuZXRpYyBjb3Vuc2VsaW5nPC9rZXl3b3Jk
PjxrZXl3b3JkPmh1bWFuPC9rZXl3b3JkPjxrZXl3b3JkPipsaWZlc3R5bGU8L2tleXdvcmQ+PGtl
eXdvcmQ+bWFqb3IgY2xpbmljYWwgc3R1ZHk8L2tleXdvcmQ+PGtleXdvcmQ+bWFsZTwva2V5d29y
ZD48a2V5d29yZD5tb3RpdmF0aW9uYWwgaW50ZXJ2aWV3aW5nPC9rZXl3b3JkPjxrZXl3b3JkPm11
bHRpY2VudGVyIHN0dWR5PC9rZXl3b3JkPjxrZXl3b3JkPm9iZXNpdHkvdGggW1RoZXJhcHldPC9r
ZXl3b3JkPjxrZXl3b3JkPnBhdGllbnQgc2F0aXNmYWN0aW9uPC9rZXl3b3JkPjxrZXl3b3JkPnBo
eXNpY2FsIGFjdGl2aXR5PC9rZXl3b3JkPjxrZXl3b3JkPnF1YWxpdHkgb2YgbGlmZTwva2V5d29y
ZD48a2V5d29yZD5xdWVzdGlvbm5haXJlPC9rZXl3b3JkPjxrZXl3b3JkPnJhbmRvbWl6ZWQgY29u
dHJvbGxlZCB0cmlhbDwva2V5d29yZD48a2V5d29yZD5yaXNrIHJlZHVjdGlvbjwva2V5d29yZD48
a2V5d29yZD5zbW9raW5nPC9rZXl3b3JkPjxrZXl3b3JkPnRlbGVjb25zdWx0YXRpb248L2tleXdv
cmQ+PGtleXdvcmQ+YWNjZWxlcm9tZXRlcjwva2V5d29yZD48L2tleXdvcmRzPjxkYXRlcz48eWVh
cj4yMDE4PC95ZWFyPjwvZGF0ZXM+PHB1Yi1sb2NhdGlvbj5Vbml0ZWQgS2luZ2RvbTwvcHViLWxv
Y2F0aW9uPjxwdWJsaXNoZXI+Qk1KIFB1Ymxpc2hpbmcgR3JvdXAgKEUtbWFpbDogc3Vic2NyaXB0
aW9uc0BibWpncm91cC5jb20pPC9wdWJsaXNoZXI+PGlzYm4+MjA0NC02MDU1IChlbGVjdHJvbmlj
KSYjeEQ7MjA0NC02MDU1PC9pc2JuPjxhY2Nlc3Npb24tbnVtPjYyMDU0NzkxMzwvYWNjZXNzaW9u
LW51bT48dXJscz48cmVsYXRlZC11cmxzPjx1cmw+aHR0cDovL2Jtam9wZW4uYm1qLmNvbS9jb250
ZW50L2Vhcmx5L2J5L3NlY3Rpb248L3VybD48dXJsPmh0dHA6Ly9vdmlkc3Aub3ZpZC5jb20vb3Zp
ZHdlYi5jZ2k/VD1KUyZhbXA7UEFHRT1yZWZlcmVuY2UmYW1wO0Q9ZW1lZDE5JmFtcDtORVdTPU4m
YW1wO0FOPTYyMDU0NzkxMzwvdXJsPjx1cmw+aHR0cHM6Ly9ibWpvcGVuLmJtai5jb20vY29udGVu
dC9ibWpvcGVuLzgvMi9lMDE5NDEwLmZ1bGwucGRmPC91cmw+PC9yZWxhdGVkLXVybHM+PC91cmxz
PjxlbGVjdHJvbmljLXJlc291cmNlLW51bT5odHRwczovL2R4LmRvaS5vcmcvMTAuMTEzNi9ibWpv
cGVuLTIwMTctMDE5NDEwPC9lbGVjdHJvbmljLXJlc291cmNlLW51bT48cmVtb3RlLWRhdGFiYXNl
LW5hbWU+RW1iYXNlPC9yZW1vdGUtZGF0YWJhc2UtbmFtZT48bGFuZ3VhZ2U+RW5nbGlzaDwvbGFu
Z3VhZ2U+PC9yZWNvcmQ+PC9DaXRlPjxDaXRlPjxBdXRob3I+RmVycmFudGU8L0F1dGhvcj48WWVh
cj4yMDIwPC9ZZWFyPjxSZWNOdW0+Mjg0OTwvUmVjTnVtPjxyZWNvcmQ+PHJlYy1udW1iZXI+Mjg0
OTwvcmVjLW51bWJlcj48Zm9yZWlnbi1rZXlzPjxrZXkgYXBwPSJFTiIgZGItaWQ9Ijl3OWRyZHd4
NXQ5ZXc4ZWFzcDB4dGZ0dnp6c3phdmE1ZHJlNSIgdGltZXN0YW1wPSIxNzE2ODIzMjI1Ij4yODQ5
PC9rZXk+PC9mb3JlaWduLWtleXM+PHJlZi10eXBlIG5hbWU9IkpvdXJuYWwgQXJ0aWNsZSI+MTc8
L3JlZi10eXBlPjxjb250cmlidXRvcnM+PGF1dGhvcnM+PGF1dGhvcj5GZXJyYW50ZSwgSi4gTS48
L2F1dGhvcj48YXV0aG9yPkRldmluZSwgSy4gQS48L2F1dGhvcj48YXV0aG9yPkJhdG9yLCBBLjwv
YXV0aG9yPjxhdXRob3I+Um9kZ2VycywgQS48L2F1dGhvcj48YXV0aG9yPk9obWFuLVN0cmlja2xh
bmQsIFAuIEEuPC9hdXRob3I+PGF1dGhvcj5CYW5kZXJhLCBFLiBWLjwvYXV0aG9yPjxhdXRob3I+
SHdhbmcsIEsuIE8uPC9hdXRob3I+PC9hdXRob3JzPjwvY29udHJpYnV0b3JzPjxhdXRoLWFkZHJl
c3M+RGVwYXJ0bWVudCBvZiBGYW1pbHkgTWVkaWNpbmUgYW5kIENvbW11bml0eSBIZWFsdGgsIFJ1
dGdlcnMgUm9iZXJ0IFdvb2QgSm9obnNvbiBNZWRpY2FsIFNjaG9vbCwgTmV3IEJydW5zd2ljaywg
VVNBLiYjeEQ7SW5zdGl0dXRlIGZvciBIZWFsdGgsIEhlYWx0aCBDYXJlIFBvbGljeSBhbmQgQWdp
bmcgUmVzZWFyY2gsIE5ldyBCcnVuc3dpY2ssIFVTQS4mI3hEO0NhbmNlciBQcmV2ZW50aW9uLCBD
b250cm9sIGFuZCBQb3B1bGF0aW9uIFJlc2VhcmNoLCBSdXRnZXJzIENhbmNlciBJbnN0aXR1dGUg
b2YgTmV3IEplcnNleSwgTmV3IEJydW5zd2ljaywgVVNBLiYjeEQ7RGVwYXJ0bWVudCBvZiBCaW9z
dGF0aXN0aWNzICZhbXA7IEVwaWRlbWlvbG9neSwgUnV0Z2VycyBTY2hvb2wgb2YgUHVibGljIEhl
YWx0aCwgUGlzY2F0YXdheSwgVVNBLiYjeEQ7RGVwYXJ0bWVudCBvZiBJbnRlcm5hbCBNZWRpY2lu
ZSwgVW5pdmVyc2l0eSBvZiBUZXhhcyBIZWFsdGggU2NpZW5jZSBDZW50ZXIgYXQgSG91c3Rvbiwg
SG91c3RvbiwgVVNBLjwvYXV0aC1hZGRyZXNzPjx0aXRsZXM+PHRpdGxlPkZlYXNpYmlsaXR5IGFu
ZCBwb3RlbnRpYWwgZWZmaWNhY3kgb2YgY29tbWVyY2lhbCBtSGVhbHRoL2VIZWFsdGggdG9vbHMg
Zm9yIHdlaWdodCBsb3NzIGluIEFmcmljYW4gQW1lcmljYW4gYnJlYXN0IGNhbmNlciBzdXJ2aXZv
cnM6IHBpbG90IHJhbmRvbWl6ZWQgY29udHJvbGxlZCB0cmlhbDwvdGl0bGU+PHNlY29uZGFyeS10
aXRsZT5UcmFuc2wgQmVoYXYgTWVkPC9zZWNvbmRhcnktdGl0bGU+PC90aXRsZXM+PHBlcmlvZGlj
YWw+PGZ1bGwtdGl0bGU+VHJhbnNsIEJlaGF2IE1lZDwvZnVsbC10aXRsZT48L3BlcmlvZGljYWw+
PHBhZ2VzPjkzOC05NDg8L3BhZ2VzPjx2b2x1bWU+MTA8L3ZvbHVtZT48bnVtYmVyPjQ8L251bWJl
cj48ZWRpdGlvbj4yMDE4LzEyLzEyPC9lZGl0aW9uPjxrZXl3b3Jkcz48a2V5d29yZD5CbGFjayBv
ciBBZnJpY2FuIEFtZXJpY2FuPC9rZXl3b3JkPjxrZXl3b3JkPipCcmVhc3QgTmVvcGxhc21zL3Ro
ZXJhcHk8L2tleXdvcmQ+PGtleXdvcmQ+KkNhbmNlciBTdXJ2aXZvcnM8L2tleXdvcmQ+PGtleXdv
cmQ+RmVhc2liaWxpdHkgU3R1ZGllczwva2V5d29yZD48a2V5d29yZD5GZW1hbGU8L2tleXdvcmQ+
PGtleXdvcmQ+SHVtYW5zPC9rZXl3b3JkPjxrZXl3b3JkPlBpbG90IFByb2plY3RzPC9rZXl3b3Jk
PjxrZXl3b3JkPlF1YWxpdHkgb2YgTGlmZTwva2V5d29yZD48a2V5d29yZD5TdXJ2aXZvcnM8L2tl
eXdvcmQ+PGtleXdvcmQ+KlRlbGVtZWRpY2luZTwva2V5d29yZD48a2V5d29yZD5XZWlnaHQgTG9z
czwva2V5d29yZD48a2V5d29yZD5BZnJpY2FuIEFtZXJpY2Fuczwva2V5d29yZD48a2V5d29yZD5C
cmVhc3QgY2FuY2VyIHN1cnZpdm9yczwva2V5d29yZD48a2V5d29yZD5GaXRuZXNzIHRyYWNrZXJz
PC9rZXl3b3JkPjxrZXl3b3JkPkhlYWx0aCBzdGF0dXMgZGlzcGFyaXRpZXM8L2tleXdvcmQ+PGtl
eXdvcmQ+SW50ZXJuZXQ8L2tleXdvcmQ+PGtleXdvcmQ+V2VpZ2h0IGxvc3MgcHJvZ3JhbXM8L2tl
eXdvcmQ+PC9rZXl3b3Jkcz48ZGF0ZXM+PHllYXI+MjAyMDwveWVhcj48cHViLWRhdGVzPjxkYXRl
Pk9jdCA4PC9kYXRlPjwvcHViLWRhdGVzPjwvZGF0ZXM+PGlzYm4+MTg2OS02NzE2IChQcmludCkm
I3hEOzE2MTMtOTg2MDwvaXNibj48YWNjZXNzaW9uLW51bT4zMDUzNTEwMTwvYWNjZXNzaW9uLW51
bT48dXJscz48cmVsYXRlZC11cmxzPjx1cmw+aHR0cHM6Ly93d3cubmNiaS5ubG0ubmloLmdvdi9w
bWMvYXJ0aWNsZXMvUE1DNzU0MzA4NS9wZGYvaWJ5MTI0LnBkZjwvdXJsPjwvcmVsYXRlZC11cmxz
PjwvdXJscz48Y3VzdG9tMj5QTUM3NTQzMDg1PC9jdXN0b20yPjxlbGVjdHJvbmljLXJlc291cmNl
LW51bT4xMC4xMDkzL3RibS9pYnkxMjQ8L2VsZWN0cm9uaWMtcmVzb3VyY2UtbnVtPjxyZW1vdGUt
ZGF0YWJhc2UtcHJvdmlkZXI+TkxNPC9yZW1vdGUtZGF0YWJhc2UtcHJvdmlkZXI+PGxhbmd1YWdl
PmVuZzwvbGFuZ3VhZ2U+PC9yZWNvcmQ+PC9DaXRlPjxDaXRlPjxBdXRob3I+RnJlbnNoYW08L0F1
dGhvcj48WWVhcj4yMDE4PC9ZZWFyPjxSZWNOdW0+MzAxMjwvUmVjTnVtPjxyZWNvcmQ+PHJlYy1u
dW1iZXI+MzAxMjwvcmVjLW51bWJlcj48Zm9yZWlnbi1rZXlzPjxrZXkgYXBwPSJFTiIgZGItaWQ9
Ijl3OWRyZHd4NXQ5ZXc4ZWFzcDB4dGZ0dnp6c3phdmE1ZHJlNSIgdGltZXN0YW1wPSIxNzE2ODIz
MjI1Ij4zMDEyPC9rZXk+PC9mb3JlaWduLWtleXM+PHJlZi10eXBlIG5hbWU9IkpvdXJuYWwgQXJ0
aWNsZSI+MTc8L3JlZi10eXBlPjxjb250cmlidXRvcnM+PGF1dGhvcnM+PGF1dGhvcj5GcmVuc2hh
bSwgTC4gSi48L2F1dGhvcj48YXV0aG9yPlBhcmZpdHQsIEcuPC9hdXRob3I+PGF1dGhvcj5Eb2xs
bWFuLCBKLjwvYXV0aG9yPjwvYXV0aG9ycz48L2NvbnRyaWJ1dG9ycz48YXV0aC1hZGRyZXNzPlNj
aG9vbCBvZiBQc3ljaG9sb2d5IFNvY2lhbCBXb3JrIGFuZCBTb2NpYWwgUG9saWN5LCBVbml2ZXJz
aXR5IG9mIFNvdXRoIEF1c3RyYWxpYSwgQWRlbGFpZGUsIFNBIDUwMDEsIEF1c3RyYWxpYS4gbGF1
cmVuLmZyZW5zaGFtQGdtYWlsLmNvbS4mI3hEO1NhbnNvbSBJbnN0aXR1dGUgZm9yIEhlYWx0aCBS
ZXNlYXJjaCwgU2Nob29sIG9mIEhlYWx0aCBTY2llbmNlcywgVW5pdmVyc2l0eSBvZiBTb3V0aCBB
dXN0cmFsaWEsIEFkZWxhaWRlLCBTQSA1MDAxLCBBdXN0cmFsaWEuIGdheW5vci5wYXJmaXR0QHVu
aXNhLmVkdS5hdS4mI3hEO1NhbnNvbSBJbnN0aXR1dGUgZm9yIEhlYWx0aCBSZXNlYXJjaCwgU2No
b29sIG9mIEhlYWx0aCBTY2llbmNlcywgVW5pdmVyc2l0eSBvZiBTb3V0aCBBdXN0cmFsaWEsIEFk
ZWxhaWRlLCBTQSA1MDAxLCBBdXN0cmFsaWEuIGphbWVzLmRvbGxtYW5AdW5pc2EuZWR1LmF1Ljwv
YXV0aC1hZGRyZXNzPjx0aXRsZXM+PHRpdGxlPkVmZmVjdCBvZiBhIDEyLVdlZWsgT25saW5lIFdh
bGtpbmcgSW50ZXJ2ZW50aW9uIG9uIEhlYWx0aCBhbmQgUXVhbGl0eSBvZiBMaWZlIGluIENhbmNl
ciBTdXJ2aXZvcnM6IEEgUXVhc2ktUmFuZG9taXplZCBDb250cm9sbGVkIFRyaWFsPC90aXRsZT48
c2Vjb25kYXJ5LXRpdGxlPkludCBKIEVudmlyb24gUmVzIFB1YmxpYyBIZWFsdGg8L3NlY29uZGFy
eS10aXRsZT48L3RpdGxlcz48cGVyaW9kaWNhbD48ZnVsbC10aXRsZT5JbnQgSiBFbnZpcm9uIFJl
cyBQdWJsaWMgSGVhbHRoPC9mdWxsLXRpdGxlPjwvcGVyaW9kaWNhbD48dm9sdW1lPjE1PC92b2x1
bWU+PG51bWJlcj4xMDwvbnVtYmVyPjxlZGl0aW9uPjIwMTgvMDkvMjc8L2VkaXRpb24+PGtleXdv
cmRzPjxrZXl3b3JkPkFkdWx0PC9rZXl3b3JkPjxrZXl3b3JkPkFnZWQ8L2tleXdvcmQ+PGtleXdv
cmQ+QWdlZCwgODAgYW5kIG92ZXI8L2tleXdvcmQ+PGtleXdvcmQ+KkNhbmNlciBTdXJ2aXZvcnMv
cHN5Y2hvbG9neTwva2V5d29yZD48a2V5d29yZD5FeGVyY2lzZSBUaGVyYXB5LyptZXRob2RzPC9r
ZXl3b3JkPjxrZXl3b3JkPkZlbWFsZTwva2V5d29yZD48a2V5d29yZD5Gb2xsb3ctVXAgU3R1ZGll
czwva2V5d29yZD48a2V5d29yZD5IZWFsdGggUHJvbW90aW9uLyptZXRob2RzPC9rZXl3b3JkPjxr
ZXl3b3JkPkh1bWFuczwva2V5d29yZD48a2V5d29yZD5JbnRlcm5ldDwva2V5d29yZD48a2V5d29y
ZD5NYWxlPC9rZXl3b3JkPjxrZXl3b3JkPk1pZGRsZSBBZ2VkPC9rZXl3b3JkPjxrZXl3b3JkPk91
dGNvbWUgQXNzZXNzbWVudCwgSGVhbHRoIENhcmU8L2tleXdvcmQ+PGtleXdvcmQ+KlF1YWxpdHkg
b2YgTGlmZS9wc3ljaG9sb2d5PC9rZXl3b3JkPjxrZXl3b3JkPlJ1cmFsIEhlYWx0aDwva2V5d29y
ZD48a2V5d29yZD5UZWxlbWVkaWNpbmUvKm1ldGhvZHM8L2tleXdvcmQ+PGtleXdvcmQ+KldhbGtp
bmcvcGh5c2lvbG9neS9wc3ljaG9sb2d5PC9rZXl3b3JkPjxrZXl3b3JkPmNhbmNlcjwva2V5d29y
ZD48a2V5d29yZD5pbnRlcnZlbnRpb248L2tleXdvcmQ+PGtleXdvcmQ+cGVkb21ldGVyPC9rZXl3
b3JkPjxrZXl3b3JkPnBoeXNpY2FsIGFjdGl2aXR5PC9rZXl3b3JkPjxrZXl3b3JkPnN1cnZpdm9y
PC9rZXl3b3JkPjxrZXl3b3JkPndhbGtpbmc8L2tleXdvcmQ+PGtleXdvcmQ+ZWRpdG9yIGZvciB0
aGUgSW50ZXJuYXRpb25hbCBKb3VybmFsIG9mIEVudmlyb25tZW50YWwgUmVzZWFyY2ggYW5kIFB1
YmxpYyBIZWFsdGguPC9rZXl3b3JkPjxrZXl3b3JkPlRoZSBmdW5kZXJzIGhhZCBubyByb2xlIGlu
IHRoZSBkZXNpZ24gb2YgdGhlIHN0dWR5PC9rZXl3b3JkPjxrZXl3b3JkPmluIHRoZSBjb2xsZWN0
aW9uLCBhbmFseXNlcyw8L2tleXdvcmQ+PGtleXdvcmQ+b3IgaW50ZXJwcmV0YXRpb24gb2YgZGF0
YTwva2V5d29yZD48a2V5d29yZD5pbiB0aGUgd3JpdGluZyBvZiB0aGUgbWFudXNjcmlwdCwgYW5k
IGluIHRoZSBkZWNpc2lvbjwva2V5d29yZD48a2V5d29yZD50byBwdWJsaXNoIHRoZSByZXN1bHRz
Ljwva2V5d29yZD48L2tleXdvcmRzPjxkYXRlcz48eWVhcj4yMDE4PC95ZWFyPjxwdWItZGF0ZXM+
PGRhdGU+U2VwIDIxPC9kYXRlPjwvcHViLWRhdGVzPjwvZGF0ZXM+PGlzYm4+MTY2MS03ODI3IChQ
cmludCkmI3hEOzE2NjAtNDYwMTwvaXNibj48YWNjZXNzaW9uLW51bT4zMDI0ODk0MzwvYWNjZXNz
aW9uLW51bT48dXJscz48cmVsYXRlZC11cmxzPjx1cmw+aHR0cHM6Ly9tZHBpLXJlcy5jb20vZF9h
dHRhY2htZW50L2lqZXJwaC9pamVycGgtMTUtMDIwODEvYXJ0aWNsZV9kZXBsb3kvaWplcnBoLTE1
LTAyMDgxLnBkZj92ZXJzaW9uPTE1Mzc1MzAwNTM8L3VybD48L3JlbGF0ZWQtdXJscz48L3VybHM+
PGN1c3RvbTI+UE1DNjIxMDI5MjwvY3VzdG9tMj48ZWxlY3Ryb25pYy1yZXNvdXJjZS1udW0+MTAu
MzM5MC9pamVycGgxNTEwMjA4MTwvZWxlY3Ryb25pYy1yZXNvdXJjZS1udW0+PHJlbW90ZS1kYXRh
YmFzZS1wcm92aWRlcj5OTE08L3JlbW90ZS1kYXRhYmFzZS1wcm92aWRlcj48bGFuZ3VhZ2U+ZW5n
PC9sYW5ndWFnZT48L3JlY29yZD48L0NpdGU+PENpdGU+PEF1dGhvcj5HZWhyaW5nPC9BdXRob3I+
PFllYXI+MjAxODwvWWVhcj48UmVjTnVtPjQ2Mzg8L1JlY051bT48cmVjb3JkPjxyZWMtbnVtYmVy
PjQ2Mzg8L3JlYy1udW1iZXI+PGZvcmVpZ24ta2V5cz48a2V5IGFwcD0iRU4iIGRiLWlkPSI5dzlk
cmR3eDV0OWV3OGVhc3AweHRmdHZ6enN6YXZhNWRyZTUiIHRpbWVzdGFtcD0iMTcxNjgyNjgzMiI+
NDYzODwva2V5PjwvZm9yZWlnbi1rZXlzPjxyZWYtdHlwZSBuYW1lPSJKb3VybmFsIEFydGljbGUi
PjE3PC9yZWYtdHlwZT48Y29udHJpYnV0b3JzPjxhdXRob3JzPjxhdXRob3I+R2VocmluZywgSy48
L2F1dGhvcj48YXV0aG9yPktsb2VrLCBDLiBKLjwvYXV0aG9yPjxhdXRob3I+QWFyb25zb24sIE4u
IEsuPC9hdXRob3I+PGF1dGhvcj5KYW5zc2VuLCBLLiBXLjwvYXV0aG9yPjxhdXRob3I+Sm9uZXMs
IEwuIFcuPC9hdXRob3I+PGF1dGhvcj5TaXRza29vcm4sIE0uIE0uPC9hdXRob3I+PGF1dGhvcj5T
dHVpdmVyLCBNLiBNLjwvYXV0aG9yPjwvYXV0aG9ycz48L2NvbnRyaWJ1dG9ycz48dGl0bGVzPjx0
aXRsZT5GZWFzaWJpbGl0eSBvZiBhIGhvbWUtYmFzZWQgZXhlcmNpc2UgaW50ZXJ2ZW50aW9uIHdp
dGggcmVtb3RlIGd1aWRhbmNlIGZvciBwYXRpZW50cyB3aXRoIHN0YWJsZSBncmFkZSBJSSBhbmQg
SUlJIGdsaW9tYXM6IGEgcGlsb3QgcmFuZG9taXplZCBjb250cm9sbGVkIHRyaWFsPC90aXRsZT48
c2Vjb25kYXJ5LXRpdGxlPkNsaW5pY2FsIHJlaGFiaWxpdGF0aW9uPC9zZWNvbmRhcnktdGl0bGU+
PC90aXRsZXM+PHBlcmlvZGljYWw+PGZ1bGwtdGl0bGU+Q2xpbmljYWwgcmVoYWJpbGl0YXRpb248
L2Z1bGwtdGl0bGU+PC9wZXJpb2RpY2FsPjxwYWdlcz4zNTLigJAzNjY8L3BhZ2VzPjx2b2x1bWU+
MzI8L3ZvbHVtZT48bnVtYmVyPjM8L251bWJlcj48a2V5d29yZHM+PGtleXdvcmQ+QWdlZDwva2V5
d29yZD48a2V5d29yZD5CcmFpbiBOZW9wbGFzbXMgW2RpYWdub3NpcywgKnJlaGFiaWxpdGF0aW9u
LCBzdXJnZXJ5XTwva2V5d29yZD48a2V5d29yZD5FeGVyY2lzZSBUaGVyYXB5IFsqbWV0aG9kc108
L2tleXdvcmQ+PGtleXdvcmQ+RmVhc2liaWxpdHkgU3R1ZGllczwva2V5d29yZD48a2V5d29yZD5G
ZW1hbGU8L2tleXdvcmQ+PGtleXdvcmQ+R2FpdCBbcGh5c2lvbG9neV08L2tleXdvcmQ+PGtleXdv
cmQ+R2xpb21hIFtkaWFnbm9zaXMsICpyZWhhYmlsaXRhdGlvbiwgc3VyZ2VyeV08L2tleXdvcmQ+
PGtleXdvcmQ+SG9tZSBDYXJlIFNlcnZpY2VzIFsqb3JnYW5pemF0aW9uICZhbXA7IGFkbWluaXN0
cmF0aW9uXTwva2V5d29yZD48a2V5d29yZD5IdW1hbnM8L2tleXdvcmQ+PGtleXdvcmQ+TWFsZTwv
a2V5d29yZD48a2V5d29yZD5NaWRkbGUgQWdlZDwva2V5d29yZD48a2V5d29yZD5OZXRoZXJsYW5k
czwva2V5d29yZD48a2V5d29yZD5QaWxvdCBQcm9qZWN0czwva2V5d29yZD48a2V5d29yZD5Qb3N0
dXJhbCBCYWxhbmNlIFtwaHlzaW9sb2d5XTwva2V5d29yZD48a2V5d29yZD5RdWFsaXR5IG9mIExp
ZmU8L2tleXdvcmQ+PGtleXdvcmQ+UmlzayBBc3Nlc3NtZW50PC9rZXl3b3JkPjxrZXl3b3JkPlRl
bGVyZWhhYmlsaXRhdGlvbiBbKm1ldGhvZHNdPC9rZXl3b3JkPjwva2V5d29yZHM+PGRhdGVzPjx5
ZWFyPjIwMTg8L3llYXI+PC9kYXRlcz48YWNjZXNzaW9uLW51bT5DTi0wMTYyNzg1NDwvYWNjZXNz
aW9uLW51bT48d29yay10eXBlPkpvdXJuYWwgYXJ0aWNsZTwvd29yay10eXBlPjx1cmxzPjxyZWxh
dGVkLXVybHM+PHVybD5odHRwczovL3d3dy5jb2NocmFuZWxpYnJhcnkuY29tL2NlbnRyYWwvZG9p
LzEwLjEwMDIvY2VudHJhbC9DTi0wMTYyNzg1NC9mdWxsPC91cmw+PHVybD5odHRwczovL3d3dy5u
Y2JpLm5sbS5uaWguZ292L3BtYy9hcnRpY2xlcy9QTUM2NjI1NzU0L3BkZi9uaWhtcy0xMDM3NjUz
LnBkZjwvdXJsPjwvcmVsYXRlZC11cmxzPjwvdXJscz48Y3VzdG9tMz5QVUJNRUQgMjg4ODIwNjE8
L2N1c3RvbTM+PGVsZWN0cm9uaWMtcmVzb3VyY2UtbnVtPjEwLjExNzcvMDI2OTIxNTUxNzcyODMy
NjwvZWxlY3Ryb25pYy1yZXNvdXJjZS1udW0+PC9yZWNvcmQ+PC9DaXRlPjxDaXRlPjxBdXRob3I+
SGFyZGNhc3RsZTwvQXV0aG9yPjxZZWFyPjIwMjE8L1llYXI+PFJlY051bT4yNzYzPC9SZWNOdW0+
PHJlY29yZD48cmVjLW51bWJlcj4yNzYzPC9yZWMtbnVtYmVyPjxmb3JlaWduLWtleXM+PGtleSBh
cHA9IkVOIiBkYi1pZD0iOXc5ZHJkd3g1dDlldzhlYXNwMHh0ZnR2enpzemF2YTVkcmU1IiB0aW1l
c3RhbXA9IjE3MTY4MjMyMjUiPjI3NjM8L2tleT48L2ZvcmVpZ24ta2V5cz48cmVmLXR5cGUgbmFt
ZT0iSm91cm5hbCBBcnRpY2xlIj4xNzwvcmVmLXR5cGU+PGNvbnRyaWJ1dG9ycz48YXV0aG9ycz48
YXV0aG9yPkhhcmRjYXN0bGUsIFMuIEouPC9hdXRob3I+PGF1dGhvcj5NYXh3ZWxsLVNtaXRoLCBD
LjwvYXV0aG9yPjxhdXRob3I+SGluY2UsIEQuPC9hdXRob3I+PGF1dGhvcj5CdWxzYXJhLCBNLiBL
LjwvYXV0aG9yPjxhdXRob3I+Qm95bGUsIFQuPC9hdXRob3I+PGF1dGhvcj5UYW4sIFAuPC9hdXRo
b3I+PGF1dGhvcj5MZXZpdHQsIE0uPC9hdXRob3I+PGF1dGhvcj5TYWxhbWEsIFAuPC9hdXRob3I+
PGF1dGhvcj5Nb2hhbiwgR3JrYTwvYXV0aG9yPjxhdXRob3I+U2FsZmluZ2VyLCBTLjwvYXV0aG9y
PjxhdXRob3I+TWFraW4sIEcuPC9hdXRob3I+PGF1dGhvcj5UYW4sIEouPC9hdXRob3I+PGF1dGhv
cj5QbGF0ZWxsLCBDLjwvYXV0aG9yPjxhdXRob3I+Q29oZW4sIFAuIEEuPC9hdXRob3I+PC9hdXRo
b3JzPjwvY29udHJpYnV0b3JzPjxhdXRoLWFkZHJlc3M+U2Nob29sIG9mIEhlYWx0aCBhbmQgSHVt
YW4gUGVyZm9ybWFuY2UsIER1YmxpbiBDaXR5IFVuaXZlcnNpdHksIER1YmxpbiwgSXJlbGFuZDsg
SW5zdGl0dXRlIGZvciBIZWFsdGggUmVzZWFyY2gsIFVuaXZlcnNpdHkgb2YgTm90cmUgRGFtZSwg
V2VzdGVybiBBdXN0cmFsaWEsIEF1c3RyYWxpYS4gRWxlY3Ryb25pYyBhZGRyZXNzOiBzYXJhaC5o
YXJkY2FzdGxlQGRjdS5pZS4mI3hEO1NjaG9vbCBvZiBQc3ljaG9sb2d5LCBDdXJ0aW4gVW5pdmVy
c2l0eSwgQmVudGxleSwgV2VzdGVybiBBdXN0cmFsaWEsIEF1c3RyYWxpYS4mI3hEO0luc3RpdHV0
ZSBmb3IgSGVhbHRoIFJlc2VhcmNoLCBVbml2ZXJzaXR5IG9mIE5vdHJlIERhbWUsIFdlc3Rlcm4g
QXVzdHJhbGlhLCBBdXN0cmFsaWEuJiN4RDtBdXN0cmFsaWFuIENlbnRyZSBmb3IgUHJlY2lzaW9u
IEhlYWx0aCwgU2Nob29sIG9mIEhlYWx0aCBTY2llbmNlcywgVW5pdmVyc2l0eSBvZiBTb3V0aCBB
dXN0cmFsaWEgQ2FuY2VyIFJlc2VhcmNoIEluc3RpdHV0ZSwgQWRlbGFpZGUsIEF1c3RyYWxpYS4m
I3hEO1N0IEpvaG4gb2YgR29kIFN1YmlhY28gSG9zcGl0YWwsIFN1YmlhY28sIFdlc3Rlcm4gQXVz
dHJhbGlhLCBBdXN0cmFsaWEuJiN4RDtTdCBKb2huIG9mIEdvZCBNdXJkb2NoIEhvc3BpdGFsLCBN
dXJkb2NoLCBXZXN0ZXJuIEF1c3RyYWxpYSwgQXVzdHJhbGlhLiYjeEQ7SG9sbHl3b29kIFByaXZh
dGUgSG9zcGl0YWwsIE5lZGxhbmRzLCBXZXN0ZXJuIEF1c3RyYWxpYSwgQXVzdHJhbGlhLiYjeEQ7
U3QgSm9obiBvZiBHb2QgU3ViaWFjbyBIb3NwaXRhbCwgU3ViaWFjbywgV2VzdGVybiBBdXN0cmFs
aWEsIEF1c3RyYWxpYTsgU2Nob29sIG9mIE1lZGljaW5lLCBVbml2ZXJzaXR5IG9mIFdlc3Rlcm4g
QXVzdHJhbGlhLCBDcmF3bGV5LCBXZXN0ZXJuIEF1c3RyYWxpYSwgQXVzdHJhbGlhLiYjeEQ7SW5z
dGl0dXRlIGZvciBIZWFsdGggUmVzZWFyY2gsIFVuaXZlcnNpdHkgb2YgTm90cmUgRGFtZSwgV2Vz
dGVybiBBdXN0cmFsaWEsIEF1c3RyYWxpYTsgU3QgSm9obiBvZiBHb2QgU3ViaWFjbyBIb3NwaXRh
bCwgU3ViaWFjbywgV2VzdGVybiBBdXN0cmFsaWEsIEF1c3RyYWxpYTsgU2Nob29sIG9mIE1lZGlj
aW5lLCBVbml2ZXJzaXR5IG9mIFdlc3Rlcm4gQXVzdHJhbGlhLCBDcmF3bGV5LCBXZXN0ZXJuIEF1
c3RyYWxpYSwgQXVzdHJhbGlhOyBXb21lbiBDZW50cmUsIFdlc3QgTGVlZGVydmlsbGUsIFdlc3Rl
cm4gQXVzdHJhbGlhLCBBdXN0cmFsaWEuPC9hdXRoLWFkZHJlc3M+PHRpdGxlcz48dGl0bGU+VGhl
IHdlYXJhYmxlIGFjdGl2aXR5IHRlY2hub2xvZ3kgYW5kIGFjdGlvbi1wbGFubmluZyB0cmlhbCBp
biBjYW5jZXIgc3Vydml2b3JzOiBQaHlzaWNhbCBhY3Rpdml0eSBtYWludGVuYW5jZSBwb3N0LWlu
dGVydmVudGlvbjwvdGl0bGU+PHNlY29uZGFyeS10aXRsZT5KIFNjaSBNZWQgU3BvcnQ8L3NlY29u
ZGFyeS10aXRsZT48L3RpdGxlcz48cGVyaW9kaWNhbD48ZnVsbC10aXRsZT5KIFNjaSBNZWQgU3Bv
cnQ8L2Z1bGwtdGl0bGU+PC9wZXJpb2RpY2FsPjxwYWdlcz45MDItOTA3PC9wYWdlcz48dm9sdW1l
PjI0PC92b2x1bWU+PG51bWJlcj45PC9udW1iZXI+PGVkaXRpb24+MjAyMS8wNS8yMjwvZWRpdGlv
bj48a2V5d29yZHM+PGtleXdvcmQ+QWN0aWdyYXBoeS9pbnN0cnVtZW50YXRpb248L2tleXdvcmQ+
PGtleXdvcmQ+QWdlZDwva2V5d29yZD48a2V5d29yZD5CbG9vZCBQcmVzc3VyZS8qcGh5c2lvbG9n
eTwva2V5d29yZD48a2V5d29yZD4qQm9keSBNYXNzIEluZGV4PC9rZXl3b3JkPjxrZXl3b3JkPipD
YW5jZXIgU3Vydml2b3JzPC9rZXl3b3JkPjxrZXl3b3JkPkNvbmZpZGVuY2UgSW50ZXJ2YWxzPC9r
ZXl3b3JkPjxrZXl3b3JkPkV4ZXJjaXNlLypwaHlzaW9sb2d5PC9rZXl3b3JkPjxrZXl3b3JkPkZl
bWFsZTwva2V5d29yZD48a2V5d29yZD5IdW1hbnM8L2tleXdvcmQ+PGtleXdvcmQ+TWFsZTwva2V5
d29yZD48a2V5d29yZD5NaWRkbGUgQWdlZDwva2V5d29yZD48a2V5d29yZD4qU2VkZW50YXJ5IEJl
aGF2aW9yPC9rZXl3b3JkPjxrZXl3b3JkPlNvY2lvZWNvbm9taWMgRmFjdG9yczwva2V5d29yZD48
a2V5d29yZD5UaW1lIEZhY3RvcnM8L2tleXdvcmQ+PGtleXdvcmQ+KldlYXJhYmxlIEVsZWN0cm9u
aWMgRGV2aWNlczwva2V5d29yZD48a2V5d29yZD5XZXN0ZXJuIEF1c3RyYWxpYTwva2V5d29yZD48
a2V5d29yZD5CZWhhdmlvdXIgY2hhbmdlPC9rZXl3b3JkPjxrZXl3b3JkPkV4ZXJjaXNlPC9rZXl3
b3JkPjxrZXl3b3JkPkludGVydmVudGlvbjwva2V5d29yZD48a2V5d29yZD5PbmNvbG9neTwva2V5
d29yZD48a2V5d29yZD5XZWFyYWJsZSBhY3Rpdml0eSB0ZWNobm9sb2d5PC9rZXl3b3JkPjxrZXl3
b3JkPm9mIGludGVyZXN0Ljwva2V5d29yZD48L2tleXdvcmRzPjxkYXRlcz48eWVhcj4yMDIxPC95
ZWFyPjxwdWItZGF0ZXM+PGRhdGU+U2VwPC9kYXRlPjwvcHViLWRhdGVzPjwvZGF0ZXM+PGlzYm4+
MTg3OC0xODYxPC9pc2JuPjxhY2Nlc3Npb24tbnVtPjM0MDE2NTM2PC9hY2Nlc3Npb24tbnVtPjx1
cmxzPjwvdXJscz48ZWxlY3Ryb25pYy1yZXNvdXJjZS1udW0+MTAuMTAxNi9qLmpzYW1zLjIwMjEu
MDQuMDA0PC9lbGVjdHJvbmljLXJlc291cmNlLW51bT48cmVtb3RlLWRhdGFiYXNlLXByb3ZpZGVy
Pk5MTTwvcmVtb3RlLWRhdGFiYXNlLXByb3ZpZGVyPjxsYW5ndWFnZT5lbmc8L2xhbmd1YWdlPjwv
cmVjb3JkPjwvQ2l0ZT48Q2l0ZT48QXV0aG9yPkhhcnRtYW48L0F1dGhvcj48WWVhcj4yMDE4PC9Z
ZWFyPjxSZWNOdW0+NjcxMDwvUmVjTnVtPjxyZWNvcmQ+PHJlYy1udW1iZXI+NjcxMDwvcmVjLW51
bWJlcj48Zm9yZWlnbi1rZXlzPjxrZXkgYXBwPSJFTiIgZGItaWQ9Ijl3OWRyZHd4NXQ5ZXc4ZWFz
cDB4dGZ0dnp6c3phdmE1ZHJlNSIgdGltZXN0YW1wPSIxNzE3ODU3ODgwIj42NzEwPC9rZXk+PC9m
b3JlaWduLWtleXM+PHJlZi10eXBlIG5hbWU9IkpvdXJuYWwgQXJ0aWNsZSI+MTc8L3JlZi10eXBl
Pjxjb250cmlidXRvcnM+PGF1dGhvcnM+PGF1dGhvcj5IYXJ0bWFuLCBTLiBKLjwvYXV0aG9yPjxh
dXRob3I+TmVsc29uLCBTLiBILjwvYXV0aG9yPjxhdXRob3I+TXllcnMsIEUuPC9hdXRob3I+PGF1
dGhvcj5OYXRhcmFqYW4sIEwuPC9hdXRob3I+PGF1dGhvcj5TZWFycywgRC4gRC48L2F1dGhvcj48
YXV0aG9yPlBhbG1lciwgQi4gVy48L2F1dGhvcj48YXV0aG9yPldlaW5lciwgTC4gUy48L2F1dGhv
cj48YXV0aG9yPlBhcmtlciwgQi4gQS48L2F1dGhvcj48YXV0aG9yPlBhdHRlcnNvbiwgUi4gRS48
L2F1dGhvcj48L2F1dGhvcnM+PC9jb250cmlidXRvcnM+PGF1dGgtYWRkcmVzcz5EZXBhcnRtZW50
IG9mIEZhbWlseSBNZWRpY2luZSBhbmQgUHVibGljIEhlYWx0aCwgVW5pdmVyc2l0eSBvZiBDYWxp
Zm9ybmlhLVNhbiBEaWVnbywgTGEgSm9sbGEsIENhbGlmb3JuaWEuJiN4RDtVbml2ZXJzaXR5IG9m
IENhbGlmb3JuaWEtU2FuIERpZWdvIE1vb3JlcyBDYW5jZXIgQ2VudGVyLCBVbml2ZXJzaXR5IG9m
IENhbGlmb3JuaWEtU2FuIERpZWdvLCBMYSBKb2xsYSwgQ2FsaWZvcm5pYS4mI3hEO0RlcGFydG1l
bnQgb2YgTWVkaWNpbmUsIFVuaXZlcnNpdHkgb2YgQ2FsaWZvcm5pYS1TYW4gRGllZ28sIExhIEpv
bGxhLCBDYWxpZm9ybmlhLiYjeEQ7RGVwYXJ0bWVudCBvZiBQc3ljaGlhdHJ5LCBVbml2ZXJzaXR5
IG9mIENhbGlmb3JuaWEtU2FuIERpZWdvLCBMYSBKb2xsYSwgQ2FsaWZvcm5pYS4mI3hEO1ZldGVy
YW5zIEFmZmFpcnMgU2FuIERpZWdvIEhlYWx0aGNhcmUgU3lzdGVtLCBTYW4gRGllZ28sIENhbGlm
b3JuaWEuPC9hdXRoLWFkZHJlc3M+PHRpdGxlcz48dGl0bGU+UmFuZG9taXplZCBjb250cm9sbGVk
IHRyaWFsIG9mIGluY3JlYXNpbmcgcGh5c2ljYWwgYWN0aXZpdHkgb24gb2JqZWN0aXZlbHkgbWVh
c3VyZWQgYW5kIHNlbGYtcmVwb3J0ZWQgY29nbml0aXZlIGZ1bmN0aW9uaW5nIGFtb25nIGJyZWFz
dCBjYW5jZXIgc3Vydml2b3JzOiBUaGUgbWVtb3J5ICZhbXA7IG1vdGlvbiBzdHVkeTwvdGl0bGU+
PHNlY29uZGFyeS10aXRsZT5DYW5jZXI8L3NlY29uZGFyeS10aXRsZT48L3RpdGxlcz48cGVyaW9k
aWNhbD48ZnVsbC10aXRsZT5DYW5jZXI8L2Z1bGwtdGl0bGU+PC9wZXJpb2RpY2FsPjxwYWdlcz4x
OTItMjAyPC9wYWdlcz48dm9sdW1lPjEyNDwvdm9sdW1lPjxudW1iZXI+MTwvbnVtYmVyPjxlZGl0
aW9uPjIwMTcvMDkvMjA8L2VkaXRpb24+PGtleXdvcmRzPjxrZXl3b3JkPkFnZWQ8L2tleXdvcmQ+
PGtleXdvcmQ+QnJlYXN0IE5lb3BsYXNtcy8qcHN5Y2hvbG9neTwva2V5d29yZD48a2V5d29yZD5D
YW5jZXIgU3Vydml2b3JzLypwc3ljaG9sb2d5PC9rZXl3b3JkPjxrZXl3b3JkPipDb2duaXRpb248
L2tleXdvcmQ+PGtleXdvcmQ+Q29nbml0aXZlIER5c2Z1bmN0aW9uL3BzeWNob2xvZ3kvKnJlaGFi
aWxpdGF0aW9uPC9rZXl3b3JkPjxrZXl3b3JkPipFeGVyY2lzZTwva2V5d29yZD48a2V5d29yZD4q
RXhlcmNpc2UgVGhlcmFweTwva2V5d29yZD48a2V5d29yZD5GZW1hbGU8L2tleXdvcmQ+PGtleXdv
cmQ+SHVtYW5zPC9rZXl3b3JkPjxrZXl3b3JkPk1lbW9yeTwva2V5d29yZD48a2V5d29yZD5NaWRk
bGUgQWdlZDwva2V5d29yZD48a2V5d29yZD5OZXVyb3BzeWNob2xvZ2ljYWwgVGVzdHM8L2tleXdv
cmQ+PGtleXdvcmQ+U2VkZW50YXJ5IEJlaGF2aW9yPC9rZXl3b3JkPjxrZXl3b3JkPlNlbGYgUmVw
b3J0PC9rZXl3b3JkPjxrZXl3b3JkPmJyZWFzdCBuZW9wbGFzbXM8L2tleXdvcmQ+PGtleXdvcmQ+
Y2xpbmljYWwgdHJpYWw8L2tleXdvcmQ+PGtleXdvcmQ+Y29nbml0aW9uPC9rZXl3b3JkPjxrZXl3
b3JkPmV4ZXJjaXNlPC9rZXl3b3JkPjwva2V5d29yZHM+PGRhdGVzPjx5ZWFyPjIwMTg8L3llYXI+
PHB1Yi1kYXRlcz48ZGF0ZT5KYW4gMTwvZGF0ZT48L3B1Yi1kYXRlcz48L2RhdGVzPjxpc2JuPjEw
OTctMDE0MiAoRWxlY3Ryb25pYykmI3hEOzAwMDgtNTQzWCAoUHJpbnQpJiN4RDswMDA4LTU0M1gg
KExpbmtpbmcpPC9pc2JuPjxhY2Nlc3Npb24tbnVtPjI4OTI2Njc2PC9hY2Nlc3Npb24tbnVtPjx1
cmxzPjxyZWxhdGVkLXVybHM+PHVybD5odHRwczovL3d3dy5uY2JpLm5sbS5uaWguZ292L3B1Ym1l
ZC8yODkyNjY3NjwvdXJsPjwvcmVsYXRlZC11cmxzPjwvdXJscz48Y3VzdG9tMj5QTUM1NzM1MDA5
PC9jdXN0b20yPjxlbGVjdHJvbmljLXJlc291cmNlLW51bT4xMC4xMDAyL2NuY3IuMzA5ODc8L2Vs
ZWN0cm9uaWMtcmVzb3VyY2UtbnVtPjwvcmVjb3JkPjwvQ2l0ZT48Q2l0ZT48QXV0aG9yPk1heHdl
bGwtU21pdGg8L0F1dGhvcj48WWVhcj4yMDE5PC9ZZWFyPjxSZWNOdW0+NTI4MDwvUmVjTnVtPjxy
ZWNvcmQ+PHJlYy1udW1iZXI+NTI4MDwvcmVjLW51bWJlcj48Zm9yZWlnbi1rZXlzPjxrZXkgYXBw
PSJFTiIgZGItaWQ9Ijl3OWRyZHd4NXQ5ZXc4ZWFzcDB4dGZ0dnp6c3phdmE1ZHJlNSIgdGltZXN0
YW1wPSIxNzE2ODI2ODMyIj41MjgwPC9rZXk+PC9mb3JlaWduLWtleXM+PHJlZi10eXBlIG5hbWU9
IkpvdXJuYWwgQXJ0aWNsZSI+MTc8L3JlZi10eXBlPjxjb250cmlidXRvcnM+PGF1dGhvcnM+PGF1
dGhvcj5NYXh3ZWxsLVNtaXRoLCBDLjwvYXV0aG9yPjxhdXRob3I+SGluY2UsIEQuPC9hdXRob3I+
PGF1dGhvcj5Db2hlbiwgUC4gQS48L2F1dGhvcj48YXV0aG9yPkJ1bHNhcmEsIE0uIEsuPC9hdXRo
b3I+PGF1dGhvcj5Cb3lsZSwgVC48L2F1dGhvcj48YXV0aG9yPlBsYXRlbGwsIEMuPC9hdXRob3I+
PGF1dGhvcj5UYW4sIFAuPC9hdXRob3I+PGF1dGhvcj5MZXZpdHQsIE0uPC9hdXRob3I+PGF1dGhv
cj5TYWxhbWEsIFAuPC9hdXRob3I+PGF1dGhvcj5UYW4sIEouPC9hdXRob3I+PGF1dGhvcj5ldCBh
bC4sPC9hdXRob3I+PC9hdXRob3JzPjwvY29udHJpYnV0b3JzPjx0aXRsZXM+PHRpdGxlPkEgcmFu
ZG9taXplZCBjb250cm9sbGVkIHRyaWFsIG9mIFdBVEFBUCB0byBwcm9tb3RlIHBoeXNpY2FsIGFj
dGl2aXR5IGluIGNvbG9yZWN0YWwgYW5kIGVuZG9tZXRyaWFsIGNhbmNlciBzdXJ2aXZvcnM8L3Rp
dGxlPjxzZWNvbmRhcnktdGl0bGU+UHN5Y2hvLW9uY29sb2d5PC9zZWNvbmRhcnktdGl0bGU+PC90
aXRsZXM+PHBlcmlvZGljYWw+PGZ1bGwtdGl0bGU+UHN5Y2hvLW9uY29sb2d5PC9mdWxsLXRpdGxl
PjwvcGVyaW9kaWNhbD48cGFnZXM+MTQyMOKAkDE0Mjk8L3BhZ2VzPjx2b2x1bWU+Mjg8L3ZvbHVt
ZT48bnVtYmVyPjc8L251bWJlcj48a2V5d29yZHM+PGtleXdvcmQ+Qm9keSBNYXNzIEluZGV4PC9r
ZXl3b3JkPjxrZXl3b3JkPkNhbmNlciBTdXJ2aXZvcnMgWypwc3ljaG9sb2d5XTwva2V5d29yZD48
a2V5d29yZD5Db2xvcmVjdGFsIE5lb3BsYXNtcyBbcHN5Y2hvbG9neSwgKnJlaGFiaWxpdGF0aW9u
XTwva2V5d29yZD48a2V5d29yZD5FbmRvbWV0cmlhbCBOZW9wbGFzbXMgW3BzeWNob2xvZ3ksICpy
ZWhhYmlsaXRhdGlvbl08L2tleXdvcmQ+PGtleXdvcmQ+RXhlcmNpc2UgWypwc3ljaG9sb2d5XTwv
a2V5d29yZD48a2V5d29yZD5GZW1hbGU8L2tleXdvcmQ+PGtleXdvcmQ+SGVhbHRoIEJlaGF2aW9y
PC9rZXl3b3JkPjxrZXl3b3JkPkhlYWx0aCBQcm9tb3Rpb24gWyptZXRob2RzXTwva2V5d29yZD48
a2V5d29yZD5IdW1hbnM8L2tleXdvcmQ+PGtleXdvcmQ+TWFsZTwva2V5d29yZD48a2V5d29yZD5N
aWRkbGUgQWdlZDwva2V5d29yZD48a2V5d29yZD5RdWFsaXR5IG9mIExpZmUgW3BzeWNob2xvZ3ld
PC9rZXl3b3JkPjxrZXl3b3JkPlNlZGVudGFyeSBCZWhhdmlvcjwva2V5d29yZD48L2tleXdvcmRz
PjxkYXRlcz48eWVhcj4yMDE5PC95ZWFyPjwvZGF0ZXM+PGFjY2Vzc2lvbi1udW0+Q04tMDE5MjY2
NTg8L2FjY2Vzc2lvbi1udW0+PHdvcmstdHlwZT5Kb3VybmFsIGFydGljbGU8L3dvcmstdHlwZT48
dXJscz48cmVsYXRlZC11cmxzPjx1cmw+aHR0cHM6Ly93d3cuY29jaHJhbmVsaWJyYXJ5LmNvbS9j
ZW50cmFsL2RvaS8xMC4xMDAyL2NlbnRyYWwvQ04tMDE5MjY2NTgvZnVsbDwvdXJsPjwvcmVsYXRl
ZC11cmxzPjwvdXJscz48Y3VzdG9tMz5QVUJNRUQgMzA5ODA2OTE8L2N1c3RvbTM+PGVsZWN0cm9u
aWMtcmVzb3VyY2UtbnVtPjEwLjEwMDIvcG9uLjUwOTA8L2VsZWN0cm9uaWMtcmVzb3VyY2UtbnVt
PjwvcmVjb3JkPjwvQ2l0ZT48Q2l0ZT48QXV0aG9yPk1jTmVpbDwvQXV0aG9yPjxZZWFyPjIwMTk8
L1llYXI+PFJlY051bT4yNzg2PC9SZWNOdW0+PHJlY29yZD48cmVjLW51bWJlcj4yNzg2PC9yZWMt
bnVtYmVyPjxmb3JlaWduLWtleXM+PGtleSBhcHA9IkVOIiBkYi1pZD0iOXc5ZHJkd3g1dDlldzhl
YXNwMHh0ZnR2enpzemF2YTVkcmU1IiB0aW1lc3RhbXA9IjE3MTY4MjMyMjUiPjI3ODY8L2tleT48
L2ZvcmVpZ24ta2V5cz48cmVmLXR5cGUgbmFtZT0iSm91cm5hbCBBcnRpY2xlIj4xNzwvcmVmLXR5
cGU+PGNvbnRyaWJ1dG9ycz48YXV0aG9ycz48YXV0aG9yPk1jTmVpbCwgSi48L2F1dGhvcj48YXV0
aG9yPkJyZW5uZXIsIEQuIFIuPC9hdXRob3I+PGF1dGhvcj5TdG9uZSwgQy4gUi48L2F1dGhvcj48
YXV0aG9yPk8mYXBvcztSZWlsbHksIFIuPC9hdXRob3I+PGF1dGhvcj5SdWFuLCBZLjwvYXV0aG9y
PjxhdXRob3I+VmFsbGFuY2UsIEouIEsuPC9hdXRob3I+PGF1dGhvcj5Db3VybmV5YSwgSy4gUy48
L2F1dGhvcj48YXV0aG9yPlRob3JwZSwgSy4gRS48L2F1dGhvcj48YXV0aG9yPktsZWluLCBELiBK
LjwvYXV0aG9yPjxhdXRob3I+RnJpZWRlbnJlaWNoLCBDLiBNLjwvYXV0aG9yPjwvYXV0aG9ycz48
L2NvbnRyaWJ1dG9ycz48YXV0aC1hZGRyZXNzPkNhbmNlciBFcGlkZW1pb2xvZ3kgYW5kIFByZXZl
bnRpb24gUmVzZWFyY2gsIENhbmNlckNvbnRyb2wgQWxiZXJ0YSwgQWxiZXJ0YSBIZWFsdGggU2Vy
dmljZXMsIENhbGdhcnksIEFsYmVydGEsIENBTkFEQS4mI3hEO0RlcGFydG1lbnRzIG9mIE9uY29s
b2d5IGFuZCBDb21tdW5pdHkgSGVhbHRoIFNjaWVuY2VzLCBDdW1taW5nIFNjaG9vbCBvZiBNZWRp
Y2luZSwgVW5pdmVyc2l0eSBvZiBDYWxnYXJ5LCBDYWxnYXJ5LCBBbGJlcnRhLCBDQU5BREEuJiN4
RDtDZW50ZXIgZm9yIE51cnNpbmcgYW5kIEhlYWx0aCBTdHVkaWVzLCBGYWN1bHR5IG9mIEhlYWx0
aCBEaXNjaXBsaW5lcywgQXRoYWJhc2NhIFVuaXZlcnNpdHksIEF0aGFiYXNjYSwgQWxiZXJ0YSwg
Q0FOQURBLiYjeEQ7RmFjdWx0eSBvZiBQaHlzaWNhbCBFZHVjYXRpb24gYW5kIFJlY3JlYXRpb24s
IFVuaXZlcnNpdHkgb2YgQWxiZXJ0YSwgRWRtb250b24sIEFsYmVydGEsIENBTkFEQS4mI3hEO0Rh
bGxhIExhbmEgU2Nob29sIG9mIFB1YmxpYyBIZWFsdGgsIEZhY3VsdHkgb2YgTWVkaWNpbmUsIFVu
aXZlcnNpdHkgb2YgVG9yb250bywgVG9yb250bywgT250YXJpbywgQ0FOQURBLiYjeEQ7QXBwbGll
ZCBIZWFsdGggUmVzZWFyY2ggQ2VudHJlLCBMaSBLYSBTaGluZyBLbm93bGVkZ2UgSW5zdGl0dXRl
LCBTdC4gTWljaGFlbCZhcG9zO3MgSG9zcGl0YWwsIFRvcm9udG8sIE9udGFyaW8sIENBTkFEQS4m
I3hEO0RlcGFydG1lbnQgb2YgRmFtaWx5IE1lZGljaW5lLCBGYWN1bHR5IG9mIE1lZGljaW5lIGFu
ZCBEZW50aXN0cnksIFVuaXZlcnNpdHkgb2YgQWxiZXJ0YSwgRWRtb250b24sIEFsYmVydGEsIENB
TkFEQS48L2F1dGgtYWRkcmVzcz48dGl0bGVzPjx0aXRsZT5BY3Rpdml0eSBUcmFja2VyIHRvIFBy
ZXNjcmliZSBWYXJpb3VzIEV4ZXJjaXNlIEludGVuc2l0aWVzIGluIEJyZWFzdCBDYW5jZXIgU3Vy
dml2b3JzPC90aXRsZT48c2Vjb25kYXJ5LXRpdGxlPk1lZCBTY2kgU3BvcnRzIEV4ZXJjPC9zZWNv
bmRhcnktdGl0bGU+PC90aXRsZXM+PHBlcmlvZGljYWw+PGZ1bGwtdGl0bGU+TWVkIFNjaSBTcG9y
dHMgRXhlcmM8L2Z1bGwtdGl0bGU+PC9wZXJpb2RpY2FsPjxwYWdlcz45MzAtOTQwPC9wYWdlcz48
dm9sdW1lPjUxPC92b2x1bWU+PG51bWJlcj41PC9udW1iZXI+PGVkaXRpb24+MjAxOS8wMS8zMDwv
ZWRpdGlvbj48a2V5d29yZHM+PGtleXdvcmQ+QWdlZDwva2V5d29yZD48a2V5d29yZD5Cb2R5IENv
bXBvc2l0aW9uPC9rZXl3b3JkPjxrZXl3b3JkPkJyZWFzdCBOZW9wbGFzbXMvKnRoZXJhcHk8L2tl
eXdvcmQ+PGtleXdvcmQ+KkNhbmNlciBTdXJ2aXZvcnM8L2tleXdvcmQ+PGtleXdvcmQ+Q2FyZGlv
cmVzcGlyYXRvcnkgRml0bmVzczwva2V5d29yZD48a2V5d29yZD4qRXhlcmNpc2UgVGhlcmFweTwv
a2V5d29yZD48a2V5d29yZD5GZW1hbGU8L2tleXdvcmQ+PGtleXdvcmQ+KkZpdG5lc3MgVHJhY2tl
cnM8L2tleXdvcmQ+PGtleXdvcmQ+SHVtYW5zPC9rZXl3b3JkPjxrZXl3b3JkPk1pZGRsZSBBZ2Vk
PC9rZXl3b3JkPjxrZXl3b3JkPk94eWdlbiBDb25zdW1wdGlvbjwva2V5d29yZD48a2V5d29yZD5Q
YXRpZW50IFJlcG9ydGVkIE91dGNvbWUgTWVhc3VyZXM8L2tleXdvcmQ+PGtleXdvcmQ+UGlsb3Qg
UHJvamVjdHM8L2tleXdvcmQ+PGtleXdvcmQ+U2VkZW50YXJ5IEJlaGF2aW9yPC9rZXl3b3JkPjwv
a2V5d29yZHM+PGRhdGVzPjx5ZWFyPjIwMTk8L3llYXI+PHB1Yi1kYXRlcz48ZGF0ZT5NYXk8L2Rh
dGU+PC9wdWItZGF0ZXM+PC9kYXRlcz48aXNibj4wMTk1LTkxMzE8L2lzYm4+PGFjY2Vzc2lvbi1u
dW0+MzA2OTQ5Nzg8L2FjY2Vzc2lvbi1udW0+PHVybHM+PC91cmxzPjxlbGVjdHJvbmljLXJlc291
cmNlLW51bT4xMC4xMjQ5L21zcy4wMDAwMDAwMDAwMDAxODkwPC9lbGVjdHJvbmljLXJlc291cmNl
LW51bT48cmVtb3RlLWRhdGFiYXNlLXByb3ZpZGVyPk5MTTwvcmVtb3RlLWRhdGFiYXNlLXByb3Zp
ZGVyPjxsYW5ndWFnZT5lbmc8L2xhbmd1YWdlPjwvcmVjb3JkPjwvQ2l0ZT48Q2l0ZT48QXV0aG9y
PlBhcms8L0F1dGhvcj48WWVhcj4yMDIxPC9ZZWFyPjxSZWNOdW0+MzQ3NDwvUmVjTnVtPjxyZWNv
cmQ+PHJlYy1udW1iZXI+MzQ3NDwvcmVjLW51bWJlcj48Zm9yZWlnbi1rZXlzPjxrZXkgYXBwPSJF
TiIgZGItaWQ9Ijl3OWRyZHd4NXQ5ZXc4ZWFzcDB4dGZ0dnp6c3phdmE1ZHJlNSIgdGltZXN0YW1w
PSIxNzE2ODIzMjI1Ij4zNDc0PC9rZXk+PC9mb3JlaWduLWtleXM+PHJlZi10eXBlIG5hbWU9Ikpv
dXJuYWwgQXJ0aWNsZSI+MTc8L3JlZi10eXBlPjxjb250cmlidXRvcnM+PGF1dGhvcnM+PGF1dGhv
cj5QYXJrLCBZLiBILjwvYXV0aG9yPjxhdXRob3I+TGVlLCBKLiBJLjwvYXV0aG9yPjxhdXRob3I+
TGVlLCBKLiBZLjwvYXV0aG9yPjxhdXRob3I+Q2hlb25nLCBJLiBZLjwvYXV0aG9yPjxhdXRob3I+
SHdhbmcsIEouIEguPC9hdXRob3I+PGF1dGhvcj5TZW8sIFMuIEkuPC9hdXRob3I+PGF1dGhvcj5M
ZWUsIEsuIEguPC9hdXRob3I+PGF1dGhvcj5Zb28sIEouIFMuPC9hdXRob3I+PGF1dGhvcj5DaHVu
ZywgUy4gSC48L2F1dGhvcj48YXV0aG9yPlNvLCBZLjwvYXV0aG9yPjwvYXV0aG9ycz48L2NvbnRy
aWJ1dG9ycz48YXV0aC1hZGRyZXNzPkRlcGFydG1lbnQgb2YgVXJvbG9neSwgU2VvdWwgU3QuIE1h
cnkmYXBvcztzIEhvc3BpdGFsLCBDb2xsZWdlIG9mIE1lZGljaW5lLCBUaGUgQ2F0aG9saWMgVW5p
dmVyc2l0eSBvZiBLb3JlYSBTZW91bCwgUmVwdWJsaWMgb2YgS29yZWEuJiN4RDtEZXBhcnRtZW50
IG9mIFJlaGFiaWxpdGF0aW9uIE1lZGljaW5lLCBTZW91bCBTdC4gTWFyeSZhcG9zO3MgSG9zcGl0
YWwsIENvbGxlZ2Ugb2YgTWVkaWNpbmUsIFRoZSBDYXRob2xpYyBVbml2ZXJzaXR5IG9mIEtvcmVh
IFNlb3VsLCBSZXB1YmxpYyBvZiBLb3JlYS4mI3hEO0RlcGFydG1lbnQgb2YgUGh5c2ljYWwgYW5k
IFJlaGFiaWxpdGF0aW9uIE1lZGljaW5lLCBTYW1zdW5nIE1lZGljYWwgQ2VudGVyLCBTdW5na3l1
bmt3YW4gVW5pdmVyc2l0eSBTY2hvb2wgb2YgTWVkaWNpbmUgU2VvdWwsIFJlcHVibGljIG9mIEtv
cmVhLiYjeEQ7RGVwYXJ0bWVudCBVcm9sb2d5LCBTYW1zdW5nIE1lZGljYWwgQ2VudGVyLCBTdW5n
a3l1bmt3YW4gVW5pdmVyc2l0eSBTY2hvb2wgb2YgTWVkaWNpbmUgU2VvdWwsIFJlcHVibGljIG9m
IEtvcmVhLiYjeEQ7RGVwYXJ0bWVudCBvZiBVcm9sb2d5LCBDZW50ZXIgZm9yIFByb3N0YXRlIENh
bmNlciwgUmVzZWFyY2ggSW5zdGl0dXRlIGFuZCBIb3NwaXRhbCwgTmF0aW9uYWwgQ2FuY2VyIENl
bnRlciBHb3lhbmcsIFJlcHVibGljIG9mIEtvcmVhLiYjeEQ7RGVwYXJ0bWVudCBvZiBSZWhhYmls
aXRhdGlvbiBNZWRpY2luZSwgUmVzZWFyY2ggSW5zdGl0dXRlIGFuZCBIb3NwaXRhbCwgTmF0aW9u
YWwgQ2FuY2VyIENlbnRlciBHb3lhbmcsIFJlcHVibGljIG9mIEtvcmVhLiYjeEQ7RGl2aXNpb24g
b2YgSGVhbHRoY2FyZSBUZWNobm9sb2d5IEFzc2Vzc21lbnQgUmVzZWFyY2gsIE5hdGlvbmFsIEV2
aWRlbmNlLWJhc2VkIEhlYWx0aGNhcmUgQ29sbGFib3JhdGluZyBBZ2VuY3kgU2VvdWwsIFJlcHVi
bGljIG9mIEtvcmVhLjwvYXV0aC1hZGRyZXNzPjx0aXRsZXM+PHRpdGxlPkludGVybmV0IG9mIHRo
aW5ncy1iYXNlZCBsaWZlc3R5bGUgaW50ZXJ2ZW50aW9uIGZvciBwcm9zdGF0ZSBjYW5jZXIgcGF0
aWVudHMgb24gYW5kcm9nZW4gZGVwcml2YXRpb24gdGhlcmFweTogYSBwcm9zcGVjdGl2ZSwgbXVs
dGljZW50ZXIsIHJhbmRvbWl6ZWQgdHJpYWw8L3RpdGxlPjxzZWNvbmRhcnktdGl0bGU+QW0gSiBD
YW5jZXIgUmVzPC9zZWNvbmRhcnktdGl0bGU+PC90aXRsZXM+PHBlcmlvZGljYWw+PGZ1bGwtdGl0
bGU+QW0gSiBDYW5jZXIgUmVzPC9mdWxsLXRpdGxlPjwvcGVyaW9kaWNhbD48cGFnZXM+NTQ5Ni01
NTA3PC9wYWdlcz48dm9sdW1lPjExPC92b2x1bWU+PG51bWJlcj4xMTwvbnVtYmVyPjxlZGl0aW9u
PjIwMjEvMTIvMDg8L2VkaXRpb24+PGtleXdvcmRzPjxrZXl3b3JkPlByb3N0YXRlIGNhbmNlcjwv
a2V5d29yZD48a2V5d29yZD5hbmRyb2dlbiBkZXByaXZhdGlvbiB0aGVyYXB5PC9rZXl3b3JkPjxr
ZXl3b3JkPmludGVybmV0IG9mIHRoaW5nczwva2V5d29yZD48a2V5d29yZD5saWZlc3R5bGUgaW50
ZXJ2ZW50aW9uPC9rZXl3b3JkPjxrZXl3b3JkPnJhbmRvbWl6ZWQgdHJpYWw8L2tleXdvcmQ+PGtl
eXdvcmQ+c21hcnQgYWZ0ZXItY2FyZTwva2V5d29yZD48L2tleXdvcmRzPjxkYXRlcz48eWVhcj4y
MDIxPC95ZWFyPjwvZGF0ZXM+PGlzYm4+MjE1Ni02OTc2IChQcmludCkmI3hEOzIxNTYtNjk3Njwv
aXNibj48YWNjZXNzaW9uLW51bT4zNDg3MzQ3NTwvYWNjZXNzaW9uLW51bT48dXJscz48cmVsYXRl
ZC11cmxzPjx1cmw+aHR0cHM6Ly93d3cubmNiaS5ubG0ubmloLmdvdi9wbWMvYXJ0aWNsZXMvUE1D
ODY0MDc5Ny9wZGYvYWpjcjAwMTEtNTQ5Ni5wZGY8L3VybD48L3JlbGF0ZWQtdXJscz48L3VybHM+
PGN1c3RvbTI+UE1DODY0MDc5NzwvY3VzdG9tMj48cmVtb3RlLWRhdGFiYXNlLXByb3ZpZGVyPk5M
TTwvcmVtb3RlLWRhdGFiYXNlLXByb3ZpZGVyPjxsYW5ndWFnZT5lbmc8L2xhbmd1YWdlPjwvcmVj
b3JkPjwvQ2l0ZT48Q2l0ZT48QXV0aG9yPlBpbnRvPC9BdXRob3I+PFllYXI+MjAwNTwvWWVhcj48
UmVjTnVtPjY3MTM8L1JlY051bT48cmVjb3JkPjxyZWMtbnVtYmVyPjY3MTM8L3JlYy1udW1iZXI+
PGZvcmVpZ24ta2V5cz48a2V5IGFwcD0iRU4iIGRiLWlkPSI5dzlkcmR3eDV0OWV3OGVhc3AweHRm
dHZ6enN6YXZhNWRyZTUiIHRpbWVzdGFtcD0iMTcxNzg1NzkwOCI+NjcxMzwva2V5PjwvZm9yZWln
bi1rZXlzPjxyZWYtdHlwZSBuYW1lPSJKb3VybmFsIEFydGljbGUiPjE3PC9yZWYtdHlwZT48Y29u
dHJpYnV0b3JzPjxhdXRob3JzPjxhdXRob3I+UGludG8sIEIuIE0uPC9hdXRob3I+PGF1dGhvcj5G
cmllcnNvbiwgRy4gTS48L2F1dGhvcj48YXV0aG9yPlJhYmluLCBDLjwvYXV0aG9yPjxhdXRob3I+
VHJ1bnpvLCBKLiBKLjwvYXV0aG9yPjxhdXRob3I+TWFyY3VzLCBCLiBILjwvYXV0aG9yPjwvYXV0
aG9ycz48L2NvbnRyaWJ1dG9ycz48YXV0aC1hZGRyZXNzPkNlbnRlciBmb3IgQmVoYXZpb3JhbCBN
ZWRpY2luZSwgVGhlIE1pcmlhbSBIb3NwaXRhbCBhbmQgQnJvd24gTWVkaWNhbCBTY2hvb2wsIENv
cm8gQmxkZywgU3RlIDUwMCwgT25lIEhvcHBpbiBTdCwgUHJvdmlkZW5jZSwgUkkgMDI5MDMsIFVT
QS4gYnBpbnRvQGxpZmVzcGFuLm9yZzwvYXV0aC1hZGRyZXNzPjx0aXRsZXM+PHRpdGxlPkhvbWUt
YmFzZWQgcGh5c2ljYWwgYWN0aXZpdHkgaW50ZXJ2ZW50aW9uIGZvciBicmVhc3QgY2FuY2VyIHBh
dGllbnRzPC90aXRsZT48c2Vjb25kYXJ5LXRpdGxlPkogQ2xpbiBPbmNvbDwvc2Vjb25kYXJ5LXRp
dGxlPjwvdGl0bGVzPjxwZXJpb2RpY2FsPjxmdWxsLXRpdGxlPkogQ2xpbiBPbmNvbDwvZnVsbC10
aXRsZT48L3BlcmlvZGljYWw+PHBhZ2VzPjM1NzctODc8L3BhZ2VzPjx2b2x1bWU+MjM8L3ZvbHVt
ZT48bnVtYmVyPjE1PC9udW1iZXI+PGVkaXRpb24+MjAwNS8wNS8yNDwvZWRpdGlvbj48a2V5d29y
ZHM+PGtleXdvcmQ+QWR1bHQ8L2tleXdvcmQ+PGtleXdvcmQ+QWdlZDwva2V5d29yZD48a2V5d29y
ZD5CcmVhc3QgTmVvcGxhc21zL3BhdGhvbG9neS8qcHN5Y2hvbG9neS8qcmVoYWJpbGl0YXRpb248
L2tleXdvcmQ+PGtleXdvcmQ+RXhlcmNpc2UvKnBzeWNob2xvZ3k8L2tleXdvcmQ+PGtleXdvcmQ+
RmVtYWxlPC9rZXl3b3JkPjxrZXl3b3JkPkZvbGxvdy1VcCBTdHVkaWVzPC9rZXl3b3JkPjxrZXl3
b3JkPkh1bWFuczwva2V5d29yZD48a2V5d29yZD5NaWRkbGUgQWdlZDwva2V5d29yZD48a2V5d29y
ZD5NdWx0aXZhcmlhdGUgQW5hbHlzaXM8L2tleXdvcmQ+PGtleXdvcmQ+TmVvcGxhc20gU3RhZ2lu
Zzwva2V5d29yZD48a2V5d29yZD5QYXRpZW50IEVkdWNhdGlvbiBhcyBUb3BpYy8qbWV0aG9kczwv
a2V5d29yZD48a2V5d29yZD5QYXRpZW50IFBhcnRpY2lwYXRpb248L2tleXdvcmQ+PGtleXdvcmQ+
UGF0aWVudCBTYXRpc2ZhY3Rpb248L2tleXdvcmQ+PGtleXdvcmQ+UGh5c2ljYWwgRml0bmVzczwv
a2V5d29yZD48a2V5d29yZD5Qcm9iYWJpbGl0eTwva2V5d29yZD48a2V5d29yZD4qUXVhbGl0eSBv
ZiBMaWZlPC9rZXl3b3JkPjxrZXl3b3JkPlJlZmVyZW5jZSBWYWx1ZXM8L2tleXdvcmQ+PGtleXdv
cmQ+UmlzayBBc3Nlc3NtZW50PC9rZXl3b3JkPjxrZXl3b3JkPlRlbGVwaG9uZTwva2V5d29yZD48
L2tleXdvcmRzPjxkYXRlcz48eWVhcj4yMDA1PC95ZWFyPjxwdWItZGF0ZXM+PGRhdGU+TWF5IDIw
PC9kYXRlPjwvcHViLWRhdGVzPjwvZGF0ZXM+PGlzYm4+MDczMi0xODNYIChQcmludCkmI3hEOzA3
MzItMTgzWCAoTGlua2luZyk8L2lzYm4+PGFjY2Vzc2lvbi1udW0+MTU5MDg2Njg8L2FjY2Vzc2lv
bi1udW0+PHVybHM+PHJlbGF0ZWQtdXJscz48dXJsPmh0dHBzOi8vd3d3Lm5jYmkubmxtLm5paC5n
b3YvcHVibWVkLzE1OTA4NjY4PC91cmw+PC9yZWxhdGVkLXVybHM+PC91cmxzPjxlbGVjdHJvbmlj
LXJlc291cmNlLW51bT4xMC4xMjAwL0pDTy4yMDA1LjAzLjA4MDwvZWxlY3Ryb25pYy1yZXNvdXJj
ZS1udW0+PC9yZWNvcmQ+PC9DaXRlPjxDaXRlPjxBdXRob3I+VWhtPC9BdXRob3I+PFllYXI+MjAx
NzwvWWVhcj48UmVjTnVtPjMwMjI8L1JlY051bT48cmVjb3JkPjxyZWMtbnVtYmVyPjMwMjI8L3Jl
Yy1udW1iZXI+PGZvcmVpZ24ta2V5cz48a2V5IGFwcD0iRU4iIGRiLWlkPSI5dzlkcmR3eDV0OWV3
OGVhc3AweHRmdHZ6enN6YXZhNWRyZTUiIHRpbWVzdGFtcD0iMTcxNjgyMzIyNSI+MzAyMjwva2V5
PjwvZm9yZWlnbi1rZXlzPjxyZWYtdHlwZSBuYW1lPSJKb3VybmFsIEFydGljbGUiPjE3PC9yZWYt
dHlwZT48Y29udHJpYnV0b3JzPjxhdXRob3JzPjxhdXRob3I+VWhtLCBLLiBFLjwvYXV0aG9yPjxh
dXRob3I+WW9vLCBKLiBTLjwvYXV0aG9yPjxhdXRob3I+Q2h1bmcsIFMuIEguPC9hdXRob3I+PGF1
dGhvcj5MZWUsIEouIEQuPC9hdXRob3I+PGF1dGhvcj5MZWUsIEkuPC9hdXRob3I+PGF1dGhvcj5L
aW0sIEouIEkuPC9hdXRob3I+PGF1dGhvcj5MZWUsIFMuIEsuPC9hdXRob3I+PGF1dGhvcj5OYW0s
IFMuIEouPC9hdXRob3I+PGF1dGhvcj5QYXJrLCBZLiBILjwvYXV0aG9yPjxhdXRob3I+TGVlLCBK
LiBZLjwvYXV0aG9yPjxhdXRob3I+SHdhbmcsIEouIEguPC9hdXRob3I+PC9hdXRob3JzPjwvY29u
dHJpYnV0b3JzPjxhdXRoLWFkZHJlc3M+RGVwYXJ0bWVudCBvZiBQaHlzaWNhbCBhbmQgUmVoYWJp
bGl0YXRpb24gTWVkaWNpbmUsIFNhbXN1bmcgTWVkaWNhbCBDZW50ZXIsIFN1bmdreXVua3dhbiBV
bml2ZXJzaXR5IFNjaG9vbCBvZiBNZWRpY2luZSwgODEsIElsd29uLXJvLCBHYW5nbmFtLWd1LCBT
ZW91bCwgMDYzNTEsIEtvcmVhLiYjeEQ7RGVwYXJ0bWVudCBvZiBSZWhhYmlsaXRhdGlvbiBNZWRp
Y2luZSwgS29ua3VrIFVuaXZlcnNpdHkgU2Nob29sIG9mIE1lZGljaW5lLCBTZW91bCwgS29yZWEu
JiN4RDtEZXBhcnRtZW50IG9mIFJlaGFiaWxpdGF0aW9uIE1lZGljaW5lLCBOYXRpb25hbCBDYW5j
ZXIgQ2VudGVyLCBHeWVvbmdnaS1kbywgS29yZWEuJiN4RDtJbnN0aXR1dGUgZm9yIEludGVncmF0
aXZlIE1lZGljaW5lLCBJbnRlcm5hdGlvbmFsIFN0LiBNYXJ5JmFwb3M7cyBIb3NwaXRhbCwgQ2F0
aG9saWMgS3dhbmRvbmcgVW5pdmVyc2l0eSwgSW5jaGVvbiwgS29yZWEuJiN4RDtEZXBhcnRtZW50
IG9mIFN1cmdlcnksIEludGVybmF0aW9uYWwgU3QuIE1hcnkmYXBvcztzIEhvc3BpdGFsLCBDYXRo
b2xpYyBLd2FuZG9uZyBVbml2ZXJzaXR5LCBJbmNoZW9uLCBLb3JlYS4mI3hEO0RlcGFydG1lbnQg
b2YgU3VyZ2VyeSwgU2Ftc3VuZyBNZWRpY2FsIENlbnRlciwgU3VuZ2t5dW5rd2FuIFVuaXZlcnNp
dHkgU2Nob29sIG9mIE1lZGljaW5lLCBTZW91bCwgS29yZWEuJiN4RDtEZXBhcnRtZW50IG9mIFVy
b2xvZ3ksIFNlb3VsIFN0LiBNYXJ5JmFwb3M7cyBIb3NwaXRhbCwgVGhlIENhdGhvbGljIFVuaXZl
cnNpdHkgb2YgS29yZWEgQ29sbGVnZSBvZiBNZWRpY2luZSwgMjIyLCBCYW5wby1kYWVybywgU2Vv
Y2hvLWd1LCBTZW91bCwgMDY1OTEsIEtvcmVhLiYjeEQ7RGVwYXJ0bWVudCBvZiBVcm9sb2d5LCBT
ZW91bCBTdC4gTWFyeSZhcG9zO3MgSG9zcGl0YWwsIFRoZSBDYXRob2xpYyBVbml2ZXJzaXR5IG9m
IEtvcmVhIENvbGxlZ2Ugb2YgTWVkaWNpbmUsIDIyMiwgQmFucG8tZGFlcm8sIFNlb2Noby1ndSwg
U2VvdWwsIDA2NTkxLCBLb3JlYS4gdXJvbGp5QGNhdGhvbGljLmFjLmtyLiYjeEQ7RGVwYXJ0bWVu
dCBvZiBQaHlzaWNhbCBhbmQgUmVoYWJpbGl0YXRpb24gTWVkaWNpbmUsIFNhbXN1bmcgTWVkaWNh
bCBDZW50ZXIsIFN1bmdreXVua3dhbiBVbml2ZXJzaXR5IFNjaG9vbCBvZiBNZWRpY2luZSwgODEs
IElsd29uLXJvLCBHYW5nbmFtLWd1LCBTZW91bCwgMDYzNTEsIEtvcmVhLiBod2FuZ2xlZUBza2t1
LmVkdS48L2F1dGgtYWRkcmVzcz48dGl0bGVzPjx0aXRsZT5FZmZlY3RzIG9mIGV4ZXJjaXNlIGlu
dGVydmVudGlvbiBpbiBicmVhc3QgY2FuY2VyIHBhdGllbnRzOiBpcyBtb2JpbGUgaGVhbHRoICht
SGVhbHRoKSB3aXRoIHBlZG9tZXRlciBtb3JlIGVmZmVjdGl2ZSB0aGFuIGNvbnZlbnRpb25hbCBw
cm9ncmFtIHVzaW5nIGJyb2NodXJlPzwvdGl0bGU+PHNlY29uZGFyeS10aXRsZT5CcmVhc3QgQ2Fu
Y2VyIFJlcyBUcmVhdDwvc2Vjb25kYXJ5LXRpdGxlPjwvdGl0bGVzPjxwZXJpb2RpY2FsPjxmdWxs
LXRpdGxlPkJyZWFzdCBDYW5jZXIgUmVzIFRyZWF0PC9mdWxsLXRpdGxlPjwvcGVyaW9kaWNhbD48
cGFnZXM+NDQzLTQ1MjwvcGFnZXM+PHZvbHVtZT4xNjE8L3ZvbHVtZT48bnVtYmVyPjM8L251bWJl
cj48ZWRpdGlvbj4yMDE2LzEyLzEwPC9lZGl0aW9uPjxrZXl3b3Jkcz48a2V5d29yZD5BY3RpZ3Jh
cGh5PC9rZXl3b3JkPjxrZXl3b3JkPkFkdWx0PC9rZXl3b3JkPjxrZXl3b3JkPkJyZWFzdCBOZW9w
bGFzbXMvZGlhZ25vc2lzLyp0aGVyYXB5PC9rZXl3b3JkPjxrZXl3b3JkPkNvbWJpbmVkIE1vZGFs
aXR5IFRoZXJhcHk8L2tleXdvcmQ+PGtleXdvcmQ+Q29tb3JiaWRpdHk8L2tleXdvcmQ+PGtleXdv
cmQ+RXhlcmNpc2U8L2tleXdvcmQ+PGtleXdvcmQ+KkV4ZXJjaXNlIFRoZXJhcHkvaW5zdHJ1bWVu
dGF0aW9uL21ldGhvZHM8L2tleXdvcmQ+PGtleXdvcmQ+RmVtYWxlPC9rZXl3b3JkPjxrZXl3b3Jk
Pkh1bWFuczwva2V5d29yZD48a2V5d29yZD5NaWRkbGUgQWdlZDwva2V5d29yZD48a2V5d29yZD5O
ZW9wbGFzbSBTdGFnaW5nPC9rZXl3b3JkPjxrZXl3b3JkPlBoeXNpY2FsIEZpdG5lc3M8L2tleXdv
cmQ+PGtleXdvcmQ+UXVhbGl0eSBvZiBMaWZlPC9rZXl3b3JkPjxrZXl3b3JkPlNlbGYgUmVwb3J0
PC9rZXl3b3JkPjxrZXl3b3JkPlRlbGVtZWRpY2luZS9pbnN0cnVtZW50YXRpb24vbWV0aG9kczwv
a2V5d29yZD48a2V5d29yZD5UcmVhdG1lbnQgT3V0Y29tZTwva2V5d29yZD48a2V5d29yZD5CcmVh
c3QgY2FuY2VyPC9rZXl3b3JkPjxrZXl3b3JkPk1vYmlsZSBoZWFsdGg8L2tleXdvcmQ+PGtleXdv
cmQ+UGVkb21ldGVyPC9rZXl3b3JkPjxrZXl3b3JkPlRlbGVtZWRpY2luZTwva2V5d29yZD48L2tl
eXdvcmRzPjxkYXRlcz48eWVhcj4yMDE3PC95ZWFyPjxwdWItZGF0ZXM+PGRhdGU+RmViPC9kYXRl
PjwvcHViLWRhdGVzPjwvZGF0ZXM+PGlzYm4+MDE2Ny02ODA2PC9pc2JuPjxhY2Nlc3Npb24tbnVt
PjI3OTMzNDUwPC9hY2Nlc3Npb24tbnVtPjx1cmxzPjwvdXJscz48ZWxlY3Ryb25pYy1yZXNvdXJj
ZS1udW0+MTAuMTAwNy9zMTA1NDktMDE2LTQwNjUtODwvZWxlY3Ryb25pYy1yZXNvdXJjZS1udW0+
PHJlbW90ZS1kYXRhYmFzZS1wcm92aWRlcj5OTE08L3JlbW90ZS1kYXRhYmFzZS1wcm92aWRlcj48
bGFuZ3VhZ2U+ZW5nPC9sYW5ndWFnZT48L3JlY29yZD48L0NpdGU+PENpdGU+PEF1dGhvcj5XYWxz
aDwvQXV0aG9yPjxZZWFyPjIwMjE8L1llYXI+PFJlY051bT4yOTE1PC9SZWNOdW0+PHJlY29yZD48
cmVjLW51bWJlcj4yOTE1PC9yZWMtbnVtYmVyPjxmb3JlaWduLWtleXM+PGtleSBhcHA9IkVOIiBk
Yi1pZD0iOXc5ZHJkd3g1dDlldzhlYXNwMHh0ZnR2enpzemF2YTVkcmU1IiB0aW1lc3RhbXA9IjE3
MTY4MjMyMjUiPjI5MTU8L2tleT48L2ZvcmVpZ24ta2V5cz48cmVmLXR5cGUgbmFtZT0iSm91cm5h
bCBBcnRpY2xlIj4xNzwvcmVmLXR5cGU+PGNvbnRyaWJ1dG9ycz48YXV0aG9ycz48YXV0aG9yPldh
bHNoLCBKLiBDLjwvYXV0aG9yPjxhdXRob3I+UmljaG1vbmQsIEouPC9hdXRob3I+PGF1dGhvcj5N
YyBTaGFycnksIEouPC9hdXRob3I+PGF1dGhvcj5Hcm9hcmtlLCBBLjwvYXV0aG9yPjxhdXRob3I+
R2x5bm4sIEwuPC9hdXRob3I+PGF1dGhvcj5LZWxseSwgTS4gRy48L2F1dGhvcj48YXV0aG9yPkhh
cm5leSwgTy48L2F1dGhvcj48YXV0aG9yPkdyb2Fya2UsIEouIE0uPC9hdXRob3I+PC9hdXRob3Jz
PjwvY29udHJpYnV0b3JzPjxhdXRoLWFkZHJlc3M+U2Nob29sIG9mIFBzeWNob2xvZ3ksIE5hdGlv
bmFsIFVuaXZlcnNpdHkgb2YgSXJlbGFuZCwgR2Fsd2F5LCBHYWx3YXksIElyZWxhbmQuJiN4RDtM
ZXR0ZXJrZW5ueSBVbml2ZXJzaXR5IEhvc3BpdGFsLCBEb25lZ2FsLCBJcmVsYW5kLiYjeEQ7SGVh
bHRoIFJlc2VhcmNoIEluc3RpdHV0ZSBhbmQgR3JhZHVhdGUgRW50cnkgTWVkaWNhbCBTY2hvb2ws
IFVuaXZlcnNpdHkgb2YgTGltZXJpY2ssIExpbWVyaWNrLCBJcmVsYW5kLiYjeEQ7Q2VudHJlIGZv
ciBJbXByb3ZpbmcgSGVhbHRoLVJlbGF0ZWQgUXVhbGl0eSBvZiBMaWZlLCBTY2hvb2wgb2YgUHN5
Y2hvbG9neSwgUXVlZW4mYXBvcztzIFVuaXZlcnNpdHkgQmVsZmFzdCwgQmVsZmFzdCwgVW5pdGVk
IEtpbmdkb20uPC9hdXRoLWFkZHJlc3M+PHRpdGxlcz48dGl0bGU+RXhhbWluaW5nIHRoZSBJbXBh
Y3Qgb2YgYW4gbUhlYWx0aCBCZWhhdmlvciBDaGFuZ2UgSW50ZXJ2ZW50aW9uIFdpdGggYSBCcmll
ZiBJbi1QZXJzb24gQ29tcG9uZW50IGZvciBDYW5jZXIgU3Vydml2b3JzIFdpdGggT3ZlcndlaWdo
dCBvciBPYmVzaXR5OiBSYW5kb21pemVkIENvbnRyb2xsZWQgVHJpYWw8L3RpdGxlPjxzZWNvbmRh
cnktdGl0bGU+Sk1JUiBNaGVhbHRoIFVoZWFsdGg8L3NlY29uZGFyeS10aXRsZT48L3RpdGxlcz48
cGVyaW9kaWNhbD48ZnVsbC10aXRsZT5KTUlSIE1oZWFsdGggVWhlYWx0aDwvZnVsbC10aXRsZT48
L3BlcmlvZGljYWw+PHBhZ2VzPmUyNDkxNTwvcGFnZXM+PHZvbHVtZT45PC92b2x1bWU+PG51bWJl
cj43PC9udW1iZXI+PGVkaXRpb24+MjAyMS8wNy8wNTwvZWRpdGlvbj48a2V5d29yZHM+PGtleXdv
cmQ+SHVtYW5zPC9rZXl3b3JkPjxrZXl3b3JkPk92ZXJ3ZWlnaHQvdGhlcmFweTwva2V5d29yZD48
a2V5d29yZD4qQ2FuY2VyIFN1cnZpdm9yczwva2V5d29yZD48a2V5d29yZD5PYmVzaXR5L2NvbXBs
aWNhdGlvbnMvdGhlcmFweS9wc3ljaG9sb2d5PC9rZXl3b3JkPjxrZXl3b3JkPkhlYWx0aCBCZWhh
dmlvcjwva2V5d29yZD48a2V5d29yZD4qVGVsZW1lZGljaW5lL21ldGhvZHM8L2tleXdvcmQ+PGtl
eXdvcmQ+Kk5lb3BsYXNtcy9jb21wbGljYXRpb25zL3RoZXJhcHk8L2tleXdvcmQ+PGtleXdvcmQ+
SXJlbGFuZDwva2V5d29yZD48a2V5d29yZD5hY2NlbGVyb21ldHJ5PC9rZXl3b3JkPjxrZXl3b3Jk
PmNhbmNlciBzdXJ2aXZvcnM8L2tleXdvcmQ+PGtleXdvcmQ+Z29hbHM8L2tleXdvcmQ+PGtleXdv
cmQ+bW9iaWxlIHBob25lPC9rZXl3b3JkPjxrZXl3b3JkPm9iZXNpdHk8L2tleXdvcmQ+PGtleXdv
cmQ+b3ZlcndlaWdodDwva2V5d29yZD48a2V5d29yZD5zZWxmLW1hbmFnZW1lbnQ8L2tleXdvcmQ+
PGtleXdvcmQ+dGVjaG5vbG9neTwva2V5d29yZD48a2V5d29yZD50ZXh0IG1lc3NhZ2luZzwva2V5
d29yZD48L2tleXdvcmRzPjxkYXRlcz48eWVhcj4yMDIxPC95ZWFyPjxwdWItZGF0ZXM+PGRhdGU+
SnVsIDU8L2RhdGU+PC9wdWItZGF0ZXM+PC9kYXRlcz48aXNibj4yMjkxLTUyMjI8L2lzYm4+PGFj
Y2Vzc2lvbi1udW0+MzYyNjAzOTQ8L2FjY2Vzc2lvbi1udW0+PHVybHM+PC91cmxzPjxjdXN0b20y
PlBNQzg0MDYwOTk8L2N1c3RvbTI+PGVsZWN0cm9uaWMtcmVzb3VyY2UtbnVtPjEwLjIxOTYvMjQ5
MTU8L2VsZWN0cm9uaWMtcmVzb3VyY2UtbnVtPjxyZW1vdGUtZGF0YWJhc2UtcHJvdmlkZXI+TkxN
PC9yZW1vdGUtZGF0YWJhc2UtcHJvdmlkZXI+PGxhbmd1YWdlPmVuZzwvbGFuZ3VhZ2U+PC9yZWNv
cmQ+PC9DaXRlPjwvRW5kTm90ZT4A
</w:fldData>
        </w:fldChar>
      </w:r>
      <w:r w:rsidR="001E6227">
        <w:rPr>
          <w:rFonts w:ascii="Times New Roman" w:eastAsia="宋体" w:hAnsi="Times New Roman" w:cs="Times New Roman"/>
          <w:sz w:val="24"/>
          <w:lang w:bidi="ar"/>
        </w:rPr>
        <w:instrText xml:space="preserve"> ADDIN EN.CITE.DATA </w:instrText>
      </w:r>
      <w:r w:rsidR="001E6227">
        <w:rPr>
          <w:rFonts w:ascii="Times New Roman" w:eastAsia="宋体" w:hAnsi="Times New Roman" w:cs="Times New Roman"/>
          <w:sz w:val="24"/>
          <w:lang w:bidi="ar"/>
        </w:rPr>
      </w:r>
      <w:r w:rsidR="001E6227">
        <w:rPr>
          <w:rFonts w:ascii="Times New Roman" w:eastAsia="宋体" w:hAnsi="Times New Roman" w:cs="Times New Roman"/>
          <w:sz w:val="24"/>
          <w:lang w:bidi="ar"/>
        </w:rPr>
        <w:fldChar w:fldCharType="end"/>
      </w:r>
      <w:r w:rsidR="00C23C81" w:rsidRPr="001F3D1E">
        <w:rPr>
          <w:rFonts w:ascii="Times New Roman" w:eastAsia="宋体" w:hAnsi="Times New Roman" w:cs="Times New Roman"/>
          <w:sz w:val="24"/>
          <w:lang w:bidi="ar"/>
        </w:rPr>
        <w:fldChar w:fldCharType="separate"/>
      </w:r>
      <w:r w:rsidR="001E6227">
        <w:rPr>
          <w:rFonts w:ascii="Times New Roman" w:eastAsia="宋体" w:hAnsi="Times New Roman" w:cs="Times New Roman"/>
          <w:noProof/>
          <w:sz w:val="24"/>
          <w:lang w:bidi="ar"/>
        </w:rPr>
        <w:t>[6, 11, 12, 23, 27, 28, 31, 32, 35, 38-40]</w:t>
      </w:r>
      <w:r w:rsidR="00C23C81" w:rsidRPr="001F3D1E">
        <w:rPr>
          <w:rFonts w:ascii="Times New Roman" w:eastAsia="宋体" w:hAnsi="Times New Roman" w:cs="Times New Roman"/>
          <w:sz w:val="24"/>
          <w:lang w:bidi="ar"/>
        </w:rPr>
        <w:fldChar w:fldCharType="end"/>
      </w:r>
    </w:p>
    <w:p w14:paraId="7207CC9E" w14:textId="77777777" w:rsidR="004034ED" w:rsidRPr="001F3D1E" w:rsidRDefault="00000000">
      <w:pPr>
        <w:jc w:val="center"/>
        <w:rPr>
          <w:rFonts w:ascii="Times New Roman" w:eastAsia="宋体" w:hAnsi="Times New Roman" w:cs="Times New Roman"/>
          <w:sz w:val="24"/>
          <w:lang w:bidi="ar"/>
        </w:rPr>
      </w:pPr>
      <w:r w:rsidRPr="001F3D1E">
        <w:rPr>
          <w:rFonts w:ascii="Times New Roman" w:hAnsi="Times New Roman" w:cs="Times New Roman"/>
          <w:noProof/>
        </w:rPr>
        <w:lastRenderedPageBreak/>
        <w:drawing>
          <wp:inline distT="0" distB="0" distL="0" distR="0" wp14:anchorId="7207CCAA" wp14:editId="7207CCAB">
            <wp:extent cx="5274310" cy="3607435"/>
            <wp:effectExtent l="0" t="0" r="2540" b="0"/>
            <wp:docPr id="66802344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023443" name="图片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4310" cy="3607435"/>
                    </a:xfrm>
                    <a:prstGeom prst="rect">
                      <a:avLst/>
                    </a:prstGeom>
                    <a:noFill/>
                    <a:ln>
                      <a:noFill/>
                    </a:ln>
                  </pic:spPr>
                </pic:pic>
              </a:graphicData>
            </a:graphic>
          </wp:inline>
        </w:drawing>
      </w:r>
    </w:p>
    <w:p w14:paraId="7207CC9F" w14:textId="7439EE88" w:rsidR="004034ED" w:rsidRPr="001F3D1E" w:rsidRDefault="00000000">
      <w:pPr>
        <w:jc w:val="center"/>
        <w:rPr>
          <w:rFonts w:ascii="Times New Roman" w:eastAsia="宋体" w:hAnsi="Times New Roman" w:cs="Times New Roman"/>
          <w:sz w:val="24"/>
          <w:lang w:bidi="ar"/>
        </w:rPr>
      </w:pPr>
      <w:r w:rsidRPr="001F3D1E">
        <w:rPr>
          <w:rFonts w:ascii="Times New Roman" w:eastAsia="宋体" w:hAnsi="Times New Roman" w:cs="Times New Roman"/>
          <w:sz w:val="24"/>
          <w:lang w:bidi="ar"/>
        </w:rPr>
        <w:t>Figure 4-6 Sensitivity analysis of total effects of WEDS-supported PA programs on QoL</w:t>
      </w:r>
      <w:r w:rsidR="00443BB0" w:rsidRPr="001F3D1E">
        <w:rPr>
          <w:rFonts w:ascii="Times New Roman" w:eastAsia="宋体" w:hAnsi="Times New Roman" w:cs="Times New Roman"/>
          <w:sz w:val="24"/>
          <w:lang w:bidi="ar"/>
        </w:rPr>
        <w:fldChar w:fldCharType="begin">
          <w:fldData xml:space="preserve">Pk1pZGRsZSBBZ2VkPC9rZXl3b3JkPjxrZXl3b3JkPlBzeWNob2xvZ2ljYWwgRGlzdHJlc3M8L2tl
eXdvcmQ+PGtleXdvcmQ+UXVhbGl0eSBvZiBMaWZlPC9rZXl3b3JkPjxrZXl3b3JkPlN1cnZleXMg
YW5kIFF1ZXN0aW9ubmFpcmVzPC9rZXl3b3JkPjxrZXl3b3JkPldlYXJhYmxlIEVsZWN0cm9uaWMg
RGV2aWNlcy8qcHN5Y2hvbG9neTwva2V5d29yZD48a2V5d29yZD5Zb3VuZyBBZHVsdDwva2V5d29y
ZD48a2V5d29yZD5iaW9mZWVkYmFjazwva2V5d29yZD48a2V5d29yZD5icmVhc3QgY2FuY2VyPC9r
ZXl3b3JkPjxrZXl3b3JkPmJyZWFzdCBzdXJnZXJ5PC9rZXl3b3JkPjxrZXl3b3JkPmZhdGlndWU8
L2tleXdvcmQ+PGtleXdvcmQ+aW50ZWdyYXRpdmUgbWVkaWNpbmU8L2tleXdvcmQ+PGtleXdvcmQ+
bWVkaXRhdGlvbjwva2V5d29yZD48a2V5d29yZD5xdWFsaXR5IG9mIGxpZmU8L2tleXdvcmQ+PGtl
eXdvcmQ+Y29uZmxpY3RzIG9mIGludGVyZXN0IHdpdGggcmVzcGVjdCB0byB0aGUgcmVzZWFyY2gs
IGF1dGhvcnNoaXAsIGFuZC9vcjwva2V5d29yZD48a2V5d29yZD5wdWJsaWNhdGlvbiBvZiB0aGlz
IGFydGljbGUuPC9rZXl3b3JkPjwva2V5d29yZHM+PGRhdGVzPjx5ZWFyPjIwMTk8L3llYXI+PHB1
Yi1kYXRlcz48ZGF0ZT5KYW4tRGVjPC9kYXRlPjwvcHViLWRhdGVzPjwvZGF0ZXM+PGlzYm4+MTUz
NC03MzU0IChQcmludCkmI3hEOzE1MzQtNzM1NDwvaXNibj48YWNjZXNzaW9uLW51bT4zMTU2NjAz
MTwvYWNjZXNzaW9uLW51bT48dXJscz48cmVsYXRlZC11cmxzPjx1cmw+aHR0cHM6Ly93d3cubmNi
aS5ubG0ubmloLmdvdi9wbWMvYXJ0aWNsZXMvUE1DNjc2OTIyOC9wZGYvMTAuMTE3N18xNTM0NzM1
NDE5ODc4NzcwLnBkZjwvdXJsPjwvcmVsYXRlZC11cmxzPjwvdXJscz48Y3VzdG9tMj5QTUM2NzY5
MjI4PC9jdXN0b20yPjxlbGVjdHJvbmljLXJlc291cmNlLW51bT4xMC4xMTc3LzE1MzQ3MzU0MTk4
Nzg3NzA8L2VsZWN0cm9uaWMtcmVzb3VyY2UtbnVtPjxyZW1vdGUtZGF0YWJhc2UtcHJvdmlkZXI+
TkxNPC9yZW1vdGUtZGF0YWJhc2UtcHJvdmlkZXI+PGxhbmd1YWdlPmVuZzwvbGFuZ3VhZ2U+PC9y
ZWNvcmQ+PC9DaXRlPjxDaXRlPjxBdXRob3I+UGFyazwvQXV0aG9yPjxZZWFyPjIwMjE8L1llYXI+
PFJlY051bT4zNDc0PC9SZWNOdW0+PHJlY29yZD48cmVjLW51bWJlcj4zNDc0PC9yZWMtbnVtYmVy
Pjxmb3JlaWduLWtleXM+PGtleSBhcHA9IkVOIiBkYi1pZD0iOXc5ZHJkd3g1dDlldzhlYXNwMHh0
ZnR2enpzemF2YTVkcmU1IiB0aW1lc3RhbXA9IjE3MTY4MjMyMjUiPjM0NzQ8L2tleT48L2ZvcmVp
Z24ta2V5cz48cmVmLXR5cGUgbmFtZT0iSm91cm5hbCBBcnRpY2xlIj4xNzwvcmVmLXR5cGU+PGNv
bnRyaWJ1dG9ycz48YXV0aG9ycz48YXV0aG9yPlBhcmssIFkuIEguPC9hdXRob3I+PGF1dGhvcj5M
ZWUsIEouIEkuPC9hdXRob3I+PGF1dGhvcj5MZWUsIEouIFkuPC9hdXRob3I+PGF1dGhvcj5DaGVv
bmcsIEkuIFkuPC9hdXRob3I+PGF1dGhvcj5Id2FuZywgSi4gSC48L2F1dGhvcj48YXV0aG9yPlNl
bywgUy4gSS48L2F1dGhvcj48YXV0aG9yPkxlZSwgSy4gSC48L2F1dGhvcj48YXV0aG9yPllvbywg
Si4gUy48L2F1dGhvcj48YXV0aG9yPkNodW5nLCBTLiBILjwvYXV0aG9yPjxhdXRob3I+U28sIFku
PC9hdXRob3I+PC9hdXRob3JzPjwvY29udHJpYnV0b3JzPjxhdXRoLWFkZHJlc3M+RGVwYXJ0bWVu
dCBvZiBVcm9sb2d5LCBTZW91bCBTdC4gTWFyeSZhcG9zO3MgSG9zcGl0YWwsIENvbGxlZ2Ugb2Yg
TWVkaWNpbmUsIFRoZSBDYXRob2xpYyBVbml2ZXJzaXR5IG9mIEtvcmVhIFNlb3VsLCBSZXB1Ymxp
YyBvZiBLb3JlYS4mI3hEO0RlcGFydG1lbnQgb2YgUmVoYWJpbGl0YXRpb24gTWVkaWNpbmUsIFNl
b3VsIFN0LiBNYXJ5JmFwb3M7cyBIb3NwaXRhbCwgQ29sbGVnZSBvZiBNZWRpY2luZSwgVGhlIENh
dGhvbGljIFVuaXZlcnNpdHkgb2YgS29yZWEgU2VvdWwsIFJlcHVibGljIG9mIEtvcmVhLiYjeEQ7
RGVwYXJ0bWVudCBvZiBQaHlzaWNhbCBhbmQgUmVoYWJpbGl0YXRpb24gTWVkaWNpbmUsIFNhbXN1
bmcgTWVkaWNhbCBDZW50ZXIsIFN1bmdreXVua3dhbiBVbml2ZXJzaXR5IFNjaG9vbCBvZiBNZWRp
Y2luZSBTZW91bCwgUmVwdWJsaWMgb2YgS29yZWEuJiN4RDtEZXBhcnRtZW50IFVyb2xvZ3ksIFNh
bXN1bmcgTWVkaWNhbCBDZW50ZXIsIFN1bmdreXVua3dhbiBVbml2ZXJzaXR5IFNjaG9vbCBvZiBN
ZWRpY2luZSBTZW91bCwgUmVwdWJsaWMgb2YgS29yZWEuJiN4RDtEZXBhcnRtZW50IG9mIFVyb2xv
Z3ksIENlbnRlciBmb3IgUHJvc3RhdGUgQ2FuY2VyLCBSZXNlYXJjaCBJbnN0aXR1dGUgYW5kIEhv
c3BpdGFsLCBOYXRpb25hbCBDYW5jZXIgQ2VudGVyIEdveWFuZywgUmVwdWJsaWMgb2YgS29yZWEu
JiN4RDtEZXBhcnRtZW50IG9mIFJlaGFiaWxpdGF0aW9uIE1lZGljaW5lLCBSZXNlYXJjaCBJbnN0
aXR1dGUgYW5kIEhvc3BpdGFsLCBOYXRpb25hbCBDYW5jZXIgQ2VudGVyIEdveWFuZywgUmVwdWJs
aWMgb2YgS29yZWEuJiN4RDtEaXZpc2lvbiBvZiBIZWFsdGhjYXJlIFRlY2hub2xvZ3kgQXNzZXNz
bWVudCBSZXNlYXJjaCwgTmF0aW9uYWwgRXZpZGVuY2UtYmFzZWQgSGVhbHRoY2FyZSBDb2xsYWJv
cmF0aW5nIEFnZW5jeSBTZW91bCwgUmVwdWJsaWMgb2YgS29yZWEuPC9hdXRoLWFkZHJlc3M+PHRp
dGxlcz48dGl0bGU+SW50ZXJuZXQgb2YgdGhpbmdzLWJhc2VkIGxpZmVzdHlsZSBpbnRlcnZlbnRp
b24gZm9yIHByb3N0YXRlIGNhbmNlciBwYXRpZW50cyBvbiBhbmRyb2dlbiBkZXByaXZhdGlvbiB0
aGVyYXB5OiBhIHByb3NwZWN0aXZlLCBtdWx0aWNlbnRlciwgcmFuZG9taXplZCB0cmlhbDwvdGl0
bGU+PHNlY29uZGFyeS10aXRsZT5BbSBKIENhbmNlciBSZXM8L3NlY29uZGFyeS10aXRsZT48L3Rp
dGxlcz48cGVyaW9kaWNhbD48ZnVsbC10aXRsZT5BbSBKIENhbmNlciBSZXM8L2Z1bGwtdGl0bGU+
PC9wZXJpb2RpY2FsPjxwYWdlcz41NDk2LTU1MDc8L3BhZ2VzPjx2b2x1bWU+MTE8L3ZvbHVtZT48
bnVtYmVyPjExPC9udW1iZXI+PGVkaXRpb24+MjAyMS8xMi8wODwvZWRpdGlvbj48a2V5d29yZHM+
PGtleXdvcmQ+UHJvc3RhdGUgY2FuY2VyPC9rZXl3b3JkPjxrZXl3b3JkPmFuZHJvZ2VuIGRlcHJp
dmF0aW9uIHRoZXJhcHk8L2tleXdvcmQ+PGtleXdvcmQ+aW50ZXJuZXQgb2YgdGhpbmdzPC9rZXl3
b3JkPjxrZXl3b3JkPmxpZmVzdHlsZSBpbnRlcnZlbnRpb248L2tleXdvcmQ+PGtleXdvcmQ+cmFu
ZG9taXplZCB0cmlhbDwva2V5d29yZD48a2V5d29yZD5zbWFydCBhZnRlci1jYXJlPC9rZXl3b3Jk
Pjwva2V5d29yZHM+PGRhdGVzPjx5ZWFyPjIwMjE8L3llYXI+PC9kYXRlcz48aXNibj4yMTU2LTY5
NzYgKFByaW50KSYjeEQ7MjE1Ni02OTc2PC9pc2JuPjxhY2Nlc3Npb24tbnVtPjM0ODczNDc1PC9h
Y2Nlc3Npb24tbnVtPjx1cmxzPjxyZWxhdGVkLXVybHM+PHVybD5odHRwczovL3d3dy5uY2JpLm5s
bS5uaWguZ292L3BtYy9hcnRpY2xlcy9QTUM4NjQwNzk3L3BkZi9hamNyMDAxMS01NDk2LnBkZjwv
dXJsPjwvcmVsYXRlZC11cmxzPjwvdXJscz48Y3VzdG9tMj5QTUM4NjQwNzk3PC9jdXN0b20yPjxy
ZW1vdGUtZGF0YWJhc2UtcHJvdmlkZXI+TkxNPC9yZW1vdGUtZGF0YWJhc2UtcHJvdmlkZXI+PGxh
bmd1YWdlPmVuZzwvbGFuZ3VhZ2U+PC9yZWNvcmQ+PC9DaXRlPjxDaXRlPjxBdXRob3I+UGhpbGxp
cHM8L0F1dGhvcj48WWVhcj4yMDI0PC9ZZWFyPjxSZWNOdW0+NzkxODwvUmVjTnVtPjxyZWNvcmQ+
PHJlYy1udW1iZXI+NzkxODwvcmVjLW51bWJlcj48Zm9yZWlnbi1rZXlzPjxrZXkgYXBwPSJFTiIg
ZGItaWQ9Ijl3OWRyZHd4NXQ5ZXc4ZWFzcDB4dGZ0dnp6c3phdmE1ZHJlNSIgdGltZXN0YW1wPSIx
NzMxNzMwMzUxIj43OTE4PC9rZXk+PC9mb3JlaWduLWtleXM+PHJlZi10eXBlIG5hbWU9IkpvdXJu
YWwgQXJ0aWNsZSI+MTc8L3JlZi10eXBlPjxjb250cmlidXRvcnM+PGF1dGhvcnM+PGF1dGhvcj5Q
aGlsbGlwcywgUy4gTS48L2F1dGhvcj48YXV0aG9yPlN0YXJpa292c2t5LCBKLjwvYXV0aG9yPjxh
dXRob3I+U29saywgUC48L2F1dGhvcj48YXV0aG9yPkRlc2FpLCBSLjwvYXV0aG9yPjxhdXRob3I+
UmVhZGluZywgSi4gTS48L2F1dGhvcj48YXV0aG9yPkhhc2FuYWosIEsuPC9hdXRob3I+PGF1dGhv
cj5XYW5nLCBTLiBELjwvYXV0aG9yPjxhdXRob3I+Q3VsbGF0aGVyLCBFLjwvYXV0aG9yPjxhdXRo
b3I+TGVlLCBKLjwvYXV0aG9yPjxhdXRob3I+U29uZywgSi48L2F1dGhvcj48YXV0aG9yPmV0IGFs
Liw8L2F1dGhvcj48L2F1dGhvcnM+PC9jb250cmlidXRvcnM+PHRpdGxlcz48dGl0bGU+RmVhc2li
aWxpdHkgYW5kIHByZWxpbWluYXJ5IGVmZmVjdHMgb2YgdGhlIEZpdDJUaHJpdmVNQiBwaWxvdCBw
aHlzaWNhbCBhY3Rpdml0eSBwcm9tb3Rpb24gaW50ZXJ2ZW50aW9uIG9uIHBoeXNpY2FsIGFjdGl2
aXR5IGFuZCBwYXRpZW50IHJlcG9ydGVkIG91dGNvbWVzIGluIGluZGl2aWR1YWxzIHdpdGggbWV0
YXN0YXRpYyBicmVhc3QgY2FuY2VyPC90aXRsZT48c2Vjb25kYXJ5LXRpdGxlPkJyZWFzdCBjYW5j
ZXIgcmVzZWFyY2ggYW5kIHRyZWF0bWVudDwvc2Vjb25kYXJ5LXRpdGxlPjwvdGl0bGVzPjxwZXJp
b2RpY2FsPjxmdWxsLXRpdGxlPkJSRUFTVCBDQU5DRVIgUkVTRUFSQ0ggQU5EIFRSRUFUTUVOVDwv
ZnVsbC10aXRsZT48L3BlcmlvZGljYWw+PHBhZ2VzPjM5MeKAkDQwMzwvcGFnZXM+PHZvbHVtZT4y
MDg8L3ZvbHVtZT48bnVtYmVyPjI8L251bWJlcj48a2V5d29yZHM+PGtleXdvcmQ+KkJyZWFzdCBO
ZW9wbGFzbXMgW3BhdGhvbG9neSwgcHN5Y2hvbG9neSwgdGhlcmFweV08L2tleXdvcmQ+PGtleXdv
cmQ+KkV4ZXJjaXNlPC9rZXl3b3JkPjxrZXl3b3JkPipGZWFzaWJpbGl0eSBTdHVkaWVzPC9rZXl3
b3JkPjxrZXl3b3JkPipQYXRpZW50IFJlcG9ydGVkIE91dGNvbWUgTWVhc3VyZXM8L2tleXdvcmQ+
PGtleXdvcmQ+KlF1YWxpdHkgb2YgTGlmZTwva2V5d29yZD48a2V5d29yZD4qbWV0YXN0YXRpYyBi
cmVhc3QgY2FuY2VyPC9rZXl3b3JkPjxrZXl3b3JkPipwYXRpZW504oCQcmVwb3J0ZWQgb3V0Y29t
ZTwva2V5d29yZD48a2V5d29yZD4qcGh5c2ljYWwgYWN0aXZpdHk8L2tleXdvcmQ+PGtleXdvcmQ+
KnRlbGVoZWFsdGg8L2tleXdvcmQ+PGtleXdvcmQ+QWR1bHQ8L2tleXdvcmQ+PGtleXdvcmQ+QWdl
ZDwva2V5d29yZD48a2V5d29yZD5BbGdvcml0aG08L2tleXdvcmQ+PGtleXdvcmQ+QXJ0aWNsZTwv
a2V5d29yZD48a2V5d29yZD5CZW5jaG1hcmtpbmc8L2tleXdvcmQ+PGtleXdvcmQ+Q2FuY2VyIGNv
bnRyb2w8L2tleXdvcmQ+PGtleXdvcmQ+Q2xpbmljYWwgYXJ0aWNsZTwva2V5d29yZD48a2V5d29y
ZD5DbGluaWNhbCB0cmlhbDwva2V5d29yZD48a2V5d29yZD5GZW1hbGU8L2tleXdvcmQ+PGtleXdv
cmQ+R29hbCBhdHRhaW5tZW50PC9rZXl3b3JkPjxrZXl3b3JkPkhlYWx0aCBQcm9tb3Rpb24gW21l
dGhvZHNdPC9rZXl3b3JkPjxrZXl3b3JkPkhlYWx0aHkgbGlmZXN0eWxlPC9rZXl3b3JkPjxrZXl3
b3JkPkh1bWFuPC9rZXl3b3JkPjxrZXl3b3JkPkh1bWFuczwva2V5d29yZD48a2V5d29yZD5JbnRl
bnRpb24gdG8gdHJlYXQgYW5hbHlzaXM8L2tleXdvcmQ+PGtleXdvcmQ+TWlkZGxlIEFnZWQ8L2tl
eXdvcmQ+PGtleXdvcmQ+TW9iaWxlIEFwcGxpY2F0aW9uczwva2V5d29yZD48a2V5d29yZD5OZW9w
bGFzbSBNZXRhc3Rhc2lzPC9rZXl3b3JkPjxrZXl3b3JkPlBpbG90IFByb2plY3RzPC9rZXl3b3Jk
PjxrZXl3b3JkPlBpbG90IHN0dWR5PC9rZXl3b3JkPjxrZXl3b3JkPlF1YWxpdHkgb2YgbGlmZTwv
a2V5d29yZD48a2V5d29yZD5SYW5kb21pemVkIGNvbnRyb2xsZWQgdHJpYWw8L2tleXdvcmQ+PGtl
eXdvcmQ+U2VkZW50YXJ5IHRpbWU8L2tleXdvcmQ+PGtleXdvcmQ+U2VsZiBjb25jZXB0PC9rZXl3
b3JkPjxrZXl3b3JkPlNpZGUgZWZmZWN0PC9rZXl3b3JkPjxrZXl3b3JkPlNvY2lhbCBDb2duaXRp
dmUgVGhlb3J5PC9rZXl3b3JkPjxrZXl3b3JkPlRlbGVtZWRpY2luZTwva2V5d29yZD48a2V5d29y
ZD5UaGVyYXB5PC9rZXl3b3JkPjxrZXl3b3JkPlZpZGVvY29uZmVyZW5jaW5nPC9rZXl3b3JkPjwv
a2V5d29yZHM+PGRhdGVzPjx5ZWFyPjIwMjQ8L3llYXI+PC9kYXRlcz48YWNjZXNzaW9uLW51bT5D
Ti0wMjcyNzg1NDwvYWNjZXNzaW9uLW51bT48d29yay10eXBlPkpvdXJuYWwgYXJ0aWNsZTwvd29y
ay10eXBlPjx1cmxzPjxyZWxhdGVkLXVybHM+PHVybD5odHRwczovL3d3dy5jb2NocmFuZWxpYnJh
cnkuY29tL2NlbnRyYWwvZG9pLzEwLjEwMDIvY2VudHJhbC9DTi0wMjcyNzg1NC9mdWxsPC91cmw+
PHVybD5odHRwczovL2xpbmsuc3ByaW5nZXIuY29tL2FydGljbGUvMTAuMTAwNy9zMTA1NDktMDI0
LTA3NDMyLTU8L3VybD48L3JlbGF0ZWQtdXJscz48L3VybHM+PGN1c3RvbTM+UFVCTUVEIDM5MDE0
MjY3LEVNQkFTRSAyMDMwNjEwNDU4PC9jdXN0b20zPjxlbGVjdHJvbmljLXJlc291cmNlLW51bT4x
MC4xMDA3L3MxMDU0OS0wMjQtMDc0MzItNTwvZWxlY3Ryb25pYy1yZXNvdXJjZS1udW0+PC9yZWNv
cmQ+PC9DaXRlPjxDaXRlPjxBdXRob3I+UGludG88L0F1dGhvcj48WWVhcj4yMDEzPC9ZZWFyPjxS
ZWNOdW0+NjcxNDwvUmVjTnVtPjxyZWNvcmQ+PHJlYy1udW1iZXI+NjcxNDwvcmVjLW51bWJlcj48
Zm9yZWlnbi1rZXlzPjxrZXkgYXBwPSJFTiIgZGItaWQ9Ijl3OWRyZHd4NXQ5ZXc4ZWFzcDB4dGZ0
dnp6c3phdmE1ZHJlNSIgdGltZXN0YW1wPSIxNzE3ODU3OTE0Ij42NzE0PC9rZXk+PC9mb3JlaWdu
LWtleXM+PHJlZi10eXBlIG5hbWU9IkpvdXJuYWwgQXJ0aWNsZSI+MTc8L3JlZi10eXBlPjxjb250
cmlidXRvcnM+PGF1dGhvcnM+PGF1dGhvcj5QaW50bywgQi4gTS48L2F1dGhvcj48YXV0aG9yPlBh
cGFuZG9uYXRvcywgRy4gRC48L2F1dGhvcj48YXV0aG9yPkdvbGRzdGVpbiwgTS4gRy48L2F1dGhv
cj48L2F1dGhvcnM+PC9jb250cmlidXRvcnM+PGF1dGgtYWRkcmVzcz5DZW50ZXJzIGZvciBCZWhh
dmlvcmFsIGFuZCBQcmV2ZW50aXZlIE1lZGljaW5lLCBUaGUgTWlyaWFtIEhvc3BpdGFsLCBQcm92
aWRlbmNlLCBSaG9kZSBJc2xhbmQgMDI5MDMsIFVTQS4gYnBpbnRvQGxpZmVzcGFuLm9yZzwvYXV0
aC1hZGRyZXNzPjx0aXRsZXM+PHRpdGxlPkEgcmFuZG9taXplZCB0cmlhbCB0byBwcm9tb3RlIHBo
eXNpY2FsIGFjdGl2aXR5IGFtb25nIGJyZWFzdCBjYW5jZXIgcGF0aWVudHM8L3RpdGxlPjxzZWNv
bmRhcnktdGl0bGU+SGVhbHRoIFBzeWNob2w8L3NlY29uZGFyeS10aXRsZT48L3RpdGxlcz48cGVy
aW9kaWNhbD48ZnVsbC10aXRsZT5IZWFsdGggUHN5Y2hvbDwvZnVsbC10aXRsZT48L3BlcmlvZGlj
YWw+PHBhZ2VzPjYxNi0yNjwvcGFnZXM+PHZvbHVtZT4zMjwvdm9sdW1lPjxudW1iZXI+NjwvbnVt
YmVyPjxlZGl0aW9uPjIwMTMvMDYvMDU8L2VkaXRpb24+PGtleXdvcmRzPjxrZXl3b3JkPkFnZWQ8
L2tleXdvcmQ+PGtleXdvcmQ+QnJlYXN0IE5lb3BsYXNtcy9wc3ljaG9sb2d5Lyp0aGVyYXB5PC9r
ZXl3b3JkPjxrZXl3b3JkPkRpcmVjdGl2ZSBDb3Vuc2VsaW5nLyptZXRob2RzPC9rZXl3b3JkPjxr
ZXl3b3JkPipFeGVyY2lzZSBUaGVyYXB5PC9rZXl3b3JkPjxrZXl3b3JkPkZlbWFsZTwva2V5d29y
ZD48a2V5d29yZD5Gb2xsb3ctVXAgU3R1ZGllczwva2V5d29yZD48a2V5d29yZD5IZWFsdGggUHJv
bW90aW9uLyptZXRob2RzPC9rZXl3b3JkPjxrZXl3b3JkPkh1bWFuczwva2V5d29yZD48a2V5d29y
ZD5NaWRkbGUgQWdlZDwva2V5d29yZD48a2V5d29yZD5Nb3RpdmF0aW9uPC9rZXl3b3JkPjxrZXl3
b3JkPlRlbGVwaG9uZTwva2V5d29yZD48a2V5d29yZD5UcmVhdG1lbnQgT3V0Y29tZTwva2V5d29y
ZD48L2tleXdvcmRzPjxkYXRlcz48eWVhcj4yMDEzPC95ZWFyPjxwdWItZGF0ZXM+PGRhdGU+SnVu
PC9kYXRlPjwvcHViLWRhdGVzPjwvZGF0ZXM+PGlzYm4+MTkzMC03ODEwIChFbGVjdHJvbmljKSYj
eEQ7MDI3OC02MTMzIChMaW5raW5nKTwvaXNibj48YWNjZXNzaW9uLW51bT4yMzczMDcyMzwvYWNj
ZXNzaW9uLW51bT48dXJscz48cmVsYXRlZC11cmxzPjx1cmw+aHR0cHM6Ly93d3cubmNiaS5ubG0u
bmloLmdvdi9wdWJtZWQvMjM3MzA3MjM8L3VybD48L3JlbGF0ZWQtdXJscz48L3VybHM+PGVsZWN0
cm9uaWMtcmVzb3VyY2UtbnVtPjEwLjEwMzcvYTAwMjk4ODY8L2VsZWN0cm9uaWMtcmVzb3VyY2Ut
bnVtPjwvcmVjb3JkPjwvQ2l0ZT48Q2l0ZT48QXV0aG9yPlBpbnRvPC9BdXRob3I+PFllYXI+MjAx
MzwvWWVhcj48UmVjTnVtPjY3MDc8L1JlY051bT48cmVjb3JkPjxyZWMtbnVtYmVyPjY3MDc8L3Jl
Yy1udW1iZXI+PGZvcmVpZ24ta2V5cz48a2V5IGFwcD0iRU4iIGRiLWlkPSI5dzlkcmR3eDV0OWV3
OGVhc3AweHRmdHZ6enN6YXZhNWRyZTUiIHRpbWVzdGFtcD0iMTcxNzg1NzY4MyI+NjcwNzwva2V5
PjwvZm9yZWlnbi1rZXlzPjxyZWYtdHlwZSBuYW1lPSJKb3VybmFsIEFydGljbGUiPjE3PC9yZWYt
dHlwZT48Y29udHJpYnV0b3JzPjxhdXRob3JzPjxhdXRob3I+UGludG8sIEIuIE0uPC9hdXRob3I+
PGF1dGhvcj5QYXBhbmRvbmF0b3MsIEcuIEQuPC9hdXRob3I+PGF1dGhvcj5Hb2xkc3RlaW4sIE0u
IEcuPC9hdXRob3I+PGF1dGhvcj5NYXJjdXMsIEIuIEguPC9hdXRob3I+PGF1dGhvcj5GYXJyZWxs
LCBOLjwvYXV0aG9yPjwvYXV0aG9ycz48L2NvbnRyaWJ1dG9ycz48YXV0aC1hZGRyZXNzPkNlbnRl
cnMgZm9yIEJlaGF2aW9yYWwgYW5kIFByZXZlbnRpdmUgTWVkaWNpbmUsIFRoZSBNaXJpYW0gSG9z
cGl0YWwsIFByb3ZpZGVuY2UsIFJJIDAyOTAzLCBVU0EuIGJwaW50b0BsaWZlc3Bhbi5vcmc8L2F1
dGgtYWRkcmVzcz48dGl0bGVzPjx0aXRsZT5Ib21lLWJhc2VkIHBoeXNpY2FsIGFjdGl2aXR5IGlu
dGVydmVudGlvbiBmb3IgY29sb3JlY3RhbCBjYW5jZXIgc3Vydml2b3JzPC90aXRsZT48c2Vjb25k
YXJ5LXRpdGxlPlBzeWNob29uY29sb2d5PC9zZWNvbmRhcnktdGl0bGU+PC90aXRsZXM+PHBlcmlv
ZGljYWw+PGZ1bGwtdGl0bGU+UHN5Y2hvb25jb2xvZ3k8L2Z1bGwtdGl0bGU+PC9wZXJpb2RpY2Fs
PjxwYWdlcz41NC02NDwvcGFnZXM+PHZvbHVtZT4yMjwvdm9sdW1lPjxudW1iZXI+MTwvbnVtYmVy
PjxlZGl0aW9uPjIwMTEvMDkvMTA8L2VkaXRpb24+PGtleXdvcmRzPjxrZXl3b3JkPkFkdWx0PC9r
ZXl3b3JkPjxrZXl3b3JkPkFnZWQ8L2tleXdvcmQ+PGtleXdvcmQ+QWdlZCwgODAgYW5kIG92ZXI8
L2tleXdvcmQ+PGtleXdvcmQ+Q29sb3JlY3RhbCBOZW9wbGFzbXMvcGF0aG9sb2d5Lypwc3ljaG9s
b2d5LypyZWhhYmlsaXRhdGlvbjwva2V5d29yZD48a2V5d29yZD5Db3Vuc2VsaW5nPC9rZXl3b3Jk
PjxrZXl3b3JkPkV4ZXJjaXNlLypwc3ljaG9sb2d5PC9rZXl3b3JkPjxrZXl3b3JkPkZlbWFsZTwv
a2V5d29yZD48a2V5d29yZD5IdW1hbnM8L2tleXdvcmQ+PGtleXdvcmQ+TWFsZTwva2V5d29yZD48
a2V5d29yZD5NaWRkbGUgQWdlZDwva2V5d29yZD48a2V5d29yZD5Nb3RpdmF0aW9uPC9rZXl3b3Jk
PjxrZXl3b3JkPk1vdG9yIEFjdGl2aXR5PC9rZXl3b3JkPjxrZXl3b3JkPk5lb3BsYXNtIFN0YWdp
bmc8L2tleXdvcmQ+PGtleXdvcmQ+UGF0aWVudCBFZHVjYXRpb24gYXMgVG9waWMvKm1ldGhvZHM8
L2tleXdvcmQ+PGtleXdvcmQ+UGF0aWVudCBQYXJ0aWNpcGF0aW9uPC9rZXl3b3JkPjxrZXl3b3Jk
PlBhdGllbnQgU2F0aXNmYWN0aW9uPC9rZXl3b3JkPjxrZXl3b3JkPlBoeXNpY2FsIEZpdG5lc3M8
L2tleXdvcmQ+PGtleXdvcmQ+UXVhbGl0eSBvZiBMaWZlPC9rZXl3b3JkPjxrZXl3b3JkPlJlZ3Jl
c3Npb24gQW5hbHlzaXM8L2tleXdvcmQ+PGtleXdvcmQ+U29jaWFsIFN1cHBvcnQ8L2tleXdvcmQ+
PGtleXdvcmQ+U3Vydml2b3JzLypwc3ljaG9sb2d5PC9rZXl3b3JkPjxrZXl3b3JkPlRlbGVwaG9u
ZTwva2V5d29yZD48a2V5d29yZD5UaW1lIEZhY3RvcnM8L2tleXdvcmQ+PGtleXdvcmQ+VHJlYXRt
ZW50IE91dGNvbWU8L2tleXdvcmQ+PC9rZXl3b3Jkcz48ZGF0ZXM+PHllYXI+MjAxMzwveWVhcj48
cHViLWRhdGVzPjxkYXRlPkphbjwvZGF0ZT48L3B1Yi1kYXRlcz48L2RhdGVzPjxpc2JuPjEwOTkt
MTYxMSAoRWxlY3Ryb25pYykmI3hEOzEwNTctOTI0OSAoTGlua2luZyk8L2lzYm4+PGFjY2Vzc2lv
bi1udW0+MjE5MDUxNTg8L2FjY2Vzc2lvbi1udW0+PHVybHM+PHJlbGF0ZWQtdXJscz48dXJsPmh0
dHBzOi8vd3d3Lm5jYmkubmxtLm5paC5nb3YvcHVibWVkLzIxOTA1MTU4PC91cmw+PC9yZWxhdGVk
LXVybHM+PC91cmxzPjxlbGVjdHJvbmljLXJlc291cmNlLW51bT4xMC4xMDAyL3Bvbi4yMDQ3PC9l
bGVjdHJvbmljLXJlc291cmNlLW51bT48L3JlY29yZD48L0NpdGU+PENpdGU+PEF1dGhvcj5SYXN0
b2dpPC9BdXRob3I+PFllYXI+MjAyMDwvWWVhcj48UmVjTnVtPjg0ODQ8L1JlY051bT48cmVjb3Jk
PjxyZWMtbnVtYmVyPjg0ODQ8L3JlYy1udW1iZXI+PGZvcmVpZ24ta2V5cz48a2V5IGFwcD0iRU4i
IGRiLWlkPSI5dzlkcmR3eDV0OWV3OGVhc3AweHRmdHZ6enN6YXZhNWRyZTUiIHRpbWVzdGFtcD0i
MTczMTczMDM1MiI+ODQ4NDwva2V5PjwvZm9yZWlnbi1rZXlzPjxyZWYtdHlwZSBuYW1lPSJKb3Vy
bmFsIEFydGljbGUiPjE3PC9yZWYtdHlwZT48Y29udHJpYnV0b3JzPjxhdXRob3JzPjxhdXRob3I+
UmFzdG9naSwgUy48L2F1dGhvcj48YXV0aG9yPlRldmFhcndlcmssIEEuIEouPC9hdXRob3I+PGF1
dGhvcj5TZXN0bywgTS48L2F1dGhvcj48YXV0aG9yPlZhbiBSZW1vcnRlbCwgQi48L2F1dGhvcj48
YXV0aG9yPkRhdGUsIFAuPC9hdXRob3I+PGF1dGhvcj5HYW5nbm9uLCBSLjwvYXV0aG9yPjxhdXRo
b3I+VGhyYWVuLUJvcm93c2tpLCBLLjwvYXV0aG9yPjxhdXRob3I+Q2FkbXVzLUJlcnRyYW0sIEwu
PC9hdXRob3I+PC9hdXRob3JzPjwvY29udHJpYnV0b3JzPjx0aXRsZXM+PHRpdGxlPkVmZmVjdCBv
ZiBhIHRlY2hub2xvZ3ktc3VwcG9ydGVkIHBoeXNpY2FsIGFjdGl2aXR5IGludGVydmVudGlvbiBv
biBoZWFsdGgtcmVsYXRlZCBxdWFsaXR5IG9mIGxpZmUsIHNsZWVwLCBhbmQgcHJvY2Vzc2VzIG9m
IGJlaGF2aW9yIGNoYW5nZSBpbiBjYW5jZXIgc3Vydml2b3JzOiBhIHJhbmRvbWl6ZWQgY29udHJv
bGxlZCB0cmlhbDwvdGl0bGU+PHNlY29uZGFyeS10aXRsZT5Qc3ljaG8tb25jb2xvZ3k8L3NlY29u
ZGFyeS10aXRsZT48L3RpdGxlcz48cGVyaW9kaWNhbD48ZnVsbC10aXRsZT5Qc3ljaG8tb25jb2xv
Z3k8L2Z1bGwtdGl0bGU+PC9wZXJpb2RpY2FsPjxwYWdlcz4xOTE34oCQMTkyNjwvcGFnZXM+PHZv
bHVtZT4yOTwvdm9sdW1lPjxudW1iZXI+MTE8L251bWJlcj48a2V5d29yZHM+PGtleXdvcmQ+KmJl
aGF2aW9yIGNoYW5nZTwva2V5d29yZD48a2V5d29yZD4qYnJlYXN0IGNhbmNlcjwva2V5d29yZD48
a2V5d29yZD4qY2FuY2VyIHN1cnZpdmFsPC9rZXl3b3JkPjxrZXl3b3JkPipjYW5jZXIgc3Vydml2
b3I8L2tleXdvcmQ+PGtleXdvcmQ+KmV4ZXJjaXNlPC9rZXl3b3JkPjxrZXl3b3JkPipwaHlzaWNh
bCBhY3Rpdml0eTwva2V5d29yZD48a2V5d29yZD4qcHN5Y2hv4oCQb25jb2xvZ3k8L2tleXdvcmQ+
PGtleXdvcmQ+KnF1YWxpdHkgb2YgbGlmZTwva2V5d29yZD48a2V5d29yZD4qc2xlZXA8L2tleXdv
cmQ+PGtleXdvcmQ+KnN1cnZpdm9yc2hpcDwva2V5d29yZD48a2V5d29yZD5BZHVsdDwva2V5d29y
ZD48a2V5d29yZD5BZ2VkPC9rZXl3b3JkPjxrZXl3b3JkPkFydGljbGU8L2tleXdvcmQ+PGtleXdv
cmQ+QnJlYXN0IE5lb3BsYXNtcyBbKnBzeWNob2xvZ3ksIHJlaGFiaWxpdGF0aW9uXTwva2V5d29y
ZD48a2V5d29yZD5DYW5jZXIgU3Vydml2b3JzIFsqcHN5Y2hvbG9neV08L2tleXdvcmQ+PGtleXdv
cmQ+Q2xpbmljYWwgYXJ0aWNsZTwva2V5d29yZD48a2V5d29yZD5Db2xvcmVjdGFsIE5lb3BsYXNt
cyBbKnBzeWNob2xvZ3ksIHJlaGFiaWxpdGF0aW9uXTwva2V5d29yZD48a2V5d29yZD5Db2xvcmVj
dGFsIGNhbmNlcjwva2V5d29yZD48a2V5d29yZD5Db250cm9sbGVkIHN0dWR5PC9rZXl3b3JkPjxr
ZXl3b3JkPkVmZmVjdCBzaXplPC9rZXl3b3JkPjxrZXl3b3JkPkVsZWN0cm9uaWMgTWFpbDwva2V5
d29yZD48a2V5d29yZD5FbGVjdHJvbmljIGhlYWx0aCByZWNvcmQ8L2tleXdvcmQ+PGtleXdvcmQ+
RXhlcmNpc2UgVGhlcmFweSBbcHN5Y2hvbG9neV08L2tleXdvcmQ+PGtleXdvcmQ+RXhlcmNpc2Ug
Wypwc3ljaG9sb2d5XTwva2V5d29yZD48a2V5d29yZD5F4oCQbWFpbDwva2V5d29yZD48a2V5d29y
ZD5GZW1hbGU8L2tleXdvcmQ+PGtleXdvcmQ+SGVhbHRoIFN0YXR1czwva2V5d29yZD48a2V5d29y
ZD5IdW1hbjwva2V5d29yZD48a2V5d29yZD5IdW1hbnM8L2tleXdvcmQ+PGtleXdvcmQ+TWFsZTwv
a2V5d29yZD48a2V5d29yZD5NZW50YWwgSGVhbHRoPC9rZXl3b3JkPjxrZXl3b3JkPk1pZGRsZSBB
Z2VkPC9rZXl3b3JkPjxrZXl3b3JkPlF1YWxpdHkgb2YgTGlmZSBbKnBzeWNob2xvZ3ldPC9rZXl3
b3JkPjxrZXl3b3JkPlJhbmRvbWl6ZWQgY29udHJvbGxlZCB0cmlhbDwva2V5d29yZD48a2V5d29y
ZD5TZWxmIEVmZmljYWN5PC9rZXl3b3JkPjxrZXl3b3JkPlNlbGYgY29uY2VwdDwva2V5d29yZD48
a2V5d29yZD5TaG9ydCBGb3JtIDM2PC9rZXl3b3JkPjxrZXl3b3JkPlNvY2lhbCBTdXBwb3J0PC9r
ZXl3b3JkPjxrZXl3b3JkPlN1cnZpdm9yc2hpcDwva2V5d29yZD48a2V5d29yZD5UZWNobm9sb2d5
PC9rZXl3b3JkPjwva2V5d29yZHM+PGRhdGVzPjx5ZWFyPjIwMjA8L3llYXI+PC9kYXRlcz48YWNj
ZXNzaW9uLW51bT5DTi0wMjE1OTIzNTwvYWNjZXNzaW9uLW51bT48d29yay10eXBlPkpvdXJuYWwg
YXJ0aWNsZTwvd29yay10eXBlPjx1cmxzPjxyZWxhdGVkLXVybHM+PHVybD5odHRwczovL3d3dy5j
b2NocmFuZWxpYnJhcnkuY29tL2NlbnRyYWwvZG9pLzEwLjEwMDIvY2VudHJhbC9DTi0wMjE1OTIz
NS9mdWxsPC91cmw+PC9yZWxhdGVkLXVybHM+PC91cmxzPjxjdXN0b20zPlBVQk1FRCAzMjgwODM4
MyxFTUJBU0UgNjMyNjQyNzEyPC9jdXN0b20zPjxlbGVjdHJvbmljLXJlc291cmNlLW51bT4xMC4x
MDAyL3Bvbi41NTI0PC9lbGVjdHJvbmljLXJlc291cmNlLW51bT48L3JlY29yZD48L0NpdGU+PENp
dGU+PEF1dGhvcj5VaG08L0F1dGhvcj48WWVhcj4yMDE3PC9ZZWFyPjxSZWNOdW0+MzAyMjwvUmVj
TnVtPjxyZWNvcmQ+PHJlYy1udW1iZXI+MzAyMjwvcmVjLW51bWJlcj48Zm9yZWlnbi1rZXlzPjxr
ZXkgYXBwPSJFTiIgZGItaWQ9Ijl3OWRyZHd4NXQ5ZXc4ZWFzcDB4dGZ0dnp6c3phdmE1ZHJlNSIg
dGltZXN0YW1wPSIxNzE2ODIzMjI1Ij4zMDIyPC9rZXk+PC9mb3JlaWduLWtleXM+PHJlZi10eXBl
IG5hbWU9IkpvdXJuYWwgQXJ0aWNsZSI+MTc8L3JlZi10eXBlPjxjb250cmlidXRvcnM+PGF1dGhv
cnM+PGF1dGhvcj5VaG0sIEsuIEUuPC9hdXRob3I+PGF1dGhvcj5Zb28sIEouIFMuPC9hdXRob3I+
PGF1dGhvcj5DaHVuZywgUy4gSC48L2F1dGhvcj48YXV0aG9yPkxlZSwgSi4gRC48L2F1dGhvcj48
YXV0aG9yPkxlZSwgSS48L2F1dGhvcj48YXV0aG9yPktpbSwgSi4gSS48L2F1dGhvcj48YXV0aG9y
PkxlZSwgUy4gSy48L2F1dGhvcj48YXV0aG9yPk5hbSwgUy4gSi48L2F1dGhvcj48YXV0aG9yPlBh
cmssIFkuIEguPC9hdXRob3I+PGF1dGhvcj5MZWUsIEouIFkuPC9hdXRob3I+PGF1dGhvcj5Id2Fu
ZywgSi4gSC48L2F1dGhvcj48L2F1dGhvcnM+PC9jb250cmlidXRvcnM+PGF1dGgtYWRkcmVzcz5E
ZXBhcnRtZW50IG9mIFBoeXNpY2FsIGFuZCBSZWhhYmlsaXRhdGlvbiBNZWRpY2luZSwgU2Ftc3Vu
ZyBNZWRpY2FsIENlbnRlciwgU3VuZ2t5dW5rd2FuIFVuaXZlcnNpdHkgU2Nob29sIG9mIE1lZGlj
aW5lLCA4MSwgSWx3b24tcm8sIEdhbmduYW0tZ3UsIFNlb3VsLCAwNjM1MSwgS29yZWEuJiN4RDtE
ZXBhcnRtZW50IG9mIFJlaGFiaWxpdGF0aW9uIE1lZGljaW5lLCBLb25rdWsgVW5pdmVyc2l0eSBT
Y2hvb2wgb2YgTWVkaWNpbmUsIFNlb3VsLCBLb3JlYS4mI3hEO0RlcGFydG1lbnQgb2YgUmVoYWJp
bGl0YXRpb24gTWVkaWNpbmUsIE5hdGlvbmFsIENhbmNlciBDZW50ZXIsIEd5ZW9uZ2dpLWRvLCBL
b3JlYS4mI3hEO0luc3RpdHV0ZSBmb3IgSW50ZWdyYXRpdmUgTWVkaWNpbmUsIEludGVybmF0aW9u
YWwgU3QuIE1hcnkmYXBvcztzIEhvc3BpdGFsLCBDYXRob2xpYyBLd2FuZG9uZyBVbml2ZXJzaXR5
LCBJbmNoZW9uLCBLb3JlYS4mI3hEO0RlcGFydG1lbnQgb2YgU3VyZ2VyeSwgSW50ZXJuYXRpb25h
bCBTdC4gTWFyeSZhcG9zO3MgSG9zcGl0YWwsIENhdGhvbGljIEt3YW5kb25nIFVuaXZlcnNpdHks
IEluY2hlb24sIEtvcmVhLiYjeEQ7RGVwYXJ0bWVudCBvZiBTdXJnZXJ5LCBTYW1zdW5nIE1lZGlj
YWwgQ2VudGVyLCBTdW5na3l1bmt3YW4gVW5pdmVyc2l0eSBTY2hvb2wgb2YgTWVkaWNpbmUsIFNl
b3VsLCBLb3JlYS4mI3hEO0RlcGFydG1lbnQgb2YgVXJvbG9neSwgU2VvdWwgU3QuIE1hcnkmYXBv
cztzIEhvc3BpdGFsLCBUaGUgQ2F0aG9saWMgVW5pdmVyc2l0eSBvZiBLb3JlYSBDb2xsZWdlIG9m
IE1lZGljaW5lLCAyMjIsIEJhbnBvLWRhZXJvLCBTZW9jaG8tZ3UsIFNlb3VsLCAwNjU5MSwgS29y
ZWEuJiN4RDtEZXBhcnRtZW50IG9mIFVyb2xvZ3ksIFNlb3VsIFN0LiBNYXJ5JmFwb3M7cyBIb3Nw
aXRhbCwgVGhlIENhdGhvbGljIFVuaXZlcnNpdHkgb2YgS29yZWEgQ29sbGVnZSBvZiBNZWRpY2lu
ZSwgMjIyLCBCYW5wby1kYWVybywgU2VvY2hvLWd1LCBTZW91bCwgMDY1OTEsIEtvcmVhLiB1cm9s
anlAY2F0aG9saWMuYWMua3IuJiN4RDtEZXBhcnRtZW50IG9mIFBoeXNpY2FsIGFuZCBSZWhhYmls
aXRhdGlvbiBNZWRpY2luZSwgU2Ftc3VuZyBNZWRpY2FsIENlbnRlciwgU3VuZ2t5dW5rd2FuIFVu
aXZlcnNpdHkgU2Nob29sIG9mIE1lZGljaW5lLCA4MSwgSWx3b24tcm8sIEdhbmduYW0tZ3UsIFNl
b3VsLCAwNjM1MSwgS29yZWEuIGh3YW5nbGVlQHNra3UuZWR1LjwvYXV0aC1hZGRyZXNzPjx0aXRs
ZXM+PHRpdGxlPkVmZmVjdHMgb2YgZXhlcmNpc2UgaW50ZXJ2ZW50aW9uIGluIGJyZWFzdCBjYW5j
ZXIgcGF0aWVudHM6IGlzIG1vYmlsZSBoZWFsdGggKG1IZWFsdGgpIHdpdGggcGVkb21ldGVyIG1v
cmUgZWZmZWN0aXZlIHRoYW4gY29udmVudGlvbmFsIHByb2dyYW0gdXNpbmcgYnJvY2h1cmU/PC90
aXRsZT48c2Vjb25kYXJ5LXRpdGxlPkJyZWFzdCBDYW5jZXIgUmVzIFRyZWF0PC9zZWNvbmRhcnkt
dGl0bGU+PC90aXRsZXM+PHBlcmlvZGljYWw+PGZ1bGwtdGl0bGU+QnJlYXN0IENhbmNlciBSZXMg
VHJlYXQ8L2Z1bGwtdGl0bGU+PC9wZXJpb2RpY2FsPjxwYWdlcz40NDMtNDUyPC9wYWdlcz48dm9s
dW1lPjE2MTwvdm9sdW1lPjxudW1iZXI+MzwvbnVtYmVyPjxlZGl0aW9uPjIwMTYvMTIvMTA8L2Vk
aXRpb24+PGtleXdvcmRzPjxrZXl3b3JkPkFjdGlncmFwaHk8L2tleXdvcmQ+PGtleXdvcmQ+QWR1
bHQ8L2tleXdvcmQ+PGtleXdvcmQ+QnJlYXN0IE5lb3BsYXNtcy9kaWFnbm9zaXMvKnRoZXJhcHk8
L2tleXdvcmQ+PGtleXdvcmQ+Q29tYmluZWQgTW9kYWxpdHkgVGhlcmFweTwva2V5d29yZD48a2V5
d29yZD5Db21vcmJpZGl0eTwva2V5d29yZD48a2V5d29yZD5FeGVyY2lzZTwva2V5d29yZD48a2V5
d29yZD4qRXhlcmNpc2UgVGhlcmFweS9pbnN0cnVtZW50YXRpb24vbWV0aG9kczwva2V5d29yZD48
a2V5d29yZD5GZW1hbGU8L2tleXdvcmQ+PGtleXdvcmQ+SHVtYW5zPC9rZXl3b3JkPjxrZXl3b3Jk
Pk1pZGRsZSBBZ2VkPC9rZXl3b3JkPjxrZXl3b3JkPk5lb3BsYXNtIFN0YWdpbmc8L2tleXdvcmQ+
PGtleXdvcmQ+UGh5c2ljYWwgRml0bmVzczwva2V5d29yZD48a2V5d29yZD5RdWFsaXR5IG9mIExp
ZmU8L2tleXdvcmQ+PGtleXdvcmQ+U2VsZiBSZXBvcnQ8L2tleXdvcmQ+PGtleXdvcmQ+VGVsZW1l
ZGljaW5lL2luc3RydW1lbnRhdGlvbi9tZXRob2RzPC9rZXl3b3JkPjxrZXl3b3JkPlRyZWF0bWVu
dCBPdXRjb21lPC9rZXl3b3JkPjxrZXl3b3JkPkJyZWFzdCBjYW5jZXI8L2tleXdvcmQ+PGtleXdv
cmQ+TW9iaWxlIGhlYWx0aDwva2V5d29yZD48a2V5d29yZD5QZWRvbWV0ZXI8L2tleXdvcmQ+PGtl
eXdvcmQ+VGVsZW1lZGljaW5lPC9rZXl3b3JkPjwva2V5d29yZHM+PGRhdGVzPjx5ZWFyPjIwMTc8
L3llYXI+PHB1Yi1kYXRlcz48ZGF0ZT5GZWI8L2RhdGU+PC9wdWItZGF0ZXM+PC9kYXRlcz48aXNi
bj4wMTY3LTY4MDY8L2lzYm4+PGFjY2Vzc2lvbi1udW0+Mjc5MzM0NTA8L2FjY2Vzc2lvbi1udW0+
PHVybHM+PC91cmxzPjxlbGVjdHJvbmljLXJlc291cmNlLW51bT4xMC4xMDA3L3MxMDU0OS0wMTYt
NDA2NS04PC9lbGVjdHJvbmljLXJlc291cmNlLW51bT48cmVtb3RlLWRhdGFiYXNlLXByb3ZpZGVy
Pk5MTTwvcmVtb3RlLWRhdGFiYXNlLXByb3ZpZGVyPjxsYW5ndWFnZT5lbmc8L2xhbmd1YWdlPjwv
cmVjb3JkPjwvQ2l0ZT48Q2l0ZT48QXV0aG9yPlZhbGxhbmNlPC9BdXRob3I+PFllYXI+MjAyMDwv
WWVhcj48UmVjTnVtPjMzMTQ8L1JlY051bT48cmVjb3JkPjxyZWMtbnVtYmVyPjMzMTQ8L3JlYy1u
dW1iZXI+PGZvcmVpZ24ta2V5cz48a2V5IGFwcD0iRU4iIGRiLWlkPSI5dzlkcmR3eDV0OWV3OGVh
c3AweHRmdHZ6enN6YXZhNWRyZTUiIHRpbWVzdGFtcD0iMTcxNjgyMzIyNSI+MzMxNDwva2V5Pjwv
Zm9yZWlnbi1rZXlzPjxyZWYtdHlwZSBuYW1lPSJKb3VybmFsIEFydGljbGUiPjE3PC9yZWYtdHlw
ZT48Y29udHJpYnV0b3JzPjxhdXRob3JzPjxhdXRob3I+VmFsbGFuY2UsIEouIEsuPC9hdXRob3I+
PGF1dGhvcj5OZ3V5ZW4sIE4uIEguPC9hdXRob3I+PGF1dGhvcj5Nb29yZSwgTS4gTS48L2F1dGhv
cj48YXV0aG9yPlJlZXZlcywgTS4gTS48L2F1dGhvcj48YXV0aG9yPlJvc2VuYmVyZywgRC4gRS48
L2F1dGhvcj48YXV0aG9yPkJveWxlLCBULjwvYXV0aG9yPjxhdXRob3I+TWlsdG9uLCBTLjwvYXV0
aG9yPjxhdXRob3I+RnJpZWRlbnJlaWNoLCBDLiBNLjwvYXV0aG9yPjxhdXRob3I+RW5nbGlzaCwg
RC4gUi48L2F1dGhvcj48YXV0aG9yPkx5bmNoLCBCLiBNLjwvYXV0aG9yPjwvYXV0aG9ycz48L2Nv
bnRyaWJ1dG9ycz48YXV0aC1hZGRyZXNzPkZhY3VsdHkgb2YgSGVhbHRoIERpc2NpcGxpbmVzLCBB
dGhhYmFzY2EgVW5pdmVyc2l0eSwgQXRoYWJhc2NhLCBBbGJlcnRhLCBDYW5hZGEuJiN4RDtDYW5j
ZXIgRXBpZGVtaW9sb2d5IERpdmlzaW9uLCBDYW5jZXIgQ291bmNpbCBWaWN0b3JpYSwgTWVsYm91
cm5lLCBWaWN0b3JpYSwgQXVzdHJhbGlhLiYjeEQ7TWVkaWNhbCBPbmNvbG9neSwgU3QgVmluY2Vu
dCZhcG9zO3MgSG9zcGl0YWwsIE1lbGJvdXJuZSwgVmljdG9yaWEsIEF1c3RyYWxpYS4mI3hEO0Rl
cGFydG1lbnQgb2YgTWVkaWNpbmUsIFRoZSBVbml2ZXJzaXR5IG9mIE1lbGJvdXJuZSwgTWVsYm91
cm5lLCBWaWN0b3JpYSwgQXVzdHJhbGlhLiYjeEQ7U2Nob29sIG9mIFB1YmxpYyBIZWFsdGgsIFRo
ZSBVbml2ZXJzaXR5IG9mIFF1ZWVuc2xhbmQsIEJyaXNiYW5lLCBRdWVlbnNsYW5kLCBBdXN0cmFs
aWEuJiN4RDtLYWlzZXIgUGVybWFuZW50ZSBXYXNoaW5ndG9uIEhlYWx0aCBSZXNlYXJjaCBJbnN0
aXR1dGUsIFNlYXR0bGUsIFdhc2hpbmd0b24uJiN4RDtBdXN0cmFsaWFuIENlbnRyZSBmb3IgUHJl
Y2lzaW9uIEhlYWx0aCwgU2Nob29sIG9mIEhlYWx0aCBTY2llbmNlcywgVW5pdmVyc2l0eSBvZiBT
b3V0aCBBdXN0cmFsaWEsIEFkZWxhaWRlLCBTb3V0aCBBdXN0cmFsaWEsIEF1c3RyYWxpYS4mI3hE
O0RlcGFydG1lbnQgb2YgR2VuZXJhbCBQcmFjdGljZSwgTWVsYm91cm5lIE1lZGljYWwgU2Nob29s
LCBUaGUgVW5pdmVyc2l0eSBvZiBNZWxib3VybmUsIE1lbGJvdXJuZSwgVmljdG9yaWEsIEF1c3Ry
YWxpYS4mI3hEO0RlcGFydG1lbnQgb2YgQ2FuY2VyIEVwaWRlbWlvbG9neSBhbmQgUHJldmVudGlv
biBSZXNlYXJjaCwgQWxiZXJ0YSBIZWFsdGggU2VydmljZXMsIENhbGdhcnksIEFsYmVydGEsIENh
bmFkYS4mI3hEO0RlcGFydG1lbnRzIG9mIE9uY29sb2d5IGFuZCBDb21tdW5pdHkgSGVhbHRoIFNj
aWVuY2VzLCBDdW1taW5nIFNjaG9vbCBvZiBNZWRpY2luZSwgVW5pdmVyc2l0eSBvZiBDYWxnYXJ5
LCBDYWxnYXJ5LCBBbGJlcnRhLCBDYW5hZGEuJiN4RDtDZW50cmUgZm9yIEVwaWRlbWlvbG9neSBh
bmQgQmlvc3RhdGlzdGljcywgTWVsYm91cm5lIFNjaG9vbCBvZiBQb3B1bGF0aW9uIGFuZCBHbG9i
YWwgSGVhbHRoLCBUaGUgVW5pdmVyc2l0eSBvZiBNZWxib3VybmUsIE1lbGJvdXJuZSwgVmljdG9y
aWEsIEF1c3RyYWxpYS4mI3hEO1BoeXNpY2FsIEFjdGl2aXR5IExhYm9yYXRvcnksIEJha2VyIEhl
YXJ0IGFuZCBEaWFiZXRlcyBJbnN0aXR1dGUsIE1lbGJvdXJuZSwgVmljdG9yaWEsIEF1c3RyYWxp
YS48L2F1dGgtYWRkcmVzcz48dGl0bGVzPjx0aXRsZT5FZmZlY3RzIG9mIHRoZSBBQ1RJVml0eSBB
bmQgVEVjaG5vbG9neSAoQUNUSVZBVEUpIGludGVydmVudGlvbiBvbiBoZWFsdGgtcmVsYXRlZCBx
dWFsaXR5IG9mIGxpZmUgYW5kIGZhdGlndWUgb3V0Y29tZXMgaW4gYnJlYXN0IGNhbmNlciBzdXJ2
aXZvcnM8L3RpdGxlPjxzZWNvbmRhcnktdGl0bGU+UHN5Y2hvb25jb2xvZ3k8L3NlY29uZGFyeS10
aXRsZT48L3RpdGxlcz48cGVyaW9kaWNhbD48ZnVsbC10aXRsZT5Qc3ljaG9vbmNvbG9neTwvZnVs
bC10aXRsZT48L3BlcmlvZGljYWw+PHBhZ2VzPjIwNC0yMTE8L3BhZ2VzPjx2b2x1bWU+Mjk8L3Zv
bHVtZT48bnVtYmVyPjE8L251bWJlcj48ZWRpdGlvbj4yMDE5LzExLzI2PC9lZGl0aW9uPjxrZXl3
b3Jkcz48a2V5d29yZD5CcmVhc3QgTmVvcGxhc21zL2NvbXBsaWNhdGlvbnMvcHN5Y2hvbG9neS8q
dGhlcmFweTwva2V5d29yZD48a2V5d29yZD5DYW5jZXIgU3Vydml2b3JzLypwc3ljaG9sb2d5L3N0
YXRpc3RpY3MgJmFtcDsgbnVtZXJpY2FsIGRhdGE8L2tleXdvcmQ+PGtleXdvcmQ+RXhlcmNpc2Uv
KnBzeWNob2xvZ3k8L2tleXdvcmQ+PGtleXdvcmQ+RmF0aWd1ZS9ldGlvbG9neS9wc3ljaG9sb2d5
Lyp0aGVyYXB5PC9rZXl3b3JkPjxrZXl3b3JkPkZlbWFsZTwva2V5d29yZD48a2V5d29yZD5IdW1h
bnM8L2tleXdvcmQ+PGtleXdvcmQ+TWlkZGxlIEFnZWQ8L2tleXdvcmQ+PGtleXdvcmQ+UXVhbGl0
eSBvZiBMaWZlLypwc3ljaG9sb2d5PC9rZXl3b3JkPjxrZXl3b3JkPlNlZGVudGFyeSBCZWhhdmlv
cjwva2V5d29yZD48a2V5d29yZD5icmVhc3QgY2FuY2VyPC9rZXl3b3JkPjxrZXl3b3JkPmVIZWFs
dGg8L2tleXdvcmQ+PGtleXdvcmQ+ZmF0aWd1ZTwva2V5d29yZD48a2V5d29yZD5waHlzaWNhbCBh
Y3Rpdml0eTwva2V5d29yZD48a2V5d29yZD5xdWFsaXR5IG9mIGxpZmU8L2tleXdvcmQ+PGtleXdv
cmQ+c2VkZW50YXJ5IHRpbWU8L2tleXdvcmQ+PC9rZXl3b3Jkcz48ZGF0ZXM+PHllYXI+MjAyMDwv
eWVhcj48cHViLWRhdGVzPjxkYXRlPkphbjwvZGF0ZT48L3B1Yi1kYXRlcz48L2RhdGVzPjxpc2Ju
PjEwNTctOTI0OTwvaXNibj48YWNjZXNzaW9uLW51bT4zMTc2Mzc0NjwvYWNjZXNzaW9uLW51bT48
dXJscz48L3VybHM+PGVsZWN0cm9uaWMtcmVzb3VyY2UtbnVtPjEwLjEwMDIvcG9uLjUyOTg8L2Vs
ZWN0cm9uaWMtcmVzb3VyY2UtbnVtPjxyZW1vdGUtZGF0YWJhc2UtcHJvdmlkZXI+TkxNPC9yZW1v
dGUtZGF0YWJhc2UtcHJvdmlkZXI+PGxhbmd1YWdlPmVuZzwvbGFuZ3VhZ2U+PC9yZWNvcmQ+PC9D
aXRlPjxDaXRlPjxBdXRob3I+V2Fsc2g8L0F1dGhvcj48WWVhcj4yMDIxPC9ZZWFyPjxSZWNOdW0+
MjkxNTwvUmVjTnVtPjxyZWNvcmQ+PHJlYy1udW1iZXI+MjkxNTwvcmVjLW51bWJlcj48Zm9yZWln
bi1rZXlzPjxrZXkgYXBwPSJFTiIgZGItaWQ9Ijl3OWRyZHd4NXQ5ZXc4ZWFzcDB4dGZ0dnp6c3ph
dmE1ZHJlNSIgdGltZXN0YW1wPSIxNzE2ODIzMjI1Ij4yOTE1PC9rZXk+PC9mb3JlaWduLWtleXM+
PHJlZi10eXBlIG5hbWU9IkpvdXJuYWwgQXJ0aWNsZSI+MTc8L3JlZi10eXBlPjxjb250cmlidXRv
cnM+PGF1dGhvcnM+PGF1dGhvcj5XYWxzaCwgSi4gQy48L2F1dGhvcj48YXV0aG9yPlJpY2htb25k
LCBKLjwvYXV0aG9yPjxhdXRob3I+TWMgU2hhcnJ5LCBKLjwvYXV0aG9yPjxhdXRob3I+R3JvYXJr
ZSwgQS48L2F1dGhvcj48YXV0aG9yPkdseW5uLCBMLjwvYXV0aG9yPjxhdXRob3I+S2VsbHksIE0u
IEcuPC9hdXRob3I+PGF1dGhvcj5IYXJuZXksIE8uPC9hdXRob3I+PGF1dGhvcj5Hcm9hcmtlLCBK
LiBNLjwvYXV0aG9yPjwvYXV0aG9ycz48L2NvbnRyaWJ1dG9ycz48YXV0aC1hZGRyZXNzPlNjaG9v
bCBvZiBQc3ljaG9sb2d5LCBOYXRpb25hbCBVbml2ZXJzaXR5IG9mIElyZWxhbmQsIEdhbHdheSwg
R2Fsd2F5LCBJcmVsYW5kLiYjeEQ7TGV0dGVya2VubnkgVW5pdmVyc2l0eSBIb3NwaXRhbCwgRG9u
ZWdhbCwgSXJlbGFuZC4mI3hEO0hlYWx0aCBSZXNlYXJjaCBJbnN0aXR1dGUgYW5kIEdyYWR1YXRl
IEVudHJ5IE1lZGljYWwgU2Nob29sLCBVbml2ZXJzaXR5IG9mIExpbWVyaWNrLCBMaW1lcmljaywg
SXJlbGFuZC4mI3hEO0NlbnRyZSBmb3IgSW1wcm92aW5nIEhlYWx0aC1SZWxhdGVkIFF1YWxpdHkg
b2YgTGlmZSwgU2Nob29sIG9mIFBzeWNob2xvZ3ksIFF1ZWVuJmFwb3M7cyBVbml2ZXJzaXR5IEJl
bGZhc3QsIEJlbGZhc3QsIFVuaXRlZCBLaW5nZG9tLjwvYXV0aC1hZGRyZXNzPjx0aXRsZXM+PHRp
dGxlPkV4YW1pbmluZyB0aGUgSW1wYWN0IG9mIGFuIG1IZWFsdGggQmVoYXZpb3IgQ2hhbmdlIElu
dGVydmVudGlvbiBXaXRoIGEgQnJpZWYgSW4tUGVyc29uIENvbXBvbmVudCBmb3IgQ2FuY2VyIFN1
cnZpdm9ycyBXaXRoIE92ZXJ3ZWlnaHQgb3IgT2Jlc2l0eTogUmFuZG9taXplZCBDb250cm9sbGVk
IFRyaWFsPC90aXRsZT48c2Vjb25kYXJ5LXRpdGxlPkpNSVIgTWhlYWx0aCBVaGVhbHRoPC9zZWNv
bmRhcnktdGl0bGU+PC90aXRsZXM+PHBlcmlvZGljYWw+PGZ1bGwtdGl0bGU+Sk1JUiBNaGVhbHRo
IFVoZWFsdGg8L2Z1bGwtdGl0bGU+PC9wZXJpb2RpY2FsPjxwYWdlcz5lMjQ5MTU8L3BhZ2VzPjx2
b2x1bWU+OTwvdm9sdW1lPjxudW1iZXI+NzwvbnVtYmVyPjxlZGl0aW9uPjIwMjEvMDcvMDU8L2Vk
aXRpb24+PGtleXdvcmRzPjxrZXl3b3JkPkh1bWFuczwva2V5d29yZD48a2V5d29yZD5PdmVyd2Vp
Z2h0L3RoZXJhcHk8L2tleXdvcmQ+PGtleXdvcmQ+KkNhbmNlciBTdXJ2aXZvcnM8L2tleXdvcmQ+
PGtleXdvcmQ+T2Jlc2l0eS9jb21wbGljYXRpb25zL3RoZXJhcHkvcHN5Y2hvbG9neTwva2V5d29y
ZD48a2V5d29yZD5IZWFsdGggQmVoYXZpb3I8L2tleXdvcmQ+PGtleXdvcmQ+KlRlbGVtZWRpY2lu
ZS9tZXRob2RzPC9rZXl3b3JkPjxrZXl3b3JkPipOZW9wbGFzbXMvY29tcGxpY2F0aW9ucy90aGVy
YXB5PC9rZXl3b3JkPjxrZXl3b3JkPklyZWxhbmQ8L2tleXdvcmQ+PGtleXdvcmQ+YWNjZWxlcm9t
ZXRyeTwva2V5d29yZD48a2V5d29yZD5jYW5jZXIgc3Vydml2b3JzPC9rZXl3b3JkPjxrZXl3b3Jk
PmdvYWxzPC9rZXl3b3JkPjxrZXl3b3JkPm1vYmlsZSBwaG9uZTwva2V5d29yZD48a2V5d29yZD5v
YmVzaXR5PC9rZXl3b3JkPjxrZXl3b3JkPm92ZXJ3ZWlnaHQ8L2tleXdvcmQ+PGtleXdvcmQ+c2Vs
Zi1tYW5hZ2VtZW50PC9rZXl3b3JkPjxrZXl3b3JkPnRlY2hub2xvZ3k8L2tleXdvcmQ+PGtleXdv
cmQ+dGV4dCBtZXNzYWdpbmc8L2tleXdvcmQ+PC9rZXl3b3Jkcz48ZGF0ZXM+PHllYXI+MjAyMTwv
eWVhcj48cHViLWRhdGVzPjxkYXRlPkp1bCA1PC9kYXRlPjwvcHViLWRhdGVzPjwvZGF0ZXM+PGlz
Ym4+MjI5MS01MjIyPC9pc2JuPjxhY2Nlc3Npb24tbnVtPjM2MjYwMzk0PC9hY2Nlc3Npb24tbnVt
Pjx1cmxzPjwvdXJscz48Y3VzdG9tMj5QTUM4NDA2MDk5PC9jdXN0b20yPjxlbGVjdHJvbmljLXJl
c291cmNlLW51bT4xMC4yMTk2LzI0OTE1PC9lbGVjdHJvbmljLXJlc291cmNlLW51bT48cmVtb3Rl
LWRhdGFiYXNlLXByb3ZpZGVyPk5MTTwvcmVtb3RlLWRhdGFiYXNlLXByb3ZpZGVyPjxsYW5ndWFn
ZT5lbmc8L2xhbmd1YWdlPjwvcmVjb3JkPjwvQ2l0ZT48L0VuZE5vdGU+AG==
</w:fldData>
        </w:fldChar>
      </w:r>
      <w:r w:rsidR="001E6227">
        <w:rPr>
          <w:rFonts w:ascii="Times New Roman" w:eastAsia="宋体" w:hAnsi="Times New Roman" w:cs="Times New Roman"/>
          <w:sz w:val="24"/>
          <w:lang w:bidi="ar"/>
        </w:rPr>
        <w:instrText xml:space="preserve"> ADDIN EN.CITE </w:instrText>
      </w:r>
      <w:r w:rsidR="001E6227">
        <w:rPr>
          <w:rFonts w:ascii="Times New Roman" w:eastAsia="宋体" w:hAnsi="Times New Roman" w:cs="Times New Roman"/>
          <w:sz w:val="24"/>
          <w:lang w:bidi="ar"/>
        </w:rPr>
        <w:fldChar w:fldCharType="begin">
          <w:fldData xml:space="preserve">PEVuZE5vdGU+PENpdGU+PEF1dGhvcj5BbGJlcnRzPC9BdXRob3I+PFllYXI+MjAyMDwvWWVhcj48
UmVjTnVtPjUzNDU8L1JlY051bT48RGlzcGxheVRleHQ+WzMsIDQsIDcsIDEzLCAxNCwgMjIsIDI0
LCAyNSwgMjcsIDI5LTMzLCAzNSwgMzksIDQxLTQ1XTwvRGlzcGxheVRleHQ+PHJlY29yZD48cmVj
LW51bWJlcj41MzQ1PC9yZWMtbnVtYmVyPjxmb3JlaWduLWtleXM+PGtleSBhcHA9IkVOIiBkYi1p
ZD0iOXc5ZHJkd3g1dDlldzhlYXNwMHh0ZnR2enpzemF2YTVkcmU1IiB0aW1lc3RhbXA9IjE3MTY4
MjY4MzIiPjUzNDU8L2tleT48L2ZvcmVpZ24ta2V5cz48cmVmLXR5cGUgbmFtZT0iSm91cm5hbCBB
cnRpY2xlIj4xNzwvcmVmLXR5cGU+PGNvbnRyaWJ1dG9ycz48YXV0aG9ycz48YXV0aG9yPkFsYmVy
dHMsIE4uIE0uPC9hdXRob3I+PGF1dGhvcj5MZWlzZW5yaW5nLCBXLiBNLjwvYXV0aG9yPjxhdXRo
b3I+Rmx5bm4sIEouIFMuPC9hdXRob3I+PGF1dGhvcj5XaGl0dG9uLCBKLjwvYXV0aG9yPjxhdXRo
b3I+R2lic29uLCBULiBNLjwvYXV0aG9yPjxhdXRob3I+SmliYiwgTC48L2F1dGhvcj48YXV0aG9y
Pk1jRG9uYWxkLCBBLjwvYXV0aG9yPjxhdXRob3I+Rm9yZCwgSi48L2F1dGhvcj48YXV0aG9yPk1v
cmF2ZWppLCBOLjwvYXV0aG9yPjxhdXRob3I+RGVhciwgQi4gRi48L2F1dGhvcj48YXV0aG9yPmV0
IGFsLiw8L2F1dGhvcj48L2F1dGhvcnM+PC9jb250cmlidXRvcnM+PHRpdGxlcz48dGl0bGU+V2Vh
cmFibGUgUmVzcGlyYXRvcnkgTW9uaXRvcmluZyBhbmQgRmVlZGJhY2sgZm9yIENocm9uaWMgUGFp
biBpbiBBZHVsdCBTdXJ2aXZvcnMgb2YgQ2hpbGRob29kIENhbmNlcjogYSBGZWFzaWJpbGl0eSBS
YW5kb21pemVkIENvbnRyb2xsZWQgVHJpYWwgRnJvbSB0aGUgQ2hpbGRob29kIENhbmNlciBTdXJ2
aXZvciBTdHVkeTwvdGl0bGU+PHNlY29uZGFyeS10aXRsZT5KQ08gY2xpbmljYWwgY2FuY2VyIGlu
Zm9ybWF0aWNzPC9zZWNvbmRhcnktdGl0bGU+PC90aXRsZXM+PHBlcmlvZGljYWw+PGZ1bGwtdGl0
bGU+SkNPIENMSU5JQ0FMIENBTkNFUiBJTkZPUk1BVElDUzwvZnVsbC10aXRsZT48L3BlcmlvZGlj
YWw+PHBhZ2VzPjEwMTTigJAxMDI2PC9wYWdlcz48dm9sdW1lPjQ8L3ZvbHVtZT48a2V5d29yZHM+
PGtleXdvcmQ+KmNhbmNlciBzdXJ2aXZhbDwva2V5d29yZD48a2V5d29yZD4qY2hpbGRob29kIGNh
bmNlciBzdXJ2aXZvcjwva2V5d29yZD48a2V5d29yZD4qY2hyb25pYyBwYWluPC9rZXl3b3JkPjxr
ZXl3b3JkPipmZWFzaWJpbGl0eSBzdHVkeTwva2V5d29yZD48a2V5d29yZD5BZHVsdDwva2V5d29y
ZD48a2V5d29yZD5BbnhpZXR5PC9rZXl3b3JkPjxrZXl3b3JkPkFydGljbGU8L2tleXdvcmQ+PGtl
eXdvcmQ+QXJ0aWZpY2lhbCB2ZW50aWxhdGlvbjwva2V5d29yZD48a2V5d29yZD5CcmVhdGhpbmcg
ZXhlcmNpc2U8L2tleXdvcmQ+PGtleXdvcmQ+Q2FuY2VyIFN1cnZpdm9yczwva2V5d29yZD48a2V5
d29yZD5DaHJvbmljIFBhaW4gW2RpYWdub3NpcywgdGhlcmFweV08L2tleXdvcmQ+PGtleXdvcmQ+
Q2xpbmljYWwgYXJ0aWNsZTwva2V5d29yZD48a2V5d29yZD5Db21wYXJhdGl2ZSBlZmZlY3RpdmVu
ZXNzPC9rZXl3b3JkPjxrZXl3b3JkPkNvbnRyb2xsZWQgc3R1ZHk8L2tleXdvcmQ+PGtleXdvcmQ+
RGlzYWJpbGl0eTwva2V5d29yZD48a2V5d29yZD5GZWFzaWJpbGl0eSBTdHVkaWVzPC9rZXl3b3Jk
PjxrZXl3b3JkPkZlZWRiYWNrPC9rZXl3b3JkPjxrZXl3b3JkPkZlbWFsZTwva2V5d29yZD48a2V5
d29yZD5Gb2xsb3cgdXA8L2tleXdvcmQ+PGtleXdvcmQ+SHVtYW48L2tleXdvcmQ+PGtleXdvcmQ+
SHVtYW5zPC9rZXl3b3JkPjxrZXl3b3JkPkludGVybmV0PC9rZXl3b3JkPjxrZXl3b3JkPk1hbGU8
L2tleXdvcmQ+PGtleXdvcmQ+TmVvcGxhc21zIFtjb21wbGljYXRpb25zLCB0aGVyYXB5XTwva2V5
d29yZD48a2V5d29yZD5PdXRjb21lIGFzc2Vzc21lbnQ8L2tleXdvcmQ+PGtleXdvcmQ+UGFpbiBz
ZXZlcml0eTwva2V5d29yZD48a2V5d29yZD5QaWxvdCBzdHVkeTwva2V5d29yZD48a2V5d29yZD5Q
c3ljaG9lZHVjYXRpb248L2tleXdvcmQ+PGtleXdvcmQ+UmFuZG9taXplZCBjb250cm9sbGVkIHRy
aWFsPC9rZXl3b3JkPjxrZXl3b3JkPlJlc3BpcmF0b3J5IG1vbml0b3I8L2tleXdvcmQ+PGtleXdv
cmQ+U2F0aXNmYWN0aW9uPC9rZXl3b3JkPjxrZXl3b3JkPlNtYXJ0cGhvbmU8L2tleXdvcmQ+PGtl
eXdvcmQ+U3RyZXNzPC9rZXl3b3JkPjxrZXl3b3JkPlN1cnZpdm9yczwva2V5d29yZD48a2V5d29y
ZD5Vbml0ZWQgU3RhdGVzPC9rZXl3b3JkPjxrZXl3b3JkPldlYXJhYmxlIEVsZWN0cm9uaWMgRGV2
aWNlczwva2V5d29yZD48a2V5d29yZD5Zb3VuZyBhZHVsdDwva2V5d29yZD48L2tleXdvcmRzPjxk
YXRlcz48eWVhcj4yMDIwPC95ZWFyPjwvZGF0ZXM+PGFjY2Vzc2lvbi1udW0+Q04tMDIyMTQyMzg8
L2FjY2Vzc2lvbi1udW0+PHdvcmstdHlwZT5Kb3VybmFsIGFydGljbGU8L3dvcmstdHlwZT48dXJs
cz48cmVsYXRlZC11cmxzPjx1cmw+aHR0cHM6Ly93d3cuY29jaHJhbmVsaWJyYXJ5LmNvbS9jZW50
cmFsL2RvaS8xMC4xMDAyL2NlbnRyYWwvQ04tMDIyMTQyMzgvZnVsbDwvdXJsPjx1cmw+aHR0cHM6
Ly93d3cubmNiaS5ubG0ubmloLmdvdi9wbWMvYXJ0aWNsZXMvUE1DNzcxMzUxNy9wZGYvQ0NJLjIw
LjAwMDcwLnBkZjwvdXJsPjwvcmVsYXRlZC11cmxzPjwvdXJscz48Y3VzdG9tMz5QVUJNRUQgMzMx
NDcwNzMsRU1CQVNFIDIwMTAwODU1MjY8L2N1c3RvbTM+PGVsZWN0cm9uaWMtcmVzb3VyY2UtbnVt
PjEwLjEyMDAvQ0NJLjIwLjAwMDcwPC9lbGVjdHJvbmljLXJlc291cmNlLW51bT48L3JlY29yZD48
L0NpdGU+PENpdGU+PEF1dGhvcj5CZW5uZXR0PC9BdXRob3I+PFllYXI+MjAwNzwvWWVhcj48UmVj
TnVtPjY2OTM8L1JlY051bT48cmVjb3JkPjxyZWMtbnVtYmVyPjY2OTM8L3JlYy1udW1iZXI+PGZv
cmVpZ24ta2V5cz48a2V5IGFwcD0iRU4iIGRiLWlkPSI5dzlkcmR3eDV0OWV3OGVhc3AweHRmdHZ6
enN6YXZhNWRyZTUiIHRpbWVzdGFtcD0iMTcxNzg1NzU5MSI+NjY5Mzwva2V5PjwvZm9yZWlnbi1r
ZXlzPjxyZWYtdHlwZSBuYW1lPSJKb3VybmFsIEFydGljbGUiPjE3PC9yZWYtdHlwZT48Y29udHJp
YnV0b3JzPjxhdXRob3JzPjxhdXRob3I+QmVubmV0dCwgQS48L2F1dGhvcj48L2F1dGhvcnM+PC9j
b250cmlidXRvcnM+PHRpdGxlcz48dGl0bGU+TW90aXZhdGlvbmFsIEludGVydmlld2luZyB0byBJ
bmNyZWFzZSBQaHlzaWNhbCBBY3Rpdml0eSBpbiBMb25nLVRlcm0gQ2FuY2VyIFN1cnZpdm9yczwv
dGl0bGU+PC90aXRsZXM+PGRhdGVzPjx5ZWFyPjIwMDc8L3llYXI+PC9kYXRlcz48dXJscz48L3Vy
bHM+PC9yZWNvcmQ+PC9DaXRlPjxDaXRlPjxBdXRob3I+Q2hhbjwvQXV0aG9yPjxZZWFyPjIwMjI8
L1llYXI+PFJlY051bT4yOTU3PC9SZWNOdW0+PHJlY29yZD48cmVjLW51bWJlcj4yOTU3PC9yZWMt
bnVtYmVyPjxmb3JlaWduLWtleXM+PGtleSBhcHA9IkVOIiBkYi1pZD0iOXc5ZHJkd3g1dDlldzhl
YXNwMHh0ZnR2enpzemF2YTVkcmU1IiB0aW1lc3RhbXA9IjE3MTY4MjMyMjUiPjI5NTc8L2tleT48
L2ZvcmVpZ24ta2V5cz48cmVmLXR5cGUgbmFtZT0iSm91cm5hbCBBcnRpY2xlIj4xNzwvcmVmLXR5
cGU+PGNvbnRyaWJ1dG9ycz48YXV0aG9ycz48YXV0aG9yPkNoYW4sIEguPC9hdXRob3I+PGF1dGhv
cj5WYW4gTG9vbiwgSy48L2F1dGhvcj48YXV0aG9yPktlbmZpZWxkLCBTLiBBLjwvYXV0aG9yPjxh
dXRob3I+Q2hhbiwgSi4gTS48L2F1dGhvcj48YXV0aG9yPk1pdGNoZWxsLCBFLjwvYXV0aG9yPjxh
dXRob3I+WmhhbmcsIEwuPC9hdXRob3I+PGF1dGhvcj5QYWNpb3JlaywgQS48L2F1dGhvcj48YXV0
aG9yPkpvc2VwaCwgRy48L2F1dGhvcj48YXV0aG9yPkxhZmZhbiwgQS48L2F1dGhvcj48YXV0aG9y
PkF0cmV5YSwgQy48L2F1dGhvcj48YXV0aG9yPkZ1a3Vva2EsIFkuPC9hdXRob3I+PGF1dGhvcj5N
aWFza293c2tpLCBDLjwvYXV0aG9yPjxhdXRob3I+TWV5ZXJoYXJkdCwgSi4gQS48L2F1dGhvcj48
YXV0aG9yPlZlbm9vaywgQS4gUC48L2F1dGhvcj48YXV0aG9yPlZhbiBCbGFyaWdhbiwgRS4gTC48
L2F1dGhvcj48L2F1dGhvcnM+PC9jb250cmlidXRvcnM+PGF1dGgtYWRkcmVzcz5EZXBhcnRtZW50
IG9mIE1lZGljaW5lLCBVbml2ZXJzaXR5IG9mIENhbGlmb3JuaWEgU2FuIEZyYW5jaXNjbywgU2Fu
IEZyYW5jaXNjbywgQ0EsIFVTQS4mI3hEO0RpdmlzaW9uIG9mIEhlbWF0b2xvZ3kvT25jb2xvZ3ks
IERlcGFydG1lbnQgb2YgTWVkaWNpbmUsIFVuaXZlcnNpdHkgb2YgQ2FsaWZvcm5pYSBTYW4gRnJh
bmNpc2NvLCBTYW4gRnJhbmNpc2NvLCBDQSwgVVNBLiYjeEQ7SGVsZW4gRGlsbGVyIEZhbWlseSBD
b21wcmVoZW5zaXZlIENhbmNlciBDZW50ZXIsIFVuaXZlcnNpdHkgb2YgQ2FsaWZvcm5pYSBTYW4g
RnJhbmNpc2NvLCBTYW4gRnJhbmNpc2NvLCBDQSwgVVNBLiYjeEQ7RGVwYXJ0bWVudCBvZiBVcm9s
b2d5LCBVbml2ZXJzaXR5IG9mIENhbGlmb3JuaWEgU2FuIEZyYW5jaXNjbywgVUNTRiBCb3ggMDU2
MCwgMTZ0aCBTdHJlZXQsIDJuZCBGbG9vciwgU2FuIEZyYW5jaXNjbywgQ0EsIDk0MTU4LCBVU0Eu
JiN4RDtEZXBhcnRtZW50IG9mIEVwaWRlbWlvbG9neSBhbmQgQmlvc3RhdGlzdGljcywgVW5pdmVy
c2l0eSBvZiBDYWxpZm9ybmlhIFNhbiBGcmFuY2lzY28sIFNhbiBGcmFuY2lzY28sIENBLCBVU0Eu
JiN4RDtEZXBhcnRtZW50IG9mIEFudGhyb3BvbG9neSwgSGlzdG9yeSwgYW5kIFNvY2lhbCBNZWRp
Y2luZSwgVW5pdmVyc2l0eSBvZiBDYWxpZm9ybmlhIFNhbiBGcmFuY2lzY28sIFNhbiBGcmFuY2lz
Y28sIENBLCBVU0EuJiN4RDtEZXBhcnRtZW50IG9mIFBoeXNpb2xvZ2ljYWwgTnVyc2luZywgVW5p
dmVyc2l0eSBvZiBDYWxpZm9ybmlhIFNhbiBGcmFuY2lzY28sIFNhbiBGcmFuY2lzY28sIENBLCBV
U0EuJiN4RDtEYW5hLUZhcmJlci9QYXJ0bmVycyBDYW5jZXJDYXJlLCBCb3N0b24sIE1BLCBVU0Eu
JiN4RDtEZXBhcnRtZW50IG9mIFVyb2xvZ3ksIFVuaXZlcnNpdHkgb2YgQ2FsaWZvcm5pYSBTYW4g
RnJhbmNpc2NvLCBVQ1NGIEJveCAwNTYwLCAxNnRoIFN0cmVldCwgMm5kIEZsb29yLCBTYW4gRnJh
bmNpc2NvLCBDQSwgOTQxNTgsIFVTQS4gZXJpbi52YW5ibGFyaWdhbkB1Y3NmLmVkdS4mI3hEO0Rl
cGFydG1lbnQgb2YgRXBpZGVtaW9sb2d5IGFuZCBCaW9zdGF0aXN0aWNzLCBVbml2ZXJzaXR5IG9m
IENhbGlmb3JuaWEgU2FuIEZyYW5jaXNjbywgU2FuIEZyYW5jaXNjbywgQ0EsIFVTQS4gZXJpbi52
YW5ibGFyaWdhbkB1Y3NmLmVkdS48L2F1dGgtYWRkcmVzcz48dGl0bGVzPjx0aXRsZT5RdWFsaXR5
IG9mIGxpZmUgb2YgY29sb3JlY3RhbCBjYW5jZXIgc3Vydml2b3JzIHBhcnRpY2lwYXRpbmcgaW4g
YSBwaWxvdCByYW5kb21pemVkIGNvbnRyb2xsZWQgdHJpYWwgb2YgcGh5c2ljYWwgYWN0aXZpdHkg
dHJhY2tlcnMgYW5kIGRhaWx5IHRleHQgbWVzc2FnZXM8L3RpdGxlPjxzZWNvbmRhcnktdGl0bGU+
U3VwcG9ydCBDYXJlIENhbmNlcjwvc2Vjb25kYXJ5LXRpdGxlPjwvdGl0bGVzPjxwZXJpb2RpY2Fs
PjxmdWxsLXRpdGxlPlN1cHBvcnQgQ2FyZSBDYW5jZXI8L2Z1bGwtdGl0bGU+PC9wZXJpb2RpY2Fs
PjxwYWdlcz40NTU3LTQ1NjQ8L3BhZ2VzPjx2b2x1bWU+MzA8L3ZvbHVtZT48bnVtYmVyPjU8L251
bWJlcj48ZWRpdGlvbj4yMDIyLzAyLzA1PC9lZGl0aW9uPjxrZXl3b3Jkcz48a2V5d29yZD4qQ29s
b3JlY3RhbCBOZW9wbGFzbXMvdGhlcmFweTwva2V5d29yZD48a2V5d29yZD5GaXRuZXNzIFRyYWNr
ZXJzPC9rZXl3b3JkPjxrZXl3b3JkPkh1bWFuczwva2V5d29yZD48a2V5d29yZD5QaWxvdCBQcm9q
ZWN0czwva2V5d29yZD48a2V5d29yZD5RdWFsaXR5IG9mIExpZmU8L2tleXdvcmQ+PGtleXdvcmQ+
U3Vydml2b3JzPC9rZXl3b3JkPjxrZXl3b3JkPipUZXh0IE1lc3NhZ2luZzwva2V5d29yZD48a2V5
d29yZD5Db2xvcmVjdGFsIGNhbmNlcjwva2V5d29yZD48L2tleXdvcmRzPjxkYXRlcz48eWVhcj4y
MDIyPC95ZWFyPjxwdWItZGF0ZXM+PGRhdGU+TWF5PC9kYXRlPjwvcHViLWRhdGVzPjwvZGF0ZXM+
PGlzYm4+MDk0MS00MzU1IChQcmludCkmI3hEOzA5NDEtNDM1NTwvaXNibj48YWNjZXNzaW9uLW51
bT4zNTExOTUyMDwvYWNjZXNzaW9uLW51bT48dXJscz48cmVsYXRlZC11cmxzPjx1cmw+aHR0cHM6
Ly9saW5rLnNwcmluZ2VyLmNvbS9jb250ZW50L3BkZi8xMC4xMDA3L3MwMDUyMC0wMjItMDY4NzAt
NS5wZGY8L3VybD48L3JlbGF0ZWQtdXJscz48L3VybHM+PGN1c3RvbTI+UE1DODk0Mjk2OTwvY3Vz
dG9tMj48ZWxlY3Ryb25pYy1yZXNvdXJjZS1udW0+MTAuMTAwNy9zMDA1MjAtMDIyLTA2ODcwLTU8
L2VsZWN0cm9uaWMtcmVzb3VyY2UtbnVtPjxyZW1vdGUtZGF0YWJhc2UtcHJvdmlkZXI+TkxNPC9y
ZW1vdGUtZGF0YWJhc2UtcHJvdmlkZXI+PGxhbmd1YWdlPmVuZzwvbGFuZ3VhZ2U+PC9yZWNvcmQ+
PC9DaXRlPjxDaXRlPjxBdXRob3I+Q2hvdzwvQXV0aG9yPjxZZWFyPjIwMjE8L1llYXI+PFJlY051
bT40MzM4PC9SZWNOdW0+PHJlY29yZD48cmVjLW51bWJlcj40MzM4PC9yZWMtbnVtYmVyPjxmb3Jl
aWduLWtleXM+PGtleSBhcHA9IkVOIiBkYi1pZD0iOXc5ZHJkd3g1dDlldzhlYXNwMHh0ZnR2enpz
emF2YTVkcmU1IiB0aW1lc3RhbXA9IjE3MTY4MjY4MzIiPjQzMzg8L2tleT48L2ZvcmVpZ24ta2V5
cz48cmVmLXR5cGUgbmFtZT0iSm91cm5hbCBBcnRpY2xlIj4xNzwvcmVmLXR5cGU+PGNvbnRyaWJ1
dG9ycz48YXV0aG9ycz48YXV0aG9yPkNob3csIEUuIEouPC9hdXRob3I+PGF1dGhvcj5Eb29keSwg
RC4gUi48L2F1dGhvcj48YXV0aG9yPkRpLCBDLjwvYXV0aG9yPjxhdXRob3I+QXJtZW5pYW4sIFMu
IEguPC9hdXRob3I+PGF1dGhvcj5CYWtlciwgSy4gUy48L2F1dGhvcj48YXV0aG9yPkJyaWNrZXIs
IEouIEIuPC9hdXRob3I+PGF1dGhvcj5Hb3BhbCwgQS4gSy48L2F1dGhvcj48YXV0aG9yPkhhZ2Vu
LCBBLiBNLjwvYXV0aG9yPjxhdXRob3I+S2V0dGVybCwgVC4gRy48L2F1dGhvcj48YXV0aG9yPkxl
ZSwgUy4gSi48L2F1dGhvcj48YXV0aG9yPmV0IGFsLiw8L2F1dGhvcj48L2F1dGhvcnM+PC9jb250
cmlidXRvcnM+PHRpdGxlcz48dGl0bGU+RmVhc2liaWxpdHkgb2YgYSBiZWhhdmlvcmFsIGludGVy
dmVudGlvbiB1c2luZyBtb2JpbGUgaGVhbHRoIGFwcGxpY2F0aW9ucyB0byByZWR1Y2UgY2FyZGlv
dmFzY3VsYXIgcmlzayBmYWN0b3JzIGluIGNhbmNlciBzdXJ2aXZvcnM6IGEgcGlsb3QgcmFuZG9t
aXplZCBjb250cm9sbGVkIHRyaWFsPC90aXRsZT48c2Vjb25kYXJ5LXRpdGxlPkpvdXJuYWwgb2Yg
Y2FuY2VyIHN1cnZpdm9yc2hpcDwvc2Vjb25kYXJ5LXRpdGxlPjwvdGl0bGVzPjxwZXJpb2RpY2Fs
PjxmdWxsLXRpdGxlPkpPVVJOQUwgT0YgQ0FOQ0VSIFNVUlZJVk9SU0hJUDwvZnVsbC10aXRsZT48
L3BlcmlvZGljYWw+PHBhZ2VzPjU1NOKAkDU2MzwvcGFnZXM+PHZvbHVtZT4xNTwvdm9sdW1lPjxu
dW1iZXI+NDwvbnVtYmVyPjxrZXl3b3Jkcz48a2V5d29yZD4qY2FuY2VyIHN1cnZpdmFsPC9rZXl3
b3JkPjxrZXl3b3JkPipjYW5jZXIgc3Vydml2b3I8L2tleXdvcmQ+PGtleXdvcmQ+KmNhcmRpb3Zh
c2N1bGFyIGRpc2Vhc2U8L2tleXdvcmQ+PGtleXdvcmQ+KmNhcmRpb3Zhc2N1bGFyIHJpc2s8L2tl
eXdvcmQ+PGtleXdvcmQ+KmZlYXNpYmlsaXR5IHN0dWR5PC9rZXl3b3JkPjxrZXl3b3JkPipoZW1h
dG9sb2dpYyBtYWxpZ25hbmN5PC9rZXl3b3JkPjxrZXl3b3JkPiptb2JpbGUgaGVhbHRoIGFwcGxp
Y2F0aW9uPC9rZXl3b3JkPjxrZXl3b3JkPipwZWVyIGdyb3VwPC9rZXl3b3JkPjxrZXl3b3JkPipw
aHlzaWNhbCBhY3Rpdml0eTwva2V5d29yZD48a2V5d29yZD4qc3VnYXIgaW50YWtlPC9rZXl3b3Jk
PjxrZXl3b3JkPipzdXJ2aXZvcnNoaXA8L2tleXdvcmQ+PGtleXdvcmQ+QWN0aW1ldHJ5PC9rZXl3
b3JkPjxrZXl3b3JkPkFkdWx0PC9rZXl3b3JkPjxrZXl3b3JkPkFydGljbGU8L2tleXdvcmQ+PGtl
eXdvcmQ+Q2FuY2VyIFN1cnZpdm9yczwva2V5d29yZD48a2V5d29yZD5DYXJkaW92YXNjdWxhciBE
aXNlYXNlcyBbcHJldmVudGlvbiAmYW1wOyBjb250cm9sXTwva2V5d29yZD48a2V5d29yZD5DbGlu
aWNhbCBhcnRpY2xlPC9rZXl3b3JkPjxrZXl3b3JkPkNsaW5pY2FsIHRyaWFsPC9rZXl3b3JkPjxr
ZXl3b3JkPkNvbnRyb2xsZWQgc3R1ZHk8L2tleXdvcmQ+PGtleXdvcmQ+Q291bnNlbGluZzwva2V5
d29yZD48a2V5d29yZD5FYXRpbmc8L2tleXdvcmQ+PGtleXdvcmQ+RmVhc2liaWxpdHkgU3R1ZGll
czwva2V5d29yZD48a2V5d29yZD5GZW1hbGU8L2tleXdvcmQ+PGtleXdvcmQ+Rm9sbG93IHVwPC9r
ZXl3b3JkPjxrZXl3b3JkPkZvb2QgZnJlcXVlbmN5IHF1ZXN0aW9ubmFpcmU8L2tleXdvcmQ+PGtl
eXdvcmQ+SGVhcnQgRGlzZWFzZSBSaXNrIEZhY3RvcnM8L2tleXdvcmQ+PGtleXdvcmQ+SHVtYW48
L2tleXdvcmQ+PGtleXdvcmQ+SHVtYW5zPC9rZXl3b3JkPjxrZXl3b3JkPk1hbGU8L2tleXdvcmQ+
PGtleXdvcmQ+TWlkZGxlIEFnZWQ8L2tleXdvcmQ+PGtleXdvcmQ+TmVvcGxhc21zIFt0aGVyYXB5
XTwva2V5d29yZD48a2V5d29yZD5PdXRjb21lIGFzc2Vzc21lbnQ8L2tleXdvcmQ+PGtleXdvcmQ+
UGlsb3QgUHJvamVjdHM8L2tleXdvcmQ+PGtleXdvcmQ+UmFuZG9taXplZCBjb250cm9sbGVkIHRy
aWFsPC9rZXl3b3JkPjxrZXl3b3JkPlJpc2sgRmFjdG9yczwva2V5d29yZD48a2V5d29yZD5Tb2Np
YWwgbWVkaWE8L2tleXdvcmQ+PGtleXdvcmQ+U3RhdGlzdGljYWwgc2lnbmlmaWNhbmNlPC9rZXl3
b3JkPjxrZXl3b3JkPlN1cHBvcnQgZ3JvdXA8L2tleXdvcmQ+PGtleXdvcmQ+VGVsZW1lZGljaW5l
PC9rZXl3b3JkPjwva2V5d29yZHM+PGRhdGVzPjx5ZWFyPjIwMjE8L3llYXI+PC9kYXRlcz48YWNj
ZXNzaW9uLW51bT5DTi0wMjE5MTUzMDwvYWNjZXNzaW9uLW51bT48d29yay10eXBlPkpvdXJuYWwg
YXJ0aWNsZTwvd29yay10eXBlPjx1cmxzPjxyZWxhdGVkLXVybHM+PHVybD5odHRwczovL3d3dy5j
b2NocmFuZWxpYnJhcnkuY29tL2NlbnRyYWwvZG9pLzEwLjEwMDIvY2VudHJhbC9DTi0wMjE5MTUz
MC9mdWxsPC91cmw+PHVybD5odHRwczovL3d3dy5uY2JpLm5sbS5uaWguZ292L3BtYy9hcnRpY2xl
cy9QTUM4MDM1MzQzL3BkZi9uaWhtcy0xNjM2ODA2LnBkZjwvdXJsPjwvcmVsYXRlZC11cmxzPjwv
dXJscz48Y3VzdG9tMz5QVUJNRUQgMzMwMzc5ODksRU1CQVNFIDYzMzE0ODU1NTwvY3VzdG9tMz48
ZWxlY3Ryb25pYy1yZXNvdXJjZS1udW0+MTAuMTAwNy9zMTE3NjQtMDIwLTAwOTQ5LXc8L2VsZWN0
cm9uaWMtcmVzb3VyY2UtbnVtPjwvcmVjb3JkPjwvQ2l0ZT48Q2l0ZT48QXV0aG9yPkZlcnJhbnRl
PC9BdXRob3I+PFllYXI+MjAyMDwvWWVhcj48UmVjTnVtPjI4NDk8L1JlY051bT48cmVjb3JkPjxy
ZWMtbnVtYmVyPjI4NDk8L3JlYy1udW1iZXI+PGZvcmVpZ24ta2V5cz48a2V5IGFwcD0iRU4iIGRi
LWlkPSI5dzlkcmR3eDV0OWV3OGVhc3AweHRmdHZ6enN6YXZhNWRyZTUiIHRpbWVzdGFtcD0iMTcx
NjgyMzIyNSI+Mjg0OTwva2V5PjwvZm9yZWlnbi1rZXlzPjxyZWYtdHlwZSBuYW1lPSJKb3VybmFs
IEFydGljbGUiPjE3PC9yZWYtdHlwZT48Y29udHJpYnV0b3JzPjxhdXRob3JzPjxhdXRob3I+RmVy
cmFudGUsIEouIE0uPC9hdXRob3I+PGF1dGhvcj5EZXZpbmUsIEsuIEEuPC9hdXRob3I+PGF1dGhv
cj5CYXRvciwgQS48L2F1dGhvcj48YXV0aG9yPlJvZGdlcnMsIEEuPC9hdXRob3I+PGF1dGhvcj5P
aG1hbi1TdHJpY2tsYW5kLCBQLiBBLjwvYXV0aG9yPjxhdXRob3I+QmFuZGVyYSwgRS4gVi48L2F1
dGhvcj48YXV0aG9yPkh3YW5nLCBLLiBPLjwvYXV0aG9yPjwvYXV0aG9ycz48L2NvbnRyaWJ1dG9y
cz48YXV0aC1hZGRyZXNzPkRlcGFydG1lbnQgb2YgRmFtaWx5IE1lZGljaW5lIGFuZCBDb21tdW5p
dHkgSGVhbHRoLCBSdXRnZXJzIFJvYmVydCBXb29kIEpvaG5zb24gTWVkaWNhbCBTY2hvb2wsIE5l
dyBCcnVuc3dpY2ssIFVTQS4mI3hEO0luc3RpdHV0ZSBmb3IgSGVhbHRoLCBIZWFsdGggQ2FyZSBQ
b2xpY3kgYW5kIEFnaW5nIFJlc2VhcmNoLCBOZXcgQnJ1bnN3aWNrLCBVU0EuJiN4RDtDYW5jZXIg
UHJldmVudGlvbiwgQ29udHJvbCBhbmQgUG9wdWxhdGlvbiBSZXNlYXJjaCwgUnV0Z2VycyBDYW5j
ZXIgSW5zdGl0dXRlIG9mIE5ldyBKZXJzZXksIE5ldyBCcnVuc3dpY2ssIFVTQS4mI3hEO0RlcGFy
dG1lbnQgb2YgQmlvc3RhdGlzdGljcyAmYW1wOyBFcGlkZW1pb2xvZ3ksIFJ1dGdlcnMgU2Nob29s
IG9mIFB1YmxpYyBIZWFsdGgsIFBpc2NhdGF3YXksIFVTQS4mI3hEO0RlcGFydG1lbnQgb2YgSW50
ZXJuYWwgTWVkaWNpbmUsIFVuaXZlcnNpdHkgb2YgVGV4YXMgSGVhbHRoIFNjaWVuY2UgQ2VudGVy
IGF0IEhvdXN0b24sIEhvdXN0b24sIFVTQS48L2F1dGgtYWRkcmVzcz48dGl0bGVzPjx0aXRsZT5G
ZWFzaWJpbGl0eSBhbmQgcG90ZW50aWFsIGVmZmljYWN5IG9mIGNvbW1lcmNpYWwgbUhlYWx0aC9l
SGVhbHRoIHRvb2xzIGZvciB3ZWlnaHQgbG9zcyBpbiBBZnJpY2FuIEFtZXJpY2FuIGJyZWFzdCBj
YW5jZXIgc3Vydml2b3JzOiBwaWxvdCByYW5kb21pemVkIGNvbnRyb2xsZWQgdHJpYWw8L3RpdGxl
PjxzZWNvbmRhcnktdGl0bGU+VHJhbnNsIEJlaGF2IE1lZDwvc2Vjb25kYXJ5LXRpdGxlPjwvdGl0
bGVzPjxwZXJpb2RpY2FsPjxmdWxsLXRpdGxlPlRyYW5zbCBCZWhhdiBNZWQ8L2Z1bGwtdGl0bGU+
PC9wZXJpb2RpY2FsPjxwYWdlcz45MzgtOTQ4PC9wYWdlcz48dm9sdW1lPjEwPC92b2x1bWU+PG51
bWJlcj40PC9udW1iZXI+PGVkaXRpb24+MjAxOC8xMi8xMjwvZWRpdGlvbj48a2V5d29yZHM+PGtl
eXdvcmQ+QmxhY2sgb3IgQWZyaWNhbiBBbWVyaWNhbjwva2V5d29yZD48a2V5d29yZD4qQnJlYXN0
IE5lb3BsYXNtcy90aGVyYXB5PC9rZXl3b3JkPjxrZXl3b3JkPipDYW5jZXIgU3Vydml2b3JzPC9r
ZXl3b3JkPjxrZXl3b3JkPkZlYXNpYmlsaXR5IFN0dWRpZXM8L2tleXdvcmQ+PGtleXdvcmQ+RmVt
YWxlPC9rZXl3b3JkPjxrZXl3b3JkPkh1bWFuczwva2V5d29yZD48a2V5d29yZD5QaWxvdCBQcm9q
ZWN0czwva2V5d29yZD48a2V5d29yZD5RdWFsaXR5IG9mIExpZmU8L2tleXdvcmQ+PGtleXdvcmQ+
U3Vydml2b3JzPC9rZXl3b3JkPjxrZXl3b3JkPipUZWxlbWVkaWNpbmU8L2tleXdvcmQ+PGtleXdv
cmQ+V2VpZ2h0IExvc3M8L2tleXdvcmQ+PGtleXdvcmQ+QWZyaWNhbiBBbWVyaWNhbnM8L2tleXdv
cmQ+PGtleXdvcmQ+QnJlYXN0IGNhbmNlciBzdXJ2aXZvcnM8L2tleXdvcmQ+PGtleXdvcmQ+Rml0
bmVzcyB0cmFja2Vyczwva2V5d29yZD48a2V5d29yZD5IZWFsdGggc3RhdHVzIGRpc3Bhcml0aWVz
PC9rZXl3b3JkPjxrZXl3b3JkPkludGVybmV0PC9rZXl3b3JkPjxrZXl3b3JkPldlaWdodCBsb3Nz
IHByb2dyYW1zPC9rZXl3b3JkPjwva2V5d29yZHM+PGRhdGVzPjx5ZWFyPjIwMjA8L3llYXI+PHB1
Yi1kYXRlcz48ZGF0ZT5PY3QgODwvZGF0ZT48L3B1Yi1kYXRlcz48L2RhdGVzPjxpc2JuPjE4Njkt
NjcxNiAoUHJpbnQpJiN4RDsxNjEzLTk4NjA8L2lzYm4+PGFjY2Vzc2lvbi1udW0+MzA1MzUxMDE8
L2FjY2Vzc2lvbi1udW0+PHVybHM+PHJlbGF0ZWQtdXJscz48dXJsPmh0dHBzOi8vd3d3Lm5jYmku
bmxtLm5paC5nb3YvcG1jL2FydGljbGVzL1BNQzc1NDMwODUvcGRmL2lieTEyNC5wZGY8L3VybD48
L3JlbGF0ZWQtdXJscz48L3VybHM+PGN1c3RvbTI+UE1DNzU0MzA4NTwvY3VzdG9tMj48ZWxlY3Ry
b25pYy1yZXNvdXJjZS1udW0+MTAuMTA5My90Ym0vaWJ5MTI0PC9lbGVjdHJvbmljLXJlc291cmNl
LW51bT48cmVtb3RlLWRhdGFiYXNlLXByb3ZpZGVyPk5MTTwvcmVtb3RlLWRhdGFiYXNlLXByb3Zp
ZGVyPjxsYW5ndWFnZT5lbmc8L2xhbmd1YWdlPjwvcmVjb3JkPjwvQ2l0ZT48Q2l0ZT48QXV0aG9y
PkZyZW5zaGFtPC9BdXRob3I+PFllYXI+MjAxODwvWWVhcj48UmVjTnVtPjMwMTI8L1JlY051bT48
cmVjb3JkPjxyZWMtbnVtYmVyPjMwMTI8L3JlYy1udW1iZXI+PGZvcmVpZ24ta2V5cz48a2V5IGFw
cD0iRU4iIGRiLWlkPSI5dzlkcmR3eDV0OWV3OGVhc3AweHRmdHZ6enN6YXZhNWRyZTUiIHRpbWVz
dGFtcD0iMTcxNjgyMzIyNSI+MzAxMjwva2V5PjwvZm9yZWlnbi1rZXlzPjxyZWYtdHlwZSBuYW1l
PSJKb3VybmFsIEFydGljbGUiPjE3PC9yZWYtdHlwZT48Y29udHJpYnV0b3JzPjxhdXRob3JzPjxh
dXRob3I+RnJlbnNoYW0sIEwuIEouPC9hdXRob3I+PGF1dGhvcj5QYXJmaXR0LCBHLjwvYXV0aG9y
PjxhdXRob3I+RG9sbG1hbiwgSi48L2F1dGhvcj48L2F1dGhvcnM+PC9jb250cmlidXRvcnM+PGF1
dGgtYWRkcmVzcz5TY2hvb2wgb2YgUHN5Y2hvbG9neSBTb2NpYWwgV29yayBhbmQgU29jaWFsIFBv
bGljeSwgVW5pdmVyc2l0eSBvZiBTb3V0aCBBdXN0cmFsaWEsIEFkZWxhaWRlLCBTQSA1MDAxLCBB
dXN0cmFsaWEuIGxhdXJlbi5mcmVuc2hhbUBnbWFpbC5jb20uJiN4RDtTYW5zb20gSW5zdGl0dXRl
IGZvciBIZWFsdGggUmVzZWFyY2gsIFNjaG9vbCBvZiBIZWFsdGggU2NpZW5jZXMsIFVuaXZlcnNp
dHkgb2YgU291dGggQXVzdHJhbGlhLCBBZGVsYWlkZSwgU0EgNTAwMSwgQXVzdHJhbGlhLiBnYXlu
b3IucGFyZml0dEB1bmlzYS5lZHUuYXUuJiN4RDtTYW5zb20gSW5zdGl0dXRlIGZvciBIZWFsdGgg
UmVzZWFyY2gsIFNjaG9vbCBvZiBIZWFsdGggU2NpZW5jZXMsIFVuaXZlcnNpdHkgb2YgU291dGgg
QXVzdHJhbGlhLCBBZGVsYWlkZSwgU0EgNTAwMSwgQXVzdHJhbGlhLiBqYW1lcy5kb2xsbWFuQHVu
aXNhLmVkdS5hdS48L2F1dGgtYWRkcmVzcz48dGl0bGVzPjx0aXRsZT5FZmZlY3Qgb2YgYSAxMi1X
ZWVrIE9ubGluZSBXYWxraW5nIEludGVydmVudGlvbiBvbiBIZWFsdGggYW5kIFF1YWxpdHkgb2Yg
TGlmZSBpbiBDYW5jZXIgU3Vydml2b3JzOiBBIFF1YXNpLVJhbmRvbWl6ZWQgQ29udHJvbGxlZCBU
cmlhbDwvdGl0bGU+PHNlY29uZGFyeS10aXRsZT5JbnQgSiBFbnZpcm9uIFJlcyBQdWJsaWMgSGVh
bHRoPC9zZWNvbmRhcnktdGl0bGU+PC90aXRsZXM+PHBlcmlvZGljYWw+PGZ1bGwtdGl0bGU+SW50
IEogRW52aXJvbiBSZXMgUHVibGljIEhlYWx0aDwvZnVsbC10aXRsZT48L3BlcmlvZGljYWw+PHZv
bHVtZT4xNTwvdm9sdW1lPjxudW1iZXI+MTA8L251bWJlcj48ZWRpdGlvbj4yMDE4LzA5LzI3PC9l
ZGl0aW9uPjxrZXl3b3Jkcz48a2V5d29yZD5BZHVsdDwva2V5d29yZD48a2V5d29yZD5BZ2VkPC9r
ZXl3b3JkPjxrZXl3b3JkPkFnZWQsIDgwIGFuZCBvdmVyPC9rZXl3b3JkPjxrZXl3b3JkPipDYW5j
ZXIgU3Vydml2b3JzL3BzeWNob2xvZ3k8L2tleXdvcmQ+PGtleXdvcmQ+RXhlcmNpc2UgVGhlcmFw
eS8qbWV0aG9kczwva2V5d29yZD48a2V5d29yZD5GZW1hbGU8L2tleXdvcmQ+PGtleXdvcmQ+Rm9s
bG93LVVwIFN0dWRpZXM8L2tleXdvcmQ+PGtleXdvcmQ+SGVhbHRoIFByb21vdGlvbi8qbWV0aG9k
czwva2V5d29yZD48a2V5d29yZD5IdW1hbnM8L2tleXdvcmQ+PGtleXdvcmQ+SW50ZXJuZXQ8L2tl
eXdvcmQ+PGtleXdvcmQ+TWFsZTwva2V5d29yZD48a2V5d29yZD5NaWRkbGUgQWdlZDwva2V5d29y
ZD48a2V5d29yZD5PdXRjb21lIEFzc2Vzc21lbnQsIEhlYWx0aCBDYXJlPC9rZXl3b3JkPjxrZXl3
b3JkPipRdWFsaXR5IG9mIExpZmUvcHN5Y2hvbG9neTwva2V5d29yZD48a2V5d29yZD5SdXJhbCBI
ZWFsdGg8L2tleXdvcmQ+PGtleXdvcmQ+VGVsZW1lZGljaW5lLyptZXRob2RzPC9rZXl3b3JkPjxr
ZXl3b3JkPipXYWxraW5nL3BoeXNpb2xvZ3kvcHN5Y2hvbG9neTwva2V5d29yZD48a2V5d29yZD5j
YW5jZXI8L2tleXdvcmQ+PGtleXdvcmQ+aW50ZXJ2ZW50aW9uPC9rZXl3b3JkPjxrZXl3b3JkPnBl
ZG9tZXRlcjwva2V5d29yZD48a2V5d29yZD5waHlzaWNhbCBhY3Rpdml0eTwva2V5d29yZD48a2V5
d29yZD5zdXJ2aXZvcjwva2V5d29yZD48a2V5d29yZD53YWxraW5nPC9rZXl3b3JkPjxrZXl3b3Jk
PmVkaXRvciBmb3IgdGhlIEludGVybmF0aW9uYWwgSm91cm5hbCBvZiBFbnZpcm9ubWVudGFsIFJl
c2VhcmNoIGFuZCBQdWJsaWMgSGVhbHRoLjwva2V5d29yZD48a2V5d29yZD5UaGUgZnVuZGVycyBo
YWQgbm8gcm9sZSBpbiB0aGUgZGVzaWduIG9mIHRoZSBzdHVkeTwva2V5d29yZD48a2V5d29yZD5p
biB0aGUgY29sbGVjdGlvbiwgYW5hbHlzZXMsPC9rZXl3b3JkPjxrZXl3b3JkPm9yIGludGVycHJl
dGF0aW9uIG9mIGRhdGE8L2tleXdvcmQ+PGtleXdvcmQ+aW4gdGhlIHdyaXRpbmcgb2YgdGhlIG1h
bnVzY3JpcHQsIGFuZCBpbiB0aGUgZGVjaXNpb248L2tleXdvcmQ+PGtleXdvcmQ+dG8gcHVibGlz
aCB0aGUgcmVzdWx0cy48L2tleXdvcmQ+PC9rZXl3b3Jkcz48ZGF0ZXM+PHllYXI+MjAxODwveWVh
cj48cHViLWRhdGVzPjxkYXRlPlNlcCAyMTwvZGF0ZT48L3B1Yi1kYXRlcz48L2RhdGVzPjxpc2Ju
PjE2NjEtNzgyNyAoUHJpbnQpJiN4RDsxNjYwLTQ2MDE8L2lzYm4+PGFjY2Vzc2lvbi1udW0+MzAy
NDg5NDM8L2FjY2Vzc2lvbi1udW0+PHVybHM+PHJlbGF0ZWQtdXJscz48dXJsPmh0dHBzOi8vbWRw
aS1yZXMuY29tL2RfYXR0YWNobWVudC9pamVycGgvaWplcnBoLTE1LTAyMDgxL2FydGljbGVfZGVw
bG95L2lqZXJwaC0xNS0wMjA4MS5wZGY/dmVyc2lvbj0xNTM3NTMwMDUzPC91cmw+PC9yZWxhdGVk
LXVybHM+PC91cmxzPjxjdXN0b20yPlBNQzYyMTAyOTI8L2N1c3RvbTI+PGVsZWN0cm9uaWMtcmVz
b3VyY2UtbnVtPjEwLjMzOTAvaWplcnBoMTUxMDIwODE8L2VsZWN0cm9uaWMtcmVzb3VyY2UtbnVt
PjxyZW1vdGUtZGF0YWJhc2UtcHJvdmlkZXI+TkxNPC9yZW1vdGUtZGF0YWJhc2UtcHJvdmlkZXI+
PGxhbmd1YWdlPmVuZzwvbGFuZ3VhZ2U+PC9yZWNvcmQ+PC9DaXRlPjxDaXRlPjxBdXRob3I+R29s
c3RlaWpuPC9BdXRob3I+PFllYXI+MjAxODwvWWVhcj48UmVjTnVtPjMwNDI8L1JlY051bT48cmVj
b3JkPjxyZWMtbnVtYmVyPjMwNDI8L3JlYy1udW1iZXI+PGZvcmVpZ24ta2V5cz48a2V5IGFwcD0i
RU4iIGRiLWlkPSI5dzlkcmR3eDV0OWV3OGVhc3AweHRmdHZ6enN6YXZhNWRyZTUiIHRpbWVzdGFt
cD0iMTcxNjgyMzIyNSI+MzA0Mjwva2V5PjwvZm9yZWlnbi1rZXlzPjxyZWYtdHlwZSBuYW1lPSJK
b3VybmFsIEFydGljbGUiPjE3PC9yZWYtdHlwZT48Y29udHJpYnV0b3JzPjxhdXRob3JzPjxhdXRo
b3I+R29sc3RlaWpuLCBSLiBILiBKLjwvYXV0aG9yPjxhdXRob3I+Qm9sbWFuLCBDLjwvYXV0aG9y
PjxhdXRob3I+Vm9sZGVycywgRS48L2F1dGhvcj48YXV0aG9yPlBlZWxzLCBELiBBLjwvYXV0aG9y
PjxhdXRob3I+ZGUgVnJpZXMsIEguPC9hdXRob3I+PGF1dGhvcj5MZWNobmVyLCBMLjwvYXV0aG9y
PjwvYXV0aG9ycz48L2NvbnRyaWJ1dG9ycz48YXV0aC1hZGRyZXNzPkRlcGFydG1lbnQgb2YgUHN5
Y2hvbG9neSBhbmQgRWR1Y2F0aW9uYWwgU2NpZW5jZXMsIE9wZW4gVW5pdmVyc2l0eSBvZiB0aGUg
TmV0aGVybGFuZHMsIFBPIEJveCAyOTYwLCA2NDAxIERMLCBIZWVybGVuLCBUaGUgTmV0aGVybGFu
ZHMuIHJpYW5uZS5nb2xzdGVpam5Ab3UubmwuJiN4RDtEZXBhcnRtZW50IG9mIFBzeWNob2xvZ3kg
YW5kIEVkdWNhdGlvbmFsIFNjaWVuY2VzLCBPcGVuIFVuaXZlcnNpdHkgb2YgdGhlIE5ldGhlcmxh
bmRzLCBQTyBCb3ggMjk2MCwgNjQwMSBETCwgSGVlcmxlbiwgVGhlIE5ldGhlcmxhbmRzLiYjeEQ7
RGVwYXJ0bWVudCBvZiBIZWFsdGggUHJvbW90aW9uLCBNYWFzdHJpY2h0IFVuaXZlcnNpdHksIE1h
YXN0cmljaHQsIFRoZSBOZXRoZXJsYW5kcy48L2F1dGgtYWRkcmVzcz48dGl0bGVzPjx0aXRsZT5T
aG9ydC10ZXJtIGVmZmljYWN5IG9mIGEgY29tcHV0ZXItdGFpbG9yZWQgcGh5c2ljYWwgYWN0aXZp
dHkgaW50ZXJ2ZW50aW9uIGZvciBwcm9zdGF0ZSBhbmQgY29sb3JlY3RhbCBjYW5jZXIgcGF0aWVu
dHMgYW5kIHN1cnZpdm9yczogYSByYW5kb21pemVkIGNvbnRyb2xsZWQgdHJpYWw8L3RpdGxlPjxz
ZWNvbmRhcnktdGl0bGU+SW50IEogQmVoYXYgTnV0ciBQaHlzIEFjdDwvc2Vjb25kYXJ5LXRpdGxl
PjwvdGl0bGVzPjxwZXJpb2RpY2FsPjxmdWxsLXRpdGxlPkludCBKIEJlaGF2IE51dHIgUGh5cyBB
Y3Q8L2Z1bGwtdGl0bGU+PC9wZXJpb2RpY2FsPjxwYWdlcz4xMDY8L3BhZ2VzPjx2b2x1bWU+MTU8
L3ZvbHVtZT48bnVtYmVyPjE8L251bWJlcj48ZWRpdGlvbj4yMDE4LzExLzAxPC9lZGl0aW9uPjxr
ZXl3b3Jkcz48a2V5d29yZD5BY3RpZ3JhcGh5PC9rZXl3b3JkPjxrZXl3b3JkPkFnZWQ8L2tleXdv
cmQ+PGtleXdvcmQ+KkNhbmNlciBTdXJ2aXZvcnM8L2tleXdvcmQ+PGtleXdvcmQ+Q29sb3JlY3Rh
bCBOZW9wbGFzbXMvKnRoZXJhcHk8L2tleXdvcmQ+PGtleXdvcmQ+RGVwcmVzc2lvbi90aGVyYXB5
PC9rZXl3b3JkPjxrZXl3b3JkPipFeGVyY2lzZSBUaGVyYXB5PC9rZXl3b3JkPjxrZXl3b3JkPkZh
dGlndWUvdGhlcmFweTwva2V5d29yZD48a2V5d29yZD5GZW1hbGU8L2tleXdvcmQ+PGtleXdvcmQ+
Rm9sbG93LVVwIFN0dWRpZXM8L2tleXdvcmQ+PGtleXdvcmQ+SHVtYW5zPC9rZXl3b3JkPjxrZXl3
b3JkPk1hbGU8L2tleXdvcmQ+PGtleXdvcmQ+TWlkZGxlIEFnZWQ8L2tleXdvcmQ+PGtleXdvcmQ+
UHJvc3RhdGljIE5lb3BsYXNtcy8qdGhlcmFweTwva2V5d29yZD48a2V5d29yZD5RdWFsaXR5IG9m
IExpZmU8L2tleXdvcmQ+PGtleXdvcmQ+U2FtcGxlIFNpemU8L2tleXdvcmQ+PGtleXdvcmQ+U29j
aW9lY29ub21pYyBGYWN0b3JzPC9rZXl3b3JkPjxrZXl3b3JkPlN1cnZleXMgYW5kIFF1ZXN0aW9u
bmFpcmVzPC9rZXl3b3JkPjxrZXl3b3JkPlRyZWF0bWVudCBPdXRjb21lPC9rZXl3b3JkPjxrZXl3
b3JkPkFjY2VsZXJvbWV0ZXI8L2tleXdvcmQ+PGtleXdvcmQ+Q2FuY2VyIHN1cnZpdm9yc2hpcDwv
a2V5d29yZD48a2V5d29yZD5Db2xvcmVjdGFsIGNhbmNlcjwva2V5d29yZD48a2V5d29yZD5Db21w
dXRlciB0YWlsb3Jpbmc8L2tleXdvcmQ+PGtleXdvcmQ+RGVwcmVzc2lvbjwva2V5d29yZD48a2V5
d29yZD5GYXRpZ3VlPC9rZXl3b3JkPjxrZXl3b3JkPlBoeXNpY2FsIGFjdGl2aXR5PC9rZXl3b3Jk
PjxrZXl3b3JkPlByb3N0YXRlIENhbmNlcjwva2V5d29yZD48a2V5d29yZD5lSGVhbHRoPC9rZXl3
b3JkPjxrZXl3b3JkPmFzc29jaWF0ZSBwcm9mZXNzb3IgaW4gaGVhbHRoIHBzeWNob2xvZ3ksIEVW
IGlzIGEgcmVzZWFyY2ggYXNzaXN0YW50LCBEUCBpcyBhbjwva2V5d29yZD48a2V5d29yZD5hc3Np
c3RhbnQgcHJvZmVzc29yIGluIGhlYWx0aCBwc3ljaG9sb2d5LCBIViBpcyBhIHByb2Zlc3NvciBp
biBoZWFsdGg8L2tleXdvcmQ+PGtleXdvcmQ+Y29tbXVuaWNhdGlvbiBhbmQgTEwgaXMgYSBwcm9m
ZXNzb3IgaW4gaGVhbHRoIHBzeWNob2xvZ3kuIEVUSElDUyBBUFBST1ZBTCBBTkQ8L2tleXdvcmQ+
PGtleXdvcmQ+Q09OU0VOVCBUTyBQQVJUSUNJUEFURTogVGhlIFJDVCB3YXMgcmV2aWV3ZWQgYW5k
IGFwcHJvdmVkIGJ5IHRoZSBNZWRpY2FsIEV0aGljczwva2V5d29yZD48a2V5d29yZD5Db21taXR0
ZWUgb2YgdGhlIFp1eWRlcmxhbmQgaG9zcGl0YWwgKE5MNDc2NzguMDk2LjE0KS4gUGFydGljaXBh
bnRzIHByb3ZpZGVkPC9rZXl3b3JkPjxrZXl3b3JkPndyaXR0ZW4gaW5mb3JtZWQgY29uc2VudCB0
byBwYXJ0aWNpcGF0ZSBpbiB0aGUgdHJpYWwuIENPTlNFTlQgRk9SIFBVQkxJQ0FUSU9OOjwva2V5
d29yZD48a2V5d29yZD5Ob3QgYXBwbGljYWJsZS4gQ09NUEVUSU5HIElOVEVSRVNUUzogSGVpbiBk
ZSBWcmllcyBpcyB0aGUgc2NpZW50aWZpYyBkaXJlY3RvciBvZjwva2V5d29yZD48a2V5d29yZD5W
aXNpb24ySGVhbHRoLCBhIGNvbXBhbnkgdGhhdCBsaWNlbnNlcyBldmlkZW5jZS1iYXNlZCBpbm5v
dmF0aXZlPC9rZXl3b3JkPjxrZXl3b3JkPmNvbXB1dGVyLXRhaWxvcmVkIGhlYWx0aCBjb21tdW5p
Y2F0aW9uIHRvb2xzLiBQVUJMSVNIRVLigJlTIE5PVEU6IFNwcmluZ2VyIE5hdHVyZTwva2V5d29y
ZD48a2V5d29yZD5yZW1haW5zIG5ldXRyYWwgd2l0aCByZWdhcmQgdG8ganVyaXNkaWN0aW9uYWwg
Y2xhaW1zIGluIHB1Ymxpc2hlZCBtYXBzIGFuZDwva2V5d29yZD48a2V5d29yZD5pbnN0aXR1dGlv
bmFsIGFmZmlsaWF0aW9ucy48L2tleXdvcmQ+PC9rZXl3b3Jkcz48ZGF0ZXM+PHllYXI+MjAxODwv
eWVhcj48cHViLWRhdGVzPjxkYXRlPk9jdCAzMDwvZGF0ZT48L3B1Yi1kYXRlcz48L2RhdGVzPjxp
c2JuPjE0NzktNTg2ODwvaXNibj48YWNjZXNzaW9uLW51bT4zMDM3Njg1NzwvYWNjZXNzaW9uLW51
bT48dXJscz48cmVsYXRlZC11cmxzPjx1cmw+aHR0cHM6Ly9pamJucGEuYmlvbWVkY2VudHJhbC5j
b20vY291bnRlci9wZGYvMTAuMTE4Ni9zMTI5NjYtMDE4LTA3MzQtOS5wZGY8L3VybD48L3JlbGF0
ZWQtdXJscz48L3VybHM+PGN1c3RvbTI+UE1DNjIwODExOTwvY3VzdG9tMj48ZWxlY3Ryb25pYy1y
ZXNvdXJjZS1udW0+MTAuMTE4Ni9zMTI5NjYtMDE4LTA3MzQtOTwvZWxlY3Ryb25pYy1yZXNvdXJj
ZS1udW0+PHJlbW90ZS1kYXRhYmFzZS1wcm92aWRlcj5OTE08L3JlbW90ZS1kYXRhYmFzZS1wcm92
aWRlcj48bGFuZ3VhZ2U+ZW5nPC9sYW5ndWFnZT48L3JlY29yZD48L0NpdGU+PENpdGU+PEF1dGhv
cj5Ib3dlbGw8L0F1dGhvcj48WWVhcj4yMDE4PC9ZZWFyPjxSZWNOdW0+Mjc2NTwvUmVjTnVtPjxy
ZWNvcmQ+PHJlYy1udW1iZXI+Mjc2NTwvcmVjLW51bWJlcj48Zm9yZWlnbi1rZXlzPjxrZXkgYXBw
PSJFTiIgZGItaWQ9Ijl3OWRyZHd4NXQ5ZXc4ZWFzcDB4dGZ0dnp6c3phdmE1ZHJlNSIgdGltZXN0
YW1wPSIxNzE2ODIzMjI1Ij4yNzY1PC9rZXk+PC9mb3JlaWduLWtleXM+PHJlZi10eXBlIG5hbWU9
IkpvdXJuYWwgQXJ0aWNsZSI+MTc8L3JlZi10eXBlPjxjb250cmlidXRvcnM+PGF1dGhvcnM+PGF1
dGhvcj5Ib3dlbGwsIEMuIFIuPC9hdXRob3I+PGF1dGhvcj5LcnVsbCwgSy4gUi48L2F1dGhvcj48
YXV0aG9yPlBhcnRpbiwgUi4gRS48L2F1dGhvcj48YXV0aG9yPkthZGFuLUxvdHRpY2ssIE4uIFMu
PC9hdXRob3I+PGF1dGhvcj5Sb2Jpc29uLCBMLiBMLjwvYXV0aG9yPjxhdXRob3I+SHVkc29uLCBN
LiBNLjwvYXV0aG9yPjxhdXRob3I+TmVzcywgSy4gSy48L2F1dGhvcj48L2F1dGhvcnM+PC9jb250
cmlidXRvcnM+PGF1dGgtYWRkcmVzcz5EZXBhcnRtZW50IG9mIEVwaWRlbWlvbG9neSBhbmQgQ2Fu
Y2VyIENvbnRyb2wsIFN0LiBKdWRlIENoaWxkcmVuJmFwb3M7cyBSZXNlYXJjaCBIb3NwaXRhbCwg
TWVtcGhpcywgVGVubmVzc2VlLiYjeEQ7RGVwYXJ0bWVudCBvZiBQc3ljaG9sb2d5LCBTdC4gSnVk
ZSBDaGlsZHJlbiZhcG9zO3MgUmVzZWFyY2ggSG9zcGl0YWwsIE1lbXBoaXMsIFRlbm5lc3NlZS4m
I3hEO1lhbGUgU2Nob29sIG9mIE1lZGljaW5lLCBZYWxlIFVuaXZlcnNpdHksIE5ldyBIYXZlbiwg
Q29ubmVjdGljdXQuJiN4RDtTbWlsb3cgQ2FuY2VyIENlbnRlciwgWWFsZSBVbml2ZXJzaXR5LCBO
ZXcgSGF2ZW4sIENvbm5lY3RpY3V0LiYjeEQ7RGVwYXJ0bWVudCBvZiBPbmNvbG9neSwgU3QuIEp1
ZGUgQ2hpbGRyZW4mYXBvcztzIFJlc2VhcmNoIEhvc3BpdGFsLCBNZW1waGlzLCBUZW5uZXNzZWUu
PC9hdXRoLWFkZHJlc3M+PHRpdGxlcz48dGl0bGU+UmFuZG9taXplZCB3ZWItYmFzZWQgcGh5c2lj
YWwgYWN0aXZpdHkgaW50ZXJ2ZW50aW9uIGluIGFkb2xlc2NlbnQgc3Vydml2b3JzIG9mIGNoaWxk
aG9vZCBjYW5jZXI8L3RpdGxlPjxzZWNvbmRhcnktdGl0bGU+UGVkaWF0ciBCbG9vZCBDYW5jZXI8
L3NlY29uZGFyeS10aXRsZT48L3RpdGxlcz48cGVyaW9kaWNhbD48ZnVsbC10aXRsZT5QZWRpYXRy
IEJsb29kIENhbmNlcjwvZnVsbC10aXRsZT48L3BlcmlvZGljYWw+PHBhZ2VzPmUyNzIxNjwvcGFn
ZXM+PHZvbHVtZT42NTwvdm9sdW1lPjxudW1iZXI+ODwvbnVtYmVyPjxlZGl0aW9uPjIwMTgvMDUv
MDQ8L2VkaXRpb24+PGtleXdvcmRzPjxrZXl3b3JkPkFkb2xlc2NlbnQ8L2tleXdvcmQ+PGtleXdv
cmQ+KkNhbmNlciBTdXJ2aXZvcnM8L2tleXdvcmQ+PGtleXdvcmQ+Q2hpbGQ8L2tleXdvcmQ+PGtl
eXdvcmQ+Q29nbml0aW9uPC9rZXl3b3JkPjxrZXl3b3JkPipFeGVyY2lzZSBUaGVyYXB5PC9rZXl3
b3JkPjxrZXl3b3JkPkZlbWFsZTwva2V5d29yZD48a2V5d29yZD5IYW5kIFN0cmVuZ3RoPC9rZXl3
b3JkPjxrZXl3b3JkPkh1bWFuczwva2V5d29yZD48a2V5d29yZD4qSW50ZXJuZXQ8L2tleXdvcmQ+
PGtleXdvcmQ+TWFsZTwva2V5d29yZD48a2V5d29yZD5OZW9wbGFzbXMvcHN5Y2hvbG9neS8qdGhl
cmFweTwva2V5d29yZD48a2V5d29yZD5QYXRpZW50IEVkdWNhdGlvbiBhcyBUb3BpYzwva2V5d29y
ZD48a2V5d29yZD5RdWFsaXR5IG9mIExpZmU8L2tleXdvcmQ+PGtleXdvcmQ+aGVhbHRoLXJlbGF0
ZWQgcXVhbGl0eSBvZiBsaWZlPC9rZXl3b3JkPjxrZXl3b3JkPnBlZGlhdHJpYyBjYW5jZXIgc3Vy
dml2b3I8L2tleXdvcmQ+PGtleXdvcmQ+cGh5c2ljYWwgYWN0aXZpdHk8L2tleXdvcmQ+PGtleXdv
cmQ+d2ViLWJhc2VkIGludGVydmVudGlvbjwva2V5d29yZD48L2tleXdvcmRzPjxkYXRlcz48eWVh
cj4yMDE4PC95ZWFyPjxwdWItZGF0ZXM+PGRhdGU+QXVnPC9kYXRlPjwvcHViLWRhdGVzPjwvZGF0
ZXM+PGlzYm4+MTU0NS01MDA5IChQcmludCkmI3hEOzE1NDUtNTAwOTwvaXNibj48YWNjZXNzaW9u
LW51bT4yOTcyMjQ4MTwvYWNjZXNzaW9uLW51bT48dXJscz48cmVsYXRlZC11cmxzPjx1cmw+aHR0
cHM6Ly93d3cubmNiaS5ubG0ubmloLmdvdi9wbWMvYXJ0aWNsZXMvUE1DNjAxOTE1NS9wZGYvbmlo
bXM5NTk1NjAucGRmPC91cmw+PC9yZWxhdGVkLXVybHM+PC91cmxzPjxjdXN0b20yPlBNQzYwMTkx
NTU8L2N1c3RvbTI+PGN1c3RvbTY+TklITVM5NTk1NjA8L2N1c3RvbTY+PGVsZWN0cm9uaWMtcmVz
b3VyY2UtbnVtPjEwLjEwMDIvcGJjLjI3MjE2PC9lbGVjdHJvbmljLXJlc291cmNlLW51bT48cmVt
b3RlLWRhdGFiYXNlLXByb3ZpZGVyPk5MTTwvcmVtb3RlLWRhdGFiYXNlLXByb3ZpZGVyPjxsYW5n
dWFnZT5lbmc8L2xhbmd1YWdlPjwvcmVjb3JkPjwvQ2l0ZT48Q2l0ZT48QXV0aG9yPktpbTwvQXV0
aG9yPjxZZWFyPjIwMTk8L1llYXI+PFJlY051bT42NzAxPC9SZWNOdW0+PHJlY29yZD48cmVjLW51
bWJlcj42NzAxPC9yZWMtbnVtYmVyPjxmb3JlaWduLWtleXM+PGtleSBhcHA9IkVOIiBkYi1pZD0i
OXc5ZHJkd3g1dDlldzhlYXNwMHh0ZnR2enpzemF2YTVkcmU1IiB0aW1lc3RhbXA9IjE3MTc4NTc2
NDAiPjY3MDE8L2tleT48L2ZvcmVpZ24ta2V5cz48cmVmLXR5cGUgbmFtZT0iSm91cm5hbCBBcnRp
Y2xlIj4xNzwvcmVmLXR5cGU+PGNvbnRyaWJ1dG9ycz48YXV0aG9ycz48YXV0aG9yPktpbSwgSi4g
WS48L2F1dGhvcj48YXV0aG9yPkxlZSwgTS4gSy48L2F1dGhvcj48YXV0aG9yPkxlZSwgRC4gSC48
L2F1dGhvcj48YXV0aG9yPkthbmcsIEQuIFcuPC9hdXRob3I+PGF1dGhvcj5NaW4sIEouIEguPC9h
dXRob3I+PGF1dGhvcj5MZWUsIEouIFcuPC9hdXRob3I+PGF1dGhvcj5DaHUsIFMuIEguPC9hdXRo
b3I+PGF1dGhvcj5DaG8sIE0uIFMuPC9hdXRob3I+PGF1dGhvcj5LaW0sIE4uIEsuPC9hdXRob3I+
PGF1dGhvcj5KZW9uLCBKLiBZLjwvYXV0aG9yPjwvYXV0aG9ycz48L2NvbnRyaWJ1dG9ycz48YXV0
aC1hZGRyZXNzPkRlcGFydG1lbnQgb2YgU3BvcnQgSW5kdXN0cnkgU3R1ZGllcywgRXhlcmNpc2Ug
TWVkaWNpbmUgQ2VudGVyIGZvciBEaWFiZXRlcyBhbmQgQ2FuY2VyIFBhdGllbnRzIChJQ09OUyks
IENhbmNlciBQcmV2ZW50aW9uIENlbnRlciwgWW9uc2VpIENhbmNlciBDZW50ZXIsIFlvbnNlaSBV
bml2ZXJzaXR5LCA1MCBZb25zZWktUm8sIFNlb2RhZW11bi1HdSwgU2VvdWwsIDAzNzIyLCBSZXB1
YmxpYyBvZiBLb3JlYS4mI3hEO0RlcGFydG1lbnQgb2YgRXBpZGVtaW9sb2d5IGFuZCBOdXRyaXRp
b24sIEhhcnZhcmQgVC5ILiBDaGFuIFNjaG9vbCBvZiBQdWJsaWMgSGVhbHRoLCBCb3N0b24sIE1B
LCBVU0EuJiN4RDtCZWhhdmlvdXJhbCBNZWRpY2luZSBMYWIsIEZhY3VsdHkgb2YgS2luZXNpb2xv
Z3ksIFNwb3J0LCBhbmQgUmVjcmVhdGlvbiwgVW5pdmVyc2l0eSBvZiBBbGJlcnRhLCBFZG1vbnRv
biwgQ2FuYWRhLiYjeEQ7RGVwYXJ0bWVudCBvZiBGYW1pbHkgTWVkaWNpbmUsIENvbGxlZ2Ugb2Yg
TWVkaWNpbmUsIFlvbnNlaSBVbml2ZXJzaXR5LCBTZW91bCwgUmVwdWJsaWMgb2YgS29yZWEuJiN4
RDtEZXBhcnRtZW50IG9mIENsaW5pY2FsIE51cnNpbmcgU2NpZW5jZSwgQ29sbGVnZSBvZiBOdXJz
aW5nLCBCaW9iZWhhdmlvdXJhbCBSZXNlYXJjaCBDZW50ZXIsIFlvbnNlaSBVbml2ZXJzaXR5LCBO
dXJzaW5nIFBvbGljeSBSZXNlYXJjaCBJbnN0aXR1dGUsIFNlb3VsLCBSZXB1YmxpYyBvZiBLb3Jl
YS4mI3hEO0RlcGFydG1lbnQgb2YgU3VyZ2VyeSwgWW9uc2VpIFVuaXZlcnNpdHkgQ29sbGVnZSBv
ZiBNZWRpY2luZSwgU2VvdWwsIFJlcHVibGljIG9mIEtvcmVhLiYjeEQ7RGVwYXJ0bWVudCBvZiBT
cG9ydCBJbmR1c3RyeSBTdHVkaWVzLCBFeGVyY2lzZSBNZWRpY2luZSBDZW50ZXIgZm9yIERpYWJl
dGVzIGFuZCBDYW5jZXIgUGF0aWVudHMgKElDT05TKSwgQ2FuY2VyIFByZXZlbnRpb24gQ2VudGVy
LCBZb25zZWkgQ2FuY2VyIENlbnRlciwgWW9uc2VpIFVuaXZlcnNpdHksIDUwIFlvbnNlaS1Sbywg
U2VvZGFlbXVuLUd1LCBTZW91bCwgMDM3MjIsIFJlcHVibGljIG9mIEtvcmVhLiBqamVvbkB5b25z
ZWkuYWMua3IuPC9hdXRoLWFkZHJlc3M+PHRpdGxlcz48dGl0bGU+RWZmZWN0cyBvZiBhIDEyLXdl
ZWsgaG9tZS1iYXNlZCBleGVyY2lzZSBwcm9ncmFtIG9uIHF1YWxpdHkgb2YgbGlmZSwgcHN5Y2hv
bG9naWNhbCBoZWFsdGgsIGFuZCB0aGUgbGV2ZWwgb2YgcGh5c2ljYWwgYWN0aXZpdHkgaW4gY29s
b3JlY3RhbCBjYW5jZXIgc3Vydml2b3JzOiBhIHJhbmRvbWl6ZWQgY29udHJvbGxlZCB0cmlhbDwv
dGl0bGU+PHNlY29uZGFyeS10aXRsZT5TdXBwb3J0IENhcmUgQ2FuY2VyPC9zZWNvbmRhcnktdGl0
bGU+PC90aXRsZXM+PHBlcmlvZGljYWw+PGZ1bGwtdGl0bGU+U3VwcG9ydCBDYXJlIENhbmNlcjwv
ZnVsbC10aXRsZT48L3BlcmlvZGljYWw+PHBhZ2VzPjI5MzMtMjk0MDwvcGFnZXM+PHZvbHVtZT4y
Nzwvdm9sdW1lPjxudW1iZXI+ODwvbnVtYmVyPjxlZGl0aW9uPjIwMTgvMTIvMjA8L2VkaXRpb24+
PGtleXdvcmRzPjxrZXl3b3JkPkFjdGlncmFwaHk8L2tleXdvcmQ+PGtleXdvcmQ+Q2FuY2VyIFN1
cnZpdm9ycy8qcHN5Y2hvbG9neTwva2V5d29yZD48a2V5d29yZD5Db2xvcmVjdGFsIE5lb3BsYXNt
cy9wc3ljaG9sb2d5LypyZWhhYmlsaXRhdGlvbjwva2V5d29yZD48a2V5d29yZD5FeGVyY2lzZTwv
a2V5d29yZD48a2V5d29yZD5FeGVyY2lzZSBUaGVyYXB5LyptZXRob2RzPC9rZXl3b3JkPjxrZXl3
b3JkPkZlbWFsZTwva2V5d29yZD48a2V5d29yZD5IdW1hbnM8L2tleXdvcmQ+PGtleXdvcmQ+TWFs
ZTwva2V5d29yZD48a2V5d29yZD5NaWRkbGUgQWdlZDwva2V5d29yZD48a2V5d29yZD5RdWFsaXR5
IG9mIExpZmU8L2tleXdvcmQ+PGtleXdvcmQ+U3VydmV5cyBhbmQgUXVlc3Rpb25uYWlyZXM8L2tl
eXdvcmQ+PGtleXdvcmQ+V2Fsa2luZzwva2V5d29yZD48a2V5d29yZD5Db2xvcmVjdGFsIGNhbmNl
cjwva2V5d29yZD48a2V5d29yZD5Ib21lLWJhc2VkIGV4ZXJjaXNlPC9rZXl3b3JkPjxrZXl3b3Jk
PlBoeXNpY2FsIGFjdGl2aXR5PC9rZXl3b3JkPjxrZXl3b3JkPlBzeWNob2xvZ2ljYWwgaGVhbHRo
PC9rZXl3b3JkPjwva2V5d29yZHM+PGRhdGVzPjx5ZWFyPjIwMTk8L3llYXI+PHB1Yi1kYXRlcz48
ZGF0ZT5BdWc8L2RhdGU+PC9wdWItZGF0ZXM+PC9kYXRlcz48aXNibj4xNDMzLTczMzkgKEVsZWN0
cm9uaWMpJiN4RDswOTQxLTQzNTUgKExpbmtpbmcpPC9pc2JuPjxhY2Nlc3Npb24tbnVtPjMwNTY0
OTM2PC9hY2Nlc3Npb24tbnVtPjx1cmxzPjxyZWxhdGVkLXVybHM+PHVybD5odHRwczovL3d3dy5u
Y2JpLm5sbS5uaWguZ292L3B1Ym1lZC8zMDU2NDkzNjwvdXJsPjwvcmVsYXRlZC11cmxzPjwvdXJs
cz48ZWxlY3Ryb25pYy1yZXNvdXJjZS1udW0+MTAuMTAwNy9zMDA1MjAtMDE4LTQ1ODgtMDwvZWxl
Y3Ryb25pYy1yZXNvdXJjZS1udW0+PC9yZWNvcmQ+PC9DaXRlPjxDaXRlPjxBdXRob3I+TGk8L0F1
dGhvcj48WWVhcj4yMDIyPC9ZZWFyPjxSZWNOdW0+NDUxODwvUmVjTnVtPjxyZWNvcmQ+PHJlYy1u
dW1iZXI+NDUxODwvcmVjLW51bWJlcj48Zm9yZWlnbi1rZXlzPjxrZXkgYXBwPSJFTiIgZGItaWQ9
Ijl3OWRyZHd4NXQ5ZXc4ZWFzcDB4dGZ0dnp6c3phdmE1ZHJlNSIgdGltZXN0YW1wPSIxNzE2ODI2
ODMyIj40NTE4PC9rZXk+PC9mb3JlaWduLWtleXM+PHJlZi10eXBlIG5hbWU9IkpvdXJuYWwgQXJ0
aWNsZSI+MTc8L3JlZi10eXBlPjxjb250cmlidXRvcnM+PGF1dGhvcnM+PGF1dGhvcj5MaSwgTC48
L2F1dGhvcj48YXV0aG9yPldhbmcsIEwuPC9hdXRob3I+PGF1dGhvcj5TdW4sIFEuPC9hdXRob3I+
PGF1dGhvcj5YaWFvLCBQLjwvYXV0aG9yPjxhdXRob3I+RHVhbiwgWS48L2F1dGhvcj48YXV0aG9y
PkxpdSwgWC48L2F1dGhvcj48YXV0aG9yPlpob3UsIEouPC9hdXRob3I+PGF1dGhvcj5YaWUsIEou
PC9hdXRob3I+PGF1dGhvcj5DaGVuZywgQS4gUy4gSy48L2F1dGhvcj48L2F1dGhvcnM+PC9jb250
cmlidXRvcnM+PHRpdGxlcz48dGl0bGU+RWZmZWN0IG9mIFR3byBJbnRlcnZlbnRpb25zIG9uIFNs
ZWVwIFF1YWxpdHkgZm9yIEFkb2xlc2NlbnQgYW5kIFlvdW5nIEFkdWx0IENhbmNlciBTdXJ2aXZv
cnM6IGEgUGlsb3QgUmFuZG9taXplZCBDb250cm9sbGVkIFRyaWFsPC90aXRsZT48c2Vjb25kYXJ5
LXRpdGxlPkNhbmNlciBudXJzaW5nPC9zZWNvbmRhcnktdGl0bGU+PC90aXRsZXM+PHBlcmlvZGlj
YWw+PGZ1bGwtdGl0bGU+Q0FOQ0VSIE5VUlNJTkc8L2Z1bGwtdGl0bGU+PC9wZXJpb2RpY2FsPjxw
YWdlcz5FNTYw4oCQRTU3MjwvcGFnZXM+PHZvbHVtZT40NTwvdm9sdW1lPjxudW1iZXI+MjwvbnVt
YmVyPjxrZXl3b3Jkcz48a2V5d29yZD4qY2FuY2VyIHN1cnZpdm9yPC9rZXl3b3JkPjxrZXl3b3Jk
PipzbGVlcCBxdWFsaXR5PC9rZXl3b3JkPjxrZXl3b3JkPkFkb2xlc2NlbnQ8L2tleXdvcmQ+PGtl
eXdvcmQ+QWR1bHQ8L2tleXdvcmQ+PGtleXdvcmQ+QXJ0aWNsZTwva2V5d29yZD48a2V5d29yZD5D
YW5jZXIgU3Vydml2b3JzPC9rZXl3b3JkPjxrZXl3b3JkPkNsaW5pY2FsIGFydGljbGU8L2tleXdv
cmQ+PGtleXdvcmQ+Q29udHJvbGxlZCBzdHVkeTwva2V5d29yZD48a2V5d29yZD5GZWFzaWJpbGl0
eSBzdHVkeTwva2V5d29yZD48a2V5d29yZD5GZW1hbGU8L2tleXdvcmQ+PGtleXdvcmQ+SHVtYW48
L2tleXdvcmQ+PGtleXdvcmQ+SHVtYW5zPC9rZXl3b3JkPjxrZXl3b3JkPkludGVybmV0PC9rZXl3
b3JkPjxrZXl3b3JkPk1hbGU8L2tleXdvcmQ+PGtleXdvcmQ+TW9iaWxlIEFwcGxpY2F0aW9uczwv
a2V5d29yZD48a2V5d29yZD5Nb2JpbGUgaGVhbHRoIGFwcGxpY2F0aW9uPC9rZXl3b3JkPjxrZXl3
b3JkPk5lb3BsYXNtcyBbY29tcGxpY2F0aW9ucywgdGhlcmFweV08L2tleXdvcmQ+PGtleXdvcmQ+
UGh5c2ljYWwgYWN0aXZpdHk8L2tleXdvcmQ+PGtleXdvcmQ+UGlsb3QgUHJvamVjdHM8L2tleXdv
cmQ+PGtleXdvcmQ+UXVhbGl0eSBvZiBMaWZlPC9rZXl3b3JkPjxrZXl3b3JkPlJhbmRvbWl6ZWQg
Y29udHJvbGxlZCB0cmlhbDwva2V5d29yZD48a2V5d29yZD5TbGVlcCBRdWFsaXR5PC9rZXl3b3Jk
PjxrZXl3b3JkPlNvY2lhbCBtZWRpYTwva2V5d29yZD48a2V5d29yZD5Zb3VuZyBBZHVsdDwva2V5
d29yZD48L2tleXdvcmRzPjxkYXRlcz48eWVhcj4yMDIyPC95ZWFyPjwvZGF0ZXM+PGFjY2Vzc2lv
bi1udW0+Q04tMDIyNzQzNTU8L2FjY2Vzc2lvbi1udW0+PHdvcmstdHlwZT5Kb3VybmFsIGFydGlj
bGU8L3dvcmstdHlwZT48dXJscz48cmVsYXRlZC11cmxzPjx1cmw+aHR0cHM6Ly93d3cuY29jaHJh
bmVsaWJyYXJ5LmNvbS9jZW50cmFsL2RvaS8xMC4xMDAyL2NlbnRyYWwvQ04tMDIyNzQzNTUvZnVs
bDwvdXJsPjwvcmVsYXRlZC11cmxzPjwvdXJscz48Y3VzdG9tMz5QVUJNRUQgMzM4ODM0NzcsRU1C
QVNFIDYzNDg2NDA0NzwvY3VzdG9tMz48ZWxlY3Ryb25pYy1yZXNvdXJjZS1udW0+MTAuMTA5Ny9O
Q0MuMDAwMDAwMDAwMDAwMDkzMjwvZWxlY3Ryb25pYy1yZXNvdXJjZS1udW0+PC9yZWNvcmQ+PC9D
aXRlPjxDaXRlPjxBdXRob3I+TGlnaWJlbDwvQXV0aG9yPjxZZWFyPjIwMTI8L1llYXI+PFJlY051
bT42NzAzPC9SZWNOdW0+PHJlY29yZD48cmVjLW51bWJlcj42NzAzPC9yZWMtbnVtYmVyPjxmb3Jl
aWduLWtleXM+PGtleSBhcHA9IkVOIiBkYi1pZD0iOXc5ZHJkd3g1dDlldzhlYXNwMHh0ZnR2enpz
emF2YTVkcmU1IiB0aW1lc3RhbXA9IjE3MTc4NTc2NDkiPjY3MDM8L2tleT48L2ZvcmVpZ24ta2V5
cz48cmVmLXR5cGUgbmFtZT0iSm91cm5hbCBBcnRpY2xlIj4xNzwvcmVmLXR5cGU+PGNvbnRyaWJ1
dG9ycz48YXV0aG9ycz48YXV0aG9yPkxpZ2liZWwsIEouIEEuPC9hdXRob3I+PGF1dGhvcj5NZXll
cmhhcmR0LCBKLjwvYXV0aG9yPjxhdXRob3I+UGllcmNlLCBKLiBQLjwvYXV0aG9yPjxhdXRob3I+
TmFqaXRhLCBKLjwvYXV0aG9yPjxhdXRob3I+U2hvY2tybywgTC48L2F1dGhvcj48YXV0aG9yPkNh
bXBiZWxsLCBOLjwvYXV0aG9yPjxhdXRob3I+TmV3bWFuLCBWLiBBLjwvYXV0aG9yPjxhdXRob3I+
QmFyYmllciwgTC48L2F1dGhvcj48YXV0aG9yPkhhY2tlciwgRS48L2F1dGhvcj48YXV0aG9yPldv
b2QsIE0uPC9hdXRob3I+PGF1dGhvcj5NYXJzaGFsbCwgSi48L2F1dGhvcj48YXV0aG9yPlBhc2tl
dHQsIEUuPC9hdXRob3I+PGF1dGhvcj5TaGFwaXJvLCBDLjwvYXV0aG9yPjwvYXV0aG9ycz48L2Nv
bnRyaWJ1dG9ycz48YXV0aC1hZGRyZXNzPkRhbmEtRmFyYmVyIENhbmNlciBJbnN0aXR1dGUsIDQ1
MCBCcm9va2xpbmUgQXZlIEJvc3RvbiwgQm9zdG9uLCBNQSAwMjIxNSwgVVNBLiBqbGlnaWJlbEBw
YXJ0bmVycy5vcmc8L2F1dGgtYWRkcmVzcz48dGl0bGVzPjx0aXRsZT5JbXBhY3Qgb2YgYSB0ZWxl
cGhvbmUtYmFzZWQgcGh5c2ljYWwgYWN0aXZpdHkgaW50ZXJ2ZW50aW9uIHVwb24gZXhlcmNpc2Ug
YmVoYXZpb3JzIGFuZCBmaXRuZXNzIGluIGNhbmNlciBzdXJ2aXZvcnMgZW5yb2xsZWQgaW4gYSBj
b29wZXJhdGl2ZSBncm91cCBzZXR0aW5nPC90aXRsZT48c2Vjb25kYXJ5LXRpdGxlPkJyZWFzdCBD
YW5jZXIgUmVzIFRyZWF0PC9zZWNvbmRhcnktdGl0bGU+PC90aXRsZXM+PHBlcmlvZGljYWw+PGZ1
bGwtdGl0bGU+QnJlYXN0IENhbmNlciBSZXMgVHJlYXQ8L2Z1bGwtdGl0bGU+PC9wZXJpb2RpY2Fs
PjxwYWdlcz4yMDUtMTM8L3BhZ2VzPjx2b2x1bWU+MTMyPC92b2x1bWU+PG51bWJlcj4xPC9udW1i
ZXI+PGVkaXRpb24+MjAxMS8xMS8yNTwvZWRpdGlvbj48a2V5d29yZHM+PGtleXdvcmQ+QWR1bHQ8
L2tleXdvcmQ+PGtleXdvcmQ+QWdlZDwva2V5d29yZD48a2V5d29yZD5CcmVhc3QgTmVvcGxhc21z
Lyp0aGVyYXB5PC9rZXl3b3JkPjxrZXl3b3JkPkNvbG9yZWN0YWwgTmVvcGxhc21zLyp0aGVyYXB5
PC9rZXl3b3JkPjxrZXl3b3JkPipFeGVyY2lzZTwva2V5d29yZD48a2V5d29yZD5FeGVyY2lzZSBU
aGVyYXB5LyptZXRob2RzPC9rZXl3b3JkPjxrZXl3b3JkPkZlbWFsZTwva2V5d29yZD48a2V5d29y
ZD5IdW1hbnM8L2tleXdvcmQ+PGtleXdvcmQ+TWFsZTwva2V5d29yZD48a2V5d29yZD5NaWRkbGUg
QWdlZDwva2V5d29yZD48a2V5d29yZD5Nb3RpdmF0aW9uPC9rZXl3b3JkPjxrZXl3b3JkPipQaHlz
aWNhbCBGaXRuZXNzPC9rZXl3b3JkPjxrZXl3b3JkPlF1YWxpdHkgb2YgTGlmZTwva2V5d29yZD48
a2V5d29yZD5TdXJ2ZXlzIGFuZCBRdWVzdGlvbm5haXJlczwva2V5d29yZD48a2V5d29yZD4qU3Vy
dml2b3JzPC9rZXl3b3JkPjxrZXl3b3JkPipUZWxlcGhvbmU8L2tleXdvcmQ+PGtleXdvcmQ+VHJl
YXRtZW50IE91dGNvbWU8L2tleXdvcmQ+PC9rZXl3b3Jkcz48ZGF0ZXM+PHllYXI+MjAxMjwveWVh
cj48cHViLWRhdGVzPjxkYXRlPkZlYjwvZGF0ZT48L3B1Yi1kYXRlcz48L2RhdGVzPjxpc2JuPjE1
NzMtNzIxNyAoRWxlY3Ryb25pYykmI3hEOzAxNjctNjgwNiAoUHJpbnQpJiN4RDswMTY3LTY4MDYg
KExpbmtpbmcpPC9pc2JuPjxhY2Nlc3Npb24tbnVtPjIyMTEzMjU3PC9hY2Nlc3Npb24tbnVtPjx1
cmxzPjxyZWxhdGVkLXVybHM+PHVybD5odHRwczovL3d3dy5uY2JpLm5sbS5uaWguZ292L3B1Ym1l
ZC8yMjExMzI1NzwvdXJsPjwvcmVsYXRlZC11cmxzPjwvdXJscz48Y3VzdG9tMj5QTUMzMzUzNTQ0
PC9jdXN0b20yPjxlbGVjdHJvbmljLXJlc291cmNlLW51bT4xMC4xMDA3L3MxMDU0OS0wMTEtMTg4
Mi03PC9lbGVjdHJvbmljLXJlc291cmNlLW51bT48L3JlY29yZD48L0NpdGU+PENpdGU+PEF1dGhv
cj5NZW5kb3phPC9BdXRob3I+PFllYXI+MjAxNzwvWWVhcj48UmVjTnVtPjY3MDU8L1JlY051bT48
cmVjb3JkPjxyZWMtbnVtYmVyPjY3MDU8L3JlYy1udW1iZXI+PGZvcmVpZ24ta2V5cz48a2V5IGFw
cD0iRU4iIGRiLWlkPSI5dzlkcmR3eDV0OWV3OGVhc3AweHRmdHZ6enN6YXZhNWRyZTUiIHRpbWVz
dGFtcD0iMTcxNzg1NzY2OCI+NjcwNTwva2V5PjwvZm9yZWlnbi1rZXlzPjxyZWYtdHlwZSBuYW1l
PSJKb3VybmFsIEFydGljbGUiPjE3PC9yZWYtdHlwZT48Y29udHJpYnV0b3JzPjxhdXRob3JzPjxh
dXRob3I+TWVuZG96YSwgSi4gQS48L2F1dGhvcj48YXV0aG9yPkJha2VyLCBLLiBTLjwvYXV0aG9y
PjxhdXRob3I+TW9yZW5vLCBNLiBBLjwvYXV0aG9yPjxhdXRob3I+V2hpdGxvY2ssIEsuPC9hdXRo
b3I+PGF1dGhvcj5BYmJleS1MYW1iZXJ0eiwgTS48L2F1dGhvcj48YXV0aG9yPldhaXRlLCBBLjwv
YXV0aG9yPjxhdXRob3I+Q29sYnVybiwgVC48L2F1dGhvcj48YXV0aG9yPkNob3csIEUuIEouPC9h
dXRob3I+PC9hdXRob3JzPjwvY29udHJpYnV0b3JzPjxhdXRoLWFkZHJlc3M+RGVwYXJ0bWVudCBv
ZiBQZWRpYXRyaWNzLCBVbml2ZXJzaXR5IG9mIFdhc2hpbmd0b24sIFNlYXR0bGUsIFdhc2hpbmd0
b24uJiN4RDtTZWF0dGxlIENoaWxkcmVuJmFwb3M7cyBSZXNlYXJjaCBJbnN0aXR1dGUsIFNlYXR0
bGUsIFdhc2hpbmd0b24uJiN4RDtGcmVkIEh1dGNoaW5zb24gQ2FuY2VyIFJlc2VhcmNoIENlbnRl
ciwgU2VhdHRsZSwgV2FzaGluZ3Rvbi48L2F1dGgtYWRkcmVzcz48dGl0bGVzPjx0aXRsZT5BIEZp
dGJpdCBhbmQgRmFjZWJvb2sgbUhlYWx0aCBpbnRlcnZlbnRpb24gZm9yIHByb21vdGluZyBwaHlz
aWNhbCBhY3Rpdml0eSBhbW9uZyBhZG9sZXNjZW50IGFuZCB5b3VuZyBhZHVsdCBjaGlsZGhvb2Qg
Y2FuY2VyIHN1cnZpdm9yczogQSBwaWxvdCBzdHVkeTwvdGl0bGU+PHNlY29uZGFyeS10aXRsZT5Q
ZWRpYXRyIEJsb29kIENhbmNlcjwvc2Vjb25kYXJ5LXRpdGxlPjwvdGl0bGVzPjxwZXJpb2RpY2Fs
PjxmdWxsLXRpdGxlPlBlZGlhdHIgQmxvb2QgQ2FuY2VyPC9mdWxsLXRpdGxlPjwvcGVyaW9kaWNh
bD48dm9sdW1lPjY0PC92b2x1bWU+PG51bWJlcj4xMjwvbnVtYmVyPjxlZGl0aW9uPjIwMTcvMDYv
MTY8L2VkaXRpb24+PGtleXdvcmRzPjxrZXl3b3JkPkFkb2xlc2NlbnQ8L2tleXdvcmQ+PGtleXdv
cmQ+KkV4ZXJjaXNlPC9rZXl3b3JkPjxrZXl3b3JkPkZlbWFsZTwva2V5d29yZD48a2V5d29yZD5I
dW1hbnM8L2tleXdvcmQ+PGtleXdvcmQ+TWFsZTwva2V5d29yZD48a2V5d29yZD5OZW9wbGFzbXMv
Km1vcnRhbGl0eTwva2V5d29yZD48a2V5d29yZD5QaWxvdCBQcm9qZWN0czwva2V5d29yZD48a2V5
d29yZD4qU3Vydml2b3JzPC9rZXl3b3JkPjxrZXl3b3JkPipUZWxlbWVkaWNpbmU8L2tleXdvcmQ+
PGtleXdvcmQ+ZXhlcmNpc2U8L2tleXdvcmQ+PGtleXdvcmQ+aG9tZSBiYXNlZDwva2V5d29yZD48
a2V5d29yZD5vYmVzaXR5PC9rZXl3b3JkPjxrZXl3b3JkPnByZXZlbnRpb248L2tleXdvcmQ+PGtl
eXdvcmQ+c3Vydml2b3JzaGlwPC9rZXl3b3JkPjxrZXl3b3JkPnRlZW5hZ2U8L2tleXdvcmQ+PC9r
ZXl3b3Jkcz48ZGF0ZXM+PHllYXI+MjAxNzwveWVhcj48cHViLWRhdGVzPjxkYXRlPkRlYzwvZGF0
ZT48L3B1Yi1kYXRlcz48L2RhdGVzPjxpc2JuPjE1NDUtNTAxNyAoRWxlY3Ryb25pYykmI3hEOzE1
NDUtNTAwOSAoTGlua2luZyk8L2lzYm4+PGFjY2Vzc2lvbi1udW0+Mjg2MTgxNTg8L2FjY2Vzc2lv
bi1udW0+PHVybHM+PHJlbGF0ZWQtdXJscz48dXJsPmh0dHBzOi8vd3d3Lm5jYmkubmxtLm5paC5n
b3YvcHVibWVkLzI4NjE4MTU4PC91cmw+PC9yZWxhdGVkLXVybHM+PC91cmxzPjxlbGVjdHJvbmlj
LXJlc291cmNlLW51bT4xMC4xMDAyL3BiYy4yNjY2MDwvZWxlY3Ryb25pYy1yZXNvdXJjZS1udW0+
PC9yZWNvcmQ+PC9DaXRlPjxDaXRlPjxBdXRob3I+TWlsbHN0aW5lPC9BdXRob3I+PFllYXI+MjAx
OTwvWWVhcj48UmVjTnVtPjI4Mjc8L1JlY051bT48cmVjb3JkPjxyZWMtbnVtYmVyPjI4Mjc8L3Jl
Yy1udW1iZXI+PGZvcmVpZ24ta2V5cz48a2V5IGFwcD0iRU4iIGRiLWlkPSI5dzlkcmR3eDV0OWV3
OGVhc3AweHRmdHZ6enN6YXZhNWRyZTUiIHRpbWVzdGFtcD0iMTcxNjgyMzIyNSI+MjgyNzwva2V5
PjwvZm9yZWlnbi1rZXlzPjxyZWYtdHlwZSBuYW1lPSJKb3VybmFsIEFydGljbGUiPjE3PC9yZWYt
dHlwZT48Y29udHJpYnV0b3JzPjxhdXRob3JzPjxhdXRob3I+TWlsbHN0aW5lLCBELiBNLjwvYXV0
aG9yPjxhdXRob3I+QmhhZ3JhLCBBLjwvYXV0aG9yPjxhdXRob3I+SmVua2lucywgUy4gTS48L2F1
dGhvcj48YXV0aG9yPkNyb2doYW4sIEkuIFQuPC9hdXRob3I+PGF1dGhvcj5TdGFuLCBELiBMLjwv
YXV0aG9yPjxhdXRob3I+Qm91Z2hleSwgSi4gQy48L2F1dGhvcj48YXV0aG9yPk5ndXllbiwgTS4g
VC48L2F1dGhvcj48YXV0aG9yPlBydXRoaSwgUy48L2F1dGhvcj48L2F1dGhvcnM+PC9jb250cmli
dXRvcnM+PGF1dGgtYWRkcmVzcz5NYXlvIENsaW5pYywgU2NvdHRzZGFsZSwgQVosIFVTQS4mI3hE
O01heW8gQ2xpbmljLCBSb2NoZXN0ZXIsIE1OLCBVU0EuPC9hdXRoLWFkZHJlc3M+PHRpdGxlcz48
dGl0bGU+VXNlIG9mIGEgV2VhcmFibGUgRUVHIEhlYWRiYW5kIGFzIGEgTWVkaXRhdGlvbiBEZXZp
Y2UgZm9yIFdvbWVuIFdpdGggTmV3bHkgRGlhZ25vc2VkIEJyZWFzdCBDYW5jZXI6IEEgUmFuZG9t
aXplZCBDb250cm9sbGVkIFRyaWFsPC90aXRsZT48c2Vjb25kYXJ5LXRpdGxlPkludGVnciBDYW5j
ZXIgVGhlcjwvc2Vjb25kYXJ5LXRpdGxlPjwvdGl0bGVzPjxwZXJpb2RpY2FsPjxmdWxsLXRpdGxl
PkludGVnciBDYW5jZXIgVGhlcjwvZnVsbC10aXRsZT48L3BlcmlvZGljYWw+PHBhZ2VzPjE1MzQ3
MzU0MTk4Nzg3NzA8L3BhZ2VzPjx2b2x1bWU+MTg8L3ZvbHVtZT48ZWRpdGlvbj4yMDE5LzEwLzAx
PC9lZGl0aW9uPjxrZXl3b3Jkcz48a2V5d29yZD5BZHVsdDwva2V5d29yZD48a2V5d29yZD5BZ2Vk
PC9rZXl3b3JkPjxrZXl3b3JkPkJyZWFzdCBOZW9wbGFzbXMvKnBzeWNob2xvZ3k8L2tleXdvcmQ+
PGtleXdvcmQ+RWxlY3Ryb2VuY2VwaGFsb2dyYXBoeS9tZXRob2RzPC9rZXl3b3JkPjxrZXl3b3Jk
PkZhdGlndWUvcHN5Y2hvbG9neTwva2V5d29yZD48a2V5d29yZD5GZWFzaWJpbGl0eSBTdHVkaWVz
PC9rZXl3b3JkPjxrZXl3b3JkPkZlbWFsZTwva2V5d29yZD48a2V5d29yZD5IdW1hbnM8L2tleXdv
cmQ+PGtleXdvcmQ+TWVkaXRhdGlvbi8qcHN5Y2hvbG9neTwva2V5d29yZD48a2V5d29yZG==
</w:fldData>
        </w:fldChar>
      </w:r>
      <w:r w:rsidR="001E6227">
        <w:rPr>
          <w:rFonts w:ascii="Times New Roman" w:eastAsia="宋体" w:hAnsi="Times New Roman" w:cs="Times New Roman"/>
          <w:sz w:val="24"/>
          <w:lang w:bidi="ar"/>
        </w:rPr>
        <w:instrText xml:space="preserve"> ADDIN EN.CITE.DATA </w:instrText>
      </w:r>
      <w:r w:rsidR="001E6227">
        <w:rPr>
          <w:rFonts w:ascii="Times New Roman" w:eastAsia="宋体" w:hAnsi="Times New Roman" w:cs="Times New Roman"/>
          <w:sz w:val="24"/>
          <w:lang w:bidi="ar"/>
        </w:rPr>
      </w:r>
      <w:r w:rsidR="001E6227">
        <w:rPr>
          <w:rFonts w:ascii="Times New Roman" w:eastAsia="宋体" w:hAnsi="Times New Roman" w:cs="Times New Roman"/>
          <w:sz w:val="24"/>
          <w:lang w:bidi="ar"/>
        </w:rPr>
        <w:fldChar w:fldCharType="end"/>
      </w:r>
      <w:r w:rsidR="001E6227">
        <w:rPr>
          <w:rFonts w:ascii="Times New Roman" w:eastAsia="宋体" w:hAnsi="Times New Roman" w:cs="Times New Roman"/>
          <w:sz w:val="24"/>
          <w:lang w:bidi="ar"/>
        </w:rPr>
        <w:fldChar w:fldCharType="begin">
          <w:fldData xml:space="preserve">Pk1pZGRsZSBBZ2VkPC9rZXl3b3JkPjxrZXl3b3JkPlBzeWNob2xvZ2ljYWwgRGlzdHJlc3M8L2tl
eXdvcmQ+PGtleXdvcmQ+UXVhbGl0eSBvZiBMaWZlPC9rZXl3b3JkPjxrZXl3b3JkPlN1cnZleXMg
YW5kIFF1ZXN0aW9ubmFpcmVzPC9rZXl3b3JkPjxrZXl3b3JkPldlYXJhYmxlIEVsZWN0cm9uaWMg
RGV2aWNlcy8qcHN5Y2hvbG9neTwva2V5d29yZD48a2V5d29yZD5Zb3VuZyBBZHVsdDwva2V5d29y
ZD48a2V5d29yZD5iaW9mZWVkYmFjazwva2V5d29yZD48a2V5d29yZD5icmVhc3QgY2FuY2VyPC9r
ZXl3b3JkPjxrZXl3b3JkPmJyZWFzdCBzdXJnZXJ5PC9rZXl3b3JkPjxrZXl3b3JkPmZhdGlndWU8
L2tleXdvcmQ+PGtleXdvcmQ+aW50ZWdyYXRpdmUgbWVkaWNpbmU8L2tleXdvcmQ+PGtleXdvcmQ+
bWVkaXRhdGlvbjwva2V5d29yZD48a2V5d29yZD5xdWFsaXR5IG9mIGxpZmU8L2tleXdvcmQ+PGtl
eXdvcmQ+Y29uZmxpY3RzIG9mIGludGVyZXN0IHdpdGggcmVzcGVjdCB0byB0aGUgcmVzZWFyY2gs
IGF1dGhvcnNoaXAsIGFuZC9vcjwva2V5d29yZD48a2V5d29yZD5wdWJsaWNhdGlvbiBvZiB0aGlz
IGFydGljbGUuPC9rZXl3b3JkPjwva2V5d29yZHM+PGRhdGVzPjx5ZWFyPjIwMTk8L3llYXI+PHB1
Yi1kYXRlcz48ZGF0ZT5KYW4tRGVjPC9kYXRlPjwvcHViLWRhdGVzPjwvZGF0ZXM+PGlzYm4+MTUz
NC03MzU0IChQcmludCkmI3hEOzE1MzQtNzM1NDwvaXNibj48YWNjZXNzaW9uLW51bT4zMTU2NjAz
MTwvYWNjZXNzaW9uLW51bT48dXJscz48cmVsYXRlZC11cmxzPjx1cmw+aHR0cHM6Ly93d3cubmNi
aS5ubG0ubmloLmdvdi9wbWMvYXJ0aWNsZXMvUE1DNjc2OTIyOC9wZGYvMTAuMTE3N18xNTM0NzM1
NDE5ODc4NzcwLnBkZjwvdXJsPjwvcmVsYXRlZC11cmxzPjwvdXJscz48Y3VzdG9tMj5QTUM2NzY5
MjI4PC9jdXN0b20yPjxlbGVjdHJvbmljLXJlc291cmNlLW51bT4xMC4xMTc3LzE1MzQ3MzU0MTk4
Nzg3NzA8L2VsZWN0cm9uaWMtcmVzb3VyY2UtbnVtPjxyZW1vdGUtZGF0YWJhc2UtcHJvdmlkZXI+
TkxNPC9yZW1vdGUtZGF0YWJhc2UtcHJvdmlkZXI+PGxhbmd1YWdlPmVuZzwvbGFuZ3VhZ2U+PC9y
ZWNvcmQ+PC9DaXRlPjxDaXRlPjxBdXRob3I+UGFyazwvQXV0aG9yPjxZZWFyPjIwMjE8L1llYXI+
PFJlY051bT4zNDc0PC9SZWNOdW0+PHJlY29yZD48cmVjLW51bWJlcj4zNDc0PC9yZWMtbnVtYmVy
Pjxmb3JlaWduLWtleXM+PGtleSBhcHA9IkVOIiBkYi1pZD0iOXc5ZHJkd3g1dDlldzhlYXNwMHh0
ZnR2enpzemF2YTVkcmU1IiB0aW1lc3RhbXA9IjE3MTY4MjMyMjUiPjM0NzQ8L2tleT48L2ZvcmVp
Z24ta2V5cz48cmVmLXR5cGUgbmFtZT0iSm91cm5hbCBBcnRpY2xlIj4xNzwvcmVmLXR5cGU+PGNv
bnRyaWJ1dG9ycz48YXV0aG9ycz48YXV0aG9yPlBhcmssIFkuIEguPC9hdXRob3I+PGF1dGhvcj5M
ZWUsIEouIEkuPC9hdXRob3I+PGF1dGhvcj5MZWUsIEouIFkuPC9hdXRob3I+PGF1dGhvcj5DaGVv
bmcsIEkuIFkuPC9hdXRob3I+PGF1dGhvcj5Id2FuZywgSi4gSC48L2F1dGhvcj48YXV0aG9yPlNl
bywgUy4gSS48L2F1dGhvcj48YXV0aG9yPkxlZSwgSy4gSC48L2F1dGhvcj48YXV0aG9yPllvbywg
Si4gUy48L2F1dGhvcj48YXV0aG9yPkNodW5nLCBTLiBILjwvYXV0aG9yPjxhdXRob3I+U28sIFku
PC9hdXRob3I+PC9hdXRob3JzPjwvY29udHJpYnV0b3JzPjxhdXRoLWFkZHJlc3M+RGVwYXJ0bWVu
dCBvZiBVcm9sb2d5LCBTZW91bCBTdC4gTWFyeSZhcG9zO3MgSG9zcGl0YWwsIENvbGxlZ2Ugb2Yg
TWVkaWNpbmUsIFRoZSBDYXRob2xpYyBVbml2ZXJzaXR5IG9mIEtvcmVhIFNlb3VsLCBSZXB1Ymxp
YyBvZiBLb3JlYS4mI3hEO0RlcGFydG1lbnQgb2YgUmVoYWJpbGl0YXRpb24gTWVkaWNpbmUsIFNl
b3VsIFN0LiBNYXJ5JmFwb3M7cyBIb3NwaXRhbCwgQ29sbGVnZSBvZiBNZWRpY2luZSwgVGhlIENh
dGhvbGljIFVuaXZlcnNpdHkgb2YgS29yZWEgU2VvdWwsIFJlcHVibGljIG9mIEtvcmVhLiYjeEQ7
RGVwYXJ0bWVudCBvZiBQaHlzaWNhbCBhbmQgUmVoYWJpbGl0YXRpb24gTWVkaWNpbmUsIFNhbXN1
bmcgTWVkaWNhbCBDZW50ZXIsIFN1bmdreXVua3dhbiBVbml2ZXJzaXR5IFNjaG9vbCBvZiBNZWRp
Y2luZSBTZW91bCwgUmVwdWJsaWMgb2YgS29yZWEuJiN4RDtEZXBhcnRtZW50IFVyb2xvZ3ksIFNh
bXN1bmcgTWVkaWNhbCBDZW50ZXIsIFN1bmdreXVua3dhbiBVbml2ZXJzaXR5IFNjaG9vbCBvZiBN
ZWRpY2luZSBTZW91bCwgUmVwdWJsaWMgb2YgS29yZWEuJiN4RDtEZXBhcnRtZW50IG9mIFVyb2xv
Z3ksIENlbnRlciBmb3IgUHJvc3RhdGUgQ2FuY2VyLCBSZXNlYXJjaCBJbnN0aXR1dGUgYW5kIEhv
c3BpdGFsLCBOYXRpb25hbCBDYW5jZXIgQ2VudGVyIEdveWFuZywgUmVwdWJsaWMgb2YgS29yZWEu
JiN4RDtEZXBhcnRtZW50IG9mIFJlaGFiaWxpdGF0aW9uIE1lZGljaW5lLCBSZXNlYXJjaCBJbnN0
aXR1dGUgYW5kIEhvc3BpdGFsLCBOYXRpb25hbCBDYW5jZXIgQ2VudGVyIEdveWFuZywgUmVwdWJs
aWMgb2YgS29yZWEuJiN4RDtEaXZpc2lvbiBvZiBIZWFsdGhjYXJlIFRlY2hub2xvZ3kgQXNzZXNz
bWVudCBSZXNlYXJjaCwgTmF0aW9uYWwgRXZpZGVuY2UtYmFzZWQgSGVhbHRoY2FyZSBDb2xsYWJv
cmF0aW5nIEFnZW5jeSBTZW91bCwgUmVwdWJsaWMgb2YgS29yZWEuPC9hdXRoLWFkZHJlc3M+PHRp
dGxlcz48dGl0bGU+SW50ZXJuZXQgb2YgdGhpbmdzLWJhc2VkIGxpZmVzdHlsZSBpbnRlcnZlbnRp
b24gZm9yIHByb3N0YXRlIGNhbmNlciBwYXRpZW50cyBvbiBhbmRyb2dlbiBkZXByaXZhdGlvbiB0
aGVyYXB5OiBhIHByb3NwZWN0aXZlLCBtdWx0aWNlbnRlciwgcmFuZG9taXplZCB0cmlhbDwvdGl0
bGU+PHNlY29uZGFyeS10aXRsZT5BbSBKIENhbmNlciBSZXM8L3NlY29uZGFyeS10aXRsZT48L3Rp
dGxlcz48cGVyaW9kaWNhbD48ZnVsbC10aXRsZT5BbSBKIENhbmNlciBSZXM8L2Z1bGwtdGl0bGU+
PC9wZXJpb2RpY2FsPjxwYWdlcz41NDk2LTU1MDc8L3BhZ2VzPjx2b2x1bWU+MTE8L3ZvbHVtZT48
bnVtYmVyPjExPC9udW1iZXI+PGVkaXRpb24+MjAyMS8xMi8wODwvZWRpdGlvbj48a2V5d29yZHM+
PGtleXdvcmQ+UHJvc3RhdGUgY2FuY2VyPC9rZXl3b3JkPjxrZXl3b3JkPmFuZHJvZ2VuIGRlcHJp
dmF0aW9uIHRoZXJhcHk8L2tleXdvcmQ+PGtleXdvcmQ+aW50ZXJuZXQgb2YgdGhpbmdzPC9rZXl3
b3JkPjxrZXl3b3JkPmxpZmVzdHlsZSBpbnRlcnZlbnRpb248L2tleXdvcmQ+PGtleXdvcmQ+cmFu
ZG9taXplZCB0cmlhbDwva2V5d29yZD48a2V5d29yZD5zbWFydCBhZnRlci1jYXJlPC9rZXl3b3Jk
Pjwva2V5d29yZHM+PGRhdGVzPjx5ZWFyPjIwMjE8L3llYXI+PC9kYXRlcz48aXNibj4yMTU2LTY5
NzYgKFByaW50KSYjeEQ7MjE1Ni02OTc2PC9pc2JuPjxhY2Nlc3Npb24tbnVtPjM0ODczNDc1PC9h
Y2Nlc3Npb24tbnVtPjx1cmxzPjxyZWxhdGVkLXVybHM+PHVybD5odHRwczovL3d3dy5uY2JpLm5s
bS5uaWguZ292L3BtYy9hcnRpY2xlcy9QTUM4NjQwNzk3L3BkZi9hamNyMDAxMS01NDk2LnBkZjwv
dXJsPjwvcmVsYXRlZC11cmxzPjwvdXJscz48Y3VzdG9tMj5QTUM4NjQwNzk3PC9jdXN0b20yPjxy
ZW1vdGUtZGF0YWJhc2UtcHJvdmlkZXI+TkxNPC9yZW1vdGUtZGF0YWJhc2UtcHJvdmlkZXI+PGxh
bmd1YWdlPmVuZzwvbGFuZ3VhZ2U+PC9yZWNvcmQ+PC9DaXRlPjxDaXRlPjxBdXRob3I+UGhpbGxp
cHM8L0F1dGhvcj48WWVhcj4yMDI0PC9ZZWFyPjxSZWNOdW0+NzkxODwvUmVjTnVtPjxyZWNvcmQ+
PHJlYy1udW1iZXI+NzkxODwvcmVjLW51bWJlcj48Zm9yZWlnbi1rZXlzPjxrZXkgYXBwPSJFTiIg
ZGItaWQ9Ijl3OWRyZHd4NXQ5ZXc4ZWFzcDB4dGZ0dnp6c3phdmE1ZHJlNSIgdGltZXN0YW1wPSIx
NzMxNzMwMzUxIj43OTE4PC9rZXk+PC9mb3JlaWduLWtleXM+PHJlZi10eXBlIG5hbWU9IkpvdXJu
YWwgQXJ0aWNsZSI+MTc8L3JlZi10eXBlPjxjb250cmlidXRvcnM+PGF1dGhvcnM+PGF1dGhvcj5Q
aGlsbGlwcywgUy4gTS48L2F1dGhvcj48YXV0aG9yPlN0YXJpa292c2t5LCBKLjwvYXV0aG9yPjxh
dXRob3I+U29saywgUC48L2F1dGhvcj48YXV0aG9yPkRlc2FpLCBSLjwvYXV0aG9yPjxhdXRob3I+
UmVhZGluZywgSi4gTS48L2F1dGhvcj48YXV0aG9yPkhhc2FuYWosIEsuPC9hdXRob3I+PGF1dGhv
cj5XYW5nLCBTLiBELjwvYXV0aG9yPjxhdXRob3I+Q3VsbGF0aGVyLCBFLjwvYXV0aG9yPjxhdXRo
b3I+TGVlLCBKLjwvYXV0aG9yPjxhdXRob3I+U29uZywgSi48L2F1dGhvcj48YXV0aG9yPmV0IGFs
Liw8L2F1dGhvcj48L2F1dGhvcnM+PC9jb250cmlidXRvcnM+PHRpdGxlcz48dGl0bGU+RmVhc2li
aWxpdHkgYW5kIHByZWxpbWluYXJ5IGVmZmVjdHMgb2YgdGhlIEZpdDJUaHJpdmVNQiBwaWxvdCBw
aHlzaWNhbCBhY3Rpdml0eSBwcm9tb3Rpb24gaW50ZXJ2ZW50aW9uIG9uIHBoeXNpY2FsIGFjdGl2
aXR5IGFuZCBwYXRpZW50IHJlcG9ydGVkIG91dGNvbWVzIGluIGluZGl2aWR1YWxzIHdpdGggbWV0
YXN0YXRpYyBicmVhc3QgY2FuY2VyPC90aXRsZT48c2Vjb25kYXJ5LXRpdGxlPkJyZWFzdCBjYW5j
ZXIgcmVzZWFyY2ggYW5kIHRyZWF0bWVudDwvc2Vjb25kYXJ5LXRpdGxlPjwvdGl0bGVzPjxwZXJp
b2RpY2FsPjxmdWxsLXRpdGxlPkJSRUFTVCBDQU5DRVIgUkVTRUFSQ0ggQU5EIFRSRUFUTUVOVDwv
ZnVsbC10aXRsZT48L3BlcmlvZGljYWw+PHBhZ2VzPjM5MeKAkDQwMzwvcGFnZXM+PHZvbHVtZT4y
MDg8L3ZvbHVtZT48bnVtYmVyPjI8L251bWJlcj48a2V5d29yZHM+PGtleXdvcmQ+KkJyZWFzdCBO
ZW9wbGFzbXMgW3BhdGhvbG9neSwgcHN5Y2hvbG9neSwgdGhlcmFweV08L2tleXdvcmQ+PGtleXdv
cmQ+KkV4ZXJjaXNlPC9rZXl3b3JkPjxrZXl3b3JkPipGZWFzaWJpbGl0eSBTdHVkaWVzPC9rZXl3
b3JkPjxrZXl3b3JkPipQYXRpZW50IFJlcG9ydGVkIE91dGNvbWUgTWVhc3VyZXM8L2tleXdvcmQ+
PGtleXdvcmQ+KlF1YWxpdHkgb2YgTGlmZTwva2V5d29yZD48a2V5d29yZD4qbWV0YXN0YXRpYyBi
cmVhc3QgY2FuY2VyPC9rZXl3b3JkPjxrZXl3b3JkPipwYXRpZW504oCQcmVwb3J0ZWQgb3V0Y29t
ZTwva2V5d29yZD48a2V5d29yZD4qcGh5c2ljYWwgYWN0aXZpdHk8L2tleXdvcmQ+PGtleXdvcmQ+
KnRlbGVoZWFsdGg8L2tleXdvcmQ+PGtleXdvcmQ+QWR1bHQ8L2tleXdvcmQ+PGtleXdvcmQ+QWdl
ZDwva2V5d29yZD48a2V5d29yZD5BbGdvcml0aG08L2tleXdvcmQ+PGtleXdvcmQ+QXJ0aWNsZTwv
a2V5d29yZD48a2V5d29yZD5CZW5jaG1hcmtpbmc8L2tleXdvcmQ+PGtleXdvcmQ+Q2FuY2VyIGNv
bnRyb2w8L2tleXdvcmQ+PGtleXdvcmQ+Q2xpbmljYWwgYXJ0aWNsZTwva2V5d29yZD48a2V5d29y
ZD5DbGluaWNhbCB0cmlhbDwva2V5d29yZD48a2V5d29yZD5GZW1hbGU8L2tleXdvcmQ+PGtleXdv
cmQ+R29hbCBhdHRhaW5tZW50PC9rZXl3b3JkPjxrZXl3b3JkPkhlYWx0aCBQcm9tb3Rpb24gW21l
dGhvZHNdPC9rZXl3b3JkPjxrZXl3b3JkPkhlYWx0aHkgbGlmZXN0eWxlPC9rZXl3b3JkPjxrZXl3
b3JkPkh1bWFuPC9rZXl3b3JkPjxrZXl3b3JkPkh1bWFuczwva2V5d29yZD48a2V5d29yZD5JbnRl
bnRpb24gdG8gdHJlYXQgYW5hbHlzaXM8L2tleXdvcmQ+PGtleXdvcmQ+TWlkZGxlIEFnZWQ8L2tl
eXdvcmQ+PGtleXdvcmQ+TW9iaWxlIEFwcGxpY2F0aW9uczwva2V5d29yZD48a2V5d29yZD5OZW9w
bGFzbSBNZXRhc3Rhc2lzPC9rZXl3b3JkPjxrZXl3b3JkPlBpbG90IFByb2plY3RzPC9rZXl3b3Jk
PjxrZXl3b3JkPlBpbG90IHN0dWR5PC9rZXl3b3JkPjxrZXl3b3JkPlF1YWxpdHkgb2YgbGlmZTwv
a2V5d29yZD48a2V5d29yZD5SYW5kb21pemVkIGNvbnRyb2xsZWQgdHJpYWw8L2tleXdvcmQ+PGtl
eXdvcmQ+U2VkZW50YXJ5IHRpbWU8L2tleXdvcmQ+PGtleXdvcmQ+U2VsZiBjb25jZXB0PC9rZXl3
b3JkPjxrZXl3b3JkPlNpZGUgZWZmZWN0PC9rZXl3b3JkPjxrZXl3b3JkPlNvY2lhbCBDb2duaXRp
dmUgVGhlb3J5PC9rZXl3b3JkPjxrZXl3b3JkPlRlbGVtZWRpY2luZTwva2V5d29yZD48a2V5d29y
ZD5UaGVyYXB5PC9rZXl3b3JkPjxrZXl3b3JkPlZpZGVvY29uZmVyZW5jaW5nPC9rZXl3b3JkPjwv
a2V5d29yZHM+PGRhdGVzPjx5ZWFyPjIwMjQ8L3llYXI+PC9kYXRlcz48YWNjZXNzaW9uLW51bT5D
Ti0wMjcyNzg1NDwvYWNjZXNzaW9uLW51bT48d29yay10eXBlPkpvdXJuYWwgYXJ0aWNsZTwvd29y
ay10eXBlPjx1cmxzPjxyZWxhdGVkLXVybHM+PHVybD5odHRwczovL3d3dy5jb2NocmFuZWxpYnJh
cnkuY29tL2NlbnRyYWwvZG9pLzEwLjEwMDIvY2VudHJhbC9DTi0wMjcyNzg1NC9mdWxsPC91cmw+
PHVybD5odHRwczovL2xpbmsuc3ByaW5nZXIuY29tL2FydGljbGUvMTAuMTAwNy9zMTA1NDktMDI0
LTA3NDMyLTU8L3VybD48L3JlbGF0ZWQtdXJscz48L3VybHM+PGN1c3RvbTM+UFVCTUVEIDM5MDE0
MjY3LEVNQkFTRSAyMDMwNjEwNDU4PC9jdXN0b20zPjxlbGVjdHJvbmljLXJlc291cmNlLW51bT4x
MC4xMDA3L3MxMDU0OS0wMjQtMDc0MzItNTwvZWxlY3Ryb25pYy1yZXNvdXJjZS1udW0+PC9yZWNv
cmQ+PC9DaXRlPjxDaXRlPjxBdXRob3I+UGludG88L0F1dGhvcj48WWVhcj4yMDEzPC9ZZWFyPjxS
ZWNOdW0+NjcxNDwvUmVjTnVtPjxyZWNvcmQ+PHJlYy1udW1iZXI+NjcxNDwvcmVjLW51bWJlcj48
Zm9yZWlnbi1rZXlzPjxrZXkgYXBwPSJFTiIgZGItaWQ9Ijl3OWRyZHd4NXQ5ZXc4ZWFzcDB4dGZ0
dnp6c3phdmE1ZHJlNSIgdGltZXN0YW1wPSIxNzE3ODU3OTE0Ij42NzE0PC9rZXk+PC9mb3JlaWdu
LWtleXM+PHJlZi10eXBlIG5hbWU9IkpvdXJuYWwgQXJ0aWNsZSI+MTc8L3JlZi10eXBlPjxjb250
cmlidXRvcnM+PGF1dGhvcnM+PGF1dGhvcj5QaW50bywgQi4gTS48L2F1dGhvcj48YXV0aG9yPlBh
cGFuZG9uYXRvcywgRy4gRC48L2F1dGhvcj48YXV0aG9yPkdvbGRzdGVpbiwgTS4gRy48L2F1dGhv
cj48L2F1dGhvcnM+PC9jb250cmlidXRvcnM+PGF1dGgtYWRkcmVzcz5DZW50ZXJzIGZvciBCZWhh
dmlvcmFsIGFuZCBQcmV2ZW50aXZlIE1lZGljaW5lLCBUaGUgTWlyaWFtIEhvc3BpdGFsLCBQcm92
aWRlbmNlLCBSaG9kZSBJc2xhbmQgMDI5MDMsIFVTQS4gYnBpbnRvQGxpZmVzcGFuLm9yZzwvYXV0
aC1hZGRyZXNzPjx0aXRsZXM+PHRpdGxlPkEgcmFuZG9taXplZCB0cmlhbCB0byBwcm9tb3RlIHBo
eXNpY2FsIGFjdGl2aXR5IGFtb25nIGJyZWFzdCBjYW5jZXIgcGF0aWVudHM8L3RpdGxlPjxzZWNv
bmRhcnktdGl0bGU+SGVhbHRoIFBzeWNob2w8L3NlY29uZGFyeS10aXRsZT48L3RpdGxlcz48cGVy
aW9kaWNhbD48ZnVsbC10aXRsZT5IZWFsdGggUHN5Y2hvbDwvZnVsbC10aXRsZT48L3BlcmlvZGlj
YWw+PHBhZ2VzPjYxNi0yNjwvcGFnZXM+PHZvbHVtZT4zMjwvdm9sdW1lPjxudW1iZXI+NjwvbnVt
YmVyPjxlZGl0aW9uPjIwMTMvMDYvMDU8L2VkaXRpb24+PGtleXdvcmRzPjxrZXl3b3JkPkFnZWQ8
L2tleXdvcmQ+PGtleXdvcmQ+QnJlYXN0IE5lb3BsYXNtcy9wc3ljaG9sb2d5Lyp0aGVyYXB5PC9r
ZXl3b3JkPjxrZXl3b3JkPkRpcmVjdGl2ZSBDb3Vuc2VsaW5nLyptZXRob2RzPC9rZXl3b3JkPjxr
ZXl3b3JkPipFeGVyY2lzZSBUaGVyYXB5PC9rZXl3b3JkPjxrZXl3b3JkPkZlbWFsZTwva2V5d29y
ZD48a2V5d29yZD5Gb2xsb3ctVXAgU3R1ZGllczwva2V5d29yZD48a2V5d29yZD5IZWFsdGggUHJv
bW90aW9uLyptZXRob2RzPC9rZXl3b3JkPjxrZXl3b3JkPkh1bWFuczwva2V5d29yZD48a2V5d29y
ZD5NaWRkbGUgQWdlZDwva2V5d29yZD48a2V5d29yZD5Nb3RpdmF0aW9uPC9rZXl3b3JkPjxrZXl3
b3JkPlRlbGVwaG9uZTwva2V5d29yZD48a2V5d29yZD5UcmVhdG1lbnQgT3V0Y29tZTwva2V5d29y
ZD48L2tleXdvcmRzPjxkYXRlcz48eWVhcj4yMDEzPC95ZWFyPjxwdWItZGF0ZXM+PGRhdGU+SnVu
PC9kYXRlPjwvcHViLWRhdGVzPjwvZGF0ZXM+PGlzYm4+MTkzMC03ODEwIChFbGVjdHJvbmljKSYj
eEQ7MDI3OC02MTMzIChMaW5raW5nKTwvaXNibj48YWNjZXNzaW9uLW51bT4yMzczMDcyMzwvYWNj
ZXNzaW9uLW51bT48dXJscz48cmVsYXRlZC11cmxzPjx1cmw+aHR0cHM6Ly93d3cubmNiaS5ubG0u
bmloLmdvdi9wdWJtZWQvMjM3MzA3MjM8L3VybD48L3JlbGF0ZWQtdXJscz48L3VybHM+PGVsZWN0
cm9uaWMtcmVzb3VyY2UtbnVtPjEwLjEwMzcvYTAwMjk4ODY8L2VsZWN0cm9uaWMtcmVzb3VyY2Ut
bnVtPjwvcmVjb3JkPjwvQ2l0ZT48Q2l0ZT48QXV0aG9yPlBpbnRvPC9BdXRob3I+PFllYXI+MjAx
MzwvWWVhcj48UmVjTnVtPjY3MDc8L1JlY051bT48cmVjb3JkPjxyZWMtbnVtYmVyPjY3MDc8L3Jl
Yy1udW1iZXI+PGZvcmVpZ24ta2V5cz48a2V5IGFwcD0iRU4iIGRiLWlkPSI5dzlkcmR3eDV0OWV3
OGVhc3AweHRmdHZ6enN6YXZhNWRyZTUiIHRpbWVzdGFtcD0iMTcxNzg1NzY4MyI+NjcwNzwva2V5
PjwvZm9yZWlnbi1rZXlzPjxyZWYtdHlwZSBuYW1lPSJKb3VybmFsIEFydGljbGUiPjE3PC9yZWYt
dHlwZT48Y29udHJpYnV0b3JzPjxhdXRob3JzPjxhdXRob3I+UGludG8sIEIuIE0uPC9hdXRob3I+
PGF1dGhvcj5QYXBhbmRvbmF0b3MsIEcuIEQuPC9hdXRob3I+PGF1dGhvcj5Hb2xkc3RlaW4sIE0u
IEcuPC9hdXRob3I+PGF1dGhvcj5NYXJjdXMsIEIuIEguPC9hdXRob3I+PGF1dGhvcj5GYXJyZWxs
LCBOLjwvYXV0aG9yPjwvYXV0aG9ycz48L2NvbnRyaWJ1dG9ycz48YXV0aC1hZGRyZXNzPkNlbnRl
cnMgZm9yIEJlaGF2aW9yYWwgYW5kIFByZXZlbnRpdmUgTWVkaWNpbmUsIFRoZSBNaXJpYW0gSG9z
cGl0YWwsIFByb3ZpZGVuY2UsIFJJIDAyOTAzLCBVU0EuIGJwaW50b0BsaWZlc3Bhbi5vcmc8L2F1
dGgtYWRkcmVzcz48dGl0bGVzPjx0aXRsZT5Ib21lLWJhc2VkIHBoeXNpY2FsIGFjdGl2aXR5IGlu
dGVydmVudGlvbiBmb3IgY29sb3JlY3RhbCBjYW5jZXIgc3Vydml2b3JzPC90aXRsZT48c2Vjb25k
YXJ5LXRpdGxlPlBzeWNob29uY29sb2d5PC9zZWNvbmRhcnktdGl0bGU+PC90aXRsZXM+PHBlcmlv
ZGljYWw+PGZ1bGwtdGl0bGU+UHN5Y2hvb25jb2xvZ3k8L2Z1bGwtdGl0bGU+PC9wZXJpb2RpY2Fs
PjxwYWdlcz41NC02NDwvcGFnZXM+PHZvbHVtZT4yMjwvdm9sdW1lPjxudW1iZXI+MTwvbnVtYmVy
PjxlZGl0aW9uPjIwMTEvMDkvMTA8L2VkaXRpb24+PGtleXdvcmRzPjxrZXl3b3JkPkFkdWx0PC9r
ZXl3b3JkPjxrZXl3b3JkPkFnZWQ8L2tleXdvcmQ+PGtleXdvcmQ+QWdlZCwgODAgYW5kIG92ZXI8
L2tleXdvcmQ+PGtleXdvcmQ+Q29sb3JlY3RhbCBOZW9wbGFzbXMvcGF0aG9sb2d5Lypwc3ljaG9s
b2d5LypyZWhhYmlsaXRhdGlvbjwva2V5d29yZD48a2V5d29yZD5Db3Vuc2VsaW5nPC9rZXl3b3Jk
PjxrZXl3b3JkPkV4ZXJjaXNlLypwc3ljaG9sb2d5PC9rZXl3b3JkPjxrZXl3b3JkPkZlbWFsZTwv
a2V5d29yZD48a2V5d29yZD5IdW1hbnM8L2tleXdvcmQ+PGtleXdvcmQ+TWFsZTwva2V5d29yZD48
a2V5d29yZD5NaWRkbGUgQWdlZDwva2V5d29yZD48a2V5d29yZD5Nb3RpdmF0aW9uPC9rZXl3b3Jk
PjxrZXl3b3JkPk1vdG9yIEFjdGl2aXR5PC9rZXl3b3JkPjxrZXl3b3JkPk5lb3BsYXNtIFN0YWdp
bmc8L2tleXdvcmQ+PGtleXdvcmQ+UGF0aWVudCBFZHVjYXRpb24gYXMgVG9waWMvKm1ldGhvZHM8
L2tleXdvcmQ+PGtleXdvcmQ+UGF0aWVudCBQYXJ0aWNpcGF0aW9uPC9rZXl3b3JkPjxrZXl3b3Jk
PlBhdGllbnQgU2F0aXNmYWN0aW9uPC9rZXl3b3JkPjxrZXl3b3JkPlBoeXNpY2FsIEZpdG5lc3M8
L2tleXdvcmQ+PGtleXdvcmQ+UXVhbGl0eSBvZiBMaWZlPC9rZXl3b3JkPjxrZXl3b3JkPlJlZ3Jl
c3Npb24gQW5hbHlzaXM8L2tleXdvcmQ+PGtleXdvcmQ+U29jaWFsIFN1cHBvcnQ8L2tleXdvcmQ+
PGtleXdvcmQ+U3Vydml2b3JzLypwc3ljaG9sb2d5PC9rZXl3b3JkPjxrZXl3b3JkPlRlbGVwaG9u
ZTwva2V5d29yZD48a2V5d29yZD5UaW1lIEZhY3RvcnM8L2tleXdvcmQ+PGtleXdvcmQ+VHJlYXRt
ZW50IE91dGNvbWU8L2tleXdvcmQ+PC9rZXl3b3Jkcz48ZGF0ZXM+PHllYXI+MjAxMzwveWVhcj48
cHViLWRhdGVzPjxkYXRlPkphbjwvZGF0ZT48L3B1Yi1kYXRlcz48L2RhdGVzPjxpc2JuPjEwOTkt
MTYxMSAoRWxlY3Ryb25pYykmI3hEOzEwNTctOTI0OSAoTGlua2luZyk8L2lzYm4+PGFjY2Vzc2lv
bi1udW0+MjE5MDUxNTg8L2FjY2Vzc2lvbi1udW0+PHVybHM+PHJlbGF0ZWQtdXJscz48dXJsPmh0
dHBzOi8vd3d3Lm5jYmkubmxtLm5paC5nb3YvcHVibWVkLzIxOTA1MTU4PC91cmw+PC9yZWxhdGVk
LXVybHM+PC91cmxzPjxlbGVjdHJvbmljLXJlc291cmNlLW51bT4xMC4xMDAyL3Bvbi4yMDQ3PC9l
bGVjdHJvbmljLXJlc291cmNlLW51bT48L3JlY29yZD48L0NpdGU+PENpdGU+PEF1dGhvcj5SYXN0
b2dpPC9BdXRob3I+PFllYXI+MjAyMDwvWWVhcj48UmVjTnVtPjg0ODQ8L1JlY051bT48cmVjb3Jk
PjxyZWMtbnVtYmVyPjg0ODQ8L3JlYy1udW1iZXI+PGZvcmVpZ24ta2V5cz48a2V5IGFwcD0iRU4i
IGRiLWlkPSI5dzlkcmR3eDV0OWV3OGVhc3AweHRmdHZ6enN6YXZhNWRyZTUiIHRpbWVzdGFtcD0i
MTczMTczMDM1MiI+ODQ4NDwva2V5PjwvZm9yZWlnbi1rZXlzPjxyZWYtdHlwZSBuYW1lPSJKb3Vy
bmFsIEFydGljbGUiPjE3PC9yZWYtdHlwZT48Y29udHJpYnV0b3JzPjxhdXRob3JzPjxhdXRob3I+
UmFzdG9naSwgUy48L2F1dGhvcj48YXV0aG9yPlRldmFhcndlcmssIEEuIEouPC9hdXRob3I+PGF1
dGhvcj5TZXN0bywgTS48L2F1dGhvcj48YXV0aG9yPlZhbiBSZW1vcnRlbCwgQi48L2F1dGhvcj48
YXV0aG9yPkRhdGUsIFAuPC9hdXRob3I+PGF1dGhvcj5HYW5nbm9uLCBSLjwvYXV0aG9yPjxhdXRo
b3I+VGhyYWVuLUJvcm93c2tpLCBLLjwvYXV0aG9yPjxhdXRob3I+Q2FkbXVzLUJlcnRyYW0sIEwu
PC9hdXRob3I+PC9hdXRob3JzPjwvY29udHJpYnV0b3JzPjx0aXRsZXM+PHRpdGxlPkVmZmVjdCBv
ZiBhIHRlY2hub2xvZ3ktc3VwcG9ydGVkIHBoeXNpY2FsIGFjdGl2aXR5IGludGVydmVudGlvbiBv
biBoZWFsdGgtcmVsYXRlZCBxdWFsaXR5IG9mIGxpZmUsIHNsZWVwLCBhbmQgcHJvY2Vzc2VzIG9m
IGJlaGF2aW9yIGNoYW5nZSBpbiBjYW5jZXIgc3Vydml2b3JzOiBhIHJhbmRvbWl6ZWQgY29udHJv
bGxlZCB0cmlhbDwvdGl0bGU+PHNlY29uZGFyeS10aXRsZT5Qc3ljaG8tb25jb2xvZ3k8L3NlY29u
ZGFyeS10aXRsZT48L3RpdGxlcz48cGVyaW9kaWNhbD48ZnVsbC10aXRsZT5Qc3ljaG8tb25jb2xv
Z3k8L2Z1bGwtdGl0bGU+PC9wZXJpb2RpY2FsPjxwYWdlcz4xOTE34oCQMTkyNjwvcGFnZXM+PHZv
bHVtZT4yOTwvdm9sdW1lPjxudW1iZXI+MTE8L251bWJlcj48a2V5d29yZHM+PGtleXdvcmQ+KmJl
aGF2aW9yIGNoYW5nZTwva2V5d29yZD48a2V5d29yZD4qYnJlYXN0IGNhbmNlcjwva2V5d29yZD48
a2V5d29yZD4qY2FuY2VyIHN1cnZpdmFsPC9rZXl3b3JkPjxrZXl3b3JkPipjYW5jZXIgc3Vydml2
b3I8L2tleXdvcmQ+PGtleXdvcmQ+KmV4ZXJjaXNlPC9rZXl3b3JkPjxrZXl3b3JkPipwaHlzaWNh
bCBhY3Rpdml0eTwva2V5d29yZD48a2V5d29yZD4qcHN5Y2hv4oCQb25jb2xvZ3k8L2tleXdvcmQ+
PGtleXdvcmQ+KnF1YWxpdHkgb2YgbGlmZTwva2V5d29yZD48a2V5d29yZD4qc2xlZXA8L2tleXdv
cmQ+PGtleXdvcmQ+KnN1cnZpdm9yc2hpcDwva2V5d29yZD48a2V5d29yZD5BZHVsdDwva2V5d29y
ZD48a2V5d29yZD5BZ2VkPC9rZXl3b3JkPjxrZXl3b3JkPkFydGljbGU8L2tleXdvcmQ+PGtleXdv
cmQ+QnJlYXN0IE5lb3BsYXNtcyBbKnBzeWNob2xvZ3ksIHJlaGFiaWxpdGF0aW9uXTwva2V5d29y
ZD48a2V5d29yZD5DYW5jZXIgU3Vydml2b3JzIFsqcHN5Y2hvbG9neV08L2tleXdvcmQ+PGtleXdv
cmQ+Q2xpbmljYWwgYXJ0aWNsZTwva2V5d29yZD48a2V5d29yZD5Db2xvcmVjdGFsIE5lb3BsYXNt
cyBbKnBzeWNob2xvZ3ksIHJlaGFiaWxpdGF0aW9uXTwva2V5d29yZD48a2V5d29yZD5Db2xvcmVj
dGFsIGNhbmNlcjwva2V5d29yZD48a2V5d29yZD5Db250cm9sbGVkIHN0dWR5PC9rZXl3b3JkPjxr
ZXl3b3JkPkVmZmVjdCBzaXplPC9rZXl3b3JkPjxrZXl3b3JkPkVsZWN0cm9uaWMgTWFpbDwva2V5
d29yZD48a2V5d29yZD5FbGVjdHJvbmljIGhlYWx0aCByZWNvcmQ8L2tleXdvcmQ+PGtleXdvcmQ+
RXhlcmNpc2UgVGhlcmFweSBbcHN5Y2hvbG9neV08L2tleXdvcmQ+PGtleXdvcmQ+RXhlcmNpc2Ug
Wypwc3ljaG9sb2d5XTwva2V5d29yZD48a2V5d29yZD5F4oCQbWFpbDwva2V5d29yZD48a2V5d29y
ZD5GZW1hbGU8L2tleXdvcmQ+PGtleXdvcmQ+SGVhbHRoIFN0YXR1czwva2V5d29yZD48a2V5d29y
ZD5IdW1hbjwva2V5d29yZD48a2V5d29yZD5IdW1hbnM8L2tleXdvcmQ+PGtleXdvcmQ+TWFsZTwv
a2V5d29yZD48a2V5d29yZD5NZW50YWwgSGVhbHRoPC9rZXl3b3JkPjxrZXl3b3JkPk1pZGRsZSBB
Z2VkPC9rZXl3b3JkPjxrZXl3b3JkPlF1YWxpdHkgb2YgTGlmZSBbKnBzeWNob2xvZ3ldPC9rZXl3
b3JkPjxrZXl3b3JkPlJhbmRvbWl6ZWQgY29udHJvbGxlZCB0cmlhbDwva2V5d29yZD48a2V5d29y
ZD5TZWxmIEVmZmljYWN5PC9rZXl3b3JkPjxrZXl3b3JkPlNlbGYgY29uY2VwdDwva2V5d29yZD48
a2V5d29yZD5TaG9ydCBGb3JtIDM2PC9rZXl3b3JkPjxrZXl3b3JkPlNvY2lhbCBTdXBwb3J0PC9r
ZXl3b3JkPjxrZXl3b3JkPlN1cnZpdm9yc2hpcDwva2V5d29yZD48a2V5d29yZD5UZWNobm9sb2d5
PC9rZXl3b3JkPjwva2V5d29yZHM+PGRhdGVzPjx5ZWFyPjIwMjA8L3llYXI+PC9kYXRlcz48YWNj
ZXNzaW9uLW51bT5DTi0wMjE1OTIzNTwvYWNjZXNzaW9uLW51bT48d29yay10eXBlPkpvdXJuYWwg
YXJ0aWNsZTwvd29yay10eXBlPjx1cmxzPjxyZWxhdGVkLXVybHM+PHVybD5odHRwczovL3d3dy5j
b2NocmFuZWxpYnJhcnkuY29tL2NlbnRyYWwvZG9pLzEwLjEwMDIvY2VudHJhbC9DTi0wMjE1OTIz
NS9mdWxsPC91cmw+PC9yZWxhdGVkLXVybHM+PC91cmxzPjxjdXN0b20zPlBVQk1FRCAzMjgwODM4
MyxFTUJBU0UgNjMyNjQyNzEyPC9jdXN0b20zPjxlbGVjdHJvbmljLXJlc291cmNlLW51bT4xMC4x
MDAyL3Bvbi41NTI0PC9lbGVjdHJvbmljLXJlc291cmNlLW51bT48L3JlY29yZD48L0NpdGU+PENp
dGU+PEF1dGhvcj5VaG08L0F1dGhvcj48WWVhcj4yMDE3PC9ZZWFyPjxSZWNOdW0+MzAyMjwvUmVj
TnVtPjxyZWNvcmQ+PHJlYy1udW1iZXI+MzAyMjwvcmVjLW51bWJlcj48Zm9yZWlnbi1rZXlzPjxr
ZXkgYXBwPSJFTiIgZGItaWQ9Ijl3OWRyZHd4NXQ5ZXc4ZWFzcDB4dGZ0dnp6c3phdmE1ZHJlNSIg
dGltZXN0YW1wPSIxNzE2ODIzMjI1Ij4zMDIyPC9rZXk+PC9mb3JlaWduLWtleXM+PHJlZi10eXBl
IG5hbWU9IkpvdXJuYWwgQXJ0aWNsZSI+MTc8L3JlZi10eXBlPjxjb250cmlidXRvcnM+PGF1dGhv
cnM+PGF1dGhvcj5VaG0sIEsuIEUuPC9hdXRob3I+PGF1dGhvcj5Zb28sIEouIFMuPC9hdXRob3I+
PGF1dGhvcj5DaHVuZywgUy4gSC48L2F1dGhvcj48YXV0aG9yPkxlZSwgSi4gRC48L2F1dGhvcj48
YXV0aG9yPkxlZSwgSS48L2F1dGhvcj48YXV0aG9yPktpbSwgSi4gSS48L2F1dGhvcj48YXV0aG9y
PkxlZSwgUy4gSy48L2F1dGhvcj48YXV0aG9yPk5hbSwgUy4gSi48L2F1dGhvcj48YXV0aG9yPlBh
cmssIFkuIEguPC9hdXRob3I+PGF1dGhvcj5MZWUsIEouIFkuPC9hdXRob3I+PGF1dGhvcj5Id2Fu
ZywgSi4gSC48L2F1dGhvcj48L2F1dGhvcnM+PC9jb250cmlidXRvcnM+PGF1dGgtYWRkcmVzcz5E
ZXBhcnRtZW50IG9mIFBoeXNpY2FsIGFuZCBSZWhhYmlsaXRhdGlvbiBNZWRpY2luZSwgU2Ftc3Vu
ZyBNZWRpY2FsIENlbnRlciwgU3VuZ2t5dW5rd2FuIFVuaXZlcnNpdHkgU2Nob29sIG9mIE1lZGlj
aW5lLCA4MSwgSWx3b24tcm8sIEdhbmduYW0tZ3UsIFNlb3VsLCAwNjM1MSwgS29yZWEuJiN4RDtE
ZXBhcnRtZW50IG9mIFJlaGFiaWxpdGF0aW9uIE1lZGljaW5lLCBLb25rdWsgVW5pdmVyc2l0eSBT
Y2hvb2wgb2YgTWVkaWNpbmUsIFNlb3VsLCBLb3JlYS4mI3hEO0RlcGFydG1lbnQgb2YgUmVoYWJp
bGl0YXRpb24gTWVkaWNpbmUsIE5hdGlvbmFsIENhbmNlciBDZW50ZXIsIEd5ZW9uZ2dpLWRvLCBL
b3JlYS4mI3hEO0luc3RpdHV0ZSBmb3IgSW50ZWdyYXRpdmUgTWVkaWNpbmUsIEludGVybmF0aW9u
YWwgU3QuIE1hcnkmYXBvcztzIEhvc3BpdGFsLCBDYXRob2xpYyBLd2FuZG9uZyBVbml2ZXJzaXR5
LCBJbmNoZW9uLCBLb3JlYS4mI3hEO0RlcGFydG1lbnQgb2YgU3VyZ2VyeSwgSW50ZXJuYXRpb25h
bCBTdC4gTWFyeSZhcG9zO3MgSG9zcGl0YWwsIENhdGhvbGljIEt3YW5kb25nIFVuaXZlcnNpdHks
IEluY2hlb24sIEtvcmVhLiYjeEQ7RGVwYXJ0bWVudCBvZiBTdXJnZXJ5LCBTYW1zdW5nIE1lZGlj
YWwgQ2VudGVyLCBTdW5na3l1bmt3YW4gVW5pdmVyc2l0eSBTY2hvb2wgb2YgTWVkaWNpbmUsIFNl
b3VsLCBLb3JlYS4mI3hEO0RlcGFydG1lbnQgb2YgVXJvbG9neSwgU2VvdWwgU3QuIE1hcnkmYXBv
cztzIEhvc3BpdGFsLCBUaGUgQ2F0aG9saWMgVW5pdmVyc2l0eSBvZiBLb3JlYSBDb2xsZWdlIG9m
IE1lZGljaW5lLCAyMjIsIEJhbnBvLWRhZXJvLCBTZW9jaG8tZ3UsIFNlb3VsLCAwNjU5MSwgS29y
ZWEuJiN4RDtEZXBhcnRtZW50IG9mIFVyb2xvZ3ksIFNlb3VsIFN0LiBNYXJ5JmFwb3M7cyBIb3Nw
aXRhbCwgVGhlIENhdGhvbGljIFVuaXZlcnNpdHkgb2YgS29yZWEgQ29sbGVnZSBvZiBNZWRpY2lu
ZSwgMjIyLCBCYW5wby1kYWVybywgU2VvY2hvLWd1LCBTZW91bCwgMDY1OTEsIEtvcmVhLiB1cm9s
anlAY2F0aG9saWMuYWMua3IuJiN4RDtEZXBhcnRtZW50IG9mIFBoeXNpY2FsIGFuZCBSZWhhYmls
aXRhdGlvbiBNZWRpY2luZSwgU2Ftc3VuZyBNZWRpY2FsIENlbnRlciwgU3VuZ2t5dW5rd2FuIFVu
aXZlcnNpdHkgU2Nob29sIG9mIE1lZGljaW5lLCA4MSwgSWx3b24tcm8sIEdhbmduYW0tZ3UsIFNl
b3VsLCAwNjM1MSwgS29yZWEuIGh3YW5nbGVlQHNra3UuZWR1LjwvYXV0aC1hZGRyZXNzPjx0aXRs
ZXM+PHRpdGxlPkVmZmVjdHMgb2YgZXhlcmNpc2UgaW50ZXJ2ZW50aW9uIGluIGJyZWFzdCBjYW5j
ZXIgcGF0aWVudHM6IGlzIG1vYmlsZSBoZWFsdGggKG1IZWFsdGgpIHdpdGggcGVkb21ldGVyIG1v
cmUgZWZmZWN0aXZlIHRoYW4gY29udmVudGlvbmFsIHByb2dyYW0gdXNpbmcgYnJvY2h1cmU/PC90
aXRsZT48c2Vjb25kYXJ5LXRpdGxlPkJyZWFzdCBDYW5jZXIgUmVzIFRyZWF0PC9zZWNvbmRhcnkt
dGl0bGU+PC90aXRsZXM+PHBlcmlvZGljYWw+PGZ1bGwtdGl0bGU+QnJlYXN0IENhbmNlciBSZXMg
VHJlYXQ8L2Z1bGwtdGl0bGU+PC9wZXJpb2RpY2FsPjxwYWdlcz40NDMtNDUyPC9wYWdlcz48dm9s
dW1lPjE2MTwvdm9sdW1lPjxudW1iZXI+MzwvbnVtYmVyPjxlZGl0aW9uPjIwMTYvMTIvMTA8L2Vk
aXRpb24+PGtleXdvcmRzPjxrZXl3b3JkPkFjdGlncmFwaHk8L2tleXdvcmQ+PGtleXdvcmQ+QWR1
bHQ8L2tleXdvcmQ+PGtleXdvcmQ+QnJlYXN0IE5lb3BsYXNtcy9kaWFnbm9zaXMvKnRoZXJhcHk8
L2tleXdvcmQ+PGtleXdvcmQ+Q29tYmluZWQgTW9kYWxpdHkgVGhlcmFweTwva2V5d29yZD48a2V5
d29yZD5Db21vcmJpZGl0eTwva2V5d29yZD48a2V5d29yZD5FeGVyY2lzZTwva2V5d29yZD48a2V5
d29yZD4qRXhlcmNpc2UgVGhlcmFweS9pbnN0cnVtZW50YXRpb24vbWV0aG9kczwva2V5d29yZD48
a2V5d29yZD5GZW1hbGU8L2tleXdvcmQ+PGtleXdvcmQ+SHVtYW5zPC9rZXl3b3JkPjxrZXl3b3Jk
Pk1pZGRsZSBBZ2VkPC9rZXl3b3JkPjxrZXl3b3JkPk5lb3BsYXNtIFN0YWdpbmc8L2tleXdvcmQ+
PGtleXdvcmQ+UGh5c2ljYWwgRml0bmVzczwva2V5d29yZD48a2V5d29yZD5RdWFsaXR5IG9mIExp
ZmU8L2tleXdvcmQ+PGtleXdvcmQ+U2VsZiBSZXBvcnQ8L2tleXdvcmQ+PGtleXdvcmQ+VGVsZW1l
ZGljaW5lL2luc3RydW1lbnRhdGlvbi9tZXRob2RzPC9rZXl3b3JkPjxrZXl3b3JkPlRyZWF0bWVu
dCBPdXRjb21lPC9rZXl3b3JkPjxrZXl3b3JkPkJyZWFzdCBjYW5jZXI8L2tleXdvcmQ+PGtleXdv
cmQ+TW9iaWxlIGhlYWx0aDwva2V5d29yZD48a2V5d29yZD5QZWRvbWV0ZXI8L2tleXdvcmQ+PGtl
eXdvcmQ+VGVsZW1lZGljaW5lPC9rZXl3b3JkPjwva2V5d29yZHM+PGRhdGVzPjx5ZWFyPjIwMTc8
L3llYXI+PHB1Yi1kYXRlcz48ZGF0ZT5GZWI8L2RhdGU+PC9wdWItZGF0ZXM+PC9kYXRlcz48aXNi
bj4wMTY3LTY4MDY8L2lzYm4+PGFjY2Vzc2lvbi1udW0+Mjc5MzM0NTA8L2FjY2Vzc2lvbi1udW0+
PHVybHM+PC91cmxzPjxlbGVjdHJvbmljLXJlc291cmNlLW51bT4xMC4xMDA3L3MxMDU0OS0wMTYt
NDA2NS04PC9lbGVjdHJvbmljLXJlc291cmNlLW51bT48cmVtb3RlLWRhdGFiYXNlLXByb3ZpZGVy
Pk5MTTwvcmVtb3RlLWRhdGFiYXNlLXByb3ZpZGVyPjxsYW5ndWFnZT5lbmc8L2xhbmd1YWdlPjwv
cmVjb3JkPjwvQ2l0ZT48Q2l0ZT48QXV0aG9yPlZhbGxhbmNlPC9BdXRob3I+PFllYXI+MjAyMDwv
WWVhcj48UmVjTnVtPjMzMTQ8L1JlY051bT48cmVjb3JkPjxyZWMtbnVtYmVyPjMzMTQ8L3JlYy1u
dW1iZXI+PGZvcmVpZ24ta2V5cz48a2V5IGFwcD0iRU4iIGRiLWlkPSI5dzlkcmR3eDV0OWV3OGVh
c3AweHRmdHZ6enN6YXZhNWRyZTUiIHRpbWVzdGFtcD0iMTcxNjgyMzIyNSI+MzMxNDwva2V5Pjwv
Zm9yZWlnbi1rZXlzPjxyZWYtdHlwZSBuYW1lPSJKb3VybmFsIEFydGljbGUiPjE3PC9yZWYtdHlw
ZT48Y29udHJpYnV0b3JzPjxhdXRob3JzPjxhdXRob3I+VmFsbGFuY2UsIEouIEsuPC9hdXRob3I+
PGF1dGhvcj5OZ3V5ZW4sIE4uIEguPC9hdXRob3I+PGF1dGhvcj5Nb29yZSwgTS4gTS48L2F1dGhv
cj48YXV0aG9yPlJlZXZlcywgTS4gTS48L2F1dGhvcj48YXV0aG9yPlJvc2VuYmVyZywgRC4gRS48
L2F1dGhvcj48YXV0aG9yPkJveWxlLCBULjwvYXV0aG9yPjxhdXRob3I+TWlsdG9uLCBTLjwvYXV0
aG9yPjxhdXRob3I+RnJpZWRlbnJlaWNoLCBDLiBNLjwvYXV0aG9yPjxhdXRob3I+RW5nbGlzaCwg
RC4gUi48L2F1dGhvcj48YXV0aG9yPkx5bmNoLCBCLiBNLjwvYXV0aG9yPjwvYXV0aG9ycz48L2Nv
bnRyaWJ1dG9ycz48YXV0aC1hZGRyZXNzPkZhY3VsdHkgb2YgSGVhbHRoIERpc2NpcGxpbmVzLCBB
dGhhYmFzY2EgVW5pdmVyc2l0eSwgQXRoYWJhc2NhLCBBbGJlcnRhLCBDYW5hZGEuJiN4RDtDYW5j
ZXIgRXBpZGVtaW9sb2d5IERpdmlzaW9uLCBDYW5jZXIgQ291bmNpbCBWaWN0b3JpYSwgTWVsYm91
cm5lLCBWaWN0b3JpYSwgQXVzdHJhbGlhLiYjeEQ7TWVkaWNhbCBPbmNvbG9neSwgU3QgVmluY2Vu
dCZhcG9zO3MgSG9zcGl0YWwsIE1lbGJvdXJuZSwgVmljdG9yaWEsIEF1c3RyYWxpYS4mI3hEO0Rl
cGFydG1lbnQgb2YgTWVkaWNpbmUsIFRoZSBVbml2ZXJzaXR5IG9mIE1lbGJvdXJuZSwgTWVsYm91
cm5lLCBWaWN0b3JpYSwgQXVzdHJhbGlhLiYjeEQ7U2Nob29sIG9mIFB1YmxpYyBIZWFsdGgsIFRo
ZSBVbml2ZXJzaXR5IG9mIFF1ZWVuc2xhbmQsIEJyaXNiYW5lLCBRdWVlbnNsYW5kLCBBdXN0cmFs
aWEuJiN4RDtLYWlzZXIgUGVybWFuZW50ZSBXYXNoaW5ndG9uIEhlYWx0aCBSZXNlYXJjaCBJbnN0
aXR1dGUsIFNlYXR0bGUsIFdhc2hpbmd0b24uJiN4RDtBdXN0cmFsaWFuIENlbnRyZSBmb3IgUHJl
Y2lzaW9uIEhlYWx0aCwgU2Nob29sIG9mIEhlYWx0aCBTY2llbmNlcywgVW5pdmVyc2l0eSBvZiBT
b3V0aCBBdXN0cmFsaWEsIEFkZWxhaWRlLCBTb3V0aCBBdXN0cmFsaWEsIEF1c3RyYWxpYS4mI3hE
O0RlcGFydG1lbnQgb2YgR2VuZXJhbCBQcmFjdGljZSwgTWVsYm91cm5lIE1lZGljYWwgU2Nob29s
LCBUaGUgVW5pdmVyc2l0eSBvZiBNZWxib3VybmUsIE1lbGJvdXJuZSwgVmljdG9yaWEsIEF1c3Ry
YWxpYS4mI3hEO0RlcGFydG1lbnQgb2YgQ2FuY2VyIEVwaWRlbWlvbG9neSBhbmQgUHJldmVudGlv
biBSZXNlYXJjaCwgQWxiZXJ0YSBIZWFsdGggU2VydmljZXMsIENhbGdhcnksIEFsYmVydGEsIENh
bmFkYS4mI3hEO0RlcGFydG1lbnRzIG9mIE9uY29sb2d5IGFuZCBDb21tdW5pdHkgSGVhbHRoIFNj
aWVuY2VzLCBDdW1taW5nIFNjaG9vbCBvZiBNZWRpY2luZSwgVW5pdmVyc2l0eSBvZiBDYWxnYXJ5
LCBDYWxnYXJ5LCBBbGJlcnRhLCBDYW5hZGEuJiN4RDtDZW50cmUgZm9yIEVwaWRlbWlvbG9neSBh
bmQgQmlvc3RhdGlzdGljcywgTWVsYm91cm5lIFNjaG9vbCBvZiBQb3B1bGF0aW9uIGFuZCBHbG9i
YWwgSGVhbHRoLCBUaGUgVW5pdmVyc2l0eSBvZiBNZWxib3VybmUsIE1lbGJvdXJuZSwgVmljdG9y
aWEsIEF1c3RyYWxpYS4mI3hEO1BoeXNpY2FsIEFjdGl2aXR5IExhYm9yYXRvcnksIEJha2VyIEhl
YXJ0IGFuZCBEaWFiZXRlcyBJbnN0aXR1dGUsIE1lbGJvdXJuZSwgVmljdG9yaWEsIEF1c3RyYWxp
YS48L2F1dGgtYWRkcmVzcz48dGl0bGVzPjx0aXRsZT5FZmZlY3RzIG9mIHRoZSBBQ1RJVml0eSBB
bmQgVEVjaG5vbG9neSAoQUNUSVZBVEUpIGludGVydmVudGlvbiBvbiBoZWFsdGgtcmVsYXRlZCBx
dWFsaXR5IG9mIGxpZmUgYW5kIGZhdGlndWUgb3V0Y29tZXMgaW4gYnJlYXN0IGNhbmNlciBzdXJ2
aXZvcnM8L3RpdGxlPjxzZWNvbmRhcnktdGl0bGU+UHN5Y2hvb25jb2xvZ3k8L3NlY29uZGFyeS10
aXRsZT48L3RpdGxlcz48cGVyaW9kaWNhbD48ZnVsbC10aXRsZT5Qc3ljaG9vbmNvbG9neTwvZnVs
bC10aXRsZT48L3BlcmlvZGljYWw+PHBhZ2VzPjIwNC0yMTE8L3BhZ2VzPjx2b2x1bWU+Mjk8L3Zv
bHVtZT48bnVtYmVyPjE8L251bWJlcj48ZWRpdGlvbj4yMDE5LzExLzI2PC9lZGl0aW9uPjxrZXl3
b3Jkcz48a2V5d29yZD5CcmVhc3QgTmVvcGxhc21zL2NvbXBsaWNhdGlvbnMvcHN5Y2hvbG9neS8q
dGhlcmFweTwva2V5d29yZD48a2V5d29yZD5DYW5jZXIgU3Vydml2b3JzLypwc3ljaG9sb2d5L3N0
YXRpc3RpY3MgJmFtcDsgbnVtZXJpY2FsIGRhdGE8L2tleXdvcmQ+PGtleXdvcmQ+RXhlcmNpc2Uv
KnBzeWNob2xvZ3k8L2tleXdvcmQ+PGtleXdvcmQ+RmF0aWd1ZS9ldGlvbG9neS9wc3ljaG9sb2d5
Lyp0aGVyYXB5PC9rZXl3b3JkPjxrZXl3b3JkPkZlbWFsZTwva2V5d29yZD48a2V5d29yZD5IdW1h
bnM8L2tleXdvcmQ+PGtleXdvcmQ+TWlkZGxlIEFnZWQ8L2tleXdvcmQ+PGtleXdvcmQ+UXVhbGl0
eSBvZiBMaWZlLypwc3ljaG9sb2d5PC9rZXl3b3JkPjxrZXl3b3JkPlNlZGVudGFyeSBCZWhhdmlv
cjwva2V5d29yZD48a2V5d29yZD5icmVhc3QgY2FuY2VyPC9rZXl3b3JkPjxrZXl3b3JkPmVIZWFs
dGg8L2tleXdvcmQ+PGtleXdvcmQ+ZmF0aWd1ZTwva2V5d29yZD48a2V5d29yZD5waHlzaWNhbCBh
Y3Rpdml0eTwva2V5d29yZD48a2V5d29yZD5xdWFsaXR5IG9mIGxpZmU8L2tleXdvcmQ+PGtleXdv
cmQ+c2VkZW50YXJ5IHRpbWU8L2tleXdvcmQ+PC9rZXl3b3Jkcz48ZGF0ZXM+PHllYXI+MjAyMDwv
eWVhcj48cHViLWRhdGVzPjxkYXRlPkphbjwvZGF0ZT48L3B1Yi1kYXRlcz48L2RhdGVzPjxpc2Ju
PjEwNTctOTI0OTwvaXNibj48YWNjZXNzaW9uLW51bT4zMTc2Mzc0NjwvYWNjZXNzaW9uLW51bT48
dXJscz48L3VybHM+PGVsZWN0cm9uaWMtcmVzb3VyY2UtbnVtPjEwLjEwMDIvcG9uLjUyOTg8L2Vs
ZWN0cm9uaWMtcmVzb3VyY2UtbnVtPjxyZW1vdGUtZGF0YWJhc2UtcHJvdmlkZXI+TkxNPC9yZW1v
dGUtZGF0YWJhc2UtcHJvdmlkZXI+PGxhbmd1YWdlPmVuZzwvbGFuZ3VhZ2U+PC9yZWNvcmQ+PC9D
aXRlPjxDaXRlPjxBdXRob3I+V2Fsc2g8L0F1dGhvcj48WWVhcj4yMDIxPC9ZZWFyPjxSZWNOdW0+
MjkxNTwvUmVjTnVtPjxyZWNvcmQ+PHJlYy1udW1iZXI+MjkxNTwvcmVjLW51bWJlcj48Zm9yZWln
bi1rZXlzPjxrZXkgYXBwPSJFTiIgZGItaWQ9Ijl3OWRyZHd4NXQ5ZXc4ZWFzcDB4dGZ0dnp6c3ph
dmE1ZHJlNSIgdGltZXN0YW1wPSIxNzE2ODIzMjI1Ij4yOTE1PC9rZXk+PC9mb3JlaWduLWtleXM+
PHJlZi10eXBlIG5hbWU9IkpvdXJuYWwgQXJ0aWNsZSI+MTc8L3JlZi10eXBlPjxjb250cmlidXRv
cnM+PGF1dGhvcnM+PGF1dGhvcj5XYWxzaCwgSi4gQy48L2F1dGhvcj48YXV0aG9yPlJpY2htb25k
LCBKLjwvYXV0aG9yPjxhdXRob3I+TWMgU2hhcnJ5LCBKLjwvYXV0aG9yPjxhdXRob3I+R3JvYXJr
ZSwgQS48L2F1dGhvcj48YXV0aG9yPkdseW5uLCBMLjwvYXV0aG9yPjxhdXRob3I+S2VsbHksIE0u
IEcuPC9hdXRob3I+PGF1dGhvcj5IYXJuZXksIE8uPC9hdXRob3I+PGF1dGhvcj5Hcm9hcmtlLCBK
LiBNLjwvYXV0aG9yPjwvYXV0aG9ycz48L2NvbnRyaWJ1dG9ycz48YXV0aC1hZGRyZXNzPlNjaG9v
bCBvZiBQc3ljaG9sb2d5LCBOYXRpb25hbCBVbml2ZXJzaXR5IG9mIElyZWxhbmQsIEdhbHdheSwg
R2Fsd2F5LCBJcmVsYW5kLiYjeEQ7TGV0dGVya2VubnkgVW5pdmVyc2l0eSBIb3NwaXRhbCwgRG9u
ZWdhbCwgSXJlbGFuZC4mI3hEO0hlYWx0aCBSZXNlYXJjaCBJbnN0aXR1dGUgYW5kIEdyYWR1YXRl
IEVudHJ5IE1lZGljYWwgU2Nob29sLCBVbml2ZXJzaXR5IG9mIExpbWVyaWNrLCBMaW1lcmljaywg
SXJlbGFuZC4mI3hEO0NlbnRyZSBmb3IgSW1wcm92aW5nIEhlYWx0aC1SZWxhdGVkIFF1YWxpdHkg
b2YgTGlmZSwgU2Nob29sIG9mIFBzeWNob2xvZ3ksIFF1ZWVuJmFwb3M7cyBVbml2ZXJzaXR5IEJl
bGZhc3QsIEJlbGZhc3QsIFVuaXRlZCBLaW5nZG9tLjwvYXV0aC1hZGRyZXNzPjx0aXRsZXM+PHRp
dGxlPkV4YW1pbmluZyB0aGUgSW1wYWN0IG9mIGFuIG1IZWFsdGggQmVoYXZpb3IgQ2hhbmdlIElu
dGVydmVudGlvbiBXaXRoIGEgQnJpZWYgSW4tUGVyc29uIENvbXBvbmVudCBmb3IgQ2FuY2VyIFN1
cnZpdm9ycyBXaXRoIE92ZXJ3ZWlnaHQgb3IgT2Jlc2l0eTogUmFuZG9taXplZCBDb250cm9sbGVk
IFRyaWFsPC90aXRsZT48c2Vjb25kYXJ5LXRpdGxlPkpNSVIgTWhlYWx0aCBVaGVhbHRoPC9zZWNv
bmRhcnktdGl0bGU+PC90aXRsZXM+PHBlcmlvZGljYWw+PGZ1bGwtdGl0bGU+Sk1JUiBNaGVhbHRo
IFVoZWFsdGg8L2Z1bGwtdGl0bGU+PC9wZXJpb2RpY2FsPjxwYWdlcz5lMjQ5MTU8L3BhZ2VzPjx2
b2x1bWU+OTwvdm9sdW1lPjxudW1iZXI+NzwvbnVtYmVyPjxlZGl0aW9uPjIwMjEvMDcvMDU8L2Vk
aXRpb24+PGtleXdvcmRzPjxrZXl3b3JkPkh1bWFuczwva2V5d29yZD48a2V5d29yZD5PdmVyd2Vp
Z2h0L3RoZXJhcHk8L2tleXdvcmQ+PGtleXdvcmQ+KkNhbmNlciBTdXJ2aXZvcnM8L2tleXdvcmQ+
PGtleXdvcmQ+T2Jlc2l0eS9jb21wbGljYXRpb25zL3RoZXJhcHkvcHN5Y2hvbG9neTwva2V5d29y
ZD48a2V5d29yZD5IZWFsdGggQmVoYXZpb3I8L2tleXdvcmQ+PGtleXdvcmQ+KlRlbGVtZWRpY2lu
ZS9tZXRob2RzPC9rZXl3b3JkPjxrZXl3b3JkPipOZW9wbGFzbXMvY29tcGxpY2F0aW9ucy90aGVy
YXB5PC9rZXl3b3JkPjxrZXl3b3JkPklyZWxhbmQ8L2tleXdvcmQ+PGtleXdvcmQ+YWNjZWxlcm9t
ZXRyeTwva2V5d29yZD48a2V5d29yZD5jYW5jZXIgc3Vydml2b3JzPC9rZXl3b3JkPjxrZXl3b3Jk
PmdvYWxzPC9rZXl3b3JkPjxrZXl3b3JkPm1vYmlsZSBwaG9uZTwva2V5d29yZD48a2V5d29yZD5v
YmVzaXR5PC9rZXl3b3JkPjxrZXl3b3JkPm92ZXJ3ZWlnaHQ8L2tleXdvcmQ+PGtleXdvcmQ+c2Vs
Zi1tYW5hZ2VtZW50PC9rZXl3b3JkPjxrZXl3b3JkPnRlY2hub2xvZ3k8L2tleXdvcmQ+PGtleXdv
cmQ+dGV4dCBtZXNzYWdpbmc8L2tleXdvcmQ+PC9rZXl3b3Jkcz48ZGF0ZXM+PHllYXI+MjAyMTwv
eWVhcj48cHViLWRhdGVzPjxkYXRlPkp1bCA1PC9kYXRlPjwvcHViLWRhdGVzPjwvZGF0ZXM+PGlz
Ym4+MjI5MS01MjIyPC9pc2JuPjxhY2Nlc3Npb24tbnVtPjM2MjYwMzk0PC9hY2Nlc3Npb24tbnVt
Pjx1cmxzPjwvdXJscz48Y3VzdG9tMj5QTUM4NDA2MDk5PC9jdXN0b20yPjxlbGVjdHJvbmljLXJl
c291cmNlLW51bT4xMC4yMTk2LzI0OTE1PC9lbGVjdHJvbmljLXJlc291cmNlLW51bT48cmVtb3Rl
LWRhdGFiYXNlLXByb3ZpZGVyPk5MTTwvcmVtb3RlLWRhdGFiYXNlLXByb3ZpZGVyPjxsYW5ndWFn
ZT5lbmc8L2xhbmd1YWdlPjwvcmVjb3JkPjwvQ2l0ZT48L0VuZE5vdGU+AG==
</w:fldData>
        </w:fldChar>
      </w:r>
      <w:r w:rsidR="001E6227">
        <w:rPr>
          <w:rFonts w:ascii="Times New Roman" w:eastAsia="宋体" w:hAnsi="Times New Roman" w:cs="Times New Roman"/>
          <w:sz w:val="24"/>
          <w:lang w:bidi="ar"/>
        </w:rPr>
        <w:instrText xml:space="preserve"> ADDIN EN.CITE.DATA </w:instrText>
      </w:r>
      <w:r w:rsidR="001E6227">
        <w:rPr>
          <w:rFonts w:ascii="Times New Roman" w:eastAsia="宋体" w:hAnsi="Times New Roman" w:cs="Times New Roman"/>
          <w:sz w:val="24"/>
          <w:lang w:bidi="ar"/>
        </w:rPr>
      </w:r>
      <w:r w:rsidR="001E6227">
        <w:rPr>
          <w:rFonts w:ascii="Times New Roman" w:eastAsia="宋体" w:hAnsi="Times New Roman" w:cs="Times New Roman"/>
          <w:sz w:val="24"/>
          <w:lang w:bidi="ar"/>
        </w:rPr>
        <w:fldChar w:fldCharType="end"/>
      </w:r>
      <w:r w:rsidR="00443BB0" w:rsidRPr="001F3D1E">
        <w:rPr>
          <w:rFonts w:ascii="Times New Roman" w:eastAsia="宋体" w:hAnsi="Times New Roman" w:cs="Times New Roman"/>
          <w:sz w:val="24"/>
          <w:lang w:bidi="ar"/>
        </w:rPr>
        <w:fldChar w:fldCharType="separate"/>
      </w:r>
      <w:r w:rsidR="001E6227">
        <w:rPr>
          <w:rFonts w:ascii="Times New Roman" w:eastAsia="宋体" w:hAnsi="Times New Roman" w:cs="Times New Roman"/>
          <w:noProof/>
          <w:sz w:val="24"/>
          <w:lang w:bidi="ar"/>
        </w:rPr>
        <w:t>[3, 4, 7, 13, 14, 22, 24, 25, 27, 29-33, 35, 39, 41-45]</w:t>
      </w:r>
      <w:r w:rsidR="00443BB0" w:rsidRPr="001F3D1E">
        <w:rPr>
          <w:rFonts w:ascii="Times New Roman" w:eastAsia="宋体" w:hAnsi="Times New Roman" w:cs="Times New Roman"/>
          <w:sz w:val="24"/>
          <w:lang w:bidi="ar"/>
        </w:rPr>
        <w:fldChar w:fldCharType="end"/>
      </w:r>
    </w:p>
    <w:p w14:paraId="7207CCA0" w14:textId="77777777" w:rsidR="004034ED" w:rsidRPr="001F3D1E" w:rsidRDefault="00000000">
      <w:pPr>
        <w:rPr>
          <w:rFonts w:ascii="Times New Roman" w:hAnsi="Times New Roman" w:cs="Times New Roman"/>
        </w:rPr>
      </w:pPr>
      <w:r w:rsidRPr="001F3D1E">
        <w:rPr>
          <w:rFonts w:ascii="Times New Roman" w:hAnsi="Times New Roman" w:cs="Times New Roman"/>
          <w:noProof/>
        </w:rPr>
        <w:drawing>
          <wp:inline distT="0" distB="0" distL="0" distR="0" wp14:anchorId="7207CCAC" wp14:editId="7207CCAD">
            <wp:extent cx="5274310" cy="2403475"/>
            <wp:effectExtent l="0" t="0" r="2540" b="0"/>
            <wp:docPr id="1670218580"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218580" name="图片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4310" cy="2403475"/>
                    </a:xfrm>
                    <a:prstGeom prst="rect">
                      <a:avLst/>
                    </a:prstGeom>
                    <a:noFill/>
                    <a:ln>
                      <a:noFill/>
                    </a:ln>
                  </pic:spPr>
                </pic:pic>
              </a:graphicData>
            </a:graphic>
          </wp:inline>
        </w:drawing>
      </w:r>
    </w:p>
    <w:p w14:paraId="22A8FE90" w14:textId="77777777" w:rsidR="00112C20" w:rsidRPr="001F3D1E" w:rsidRDefault="00112C20">
      <w:pPr>
        <w:rPr>
          <w:rFonts w:ascii="Times New Roman" w:hAnsi="Times New Roman" w:cs="Times New Roman"/>
        </w:rPr>
      </w:pPr>
    </w:p>
    <w:p w14:paraId="0A9D61B4" w14:textId="77777777" w:rsidR="00112C20" w:rsidRPr="001F3D1E" w:rsidRDefault="00112C20">
      <w:pPr>
        <w:rPr>
          <w:rFonts w:ascii="Times New Roman" w:hAnsi="Times New Roman" w:cs="Times New Roman"/>
        </w:rPr>
      </w:pPr>
    </w:p>
    <w:p w14:paraId="1EAC091C" w14:textId="77777777" w:rsidR="001E6227" w:rsidRPr="001E6227" w:rsidRDefault="00112C20" w:rsidP="001E6227">
      <w:pPr>
        <w:pStyle w:val="EndNoteBibliography"/>
        <w:spacing w:after="0"/>
        <w:ind w:left="720" w:hanging="720"/>
      </w:pPr>
      <w:r w:rsidRPr="001F3D1E">
        <w:rPr>
          <w:rFonts w:ascii="Times New Roman" w:hAnsi="Times New Roman" w:cs="Times New Roman"/>
        </w:rPr>
        <w:fldChar w:fldCharType="begin"/>
      </w:r>
      <w:r w:rsidRPr="001F3D1E">
        <w:rPr>
          <w:rFonts w:ascii="Times New Roman" w:hAnsi="Times New Roman" w:cs="Times New Roman"/>
        </w:rPr>
        <w:instrText xml:space="preserve"> ADDIN EN.REFLIST </w:instrText>
      </w:r>
      <w:r w:rsidRPr="001F3D1E">
        <w:rPr>
          <w:rFonts w:ascii="Times New Roman" w:hAnsi="Times New Roman" w:cs="Times New Roman"/>
        </w:rPr>
        <w:fldChar w:fldCharType="separate"/>
      </w:r>
      <w:r w:rsidR="001E6227" w:rsidRPr="001E6227">
        <w:t xml:space="preserve">[1] Cadmus-Bertram, L., Tevaarwerk, A. J., Sesto, M. E., Gangnon, R., Van Remortel, B., and Date, P. (2019) Building a physical activity intervention into clinical care for breast and colorectal cancer survivors in Wisconsin: a randomized controlled pilot trial, </w:t>
      </w:r>
      <w:r w:rsidR="001E6227" w:rsidRPr="001E6227">
        <w:rPr>
          <w:i/>
        </w:rPr>
        <w:t>J Cancer Surviv</w:t>
      </w:r>
      <w:r w:rsidR="001E6227" w:rsidRPr="001E6227">
        <w:t xml:space="preserve"> </w:t>
      </w:r>
      <w:r w:rsidR="001E6227" w:rsidRPr="001E6227">
        <w:rPr>
          <w:i/>
        </w:rPr>
        <w:t>13</w:t>
      </w:r>
      <w:r w:rsidR="001E6227" w:rsidRPr="001E6227">
        <w:t>, 593-602.</w:t>
      </w:r>
    </w:p>
    <w:p w14:paraId="038055FA" w14:textId="77777777" w:rsidR="001E6227" w:rsidRPr="001E6227" w:rsidRDefault="001E6227" w:rsidP="001E6227">
      <w:pPr>
        <w:pStyle w:val="EndNoteBibliography"/>
        <w:spacing w:after="0"/>
        <w:ind w:left="720" w:hanging="720"/>
      </w:pPr>
      <w:r w:rsidRPr="001E6227">
        <w:t xml:space="preserve">[2] Chan, J. M., Van Blarigan, E. L., Langlais, C. S., Zhao, S., Ramsdill, J. W., Daniel, K., </w:t>
      </w:r>
      <w:r w:rsidRPr="001E6227">
        <w:lastRenderedPageBreak/>
        <w:t xml:space="preserve">Macaire, G., Wang, E., Paich, K., Kessler, E. R., Beer, T. M., Lyons, K. S., Broering, J. M., Carroll, P. R., Kenfield, S. A., and Winters-Stone, K. M. (2020) Feasibility and Acceptability of a Remotely Delivered, Web-Based Behavioral Intervention for Men With Prostate Cancer: Four-Arm Randomized Controlled Pilot Trial, </w:t>
      </w:r>
      <w:r w:rsidRPr="001E6227">
        <w:rPr>
          <w:i/>
        </w:rPr>
        <w:t>J Med Internet Res</w:t>
      </w:r>
      <w:r w:rsidRPr="001E6227">
        <w:t xml:space="preserve"> </w:t>
      </w:r>
      <w:r w:rsidRPr="001E6227">
        <w:rPr>
          <w:i/>
        </w:rPr>
        <w:t>22</w:t>
      </w:r>
      <w:r w:rsidRPr="001E6227">
        <w:t>, e19238.</w:t>
      </w:r>
    </w:p>
    <w:p w14:paraId="65D92148" w14:textId="77777777" w:rsidR="001E6227" w:rsidRPr="001E6227" w:rsidRDefault="001E6227" w:rsidP="001E6227">
      <w:pPr>
        <w:pStyle w:val="EndNoteBibliography"/>
        <w:spacing w:after="0"/>
        <w:ind w:left="720" w:hanging="720"/>
        <w:rPr>
          <w:rFonts w:hint="eastAsia"/>
        </w:rPr>
      </w:pPr>
      <w:r w:rsidRPr="001E6227">
        <w:t>[3] Chow, E. J., Doody, D. R., Di, C., Armenian, S. H., Baker, K. S., Bricker, J. B., Gopal, A. K., Hagen, A. M., Ketterl, T. G., Lee, S. J., and et al. (2021) Feasibility of a behavioral intervention using mobile health applications to reduce cardiovascular risk factors in cancer</w:t>
      </w:r>
      <w:r w:rsidRPr="001E6227">
        <w:rPr>
          <w:rFonts w:hint="eastAsia"/>
        </w:rPr>
        <w:t xml:space="preserve"> survivors: a pilot randomized controlled trial, </w:t>
      </w:r>
      <w:r w:rsidRPr="001E6227">
        <w:rPr>
          <w:rFonts w:hint="eastAsia"/>
          <w:i/>
        </w:rPr>
        <w:t>Journal of cancer survivorship</w:t>
      </w:r>
      <w:r w:rsidRPr="001E6227">
        <w:rPr>
          <w:rFonts w:hint="eastAsia"/>
        </w:rPr>
        <w:t xml:space="preserve"> </w:t>
      </w:r>
      <w:r w:rsidRPr="001E6227">
        <w:rPr>
          <w:rFonts w:hint="eastAsia"/>
          <w:i/>
        </w:rPr>
        <w:t>15</w:t>
      </w:r>
      <w:r w:rsidRPr="001E6227">
        <w:rPr>
          <w:rFonts w:hint="eastAsia"/>
        </w:rPr>
        <w:t>, 554‐563.</w:t>
      </w:r>
    </w:p>
    <w:p w14:paraId="2FA63368" w14:textId="77777777" w:rsidR="001E6227" w:rsidRPr="001E6227" w:rsidRDefault="001E6227" w:rsidP="001E6227">
      <w:pPr>
        <w:pStyle w:val="EndNoteBibliography"/>
        <w:spacing w:after="0"/>
        <w:ind w:left="720" w:hanging="720"/>
      </w:pPr>
      <w:r w:rsidRPr="001E6227">
        <w:t xml:space="preserve">[4] Golsteijn, R. H. J., Bolman, C., Volders, E., Peels, D. A., de Vries, H., and Lechner, L. (2018) Short-term efficacy of a computer-tailored physical activity intervention for prostate and colorectal cancer patients and survivors: a randomized controlled trial, </w:t>
      </w:r>
      <w:r w:rsidRPr="001E6227">
        <w:rPr>
          <w:i/>
        </w:rPr>
        <w:t>Int J Behav Nutr Phys Act</w:t>
      </w:r>
      <w:r w:rsidRPr="001E6227">
        <w:t xml:space="preserve"> </w:t>
      </w:r>
      <w:r w:rsidRPr="001E6227">
        <w:rPr>
          <w:i/>
        </w:rPr>
        <w:t>15</w:t>
      </w:r>
      <w:r w:rsidRPr="001E6227">
        <w:t>, 106.</w:t>
      </w:r>
    </w:p>
    <w:p w14:paraId="555A963A" w14:textId="77777777" w:rsidR="001E6227" w:rsidRPr="001E6227" w:rsidRDefault="001E6227" w:rsidP="001E6227">
      <w:pPr>
        <w:pStyle w:val="EndNoteBibliography"/>
        <w:spacing w:after="0"/>
        <w:ind w:left="720" w:hanging="720"/>
      </w:pPr>
      <w:r w:rsidRPr="001E6227">
        <w:t xml:space="preserve">[5] Hardcastle, S. J., Maxwell-Smith, C., Cavalheri, V., Boyle, T., Román, M. L., Platell, C., Levitt, M., Saunders, C., Sardelic, F., Nightingale, S., McCormick, J., Lynch, C., Cohen, P. A., Bulsara, M., and Hince, D. (2024) A randomized controlled trial of Promoting Physical Activity in Regional and Remote Cancer Survivors (PPARCS), </w:t>
      </w:r>
      <w:r w:rsidRPr="001E6227">
        <w:rPr>
          <w:i/>
        </w:rPr>
        <w:t>J Sport Health Sci</w:t>
      </w:r>
      <w:r w:rsidRPr="001E6227">
        <w:t xml:space="preserve"> </w:t>
      </w:r>
      <w:r w:rsidRPr="001E6227">
        <w:rPr>
          <w:i/>
        </w:rPr>
        <w:t>13</w:t>
      </w:r>
      <w:r w:rsidRPr="001E6227">
        <w:t>, 81-89.</w:t>
      </w:r>
    </w:p>
    <w:p w14:paraId="7C380068" w14:textId="77777777" w:rsidR="001E6227" w:rsidRPr="001E6227" w:rsidRDefault="001E6227" w:rsidP="001E6227">
      <w:pPr>
        <w:pStyle w:val="EndNoteBibliography"/>
        <w:spacing w:after="0"/>
        <w:ind w:left="720" w:hanging="720"/>
      </w:pPr>
      <w:r w:rsidRPr="001E6227">
        <w:t xml:space="preserve">[6] Hardcastle, S. J., Maxwell-Smith, C., Hince, D., Bulsara, M. K., Boyle, T., Tan, P., Levitt, M., Salama, P., Mohan, G., Salfinger, S., Makin, G., Tan, J., Platell, C., and Cohen, P. A. (2021) The wearable activity technology and action-planning trial in cancer survivors: Physical activity maintenance post-intervention, </w:t>
      </w:r>
      <w:r w:rsidRPr="001E6227">
        <w:rPr>
          <w:i/>
        </w:rPr>
        <w:t>J Sci Med Sport</w:t>
      </w:r>
      <w:r w:rsidRPr="001E6227">
        <w:t xml:space="preserve"> </w:t>
      </w:r>
      <w:r w:rsidRPr="001E6227">
        <w:rPr>
          <w:i/>
        </w:rPr>
        <w:t>24</w:t>
      </w:r>
      <w:r w:rsidRPr="001E6227">
        <w:t>, 902-907.</w:t>
      </w:r>
    </w:p>
    <w:p w14:paraId="208FBAE6" w14:textId="77777777" w:rsidR="001E6227" w:rsidRPr="001E6227" w:rsidRDefault="001E6227" w:rsidP="001E6227">
      <w:pPr>
        <w:pStyle w:val="EndNoteBibliography"/>
        <w:spacing w:after="0"/>
        <w:ind w:left="720" w:hanging="720"/>
      </w:pPr>
      <w:r w:rsidRPr="001E6227">
        <w:t xml:space="preserve">[7] Howell, C. R., Krull, K. R., Partin, R. E., Kadan-Lottick, N. S., Robison, L. L., Hudson, M. M., and Ness, K. K. (2018) Randomized web-based physical activity intervention in adolescent survivors of childhood cancer, </w:t>
      </w:r>
      <w:r w:rsidRPr="001E6227">
        <w:rPr>
          <w:i/>
        </w:rPr>
        <w:t>Pediatr Blood Cancer</w:t>
      </w:r>
      <w:r w:rsidRPr="001E6227">
        <w:t xml:space="preserve"> </w:t>
      </w:r>
      <w:r w:rsidRPr="001E6227">
        <w:rPr>
          <w:i/>
        </w:rPr>
        <w:t>65</w:t>
      </w:r>
      <w:r w:rsidRPr="001E6227">
        <w:t>, e27216.</w:t>
      </w:r>
    </w:p>
    <w:p w14:paraId="63C82841" w14:textId="77777777" w:rsidR="001E6227" w:rsidRPr="001E6227" w:rsidRDefault="001E6227" w:rsidP="001E6227">
      <w:pPr>
        <w:pStyle w:val="EndNoteBibliography"/>
        <w:spacing w:after="0"/>
        <w:ind w:left="720" w:hanging="720"/>
      </w:pPr>
      <w:r w:rsidRPr="001E6227">
        <w:t xml:space="preserve">[8] Johnson, A. M., Baker, K. S., Haviland, M. J., Syrjala, K. L., Abbey-Lambertz, M., Chow, E. J., and Mendoza, J. A. (2022) A Pilot Randomized Controlled Trial of a Fitbit- and Facebook-Based Physical Activity Intervention for Young Adult Cancer Survivors, </w:t>
      </w:r>
      <w:r w:rsidRPr="001E6227">
        <w:rPr>
          <w:i/>
        </w:rPr>
        <w:t>J Adolesc Young Adult Oncol</w:t>
      </w:r>
      <w:r w:rsidRPr="001E6227">
        <w:t xml:space="preserve"> </w:t>
      </w:r>
      <w:r w:rsidRPr="001E6227">
        <w:rPr>
          <w:i/>
        </w:rPr>
        <w:t>11</w:t>
      </w:r>
      <w:r w:rsidRPr="001E6227">
        <w:t>, 379-388.</w:t>
      </w:r>
    </w:p>
    <w:p w14:paraId="6BC9EA57" w14:textId="77777777" w:rsidR="001E6227" w:rsidRPr="001E6227" w:rsidRDefault="001E6227" w:rsidP="001E6227">
      <w:pPr>
        <w:pStyle w:val="EndNoteBibliography"/>
        <w:spacing w:after="0"/>
        <w:ind w:left="720" w:hanging="720"/>
      </w:pPr>
      <w:r w:rsidRPr="001E6227">
        <w:t xml:space="preserve">[9] Kenfield, S. A., Van Blarigan, E. L., Ameli, N., Lavaki, E., Cedars, B., Paciorek, A. T., Monroy, C., Tantum, L. K., Newton, R. U., Signorell, C., Suh, J. H., Zhang, L., Cooperberg, M. R., Carroll, P. R., and Chan, J. M. (2019) Feasibility, Acceptability, and Behavioral Outcomes from a Technology-enhanced Behavioral Change Intervention (Prostate 8): A Pilot Randomized Controlled Trial in Men with Prostate Cancer, </w:t>
      </w:r>
      <w:r w:rsidRPr="001E6227">
        <w:rPr>
          <w:i/>
        </w:rPr>
        <w:t>Eur Urol</w:t>
      </w:r>
      <w:r w:rsidRPr="001E6227">
        <w:t xml:space="preserve"> </w:t>
      </w:r>
      <w:r w:rsidRPr="001E6227">
        <w:rPr>
          <w:i/>
        </w:rPr>
        <w:t>75</w:t>
      </w:r>
      <w:r w:rsidRPr="001E6227">
        <w:t>, 950-958.</w:t>
      </w:r>
    </w:p>
    <w:p w14:paraId="0EE76023" w14:textId="77777777" w:rsidR="001E6227" w:rsidRPr="001E6227" w:rsidRDefault="001E6227" w:rsidP="001E6227">
      <w:pPr>
        <w:pStyle w:val="EndNoteBibliography"/>
        <w:spacing w:after="0"/>
        <w:ind w:left="720" w:hanging="720"/>
      </w:pPr>
      <w:r w:rsidRPr="001E6227">
        <w:t xml:space="preserve">[10] Lynch, B. M., Nguyen, N. H., Moore, M. M., Reeves, M. M., Rosenberg, D. E., Boyle, T., Vallance, J. K., Milton, S., Friedenreich, C. M., and English, D. R. (2019) A randomized controlled trial of a wearable technology-based intervention for increasing moderate to vigorous physical activity and reducing sedentary behavior in breast cancer survivors: The ACTIVATE Trial, </w:t>
      </w:r>
      <w:r w:rsidRPr="001E6227">
        <w:rPr>
          <w:i/>
        </w:rPr>
        <w:t>Cancer</w:t>
      </w:r>
      <w:r w:rsidRPr="001E6227">
        <w:t xml:space="preserve"> </w:t>
      </w:r>
      <w:r w:rsidRPr="001E6227">
        <w:rPr>
          <w:i/>
        </w:rPr>
        <w:t>125</w:t>
      </w:r>
      <w:r w:rsidRPr="001E6227">
        <w:t>, 2846-2855.</w:t>
      </w:r>
    </w:p>
    <w:p w14:paraId="7D4765D1" w14:textId="77777777" w:rsidR="001E6227" w:rsidRPr="001E6227" w:rsidRDefault="001E6227" w:rsidP="001E6227">
      <w:pPr>
        <w:pStyle w:val="EndNoteBibliography"/>
        <w:spacing w:after="0"/>
        <w:ind w:left="720" w:hanging="720"/>
      </w:pPr>
      <w:r w:rsidRPr="001E6227">
        <w:t>[11] Maxwell-Smith, C., Hince, D., Cohen</w:t>
      </w:r>
      <w:r w:rsidRPr="001E6227">
        <w:rPr>
          <w:rFonts w:hint="eastAsia"/>
        </w:rPr>
        <w:t xml:space="preserve">, P. A., Bulsara, M. K., Boyle, T., Platell, C., Tan, P., Levitt, M., Salama, P., Tan, J., and et al. (2019) A randomized controlled trial of </w:t>
      </w:r>
      <w:r w:rsidRPr="001E6227">
        <w:rPr>
          <w:rFonts w:hint="eastAsia"/>
        </w:rPr>
        <w:lastRenderedPageBreak/>
        <w:t xml:space="preserve">WATAAP to promote physical activity in colorectal and endometrial cancer survivors, </w:t>
      </w:r>
      <w:r w:rsidRPr="001E6227">
        <w:rPr>
          <w:rFonts w:hint="eastAsia"/>
          <w:i/>
        </w:rPr>
        <w:t>Psycho-oncology</w:t>
      </w:r>
      <w:r w:rsidRPr="001E6227">
        <w:rPr>
          <w:rFonts w:hint="eastAsia"/>
        </w:rPr>
        <w:t xml:space="preserve"> </w:t>
      </w:r>
      <w:r w:rsidRPr="001E6227">
        <w:rPr>
          <w:rFonts w:hint="eastAsia"/>
          <w:i/>
        </w:rPr>
        <w:t>28</w:t>
      </w:r>
      <w:r w:rsidRPr="001E6227">
        <w:rPr>
          <w:rFonts w:hint="eastAsia"/>
        </w:rPr>
        <w:t>, 1420‐1429</w:t>
      </w:r>
      <w:r w:rsidRPr="001E6227">
        <w:t>.</w:t>
      </w:r>
    </w:p>
    <w:p w14:paraId="3C8AAC0F" w14:textId="77777777" w:rsidR="001E6227" w:rsidRPr="001E6227" w:rsidRDefault="001E6227" w:rsidP="001E6227">
      <w:pPr>
        <w:pStyle w:val="EndNoteBibliography"/>
        <w:spacing w:after="0"/>
        <w:ind w:left="720" w:hanging="720"/>
      </w:pPr>
      <w:r w:rsidRPr="001E6227">
        <w:t xml:space="preserve">[12] McNeil, J., Brenner, D. R., Stone, C. R., O'Reilly, R., Ruan, Y., Vallance, J. K., Courneya, K. S., Thorpe, K. E., Klein, D. J., and Friedenreich, C. M. (2019) Activity Tracker to Prescribe Various Exercise Intensities in Breast Cancer Survivors, </w:t>
      </w:r>
      <w:r w:rsidRPr="001E6227">
        <w:rPr>
          <w:i/>
        </w:rPr>
        <w:t>Med Sci Sports Exerc</w:t>
      </w:r>
      <w:r w:rsidRPr="001E6227">
        <w:t xml:space="preserve"> </w:t>
      </w:r>
      <w:r w:rsidRPr="001E6227">
        <w:rPr>
          <w:i/>
        </w:rPr>
        <w:t>51</w:t>
      </w:r>
      <w:r w:rsidRPr="001E6227">
        <w:t>, 930-940.</w:t>
      </w:r>
    </w:p>
    <w:p w14:paraId="307173F9" w14:textId="77777777" w:rsidR="001E6227" w:rsidRPr="001E6227" w:rsidRDefault="001E6227" w:rsidP="001E6227">
      <w:pPr>
        <w:pStyle w:val="EndNoteBibliography"/>
        <w:spacing w:after="0"/>
        <w:ind w:left="720" w:hanging="720"/>
      </w:pPr>
      <w:r w:rsidRPr="001E6227">
        <w:t xml:space="preserve">[13] Mendoza, J. A., Baker, K. S., Moreno, M. A., Whitlock, K., Abbey-Lambertz, M., Waite, A., Colburn, T., and Chow, E. J. (2017) A Fitbit and Facebook mHealth intervention for promoting physical activity among adolescent and young adult childhood cancer survivors: A pilot study, </w:t>
      </w:r>
      <w:r w:rsidRPr="001E6227">
        <w:rPr>
          <w:i/>
        </w:rPr>
        <w:t>Pediatr Blood Cancer</w:t>
      </w:r>
      <w:r w:rsidRPr="001E6227">
        <w:t xml:space="preserve"> </w:t>
      </w:r>
      <w:r w:rsidRPr="001E6227">
        <w:rPr>
          <w:i/>
        </w:rPr>
        <w:t>64</w:t>
      </w:r>
      <w:r w:rsidRPr="001E6227">
        <w:t>.</w:t>
      </w:r>
    </w:p>
    <w:p w14:paraId="395E0E7D" w14:textId="77777777" w:rsidR="001E6227" w:rsidRPr="001E6227" w:rsidRDefault="001E6227" w:rsidP="001E6227">
      <w:pPr>
        <w:pStyle w:val="EndNoteBibliography"/>
        <w:spacing w:after="0"/>
        <w:ind w:left="720" w:hanging="720"/>
        <w:rPr>
          <w:rFonts w:hint="eastAsia"/>
        </w:rPr>
      </w:pPr>
      <w:r w:rsidRPr="001E6227">
        <w:t xml:space="preserve">[14] Phillips, S. M., Starikovsky, J., Solk, P., Desai, R., Reading, J. M., Hasanaj, K., Wang, S. D., Cullather, E., Lee, J., Song, J., and et al. (2024) Feasibility and </w:t>
      </w:r>
      <w:r w:rsidRPr="001E6227">
        <w:rPr>
          <w:rFonts w:hint="eastAsia"/>
        </w:rPr>
        <w:t xml:space="preserve">preliminary effects of the Fit2ThriveMB pilot physical activity promotion intervention on physical activity and patient reported outcomes in individuals with metastatic breast cancer, </w:t>
      </w:r>
      <w:r w:rsidRPr="001E6227">
        <w:rPr>
          <w:rFonts w:hint="eastAsia"/>
          <w:i/>
        </w:rPr>
        <w:t>Breast cancer research and treatment</w:t>
      </w:r>
      <w:r w:rsidRPr="001E6227">
        <w:rPr>
          <w:rFonts w:hint="eastAsia"/>
        </w:rPr>
        <w:t xml:space="preserve"> </w:t>
      </w:r>
      <w:r w:rsidRPr="001E6227">
        <w:rPr>
          <w:rFonts w:hint="eastAsia"/>
          <w:i/>
        </w:rPr>
        <w:t>208</w:t>
      </w:r>
      <w:r w:rsidRPr="001E6227">
        <w:rPr>
          <w:rFonts w:hint="eastAsia"/>
        </w:rPr>
        <w:t>, 391‐403.</w:t>
      </w:r>
    </w:p>
    <w:p w14:paraId="0BFD31D8" w14:textId="77777777" w:rsidR="001E6227" w:rsidRPr="001E6227" w:rsidRDefault="001E6227" w:rsidP="001E6227">
      <w:pPr>
        <w:pStyle w:val="EndNoteBibliography"/>
        <w:spacing w:after="0"/>
        <w:ind w:left="720" w:hanging="720"/>
      </w:pPr>
      <w:r w:rsidRPr="001E6227">
        <w:t xml:space="preserve">[15] Pinto, B. M., Kindred, M., Franco, R., Simmons, V., and Hardin, J. (2021) A 'novel' multi-component approach to promote physical activity among older cancer survivors: a pilot randomized controlled trial, </w:t>
      </w:r>
      <w:r w:rsidRPr="001E6227">
        <w:rPr>
          <w:i/>
        </w:rPr>
        <w:t>Acta Oncol</w:t>
      </w:r>
      <w:r w:rsidRPr="001E6227">
        <w:t xml:space="preserve"> </w:t>
      </w:r>
      <w:r w:rsidRPr="001E6227">
        <w:rPr>
          <w:i/>
        </w:rPr>
        <w:t>60</w:t>
      </w:r>
      <w:r w:rsidRPr="001E6227">
        <w:t>, 968-975.</w:t>
      </w:r>
    </w:p>
    <w:p w14:paraId="0AAE9C70" w14:textId="77777777" w:rsidR="001E6227" w:rsidRPr="001E6227" w:rsidRDefault="001E6227" w:rsidP="001E6227">
      <w:pPr>
        <w:pStyle w:val="EndNoteBibliography"/>
        <w:spacing w:after="0"/>
        <w:ind w:left="720" w:hanging="720"/>
      </w:pPr>
      <w:r w:rsidRPr="001E6227">
        <w:t xml:space="preserve">[16] Pinto, B. M., Stein, K., and Dunsiger, S. (2015) Peers promoting physical activity among breast cancer survivors: A randomized controlled trial, </w:t>
      </w:r>
      <w:r w:rsidRPr="001E6227">
        <w:rPr>
          <w:i/>
        </w:rPr>
        <w:t>Health Psychol</w:t>
      </w:r>
      <w:r w:rsidRPr="001E6227">
        <w:t xml:space="preserve"> </w:t>
      </w:r>
      <w:r w:rsidRPr="001E6227">
        <w:rPr>
          <w:i/>
        </w:rPr>
        <w:t>34</w:t>
      </w:r>
      <w:r w:rsidRPr="001E6227">
        <w:t>, 463-472.</w:t>
      </w:r>
    </w:p>
    <w:p w14:paraId="7EFBF28B" w14:textId="77777777" w:rsidR="001E6227" w:rsidRPr="001E6227" w:rsidRDefault="001E6227" w:rsidP="001E6227">
      <w:pPr>
        <w:pStyle w:val="EndNoteBibliography"/>
        <w:spacing w:after="0"/>
        <w:ind w:left="720" w:hanging="720"/>
      </w:pPr>
      <w:r w:rsidRPr="001E6227">
        <w:t xml:space="preserve">[17] Pope, Z. C., Zeng, N., Zhang, R., Lee, H. Y., and Gao, Z. (2018) Effectiveness of Combined Smartwatch and Social Media Intervention on Breast Cancer Survivor Health Outcomes: A 10-Week Pilot Randomized Trial, </w:t>
      </w:r>
      <w:r w:rsidRPr="001E6227">
        <w:rPr>
          <w:i/>
        </w:rPr>
        <w:t>J Clin Med</w:t>
      </w:r>
      <w:r w:rsidRPr="001E6227">
        <w:t xml:space="preserve"> </w:t>
      </w:r>
      <w:r w:rsidRPr="001E6227">
        <w:rPr>
          <w:i/>
        </w:rPr>
        <w:t>7</w:t>
      </w:r>
      <w:r w:rsidRPr="001E6227">
        <w:t>.</w:t>
      </w:r>
    </w:p>
    <w:p w14:paraId="6E3E06D0" w14:textId="77777777" w:rsidR="001E6227" w:rsidRPr="001E6227" w:rsidRDefault="001E6227" w:rsidP="001E6227">
      <w:pPr>
        <w:pStyle w:val="EndNoteBibliography"/>
        <w:spacing w:after="0"/>
        <w:ind w:left="720" w:hanging="720"/>
      </w:pPr>
      <w:r w:rsidRPr="001E6227">
        <w:t xml:space="preserve">[18] Valle, C. G., Diamond, M. A., Heiling, H. M., Deal, A. M., Hales, D. P., Nezami, B. T., Pinto, B. M., LaRose, J. G., Rini, C. M., and Tate, D. F. (2023) Effect of an mHealth intervention on physical activity outcomes among young adult cancer survivors: The IMPACT randomized controlled trial, </w:t>
      </w:r>
      <w:r w:rsidRPr="001E6227">
        <w:rPr>
          <w:i/>
        </w:rPr>
        <w:t>Cancer</w:t>
      </w:r>
      <w:r w:rsidRPr="001E6227">
        <w:t xml:space="preserve"> </w:t>
      </w:r>
      <w:r w:rsidRPr="001E6227">
        <w:rPr>
          <w:i/>
        </w:rPr>
        <w:t>129</w:t>
      </w:r>
      <w:r w:rsidRPr="001E6227">
        <w:t>, 461-472.</w:t>
      </w:r>
    </w:p>
    <w:p w14:paraId="749D5A7B" w14:textId="77777777" w:rsidR="001E6227" w:rsidRPr="001E6227" w:rsidRDefault="001E6227" w:rsidP="001E6227">
      <w:pPr>
        <w:pStyle w:val="EndNoteBibliography"/>
        <w:spacing w:after="0"/>
        <w:ind w:left="720" w:hanging="720"/>
      </w:pPr>
      <w:r w:rsidRPr="001E6227">
        <w:t xml:space="preserve">[19] Van Blarigan, E. L., Chan, H., Van Loon, K., Kenfield, S. A., Chan, J. M., Mitchell, E., Zhang, L., Paciorek, A., Joseph, G., Laffan, A., Atreya, C. E., Fukuoka, Y., Miaskowski, C., Meyerhardt, J. A., and Venook, A. P. (2019) Self-monitoring and reminder text messages to increase physical activity in colorectal cancer survivors (Smart Pace): a pilot randomized controlled trial, </w:t>
      </w:r>
      <w:r w:rsidRPr="001E6227">
        <w:rPr>
          <w:i/>
        </w:rPr>
        <w:t>BMC Cancer</w:t>
      </w:r>
      <w:r w:rsidRPr="001E6227">
        <w:t xml:space="preserve"> </w:t>
      </w:r>
      <w:r w:rsidRPr="001E6227">
        <w:rPr>
          <w:i/>
        </w:rPr>
        <w:t>19</w:t>
      </w:r>
      <w:r w:rsidRPr="001E6227">
        <w:t>, 218.</w:t>
      </w:r>
    </w:p>
    <w:p w14:paraId="6ADDF92E" w14:textId="77777777" w:rsidR="001E6227" w:rsidRPr="001E6227" w:rsidRDefault="001E6227" w:rsidP="001E6227">
      <w:pPr>
        <w:pStyle w:val="EndNoteBibliography"/>
        <w:spacing w:after="0"/>
        <w:ind w:left="720" w:hanging="720"/>
      </w:pPr>
      <w:r w:rsidRPr="001E6227">
        <w:t xml:space="preserve">[20] Van Blarigan, E. L., Dhruva, A., Atreya, C. E., Kenfield, S. A., Chan, J. M., Milloy, A., Kim, I., Steiding, P., Laffan, A., Zhang, L., Piawah, S., Fukuoka, Y., Miaskowski, C., Hecht, F. M., Kim, M. O., Venook, A. P., and Van Loon, K. (2022) Feasibility and Acceptability of a Physical Activity Tracker and Text Messages to Promote Physical Activity During Chemotherapy for Colorectal Cancer: Pilot Randomized Controlled Trial (Smart Pace II), </w:t>
      </w:r>
      <w:r w:rsidRPr="001E6227">
        <w:rPr>
          <w:i/>
        </w:rPr>
        <w:t>JMIR Cancer</w:t>
      </w:r>
      <w:r w:rsidRPr="001E6227">
        <w:t xml:space="preserve"> </w:t>
      </w:r>
      <w:r w:rsidRPr="001E6227">
        <w:rPr>
          <w:i/>
        </w:rPr>
        <w:t>8</w:t>
      </w:r>
      <w:r w:rsidRPr="001E6227">
        <w:t>, e31576.</w:t>
      </w:r>
    </w:p>
    <w:p w14:paraId="34719B5D" w14:textId="77777777" w:rsidR="001E6227" w:rsidRPr="001E6227" w:rsidRDefault="001E6227" w:rsidP="001E6227">
      <w:pPr>
        <w:pStyle w:val="EndNoteBibliography"/>
        <w:spacing w:after="0"/>
        <w:ind w:left="720" w:hanging="720"/>
      </w:pPr>
      <w:r w:rsidRPr="001E6227">
        <w:t xml:space="preserve">[21] Weiner, L. S., Takemoto, M., Godbole, S., Nelson, S. H., Natarajan, L., Sears, D. D., and Hartman, S. J. (2019) Breast cancer survivors reduce accelerometer-measured sedentary time in an exercise intervention, </w:t>
      </w:r>
      <w:r w:rsidRPr="001E6227">
        <w:rPr>
          <w:i/>
        </w:rPr>
        <w:t>J Cancer Surviv</w:t>
      </w:r>
      <w:r w:rsidRPr="001E6227">
        <w:t xml:space="preserve"> </w:t>
      </w:r>
      <w:r w:rsidRPr="001E6227">
        <w:rPr>
          <w:i/>
        </w:rPr>
        <w:t>13</w:t>
      </w:r>
      <w:r w:rsidRPr="001E6227">
        <w:t>, 468-476.</w:t>
      </w:r>
    </w:p>
    <w:p w14:paraId="1B63B152" w14:textId="77777777" w:rsidR="001E6227" w:rsidRPr="001E6227" w:rsidRDefault="001E6227" w:rsidP="001E6227">
      <w:pPr>
        <w:pStyle w:val="EndNoteBibliography"/>
        <w:spacing w:after="0"/>
        <w:ind w:left="720" w:hanging="720"/>
      </w:pPr>
      <w:r w:rsidRPr="001E6227">
        <w:t>[22] Bennett, A. (2007) Motivational Interviewing to Increase Physical Activity in Long-</w:t>
      </w:r>
      <w:r w:rsidRPr="001E6227">
        <w:lastRenderedPageBreak/>
        <w:t>Term Cancer Survivors.</w:t>
      </w:r>
    </w:p>
    <w:p w14:paraId="442AA770" w14:textId="77777777" w:rsidR="001E6227" w:rsidRPr="001E6227" w:rsidRDefault="001E6227" w:rsidP="001E6227">
      <w:pPr>
        <w:pStyle w:val="EndNoteBibliography"/>
        <w:spacing w:after="0"/>
        <w:ind w:left="720" w:hanging="720"/>
        <w:rPr>
          <w:rFonts w:hint="eastAsia"/>
        </w:rPr>
      </w:pPr>
      <w:r w:rsidRPr="001E6227">
        <w:t xml:space="preserve">[23] Gehring, K., Kloek, C. J., Aaronson, N. K., Janssen, K. W., Jones, L. W., Sitskoorn, M. M., and Stuiver, M. M. (2018) </w:t>
      </w:r>
      <w:r w:rsidRPr="001E6227">
        <w:rPr>
          <w:rFonts w:hint="eastAsia"/>
        </w:rPr>
        <w:t xml:space="preserve">Feasibility of a home-based exercise intervention with remote guidance for patients with stable grade II and III gliomas: a pilot randomized controlled trial, </w:t>
      </w:r>
      <w:r w:rsidRPr="001E6227">
        <w:rPr>
          <w:rFonts w:hint="eastAsia"/>
          <w:i/>
        </w:rPr>
        <w:t>Clinical rehabilitation</w:t>
      </w:r>
      <w:r w:rsidRPr="001E6227">
        <w:rPr>
          <w:rFonts w:hint="eastAsia"/>
        </w:rPr>
        <w:t xml:space="preserve"> </w:t>
      </w:r>
      <w:r w:rsidRPr="001E6227">
        <w:rPr>
          <w:rFonts w:hint="eastAsia"/>
          <w:i/>
        </w:rPr>
        <w:t>32</w:t>
      </w:r>
      <w:r w:rsidRPr="001E6227">
        <w:rPr>
          <w:rFonts w:hint="eastAsia"/>
        </w:rPr>
        <w:t>, 352‐366.</w:t>
      </w:r>
    </w:p>
    <w:p w14:paraId="05674838" w14:textId="77777777" w:rsidR="001E6227" w:rsidRPr="001E6227" w:rsidRDefault="001E6227" w:rsidP="001E6227">
      <w:pPr>
        <w:pStyle w:val="EndNoteBibliography"/>
        <w:spacing w:after="0"/>
        <w:ind w:left="720" w:hanging="720"/>
      </w:pPr>
      <w:r w:rsidRPr="001E6227">
        <w:t xml:space="preserve">[24] Kim, J. Y., Lee, M. K., Lee, D. H., Kang, D. W., Min, J. H., Lee, J. W., Chu, S. H., Cho, M. S., Kim, N. K., and Jeon, J. Y. (2019) Effects of a 12-week home-based exercise program on quality of life, psychological health, and the level of physical activity in colorectal cancer survivors: a randomized controlled trial, </w:t>
      </w:r>
      <w:r w:rsidRPr="001E6227">
        <w:rPr>
          <w:i/>
        </w:rPr>
        <w:t>Support Care Cancer</w:t>
      </w:r>
      <w:r w:rsidRPr="001E6227">
        <w:t xml:space="preserve"> </w:t>
      </w:r>
      <w:r w:rsidRPr="001E6227">
        <w:rPr>
          <w:i/>
        </w:rPr>
        <w:t>27</w:t>
      </w:r>
      <w:r w:rsidRPr="001E6227">
        <w:t>, 2933-2940.</w:t>
      </w:r>
    </w:p>
    <w:p w14:paraId="1B8A72CD" w14:textId="77777777" w:rsidR="001E6227" w:rsidRPr="001E6227" w:rsidRDefault="001E6227" w:rsidP="001E6227">
      <w:pPr>
        <w:pStyle w:val="EndNoteBibliography"/>
        <w:spacing w:after="0"/>
        <w:ind w:left="720" w:hanging="720"/>
      </w:pPr>
      <w:r w:rsidRPr="001E6227">
        <w:t xml:space="preserve">[25] Ligibel, J. A., Meyerhardt, J., Pierce, J. P., Najita, J., Shockro, L., Campbell, N., Newman, V. A., Barbier, L., Hacker, E., Wood, M., Marshall, J., Paskett, E., and Shapiro, C. (2012) Impact of a telephone-based physical activity intervention upon exercise behaviors and fitness in cancer survivors enrolled in a cooperative group setting, </w:t>
      </w:r>
      <w:r w:rsidRPr="001E6227">
        <w:rPr>
          <w:i/>
        </w:rPr>
        <w:t>Breast Cancer Res Treat</w:t>
      </w:r>
      <w:r w:rsidRPr="001E6227">
        <w:t xml:space="preserve"> </w:t>
      </w:r>
      <w:r w:rsidRPr="001E6227">
        <w:rPr>
          <w:i/>
        </w:rPr>
        <w:t>132</w:t>
      </w:r>
      <w:r w:rsidRPr="001E6227">
        <w:t>, 205-213.</w:t>
      </w:r>
    </w:p>
    <w:p w14:paraId="1FCA22DC" w14:textId="77777777" w:rsidR="001E6227" w:rsidRPr="001E6227" w:rsidRDefault="001E6227" w:rsidP="001E6227">
      <w:pPr>
        <w:pStyle w:val="EndNoteBibliography"/>
        <w:spacing w:after="0"/>
        <w:ind w:left="720" w:hanging="720"/>
      </w:pPr>
      <w:r w:rsidRPr="001E6227">
        <w:t xml:space="preserve">[26] Matthews, C. E., Wilcox, S., Hanby, C. L., Der Ananian, C., Heiney, S. P., Gebretsadik, T., and Shintani, A. (2007) Evaluation of a 12-week home-based walking intervention for breast cancer survivors, </w:t>
      </w:r>
      <w:r w:rsidRPr="001E6227">
        <w:rPr>
          <w:i/>
        </w:rPr>
        <w:t>Support Care Cancer</w:t>
      </w:r>
      <w:r w:rsidRPr="001E6227">
        <w:t xml:space="preserve"> </w:t>
      </w:r>
      <w:r w:rsidRPr="001E6227">
        <w:rPr>
          <w:i/>
        </w:rPr>
        <w:t>15</w:t>
      </w:r>
      <w:r w:rsidRPr="001E6227">
        <w:t>, 203-211.</w:t>
      </w:r>
    </w:p>
    <w:p w14:paraId="52B7FADA" w14:textId="77777777" w:rsidR="001E6227" w:rsidRPr="001E6227" w:rsidRDefault="001E6227" w:rsidP="001E6227">
      <w:pPr>
        <w:pStyle w:val="EndNoteBibliography"/>
        <w:spacing w:after="0"/>
        <w:ind w:left="720" w:hanging="720"/>
      </w:pPr>
      <w:r w:rsidRPr="001E6227">
        <w:t xml:space="preserve">[27] Park, Y. H., Lee, J. I., Lee, J. Y., Cheong, I. Y., Hwang, J. H., Seo, S. I., Lee, K. H., Yoo, J. S., Chung, S. H., and So, Y. (2021) Internet of things-based lifestyle intervention for prostate cancer patients on androgen deprivation therapy: a prospective, multicenter, randomized trial, </w:t>
      </w:r>
      <w:r w:rsidRPr="001E6227">
        <w:rPr>
          <w:i/>
        </w:rPr>
        <w:t>Am J Cancer Res</w:t>
      </w:r>
      <w:r w:rsidRPr="001E6227">
        <w:t xml:space="preserve"> </w:t>
      </w:r>
      <w:r w:rsidRPr="001E6227">
        <w:rPr>
          <w:i/>
        </w:rPr>
        <w:t>11</w:t>
      </w:r>
      <w:r w:rsidRPr="001E6227">
        <w:t>, 5496-5507.</w:t>
      </w:r>
    </w:p>
    <w:p w14:paraId="582AD95A" w14:textId="77777777" w:rsidR="001E6227" w:rsidRPr="001E6227" w:rsidRDefault="001E6227" w:rsidP="001E6227">
      <w:pPr>
        <w:pStyle w:val="EndNoteBibliography"/>
        <w:spacing w:after="0"/>
        <w:ind w:left="720" w:hanging="720"/>
      </w:pPr>
      <w:r w:rsidRPr="001E6227">
        <w:t xml:space="preserve">[28] Pinto, B. M., Frierson, G. M., Rabin, C., Trunzo, J. J., and Marcus, B. H. (2005) Home-based physical activity intervention for breast cancer patients, </w:t>
      </w:r>
      <w:r w:rsidRPr="001E6227">
        <w:rPr>
          <w:i/>
        </w:rPr>
        <w:t>J Clin Oncol</w:t>
      </w:r>
      <w:r w:rsidRPr="001E6227">
        <w:t xml:space="preserve"> </w:t>
      </w:r>
      <w:r w:rsidRPr="001E6227">
        <w:rPr>
          <w:i/>
        </w:rPr>
        <w:t>23</w:t>
      </w:r>
      <w:r w:rsidRPr="001E6227">
        <w:t>, 3577-3587.</w:t>
      </w:r>
    </w:p>
    <w:p w14:paraId="2E509282" w14:textId="77777777" w:rsidR="001E6227" w:rsidRPr="001E6227" w:rsidRDefault="001E6227" w:rsidP="001E6227">
      <w:pPr>
        <w:pStyle w:val="EndNoteBibliography"/>
        <w:spacing w:after="0"/>
        <w:ind w:left="720" w:hanging="720"/>
      </w:pPr>
      <w:r w:rsidRPr="001E6227">
        <w:t xml:space="preserve">[29] Pinto, B. M., Papandonatos, G. D., and Goldstein, M. G. (2013) A randomized trial to promote physical activity among breast cancer patients, </w:t>
      </w:r>
      <w:r w:rsidRPr="001E6227">
        <w:rPr>
          <w:i/>
        </w:rPr>
        <w:t>Health Psychol</w:t>
      </w:r>
      <w:r w:rsidRPr="001E6227">
        <w:t xml:space="preserve"> </w:t>
      </w:r>
      <w:r w:rsidRPr="001E6227">
        <w:rPr>
          <w:i/>
        </w:rPr>
        <w:t>32</w:t>
      </w:r>
      <w:r w:rsidRPr="001E6227">
        <w:t>, 616-626.</w:t>
      </w:r>
    </w:p>
    <w:p w14:paraId="544E02EB" w14:textId="77777777" w:rsidR="001E6227" w:rsidRPr="001E6227" w:rsidRDefault="001E6227" w:rsidP="001E6227">
      <w:pPr>
        <w:pStyle w:val="EndNoteBibliography"/>
        <w:spacing w:after="0"/>
        <w:ind w:left="720" w:hanging="720"/>
      </w:pPr>
      <w:r w:rsidRPr="001E6227">
        <w:t xml:space="preserve">[30] Pinto, B. M., Papandonatos, G. D., Goldstein, M. G., Marcus, B. H., and Farrell, N. (2013) Home-based physical activity intervention for colorectal cancer survivors, </w:t>
      </w:r>
      <w:r w:rsidRPr="001E6227">
        <w:rPr>
          <w:i/>
        </w:rPr>
        <w:t>Psychooncology</w:t>
      </w:r>
      <w:r w:rsidRPr="001E6227">
        <w:t xml:space="preserve"> </w:t>
      </w:r>
      <w:r w:rsidRPr="001E6227">
        <w:rPr>
          <w:i/>
        </w:rPr>
        <w:t>22</w:t>
      </w:r>
      <w:r w:rsidRPr="001E6227">
        <w:t>, 54-64.</w:t>
      </w:r>
    </w:p>
    <w:p w14:paraId="5580C2BE" w14:textId="77777777" w:rsidR="001E6227" w:rsidRPr="001E6227" w:rsidRDefault="001E6227" w:rsidP="001E6227">
      <w:pPr>
        <w:pStyle w:val="EndNoteBibliography"/>
        <w:spacing w:after="0"/>
        <w:ind w:left="720" w:hanging="720"/>
      </w:pPr>
      <w:r w:rsidRPr="001E6227">
        <w:t xml:space="preserve">[31] Uhm, K. E., Yoo, J. S., Chung, S. H., Lee, J. D., Lee, I., Kim, J. I., Lee, S. K., Nam, S. J., Park, Y. H., Lee, J. Y., and Hwang, J. H. (2017) Effects of exercise intervention in breast cancer patients: is mobile health (mHealth) with pedometer more effective than conventional program using brochure?, </w:t>
      </w:r>
      <w:r w:rsidRPr="001E6227">
        <w:rPr>
          <w:i/>
        </w:rPr>
        <w:t>Breast Cancer Res Treat</w:t>
      </w:r>
      <w:r w:rsidRPr="001E6227">
        <w:t xml:space="preserve"> </w:t>
      </w:r>
      <w:r w:rsidRPr="001E6227">
        <w:rPr>
          <w:i/>
        </w:rPr>
        <w:t>161</w:t>
      </w:r>
      <w:r w:rsidRPr="001E6227">
        <w:t>, 443-452.</w:t>
      </w:r>
    </w:p>
    <w:p w14:paraId="5B0966B0" w14:textId="77777777" w:rsidR="001E6227" w:rsidRPr="001E6227" w:rsidRDefault="001E6227" w:rsidP="001E6227">
      <w:pPr>
        <w:pStyle w:val="EndNoteBibliography"/>
        <w:spacing w:after="0"/>
        <w:ind w:left="720" w:hanging="720"/>
      </w:pPr>
      <w:r w:rsidRPr="001E6227">
        <w:t xml:space="preserve">[32] Walsh, J. C., Richmond, J., Mc Sharry, J., Groarke, A., Glynn, L., Kelly, M. G., Harney, O., and Groarke, J. M. (2021) Examining the Impact of an mHealth Behavior Change Intervention With a Brief In-Person Component for Cancer Survivors With Overweight or Obesity: Randomized Controlled Trial, </w:t>
      </w:r>
      <w:r w:rsidRPr="001E6227">
        <w:rPr>
          <w:i/>
        </w:rPr>
        <w:t>JMIR Mhealth Uhealth</w:t>
      </w:r>
      <w:r w:rsidRPr="001E6227">
        <w:t xml:space="preserve"> </w:t>
      </w:r>
      <w:r w:rsidRPr="001E6227">
        <w:rPr>
          <w:i/>
        </w:rPr>
        <w:t>9</w:t>
      </w:r>
      <w:r w:rsidRPr="001E6227">
        <w:t>, e24915.</w:t>
      </w:r>
    </w:p>
    <w:p w14:paraId="708ACCB2" w14:textId="77777777" w:rsidR="001E6227" w:rsidRPr="001E6227" w:rsidRDefault="001E6227" w:rsidP="001E6227">
      <w:pPr>
        <w:pStyle w:val="EndNoteBibliography"/>
        <w:spacing w:after="0"/>
        <w:ind w:left="720" w:hanging="720"/>
        <w:rPr>
          <w:rFonts w:hint="eastAsia"/>
        </w:rPr>
      </w:pPr>
      <w:r w:rsidRPr="001E6227">
        <w:t xml:space="preserve">[33] Alberts, N. M., Leisenring, W. M., Flynn, J. S., Whitton, J., Gibson, T. M., Jibb, L., McDonald, A., Ford, J., Moraveji, N., Dear, B. F., and et al. (2020) Wearable Respiratory Monitoring and Feedback for Chronic Pain in Adult Survivors of </w:t>
      </w:r>
      <w:r w:rsidRPr="001E6227">
        <w:lastRenderedPageBreak/>
        <w:t>Childhood Cancer: a Feasibility Randomized Controlled Trial From the Child</w:t>
      </w:r>
      <w:r w:rsidRPr="001E6227">
        <w:rPr>
          <w:rFonts w:hint="eastAsia"/>
        </w:rPr>
        <w:t xml:space="preserve">hood Cancer Survivor Study, </w:t>
      </w:r>
      <w:r w:rsidRPr="001E6227">
        <w:rPr>
          <w:rFonts w:hint="eastAsia"/>
          <w:i/>
        </w:rPr>
        <w:t>JCO clinical cancer informatics</w:t>
      </w:r>
      <w:r w:rsidRPr="001E6227">
        <w:rPr>
          <w:rFonts w:hint="eastAsia"/>
        </w:rPr>
        <w:t xml:space="preserve"> </w:t>
      </w:r>
      <w:r w:rsidRPr="001E6227">
        <w:rPr>
          <w:rFonts w:hint="eastAsia"/>
          <w:i/>
        </w:rPr>
        <w:t>4</w:t>
      </w:r>
      <w:r w:rsidRPr="001E6227">
        <w:rPr>
          <w:rFonts w:hint="eastAsia"/>
        </w:rPr>
        <w:t>, 1014‐1026.</w:t>
      </w:r>
    </w:p>
    <w:p w14:paraId="7A2B2878" w14:textId="77777777" w:rsidR="001E6227" w:rsidRPr="001E6227" w:rsidRDefault="001E6227" w:rsidP="001E6227">
      <w:pPr>
        <w:pStyle w:val="EndNoteBibliography"/>
        <w:spacing w:after="0"/>
        <w:ind w:left="720" w:hanging="720"/>
      </w:pPr>
      <w:r w:rsidRPr="001E6227">
        <w:t xml:space="preserve">[34] Blair, C. K., Harding, E., Wiggins, C., Kang, H., Schwartz, M., Tarnower, A., Du, R., and Kinney, A. Y. (2021) A Home-Based Mobile Health Intervention to Replace Sedentary Time With Light Physical Activity in Older Cancer Survivors: Randomized Controlled Pilot Trial, </w:t>
      </w:r>
      <w:r w:rsidRPr="001E6227">
        <w:rPr>
          <w:i/>
        </w:rPr>
        <w:t>JMIR Cancer</w:t>
      </w:r>
      <w:r w:rsidRPr="001E6227">
        <w:t xml:space="preserve"> </w:t>
      </w:r>
      <w:r w:rsidRPr="001E6227">
        <w:rPr>
          <w:i/>
        </w:rPr>
        <w:t>7</w:t>
      </w:r>
      <w:r w:rsidRPr="001E6227">
        <w:t>, e18819.</w:t>
      </w:r>
    </w:p>
    <w:p w14:paraId="19905EAC" w14:textId="77777777" w:rsidR="001E6227" w:rsidRPr="001E6227" w:rsidRDefault="001E6227" w:rsidP="001E6227">
      <w:pPr>
        <w:pStyle w:val="EndNoteBibliography"/>
        <w:spacing w:after="0"/>
        <w:ind w:left="720" w:hanging="720"/>
      </w:pPr>
      <w:r w:rsidRPr="001E6227">
        <w:t xml:space="preserve">[35] Ferrante, J. M., Devine, K. A., Bator, A., Rodgers, A., Ohman-Strickland, P. A., Bandera, E. V., and Hwang, K. O. (2020) Feasibility and potential efficacy of commercial mHealth/eHealth tools for weight loss in African American breast cancer survivors: pilot randomized controlled trial, </w:t>
      </w:r>
      <w:r w:rsidRPr="001E6227">
        <w:rPr>
          <w:i/>
        </w:rPr>
        <w:t>Transl Behav Med</w:t>
      </w:r>
      <w:r w:rsidRPr="001E6227">
        <w:t xml:space="preserve"> </w:t>
      </w:r>
      <w:r w:rsidRPr="001E6227">
        <w:rPr>
          <w:i/>
        </w:rPr>
        <w:t>10</w:t>
      </w:r>
      <w:r w:rsidRPr="001E6227">
        <w:t>, 938-948.</w:t>
      </w:r>
    </w:p>
    <w:p w14:paraId="0B212BBF" w14:textId="77777777" w:rsidR="001E6227" w:rsidRPr="001E6227" w:rsidRDefault="001E6227" w:rsidP="001E6227">
      <w:pPr>
        <w:pStyle w:val="EndNoteBibliography"/>
        <w:spacing w:after="0"/>
        <w:ind w:left="720" w:hanging="720"/>
      </w:pPr>
      <w:r w:rsidRPr="001E6227">
        <w:t xml:space="preserve">[36] Sajid, S., Dale, W., Mustian, K., Kotwal, A., Heckler, C., Porto, M., Fung, C., and Mohile, S. G. (2016) Novel physical activity interventions for older patients with prostate cancer on hormone therapy: A pilot randomized study, </w:t>
      </w:r>
      <w:r w:rsidRPr="001E6227">
        <w:rPr>
          <w:i/>
        </w:rPr>
        <w:t>J Geriatr Oncol</w:t>
      </w:r>
      <w:r w:rsidRPr="001E6227">
        <w:t xml:space="preserve"> </w:t>
      </w:r>
      <w:r w:rsidRPr="001E6227">
        <w:rPr>
          <w:i/>
        </w:rPr>
        <w:t>7</w:t>
      </w:r>
      <w:r w:rsidRPr="001E6227">
        <w:t>, 71-80.</w:t>
      </w:r>
    </w:p>
    <w:p w14:paraId="287AF4D5" w14:textId="77777777" w:rsidR="001E6227" w:rsidRPr="001E6227" w:rsidRDefault="001E6227" w:rsidP="001E6227">
      <w:pPr>
        <w:pStyle w:val="EndNoteBibliography"/>
        <w:spacing w:after="0"/>
        <w:ind w:left="720" w:hanging="720"/>
      </w:pPr>
      <w:r w:rsidRPr="001E6227">
        <w:t xml:space="preserve">[37] Waller, E., Rahman, S., Sutton, P., Allen, J., Saxton, J., and Aziz, O. (2020) Randomised controlled trial of patients undergoing prehabilitation with wearables versus standard of care before major abdominal cancer surgery (Trial Registration: NCT04047524), </w:t>
      </w:r>
      <w:r w:rsidRPr="001E6227">
        <w:rPr>
          <w:i/>
        </w:rPr>
        <w:t>Colorectal disease</w:t>
      </w:r>
      <w:r w:rsidRPr="001E6227">
        <w:t xml:space="preserve"> </w:t>
      </w:r>
      <w:r w:rsidRPr="001E6227">
        <w:rPr>
          <w:i/>
        </w:rPr>
        <w:t>22</w:t>
      </w:r>
      <w:r w:rsidRPr="001E6227">
        <w:t>, 7.</w:t>
      </w:r>
    </w:p>
    <w:p w14:paraId="48AB3636" w14:textId="77777777" w:rsidR="001E6227" w:rsidRPr="001E6227" w:rsidRDefault="001E6227" w:rsidP="001E6227">
      <w:pPr>
        <w:pStyle w:val="EndNoteBibliography"/>
        <w:spacing w:after="0"/>
        <w:ind w:left="720" w:hanging="720"/>
      </w:pPr>
      <w:r w:rsidRPr="001E6227">
        <w:t xml:space="preserve">[38] Anderson, A. S., Dunlop, J., Gallant, S., Macleod, M., Miedzybrodzka, Z., Mutrie, N., O'Carroll R, E., Stead, M., Steele, R. J. C., Taylor, R. S., Vinnicombe, S., and Berg, J. (2018) Feasibility study to assess the impact of a lifestyle intervention (a LivingWELL') in people having an assessment of their family history of colorectal or breast cancer, </w:t>
      </w:r>
      <w:r w:rsidRPr="001E6227">
        <w:rPr>
          <w:i/>
        </w:rPr>
        <w:t>BMJ Open</w:t>
      </w:r>
      <w:r w:rsidRPr="001E6227">
        <w:t xml:space="preserve"> </w:t>
      </w:r>
      <w:r w:rsidRPr="001E6227">
        <w:rPr>
          <w:i/>
        </w:rPr>
        <w:t>8</w:t>
      </w:r>
      <w:r w:rsidRPr="001E6227">
        <w:t>, e019410.</w:t>
      </w:r>
    </w:p>
    <w:p w14:paraId="69BA73C2" w14:textId="77777777" w:rsidR="001E6227" w:rsidRPr="001E6227" w:rsidRDefault="001E6227" w:rsidP="001E6227">
      <w:pPr>
        <w:pStyle w:val="EndNoteBibliography"/>
        <w:spacing w:after="0"/>
        <w:ind w:left="720" w:hanging="720"/>
      </w:pPr>
      <w:r w:rsidRPr="001E6227">
        <w:t xml:space="preserve">[39] Frensham, L. J., Parfitt, G., and Dollman, J. (2018) Effect of a 12-Week Online Walking Intervention on Health and Quality of Life in Cancer Survivors: A Quasi-Randomized Controlled Trial, </w:t>
      </w:r>
      <w:r w:rsidRPr="001E6227">
        <w:rPr>
          <w:i/>
        </w:rPr>
        <w:t>Int J Environ Res Public Health</w:t>
      </w:r>
      <w:r w:rsidRPr="001E6227">
        <w:t xml:space="preserve"> </w:t>
      </w:r>
      <w:r w:rsidRPr="001E6227">
        <w:rPr>
          <w:i/>
        </w:rPr>
        <w:t>15</w:t>
      </w:r>
      <w:r w:rsidRPr="001E6227">
        <w:t>.</w:t>
      </w:r>
    </w:p>
    <w:p w14:paraId="13917E07" w14:textId="77777777" w:rsidR="001E6227" w:rsidRPr="001E6227" w:rsidRDefault="001E6227" w:rsidP="001E6227">
      <w:pPr>
        <w:pStyle w:val="EndNoteBibliography"/>
        <w:spacing w:after="0"/>
        <w:ind w:left="720" w:hanging="720"/>
      </w:pPr>
      <w:r w:rsidRPr="001E6227">
        <w:t xml:space="preserve">[40] Hartman, S. J., Nelson, S. H., Myers, E., Natarajan, L., Sears, D. D., Palmer, B. W., Weiner, L. S., Parker, B. A., and Patterson, R. E. (2018) Randomized controlled trial of increasing physical activity on objectively measured and self-reported cognitive functioning among breast cancer survivors: The memory &amp; motion study, </w:t>
      </w:r>
      <w:r w:rsidRPr="001E6227">
        <w:rPr>
          <w:i/>
        </w:rPr>
        <w:t>Cancer</w:t>
      </w:r>
      <w:r w:rsidRPr="001E6227">
        <w:t xml:space="preserve"> </w:t>
      </w:r>
      <w:r w:rsidRPr="001E6227">
        <w:rPr>
          <w:i/>
        </w:rPr>
        <w:t>124</w:t>
      </w:r>
      <w:r w:rsidRPr="001E6227">
        <w:t>, 192-202.</w:t>
      </w:r>
    </w:p>
    <w:p w14:paraId="52F2B80A" w14:textId="77777777" w:rsidR="001E6227" w:rsidRPr="001E6227" w:rsidRDefault="001E6227" w:rsidP="001E6227">
      <w:pPr>
        <w:pStyle w:val="EndNoteBibliography"/>
        <w:spacing w:after="0"/>
        <w:ind w:left="720" w:hanging="720"/>
      </w:pPr>
      <w:r w:rsidRPr="001E6227">
        <w:t xml:space="preserve">[41] Chan, H., Van Loon, K., Kenfield, S. A., Chan, J. M., Mitchell, E., Zhang, L., Paciorek, A., Joseph, G., Laffan, A., Atreya, C., Fukuoka, Y., Miaskowski, C., Meyerhardt, J. A., Venook, A. P., and Van Blarigan, E. L. (2022) Quality of life of colorectal cancer survivors participating in a pilot randomized controlled trial of physical activity trackers and daily text messages, </w:t>
      </w:r>
      <w:r w:rsidRPr="001E6227">
        <w:rPr>
          <w:i/>
        </w:rPr>
        <w:t>Support Care Cancer</w:t>
      </w:r>
      <w:r w:rsidRPr="001E6227">
        <w:t xml:space="preserve"> </w:t>
      </w:r>
      <w:r w:rsidRPr="001E6227">
        <w:rPr>
          <w:i/>
        </w:rPr>
        <w:t>30</w:t>
      </w:r>
      <w:r w:rsidRPr="001E6227">
        <w:t>, 4557-4564.</w:t>
      </w:r>
    </w:p>
    <w:p w14:paraId="15525822" w14:textId="77777777" w:rsidR="001E6227" w:rsidRPr="001E6227" w:rsidRDefault="001E6227" w:rsidP="001E6227">
      <w:pPr>
        <w:pStyle w:val="EndNoteBibliography"/>
        <w:spacing w:after="0"/>
        <w:ind w:left="720" w:hanging="720"/>
        <w:rPr>
          <w:rFonts w:hint="eastAsia"/>
        </w:rPr>
      </w:pPr>
      <w:r w:rsidRPr="001E6227">
        <w:t>[42] Li, L., Wang, L., Sun, Q., Xiao, P., Duan, Y., Liu, X., Zhou, J., Xie, J., and Cheng, A. S. K. (2022) Effect of Two Interventions on Sleep Quality for Adolescent and Young Adult C</w:t>
      </w:r>
      <w:r w:rsidRPr="001E6227">
        <w:rPr>
          <w:rFonts w:hint="eastAsia"/>
        </w:rPr>
        <w:t xml:space="preserve">ancer Survivors: a Pilot Randomized Controlled Trial, </w:t>
      </w:r>
      <w:r w:rsidRPr="001E6227">
        <w:rPr>
          <w:rFonts w:hint="eastAsia"/>
          <w:i/>
        </w:rPr>
        <w:t>Cancer nursing</w:t>
      </w:r>
      <w:r w:rsidRPr="001E6227">
        <w:rPr>
          <w:rFonts w:hint="eastAsia"/>
        </w:rPr>
        <w:t xml:space="preserve"> </w:t>
      </w:r>
      <w:r w:rsidRPr="001E6227">
        <w:rPr>
          <w:rFonts w:hint="eastAsia"/>
          <w:i/>
        </w:rPr>
        <w:t>45</w:t>
      </w:r>
      <w:r w:rsidRPr="001E6227">
        <w:rPr>
          <w:rFonts w:hint="eastAsia"/>
        </w:rPr>
        <w:t>, E560‐E572.</w:t>
      </w:r>
    </w:p>
    <w:p w14:paraId="6A2FCC86" w14:textId="77777777" w:rsidR="001E6227" w:rsidRPr="001E6227" w:rsidRDefault="001E6227" w:rsidP="001E6227">
      <w:pPr>
        <w:pStyle w:val="EndNoteBibliography"/>
        <w:spacing w:after="0"/>
        <w:ind w:left="720" w:hanging="720"/>
      </w:pPr>
      <w:r w:rsidRPr="001E6227">
        <w:t xml:space="preserve">[43] Millstine, D. M., Bhagra, A., Jenkins, S. M., Croghan, I. T., Stan, D. L., Boughey, J. C., Nguyen, M. T., and Pruthi, S. (2019) Use of a Wearable EEG Headband as a Meditation Device for Women With Newly Diagnosed Breast Cancer: A </w:t>
      </w:r>
      <w:r w:rsidRPr="001E6227">
        <w:lastRenderedPageBreak/>
        <w:t xml:space="preserve">Randomized Controlled Trial, </w:t>
      </w:r>
      <w:r w:rsidRPr="001E6227">
        <w:rPr>
          <w:i/>
        </w:rPr>
        <w:t>Integr Cancer Ther</w:t>
      </w:r>
      <w:r w:rsidRPr="001E6227">
        <w:t xml:space="preserve"> </w:t>
      </w:r>
      <w:r w:rsidRPr="001E6227">
        <w:rPr>
          <w:i/>
        </w:rPr>
        <w:t>18</w:t>
      </w:r>
      <w:r w:rsidRPr="001E6227">
        <w:t>, 1534735419878770.</w:t>
      </w:r>
    </w:p>
    <w:p w14:paraId="5B325649" w14:textId="77777777" w:rsidR="001E6227" w:rsidRPr="001E6227" w:rsidRDefault="001E6227" w:rsidP="001E6227">
      <w:pPr>
        <w:pStyle w:val="EndNoteBibliography"/>
        <w:spacing w:after="0"/>
        <w:ind w:left="720" w:hanging="720"/>
        <w:rPr>
          <w:rFonts w:hint="eastAsia"/>
        </w:rPr>
      </w:pPr>
      <w:r w:rsidRPr="001E6227">
        <w:t>[44] Rastogi, S., Tevaarwerk, A. J., Sesto, M., Van Remortel, B., Date, P., Gangnon, R., Thraen-Borowski, K., and Cadmus-</w:t>
      </w:r>
      <w:r w:rsidRPr="001E6227">
        <w:rPr>
          <w:rFonts w:hint="eastAsia"/>
        </w:rPr>
        <w:t xml:space="preserve">Bertram, L. (2020) Effect of a technology-supported physical activity intervention on health-related quality of life, sleep, and processes of behavior change in cancer survivors: a randomized controlled trial, </w:t>
      </w:r>
      <w:r w:rsidRPr="001E6227">
        <w:rPr>
          <w:rFonts w:hint="eastAsia"/>
          <w:i/>
        </w:rPr>
        <w:t>Psycho-oncology</w:t>
      </w:r>
      <w:r w:rsidRPr="001E6227">
        <w:rPr>
          <w:rFonts w:hint="eastAsia"/>
        </w:rPr>
        <w:t xml:space="preserve"> </w:t>
      </w:r>
      <w:r w:rsidRPr="001E6227">
        <w:rPr>
          <w:rFonts w:hint="eastAsia"/>
          <w:i/>
        </w:rPr>
        <w:t>29</w:t>
      </w:r>
      <w:r w:rsidRPr="001E6227">
        <w:rPr>
          <w:rFonts w:hint="eastAsia"/>
        </w:rPr>
        <w:t>, 1917‐1926.</w:t>
      </w:r>
    </w:p>
    <w:p w14:paraId="72D9EB88" w14:textId="77777777" w:rsidR="001E6227" w:rsidRPr="001E6227" w:rsidRDefault="001E6227" w:rsidP="001E6227">
      <w:pPr>
        <w:pStyle w:val="EndNoteBibliography"/>
        <w:ind w:left="720" w:hanging="720"/>
      </w:pPr>
      <w:r w:rsidRPr="001E6227">
        <w:t xml:space="preserve">[45] Vallance, J. K., Nguyen, N. H., Moore, M. M., Reeves, M. M., Rosenberg, D. E., Boyle, T., Milton, S., Friedenreich, C. M., English, D. R., and Lynch, B. M. (2020) Effects of the ACTIVity And TEchnology (ACTIVATE) intervention on health-related quality of life and fatigue outcomes in breast cancer survivors, </w:t>
      </w:r>
      <w:r w:rsidRPr="001E6227">
        <w:rPr>
          <w:i/>
        </w:rPr>
        <w:t>Psychooncology</w:t>
      </w:r>
      <w:r w:rsidRPr="001E6227">
        <w:t xml:space="preserve"> </w:t>
      </w:r>
      <w:r w:rsidRPr="001E6227">
        <w:rPr>
          <w:i/>
        </w:rPr>
        <w:t>29</w:t>
      </w:r>
      <w:r w:rsidRPr="001E6227">
        <w:t>, 204-211.</w:t>
      </w:r>
    </w:p>
    <w:p w14:paraId="7207CCA1" w14:textId="732879EA" w:rsidR="004034ED" w:rsidRPr="001F3D1E" w:rsidRDefault="00112C20">
      <w:pPr>
        <w:rPr>
          <w:rFonts w:ascii="Times New Roman" w:hAnsi="Times New Roman" w:cs="Times New Roman"/>
        </w:rPr>
      </w:pPr>
      <w:r w:rsidRPr="001F3D1E">
        <w:rPr>
          <w:rFonts w:ascii="Times New Roman" w:hAnsi="Times New Roman" w:cs="Times New Roman"/>
        </w:rPr>
        <w:fldChar w:fldCharType="end"/>
      </w:r>
    </w:p>
    <w:sectPr w:rsidR="004034ED" w:rsidRPr="001F3D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FEC86" w14:textId="77777777" w:rsidR="007767EF" w:rsidRDefault="007767EF">
      <w:pPr>
        <w:spacing w:line="240" w:lineRule="auto"/>
        <w:rPr>
          <w:rFonts w:hint="eastAsia"/>
        </w:rPr>
      </w:pPr>
      <w:r>
        <w:separator/>
      </w:r>
    </w:p>
  </w:endnote>
  <w:endnote w:type="continuationSeparator" w:id="0">
    <w:p w14:paraId="1759CA87" w14:textId="77777777" w:rsidR="007767EF" w:rsidRDefault="007767EF">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0F9B38" w14:textId="77777777" w:rsidR="007767EF" w:rsidRDefault="007767EF">
      <w:pPr>
        <w:spacing w:after="0"/>
        <w:rPr>
          <w:rFonts w:hint="eastAsia"/>
        </w:rPr>
      </w:pPr>
      <w:r>
        <w:separator/>
      </w:r>
    </w:p>
  </w:footnote>
  <w:footnote w:type="continuationSeparator" w:id="0">
    <w:p w14:paraId="6C17ED2B" w14:textId="77777777" w:rsidR="007767EF" w:rsidRDefault="007767EF">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chemistry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9drdwx5t9ew8easp0xtftvzzszava5dre5&quot;&gt;wearable 0526&lt;record-ids&gt;&lt;item&gt;2711&lt;/item&gt;&lt;item&gt;2763&lt;/item&gt;&lt;item&gt;2765&lt;/item&gt;&lt;item&gt;2786&lt;/item&gt;&lt;item&gt;2827&lt;/item&gt;&lt;item&gt;2836&lt;/item&gt;&lt;item&gt;2849&lt;/item&gt;&lt;item&gt;2915&lt;/item&gt;&lt;item&gt;2957&lt;/item&gt;&lt;item&gt;2961&lt;/item&gt;&lt;item&gt;3012&lt;/item&gt;&lt;item&gt;3015&lt;/item&gt;&lt;item&gt;3021&lt;/item&gt;&lt;item&gt;3022&lt;/item&gt;&lt;item&gt;3042&lt;/item&gt;&lt;item&gt;3092&lt;/item&gt;&lt;item&gt;3227&lt;/item&gt;&lt;item&gt;3314&lt;/item&gt;&lt;item&gt;3322&lt;/item&gt;&lt;item&gt;3339&lt;/item&gt;&lt;item&gt;3419&lt;/item&gt;&lt;item&gt;3474&lt;/item&gt;&lt;item&gt;4338&lt;/item&gt;&lt;item&gt;4518&lt;/item&gt;&lt;item&gt;4638&lt;/item&gt;&lt;item&gt;5202&lt;/item&gt;&lt;item&gt;5280&lt;/item&gt;&lt;item&gt;5345&lt;/item&gt;&lt;item&gt;6284&lt;/item&gt;&lt;item&gt;6693&lt;/item&gt;&lt;item&gt;6694&lt;/item&gt;&lt;item&gt;6700&lt;/item&gt;&lt;item&gt;6701&lt;/item&gt;&lt;item&gt;6703&lt;/item&gt;&lt;item&gt;6705&lt;/item&gt;&lt;item&gt;6707&lt;/item&gt;&lt;item&gt;6708&lt;/item&gt;&lt;item&gt;6710&lt;/item&gt;&lt;item&gt;6712&lt;/item&gt;&lt;item&gt;6713&lt;/item&gt;&lt;item&gt;6714&lt;/item&gt;&lt;item&gt;6715&lt;/item&gt;&lt;item&gt;6718&lt;/item&gt;&lt;item&gt;7918&lt;/item&gt;&lt;item&gt;8484&lt;/item&gt;&lt;/record-ids&gt;&lt;/item&gt;&lt;/Libraries&gt;"/>
  </w:docVars>
  <w:rsids>
    <w:rsidRoot w:val="002950A0"/>
    <w:rsid w:val="000B22E5"/>
    <w:rsid w:val="00112C20"/>
    <w:rsid w:val="001150DE"/>
    <w:rsid w:val="001E6227"/>
    <w:rsid w:val="001F3D1E"/>
    <w:rsid w:val="00284EFF"/>
    <w:rsid w:val="002950A0"/>
    <w:rsid w:val="003119B3"/>
    <w:rsid w:val="004034ED"/>
    <w:rsid w:val="00443BB0"/>
    <w:rsid w:val="004E4325"/>
    <w:rsid w:val="005974BC"/>
    <w:rsid w:val="00633AE8"/>
    <w:rsid w:val="006D7758"/>
    <w:rsid w:val="006F11EE"/>
    <w:rsid w:val="007767EF"/>
    <w:rsid w:val="009774CE"/>
    <w:rsid w:val="00B604FF"/>
    <w:rsid w:val="00B9155F"/>
    <w:rsid w:val="00BD35B2"/>
    <w:rsid w:val="00C23C81"/>
    <w:rsid w:val="00CD631F"/>
    <w:rsid w:val="00E66741"/>
    <w:rsid w:val="00F0054B"/>
    <w:rsid w:val="00FE6615"/>
    <w:rsid w:val="30D51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07CC96"/>
  <w15:docId w15:val="{BE591AD1-D0D0-4F81-8048-290D483E5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jc w:val="center"/>
    </w:pPr>
    <w:rPr>
      <w:i/>
      <w:iCs/>
      <w:color w:val="404040" w:themeColor="text1" w:themeTint="BF"/>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0"/>
    <w:rsid w:val="00112C20"/>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112C20"/>
    <w:rPr>
      <w:rFonts w:ascii="等线" w:eastAsia="等线" w:hAnsi="等线"/>
      <w:noProof/>
      <w:kern w:val="2"/>
      <w:sz w:val="22"/>
      <w:szCs w:val="24"/>
      <w14:ligatures w14:val="standardContextual"/>
    </w:rPr>
  </w:style>
  <w:style w:type="paragraph" w:customStyle="1" w:styleId="EndNoteBibliography">
    <w:name w:val="EndNote Bibliography"/>
    <w:basedOn w:val="a"/>
    <w:link w:val="EndNoteBibliography0"/>
    <w:rsid w:val="00112C20"/>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112C20"/>
    <w:rPr>
      <w:rFonts w:ascii="等线" w:eastAsia="等线" w:hAnsi="等线"/>
      <w:noProof/>
      <w:kern w:val="2"/>
      <w:sz w:val="22"/>
      <w:szCs w:val="24"/>
      <w14:ligatures w14:val="standardContextual"/>
    </w:rPr>
  </w:style>
  <w:style w:type="character" w:styleId="af0">
    <w:name w:val="Hyperlink"/>
    <w:basedOn w:val="a0"/>
    <w:uiPriority w:val="99"/>
    <w:unhideWhenUsed/>
    <w:rsid w:val="00112C20"/>
    <w:rPr>
      <w:color w:val="467886" w:themeColor="hyperlink"/>
      <w:u w:val="single"/>
    </w:rPr>
  </w:style>
  <w:style w:type="character" w:styleId="af1">
    <w:name w:val="Unresolved Mention"/>
    <w:basedOn w:val="a0"/>
    <w:uiPriority w:val="99"/>
    <w:semiHidden/>
    <w:unhideWhenUsed/>
    <w:rsid w:val="00112C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8</Pages>
  <Words>2173</Words>
  <Characters>13104</Characters>
  <Application>Microsoft Office Word</Application>
  <DocSecurity>0</DocSecurity>
  <Lines>485</Lines>
  <Paragraphs>181</Paragraphs>
  <ScaleCrop>false</ScaleCrop>
  <Company/>
  <LinksUpToDate>false</LinksUpToDate>
  <CharactersWithSpaces>1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泽璋 王</cp:lastModifiedBy>
  <cp:revision>13</cp:revision>
  <dcterms:created xsi:type="dcterms:W3CDTF">2025-05-22T13:57:00Z</dcterms:created>
  <dcterms:modified xsi:type="dcterms:W3CDTF">2025-08-09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c5NTgyZWZlZTY0MGRmMzYwZjA3YTU1NzJhMTU4NzEiLCJ1c2VySWQiOiI0MDI5NTYyMTEifQ==</vt:lpwstr>
  </property>
  <property fmtid="{D5CDD505-2E9C-101B-9397-08002B2CF9AE}" pid="3" name="KSOProductBuildVer">
    <vt:lpwstr>2052-12.1.0.21915</vt:lpwstr>
  </property>
  <property fmtid="{D5CDD505-2E9C-101B-9397-08002B2CF9AE}" pid="4" name="ICV">
    <vt:lpwstr>A58756342A684B36A92D1445A865A4CD_12</vt:lpwstr>
  </property>
</Properties>
</file>